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D2CA6" w14:textId="4DF8DB65" w:rsidR="00DE2D24" w:rsidRDefault="00DE2D24" w:rsidP="00DE2D24">
      <w:pPr>
        <w:pStyle w:val="berschrift1"/>
      </w:pPr>
      <w:r>
        <w:t>Supplementa</w:t>
      </w:r>
      <w:r w:rsidR="003E4B6C">
        <w:t>ry</w:t>
      </w:r>
      <w:r>
        <w:t xml:space="preserve"> </w:t>
      </w:r>
      <w:r w:rsidR="003E4B6C">
        <w:t>Information</w:t>
      </w:r>
    </w:p>
    <w:p w14:paraId="2B86C61B" w14:textId="77777777" w:rsidR="00DE2D24" w:rsidRDefault="0009342A" w:rsidP="00DE2D24">
      <w:pPr>
        <w:pStyle w:val="Beschriftung"/>
      </w:pPr>
      <w:r>
        <w:t>Supplementary t</w:t>
      </w:r>
      <w:r w:rsidR="00022E32">
        <w:t>able 1</w:t>
      </w:r>
      <w:r w:rsidR="00DE2D24">
        <w:t xml:space="preserve">. List of included RCTs of IPIs. </w:t>
      </w:r>
      <w:r w:rsidR="00DE2D24">
        <w:rPr>
          <w:b w:val="0"/>
        </w:rPr>
        <w:t>Abbreviations see Table 1</w:t>
      </w:r>
      <w:r>
        <w:rPr>
          <w:b w:val="0"/>
        </w:rPr>
        <w:t xml:space="preserve"> (main document)</w:t>
      </w:r>
      <w:r w:rsidR="00DE2D24">
        <w:rPr>
          <w:b w:val="0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69"/>
        <w:gridCol w:w="823"/>
        <w:gridCol w:w="1855"/>
        <w:gridCol w:w="1856"/>
        <w:gridCol w:w="1856"/>
        <w:gridCol w:w="1856"/>
        <w:gridCol w:w="741"/>
        <w:gridCol w:w="881"/>
        <w:gridCol w:w="659"/>
        <w:gridCol w:w="823"/>
      </w:tblGrid>
      <w:tr w:rsidR="00DE2D24" w:rsidRPr="00735082" w14:paraId="5282FBD6" w14:textId="77777777" w:rsidTr="00022E32">
        <w:tc>
          <w:tcPr>
            <w:tcW w:w="0" w:type="auto"/>
          </w:tcPr>
          <w:p w14:paraId="6C6ABF90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/>
                <w:szCs w:val="18"/>
              </w:rPr>
            </w:pPr>
            <w:r w:rsidRPr="00735082">
              <w:rPr>
                <w:rFonts w:ascii="Arial Narrow" w:hAnsi="Arial Narrow"/>
                <w:b/>
                <w:szCs w:val="18"/>
              </w:rPr>
              <w:t>Authors</w:t>
            </w:r>
          </w:p>
        </w:tc>
        <w:tc>
          <w:tcPr>
            <w:tcW w:w="0" w:type="auto"/>
          </w:tcPr>
          <w:p w14:paraId="5643FBA3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/>
                <w:szCs w:val="18"/>
              </w:rPr>
            </w:pPr>
            <w:r w:rsidRPr="00735082">
              <w:rPr>
                <w:rFonts w:ascii="Arial Narrow" w:hAnsi="Arial Narrow"/>
                <w:b/>
                <w:szCs w:val="18"/>
              </w:rPr>
              <w:t>Disorder</w:t>
            </w:r>
          </w:p>
        </w:tc>
        <w:tc>
          <w:tcPr>
            <w:tcW w:w="1855" w:type="dxa"/>
          </w:tcPr>
          <w:p w14:paraId="09196DAA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/>
                <w:szCs w:val="18"/>
              </w:rPr>
            </w:pPr>
            <w:r w:rsidRPr="00735082">
              <w:rPr>
                <w:rFonts w:ascii="Arial Narrow" w:hAnsi="Arial Narrow"/>
                <w:b/>
                <w:szCs w:val="18"/>
              </w:rPr>
              <w:t>Treatment 1</w:t>
            </w:r>
          </w:p>
        </w:tc>
        <w:tc>
          <w:tcPr>
            <w:tcW w:w="1856" w:type="dxa"/>
          </w:tcPr>
          <w:p w14:paraId="2F90D73E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/>
                <w:szCs w:val="18"/>
              </w:rPr>
            </w:pPr>
            <w:r w:rsidRPr="00735082">
              <w:rPr>
                <w:rFonts w:ascii="Arial Narrow" w:hAnsi="Arial Narrow"/>
                <w:b/>
                <w:szCs w:val="18"/>
              </w:rPr>
              <w:t>Treatment 2</w:t>
            </w:r>
          </w:p>
        </w:tc>
        <w:tc>
          <w:tcPr>
            <w:tcW w:w="1856" w:type="dxa"/>
          </w:tcPr>
          <w:p w14:paraId="629E401C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/>
                <w:szCs w:val="18"/>
              </w:rPr>
            </w:pPr>
            <w:r w:rsidRPr="00735082">
              <w:rPr>
                <w:rFonts w:ascii="Arial Narrow" w:hAnsi="Arial Narrow"/>
                <w:b/>
                <w:szCs w:val="18"/>
              </w:rPr>
              <w:t>Treatment 3</w:t>
            </w:r>
          </w:p>
        </w:tc>
        <w:tc>
          <w:tcPr>
            <w:tcW w:w="1856" w:type="dxa"/>
          </w:tcPr>
          <w:p w14:paraId="6C0E6329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/>
                <w:szCs w:val="18"/>
              </w:rPr>
            </w:pPr>
            <w:r w:rsidRPr="00735082">
              <w:rPr>
                <w:rFonts w:ascii="Arial Narrow" w:hAnsi="Arial Narrow"/>
                <w:b/>
                <w:szCs w:val="18"/>
              </w:rPr>
              <w:t>Treatment 4</w:t>
            </w:r>
          </w:p>
        </w:tc>
        <w:tc>
          <w:tcPr>
            <w:tcW w:w="0" w:type="auto"/>
          </w:tcPr>
          <w:p w14:paraId="7EFF18CC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/>
                <w:szCs w:val="18"/>
              </w:rPr>
            </w:pPr>
            <w:r w:rsidRPr="00735082">
              <w:rPr>
                <w:rFonts w:ascii="Arial Narrow" w:hAnsi="Arial Narrow"/>
                <w:b/>
                <w:szCs w:val="18"/>
              </w:rPr>
              <w:t>Control</w:t>
            </w:r>
          </w:p>
        </w:tc>
        <w:tc>
          <w:tcPr>
            <w:tcW w:w="0" w:type="auto"/>
          </w:tcPr>
          <w:p w14:paraId="1B674286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/>
                <w:szCs w:val="18"/>
              </w:rPr>
            </w:pPr>
            <w:r w:rsidRPr="00735082">
              <w:rPr>
                <w:rFonts w:ascii="Arial Narrow" w:hAnsi="Arial Narrow"/>
                <w:b/>
                <w:szCs w:val="18"/>
              </w:rPr>
              <w:t>Scale</w:t>
            </w:r>
          </w:p>
        </w:tc>
        <w:tc>
          <w:tcPr>
            <w:tcW w:w="0" w:type="auto"/>
          </w:tcPr>
          <w:p w14:paraId="636FBE42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/>
                <w:szCs w:val="18"/>
              </w:rPr>
            </w:pPr>
            <w:r w:rsidRPr="00735082">
              <w:rPr>
                <w:rFonts w:ascii="Arial Narrow" w:hAnsi="Arial Narrow"/>
                <w:b/>
                <w:szCs w:val="18"/>
              </w:rPr>
              <w:t>total n</w:t>
            </w:r>
          </w:p>
        </w:tc>
        <w:tc>
          <w:tcPr>
            <w:tcW w:w="0" w:type="auto"/>
          </w:tcPr>
          <w:p w14:paraId="50E2D0ED" w14:textId="77777777" w:rsidR="00DE2D24" w:rsidRDefault="00DE2D24" w:rsidP="00022E32">
            <w:pPr>
              <w:pStyle w:val="LL-TextinTabelle"/>
              <w:rPr>
                <w:rFonts w:ascii="Arial Narrow" w:hAnsi="Arial Narrow"/>
                <w:b/>
                <w:szCs w:val="18"/>
              </w:rPr>
            </w:pPr>
            <w:r>
              <w:rPr>
                <w:rFonts w:ascii="Arial Narrow" w:hAnsi="Arial Narrow"/>
                <w:b/>
                <w:szCs w:val="18"/>
              </w:rPr>
              <w:t>Duration</w:t>
            </w:r>
          </w:p>
          <w:p w14:paraId="287603F8" w14:textId="77777777" w:rsidR="00DE2D24" w:rsidRPr="00B264E0" w:rsidRDefault="00DE2D24" w:rsidP="00022E32">
            <w:pPr>
              <w:pStyle w:val="LL-TextinTabelle"/>
              <w:rPr>
                <w:rFonts w:ascii="Arial Narrow" w:hAnsi="Arial Narrow"/>
                <w:b/>
                <w:szCs w:val="18"/>
              </w:rPr>
            </w:pPr>
            <w:r>
              <w:rPr>
                <w:rFonts w:ascii="Arial Narrow" w:hAnsi="Arial Narrow"/>
                <w:b/>
                <w:szCs w:val="18"/>
              </w:rPr>
              <w:t>weeks</w:t>
            </w:r>
            <w:r w:rsidRPr="00B264E0">
              <w:rPr>
                <w:rFonts w:ascii="Arial Narrow" w:hAnsi="Arial Narrow"/>
                <w:b/>
                <w:szCs w:val="18"/>
              </w:rPr>
              <w:t xml:space="preserve"> </w:t>
            </w:r>
          </w:p>
        </w:tc>
      </w:tr>
      <w:tr w:rsidR="00DE2D24" w:rsidRPr="00735082" w14:paraId="5EBDF23A" w14:textId="77777777" w:rsidTr="00022E32">
        <w:tc>
          <w:tcPr>
            <w:tcW w:w="0" w:type="auto"/>
          </w:tcPr>
          <w:p w14:paraId="06042A2C" w14:textId="47EAA427" w:rsidR="00DE2D24" w:rsidRPr="00735082" w:rsidRDefault="00DE2D24" w:rsidP="00316840">
            <w:pPr>
              <w:pStyle w:val="LL-TextinTabelle"/>
              <w:numPr>
                <w:ilvl w:val="0"/>
                <w:numId w:val="1"/>
              </w:numPr>
              <w:ind w:left="314"/>
              <w:rPr>
                <w:rFonts w:ascii="Arial Narrow" w:hAnsi="Arial Narrow"/>
                <w:szCs w:val="18"/>
              </w:rPr>
            </w:pPr>
            <w:r>
              <w:rPr>
                <w:rFonts w:ascii="Arial Narrow" w:hAnsi="Arial Narrow"/>
                <w:szCs w:val="18"/>
              </w:rPr>
              <w:fldChar w:fldCharType="begin"/>
            </w:r>
            <w:r w:rsidR="00316840">
              <w:rPr>
                <w:rFonts w:ascii="Arial Narrow" w:hAnsi="Arial Narrow"/>
                <w:szCs w:val="18"/>
              </w:rPr>
              <w:instrText xml:space="preserve"> ADDIN EN.CITE &lt;EndNote&gt;&lt;Cite&gt;&lt;Author&gt;Allen&lt;/Author&gt;&lt;Year&gt;2016&lt;/Year&gt;&lt;RecNum&gt;14384&lt;/RecNum&gt;&lt;DisplayText&gt;(Allen et al 2016)&lt;/DisplayText&gt;&lt;record&gt;&lt;rec-number&gt;14384&lt;/rec-number&gt;&lt;foreign-keys&gt;&lt;key app="EN" db-id="5f0wt0rziafawxexsf45vte6sww5axf02ete" timestamp="1559943105" guid="37282870-b08c-4c85-9017-2059ad4e71e5"&gt;14384&lt;/key&gt;&lt;/foreign-keys&gt;&lt;ref-type name="Journal Article"&gt;17&lt;/ref-type&gt;&lt;contributors&gt;&lt;authors&gt;&lt;author&gt;Allen, A. R.&lt;/author&gt;&lt;author&gt;Newby, J. M.&lt;/author&gt;&lt;author&gt;Mackenzie, A.&lt;/author&gt;&lt;author&gt;Smith, J.&lt;/author&gt;&lt;author&gt;Boulton, M.&lt;/author&gt;&lt;author&gt;Loughnan, S. A.&lt;/author&gt;&lt;author&gt;Andrews, G.&lt;/author&gt;&lt;/authors&gt;&lt;/contributors&gt;&lt;auth-address&gt;, PhD.&amp;#xD;, mph.&amp;#xD;, MSc.&amp;#xD;, franzcp.&amp;#xD;, BPsych.&amp;#xD;, AO MD, Clinical Research Unit for Anxiety and Depression, School of Psychiatry, University of New South Wales at St Vincent&amp;apos;s Hospital, Darlinghurst, NSW, Australia.&lt;/auth-address&gt;&lt;titles&gt;&lt;title&gt;Internet cognitive-behavioural treatment for panic disorder: randomised controlled trial and evidence of effectiveness in primary care&lt;/title&gt;&lt;secondary-title&gt;BJPsych Open&lt;/secondary-title&gt;&lt;/titles&gt;&lt;periodical&gt;&lt;full-title&gt;BJPsych open&lt;/full-title&gt;&lt;/periodical&gt;&lt;pages&gt;154-162&lt;/pages&gt;&lt;volume&gt;2&lt;/volume&gt;&lt;number&gt;2&lt;/number&gt;&lt;edition&gt;2016/10/06&lt;/edition&gt;&lt;dates&gt;&lt;year&gt;2016&lt;/year&gt;&lt;pub-dates&gt;&lt;date&gt;Mar&lt;/date&gt;&lt;/pub-dates&gt;&lt;/dates&gt;&lt;isbn&gt;2056-4724 (Print)&amp;#xD;2056-4724 (Linking)&lt;/isbn&gt;&lt;accession-num&gt;27703768&lt;/accession-num&gt;&lt;urls&gt;&lt;related-urls&gt;&lt;url&gt;https://www.ncbi.nlm.nih.gov/pubmed/27703768&lt;/url&gt;&lt;/related-urls&gt;&lt;/urls&gt;&lt;custom2&gt;PMC4998930&lt;/custom2&gt;&lt;electronic-resource-num&gt;10.1192/bjpo.bp.115.001826&lt;/electronic-resource-num&gt;&lt;/record&gt;&lt;/Cite&gt;&lt;/EndNote&gt;</w:instrText>
            </w:r>
            <w:r>
              <w:rPr>
                <w:rFonts w:ascii="Arial Narrow" w:hAnsi="Arial Narrow"/>
                <w:szCs w:val="18"/>
              </w:rPr>
              <w:fldChar w:fldCharType="separate"/>
            </w:r>
            <w:r w:rsidR="00316840">
              <w:rPr>
                <w:rFonts w:ascii="Arial Narrow" w:hAnsi="Arial Narrow"/>
                <w:noProof/>
                <w:szCs w:val="18"/>
              </w:rPr>
              <w:t>Allen et al 2016</w:t>
            </w:r>
            <w:r>
              <w:rPr>
                <w:rFonts w:ascii="Arial Narrow" w:hAnsi="Arial Narrow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68D27CE6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PDA</w:t>
            </w:r>
          </w:p>
        </w:tc>
        <w:tc>
          <w:tcPr>
            <w:tcW w:w="1855" w:type="dxa"/>
          </w:tcPr>
          <w:p w14:paraId="6E0E761E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iCBT</w:t>
            </w:r>
          </w:p>
        </w:tc>
        <w:tc>
          <w:tcPr>
            <w:tcW w:w="1856" w:type="dxa"/>
          </w:tcPr>
          <w:p w14:paraId="3BD652B0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</w:p>
        </w:tc>
        <w:tc>
          <w:tcPr>
            <w:tcW w:w="1856" w:type="dxa"/>
          </w:tcPr>
          <w:p w14:paraId="282EF218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</w:p>
        </w:tc>
        <w:tc>
          <w:tcPr>
            <w:tcW w:w="1856" w:type="dxa"/>
          </w:tcPr>
          <w:p w14:paraId="2C0A597D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</w:p>
        </w:tc>
        <w:tc>
          <w:tcPr>
            <w:tcW w:w="0" w:type="auto"/>
          </w:tcPr>
          <w:p w14:paraId="2417D0ED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waitlist</w:t>
            </w:r>
          </w:p>
        </w:tc>
        <w:tc>
          <w:tcPr>
            <w:tcW w:w="0" w:type="auto"/>
            <w:vAlign w:val="bottom"/>
          </w:tcPr>
          <w:p w14:paraId="40B6D6A2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 w:cs="Calibri"/>
                <w:color w:val="000000"/>
                <w:szCs w:val="18"/>
              </w:rPr>
              <w:t>PDSS</w:t>
            </w:r>
          </w:p>
        </w:tc>
        <w:tc>
          <w:tcPr>
            <w:tcW w:w="0" w:type="auto"/>
          </w:tcPr>
          <w:p w14:paraId="4154EA14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63</w:t>
            </w:r>
          </w:p>
        </w:tc>
        <w:tc>
          <w:tcPr>
            <w:tcW w:w="0" w:type="auto"/>
            <w:vAlign w:val="bottom"/>
          </w:tcPr>
          <w:p w14:paraId="71A4EA50" w14:textId="77777777" w:rsidR="00DE2D24" w:rsidRPr="00B264E0" w:rsidRDefault="00DE2D24" w:rsidP="00022E32">
            <w:pPr>
              <w:pStyle w:val="LL-TextinTabelle"/>
              <w:jc w:val="right"/>
              <w:rPr>
                <w:rFonts w:ascii="Arial Narrow" w:hAnsi="Arial Narrow"/>
                <w:szCs w:val="18"/>
              </w:rPr>
            </w:pPr>
            <w:r w:rsidRPr="00B264E0">
              <w:rPr>
                <w:rFonts w:ascii="Arial Narrow" w:hAnsi="Arial Narrow" w:cs="Calibri"/>
                <w:color w:val="000000"/>
                <w:szCs w:val="18"/>
              </w:rPr>
              <w:t>5</w:t>
            </w:r>
          </w:p>
        </w:tc>
      </w:tr>
      <w:tr w:rsidR="00DE2D24" w:rsidRPr="00735082" w14:paraId="08D117FC" w14:textId="77777777" w:rsidTr="00022E32">
        <w:tc>
          <w:tcPr>
            <w:tcW w:w="0" w:type="auto"/>
          </w:tcPr>
          <w:p w14:paraId="38027BF4" w14:textId="0FA84D21" w:rsidR="00DE2D24" w:rsidRPr="00735082" w:rsidRDefault="00DE2D24" w:rsidP="00316840">
            <w:pPr>
              <w:pStyle w:val="LL-TextinTabelle"/>
              <w:numPr>
                <w:ilvl w:val="0"/>
                <w:numId w:val="1"/>
              </w:numPr>
              <w:ind w:left="314"/>
              <w:rPr>
                <w:rFonts w:ascii="Arial Narrow" w:hAnsi="Arial Narrow"/>
                <w:szCs w:val="18"/>
              </w:rPr>
            </w:pPr>
            <w:r>
              <w:rPr>
                <w:rFonts w:ascii="Arial Narrow" w:hAnsi="Arial Narrow"/>
                <w:szCs w:val="18"/>
              </w:rPr>
              <w:fldChar w:fldCharType="begin">
                <w:fldData xml:space="preserve">PEVuZE5vdGU+PENpdGU+PEF1dGhvcj5BbmRlcnNzb248L0F1dGhvcj48WWVhcj4yMDA2PC9ZZWFy
PjxSZWNOdW0+NzgyNjwvUmVjTnVtPjxEaXNwbGF5VGV4dD4oQW5kZXJzc29uIGV0IGFsIDIwMDYp
PC9EaXNwbGF5VGV4dD48cmVjb3JkPjxyZWMtbnVtYmVyPjc4MjY8L3JlYy1udW1iZXI+PGZvcmVp
Z24ta2V5cz48a2V5IGFwcD0iRU4iIGRiLWlkPSI1ZjB3dDByemlhZmF3eGV4c2Y0NXZ0ZTZzd3c1
YXhmMDJldGUiIHRpbWVzdGFtcD0iMTM3NzYyNDg3MCIgZ3VpZD0iMzFiOWQ0ODctMWIzNC00MWEw
LTk3NDItNzNiNTkzODkyODMwIj43ODI2PC9rZXk+PC9mb3JlaWduLWtleXM+PHJlZi10eXBlIG5h
bWU9IkpvdXJuYWwgQXJ0aWNsZSI+MTc8L3JlZi10eXBlPjxjb250cmlidXRvcnM+PGF1dGhvcnM+
PGF1dGhvcj5BbmRlcnNzb24sIEcuPC9hdXRob3I+PGF1dGhvcj5DYXJsYnJpbmcsIFAuPC9hdXRo
b3I+PGF1dGhvcj5Ib2xtc3Ryb20sIEEuPC9hdXRob3I+PGF1dGhvcj5TcGFydGhhbiwgRS48L2F1
dGhvcj48YXV0aG9yPkZ1cm1hcmssIFQuPC9hdXRob3I+PGF1dGhvcj5OaWxzc29uLUlocmZlbHQs
IEUuPC9hdXRob3I+PGF1dGhvcj5CdWhybWFuLCBNLjwvYXV0aG9yPjxhdXRob3I+RWtzZWxpdXMs
IEwuPC9hdXRob3I+PC9hdXRob3JzPjwvY29udHJpYnV0b3JzPjxhdXRoLWFkZHJlc3M+RGVwYXJ0
bWVudCBvZiBCZWhhdmlvdXJhbCBTY2llbmNlcywgTGlua29waW5nIFVuaXZlcnNpdHksIExpbmtv
cGluZywgU3dlZGVuLiBnZXJoYXJkLmFuZGVyc3NvbkBpYnYubGl1LnNlPC9hdXRoLWFkZHJlc3M+
PHRpdGxlcz48dGl0bGU+SW50ZXJuZXQtYmFzZWQgc2VsZi1oZWxwIHdpdGggdGhlcmFwaXN0IGZl
ZWRiYWNrIGFuZCBpbiB2aXZvIGdyb3VwIGV4cG9zdXJlIGZvciBzb2NpYWwgcGhvYmlhOiBhIHJh
bmRvbWl6ZWQgY29udHJvbGxlZCB0cmlhbDwvdGl0bGU+PHNlY29uZGFyeS10aXRsZT5KIENvbnN1
bHQgQ2xpbiBQc3ljaG9sPC9zZWNvbmRhcnktdGl0bGU+PGFsdC10aXRsZT5Kb3VybmFsIG9mIGNv
bnN1bHRpbmcgYW5kIGNsaW5pY2FsIHBzeWNob2xvZ3k8L2FsdC10aXRsZT48L3RpdGxlcz48cGVy
aW9kaWNhbD48ZnVsbC10aXRsZT5KIENvbnN1bHQgQ2xpbiBQc3ljaG9sPC9mdWxsLXRpdGxlPjxh
YmJyLTE+Sm91cm5hbCBvZiBjb25zdWx0aW5nIGFuZCBjbGluaWNhbCBwc3ljaG9sb2d5PC9hYmJy
LTE+PC9wZXJpb2RpY2FsPjxhbHQtcGVyaW9kaWNhbD48ZnVsbC10aXRsZT5KIENvbnN1bHQgQ2xp
biBQc3ljaG9sPC9mdWxsLXRpdGxlPjxhYmJyLTE+Sm91cm5hbCBvZiBjb25zdWx0aW5nIGFuZCBj
bGluaWNhbCBwc3ljaG9sb2d5PC9hYmJyLTE+PC9hbHQtcGVyaW9kaWNhbD48cGFnZXM+Njc3LTg2
PC9wYWdlcz48dm9sdW1lPjc0PC92b2x1bWU+PG51bWJlcj40PC9udW1iZXI+PGVkaXRpb24+MjAw
Ni8wOC8wMzwvZWRpdGlvbj48a2V5d29yZHM+PGtleXdvcmQ+QWR1bHQ8L2tleXdvcmQ+PGtleXdv
cmQ+Q29nbml0aXZlIFRoZXJhcHkvbWV0aG9kczwva2V5d29yZD48a2V5d29yZD4qRmVlZGJhY2s8
L2tleXdvcmQ+PGtleXdvcmQ+RmVtYWxlPC9rZXl3b3JkPjxrZXl3b3JkPkh1bWFuczwva2V5d29y
ZD48a2V5d29yZD4qSW50ZXJuZXQ8L2tleXdvcmQ+PGtleXdvcmQ+TWFsZTwva2V5d29yZD48a2V5
d29yZD5QaG9iaWMgRGlzb3JkZXJzLyp0aGVyYXB5PC9rZXl3b3JkPjxrZXl3b3JkPlF1YWxpdHkg
b2YgTGlmZS9wc3ljaG9sb2d5PC9rZXl3b3JkPjxrZXl3b3JkPipTZWxmLUhlbHAgR3JvdXBzPC9r
ZXl3b3JkPjwva2V5d29yZHM+PGRhdGVzPjx5ZWFyPjIwMDY8L3llYXI+PHB1Yi1kYXRlcz48ZGF0
ZT5BdWc8L2RhdGU+PC9wdWItZGF0ZXM+PC9kYXRlcz48aXNibj4wMDIyLTAwNlggKFByaW50KSYj
eEQ7MDAyMi0wMDZYIChMaW5raW5nKTwvaXNibj48YWNjZXNzaW9uLW51bT4xNjg4MTc3NTwvYWNj
ZXNzaW9uLW51bT48d29yay10eXBlPlJhbmRvbWl6ZWQgQ29udHJvbGxlZCBUcmlhbCYjeEQ7UmVz
ZWFyY2ggU3VwcG9ydCwgTm9uLVUuUy4gR292JmFwb3M7dDwvd29yay10eXBlPjx1cmxzPjxyZWxh
dGVkLXVybHM+PHVybD5odHRwOi8vd3d3Lm5jYmkubmxtLm5paC5nb3YvcHVibWVkLzE2ODgxNzc1
PC91cmw+PHVybD5odHRwOi8vcHN5Y25ldC5hcGEub3JnLz8mYW1wO2ZhPW1haW4uZG9pTGFuZGlu
ZyZhbXA7ZG9pPTEwLjEwMzcvMDAyMi0wMDZYLjc0LjQuNjc3PC91cmw+PHVybD5odHRwOi8vam91
cm5hbHMub2hpb2xpbmsuZWR1L2VqYy9wZGYuY2dpL0FuZGVyc3Nvbl9HZXJoYXJkLnBkZj9pc3Nu
PTAwMjIwMDZ4JmFtcDtpc3N1ZT12NzRpMDAwNCZhbXA7YXJ0aWNsZT02NzdfaXN3dGZhdmdlZnNw
PC91cmw+PC9yZWxhdGVkLXVybHM+PC91cmxzPjxlbGVjdHJvbmljLXJlc291cmNlLW51bT4xMC4x
MDM3LzAwMjItMDA2WC43NC40LjY3NzwvZWxlY3Ryb25pYy1yZXNvdXJjZS1udW0+PGxhbmd1YWdl
PmVuZzwvbGFuZ3VhZ2U+PC9yZWNvcmQ+PC9DaXRlPjwvRW5kTm90ZT5=
</w:fldData>
              </w:fldChar>
            </w:r>
            <w:r w:rsidR="00316840">
              <w:rPr>
                <w:rFonts w:ascii="Arial Narrow" w:hAnsi="Arial Narrow"/>
                <w:szCs w:val="18"/>
              </w:rPr>
              <w:instrText xml:space="preserve"> ADDIN EN.CITE </w:instrText>
            </w:r>
            <w:r w:rsidR="00316840">
              <w:rPr>
                <w:rFonts w:ascii="Arial Narrow" w:hAnsi="Arial Narrow"/>
                <w:szCs w:val="18"/>
              </w:rPr>
              <w:fldChar w:fldCharType="begin">
                <w:fldData xml:space="preserve">PEVuZE5vdGU+PENpdGU+PEF1dGhvcj5BbmRlcnNzb248L0F1dGhvcj48WWVhcj4yMDA2PC9ZZWFy
PjxSZWNOdW0+NzgyNjwvUmVjTnVtPjxEaXNwbGF5VGV4dD4oQW5kZXJzc29uIGV0IGFsIDIwMDYp
PC9EaXNwbGF5VGV4dD48cmVjb3JkPjxyZWMtbnVtYmVyPjc4MjY8L3JlYy1udW1iZXI+PGZvcmVp
Z24ta2V5cz48a2V5IGFwcD0iRU4iIGRiLWlkPSI1ZjB3dDByemlhZmF3eGV4c2Y0NXZ0ZTZzd3c1
YXhmMDJldGUiIHRpbWVzdGFtcD0iMTM3NzYyNDg3MCIgZ3VpZD0iMzFiOWQ0ODctMWIzNC00MWEw
LTk3NDItNzNiNTkzODkyODMwIj43ODI2PC9rZXk+PC9mb3JlaWduLWtleXM+PHJlZi10eXBlIG5h
bWU9IkpvdXJuYWwgQXJ0aWNsZSI+MTc8L3JlZi10eXBlPjxjb250cmlidXRvcnM+PGF1dGhvcnM+
PGF1dGhvcj5BbmRlcnNzb24sIEcuPC9hdXRob3I+PGF1dGhvcj5DYXJsYnJpbmcsIFAuPC9hdXRo
b3I+PGF1dGhvcj5Ib2xtc3Ryb20sIEEuPC9hdXRob3I+PGF1dGhvcj5TcGFydGhhbiwgRS48L2F1
dGhvcj48YXV0aG9yPkZ1cm1hcmssIFQuPC9hdXRob3I+PGF1dGhvcj5OaWxzc29uLUlocmZlbHQs
IEUuPC9hdXRob3I+PGF1dGhvcj5CdWhybWFuLCBNLjwvYXV0aG9yPjxhdXRob3I+RWtzZWxpdXMs
IEwuPC9hdXRob3I+PC9hdXRob3JzPjwvY29udHJpYnV0b3JzPjxhdXRoLWFkZHJlc3M+RGVwYXJ0
bWVudCBvZiBCZWhhdmlvdXJhbCBTY2llbmNlcywgTGlua29waW5nIFVuaXZlcnNpdHksIExpbmtv
cGluZywgU3dlZGVuLiBnZXJoYXJkLmFuZGVyc3NvbkBpYnYubGl1LnNlPC9hdXRoLWFkZHJlc3M+
PHRpdGxlcz48dGl0bGU+SW50ZXJuZXQtYmFzZWQgc2VsZi1oZWxwIHdpdGggdGhlcmFwaXN0IGZl
ZWRiYWNrIGFuZCBpbiB2aXZvIGdyb3VwIGV4cG9zdXJlIGZvciBzb2NpYWwgcGhvYmlhOiBhIHJh
bmRvbWl6ZWQgY29udHJvbGxlZCB0cmlhbDwvdGl0bGU+PHNlY29uZGFyeS10aXRsZT5KIENvbnN1
bHQgQ2xpbiBQc3ljaG9sPC9zZWNvbmRhcnktdGl0bGU+PGFsdC10aXRsZT5Kb3VybmFsIG9mIGNv
bnN1bHRpbmcgYW5kIGNsaW5pY2FsIHBzeWNob2xvZ3k8L2FsdC10aXRsZT48L3RpdGxlcz48cGVy
aW9kaWNhbD48ZnVsbC10aXRsZT5KIENvbnN1bHQgQ2xpbiBQc3ljaG9sPC9mdWxsLXRpdGxlPjxh
YmJyLTE+Sm91cm5hbCBvZiBjb25zdWx0aW5nIGFuZCBjbGluaWNhbCBwc3ljaG9sb2d5PC9hYmJy
LTE+PC9wZXJpb2RpY2FsPjxhbHQtcGVyaW9kaWNhbD48ZnVsbC10aXRsZT5KIENvbnN1bHQgQ2xp
biBQc3ljaG9sPC9mdWxsLXRpdGxlPjxhYmJyLTE+Sm91cm5hbCBvZiBjb25zdWx0aW5nIGFuZCBj
bGluaWNhbCBwc3ljaG9sb2d5PC9hYmJyLTE+PC9hbHQtcGVyaW9kaWNhbD48cGFnZXM+Njc3LTg2
PC9wYWdlcz48dm9sdW1lPjc0PC92b2x1bWU+PG51bWJlcj40PC9udW1iZXI+PGVkaXRpb24+MjAw
Ni8wOC8wMzwvZWRpdGlvbj48a2V5d29yZHM+PGtleXdvcmQ+QWR1bHQ8L2tleXdvcmQ+PGtleXdv
cmQ+Q29nbml0aXZlIFRoZXJhcHkvbWV0aG9kczwva2V5d29yZD48a2V5d29yZD4qRmVlZGJhY2s8
L2tleXdvcmQ+PGtleXdvcmQ+RmVtYWxlPC9rZXl3b3JkPjxrZXl3b3JkPkh1bWFuczwva2V5d29y
ZD48a2V5d29yZD4qSW50ZXJuZXQ8L2tleXdvcmQ+PGtleXdvcmQ+TWFsZTwva2V5d29yZD48a2V5
d29yZD5QaG9iaWMgRGlzb3JkZXJzLyp0aGVyYXB5PC9rZXl3b3JkPjxrZXl3b3JkPlF1YWxpdHkg
b2YgTGlmZS9wc3ljaG9sb2d5PC9rZXl3b3JkPjxrZXl3b3JkPipTZWxmLUhlbHAgR3JvdXBzPC9r
ZXl3b3JkPjwva2V5d29yZHM+PGRhdGVzPjx5ZWFyPjIwMDY8L3llYXI+PHB1Yi1kYXRlcz48ZGF0
ZT5BdWc8L2RhdGU+PC9wdWItZGF0ZXM+PC9kYXRlcz48aXNibj4wMDIyLTAwNlggKFByaW50KSYj
eEQ7MDAyMi0wMDZYIChMaW5raW5nKTwvaXNibj48YWNjZXNzaW9uLW51bT4xNjg4MTc3NTwvYWNj
ZXNzaW9uLW51bT48d29yay10eXBlPlJhbmRvbWl6ZWQgQ29udHJvbGxlZCBUcmlhbCYjeEQ7UmVz
ZWFyY2ggU3VwcG9ydCwgTm9uLVUuUy4gR292JmFwb3M7dDwvd29yay10eXBlPjx1cmxzPjxyZWxh
dGVkLXVybHM+PHVybD5odHRwOi8vd3d3Lm5jYmkubmxtLm5paC5nb3YvcHVibWVkLzE2ODgxNzc1
PC91cmw+PHVybD5odHRwOi8vcHN5Y25ldC5hcGEub3JnLz8mYW1wO2ZhPW1haW4uZG9pTGFuZGlu
ZyZhbXA7ZG9pPTEwLjEwMzcvMDAyMi0wMDZYLjc0LjQuNjc3PC91cmw+PHVybD5odHRwOi8vam91
cm5hbHMub2hpb2xpbmsuZWR1L2VqYy9wZGYuY2dpL0FuZGVyc3Nvbl9HZXJoYXJkLnBkZj9pc3Nu
PTAwMjIwMDZ4JmFtcDtpc3N1ZT12NzRpMDAwNCZhbXA7YXJ0aWNsZT02NzdfaXN3dGZhdmdlZnNw
PC91cmw+PC9yZWxhdGVkLXVybHM+PC91cmxzPjxlbGVjdHJvbmljLXJlc291cmNlLW51bT4xMC4x
MDM3LzAwMjItMDA2WC43NC40LjY3NzwvZWxlY3Ryb25pYy1yZXNvdXJjZS1udW0+PGxhbmd1YWdl
PmVuZzwvbGFuZ3VhZ2U+PC9yZWNvcmQ+PC9DaXRlPjwvRW5kTm90ZT5=
</w:fldData>
              </w:fldChar>
            </w:r>
            <w:r w:rsidR="00316840">
              <w:rPr>
                <w:rFonts w:ascii="Arial Narrow" w:hAnsi="Arial Narrow"/>
                <w:szCs w:val="18"/>
              </w:rPr>
              <w:instrText xml:space="preserve"> ADDIN EN.CITE.DATA </w:instrText>
            </w:r>
            <w:r w:rsidR="00316840">
              <w:rPr>
                <w:rFonts w:ascii="Arial Narrow" w:hAnsi="Arial Narrow"/>
                <w:szCs w:val="18"/>
              </w:rPr>
            </w:r>
            <w:r w:rsidR="00316840">
              <w:rPr>
                <w:rFonts w:ascii="Arial Narrow" w:hAnsi="Arial Narrow"/>
                <w:szCs w:val="18"/>
              </w:rPr>
              <w:fldChar w:fldCharType="end"/>
            </w:r>
            <w:r>
              <w:rPr>
                <w:rFonts w:ascii="Arial Narrow" w:hAnsi="Arial Narrow"/>
                <w:szCs w:val="18"/>
              </w:rPr>
            </w:r>
            <w:r>
              <w:rPr>
                <w:rFonts w:ascii="Arial Narrow" w:hAnsi="Arial Narrow"/>
                <w:szCs w:val="18"/>
              </w:rPr>
              <w:fldChar w:fldCharType="separate"/>
            </w:r>
            <w:r w:rsidR="00316840">
              <w:rPr>
                <w:rFonts w:ascii="Arial Narrow" w:hAnsi="Arial Narrow"/>
                <w:noProof/>
                <w:szCs w:val="18"/>
              </w:rPr>
              <w:t>Andersson et al 2006</w:t>
            </w:r>
            <w:r>
              <w:rPr>
                <w:rFonts w:ascii="Arial Narrow" w:hAnsi="Arial Narrow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525A1429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SAD</w:t>
            </w:r>
          </w:p>
        </w:tc>
        <w:tc>
          <w:tcPr>
            <w:tcW w:w="1855" w:type="dxa"/>
          </w:tcPr>
          <w:p w14:paraId="64C43E89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iCBT</w:t>
            </w:r>
          </w:p>
        </w:tc>
        <w:tc>
          <w:tcPr>
            <w:tcW w:w="1856" w:type="dxa"/>
          </w:tcPr>
          <w:p w14:paraId="579FFF36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</w:p>
        </w:tc>
        <w:tc>
          <w:tcPr>
            <w:tcW w:w="1856" w:type="dxa"/>
          </w:tcPr>
          <w:p w14:paraId="300E949B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</w:p>
        </w:tc>
        <w:tc>
          <w:tcPr>
            <w:tcW w:w="1856" w:type="dxa"/>
          </w:tcPr>
          <w:p w14:paraId="3A67DDEB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</w:p>
        </w:tc>
        <w:tc>
          <w:tcPr>
            <w:tcW w:w="0" w:type="auto"/>
          </w:tcPr>
          <w:p w14:paraId="3DB95185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waitlist</w:t>
            </w:r>
          </w:p>
        </w:tc>
        <w:tc>
          <w:tcPr>
            <w:tcW w:w="0" w:type="auto"/>
            <w:vAlign w:val="bottom"/>
          </w:tcPr>
          <w:p w14:paraId="09792A4B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 w:cs="Calibri"/>
                <w:color w:val="000000"/>
                <w:szCs w:val="18"/>
              </w:rPr>
              <w:t>LSAS</w:t>
            </w:r>
          </w:p>
        </w:tc>
        <w:tc>
          <w:tcPr>
            <w:tcW w:w="0" w:type="auto"/>
          </w:tcPr>
          <w:p w14:paraId="085843F6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68</w:t>
            </w:r>
          </w:p>
        </w:tc>
        <w:tc>
          <w:tcPr>
            <w:tcW w:w="0" w:type="auto"/>
            <w:vAlign w:val="bottom"/>
          </w:tcPr>
          <w:p w14:paraId="3D33D722" w14:textId="77777777" w:rsidR="00DE2D24" w:rsidRPr="00B264E0" w:rsidRDefault="00DE2D24" w:rsidP="00022E32">
            <w:pPr>
              <w:pStyle w:val="LL-TextinTabelle"/>
              <w:jc w:val="right"/>
              <w:rPr>
                <w:rFonts w:ascii="Arial Narrow" w:hAnsi="Arial Narrow"/>
                <w:szCs w:val="18"/>
              </w:rPr>
            </w:pPr>
            <w:r w:rsidRPr="00B264E0">
              <w:rPr>
                <w:rFonts w:ascii="Arial Narrow" w:hAnsi="Arial Narrow" w:cs="Calibri"/>
                <w:color w:val="000000"/>
                <w:szCs w:val="18"/>
              </w:rPr>
              <w:t>5</w:t>
            </w:r>
          </w:p>
        </w:tc>
      </w:tr>
      <w:tr w:rsidR="00DE2D24" w:rsidRPr="00735082" w14:paraId="202E92F8" w14:textId="77777777" w:rsidTr="00022E32">
        <w:tc>
          <w:tcPr>
            <w:tcW w:w="0" w:type="auto"/>
          </w:tcPr>
          <w:p w14:paraId="5891CFD9" w14:textId="46A3A01D" w:rsidR="00DE2D24" w:rsidRPr="00735082" w:rsidRDefault="00DE2D24" w:rsidP="00316840">
            <w:pPr>
              <w:pStyle w:val="LL-TextinTabelle"/>
              <w:numPr>
                <w:ilvl w:val="0"/>
                <w:numId w:val="1"/>
              </w:numPr>
              <w:ind w:left="314"/>
              <w:rPr>
                <w:rFonts w:ascii="Arial Narrow" w:hAnsi="Arial Narrow"/>
                <w:szCs w:val="18"/>
                <w:lang w:val="de-DE"/>
              </w:rPr>
            </w:pPr>
            <w:r>
              <w:rPr>
                <w:rFonts w:ascii="Arial Narrow" w:hAnsi="Arial Narrow"/>
                <w:bCs/>
                <w:szCs w:val="18"/>
                <w:lang w:val="de-DE"/>
              </w:rPr>
              <w:fldChar w:fldCharType="begin"/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instrText xml:space="preserve"> ADDIN EN.CITE &lt;EndNote&gt;&lt;Cite&gt;&lt;Author&gt;Andersson&lt;/Author&gt;&lt;Year&gt;2012&lt;/Year&gt;&lt;RecNum&gt;8737&lt;/RecNum&gt;&lt;DisplayText&gt;(Andersson et al 2012)&lt;/DisplayText&gt;&lt;record&gt;&lt;rec-number&gt;8737&lt;/rec-number&gt;&lt;foreign-keys&gt;&lt;key app="EN" db-id="5f0wt0rziafawxexsf45vte6sww5axf02ete" timestamp="1377625060" guid="663f98d2-3cc1-4fd5-a698-e921e43d258c"&gt;8737&lt;/key&gt;&lt;/foreign-keys&gt;&lt;ref-type name="Journal Article"&gt;17&lt;/ref-type&gt;&lt;contributors&gt;&lt;authors&gt;&lt;author&gt;Andersson, G.&lt;/author&gt;&lt;author&gt;Paxling, B.&lt;/author&gt;&lt;author&gt;Roch-Norlund, P.&lt;/author&gt;&lt;author&gt;Ostman, G.&lt;/author&gt;&lt;author&gt;Norgren, A.&lt;/author&gt;&lt;author&gt;Almlov, J.&lt;/author&gt;&lt;author&gt;Georen, L.&lt;/author&gt;&lt;author&gt;Breitholtz, E.&lt;/author&gt;&lt;author&gt;Dahlin, M.&lt;/author&gt;&lt;author&gt;Cuijpers, P.&lt;/author&gt;&lt;author&gt;Carlbring, P.&lt;/author&gt;&lt;author&gt;Silverberg, F.&lt;/author&gt;&lt;/authors&gt;&lt;/contributors&gt;&lt;auth-address&gt;Department of Clinical Psychology and EMGO Institute, Vrije Universiteit, Amsterdam, The Netherlands. Gerhard.Andersson@liu.se&lt;/auth-address&gt;&lt;titles&gt;&lt;title&gt;Internet-based psychodynamic versus cognitive behavioral guided self-help for generalized anxiety disorder: a randomized controlled trial&lt;/title&gt;&lt;secondary-title&gt;Psychother Psychosom&lt;/secondary-title&gt;&lt;alt-title&gt;Psychotherapy and psychosomatics&lt;/alt-title&gt;&lt;/titles&gt;&lt;periodical&gt;&lt;full-title&gt;Psychother Psychosom&lt;/full-title&gt;&lt;/periodical&gt;&lt;alt-periodical&gt;&lt;full-title&gt;Psychotherapy and Psychosomatics&lt;/full-title&gt;&lt;/alt-periodical&gt;&lt;pages&gt;344-55&lt;/pages&gt;&lt;volume&gt;81&lt;/volume&gt;&lt;number&gt;6&lt;/number&gt;&lt;edition&gt;2012/09/12&lt;/edition&gt;&lt;dates&gt;&lt;year&gt;2012&lt;/year&gt;&lt;/dates&gt;&lt;isbn&gt;1423-0348 (Electronic)&amp;#xD;0033-3190 (Linking)&lt;/isbn&gt;&lt;accession-num&gt;22964540&lt;/accession-num&gt;&lt;work-type&gt;Research Support, Non-U.S. Gov&amp;apos;t&lt;/work-type&gt;&lt;urls&gt;&lt;related-urls&gt;&lt;url&gt;http://www.ncbi.nlm.nih.gov/pubmed/22964540&lt;/url&gt;&lt;url&gt;http://content.karger.com/ProdukteDB/produkte.asp?Aktion=ShowPDF&amp;amp;ArtikelNr=000339371&amp;amp;Ausgabe=257398&amp;amp;ProduktNr=223864&amp;amp;filename=000339371.pdf&lt;/url&gt;&lt;/related-urls&gt;&lt;/urls&gt;&lt;electronic-resource-num&gt;10.1159/000339371&lt;/electronic-resource-num&gt;&lt;language&gt;eng&lt;/language&gt;&lt;/record&gt;&lt;/Cite&gt;&lt;/EndNote&gt;</w:instrText>
            </w:r>
            <w:r>
              <w:rPr>
                <w:rFonts w:ascii="Arial Narrow" w:hAnsi="Arial Narrow"/>
                <w:bCs/>
                <w:szCs w:val="18"/>
                <w:lang w:val="de-DE"/>
              </w:rPr>
              <w:fldChar w:fldCharType="separate"/>
            </w:r>
            <w:r w:rsidR="00316840">
              <w:rPr>
                <w:rFonts w:ascii="Arial Narrow" w:hAnsi="Arial Narrow"/>
                <w:bCs/>
                <w:noProof/>
                <w:szCs w:val="18"/>
                <w:lang w:val="de-DE"/>
              </w:rPr>
              <w:t>Andersson et al 2012</w:t>
            </w:r>
            <w:r>
              <w:rPr>
                <w:rFonts w:ascii="Arial Narrow" w:hAnsi="Arial Narrow"/>
                <w:bCs/>
                <w:szCs w:val="18"/>
                <w:lang w:val="de-DE"/>
              </w:rPr>
              <w:fldChar w:fldCharType="end"/>
            </w:r>
            <w:r w:rsidRPr="00735082">
              <w:rPr>
                <w:rFonts w:ascii="Arial Narrow" w:hAnsi="Arial Narrow"/>
                <w:szCs w:val="18"/>
                <w:lang w:val="de-DE"/>
              </w:rPr>
              <w:t xml:space="preserve"> </w:t>
            </w:r>
          </w:p>
        </w:tc>
        <w:tc>
          <w:tcPr>
            <w:tcW w:w="0" w:type="auto"/>
          </w:tcPr>
          <w:p w14:paraId="6CDFA599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  <w:r w:rsidRPr="00735082">
              <w:rPr>
                <w:rFonts w:ascii="Arial Narrow" w:hAnsi="Arial Narrow"/>
                <w:szCs w:val="18"/>
              </w:rPr>
              <w:t>GAD</w:t>
            </w:r>
          </w:p>
        </w:tc>
        <w:tc>
          <w:tcPr>
            <w:tcW w:w="1855" w:type="dxa"/>
          </w:tcPr>
          <w:p w14:paraId="5AE0E2C1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  <w:r w:rsidRPr="00735082">
              <w:rPr>
                <w:rFonts w:ascii="Arial Narrow" w:hAnsi="Arial Narrow"/>
                <w:szCs w:val="18"/>
              </w:rPr>
              <w:t>iCBT</w:t>
            </w:r>
          </w:p>
        </w:tc>
        <w:tc>
          <w:tcPr>
            <w:tcW w:w="1856" w:type="dxa"/>
          </w:tcPr>
          <w:p w14:paraId="0067EFD7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  <w:r w:rsidRPr="00735082">
              <w:rPr>
                <w:rFonts w:ascii="Arial Narrow" w:hAnsi="Arial Narrow"/>
                <w:bCs/>
                <w:szCs w:val="18"/>
                <w:lang w:val="de-DE"/>
              </w:rPr>
              <w:t>iPDTh</w:t>
            </w:r>
          </w:p>
        </w:tc>
        <w:tc>
          <w:tcPr>
            <w:tcW w:w="1856" w:type="dxa"/>
          </w:tcPr>
          <w:p w14:paraId="2E68C9E6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</w:p>
        </w:tc>
        <w:tc>
          <w:tcPr>
            <w:tcW w:w="1856" w:type="dxa"/>
          </w:tcPr>
          <w:p w14:paraId="05163847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</w:p>
        </w:tc>
        <w:tc>
          <w:tcPr>
            <w:tcW w:w="0" w:type="auto"/>
          </w:tcPr>
          <w:p w14:paraId="4079B4BD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/>
                <w:bCs/>
                <w:szCs w:val="18"/>
                <w:lang w:val="de-DE"/>
              </w:rPr>
            </w:pPr>
          </w:p>
        </w:tc>
        <w:tc>
          <w:tcPr>
            <w:tcW w:w="0" w:type="auto"/>
            <w:vAlign w:val="bottom"/>
          </w:tcPr>
          <w:p w14:paraId="1817924D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 w:cs="Calibri"/>
                <w:color w:val="000000"/>
                <w:szCs w:val="18"/>
              </w:rPr>
              <w:t>PSWQ</w:t>
            </w:r>
          </w:p>
        </w:tc>
        <w:tc>
          <w:tcPr>
            <w:tcW w:w="0" w:type="auto"/>
          </w:tcPr>
          <w:p w14:paraId="5B544D11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  <w:lang w:val="de-DE"/>
              </w:rPr>
            </w:pPr>
            <w:r w:rsidRPr="00735082">
              <w:rPr>
                <w:rFonts w:ascii="Arial Narrow" w:hAnsi="Arial Narrow"/>
                <w:szCs w:val="18"/>
              </w:rPr>
              <w:t>81</w:t>
            </w:r>
          </w:p>
        </w:tc>
        <w:tc>
          <w:tcPr>
            <w:tcW w:w="0" w:type="auto"/>
            <w:vAlign w:val="bottom"/>
          </w:tcPr>
          <w:p w14:paraId="4C1D6EC0" w14:textId="77777777" w:rsidR="00DE2D24" w:rsidRPr="00B264E0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  <w:lang w:val="de-DE"/>
              </w:rPr>
            </w:pPr>
            <w:r w:rsidRPr="00B264E0">
              <w:rPr>
                <w:rFonts w:ascii="Arial Narrow" w:hAnsi="Arial Narrow" w:cs="Calibri"/>
                <w:color w:val="000000"/>
                <w:szCs w:val="18"/>
              </w:rPr>
              <w:t>13</w:t>
            </w:r>
          </w:p>
        </w:tc>
      </w:tr>
      <w:tr w:rsidR="00DE2D24" w:rsidRPr="00735082" w14:paraId="7E5DBD3B" w14:textId="77777777" w:rsidTr="00022E32">
        <w:tc>
          <w:tcPr>
            <w:tcW w:w="0" w:type="auto"/>
          </w:tcPr>
          <w:p w14:paraId="35C8F80E" w14:textId="0E424A0F" w:rsidR="00DE2D24" w:rsidRPr="00735082" w:rsidRDefault="00DE2D24" w:rsidP="00316840">
            <w:pPr>
              <w:pStyle w:val="LL-TextinTabelle"/>
              <w:numPr>
                <w:ilvl w:val="0"/>
                <w:numId w:val="1"/>
              </w:numPr>
              <w:ind w:left="314"/>
              <w:rPr>
                <w:rFonts w:ascii="Arial Narrow" w:hAnsi="Arial Narrow"/>
                <w:bCs/>
                <w:szCs w:val="18"/>
                <w:lang w:val="de-DE"/>
              </w:rPr>
            </w:pPr>
            <w:r>
              <w:rPr>
                <w:rFonts w:ascii="Arial Narrow" w:hAnsi="Arial Narrow"/>
                <w:bCs/>
                <w:szCs w:val="18"/>
                <w:lang w:val="de-DE"/>
              </w:rPr>
              <w:fldChar w:fldCharType="begin">
                <w:fldData xml:space="preserve">PEVuZE5vdGU+PENpdGU+PEF1dGhvcj5BbmRyZXdzPC9BdXRob3I+PFllYXI+MjAxMTwvWWVhcj48
UmVjTnVtPjgwNjg8L1JlY051bT48RGlzcGxheVRleHQ+KEFuZHJld3MgZXQgYWwgMjAxMSk8L0Rp
c3BsYXlUZXh0PjxyZWNvcmQ+PHJlYy1udW1iZXI+ODA2ODwvcmVjLW51bWJlcj48Zm9yZWlnbi1r
ZXlzPjxrZXkgYXBwPSJFTiIgZGItaWQ9IjVmMHd0MHJ6aWFmYXd4ZXhzZjQ1dnRlNnN3dzVheGYw
MmV0ZSIgdGltZXN0YW1wPSIxMzc3NjI0OTI1IiBndWlkPSJlYjE1ZWQ1MS1lNDE1LTQyNzctYjRh
Ny1iZGFjZTRkMmEwYmIiPjgwNjg8L2tleT48L2ZvcmVpZ24ta2V5cz48cmVmLXR5cGUgbmFtZT0i
Sm91cm5hbCBBcnRpY2xlIj4xNzwvcmVmLXR5cGU+PGNvbnRyaWJ1dG9ycz48YXV0aG9ycz48YXV0
aG9yPkFuZHJld3MsIEcuPC9hdXRob3I+PGF1dGhvcj5EYXZpZXMsIE0uPC9hdXRob3I+PGF1dGhv
cj5UaXRvdiwgTi48L2F1dGhvcj48L2F1dGhvcnM+PC9jb250cmlidXRvcnM+PGF1dGgtYWRkcmVz
cz5DbGluaWNhbCBSZXNlYXJjaCBVbml0IGZvciBBbnhpZXR5IGFuZCBEZXByZXNzaW9uLCBTY2hv
b2wgb2YgUHN5Y2hpYXRyeSwgVW5pdmVyc2l0eSBvZiBOZXcgU291dGggV2FsZXMtU3QgVmluY2Vu
dCZhcG9zO3MgSG9zcGl0YWwsIDM5MCBWaWN0b3JpYSBTdC4sIERhcmxpbmdodXJzdCwgU3lkbmV5
LCBOU1cgMjAxMCwgQXVzdHJhbGlhLiBnYXZpbmFAdW5zdy5lZHUuYXU8L2F1dGgtYWRkcmVzcz48
dGl0bGVzPjx0aXRsZT5FZmZlY3RpdmVuZXNzIHJhbmRvbWl6ZWQgY29udHJvbGxlZCB0cmlhbCBv
ZiBmYWNlIHRvIGZhY2UgdmVyc3VzIEludGVybmV0IGNvZ25pdGl2ZSBiZWhhdmlvdXIgdGhlcmFw
eSBmb3Igc29jaWFsIHBob2JpYTwvdGl0bGU+PHNlY29uZGFyeS10aXRsZT5BdXN0IE4gWiBKIFBz
eWNoaWF0cnk8L3NlY29uZGFyeS10aXRsZT48YWx0LXRpdGxlPlRoZSBBdXN0cmFsaWFuIGFuZCBO
ZXcgWmVhbGFuZCBqb3VybmFsIG9mIHBzeWNoaWF0cnk8L2FsdC10aXRsZT48L3RpdGxlcz48cGVy
aW9kaWNhbD48ZnVsbC10aXRsZT5BdXN0IE4gWiBKIFBzeWNoaWF0cnk8L2Z1bGwtdGl0bGU+PC9w
ZXJpb2RpY2FsPjxwYWdlcz4zMzctNDA8L3BhZ2VzPjx2b2x1bWU+NDU8L3ZvbHVtZT48bnVtYmVy
PjQ8L251bWJlcj48ZWRpdGlvbj4yMDExLzAyLzE4PC9lZGl0aW9uPjxrZXl3b3Jkcz48a2V5d29y
ZD5BZHVsdDwva2V5d29yZD48a2V5d29yZD5Db2duaXRpdmUgVGhlcmFweS8qbWV0aG9kczwva2V5
d29yZD48a2V5d29yZD5GZW1hbGU8L2tleXdvcmQ+PGtleXdvcmQ+SHVtYW5zPC9rZXl3b3JkPjxr
ZXl3b3JkPkludGVudGlvbiB0byBUcmVhdCBBbmFseXNpcy9tZXRob2RzPC9rZXl3b3JkPjxrZXl3
b3JkPkludGVybmV0PC9rZXl3b3JkPjxrZXl3b3JkPk1hbGU8L2tleXdvcmQ+PGtleXdvcmQ+UGhv
YmljIERpc29yZGVycy8qdGhlcmFweTwva2V5d29yZD48a2V5d29yZD5UaGVyYXB5LCBDb21wdXRl
ci1Bc3Npc3RlZC8qbWV0aG9kczwva2V5d29yZD48a2V5d29yZD5UaW1lIEZhY3RvcnM8L2tleXdv
cmQ+PC9rZXl3b3Jkcz48ZGF0ZXM+PHllYXI+MjAxMTwveWVhcj48cHViLWRhdGVzPjxkYXRlPkFw
cjwvZGF0ZT48L3B1Yi1kYXRlcz48L2RhdGVzPjxpc2JuPjE0NDAtMTYxNCAoRWxlY3Ryb25pYykm
I3hEOzAwMDQtODY3NCAoTGlua2luZyk8L2lzYm4+PGFjY2Vzc2lvbi1udW0+MjEzMjM0OTA8L2Fj
Y2Vzc2lvbi1udW0+PHdvcmstdHlwZT5SYW5kb21pemVkIENvbnRyb2xsZWQgVHJpYWw8L3dvcmst
dHlwZT48dXJscz48cmVsYXRlZC11cmxzPjx1cmw+aHR0cDovL3d3dy5uY2JpLm5sbS5uaWguZ292
L3B1Ym1lZC8yMTMyMzQ5MDwvdXJsPjx1cmw+aHR0cDovL2FucC5zYWdlcHViLmNvbS9jb250ZW50
LzQ1LzQvMzM3LmZ1bGwucGRmPC91cmw+PC9yZWxhdGVkLXVybHM+PC91cmxzPjxlbGVjdHJvbmlj
LXJlc291cmNlLW51bT4xMC4zMTA5LzAwMDQ4Njc0LjIwMTAuNTM4ODQwPC9lbGVjdHJvbmljLXJl
c291cmNlLW51bT48bGFuZ3VhZ2U+ZW5nPC9sYW5ndWFnZT48L3JlY29yZD48L0NpdGU+PC9FbmRO
b3RlPn==
</w:fldData>
              </w:fldChar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instrText xml:space="preserve"> ADDIN EN.CITE </w:instrText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fldChar w:fldCharType="begin">
                <w:fldData xml:space="preserve">PEVuZE5vdGU+PENpdGU+PEF1dGhvcj5BbmRyZXdzPC9BdXRob3I+PFllYXI+MjAxMTwvWWVhcj48
UmVjTnVtPjgwNjg8L1JlY051bT48RGlzcGxheVRleHQ+KEFuZHJld3MgZXQgYWwgMjAxMSk8L0Rp
c3BsYXlUZXh0PjxyZWNvcmQ+PHJlYy1udW1iZXI+ODA2ODwvcmVjLW51bWJlcj48Zm9yZWlnbi1r
ZXlzPjxrZXkgYXBwPSJFTiIgZGItaWQ9IjVmMHd0MHJ6aWFmYXd4ZXhzZjQ1dnRlNnN3dzVheGYw
MmV0ZSIgdGltZXN0YW1wPSIxMzc3NjI0OTI1IiBndWlkPSJlYjE1ZWQ1MS1lNDE1LTQyNzctYjRh
Ny1iZGFjZTRkMmEwYmIiPjgwNjg8L2tleT48L2ZvcmVpZ24ta2V5cz48cmVmLXR5cGUgbmFtZT0i
Sm91cm5hbCBBcnRpY2xlIj4xNzwvcmVmLXR5cGU+PGNvbnRyaWJ1dG9ycz48YXV0aG9ycz48YXV0
aG9yPkFuZHJld3MsIEcuPC9hdXRob3I+PGF1dGhvcj5EYXZpZXMsIE0uPC9hdXRob3I+PGF1dGhv
cj5UaXRvdiwgTi48L2F1dGhvcj48L2F1dGhvcnM+PC9jb250cmlidXRvcnM+PGF1dGgtYWRkcmVz
cz5DbGluaWNhbCBSZXNlYXJjaCBVbml0IGZvciBBbnhpZXR5IGFuZCBEZXByZXNzaW9uLCBTY2hv
b2wgb2YgUHN5Y2hpYXRyeSwgVW5pdmVyc2l0eSBvZiBOZXcgU291dGggV2FsZXMtU3QgVmluY2Vu
dCZhcG9zO3MgSG9zcGl0YWwsIDM5MCBWaWN0b3JpYSBTdC4sIERhcmxpbmdodXJzdCwgU3lkbmV5
LCBOU1cgMjAxMCwgQXVzdHJhbGlhLiBnYXZpbmFAdW5zdy5lZHUuYXU8L2F1dGgtYWRkcmVzcz48
dGl0bGVzPjx0aXRsZT5FZmZlY3RpdmVuZXNzIHJhbmRvbWl6ZWQgY29udHJvbGxlZCB0cmlhbCBv
ZiBmYWNlIHRvIGZhY2UgdmVyc3VzIEludGVybmV0IGNvZ25pdGl2ZSBiZWhhdmlvdXIgdGhlcmFw
eSBmb3Igc29jaWFsIHBob2JpYTwvdGl0bGU+PHNlY29uZGFyeS10aXRsZT5BdXN0IE4gWiBKIFBz
eWNoaWF0cnk8L3NlY29uZGFyeS10aXRsZT48YWx0LXRpdGxlPlRoZSBBdXN0cmFsaWFuIGFuZCBO
ZXcgWmVhbGFuZCBqb3VybmFsIG9mIHBzeWNoaWF0cnk8L2FsdC10aXRsZT48L3RpdGxlcz48cGVy
aW9kaWNhbD48ZnVsbC10aXRsZT5BdXN0IE4gWiBKIFBzeWNoaWF0cnk8L2Z1bGwtdGl0bGU+PC9w
ZXJpb2RpY2FsPjxwYWdlcz4zMzctNDA8L3BhZ2VzPjx2b2x1bWU+NDU8L3ZvbHVtZT48bnVtYmVy
PjQ8L251bWJlcj48ZWRpdGlvbj4yMDExLzAyLzE4PC9lZGl0aW9uPjxrZXl3b3Jkcz48a2V5d29y
ZD5BZHVsdDwva2V5d29yZD48a2V5d29yZD5Db2duaXRpdmUgVGhlcmFweS8qbWV0aG9kczwva2V5
d29yZD48a2V5d29yZD5GZW1hbGU8L2tleXdvcmQ+PGtleXdvcmQ+SHVtYW5zPC9rZXl3b3JkPjxr
ZXl3b3JkPkludGVudGlvbiB0byBUcmVhdCBBbmFseXNpcy9tZXRob2RzPC9rZXl3b3JkPjxrZXl3
b3JkPkludGVybmV0PC9rZXl3b3JkPjxrZXl3b3JkPk1hbGU8L2tleXdvcmQ+PGtleXdvcmQ+UGhv
YmljIERpc29yZGVycy8qdGhlcmFweTwva2V5d29yZD48a2V5d29yZD5UaGVyYXB5LCBDb21wdXRl
ci1Bc3Npc3RlZC8qbWV0aG9kczwva2V5d29yZD48a2V5d29yZD5UaW1lIEZhY3RvcnM8L2tleXdv
cmQ+PC9rZXl3b3Jkcz48ZGF0ZXM+PHllYXI+MjAxMTwveWVhcj48cHViLWRhdGVzPjxkYXRlPkFw
cjwvZGF0ZT48L3B1Yi1kYXRlcz48L2RhdGVzPjxpc2JuPjE0NDAtMTYxNCAoRWxlY3Ryb25pYykm
I3hEOzAwMDQtODY3NCAoTGlua2luZyk8L2lzYm4+PGFjY2Vzc2lvbi1udW0+MjEzMjM0OTA8L2Fj
Y2Vzc2lvbi1udW0+PHdvcmstdHlwZT5SYW5kb21pemVkIENvbnRyb2xsZWQgVHJpYWw8L3dvcmst
dHlwZT48dXJscz48cmVsYXRlZC11cmxzPjx1cmw+aHR0cDovL3d3dy5uY2JpLm5sbS5uaWguZ292
L3B1Ym1lZC8yMTMyMzQ5MDwvdXJsPjx1cmw+aHR0cDovL2FucC5zYWdlcHViLmNvbS9jb250ZW50
LzQ1LzQvMzM3LmZ1bGwucGRmPC91cmw+PC9yZWxhdGVkLXVybHM+PC91cmxzPjxlbGVjdHJvbmlj
LXJlc291cmNlLW51bT4xMC4zMTA5LzAwMDQ4Njc0LjIwMTAuNTM4ODQwPC9lbGVjdHJvbmljLXJl
c291cmNlLW51bT48bGFuZ3VhZ2U+ZW5nPC9sYW5ndWFnZT48L3JlY29yZD48L0NpdGU+PC9FbmRO
b3RlPn==
</w:fldData>
              </w:fldChar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instrText xml:space="preserve"> ADDIN EN.CITE.DATA </w:instrText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fldChar w:fldCharType="end"/>
            </w:r>
            <w:r>
              <w:rPr>
                <w:rFonts w:ascii="Arial Narrow" w:hAnsi="Arial Narrow"/>
                <w:bCs/>
                <w:szCs w:val="18"/>
                <w:lang w:val="de-DE"/>
              </w:rPr>
            </w:r>
            <w:r>
              <w:rPr>
                <w:rFonts w:ascii="Arial Narrow" w:hAnsi="Arial Narrow"/>
                <w:bCs/>
                <w:szCs w:val="18"/>
                <w:lang w:val="de-DE"/>
              </w:rPr>
              <w:fldChar w:fldCharType="separate"/>
            </w:r>
            <w:r w:rsidR="00316840">
              <w:rPr>
                <w:rFonts w:ascii="Arial Narrow" w:hAnsi="Arial Narrow"/>
                <w:bCs/>
                <w:noProof/>
                <w:szCs w:val="18"/>
                <w:lang w:val="de-DE"/>
              </w:rPr>
              <w:t>Andrews et al 2011</w:t>
            </w:r>
            <w:r>
              <w:rPr>
                <w:rFonts w:ascii="Arial Narrow" w:hAnsi="Arial Narrow"/>
                <w:bCs/>
                <w:szCs w:val="18"/>
                <w:lang w:val="de-DE"/>
              </w:rPr>
              <w:fldChar w:fldCharType="end"/>
            </w:r>
          </w:p>
        </w:tc>
        <w:tc>
          <w:tcPr>
            <w:tcW w:w="0" w:type="auto"/>
          </w:tcPr>
          <w:p w14:paraId="79E10142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  <w:r w:rsidRPr="00735082">
              <w:rPr>
                <w:rFonts w:ascii="Arial Narrow" w:hAnsi="Arial Narrow"/>
                <w:szCs w:val="18"/>
              </w:rPr>
              <w:t>SAD</w:t>
            </w:r>
          </w:p>
        </w:tc>
        <w:tc>
          <w:tcPr>
            <w:tcW w:w="1855" w:type="dxa"/>
          </w:tcPr>
          <w:p w14:paraId="47FA2874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  <w:r w:rsidRPr="00735082">
              <w:rPr>
                <w:rFonts w:ascii="Arial Narrow" w:hAnsi="Arial Narrow"/>
                <w:szCs w:val="18"/>
              </w:rPr>
              <w:t>iCBT</w:t>
            </w:r>
          </w:p>
        </w:tc>
        <w:tc>
          <w:tcPr>
            <w:tcW w:w="1856" w:type="dxa"/>
          </w:tcPr>
          <w:p w14:paraId="62EEBE22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  <w:r w:rsidRPr="00735082">
              <w:rPr>
                <w:rFonts w:ascii="Arial Narrow" w:hAnsi="Arial Narrow"/>
                <w:bCs/>
                <w:szCs w:val="18"/>
                <w:lang w:val="de-DE"/>
              </w:rPr>
              <w:t>F2F CBT</w:t>
            </w:r>
          </w:p>
        </w:tc>
        <w:tc>
          <w:tcPr>
            <w:tcW w:w="1856" w:type="dxa"/>
          </w:tcPr>
          <w:p w14:paraId="7C010FF1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</w:p>
        </w:tc>
        <w:tc>
          <w:tcPr>
            <w:tcW w:w="1856" w:type="dxa"/>
          </w:tcPr>
          <w:p w14:paraId="4FCD787A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</w:p>
        </w:tc>
        <w:tc>
          <w:tcPr>
            <w:tcW w:w="0" w:type="auto"/>
          </w:tcPr>
          <w:p w14:paraId="1893B7C4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/>
                <w:bCs/>
                <w:szCs w:val="18"/>
                <w:lang w:val="de-DE"/>
              </w:rPr>
            </w:pPr>
          </w:p>
        </w:tc>
        <w:tc>
          <w:tcPr>
            <w:tcW w:w="0" w:type="auto"/>
            <w:vAlign w:val="bottom"/>
          </w:tcPr>
          <w:p w14:paraId="75FD8CB4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 w:cs="Calibri"/>
                <w:color w:val="000000"/>
                <w:szCs w:val="18"/>
              </w:rPr>
              <w:t>SPS</w:t>
            </w:r>
          </w:p>
        </w:tc>
        <w:tc>
          <w:tcPr>
            <w:tcW w:w="0" w:type="auto"/>
          </w:tcPr>
          <w:p w14:paraId="1B0BBF91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  <w:lang w:val="de-DE"/>
              </w:rPr>
            </w:pPr>
            <w:r w:rsidRPr="00735082">
              <w:rPr>
                <w:rFonts w:ascii="Arial Narrow" w:hAnsi="Arial Narrow"/>
                <w:szCs w:val="18"/>
              </w:rPr>
              <w:t>37</w:t>
            </w:r>
          </w:p>
        </w:tc>
        <w:tc>
          <w:tcPr>
            <w:tcW w:w="0" w:type="auto"/>
            <w:vAlign w:val="bottom"/>
          </w:tcPr>
          <w:p w14:paraId="2CC0DFFD" w14:textId="77777777" w:rsidR="00DE2D24" w:rsidRPr="00B264E0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  <w:lang w:val="de-DE"/>
              </w:rPr>
            </w:pPr>
            <w:r w:rsidRPr="00B264E0">
              <w:rPr>
                <w:rFonts w:ascii="Arial Narrow" w:hAnsi="Arial Narrow" w:cs="Calibri"/>
                <w:color w:val="000000"/>
                <w:szCs w:val="18"/>
              </w:rPr>
              <w:t>8</w:t>
            </w:r>
          </w:p>
        </w:tc>
      </w:tr>
      <w:tr w:rsidR="00DE2D24" w:rsidRPr="00735082" w14:paraId="3B76B849" w14:textId="77777777" w:rsidTr="00022E32">
        <w:tc>
          <w:tcPr>
            <w:tcW w:w="0" w:type="auto"/>
          </w:tcPr>
          <w:p w14:paraId="6D3175D8" w14:textId="201FECE7" w:rsidR="00DE2D24" w:rsidRPr="00735082" w:rsidRDefault="00DE2D24" w:rsidP="00316840">
            <w:pPr>
              <w:pStyle w:val="LL-TextinTabelle"/>
              <w:numPr>
                <w:ilvl w:val="0"/>
                <w:numId w:val="1"/>
              </w:numPr>
              <w:ind w:left="314"/>
              <w:rPr>
                <w:rFonts w:ascii="Arial Narrow" w:hAnsi="Arial Narrow"/>
                <w:szCs w:val="18"/>
                <w:lang w:val="de-DE"/>
              </w:rPr>
            </w:pPr>
            <w:r>
              <w:rPr>
                <w:rFonts w:ascii="Arial Narrow" w:hAnsi="Arial Narrow"/>
                <w:szCs w:val="18"/>
                <w:lang w:val="de-DE"/>
              </w:rPr>
              <w:fldChar w:fldCharType="begin"/>
            </w:r>
            <w:r w:rsidR="00316840">
              <w:rPr>
                <w:rFonts w:ascii="Arial Narrow" w:hAnsi="Arial Narrow"/>
                <w:szCs w:val="18"/>
                <w:lang w:val="de-DE"/>
              </w:rPr>
              <w:instrText xml:space="preserve"> ADDIN EN.CITE &lt;EndNote&gt;&lt;Cite&gt;&lt;Author&gt;Berger&lt;/Author&gt;&lt;Year&gt;2009&lt;/Year&gt;&lt;RecNum&gt;7814&lt;/RecNum&gt;&lt;DisplayText&gt;(Berger et al 2009)&lt;/DisplayText&gt;&lt;record&gt;&lt;rec-number&gt;7814&lt;/rec-number&gt;&lt;foreign-keys&gt;&lt;key app="EN" db-id="5f0wt0rziafawxexsf45vte6sww5axf02ete" timestamp="1377624868" guid="c43f0922-3bce-4503-ab9c-b54c1a398d73"&gt;7814&lt;/key&gt;&lt;/foreign-keys&gt;&lt;ref-type name="Journal Article"&gt;17&lt;/ref-type&gt;&lt;contributors&gt;&lt;authors&gt;&lt;author&gt;Berger, T.&lt;/author&gt;&lt;author&gt;Hohl, E.&lt;/author&gt;&lt;author&gt;Caspar, F.&lt;/author&gt;&lt;/authors&gt;&lt;/contributors&gt;&lt;auth-address&gt;University of Bern, CH-3012 Bern, Switzerland. thomas.berger@ptp.unibe.ch&lt;/auth-address&gt;&lt;titles&gt;&lt;title&gt;Internet-based treatment for social phobia: a randomized controlled trial&lt;/title&gt;&lt;secondary-title&gt;J Clin Psychol&lt;/secondary-title&gt;&lt;alt-title&gt;Journal of clinical psychology&lt;/alt-title&gt;&lt;/titles&gt;&lt;periodical&gt;&lt;full-title&gt;J Clin Psychol&lt;/full-title&gt;&lt;abbr-1&gt;J Clin Psychol&lt;/abbr-1&gt;&lt;/periodical&gt;&lt;alt-periodical&gt;&lt;full-title&gt;Journal of Clinical Psychology&lt;/full-title&gt;&lt;/alt-periodical&gt;&lt;pages&gt;1021-35&lt;/pages&gt;&lt;volume&gt;65&lt;/volume&gt;&lt;number&gt;10&lt;/number&gt;&lt;edition&gt;2009/05/14&lt;/edition&gt;&lt;keywords&gt;&lt;keyword&gt;Adult&lt;/keyword&gt;&lt;keyword&gt;Cognitive Therapy&lt;/keyword&gt;&lt;keyword&gt;Female&lt;/keyword&gt;&lt;keyword&gt;Humans&lt;/keyword&gt;&lt;keyword&gt;*Internet&lt;/keyword&gt;&lt;keyword&gt;Male&lt;/keyword&gt;&lt;keyword&gt;Outcome Assessment (Health Care)&lt;/keyword&gt;&lt;keyword&gt;Phobic Disorders/*therapy&lt;/keyword&gt;&lt;keyword&gt;United States&lt;/keyword&gt;&lt;keyword&gt;Young Adult&lt;/keyword&gt;&lt;/keywords&gt;&lt;dates&gt;&lt;year&gt;2009&lt;/year&gt;&lt;pub-dates&gt;&lt;date&gt;Oct&lt;/date&gt;&lt;/pub-dates&gt;&lt;/dates&gt;&lt;isbn&gt;1097-4679 (Electronic)&amp;#xD;0021-9762 (Linking)&lt;/isbn&gt;&lt;accession-num&gt;19437505&lt;/accession-num&gt;&lt;work-type&gt;Randomized Controlled Trial&amp;#xD;Research Support, Non-U.S. Gov&amp;apos;t&lt;/work-type&gt;&lt;urls&gt;&lt;related-urls&gt;&lt;url&gt;http://www.ncbi.nlm.nih.gov/pubmed/19437505&lt;/url&gt;&lt;url&gt;http://onlinelibrary.wiley.com/store/10.1002/jclp.20603/asset/20603_ftp.pdf?v=1&amp;amp;t=gr92ufje&amp;amp;s=3eb8d60b42d23141e6882864bcb18ea22d9c8698&lt;/url&gt;&lt;/related-urls&gt;&lt;/urls&gt;&lt;electronic-resource-num&gt;10.1002/jclp.20603&lt;/electronic-resource-num&gt;&lt;language&gt;eng&lt;/language&gt;&lt;/record&gt;&lt;/Cite&gt;&lt;/EndNote&gt;</w:instrText>
            </w:r>
            <w:r>
              <w:rPr>
                <w:rFonts w:ascii="Arial Narrow" w:hAnsi="Arial Narrow"/>
                <w:szCs w:val="18"/>
                <w:lang w:val="de-DE"/>
              </w:rPr>
              <w:fldChar w:fldCharType="separate"/>
            </w:r>
            <w:r w:rsidR="00316840">
              <w:rPr>
                <w:rFonts w:ascii="Arial Narrow" w:hAnsi="Arial Narrow"/>
                <w:noProof/>
                <w:szCs w:val="18"/>
                <w:lang w:val="de-DE"/>
              </w:rPr>
              <w:t>Berger et al 2009</w:t>
            </w:r>
            <w:r>
              <w:rPr>
                <w:rFonts w:ascii="Arial Narrow" w:hAnsi="Arial Narrow"/>
                <w:szCs w:val="18"/>
                <w:lang w:val="de-DE"/>
              </w:rPr>
              <w:fldChar w:fldCharType="end"/>
            </w:r>
            <w:r w:rsidRPr="00735082">
              <w:rPr>
                <w:rFonts w:ascii="Arial Narrow" w:hAnsi="Arial Narrow"/>
                <w:szCs w:val="18"/>
                <w:lang w:val="de-DE"/>
              </w:rPr>
              <w:t xml:space="preserve"> </w:t>
            </w:r>
          </w:p>
        </w:tc>
        <w:tc>
          <w:tcPr>
            <w:tcW w:w="0" w:type="auto"/>
          </w:tcPr>
          <w:p w14:paraId="1D82D196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  <w:lang w:val="de-DE"/>
              </w:rPr>
            </w:pPr>
            <w:r w:rsidRPr="00735082">
              <w:rPr>
                <w:rFonts w:ascii="Arial Narrow" w:hAnsi="Arial Narrow"/>
                <w:szCs w:val="18"/>
              </w:rPr>
              <w:t>SAD</w:t>
            </w:r>
          </w:p>
        </w:tc>
        <w:tc>
          <w:tcPr>
            <w:tcW w:w="1855" w:type="dxa"/>
          </w:tcPr>
          <w:p w14:paraId="3EAF338B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  <w:lang w:val="de-DE"/>
              </w:rPr>
            </w:pPr>
            <w:r w:rsidRPr="00735082">
              <w:rPr>
                <w:rFonts w:ascii="Arial Narrow" w:hAnsi="Arial Narrow"/>
                <w:szCs w:val="18"/>
              </w:rPr>
              <w:t>iCBT</w:t>
            </w:r>
          </w:p>
        </w:tc>
        <w:tc>
          <w:tcPr>
            <w:tcW w:w="1856" w:type="dxa"/>
          </w:tcPr>
          <w:p w14:paraId="62594358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  <w:lang w:val="de-DE"/>
              </w:rPr>
            </w:pPr>
          </w:p>
        </w:tc>
        <w:tc>
          <w:tcPr>
            <w:tcW w:w="1856" w:type="dxa"/>
          </w:tcPr>
          <w:p w14:paraId="15797DBC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</w:p>
        </w:tc>
        <w:tc>
          <w:tcPr>
            <w:tcW w:w="1856" w:type="dxa"/>
          </w:tcPr>
          <w:p w14:paraId="70D944F3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</w:p>
        </w:tc>
        <w:tc>
          <w:tcPr>
            <w:tcW w:w="0" w:type="auto"/>
          </w:tcPr>
          <w:p w14:paraId="5A370C32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/>
                <w:szCs w:val="18"/>
                <w:lang w:val="de-DE"/>
              </w:rPr>
            </w:pPr>
            <w:r w:rsidRPr="00735082">
              <w:rPr>
                <w:rFonts w:ascii="Arial Narrow" w:hAnsi="Arial Narrow"/>
                <w:szCs w:val="18"/>
              </w:rPr>
              <w:t>waitlist</w:t>
            </w:r>
          </w:p>
        </w:tc>
        <w:tc>
          <w:tcPr>
            <w:tcW w:w="0" w:type="auto"/>
            <w:vAlign w:val="bottom"/>
          </w:tcPr>
          <w:p w14:paraId="0CDBC5FD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 w:cs="Calibri"/>
                <w:color w:val="000000"/>
                <w:szCs w:val="18"/>
              </w:rPr>
              <w:t>LSAS</w:t>
            </w:r>
          </w:p>
        </w:tc>
        <w:tc>
          <w:tcPr>
            <w:tcW w:w="0" w:type="auto"/>
          </w:tcPr>
          <w:p w14:paraId="66473CFF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szCs w:val="18"/>
                <w:lang w:val="de-DE"/>
              </w:rPr>
            </w:pPr>
            <w:r w:rsidRPr="00735082">
              <w:rPr>
                <w:rFonts w:ascii="Arial Narrow" w:hAnsi="Arial Narrow"/>
                <w:szCs w:val="18"/>
              </w:rPr>
              <w:t>52</w:t>
            </w:r>
          </w:p>
        </w:tc>
        <w:tc>
          <w:tcPr>
            <w:tcW w:w="0" w:type="auto"/>
            <w:vAlign w:val="bottom"/>
          </w:tcPr>
          <w:p w14:paraId="55FBE46B" w14:textId="77777777" w:rsidR="00DE2D24" w:rsidRPr="00B264E0" w:rsidRDefault="00DE2D24" w:rsidP="00022E32">
            <w:pPr>
              <w:pStyle w:val="LL-TextinTabelle"/>
              <w:jc w:val="right"/>
              <w:rPr>
                <w:rFonts w:ascii="Arial Narrow" w:hAnsi="Arial Narrow"/>
                <w:szCs w:val="18"/>
                <w:lang w:val="de-DE"/>
              </w:rPr>
            </w:pPr>
            <w:r w:rsidRPr="00B264E0">
              <w:rPr>
                <w:rFonts w:ascii="Arial Narrow" w:hAnsi="Arial Narrow" w:cs="Calibri"/>
                <w:color w:val="000000"/>
                <w:szCs w:val="18"/>
              </w:rPr>
              <w:t>10</w:t>
            </w:r>
          </w:p>
        </w:tc>
      </w:tr>
      <w:tr w:rsidR="00DE2D24" w:rsidRPr="00735082" w14:paraId="390E4842" w14:textId="77777777" w:rsidTr="00022E32">
        <w:tc>
          <w:tcPr>
            <w:tcW w:w="0" w:type="auto"/>
          </w:tcPr>
          <w:p w14:paraId="54889312" w14:textId="03D03064" w:rsidR="00DE2D24" w:rsidRPr="00735082" w:rsidRDefault="00DE2D24" w:rsidP="00316840">
            <w:pPr>
              <w:pStyle w:val="LL-TextinTabelle"/>
              <w:numPr>
                <w:ilvl w:val="0"/>
                <w:numId w:val="1"/>
              </w:numPr>
              <w:ind w:left="314"/>
              <w:rPr>
                <w:rFonts w:ascii="Arial Narrow" w:hAnsi="Arial Narrow"/>
                <w:szCs w:val="18"/>
                <w:lang w:val="de-DE"/>
              </w:rPr>
            </w:pPr>
            <w:r>
              <w:rPr>
                <w:rFonts w:ascii="Arial Narrow" w:hAnsi="Arial Narrow"/>
                <w:bCs/>
                <w:szCs w:val="18"/>
                <w:lang w:val="de-DE"/>
              </w:rPr>
              <w:fldChar w:fldCharType="begin">
                <w:fldData xml:space="preserve">PEVuZE5vdGU+PENpdGU+PEF1dGhvcj5CZXJnZXI8L0F1dGhvcj48WWVhcj4yMDExPC9ZZWFyPjxS
ZWNOdW0+NzgwNjwvUmVjTnVtPjxEaXNwbGF5VGV4dD4oQmVyZ2VyIGV0IGFsIDIwMTEpPC9EaXNw
bGF5VGV4dD48cmVjb3JkPjxyZWMtbnVtYmVyPjc4MDY8L3JlYy1udW1iZXI+PGZvcmVpZ24ta2V5
cz48a2V5IGFwcD0iRU4iIGRiLWlkPSI1ZjB3dDByemlhZmF3eGV4c2Y0NXZ0ZTZzd3c1YXhmMDJl
dGUiIHRpbWVzdGFtcD0iMTM3NzYyNDg2NiIgZ3VpZD0iMWE2N2RhY2UtYjA2Yy00OTljLTgxYWEt
Zjk4NTcyYWY2ZmMzIj43ODA2PC9rZXk+PC9mb3JlaWduLWtleXM+PHJlZi10eXBlIG5hbWU9Ikpv
dXJuYWwgQXJ0aWNsZSI+MTc8L3JlZi10eXBlPjxjb250cmlidXRvcnM+PGF1dGhvcnM+PGF1dGhv
cj5CZXJnZXIsIFQuPC9hdXRob3I+PGF1dGhvcj5DYXNwYXIsIEYuPC9hdXRob3I+PGF1dGhvcj5S
aWNoYXJkc29uLCBSLjwvYXV0aG9yPjxhdXRob3I+S25ldWJ1aGxlciwgQi48L2F1dGhvcj48YXV0
aG9yPlN1dHRlciwgRC48L2F1dGhvcj48YXV0aG9yPkFuZGVyc3NvbiwgRy48L2F1dGhvcj48L2F1
dGhvcnM+PC9jb250cmlidXRvcnM+PGF1dGgtYWRkcmVzcz5EZXBhcnRtZW50IG9mIENsaW5pY2Fs
IFBzeWNob2xvZ3kgYW5kIFBzeWNob3RoZXJhcHksIFVuaXZlcnNpdHkgb2YgQmVybiwgR2VzZWxs
c2NoYWZ0c3N0cmFzc2UgNDksIENILTMwMTIgQmVybiwgU3dpdHplcmxhbmQuIHRob21hcy5iZXJn
ZXJAcHRwLnVuaWJlLmNoPC9hdXRoLWFkZHJlc3M+PHRpdGxlcz48dGl0bGU+SW50ZXJuZXQtYmFz
ZWQgdHJlYXRtZW50IG9mIHNvY2lhbCBwaG9iaWE6IGEgcmFuZG9taXplZCBjb250cm9sbGVkIHRy
aWFsIGNvbXBhcmluZyB1bmd1aWRlZCB3aXRoIHR3byB0eXBlcyBvZiBndWlkZWQgc2VsZi1oZWxw
PC90aXRsZT48c2Vjb25kYXJ5LXRpdGxlPkJlaGF2IFJlcyBUaGVyPC9zZWNvbmRhcnktdGl0bGU+
PGFsdC10aXRsZT5CZWhhdmlvdXIgcmVzZWFyY2ggYW5kIHRoZXJhcHk8L2FsdC10aXRsZT48L3Rp
dGxlcz48cGVyaW9kaWNhbD48ZnVsbC10aXRsZT5CZWhhdiBSZXMgVGhlcjwvZnVsbC10aXRsZT48
YWJici0xPkJlaGF2aW91ciBSZXNlYXJjaCBhbmQgVGhlcmFweTwvYWJici0xPjwvcGVyaW9kaWNh
bD48YWx0LXBlcmlvZGljYWw+PGZ1bGwtdGl0bGU+QmVoYXZpb3VyIFJlc2VhcmNoIGFuZCBUaGVy
YXB5PC9mdWxsLXRpdGxlPjwvYWx0LXBlcmlvZGljYWw+PHBhZ2VzPjE1OC02OTwvcGFnZXM+PHZv
bHVtZT40OTwvdm9sdW1lPjxudW1iZXI+MzwvbnVtYmVyPjxlZGl0aW9uPjIwMTEvMDEvMjU8L2Vk
aXRpb24+PGtleXdvcmRzPjxrZXl3b3JkPkFkdWx0PC9rZXl3b3JkPjxrZXl3b3JkPkFuYWx5c2lz
IG9mIFZhcmlhbmNlPC9rZXl3b3JkPjxrZXl3b3JkPkNvZ25pdGl2ZSBUaGVyYXB5LyptZXRob2Rz
PC9rZXl3b3JkPjxrZXl3b3JkPkVsZWN0cm9uaWMgTWFpbDwva2V5d29yZD48a2V5d29yZD5GZW1h
bGU8L2tleXdvcmQ+PGtleXdvcmQ+SHVtYW5zPC9rZXl3b3JkPjxrZXl3b3JkPkludGVybmV0PC9r
ZXl3b3JkPjxrZXl3b3JkPk1hbGU8L2tleXdvcmQ+PGtleXdvcmQ+TWlkZGxlIEFnZWQ8L2tleXdv
cmQ+PGtleXdvcmQ+UGF0aWVudCBDb21wbGlhbmNlPC9rZXl3b3JkPjxrZXl3b3JkPlBob2JpYyBE
aXNvcmRlcnMvKnRoZXJhcHk8L2tleXdvcmQ+PGtleXdvcmQ+UHN5Y2hpYXRyaWMgU3RhdHVzIFJh
dGluZyBTY2FsZXM8L2tleXdvcmQ+PGtleXdvcmQ+U2VsZiBDYXJlLyptZXRob2RzPC9rZXl3b3Jk
PjxrZXl3b3JkPlRoZXJhcHksIENvbXB1dGVyLUFzc2lzdGVkLyptZXRob2RzPC9rZXl3b3JkPjxr
ZXl3b3JkPlRyZWF0bWVudCBPdXRjb21lPC9rZXl3b3JkPjwva2V5d29yZHM+PGRhdGVzPjx5ZWFy
PjIwMTE8L3llYXI+PHB1Yi1kYXRlcz48ZGF0ZT5NYXI8L2RhdGU+PC9wdWItZGF0ZXM+PC9kYXRl
cz48aXNibj4xODczLTYyMlggKEVsZWN0cm9uaWMpJiN4RDswMDA1LTc5NjcgKExpbmtpbmcpPC9p
c2JuPjxhY2Nlc3Npb24tbnVtPjIxMjU1NzY3PC9hY2Nlc3Npb24tbnVtPjx3b3JrLXR5cGU+UmFu
ZG9taXplZCBDb250cm9sbGVkIFRyaWFsJiN4RDtSZXNlYXJjaCBTdXBwb3J0LCBOb24tVS5TLiBH
b3YmYXBvczt0PC93b3JrLXR5cGU+PHVybHM+PHJlbGF0ZWQtdXJscz48dXJsPmh0dHA6Ly93d3cu
bmNiaS5ubG0ubmloLmdvdi9wdWJtZWQvMjEyNTU3Njc8L3VybD48dXJsPmh0dHA6Ly93d3cuc2Np
ZW5jZWRpcmVjdC5jb20vc2NpZW5jZT9fb2I9TUltZyZhbXA7X2ltYWdla2V5PUI2VjVXLTUxVkI3
WE0tMS0xJmFtcDtfY2RpPTU3OTcmYW1wO191c2VyPTU3MzE4OTQmYW1wO19waWk9UzAwMDU3OTY3
MTAwMDI1NjEmYW1wO19vcmlnaW49JmFtcDtfY292ZXJEYXRlPTAzJTJGMzElMkYyMDExJmFtcDtf
c2s9OTk5NTA5OTk2JmFtcDt2aWV3PWMmYW1wO3djaHA9ZEdMelZsei16U2tXQiZhbXA7bWQ1PTBj
Nzg5NGU5Yjg2ZDcxM2ZmYzhlNTE3OGNkYmQwZGQxJmFtcDtpZT0vc2RhcnRpY2xlLnBkZjwvdXJs
PjwvcmVsYXRlZC11cmxzPjwvdXJscz48ZWxlY3Ryb25pYy1yZXNvdXJjZS1udW0+MTAuMTAxNi9q
LmJyYXQuMjAxMC4xMi4wMDc8L2VsZWN0cm9uaWMtcmVzb3VyY2UtbnVtPjxsYW5ndWFnZT5lbmc8
L2xhbmd1YWdlPjwvcmVjb3JkPjwvQ2l0ZT48L0VuZE5vdGU+
</w:fldData>
              </w:fldChar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instrText xml:space="preserve"> ADDIN EN.CITE </w:instrText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fldChar w:fldCharType="begin">
                <w:fldData xml:space="preserve">PEVuZE5vdGU+PENpdGU+PEF1dGhvcj5CZXJnZXI8L0F1dGhvcj48WWVhcj4yMDExPC9ZZWFyPjxS
ZWNOdW0+NzgwNjwvUmVjTnVtPjxEaXNwbGF5VGV4dD4oQmVyZ2VyIGV0IGFsIDIwMTEpPC9EaXNw
bGF5VGV4dD48cmVjb3JkPjxyZWMtbnVtYmVyPjc4MDY8L3JlYy1udW1iZXI+PGZvcmVpZ24ta2V5
cz48a2V5IGFwcD0iRU4iIGRiLWlkPSI1ZjB3dDByemlhZmF3eGV4c2Y0NXZ0ZTZzd3c1YXhmMDJl
dGUiIHRpbWVzdGFtcD0iMTM3NzYyNDg2NiIgZ3VpZD0iMWE2N2RhY2UtYjA2Yy00OTljLTgxYWEt
Zjk4NTcyYWY2ZmMzIj43ODA2PC9rZXk+PC9mb3JlaWduLWtleXM+PHJlZi10eXBlIG5hbWU9Ikpv
dXJuYWwgQXJ0aWNsZSI+MTc8L3JlZi10eXBlPjxjb250cmlidXRvcnM+PGF1dGhvcnM+PGF1dGhv
cj5CZXJnZXIsIFQuPC9hdXRob3I+PGF1dGhvcj5DYXNwYXIsIEYuPC9hdXRob3I+PGF1dGhvcj5S
aWNoYXJkc29uLCBSLjwvYXV0aG9yPjxhdXRob3I+S25ldWJ1aGxlciwgQi48L2F1dGhvcj48YXV0
aG9yPlN1dHRlciwgRC48L2F1dGhvcj48YXV0aG9yPkFuZGVyc3NvbiwgRy48L2F1dGhvcj48L2F1
dGhvcnM+PC9jb250cmlidXRvcnM+PGF1dGgtYWRkcmVzcz5EZXBhcnRtZW50IG9mIENsaW5pY2Fs
IFBzeWNob2xvZ3kgYW5kIFBzeWNob3RoZXJhcHksIFVuaXZlcnNpdHkgb2YgQmVybiwgR2VzZWxs
c2NoYWZ0c3N0cmFzc2UgNDksIENILTMwMTIgQmVybiwgU3dpdHplcmxhbmQuIHRob21hcy5iZXJn
ZXJAcHRwLnVuaWJlLmNoPC9hdXRoLWFkZHJlc3M+PHRpdGxlcz48dGl0bGU+SW50ZXJuZXQtYmFz
ZWQgdHJlYXRtZW50IG9mIHNvY2lhbCBwaG9iaWE6IGEgcmFuZG9taXplZCBjb250cm9sbGVkIHRy
aWFsIGNvbXBhcmluZyB1bmd1aWRlZCB3aXRoIHR3byB0eXBlcyBvZiBndWlkZWQgc2VsZi1oZWxw
PC90aXRsZT48c2Vjb25kYXJ5LXRpdGxlPkJlaGF2IFJlcyBUaGVyPC9zZWNvbmRhcnktdGl0bGU+
PGFsdC10aXRsZT5CZWhhdmlvdXIgcmVzZWFyY2ggYW5kIHRoZXJhcHk8L2FsdC10aXRsZT48L3Rp
dGxlcz48cGVyaW9kaWNhbD48ZnVsbC10aXRsZT5CZWhhdiBSZXMgVGhlcjwvZnVsbC10aXRsZT48
YWJici0xPkJlaGF2aW91ciBSZXNlYXJjaCBhbmQgVGhlcmFweTwvYWJici0xPjwvcGVyaW9kaWNh
bD48YWx0LXBlcmlvZGljYWw+PGZ1bGwtdGl0bGU+QmVoYXZpb3VyIFJlc2VhcmNoIGFuZCBUaGVy
YXB5PC9mdWxsLXRpdGxlPjwvYWx0LXBlcmlvZGljYWw+PHBhZ2VzPjE1OC02OTwvcGFnZXM+PHZv
bHVtZT40OTwvdm9sdW1lPjxudW1iZXI+MzwvbnVtYmVyPjxlZGl0aW9uPjIwMTEvMDEvMjU8L2Vk
aXRpb24+PGtleXdvcmRzPjxrZXl3b3JkPkFkdWx0PC9rZXl3b3JkPjxrZXl3b3JkPkFuYWx5c2lz
IG9mIFZhcmlhbmNlPC9rZXl3b3JkPjxrZXl3b3JkPkNvZ25pdGl2ZSBUaGVyYXB5LyptZXRob2Rz
PC9rZXl3b3JkPjxrZXl3b3JkPkVsZWN0cm9uaWMgTWFpbDwva2V5d29yZD48a2V5d29yZD5GZW1h
bGU8L2tleXdvcmQ+PGtleXdvcmQ+SHVtYW5zPC9rZXl3b3JkPjxrZXl3b3JkPkludGVybmV0PC9r
ZXl3b3JkPjxrZXl3b3JkPk1hbGU8L2tleXdvcmQ+PGtleXdvcmQ+TWlkZGxlIEFnZWQ8L2tleXdv
cmQ+PGtleXdvcmQ+UGF0aWVudCBDb21wbGlhbmNlPC9rZXl3b3JkPjxrZXl3b3JkPlBob2JpYyBE
aXNvcmRlcnMvKnRoZXJhcHk8L2tleXdvcmQ+PGtleXdvcmQ+UHN5Y2hpYXRyaWMgU3RhdHVzIFJh
dGluZyBTY2FsZXM8L2tleXdvcmQ+PGtleXdvcmQ+U2VsZiBDYXJlLyptZXRob2RzPC9rZXl3b3Jk
PjxrZXl3b3JkPlRoZXJhcHksIENvbXB1dGVyLUFzc2lzdGVkLyptZXRob2RzPC9rZXl3b3JkPjxr
ZXl3b3JkPlRyZWF0bWVudCBPdXRjb21lPC9rZXl3b3JkPjwva2V5d29yZHM+PGRhdGVzPjx5ZWFy
PjIwMTE8L3llYXI+PHB1Yi1kYXRlcz48ZGF0ZT5NYXI8L2RhdGU+PC9wdWItZGF0ZXM+PC9kYXRl
cz48aXNibj4xODczLTYyMlggKEVsZWN0cm9uaWMpJiN4RDswMDA1LTc5NjcgKExpbmtpbmcpPC9p
c2JuPjxhY2Nlc3Npb24tbnVtPjIxMjU1NzY3PC9hY2Nlc3Npb24tbnVtPjx3b3JrLXR5cGU+UmFu
ZG9taXplZCBDb250cm9sbGVkIFRyaWFsJiN4RDtSZXNlYXJjaCBTdXBwb3J0LCBOb24tVS5TLiBH
b3YmYXBvczt0PC93b3JrLXR5cGU+PHVybHM+PHJlbGF0ZWQtdXJscz48dXJsPmh0dHA6Ly93d3cu
bmNiaS5ubG0ubmloLmdvdi9wdWJtZWQvMjEyNTU3Njc8L3VybD48dXJsPmh0dHA6Ly93d3cuc2Np
ZW5jZWRpcmVjdC5jb20vc2NpZW5jZT9fb2I9TUltZyZhbXA7X2ltYWdla2V5PUI2VjVXLTUxVkI3
WE0tMS0xJmFtcDtfY2RpPTU3OTcmYW1wO191c2VyPTU3MzE4OTQmYW1wO19waWk9UzAwMDU3OTY3
MTAwMDI1NjEmYW1wO19vcmlnaW49JmFtcDtfY292ZXJEYXRlPTAzJTJGMzElMkYyMDExJmFtcDtf
c2s9OTk5NTA5OTk2JmFtcDt2aWV3PWMmYW1wO3djaHA9ZEdMelZsei16U2tXQiZhbXA7bWQ1PTBj
Nzg5NGU5Yjg2ZDcxM2ZmYzhlNTE3OGNkYmQwZGQxJmFtcDtpZT0vc2RhcnRpY2xlLnBkZjwvdXJs
PjwvcmVsYXRlZC11cmxzPjwvdXJscz48ZWxlY3Ryb25pYy1yZXNvdXJjZS1udW0+MTAuMTAxNi9q
LmJyYXQuMjAxMC4xMi4wMDc8L2VsZWN0cm9uaWMtcmVzb3VyY2UtbnVtPjxsYW5ndWFnZT5lbmc8
L2xhbmd1YWdlPjwvcmVjb3JkPjwvQ2l0ZT48L0VuZE5vdGU+
</w:fldData>
              </w:fldChar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instrText xml:space="preserve"> ADDIN EN.CITE.DATA </w:instrText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fldChar w:fldCharType="end"/>
            </w:r>
            <w:r>
              <w:rPr>
                <w:rFonts w:ascii="Arial Narrow" w:hAnsi="Arial Narrow"/>
                <w:bCs/>
                <w:szCs w:val="18"/>
                <w:lang w:val="de-DE"/>
              </w:rPr>
            </w:r>
            <w:r>
              <w:rPr>
                <w:rFonts w:ascii="Arial Narrow" w:hAnsi="Arial Narrow"/>
                <w:bCs/>
                <w:szCs w:val="18"/>
                <w:lang w:val="de-DE"/>
              </w:rPr>
              <w:fldChar w:fldCharType="separate"/>
            </w:r>
            <w:r w:rsidR="00316840">
              <w:rPr>
                <w:rFonts w:ascii="Arial Narrow" w:hAnsi="Arial Narrow"/>
                <w:bCs/>
                <w:noProof/>
                <w:szCs w:val="18"/>
                <w:lang w:val="de-DE"/>
              </w:rPr>
              <w:t>Berger et al 2011</w:t>
            </w:r>
            <w:r>
              <w:rPr>
                <w:rFonts w:ascii="Arial Narrow" w:hAnsi="Arial Narrow"/>
                <w:bCs/>
                <w:szCs w:val="18"/>
                <w:lang w:val="de-DE"/>
              </w:rPr>
              <w:fldChar w:fldCharType="end"/>
            </w:r>
          </w:p>
        </w:tc>
        <w:tc>
          <w:tcPr>
            <w:tcW w:w="0" w:type="auto"/>
          </w:tcPr>
          <w:p w14:paraId="167F0F7B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  <w:lang w:val="de-DE"/>
              </w:rPr>
            </w:pPr>
            <w:r w:rsidRPr="00735082">
              <w:rPr>
                <w:rFonts w:ascii="Arial Narrow" w:hAnsi="Arial Narrow"/>
                <w:szCs w:val="18"/>
              </w:rPr>
              <w:t>SAD</w:t>
            </w:r>
          </w:p>
        </w:tc>
        <w:tc>
          <w:tcPr>
            <w:tcW w:w="1855" w:type="dxa"/>
          </w:tcPr>
          <w:p w14:paraId="2381916A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  <w:lang w:val="de-DE"/>
              </w:rPr>
            </w:pPr>
            <w:r w:rsidRPr="00735082">
              <w:rPr>
                <w:rFonts w:ascii="Arial Narrow" w:hAnsi="Arial Narrow"/>
                <w:szCs w:val="18"/>
              </w:rPr>
              <w:t>iCBT</w:t>
            </w:r>
          </w:p>
        </w:tc>
        <w:tc>
          <w:tcPr>
            <w:tcW w:w="1856" w:type="dxa"/>
          </w:tcPr>
          <w:p w14:paraId="3CB45E08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  <w:lang w:val="de-DE"/>
              </w:rPr>
            </w:pPr>
            <w:r w:rsidRPr="00735082">
              <w:rPr>
                <w:rFonts w:ascii="Arial Narrow" w:hAnsi="Arial Narrow"/>
                <w:szCs w:val="18"/>
                <w:lang w:val="de-DE"/>
              </w:rPr>
              <w:t>iCBT on demand</w:t>
            </w:r>
          </w:p>
        </w:tc>
        <w:tc>
          <w:tcPr>
            <w:tcW w:w="1856" w:type="dxa"/>
          </w:tcPr>
          <w:p w14:paraId="6E884088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  <w:lang w:val="de-DE"/>
              </w:rPr>
            </w:pPr>
            <w:r w:rsidRPr="00735082">
              <w:rPr>
                <w:rFonts w:ascii="Arial Narrow" w:hAnsi="Arial Narrow"/>
                <w:szCs w:val="18"/>
              </w:rPr>
              <w:t>iCBT guided</w:t>
            </w:r>
          </w:p>
        </w:tc>
        <w:tc>
          <w:tcPr>
            <w:tcW w:w="1856" w:type="dxa"/>
          </w:tcPr>
          <w:p w14:paraId="7C208342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  <w:lang w:val="de-DE"/>
              </w:rPr>
            </w:pPr>
          </w:p>
        </w:tc>
        <w:tc>
          <w:tcPr>
            <w:tcW w:w="0" w:type="auto"/>
          </w:tcPr>
          <w:p w14:paraId="065883E0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/>
                <w:szCs w:val="18"/>
                <w:lang w:val="de-DE"/>
              </w:rPr>
            </w:pPr>
          </w:p>
        </w:tc>
        <w:tc>
          <w:tcPr>
            <w:tcW w:w="0" w:type="auto"/>
            <w:vAlign w:val="bottom"/>
          </w:tcPr>
          <w:p w14:paraId="0CC7D676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 w:cs="Calibri"/>
                <w:color w:val="000000"/>
                <w:szCs w:val="18"/>
              </w:rPr>
              <w:t>LSAS</w:t>
            </w:r>
          </w:p>
        </w:tc>
        <w:tc>
          <w:tcPr>
            <w:tcW w:w="0" w:type="auto"/>
          </w:tcPr>
          <w:p w14:paraId="697B152D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szCs w:val="18"/>
                <w:lang w:val="de-DE"/>
              </w:rPr>
            </w:pPr>
            <w:r w:rsidRPr="00735082">
              <w:rPr>
                <w:rFonts w:ascii="Arial Narrow" w:hAnsi="Arial Narrow"/>
                <w:szCs w:val="18"/>
              </w:rPr>
              <w:t>81</w:t>
            </w:r>
          </w:p>
        </w:tc>
        <w:tc>
          <w:tcPr>
            <w:tcW w:w="0" w:type="auto"/>
            <w:vAlign w:val="bottom"/>
          </w:tcPr>
          <w:p w14:paraId="31E854E9" w14:textId="77777777" w:rsidR="00DE2D24" w:rsidRPr="00B264E0" w:rsidRDefault="00DE2D24" w:rsidP="00022E32">
            <w:pPr>
              <w:pStyle w:val="LL-TextinTabelle"/>
              <w:jc w:val="right"/>
              <w:rPr>
                <w:rFonts w:ascii="Arial Narrow" w:hAnsi="Arial Narrow"/>
                <w:szCs w:val="18"/>
                <w:lang w:val="de-DE"/>
              </w:rPr>
            </w:pPr>
            <w:r w:rsidRPr="00B264E0">
              <w:rPr>
                <w:rFonts w:ascii="Arial Narrow" w:hAnsi="Arial Narrow" w:cs="Calibri"/>
                <w:color w:val="000000"/>
                <w:szCs w:val="18"/>
              </w:rPr>
              <w:t>10</w:t>
            </w:r>
          </w:p>
        </w:tc>
      </w:tr>
      <w:tr w:rsidR="00DE2D24" w:rsidRPr="00735082" w14:paraId="51BDD8EA" w14:textId="77777777" w:rsidTr="00022E32">
        <w:tc>
          <w:tcPr>
            <w:tcW w:w="0" w:type="auto"/>
          </w:tcPr>
          <w:p w14:paraId="73F6EF1B" w14:textId="64DD10F7" w:rsidR="00DE2D24" w:rsidRPr="00735082" w:rsidRDefault="00DE2D24" w:rsidP="00316840">
            <w:pPr>
              <w:pStyle w:val="LL-TextinTabelle"/>
              <w:numPr>
                <w:ilvl w:val="0"/>
                <w:numId w:val="1"/>
              </w:numPr>
              <w:ind w:left="314"/>
              <w:rPr>
                <w:rFonts w:ascii="Arial Narrow" w:hAnsi="Arial Narrow"/>
                <w:szCs w:val="18"/>
              </w:rPr>
            </w:pPr>
            <w:r>
              <w:rPr>
                <w:rFonts w:ascii="Arial Narrow" w:hAnsi="Arial Narrow"/>
                <w:bCs/>
                <w:szCs w:val="18"/>
              </w:rPr>
              <w:fldChar w:fldCharType="begin">
                <w:fldData xml:space="preserve">PEVuZE5vdGU+PENpdGU+PEF1dGhvcj5CZXJnc3Ryb208L0F1dGhvcj48WWVhcj4yMDEwPC9ZZWFy
PjxSZWNOdW0+NzU4MDwvUmVjTnVtPjxEaXNwbGF5VGV4dD4oQmVyZ3N0cm9tIGV0IGFsIDIwMTAp
PC9EaXNwbGF5VGV4dD48cmVjb3JkPjxyZWMtbnVtYmVyPjc1ODA8L3JlYy1udW1iZXI+PGZvcmVp
Z24ta2V5cz48a2V5IGFwcD0iRU4iIGRiLWlkPSI1ZjB3dDByemlhZmF3eGV4c2Y0NXZ0ZTZzd3c1
YXhmMDJldGUiIHRpbWVzdGFtcD0iMTM3NzYyNDgyMiIgZ3VpZD0iNjVmMGU4NmItZjkzOS00MGZm
LThhNTctMDdkZjg3OWU4MjQ0Ij43NTgwPC9rZXk+PC9mb3JlaWduLWtleXM+PHJlZi10eXBlIG5h
bWU9IkpvdXJuYWwgQXJ0aWNsZSI+MTc8L3JlZi10eXBlPjxjb250cmlidXRvcnM+PGF1dGhvcnM+
PGF1dGhvcj5CZXJnc3Ryb20sIEouPC9hdXRob3I+PGF1dGhvcj5BbmRlcnNzb24sIEcuPC9hdXRo
b3I+PGF1dGhvcj5Mam90c3NvbiwgQi48L2F1dGhvcj48YXV0aG9yPlJ1Y2ssIEMuPC9hdXRob3I+
PGF1dGhvcj5BbmRyZWV3aXRjaCwgUy48L2F1dGhvcj48YXV0aG9yPkthcmxzc29uLCBBLjwvYXV0
aG9yPjxhdXRob3I+Q2FybGJyaW5nLCBQLjwvYXV0aG9yPjxhdXRob3I+QW5kZXJzc29uLCBFLjwv
YXV0aG9yPjxhdXRob3I+TGluZGVmb3JzLCBOLjwvYXV0aG9yPjwvYXV0aG9ycz48L2NvbnRyaWJ1
dG9ycz48YXV0aC1hZGRyZXNzPkRlcGFydG1lbnQgb2YgQ2xpbmljYWwgTmV1cm9zY2llbmNlLCBD
ZW50ZXIgZm9yIFBzeWNoaWF0cnkgUmVzZWFyY2gsIEthcm9saW5za2EgSW5zdGl0dXRldCwgU3Rv
Y2tob2xtLCBTd2VkZW4uIGphbi5vLmJlcmdzdHJvbUBraS5zZTwvYXV0aC1hZGRyZXNzPjx0aXRs
ZXM+PHRpdGxlPkludGVybmV0LXZlcnN1cyBncm91cC1hZG1pbmlzdGVyZWQgY29nbml0aXZlIGJl
aGF2aW91ciB0aGVyYXB5IGZvciBwYW5pYyBkaXNvcmRlciBpbiBhIHBzeWNoaWF0cmljIHNldHRp
bmc6IGEgcmFuZG9taXNlZCB0cmlhbDwvdGl0bGU+PHNlY29uZGFyeS10aXRsZT5CTUMgUHN5Y2hp
YXRyeTwvc2Vjb25kYXJ5LXRpdGxlPjwvdGl0bGVzPjxwZXJpb2RpY2FsPjxmdWxsLXRpdGxlPkJN
QyBQc3ljaGlhdHJ5PC9mdWxsLXRpdGxlPjxhYmJyLTE+Qk1DIHBzeWNoaWF0cnk8L2FiYnItMT48
L3BlcmlvZGljYWw+PHBhZ2VzPjU0PC9wYWdlcz48dm9sdW1lPjEwPC92b2x1bWU+PGVkaXRpb24+
MjAxMC8wNy8wNjwvZWRpdGlvbj48a2V5d29yZHM+PGtleXdvcmQ+QWR1bHQ8L2tleXdvcmQ+PGtl
eXdvcmQ+QWdvcmFwaG9iaWEvZGlhZ25vc2lzL2Vjb25vbWljcy90aGVyYXB5PC9rZXl3b3JkPjxr
ZXl3b3JkPkNvZ25pdGl2ZSBUaGVyYXB5LyplY29ub21pY3MvKm1ldGhvZHM8L2tleXdvcmQ+PGtl
eXdvcmQ+Q29zdC1CZW5lZml0IEFuYWx5c2lzPC9rZXl3b3JkPjxrZXl3b3JkPkRpYWdub3N0aWMg
YW5kIFN0YXRpc3RpY2FsIE1hbnVhbCBvZiBNZW50YWwgRGlzb3JkZXJzPC9rZXl3b3JkPjxrZXl3
b3JkPkRvdWJsZS1CbGluZCBNZXRob2Q8L2tleXdvcmQ+PGtleXdvcmQ+RmVtYWxlPC9rZXl3b3Jk
PjxrZXl3b3JkPkZvbGxvdy1VcCBTdHVkaWVzPC9rZXl3b3JkPjxrZXl3b3JkPkhlYWx0aCBDYXJl
IENvc3RzL3N0YXRpc3RpY3MgJmFtcDsgbnVtZXJpY2FsIGRhdGE8L2tleXdvcmQ+PGtleXdvcmQ+
SHVtYW5zPC9rZXl3b3JkPjxrZXl3b3JkPipJbnRlcm5ldC9lY29ub21pY3M8L2tleXdvcmQ+PGtl
eXdvcmQ+TWFsZTwva2V5d29yZD48a2V5d29yZD5PdXRjb21lIEFzc2Vzc21lbnQgKEhlYWx0aCBD
YXJlKTwva2V5d29yZD48a2V5d29yZD5QYW5pYyBEaXNvcmRlci9kaWFnbm9zaXMvZWNvbm9taWNz
Lyp0aGVyYXB5PC9rZXl3b3JkPjxrZXl3b3JkPipQc3ljaGlhdHJpYyBEZXBhcnRtZW50LCBIb3Nw
aXRhbDwva2V5d29yZD48a2V5d29yZD5Qc3ljaGlhdHJpYyBTdGF0dXMgUmF0aW5nIFNjYWxlcy9z
dGF0aXN0aWNzICZhbXA7IG51bWVyaWNhbCBkYXRhPC9rZXl3b3JkPjxrZXl3b3JkPlBzeWNob3Ro
ZXJhcHksIEdyb3VwLyplY29ub21pY3MvKm1ldGhvZHM8L2tleXdvcmQ+PGtleXdvcmQ+U2VsZiBD
YXJlL21ldGhvZHM8L2tleXdvcmQ+PGtleXdvcmQ+VHJlYXRtZW50IE91dGNvbWU8L2tleXdvcmQ+
PC9rZXl3b3Jkcz48ZGF0ZXM+PHllYXI+MjAxMDwveWVhcj48L2RhdGVzPjxpc2JuPjE0NzEtMjQ0
WCAoRWxlY3Ryb25pYykmI3hEOzE0NzEtMjQ0WCAoTGlua2luZyk8L2lzYm4+PGFjY2Vzc2lvbi1u
dW0+MjA1OTgxMjc8L2FjY2Vzc2lvbi1udW0+PHVybHM+PHJlbGF0ZWQtdXJscz48dXJsPmh0dHA6
Ly93d3cubmNiaS5ubG0ubmloLmdvdi9lbnRyZXovcXVlcnkuZmNnaT9jbWQ9UmV0cmlldmUmYW1w
O2RiPVB1Yk1lZCZhbXA7ZG9wdD1DaXRhdGlvbiZhbXA7bGlzdF91aWRzPTIwNTk4MTI3IDwvdXJs
Pjx1cmw+aHR0cDovL3d3dy5iaW9tZWRjZW50cmFsLmNvbS9jb250ZW50L3BkZi8xNDcxLTI0NHgt
MTAtNTQucGRmPC91cmw+PC9yZWxhdGVkLXVybHM+PC91cmxzPjxjdXN0b20yPjI5MTA2NjI8L2N1
c3RvbTI+PGN1c3RvbTc+MjAxMDwvY3VzdG9tNz48ZWxlY3Ryb25pYy1yZXNvdXJjZS1udW0+MTQ3
MS0yNDRYLTEwLTU0IFtwaWldJiN4RDsxMC4xMTg2LzE0NzEtMjQ0WC0xMC01NDwvZWxlY3Ryb25p
Yy1yZXNvdXJjZS1udW0+PGxhbmd1YWdlPmVuZzwvbGFuZ3VhZ2U+PC9yZWNvcmQ+PC9DaXRlPjwv
RW5kTm90ZT4A
</w:fldData>
              </w:fldChar>
            </w:r>
            <w:r w:rsidR="00316840">
              <w:rPr>
                <w:rFonts w:ascii="Arial Narrow" w:hAnsi="Arial Narrow"/>
                <w:bCs/>
                <w:szCs w:val="18"/>
              </w:rPr>
              <w:instrText xml:space="preserve"> ADDIN EN.CITE </w:instrText>
            </w:r>
            <w:r w:rsidR="00316840">
              <w:rPr>
                <w:rFonts w:ascii="Arial Narrow" w:hAnsi="Arial Narrow"/>
                <w:bCs/>
                <w:szCs w:val="18"/>
              </w:rPr>
              <w:fldChar w:fldCharType="begin">
                <w:fldData xml:space="preserve">PEVuZE5vdGU+PENpdGU+PEF1dGhvcj5CZXJnc3Ryb208L0F1dGhvcj48WWVhcj4yMDEwPC9ZZWFy
PjxSZWNOdW0+NzU4MDwvUmVjTnVtPjxEaXNwbGF5VGV4dD4oQmVyZ3N0cm9tIGV0IGFsIDIwMTAp
PC9EaXNwbGF5VGV4dD48cmVjb3JkPjxyZWMtbnVtYmVyPjc1ODA8L3JlYy1udW1iZXI+PGZvcmVp
Z24ta2V5cz48a2V5IGFwcD0iRU4iIGRiLWlkPSI1ZjB3dDByemlhZmF3eGV4c2Y0NXZ0ZTZzd3c1
YXhmMDJldGUiIHRpbWVzdGFtcD0iMTM3NzYyNDgyMiIgZ3VpZD0iNjVmMGU4NmItZjkzOS00MGZm
LThhNTctMDdkZjg3OWU4MjQ0Ij43NTgwPC9rZXk+PC9mb3JlaWduLWtleXM+PHJlZi10eXBlIG5h
bWU9IkpvdXJuYWwgQXJ0aWNsZSI+MTc8L3JlZi10eXBlPjxjb250cmlidXRvcnM+PGF1dGhvcnM+
PGF1dGhvcj5CZXJnc3Ryb20sIEouPC9hdXRob3I+PGF1dGhvcj5BbmRlcnNzb24sIEcuPC9hdXRo
b3I+PGF1dGhvcj5Mam90c3NvbiwgQi48L2F1dGhvcj48YXV0aG9yPlJ1Y2ssIEMuPC9hdXRob3I+
PGF1dGhvcj5BbmRyZWV3aXRjaCwgUy48L2F1dGhvcj48YXV0aG9yPkthcmxzc29uLCBBLjwvYXV0
aG9yPjxhdXRob3I+Q2FybGJyaW5nLCBQLjwvYXV0aG9yPjxhdXRob3I+QW5kZXJzc29uLCBFLjwv
YXV0aG9yPjxhdXRob3I+TGluZGVmb3JzLCBOLjwvYXV0aG9yPjwvYXV0aG9ycz48L2NvbnRyaWJ1
dG9ycz48YXV0aC1hZGRyZXNzPkRlcGFydG1lbnQgb2YgQ2xpbmljYWwgTmV1cm9zY2llbmNlLCBD
ZW50ZXIgZm9yIFBzeWNoaWF0cnkgUmVzZWFyY2gsIEthcm9saW5za2EgSW5zdGl0dXRldCwgU3Rv
Y2tob2xtLCBTd2VkZW4uIGphbi5vLmJlcmdzdHJvbUBraS5zZTwvYXV0aC1hZGRyZXNzPjx0aXRs
ZXM+PHRpdGxlPkludGVybmV0LXZlcnN1cyBncm91cC1hZG1pbmlzdGVyZWQgY29nbml0aXZlIGJl
aGF2aW91ciB0aGVyYXB5IGZvciBwYW5pYyBkaXNvcmRlciBpbiBhIHBzeWNoaWF0cmljIHNldHRp
bmc6IGEgcmFuZG9taXNlZCB0cmlhbDwvdGl0bGU+PHNlY29uZGFyeS10aXRsZT5CTUMgUHN5Y2hp
YXRyeTwvc2Vjb25kYXJ5LXRpdGxlPjwvdGl0bGVzPjxwZXJpb2RpY2FsPjxmdWxsLXRpdGxlPkJN
QyBQc3ljaGlhdHJ5PC9mdWxsLXRpdGxlPjxhYmJyLTE+Qk1DIHBzeWNoaWF0cnk8L2FiYnItMT48
L3BlcmlvZGljYWw+PHBhZ2VzPjU0PC9wYWdlcz48dm9sdW1lPjEwPC92b2x1bWU+PGVkaXRpb24+
MjAxMC8wNy8wNjwvZWRpdGlvbj48a2V5d29yZHM+PGtleXdvcmQ+QWR1bHQ8L2tleXdvcmQ+PGtl
eXdvcmQ+QWdvcmFwaG9iaWEvZGlhZ25vc2lzL2Vjb25vbWljcy90aGVyYXB5PC9rZXl3b3JkPjxr
ZXl3b3JkPkNvZ25pdGl2ZSBUaGVyYXB5LyplY29ub21pY3MvKm1ldGhvZHM8L2tleXdvcmQ+PGtl
eXdvcmQ+Q29zdC1CZW5lZml0IEFuYWx5c2lzPC9rZXl3b3JkPjxrZXl3b3JkPkRpYWdub3N0aWMg
YW5kIFN0YXRpc3RpY2FsIE1hbnVhbCBvZiBNZW50YWwgRGlzb3JkZXJzPC9rZXl3b3JkPjxrZXl3
b3JkPkRvdWJsZS1CbGluZCBNZXRob2Q8L2tleXdvcmQ+PGtleXdvcmQ+RmVtYWxlPC9rZXl3b3Jk
PjxrZXl3b3JkPkZvbGxvdy1VcCBTdHVkaWVzPC9rZXl3b3JkPjxrZXl3b3JkPkhlYWx0aCBDYXJl
IENvc3RzL3N0YXRpc3RpY3MgJmFtcDsgbnVtZXJpY2FsIGRhdGE8L2tleXdvcmQ+PGtleXdvcmQ+
SHVtYW5zPC9rZXl3b3JkPjxrZXl3b3JkPipJbnRlcm5ldC9lY29ub21pY3M8L2tleXdvcmQ+PGtl
eXdvcmQ+TWFsZTwva2V5d29yZD48a2V5d29yZD5PdXRjb21lIEFzc2Vzc21lbnQgKEhlYWx0aCBD
YXJlKTwva2V5d29yZD48a2V5d29yZD5QYW5pYyBEaXNvcmRlci9kaWFnbm9zaXMvZWNvbm9taWNz
Lyp0aGVyYXB5PC9rZXl3b3JkPjxrZXl3b3JkPipQc3ljaGlhdHJpYyBEZXBhcnRtZW50LCBIb3Nw
aXRhbDwva2V5d29yZD48a2V5d29yZD5Qc3ljaGlhdHJpYyBTdGF0dXMgUmF0aW5nIFNjYWxlcy9z
dGF0aXN0aWNzICZhbXA7IG51bWVyaWNhbCBkYXRhPC9rZXl3b3JkPjxrZXl3b3JkPlBzeWNob3Ro
ZXJhcHksIEdyb3VwLyplY29ub21pY3MvKm1ldGhvZHM8L2tleXdvcmQ+PGtleXdvcmQ+U2VsZiBD
YXJlL21ldGhvZHM8L2tleXdvcmQ+PGtleXdvcmQ+VHJlYXRtZW50IE91dGNvbWU8L2tleXdvcmQ+
PC9rZXl3b3Jkcz48ZGF0ZXM+PHllYXI+MjAxMDwveWVhcj48L2RhdGVzPjxpc2JuPjE0NzEtMjQ0
WCAoRWxlY3Ryb25pYykmI3hEOzE0NzEtMjQ0WCAoTGlua2luZyk8L2lzYm4+PGFjY2Vzc2lvbi1u
dW0+MjA1OTgxMjc8L2FjY2Vzc2lvbi1udW0+PHVybHM+PHJlbGF0ZWQtdXJscz48dXJsPmh0dHA6
Ly93d3cubmNiaS5ubG0ubmloLmdvdi9lbnRyZXovcXVlcnkuZmNnaT9jbWQ9UmV0cmlldmUmYW1w
O2RiPVB1Yk1lZCZhbXA7ZG9wdD1DaXRhdGlvbiZhbXA7bGlzdF91aWRzPTIwNTk4MTI3IDwvdXJs
Pjx1cmw+aHR0cDovL3d3dy5iaW9tZWRjZW50cmFsLmNvbS9jb250ZW50L3BkZi8xNDcxLTI0NHgt
MTAtNTQucGRmPC91cmw+PC9yZWxhdGVkLXVybHM+PC91cmxzPjxjdXN0b20yPjI5MTA2NjI8L2N1
c3RvbTI+PGN1c3RvbTc+MjAxMDwvY3VzdG9tNz48ZWxlY3Ryb25pYy1yZXNvdXJjZS1udW0+MTQ3
MS0yNDRYLTEwLTU0IFtwaWldJiN4RDsxMC4xMTg2LzE0NzEtMjQ0WC0xMC01NDwvZWxlY3Ryb25p
Yy1yZXNvdXJjZS1udW0+PGxhbmd1YWdlPmVuZzwvbGFuZ3VhZ2U+PC9yZWNvcmQ+PC9DaXRlPjwv
RW5kTm90ZT4A
</w:fldData>
              </w:fldChar>
            </w:r>
            <w:r w:rsidR="00316840">
              <w:rPr>
                <w:rFonts w:ascii="Arial Narrow" w:hAnsi="Arial Narrow"/>
                <w:bCs/>
                <w:szCs w:val="18"/>
              </w:rPr>
              <w:instrText xml:space="preserve"> ADDIN EN.CITE.DATA </w:instrText>
            </w:r>
            <w:r w:rsidR="00316840">
              <w:rPr>
                <w:rFonts w:ascii="Arial Narrow" w:hAnsi="Arial Narrow"/>
                <w:bCs/>
                <w:szCs w:val="18"/>
              </w:rPr>
            </w:r>
            <w:r w:rsidR="00316840">
              <w:rPr>
                <w:rFonts w:ascii="Arial Narrow" w:hAnsi="Arial Narrow"/>
                <w:bCs/>
                <w:szCs w:val="18"/>
              </w:rPr>
              <w:fldChar w:fldCharType="end"/>
            </w:r>
            <w:r>
              <w:rPr>
                <w:rFonts w:ascii="Arial Narrow" w:hAnsi="Arial Narrow"/>
                <w:bCs/>
                <w:szCs w:val="18"/>
              </w:rPr>
            </w:r>
            <w:r>
              <w:rPr>
                <w:rFonts w:ascii="Arial Narrow" w:hAnsi="Arial Narrow"/>
                <w:bCs/>
                <w:szCs w:val="18"/>
              </w:rPr>
              <w:fldChar w:fldCharType="separate"/>
            </w:r>
            <w:r w:rsidR="00316840">
              <w:rPr>
                <w:rFonts w:ascii="Arial Narrow" w:hAnsi="Arial Narrow"/>
                <w:bCs/>
                <w:noProof/>
                <w:szCs w:val="18"/>
              </w:rPr>
              <w:t>Bergstrom et al 2010</w:t>
            </w:r>
            <w:r>
              <w:rPr>
                <w:rFonts w:ascii="Arial Narrow" w:hAnsi="Arial Narrow"/>
                <w:bCs/>
                <w:szCs w:val="18"/>
              </w:rPr>
              <w:fldChar w:fldCharType="end"/>
            </w:r>
            <w:r w:rsidRPr="00735082">
              <w:rPr>
                <w:rFonts w:ascii="Arial Narrow" w:hAnsi="Arial Narrow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633FC48F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PDA</w:t>
            </w:r>
          </w:p>
        </w:tc>
        <w:tc>
          <w:tcPr>
            <w:tcW w:w="1855" w:type="dxa"/>
          </w:tcPr>
          <w:p w14:paraId="20649591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iCBT</w:t>
            </w:r>
          </w:p>
        </w:tc>
        <w:tc>
          <w:tcPr>
            <w:tcW w:w="1856" w:type="dxa"/>
          </w:tcPr>
          <w:p w14:paraId="4DCA9991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bCs/>
                <w:szCs w:val="18"/>
                <w:lang w:val="de-DE"/>
              </w:rPr>
              <w:t>F2F CBT group</w:t>
            </w:r>
          </w:p>
        </w:tc>
        <w:tc>
          <w:tcPr>
            <w:tcW w:w="1856" w:type="dxa"/>
          </w:tcPr>
          <w:p w14:paraId="70722ADC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</w:p>
        </w:tc>
        <w:tc>
          <w:tcPr>
            <w:tcW w:w="1856" w:type="dxa"/>
          </w:tcPr>
          <w:p w14:paraId="66E33C4C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</w:p>
        </w:tc>
        <w:tc>
          <w:tcPr>
            <w:tcW w:w="0" w:type="auto"/>
          </w:tcPr>
          <w:p w14:paraId="368D0B8C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/>
                <w:bCs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C00CED4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 w:cs="Calibri"/>
                <w:color w:val="000000"/>
                <w:szCs w:val="18"/>
              </w:rPr>
              <w:t>PDSS</w:t>
            </w:r>
          </w:p>
        </w:tc>
        <w:tc>
          <w:tcPr>
            <w:tcW w:w="0" w:type="auto"/>
          </w:tcPr>
          <w:p w14:paraId="260B741B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104</w:t>
            </w:r>
          </w:p>
        </w:tc>
        <w:tc>
          <w:tcPr>
            <w:tcW w:w="0" w:type="auto"/>
            <w:vAlign w:val="bottom"/>
          </w:tcPr>
          <w:p w14:paraId="20720887" w14:textId="77777777" w:rsidR="00DE2D24" w:rsidRPr="00B264E0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</w:rPr>
            </w:pPr>
            <w:r w:rsidRPr="00B264E0">
              <w:rPr>
                <w:rFonts w:ascii="Arial Narrow" w:hAnsi="Arial Narrow" w:cs="Calibri"/>
                <w:color w:val="000000"/>
                <w:szCs w:val="18"/>
              </w:rPr>
              <w:t>10</w:t>
            </w:r>
          </w:p>
        </w:tc>
      </w:tr>
      <w:tr w:rsidR="00DE2D24" w:rsidRPr="00735082" w14:paraId="587BA1C6" w14:textId="77777777" w:rsidTr="00022E32">
        <w:tc>
          <w:tcPr>
            <w:tcW w:w="0" w:type="auto"/>
          </w:tcPr>
          <w:p w14:paraId="7B3779D9" w14:textId="0FE0CD1E" w:rsidR="00DE2D24" w:rsidRPr="00735082" w:rsidRDefault="00DE2D24" w:rsidP="00286F02">
            <w:pPr>
              <w:pStyle w:val="LL-TextinTabelle"/>
              <w:numPr>
                <w:ilvl w:val="0"/>
                <w:numId w:val="1"/>
              </w:numPr>
              <w:ind w:left="314"/>
              <w:rPr>
                <w:rFonts w:ascii="Arial Narrow" w:hAnsi="Arial Narrow"/>
                <w:szCs w:val="18"/>
              </w:rPr>
            </w:pPr>
            <w:r>
              <w:rPr>
                <w:rFonts w:ascii="Arial Narrow" w:hAnsi="Arial Narrow"/>
                <w:szCs w:val="18"/>
              </w:rPr>
              <w:fldChar w:fldCharType="begin">
                <w:fldData xml:space="preserve">PEVuZE5vdGU+PENpdGU+PEF1dGhvcj5Cb3RlbGxhPC9BdXRob3I+PFllYXI+MjAxMDwvWWVhcj48
UmVjTnVtPjE1MTkxPC9SZWNOdW0+PERpc3BsYXlUZXh0PihCb3RlbGxhIGV0IGFsIDIwMTApPC9E
aXNwbGF5VGV4dD48cmVjb3JkPjxyZWMtbnVtYmVyPjE1MTkxPC9yZWMtbnVtYmVyPjxmb3JlaWdu
LWtleXM+PGtleSBhcHA9IkVOIiBkYi1pZD0iNWYwd3QwcnppYWZhd3hleHNmNDV2dGU2c3d3NWF4
ZjAyZXRlIiB0aW1lc3RhbXA9IjE2MDUyNjM3NzAiIGd1aWQ9Ijk5YjFmZWJmLTA2MmUtNDExMC1i
MGIxLTg0NzRmYjY1YjA2OSI+MTUxOTE8L2tleT48L2ZvcmVpZ24ta2V5cz48cmVmLXR5cGUgbmFt
ZT0iSm91cm5hbCBBcnRpY2xlIj4xNzwvcmVmLXR5cGU+PGNvbnRyaWJ1dG9ycz48YXV0aG9ycz48
YXV0aG9yPkJvdGVsbGEsIEMuPC9hdXRob3I+PGF1dGhvcj5HYWxsZWdvLCBNLiBKLjwvYXV0aG9y
PjxhdXRob3I+R2FyY2lhLVBhbGFjaW9zLCBBLjwvYXV0aG9yPjxhdXRob3I+R3VpbGxlbiwgVi48
L2F1dGhvcj48YXV0aG9yPkJhbm9zLCBSLiBNLjwvYXV0aG9yPjxhdXRob3I+UXVlcm8sIFMuPC9h
dXRob3I+PGF1dGhvcj5BbGNhbml6LCBNLjwvYXV0aG9yPjwvYXV0aG9ycz48L2NvbnRyaWJ1dG9y
cz48YXV0aC1hZGRyZXNzPkRwdC4gUHNpY29sb2dpYSBCYXNpY2EsIENsaW5pY2EgeSBQc2ljb2Jp
b2xvZ2lhLCBVbml2ZXJzaXRhdCBKYXVtZSBJLCBBdmRhIFZpY2VudCBTb3MgQmF5bmF0IHMvbiwg
Q2FzdGVsbG9uLFNwYWluLjwvYXV0aC1hZGRyZXNzPjx0aXRsZXM+PHRpdGxlPkFuIEludGVybmV0
LWJhc2VkIHNlbGYtaGVscCB0cmVhdG1lbnQgZm9yIGZlYXIgb2YgcHVibGljIHNwZWFraW5nOiBh
IGNvbnRyb2xsZWQgdHJpYWw8L3RpdGxlPjxzZWNvbmRhcnktdGl0bGU+Q3liZXJwc3ljaG9sIEJl
aGF2IFNvYyBOZXR3PC9zZWNvbmRhcnktdGl0bGU+PC90aXRsZXM+PHBlcmlvZGljYWw+PGZ1bGwt
dGl0bGU+Q3liZXJwc3ljaG9sIEJlaGF2IFNvYyBOZXR3PC9mdWxsLXRpdGxlPjxhYmJyLTE+Q3li
ZXJwc3ljaG9sb2d5LCBiZWhhdmlvciBhbmQgc29jaWFsIG5ldHdvcmtpbmc8L2FiYnItMT48L3Bl
cmlvZGljYWw+PHBhZ2VzPjQwNy0yMTwvcGFnZXM+PHZvbHVtZT4xMzwvdm9sdW1lPjxudW1iZXI+
NDwvbnVtYmVyPjxlZGl0aW9uPjIwMTAvMDgvMTg8L2VkaXRpb24+PGtleXdvcmRzPjxrZXl3b3Jk
PkFkb2xlc2NlbnQ8L2tleXdvcmQ+PGtleXdvcmQ+QWR1bHQ8L2tleXdvcmQ+PGtleXdvcmQ+QW5h
bHlzaXMgb2YgVmFyaWFuY2U8L2tleXdvcmQ+PGtleXdvcmQ+Q29nbml0aXZlIEJlaGF2aW9yYWwg
VGhlcmFweS8qbWV0aG9kczwva2V5d29yZD48a2V5d29yZD5Gb2xsb3ctVXAgU3R1ZGllczwva2V5
d29yZD48a2V5d29yZD5IdW1hbnM8L2tleXdvcmQ+PGtleXdvcmQ+KkludGVybmV0PC9rZXl3b3Jk
PjxrZXl3b3JkPk1hbGU8L2tleXdvcmQ+PGtleXdvcmQ+TWlkZGxlIEFnZWQ8L2tleXdvcmQ+PGtl
eXdvcmQ+UGhvYmljIERpc29yZGVycy9wc3ljaG9sb2d5Lyp0aGVyYXB5PC9rZXl3b3JkPjxrZXl3
b3JkPlByb2dyYW1tZWQgSW5zdHJ1Y3Rpb25zIGFzIFRvcGljPC9rZXl3b3JkPjxrZXl3b3JkPlNl
bGYtSGVscCBHcm91cHM8L2tleXdvcmQ+PGtleXdvcmQ+U29jaWFsIEJlaGF2aW9yPC9rZXl3b3Jk
PjxrZXl3b3JkPipTcGVlY2g8L2tleXdvcmQ+PGtleXdvcmQ+VGVsZW1lZGljaW5lPC9rZXl3b3Jk
PjxrZXl3b3JkPlRoZXJhcHksIENvbXB1dGVyLUFzc2lzdGVkLyppbnN0cnVtZW50YXRpb24vbWV0
aG9kczwva2V5d29yZD48a2V5d29yZD5UcmVhdG1lbnQgT3V0Y29tZTwva2V5d29yZD48a2V5d29y
ZD5Zb3VuZyBBZHVsdDwva2V5d29yZD48L2tleXdvcmRzPjxkYXRlcz48eWVhcj4yMDEwPC95ZWFy
PjxwdWItZGF0ZXM+PGRhdGU+QXVnPC9kYXRlPjwvcHViLWRhdGVzPjwvZGF0ZXM+PGlzYm4+MjE1
Mi0yNzIzIChFbGVjdHJvbmljKSYjeEQ7MjE1Mi0yNzE1IChMaW5raW5nKTwvaXNibj48YWNjZXNz
aW9uLW51bT4yMDcxMjQ5OTwvYWNjZXNzaW9uLW51bT48dXJscz48cmVsYXRlZC11cmxzPjx1cmw+
aHR0cHM6Ly93d3cubmNiaS5ubG0ubmloLmdvdi9wdWJtZWQvMjA3MTI0OTk8L3VybD48dXJsPmh0
dHBzOi8vd3d3LmxpZWJlcnRwdWIuY29tL2RvaS8xMC4xMDg5L2N5YmVyLjIwMDkuMDIyND91cmxf
dmVyPVozOS44OC0yMDAzJmFtcDtyZnJfaWQ9b3JpOnJpZDpjcm9zc3JlZi5vcmcmYW1wO3Jmcl9k
YXQ9Y3JfcHViJTNkcHVibWVkPC91cmw+PHVybD5odHRwczovL3d3dy5saWViZXJ0cHViLmNvbS9k
b2kvMTAuMTA4OS9jeWJlci4yMDA5LjAyMjQ/dXJsX3Zlcj1aMzkuODgtMjAwMyZhbXA7cmZyX2lk
PW9yaSUzQXJpZCUzQWNyb3NzcmVmLm9yZyZhbXA7cmZyX2RhdD1jcl9wdWIlM0RwdWJtZWQ8L3Vy
bD48L3JlbGF0ZWQtdXJscz48L3VybHM+PGVsZWN0cm9uaWMtcmVzb3VyY2UtbnVtPjEwLjEwODkv
Y3liZXIuMjAwOS4wMjI0PC9lbGVjdHJvbmljLXJlc291cmNlLW51bT48L3JlY29yZD48L0NpdGU+
PC9FbmROb3RlPn==
</w:fldData>
              </w:fldChar>
            </w:r>
            <w:r w:rsidR="00286F02">
              <w:rPr>
                <w:rFonts w:ascii="Arial Narrow" w:hAnsi="Arial Narrow"/>
                <w:szCs w:val="18"/>
              </w:rPr>
              <w:instrText xml:space="preserve"> ADDIN EN.CITE </w:instrText>
            </w:r>
            <w:r w:rsidR="00286F02">
              <w:rPr>
                <w:rFonts w:ascii="Arial Narrow" w:hAnsi="Arial Narrow"/>
                <w:szCs w:val="18"/>
              </w:rPr>
              <w:fldChar w:fldCharType="begin">
                <w:fldData xml:space="preserve">PEVuZE5vdGU+PENpdGU+PEF1dGhvcj5Cb3RlbGxhPC9BdXRob3I+PFllYXI+MjAxMDwvWWVhcj48
UmVjTnVtPjE1MTkxPC9SZWNOdW0+PERpc3BsYXlUZXh0PihCb3RlbGxhIGV0IGFsIDIwMTApPC9E
aXNwbGF5VGV4dD48cmVjb3JkPjxyZWMtbnVtYmVyPjE1MTkxPC9yZWMtbnVtYmVyPjxmb3JlaWdu
LWtleXM+PGtleSBhcHA9IkVOIiBkYi1pZD0iNWYwd3QwcnppYWZhd3hleHNmNDV2dGU2c3d3NWF4
ZjAyZXRlIiB0aW1lc3RhbXA9IjE2MDUyNjM3NzAiIGd1aWQ9Ijk5YjFmZWJmLTA2MmUtNDExMC1i
MGIxLTg0NzRmYjY1YjA2OSI+MTUxOTE8L2tleT48L2ZvcmVpZ24ta2V5cz48cmVmLXR5cGUgbmFt
ZT0iSm91cm5hbCBBcnRpY2xlIj4xNzwvcmVmLXR5cGU+PGNvbnRyaWJ1dG9ycz48YXV0aG9ycz48
YXV0aG9yPkJvdGVsbGEsIEMuPC9hdXRob3I+PGF1dGhvcj5HYWxsZWdvLCBNLiBKLjwvYXV0aG9y
PjxhdXRob3I+R2FyY2lhLVBhbGFjaW9zLCBBLjwvYXV0aG9yPjxhdXRob3I+R3VpbGxlbiwgVi48
L2F1dGhvcj48YXV0aG9yPkJhbm9zLCBSLiBNLjwvYXV0aG9yPjxhdXRob3I+UXVlcm8sIFMuPC9h
dXRob3I+PGF1dGhvcj5BbGNhbml6LCBNLjwvYXV0aG9yPjwvYXV0aG9ycz48L2NvbnRyaWJ1dG9y
cz48YXV0aC1hZGRyZXNzPkRwdC4gUHNpY29sb2dpYSBCYXNpY2EsIENsaW5pY2EgeSBQc2ljb2Jp
b2xvZ2lhLCBVbml2ZXJzaXRhdCBKYXVtZSBJLCBBdmRhIFZpY2VudCBTb3MgQmF5bmF0IHMvbiwg
Q2FzdGVsbG9uLFNwYWluLjwvYXV0aC1hZGRyZXNzPjx0aXRsZXM+PHRpdGxlPkFuIEludGVybmV0
LWJhc2VkIHNlbGYtaGVscCB0cmVhdG1lbnQgZm9yIGZlYXIgb2YgcHVibGljIHNwZWFraW5nOiBh
IGNvbnRyb2xsZWQgdHJpYWw8L3RpdGxlPjxzZWNvbmRhcnktdGl0bGU+Q3liZXJwc3ljaG9sIEJl
aGF2IFNvYyBOZXR3PC9zZWNvbmRhcnktdGl0bGU+PC90aXRsZXM+PHBlcmlvZGljYWw+PGZ1bGwt
dGl0bGU+Q3liZXJwc3ljaG9sIEJlaGF2IFNvYyBOZXR3PC9mdWxsLXRpdGxlPjxhYmJyLTE+Q3li
ZXJwc3ljaG9sb2d5LCBiZWhhdmlvciBhbmQgc29jaWFsIG5ldHdvcmtpbmc8L2FiYnItMT48L3Bl
cmlvZGljYWw+PHBhZ2VzPjQwNy0yMTwvcGFnZXM+PHZvbHVtZT4xMzwvdm9sdW1lPjxudW1iZXI+
NDwvbnVtYmVyPjxlZGl0aW9uPjIwMTAvMDgvMTg8L2VkaXRpb24+PGtleXdvcmRzPjxrZXl3b3Jk
PkFkb2xlc2NlbnQ8L2tleXdvcmQ+PGtleXdvcmQ+QWR1bHQ8L2tleXdvcmQ+PGtleXdvcmQ+QW5h
bHlzaXMgb2YgVmFyaWFuY2U8L2tleXdvcmQ+PGtleXdvcmQ+Q29nbml0aXZlIEJlaGF2aW9yYWwg
VGhlcmFweS8qbWV0aG9kczwva2V5d29yZD48a2V5d29yZD5Gb2xsb3ctVXAgU3R1ZGllczwva2V5
d29yZD48a2V5d29yZD5IdW1hbnM8L2tleXdvcmQ+PGtleXdvcmQ+KkludGVybmV0PC9rZXl3b3Jk
PjxrZXl3b3JkPk1hbGU8L2tleXdvcmQ+PGtleXdvcmQ+TWlkZGxlIEFnZWQ8L2tleXdvcmQ+PGtl
eXdvcmQ+UGhvYmljIERpc29yZGVycy9wc3ljaG9sb2d5Lyp0aGVyYXB5PC9rZXl3b3JkPjxrZXl3
b3JkPlByb2dyYW1tZWQgSW5zdHJ1Y3Rpb25zIGFzIFRvcGljPC9rZXl3b3JkPjxrZXl3b3JkPlNl
bGYtSGVscCBHcm91cHM8L2tleXdvcmQ+PGtleXdvcmQ+U29jaWFsIEJlaGF2aW9yPC9rZXl3b3Jk
PjxrZXl3b3JkPipTcGVlY2g8L2tleXdvcmQ+PGtleXdvcmQ+VGVsZW1lZGljaW5lPC9rZXl3b3Jk
PjxrZXl3b3JkPlRoZXJhcHksIENvbXB1dGVyLUFzc2lzdGVkLyppbnN0cnVtZW50YXRpb24vbWV0
aG9kczwva2V5d29yZD48a2V5d29yZD5UcmVhdG1lbnQgT3V0Y29tZTwva2V5d29yZD48a2V5d29y
ZD5Zb3VuZyBBZHVsdDwva2V5d29yZD48L2tleXdvcmRzPjxkYXRlcz48eWVhcj4yMDEwPC95ZWFy
PjxwdWItZGF0ZXM+PGRhdGU+QXVnPC9kYXRlPjwvcHViLWRhdGVzPjwvZGF0ZXM+PGlzYm4+MjE1
Mi0yNzIzIChFbGVjdHJvbmljKSYjeEQ7MjE1Mi0yNzE1IChMaW5raW5nKTwvaXNibj48YWNjZXNz
aW9uLW51bT4yMDcxMjQ5OTwvYWNjZXNzaW9uLW51bT48dXJscz48cmVsYXRlZC11cmxzPjx1cmw+
aHR0cHM6Ly93d3cubmNiaS5ubG0ubmloLmdvdi9wdWJtZWQvMjA3MTI0OTk8L3VybD48dXJsPmh0
dHBzOi8vd3d3LmxpZWJlcnRwdWIuY29tL2RvaS8xMC4xMDg5L2N5YmVyLjIwMDkuMDIyND91cmxf
dmVyPVozOS44OC0yMDAzJmFtcDtyZnJfaWQ9b3JpOnJpZDpjcm9zc3JlZi5vcmcmYW1wO3Jmcl9k
YXQ9Y3JfcHViJTNkcHVibWVkPC91cmw+PHVybD5odHRwczovL3d3dy5saWViZXJ0cHViLmNvbS9k
b2kvMTAuMTA4OS9jeWJlci4yMDA5LjAyMjQ/dXJsX3Zlcj1aMzkuODgtMjAwMyZhbXA7cmZyX2lk
PW9yaSUzQXJpZCUzQWNyb3NzcmVmLm9yZyZhbXA7cmZyX2RhdD1jcl9wdWIlM0RwdWJtZWQ8L3Vy
bD48L3JlbGF0ZWQtdXJscz48L3VybHM+PGVsZWN0cm9uaWMtcmVzb3VyY2UtbnVtPjEwLjEwODkv
Y3liZXIuMjAwOS4wMjI0PC9lbGVjdHJvbmljLXJlc291cmNlLW51bT48L3JlY29yZD48L0NpdGU+
PC9FbmROb3RlPn==
</w:fldData>
              </w:fldChar>
            </w:r>
            <w:r w:rsidR="00286F02">
              <w:rPr>
                <w:rFonts w:ascii="Arial Narrow" w:hAnsi="Arial Narrow"/>
                <w:szCs w:val="18"/>
              </w:rPr>
              <w:instrText xml:space="preserve"> ADDIN EN.CITE.DATA </w:instrText>
            </w:r>
            <w:r w:rsidR="00286F02">
              <w:rPr>
                <w:rFonts w:ascii="Arial Narrow" w:hAnsi="Arial Narrow"/>
                <w:szCs w:val="18"/>
              </w:rPr>
            </w:r>
            <w:r w:rsidR="00286F02">
              <w:rPr>
                <w:rFonts w:ascii="Arial Narrow" w:hAnsi="Arial Narrow"/>
                <w:szCs w:val="18"/>
              </w:rPr>
              <w:fldChar w:fldCharType="end"/>
            </w:r>
            <w:r>
              <w:rPr>
                <w:rFonts w:ascii="Arial Narrow" w:hAnsi="Arial Narrow"/>
                <w:szCs w:val="18"/>
              </w:rPr>
            </w:r>
            <w:r>
              <w:rPr>
                <w:rFonts w:ascii="Arial Narrow" w:hAnsi="Arial Narrow"/>
                <w:szCs w:val="18"/>
              </w:rPr>
              <w:fldChar w:fldCharType="separate"/>
            </w:r>
            <w:r w:rsidR="00316840">
              <w:rPr>
                <w:rFonts w:ascii="Arial Narrow" w:hAnsi="Arial Narrow"/>
                <w:noProof/>
                <w:szCs w:val="18"/>
              </w:rPr>
              <w:t>Botella et al 2010</w:t>
            </w:r>
            <w:r>
              <w:rPr>
                <w:rFonts w:ascii="Arial Narrow" w:hAnsi="Arial Narrow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1A4A68CE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SAD</w:t>
            </w:r>
          </w:p>
        </w:tc>
        <w:tc>
          <w:tcPr>
            <w:tcW w:w="1855" w:type="dxa"/>
          </w:tcPr>
          <w:p w14:paraId="33A35AC3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iCBT</w:t>
            </w:r>
          </w:p>
        </w:tc>
        <w:tc>
          <w:tcPr>
            <w:tcW w:w="1856" w:type="dxa"/>
          </w:tcPr>
          <w:p w14:paraId="1CDDBFF6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bCs/>
                <w:szCs w:val="18"/>
                <w:lang w:val="de-DE"/>
              </w:rPr>
              <w:t>F2F CBT</w:t>
            </w:r>
          </w:p>
        </w:tc>
        <w:tc>
          <w:tcPr>
            <w:tcW w:w="1856" w:type="dxa"/>
          </w:tcPr>
          <w:p w14:paraId="021A0109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</w:p>
        </w:tc>
        <w:tc>
          <w:tcPr>
            <w:tcW w:w="1856" w:type="dxa"/>
          </w:tcPr>
          <w:p w14:paraId="3AA66061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</w:p>
        </w:tc>
        <w:tc>
          <w:tcPr>
            <w:tcW w:w="0" w:type="auto"/>
          </w:tcPr>
          <w:p w14:paraId="1BCC463B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waitlist</w:t>
            </w:r>
          </w:p>
        </w:tc>
        <w:tc>
          <w:tcPr>
            <w:tcW w:w="0" w:type="auto"/>
            <w:vAlign w:val="bottom"/>
          </w:tcPr>
          <w:p w14:paraId="06AEF983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 w:cs="Calibri"/>
                <w:color w:val="000000"/>
                <w:szCs w:val="18"/>
              </w:rPr>
              <w:t>SAD</w:t>
            </w:r>
          </w:p>
        </w:tc>
        <w:tc>
          <w:tcPr>
            <w:tcW w:w="0" w:type="auto"/>
          </w:tcPr>
          <w:p w14:paraId="01A6D349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127</w:t>
            </w:r>
          </w:p>
        </w:tc>
        <w:tc>
          <w:tcPr>
            <w:tcW w:w="0" w:type="auto"/>
            <w:vAlign w:val="bottom"/>
          </w:tcPr>
          <w:p w14:paraId="78044FF0" w14:textId="77777777" w:rsidR="00DE2D24" w:rsidRPr="00B264E0" w:rsidRDefault="00DE2D24" w:rsidP="00022E32">
            <w:pPr>
              <w:pStyle w:val="LL-TextinTabelle"/>
              <w:jc w:val="right"/>
              <w:rPr>
                <w:rFonts w:ascii="Arial Narrow" w:hAnsi="Arial Narrow"/>
                <w:szCs w:val="18"/>
              </w:rPr>
            </w:pPr>
            <w:r w:rsidRPr="00B264E0">
              <w:rPr>
                <w:rFonts w:ascii="Arial Narrow" w:hAnsi="Arial Narrow" w:cs="Calibri"/>
                <w:color w:val="000000"/>
                <w:szCs w:val="18"/>
              </w:rPr>
              <w:t>9</w:t>
            </w:r>
          </w:p>
        </w:tc>
      </w:tr>
      <w:tr w:rsidR="00DE2D24" w:rsidRPr="00735082" w14:paraId="33A3262C" w14:textId="77777777" w:rsidTr="00022E32">
        <w:tc>
          <w:tcPr>
            <w:tcW w:w="0" w:type="auto"/>
          </w:tcPr>
          <w:p w14:paraId="19FA0A6A" w14:textId="3E29B544" w:rsidR="00DE2D24" w:rsidRPr="00735082" w:rsidRDefault="00DE2D24" w:rsidP="00316840">
            <w:pPr>
              <w:pStyle w:val="LL-TextinTabelle"/>
              <w:numPr>
                <w:ilvl w:val="0"/>
                <w:numId w:val="1"/>
              </w:numPr>
              <w:ind w:left="314"/>
              <w:rPr>
                <w:rFonts w:ascii="Arial Narrow" w:hAnsi="Arial Narrow"/>
                <w:szCs w:val="18"/>
              </w:rPr>
            </w:pPr>
            <w:r>
              <w:rPr>
                <w:rFonts w:ascii="Arial Narrow" w:hAnsi="Arial Narrow"/>
                <w:szCs w:val="18"/>
              </w:rPr>
              <w:fldChar w:fldCharType="begin">
                <w:fldData xml:space="preserve">PEVuZE5vdGU+PENpdGU+PEF1dGhvcj5DYXJsYnJpbmc8L0F1dGhvcj48WWVhcj4yMDAzPC9ZZWFy
PjxSZWNOdW0+Nzc1OTwvUmVjTnVtPjxEaXNwbGF5VGV4dD4oQ2FybGJyaW5nIGV0IGFsIDIwMDMp
PC9EaXNwbGF5VGV4dD48cmVjb3JkPjxyZWMtbnVtYmVyPjc3NTk8L3JlYy1udW1iZXI+PGZvcmVp
Z24ta2V5cz48a2V5IGFwcD0iRU4iIGRiLWlkPSI1ZjB3dDByemlhZmF3eGV4c2Y0NXZ0ZTZzd3c1
YXhmMDJldGUiIHRpbWVzdGFtcD0iMTM3NzYyNDg1OCIgZ3VpZD0iMWRiZWQwMjctODE3Yy00MGFj
LWJjODItZTY2NmI3NjJiZjdmIj43NzU5PC9rZXk+PC9mb3JlaWduLWtleXM+PHJlZi10eXBlIG5h
bWU9IkpvdXJuYWwgQXJ0aWNsZSI+MTc8L3JlZi10eXBlPjxjb250cmlidXRvcnM+PGF1dGhvcnM+
PGF1dGhvcj5DYXJsYnJpbmcsIFAuPC9hdXRob3I+PGF1dGhvcj5Fa3NlbGl1cywgTC48L2F1dGhv
cj48YXV0aG9yPkFuZGVyc3NvbiwgRy48L2F1dGhvcj48L2F1dGhvcnM+PC9jb250cmlidXRvcnM+
PGF1dGgtYWRkcmVzcz5EZXBhcnRtZW50IG9mIFBzeWNob2xvZ3ksIFVwcHNhbGEgVW5pdmVyc2l0
eSwgQm94IDEyMjUsIFVwcHNhbGEsIFNFLTc1MSA0MiwgU3dlZGVuLiBwZXIuY2FybGJyaW5nQHBz
eWsudXUuc2U8L2F1dGgtYWRkcmVzcz48dGl0bGVzPjx0aXRsZT5UcmVhdG1lbnQgb2YgcGFuaWMg
ZGlzb3JkZXIgdmlhIHRoZSBJbnRlcm5ldDogYSByYW5kb21pemVkIHRyaWFsIG9mIENCVCB2cy4g
YXBwbGllZCByZWxheGF0aW9uPC90aXRsZT48c2Vjb25kYXJ5LXRpdGxlPkogQmVoYXYgVGhlciBF
eHAgUHN5Y2hpYXRyeTwvc2Vjb25kYXJ5LXRpdGxlPjxhbHQtdGl0bGU+Sm91cm5hbCBvZiBiZWhh
dmlvciB0aGVyYXB5IGFuZCBleHBlcmltZW50YWwgcHN5Y2hpYXRyeTwvYWx0LXRpdGxlPjwvdGl0
bGVzPjxwZXJpb2RpY2FsPjxmdWxsLXRpdGxlPkogQmVoYXYgVGhlciBFeHAgUHN5Y2hpYXRyeTwv
ZnVsbC10aXRsZT48L3BlcmlvZGljYWw+PGFsdC1wZXJpb2RpY2FsPjxmdWxsLXRpdGxlPkpvdXJu
YWwgb2YgQmVoYXZpb3IgVGhlcmFweSBhbmQgRXhwZXJpbWVudGFsIFBzeWNoaWF0cnk8L2Z1bGwt
dGl0bGU+PGFiYnItMT5KIEJlaGF2IFRoZXIgRXhwIFBzeTwvYWJici0xPjwvYWx0LXBlcmlvZGlj
YWw+PHBhZ2VzPjEyOS00MDwvcGFnZXM+PHZvbHVtZT4zNDwvdm9sdW1lPjxudW1iZXI+MjwvbnVt
YmVyPjxrZXl3b3Jkcz48a2V5d29yZD5BZHVsdDwva2V5d29yZD48a2V5d29yZD5BbmFseXNpcyBv
ZiBWYXJpYW5jZTwva2V5d29yZD48a2V5d29yZD4qQ29nbml0aXZlIFRoZXJhcHk8L2tleXdvcmQ+
PGtleXdvcmQ+RGlhZ25vc3RpYyBhbmQgU3RhdGlzdGljYWwgTWFudWFsIG9mIE1lbnRhbCBEaXNv
cmRlcnM8L2tleXdvcmQ+PGtleXdvcmQ+RmVtYWxlPC9rZXl3b3JkPjxrZXl3b3JkPkh1bWFuczwv
a2V5d29yZD48a2V5d29yZD4qSW50ZXJuZXQ8L2tleXdvcmQ+PGtleXdvcmQ+TWFsZTwva2V5d29y
ZD48a2V5d29yZD5NaWRkbGUgQWdlZDwva2V5d29yZD48a2V5d29yZD5QYW5pYyBEaXNvcmRlci8q
dGhlcmFweTwva2V5d29yZD48a2V5d29yZD5RdWVzdGlvbm5haXJlczwva2V5d29yZD48a2V5d29y
ZD4qUmVsYXhhdGlvbjwva2V5d29yZD48a2V5d29yZD5TZWxmIENhcmUvbWV0aG9kczwva2V5d29y
ZD48a2V5d29yZD5UaGVyYXB5LCBDb21wdXRlci1Bc3Npc3RlZDwva2V5d29yZD48a2V5d29yZD5U
cmVhdG1lbnQgT3V0Y29tZTwva2V5d29yZD48L2tleXdvcmRzPjxkYXRlcz48eWVhcj4yMDAzPC95
ZWFyPjxwdWItZGF0ZXM+PGRhdGU+SnVuPC9kYXRlPjwvcHViLWRhdGVzPjwvZGF0ZXM+PGlzYm4+
MDAwNS03OTE2IChQcmludCkmI3hEOzAwMDUtNzkxNiAoTGlua2luZyk8L2lzYm4+PGFjY2Vzc2lv
bi1udW0+MTI4OTk4OTY8L2FjY2Vzc2lvbi1udW0+PHVybHM+PHJlbGF0ZWQtdXJscz48dXJsPmh0
dHA6Ly93d3cubmNiaS5ubG0ubmloLmdvdi9lbnRyZXovcXVlcnkuZmNnaT9jbWQ9UmV0cmlldmUm
YW1wO2RiPVB1Yk1lZCZhbXA7ZG9wdD1DaXRhdGlvbiZhbXA7bGlzdF91aWRzPTEyODk5ODk2IDwv
dXJsPjx1cmw+aHR0cDovL3d3dy5zY2llbmNlZGlyZWN0LmNvbS9zY2llbmNlL2FydGljbGUvcGlp
L1MwMDA1NzkxNjAzMDAwMjYwPC91cmw+PHVybD5odHRwOi8vYWMuZWxzLWNkbi5jb20vUzAwMDU3
OTE2MDMwMDAyNjAvMS1zMi4wLVMwMDA1NzkxNjAzMDAwMjYwLW1haW4ucGRmP190aWQ9NTYzMGMz
MzYtMTVmOC0xMWUzLTg1YWQtMDAwMDBhYWIwZjAyJmFtcDthY2RuYXQ9MTM3ODM2NDM4OV9jMDI0
MDI0ZjA1ZThkNDFkODA2MTg0NTBkZGQ2MDQxZTwvdXJsPjwvcmVsYXRlZC11cmxzPjwvdXJscz48
bGFuZ3VhZ2U+ZW5nPC9sYW5ndWFnZT48L3JlY29yZD48L0NpdGU+PC9FbmROb3RlPn==
</w:fldData>
              </w:fldChar>
            </w:r>
            <w:r w:rsidR="00316840">
              <w:rPr>
                <w:rFonts w:ascii="Arial Narrow" w:hAnsi="Arial Narrow"/>
                <w:szCs w:val="18"/>
              </w:rPr>
              <w:instrText xml:space="preserve"> ADDIN EN.CITE </w:instrText>
            </w:r>
            <w:r w:rsidR="00316840">
              <w:rPr>
                <w:rFonts w:ascii="Arial Narrow" w:hAnsi="Arial Narrow"/>
                <w:szCs w:val="18"/>
              </w:rPr>
              <w:fldChar w:fldCharType="begin">
                <w:fldData xml:space="preserve">PEVuZE5vdGU+PENpdGU+PEF1dGhvcj5DYXJsYnJpbmc8L0F1dGhvcj48WWVhcj4yMDAzPC9ZZWFy
PjxSZWNOdW0+Nzc1OTwvUmVjTnVtPjxEaXNwbGF5VGV4dD4oQ2FybGJyaW5nIGV0IGFsIDIwMDMp
PC9EaXNwbGF5VGV4dD48cmVjb3JkPjxyZWMtbnVtYmVyPjc3NTk8L3JlYy1udW1iZXI+PGZvcmVp
Z24ta2V5cz48a2V5IGFwcD0iRU4iIGRiLWlkPSI1ZjB3dDByemlhZmF3eGV4c2Y0NXZ0ZTZzd3c1
YXhmMDJldGUiIHRpbWVzdGFtcD0iMTM3NzYyNDg1OCIgZ3VpZD0iMWRiZWQwMjctODE3Yy00MGFj
LWJjODItZTY2NmI3NjJiZjdmIj43NzU5PC9rZXk+PC9mb3JlaWduLWtleXM+PHJlZi10eXBlIG5h
bWU9IkpvdXJuYWwgQXJ0aWNsZSI+MTc8L3JlZi10eXBlPjxjb250cmlidXRvcnM+PGF1dGhvcnM+
PGF1dGhvcj5DYXJsYnJpbmcsIFAuPC9hdXRob3I+PGF1dGhvcj5Fa3NlbGl1cywgTC48L2F1dGhv
cj48YXV0aG9yPkFuZGVyc3NvbiwgRy48L2F1dGhvcj48L2F1dGhvcnM+PC9jb250cmlidXRvcnM+
PGF1dGgtYWRkcmVzcz5EZXBhcnRtZW50IG9mIFBzeWNob2xvZ3ksIFVwcHNhbGEgVW5pdmVyc2l0
eSwgQm94IDEyMjUsIFVwcHNhbGEsIFNFLTc1MSA0MiwgU3dlZGVuLiBwZXIuY2FybGJyaW5nQHBz
eWsudXUuc2U8L2F1dGgtYWRkcmVzcz48dGl0bGVzPjx0aXRsZT5UcmVhdG1lbnQgb2YgcGFuaWMg
ZGlzb3JkZXIgdmlhIHRoZSBJbnRlcm5ldDogYSByYW5kb21pemVkIHRyaWFsIG9mIENCVCB2cy4g
YXBwbGllZCByZWxheGF0aW9uPC90aXRsZT48c2Vjb25kYXJ5LXRpdGxlPkogQmVoYXYgVGhlciBF
eHAgUHN5Y2hpYXRyeTwvc2Vjb25kYXJ5LXRpdGxlPjxhbHQtdGl0bGU+Sm91cm5hbCBvZiBiZWhh
dmlvciB0aGVyYXB5IGFuZCBleHBlcmltZW50YWwgcHN5Y2hpYXRyeTwvYWx0LXRpdGxlPjwvdGl0
bGVzPjxwZXJpb2RpY2FsPjxmdWxsLXRpdGxlPkogQmVoYXYgVGhlciBFeHAgUHN5Y2hpYXRyeTwv
ZnVsbC10aXRsZT48L3BlcmlvZGljYWw+PGFsdC1wZXJpb2RpY2FsPjxmdWxsLXRpdGxlPkpvdXJu
YWwgb2YgQmVoYXZpb3IgVGhlcmFweSBhbmQgRXhwZXJpbWVudGFsIFBzeWNoaWF0cnk8L2Z1bGwt
dGl0bGU+PGFiYnItMT5KIEJlaGF2IFRoZXIgRXhwIFBzeTwvYWJici0xPjwvYWx0LXBlcmlvZGlj
YWw+PHBhZ2VzPjEyOS00MDwvcGFnZXM+PHZvbHVtZT4zNDwvdm9sdW1lPjxudW1iZXI+MjwvbnVt
YmVyPjxrZXl3b3Jkcz48a2V5d29yZD5BZHVsdDwva2V5d29yZD48a2V5d29yZD5BbmFseXNpcyBv
ZiBWYXJpYW5jZTwva2V5d29yZD48a2V5d29yZD4qQ29nbml0aXZlIFRoZXJhcHk8L2tleXdvcmQ+
PGtleXdvcmQ+RGlhZ25vc3RpYyBhbmQgU3RhdGlzdGljYWwgTWFudWFsIG9mIE1lbnRhbCBEaXNv
cmRlcnM8L2tleXdvcmQ+PGtleXdvcmQ+RmVtYWxlPC9rZXl3b3JkPjxrZXl3b3JkPkh1bWFuczwv
a2V5d29yZD48a2V5d29yZD4qSW50ZXJuZXQ8L2tleXdvcmQ+PGtleXdvcmQ+TWFsZTwva2V5d29y
ZD48a2V5d29yZD5NaWRkbGUgQWdlZDwva2V5d29yZD48a2V5d29yZD5QYW5pYyBEaXNvcmRlci8q
dGhlcmFweTwva2V5d29yZD48a2V5d29yZD5RdWVzdGlvbm5haXJlczwva2V5d29yZD48a2V5d29y
ZD4qUmVsYXhhdGlvbjwva2V5d29yZD48a2V5d29yZD5TZWxmIENhcmUvbWV0aG9kczwva2V5d29y
ZD48a2V5d29yZD5UaGVyYXB5LCBDb21wdXRlci1Bc3Npc3RlZDwva2V5d29yZD48a2V5d29yZD5U
cmVhdG1lbnQgT3V0Y29tZTwva2V5d29yZD48L2tleXdvcmRzPjxkYXRlcz48eWVhcj4yMDAzPC95
ZWFyPjxwdWItZGF0ZXM+PGRhdGU+SnVuPC9kYXRlPjwvcHViLWRhdGVzPjwvZGF0ZXM+PGlzYm4+
MDAwNS03OTE2IChQcmludCkmI3hEOzAwMDUtNzkxNiAoTGlua2luZyk8L2lzYm4+PGFjY2Vzc2lv
bi1udW0+MTI4OTk4OTY8L2FjY2Vzc2lvbi1udW0+PHVybHM+PHJlbGF0ZWQtdXJscz48dXJsPmh0
dHA6Ly93d3cubmNiaS5ubG0ubmloLmdvdi9lbnRyZXovcXVlcnkuZmNnaT9jbWQ9UmV0cmlldmUm
YW1wO2RiPVB1Yk1lZCZhbXA7ZG9wdD1DaXRhdGlvbiZhbXA7bGlzdF91aWRzPTEyODk5ODk2IDwv
dXJsPjx1cmw+aHR0cDovL3d3dy5zY2llbmNlZGlyZWN0LmNvbS9zY2llbmNlL2FydGljbGUvcGlp
L1MwMDA1NzkxNjAzMDAwMjYwPC91cmw+PHVybD5odHRwOi8vYWMuZWxzLWNkbi5jb20vUzAwMDU3
OTE2MDMwMDAyNjAvMS1zMi4wLVMwMDA1NzkxNjAzMDAwMjYwLW1haW4ucGRmP190aWQ9NTYzMGMz
MzYtMTVmOC0xMWUzLTg1YWQtMDAwMDBhYWIwZjAyJmFtcDthY2RuYXQ9MTM3ODM2NDM4OV9jMDI0
MDI0ZjA1ZThkNDFkODA2MTg0NTBkZGQ2MDQxZTwvdXJsPjwvcmVsYXRlZC11cmxzPjwvdXJscz48
bGFuZ3VhZ2U+ZW5nPC9sYW5ndWFnZT48L3JlY29yZD48L0NpdGU+PC9FbmROb3RlPn==
</w:fldData>
              </w:fldChar>
            </w:r>
            <w:r w:rsidR="00316840">
              <w:rPr>
                <w:rFonts w:ascii="Arial Narrow" w:hAnsi="Arial Narrow"/>
                <w:szCs w:val="18"/>
              </w:rPr>
              <w:instrText xml:space="preserve"> ADDIN EN.CITE.DATA </w:instrText>
            </w:r>
            <w:r w:rsidR="00316840">
              <w:rPr>
                <w:rFonts w:ascii="Arial Narrow" w:hAnsi="Arial Narrow"/>
                <w:szCs w:val="18"/>
              </w:rPr>
            </w:r>
            <w:r w:rsidR="00316840">
              <w:rPr>
                <w:rFonts w:ascii="Arial Narrow" w:hAnsi="Arial Narrow"/>
                <w:szCs w:val="18"/>
              </w:rPr>
              <w:fldChar w:fldCharType="end"/>
            </w:r>
            <w:r>
              <w:rPr>
                <w:rFonts w:ascii="Arial Narrow" w:hAnsi="Arial Narrow"/>
                <w:szCs w:val="18"/>
              </w:rPr>
            </w:r>
            <w:r>
              <w:rPr>
                <w:rFonts w:ascii="Arial Narrow" w:hAnsi="Arial Narrow"/>
                <w:szCs w:val="18"/>
              </w:rPr>
              <w:fldChar w:fldCharType="separate"/>
            </w:r>
            <w:r w:rsidR="00316840">
              <w:rPr>
                <w:rFonts w:ascii="Arial Narrow" w:hAnsi="Arial Narrow"/>
                <w:noProof/>
                <w:szCs w:val="18"/>
              </w:rPr>
              <w:t>Carlbring et al 2003</w:t>
            </w:r>
            <w:r>
              <w:rPr>
                <w:rFonts w:ascii="Arial Narrow" w:hAnsi="Arial Narrow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286E440C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  <w:r>
              <w:rPr>
                <w:rFonts w:ascii="Arial Narrow" w:hAnsi="Arial Narrow"/>
                <w:szCs w:val="18"/>
              </w:rPr>
              <w:t>PDA</w:t>
            </w:r>
          </w:p>
        </w:tc>
        <w:tc>
          <w:tcPr>
            <w:tcW w:w="1855" w:type="dxa"/>
          </w:tcPr>
          <w:p w14:paraId="29355B66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  <w:r>
              <w:rPr>
                <w:rFonts w:ascii="Arial Narrow" w:hAnsi="Arial Narrow"/>
                <w:szCs w:val="18"/>
              </w:rPr>
              <w:t>iCBT</w:t>
            </w:r>
          </w:p>
        </w:tc>
        <w:tc>
          <w:tcPr>
            <w:tcW w:w="1856" w:type="dxa"/>
          </w:tcPr>
          <w:p w14:paraId="7F002620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  <w:r>
              <w:rPr>
                <w:rFonts w:ascii="Arial Narrow" w:hAnsi="Arial Narrow"/>
                <w:bCs/>
                <w:szCs w:val="18"/>
                <w:lang w:val="de-DE"/>
              </w:rPr>
              <w:t>iAR</w:t>
            </w:r>
          </w:p>
        </w:tc>
        <w:tc>
          <w:tcPr>
            <w:tcW w:w="1856" w:type="dxa"/>
          </w:tcPr>
          <w:p w14:paraId="43C3A42B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</w:p>
        </w:tc>
        <w:tc>
          <w:tcPr>
            <w:tcW w:w="1856" w:type="dxa"/>
          </w:tcPr>
          <w:p w14:paraId="437DD9EA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</w:p>
        </w:tc>
        <w:tc>
          <w:tcPr>
            <w:tcW w:w="0" w:type="auto"/>
          </w:tcPr>
          <w:p w14:paraId="4E1DCD1C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852829C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 w:cs="Calibri"/>
                <w:color w:val="000000"/>
                <w:szCs w:val="18"/>
              </w:rPr>
            </w:pPr>
            <w:r>
              <w:rPr>
                <w:rFonts w:ascii="Arial Narrow" w:hAnsi="Arial Narrow" w:cs="Calibri"/>
                <w:color w:val="000000"/>
                <w:szCs w:val="18"/>
              </w:rPr>
              <w:t>BAI</w:t>
            </w:r>
          </w:p>
        </w:tc>
        <w:tc>
          <w:tcPr>
            <w:tcW w:w="0" w:type="auto"/>
          </w:tcPr>
          <w:p w14:paraId="406999E7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szCs w:val="18"/>
              </w:rPr>
            </w:pPr>
            <w:r>
              <w:rPr>
                <w:rFonts w:ascii="Arial Narrow" w:hAnsi="Arial Narrow"/>
                <w:szCs w:val="18"/>
              </w:rPr>
              <w:t>22</w:t>
            </w:r>
          </w:p>
        </w:tc>
        <w:tc>
          <w:tcPr>
            <w:tcW w:w="0" w:type="auto"/>
            <w:vAlign w:val="bottom"/>
          </w:tcPr>
          <w:p w14:paraId="2E41F6BB" w14:textId="77777777" w:rsidR="00DE2D24" w:rsidRPr="00B264E0" w:rsidRDefault="00DE2D24" w:rsidP="00022E32">
            <w:pPr>
              <w:pStyle w:val="LL-TextinTabelle"/>
              <w:jc w:val="right"/>
              <w:rPr>
                <w:rFonts w:ascii="Arial Narrow" w:hAnsi="Arial Narrow" w:cs="Calibri"/>
                <w:color w:val="000000"/>
                <w:szCs w:val="18"/>
              </w:rPr>
            </w:pPr>
            <w:r>
              <w:rPr>
                <w:rFonts w:ascii="Arial Narrow" w:hAnsi="Arial Narrow" w:cs="Calibri"/>
                <w:color w:val="000000"/>
                <w:szCs w:val="18"/>
              </w:rPr>
              <w:t>?</w:t>
            </w:r>
          </w:p>
        </w:tc>
      </w:tr>
      <w:tr w:rsidR="00DE2D24" w:rsidRPr="00735082" w14:paraId="3B3C86EF" w14:textId="77777777" w:rsidTr="00022E32">
        <w:tc>
          <w:tcPr>
            <w:tcW w:w="0" w:type="auto"/>
          </w:tcPr>
          <w:p w14:paraId="14FC2F58" w14:textId="611BC279" w:rsidR="00DE2D24" w:rsidRPr="00735082" w:rsidRDefault="00DE2D24" w:rsidP="00316840">
            <w:pPr>
              <w:pStyle w:val="LL-TextinTabelle"/>
              <w:numPr>
                <w:ilvl w:val="0"/>
                <w:numId w:val="1"/>
              </w:numPr>
              <w:ind w:left="314"/>
              <w:rPr>
                <w:rFonts w:ascii="Arial Narrow" w:hAnsi="Arial Narrow"/>
                <w:bCs/>
                <w:szCs w:val="18"/>
              </w:rPr>
            </w:pPr>
            <w:r>
              <w:rPr>
                <w:rFonts w:ascii="Arial Narrow" w:hAnsi="Arial Narrow"/>
                <w:bCs/>
                <w:szCs w:val="18"/>
              </w:rPr>
              <w:fldChar w:fldCharType="begin">
                <w:fldData xml:space="preserve">PEVuZE5vdGU+PENpdGU+PEF1dGhvcj5DYXJsYnJpbmc8L0F1dGhvcj48WWVhcj4yMDA1PC9ZZWFy
PjxSZWNOdW0+MTAxODA8L1JlY051bT48RGlzcGxheVRleHQ+KENhcmxicmluZyBldCBhbCAyMDA1
KTwvRGlzcGxheVRleHQ+PHJlY29yZD48cmVjLW51bWJlcj4xMDE4MDwvcmVjLW51bWJlcj48Zm9y
ZWlnbi1rZXlzPjxrZXkgYXBwPSJFTiIgZGItaWQ9IjVmMHd0MHJ6aWFmYXd4ZXhzZjQ1dnRlNnN3
dzVheGYwMmV0ZSIgdGltZXN0YW1wPSIxMzkxNTQ1MzkxIiBndWlkPSJmYWM3NWU4My00Y2UzLTQz
ZDAtODQ0NS0xNmUyNzUzNThmODgiPjEwMTgwPC9rZXk+PC9mb3JlaWduLWtleXM+PHJlZi10eXBl
IG5hbWU9IkpvdXJuYWwgQXJ0aWNsZSI+MTc8L3JlZi10eXBlPjxjb250cmlidXRvcnM+PGF1dGhv
cnM+PGF1dGhvcj5DYXJsYnJpbmcsIFAuPC9hdXRob3I+PGF1dGhvcj5OaWxzc29uLUlocmZlbHQs
IEUuPC9hdXRob3I+PGF1dGhvcj5XYWFyYSwgSi48L2F1dGhvcj48YXV0aG9yPktvbGxlbnN0YW0s
IEMuPC9hdXRob3I+PGF1dGhvcj5CdWhybWFuLCBNLjwvYXV0aG9yPjxhdXRob3I+S2FsZG8sIFYu
PC9hdXRob3I+PGF1dGhvcj5Tb2RlcmJlcmcsIE0uPC9hdXRob3I+PGF1dGhvcj5Fa3NlbGl1cywg
TC48L2F1dGhvcj48YXV0aG9yPkFuZGVyc3NvbiwgRy48L2F1dGhvcj48L2F1dGhvcnM+PC9jb250
cmlidXRvcnM+PGF1dGgtYWRkcmVzcz5EZXBhcnRtZW50IG9mIFBzeWNob2xvZ3ksIFVwcHNhbGEg
VW5pdmVyc2l0eSwgQm94IDEyMjUsIDc1MSA0MiBVcHBzYWxhLCBTd2VkZW4uIHBlci5jYXJsYnJp
bmdAcHN5ay51dS5zZTwvYXV0aC1hZGRyZXNzPjx0aXRsZXM+PHRpdGxlPlRyZWF0bWVudCBvZiBw
YW5pYyBkaXNvcmRlcjogbGl2ZSB0aGVyYXB5IHZzLiBzZWxmLWhlbHAgdmlhIHRoZSBJbnRlcm5l
dDwvdGl0bGU+PHNlY29uZGFyeS10aXRsZT5CZWhhdiBSZXMgVGhlcjwvc2Vjb25kYXJ5LXRpdGxl
PjxhbHQtdGl0bGU+QmVoYXZpb3VyIHJlc2VhcmNoIGFuZCB0aGVyYXB5PC9hbHQtdGl0bGU+PC90
aXRsZXM+PHBlcmlvZGljYWw+PGZ1bGwtdGl0bGU+QmVoYXYgUmVzIFRoZXI8L2Z1bGwtdGl0bGU+
PGFiYnItMT5CZWhhdmlvdXIgUmVzZWFyY2ggYW5kIFRoZXJhcHk8L2FiYnItMT48L3BlcmlvZGlj
YWw+PGFsdC1wZXJpb2RpY2FsPjxmdWxsLXRpdGxlPkJlaGF2aW91ciBSZXNlYXJjaCBhbmQgVGhl
cmFweTwvZnVsbC10aXRsZT48L2FsdC1wZXJpb2RpY2FsPjxwYWdlcz4xMzIxLTMzPC9wYWdlcz48
dm9sdW1lPjQzPC92b2x1bWU+PG51bWJlcj4xMDwvbnVtYmVyPjxrZXl3b3Jkcz48a2V5d29yZD5B
ZHVsdDwva2V5d29yZD48a2V5d29yZD5BZ29yYXBob2JpYS9wc3ljaG9sb2d5PC9rZXl3b3JkPjxr
ZXl3b3JkPkFuYWx5c2lzIG9mIFZhcmlhbmNlPC9rZXl3b3JkPjxrZXl3b3JkPkFueGlldHkvY29t
cGxpY2F0aW9ucy9wc3ljaG9sb2d5PC9rZXl3b3JkPjxrZXl3b3JkPkNvZ25pdGl2ZSBUaGVyYXB5
LyptZXRob2RzPC9rZXl3b3JkPjxrZXl3b3JkPkRlcHJlc3Npb24vY29tcGxpY2F0aW9ucy9wc3lj
aG9sb2d5PC9rZXl3b3JkPjxrZXl3b3JkPkZlbWFsZTwva2V5d29yZD48a2V5d29yZD5IdW1hbnM8
L2tleXdvcmQ+PGtleXdvcmQ+KkludGVybmV0PC9rZXl3b3JkPjxrZXl3b3JkPk1hbGU8L2tleXdv
cmQ+PGtleXdvcmQ+UGFuaWMgRGlzb3JkZXIvY29tcGxpY2F0aW9ucy9wc3ljaG9sb2d5Lyp0aGVy
YXB5PC9rZXl3b3JkPjxrZXl3b3JkPlBhdGllbnQgU2F0aXNmYWN0aW9uPC9rZXl3b3JkPjxrZXl3
b3JkPlBzeWNoaWF0cmljIFN0YXR1cyBSYXRpbmcgU2NhbGVzPC9rZXl3b3JkPjxrZXl3b3JkPlF1
YWxpdHkgb2YgTGlmZTwva2V5d29yZD48a2V5d29yZD5TZWxmIENhcmUvKm1ldGhvZHM8L2tleXdv
cmQ+PGtleXdvcmQ+VGVsZW1lZGljaW5lLyptZXRob2RzPC9rZXl3b3JkPjxrZXl3b3JkPlRyZWF0
bWVudCBPdXRjb21lPC9rZXl3b3JkPjwva2V5d29yZHM+PGRhdGVzPjx5ZWFyPjIwMDU8L3llYXI+
PHB1Yi1kYXRlcz48ZGF0ZT5PY3Q8L2RhdGU+PC9wdWItZGF0ZXM+PC9kYXRlcz48aXNibj4wMDA1
LTc5NjcgKFByaW50KSYjeEQ7MDAwNS03OTY3IChMaW5raW5nKTwvaXNibj48YWNjZXNzaW9uLW51
bT4xNjA4Njk4MzwvYWNjZXNzaW9uLW51bT48dXJscz48cmVsYXRlZC11cmxzPjx1cmw+aHR0cDov
L3d3dy5uY2JpLm5sbS5uaWguZ292L3B1Ym1lZC8xNjA4Njk4MzwvdXJsPjx1cmw+aHR0cDovL2Fj
LmVscy1jZG4uY29tL1MwMDA1Nzk2NzA0MDAyMzcyLzEtczIuMC1TMDAwNTc5NjcwNDAwMjM3Mi1t
YWluLnBkZj9fdGlkPWE0N2JjZDU0LThkYjQtMTFlMy1hYjgwLTAwMDAwYWFiMGYwMiZhbXA7YWNk
bmF0PTEzOTE1Mjk0NTRfMzdhODlmMDAyOGY2YmI1ZTIxOWY1YzE3NjdjNzhiNmI8L3VybD48dXJs
Pmh0dHBzOi8vd3d3LnNjaWVuY2VkaXJlY3QuY29tL3NjaWVuY2UvYXJ0aWNsZS9hYnMvcGlpL1Mw
MDA1Nzk2NzA0MDAyMzcyP3ZpYSUzRGlodWI8L3VybD48L3JlbGF0ZWQtdXJscz48L3VybHM+PGVs
ZWN0cm9uaWMtcmVzb3VyY2UtbnVtPjEwLjEwMTYvai5icmF0LjIwMDQuMTAuMDAyPC9lbGVjdHJv
bmljLXJlc291cmNlLW51bT48L3JlY29yZD48L0NpdGU+PC9FbmROb3RlPn==
</w:fldData>
              </w:fldChar>
            </w:r>
            <w:r w:rsidR="00316840">
              <w:rPr>
                <w:rFonts w:ascii="Arial Narrow" w:hAnsi="Arial Narrow"/>
                <w:bCs/>
                <w:szCs w:val="18"/>
              </w:rPr>
              <w:instrText xml:space="preserve"> ADDIN EN.CITE </w:instrText>
            </w:r>
            <w:r w:rsidR="00316840">
              <w:rPr>
                <w:rFonts w:ascii="Arial Narrow" w:hAnsi="Arial Narrow"/>
                <w:bCs/>
                <w:szCs w:val="18"/>
              </w:rPr>
              <w:fldChar w:fldCharType="begin">
                <w:fldData xml:space="preserve">PEVuZE5vdGU+PENpdGU+PEF1dGhvcj5DYXJsYnJpbmc8L0F1dGhvcj48WWVhcj4yMDA1PC9ZZWFy
PjxSZWNOdW0+MTAxODA8L1JlY051bT48RGlzcGxheVRleHQ+KENhcmxicmluZyBldCBhbCAyMDA1
KTwvRGlzcGxheVRleHQ+PHJlY29yZD48cmVjLW51bWJlcj4xMDE4MDwvcmVjLW51bWJlcj48Zm9y
ZWlnbi1rZXlzPjxrZXkgYXBwPSJFTiIgZGItaWQ9IjVmMHd0MHJ6aWFmYXd4ZXhzZjQ1dnRlNnN3
dzVheGYwMmV0ZSIgdGltZXN0YW1wPSIxMzkxNTQ1MzkxIiBndWlkPSJmYWM3NWU4My00Y2UzLTQz
ZDAtODQ0NS0xNmUyNzUzNThmODgiPjEwMTgwPC9rZXk+PC9mb3JlaWduLWtleXM+PHJlZi10eXBl
IG5hbWU9IkpvdXJuYWwgQXJ0aWNsZSI+MTc8L3JlZi10eXBlPjxjb250cmlidXRvcnM+PGF1dGhv
cnM+PGF1dGhvcj5DYXJsYnJpbmcsIFAuPC9hdXRob3I+PGF1dGhvcj5OaWxzc29uLUlocmZlbHQs
IEUuPC9hdXRob3I+PGF1dGhvcj5XYWFyYSwgSi48L2F1dGhvcj48YXV0aG9yPktvbGxlbnN0YW0s
IEMuPC9hdXRob3I+PGF1dGhvcj5CdWhybWFuLCBNLjwvYXV0aG9yPjxhdXRob3I+S2FsZG8sIFYu
PC9hdXRob3I+PGF1dGhvcj5Tb2RlcmJlcmcsIE0uPC9hdXRob3I+PGF1dGhvcj5Fa3NlbGl1cywg
TC48L2F1dGhvcj48YXV0aG9yPkFuZGVyc3NvbiwgRy48L2F1dGhvcj48L2F1dGhvcnM+PC9jb250
cmlidXRvcnM+PGF1dGgtYWRkcmVzcz5EZXBhcnRtZW50IG9mIFBzeWNob2xvZ3ksIFVwcHNhbGEg
VW5pdmVyc2l0eSwgQm94IDEyMjUsIDc1MSA0MiBVcHBzYWxhLCBTd2VkZW4uIHBlci5jYXJsYnJp
bmdAcHN5ay51dS5zZTwvYXV0aC1hZGRyZXNzPjx0aXRsZXM+PHRpdGxlPlRyZWF0bWVudCBvZiBw
YW5pYyBkaXNvcmRlcjogbGl2ZSB0aGVyYXB5IHZzLiBzZWxmLWhlbHAgdmlhIHRoZSBJbnRlcm5l
dDwvdGl0bGU+PHNlY29uZGFyeS10aXRsZT5CZWhhdiBSZXMgVGhlcjwvc2Vjb25kYXJ5LXRpdGxl
PjxhbHQtdGl0bGU+QmVoYXZpb3VyIHJlc2VhcmNoIGFuZCB0aGVyYXB5PC9hbHQtdGl0bGU+PC90
aXRsZXM+PHBlcmlvZGljYWw+PGZ1bGwtdGl0bGU+QmVoYXYgUmVzIFRoZXI8L2Z1bGwtdGl0bGU+
PGFiYnItMT5CZWhhdmlvdXIgUmVzZWFyY2ggYW5kIFRoZXJhcHk8L2FiYnItMT48L3BlcmlvZGlj
YWw+PGFsdC1wZXJpb2RpY2FsPjxmdWxsLXRpdGxlPkJlaGF2aW91ciBSZXNlYXJjaCBhbmQgVGhl
cmFweTwvZnVsbC10aXRsZT48L2FsdC1wZXJpb2RpY2FsPjxwYWdlcz4xMzIxLTMzPC9wYWdlcz48
dm9sdW1lPjQzPC92b2x1bWU+PG51bWJlcj4xMDwvbnVtYmVyPjxrZXl3b3Jkcz48a2V5d29yZD5B
ZHVsdDwva2V5d29yZD48a2V5d29yZD5BZ29yYXBob2JpYS9wc3ljaG9sb2d5PC9rZXl3b3JkPjxr
ZXl3b3JkPkFuYWx5c2lzIG9mIFZhcmlhbmNlPC9rZXl3b3JkPjxrZXl3b3JkPkFueGlldHkvY29t
cGxpY2F0aW9ucy9wc3ljaG9sb2d5PC9rZXl3b3JkPjxrZXl3b3JkPkNvZ25pdGl2ZSBUaGVyYXB5
LyptZXRob2RzPC9rZXl3b3JkPjxrZXl3b3JkPkRlcHJlc3Npb24vY29tcGxpY2F0aW9ucy9wc3lj
aG9sb2d5PC9rZXl3b3JkPjxrZXl3b3JkPkZlbWFsZTwva2V5d29yZD48a2V5d29yZD5IdW1hbnM8
L2tleXdvcmQ+PGtleXdvcmQ+KkludGVybmV0PC9rZXl3b3JkPjxrZXl3b3JkPk1hbGU8L2tleXdv
cmQ+PGtleXdvcmQ+UGFuaWMgRGlzb3JkZXIvY29tcGxpY2F0aW9ucy9wc3ljaG9sb2d5Lyp0aGVy
YXB5PC9rZXl3b3JkPjxrZXl3b3JkPlBhdGllbnQgU2F0aXNmYWN0aW9uPC9rZXl3b3JkPjxrZXl3
b3JkPlBzeWNoaWF0cmljIFN0YXR1cyBSYXRpbmcgU2NhbGVzPC9rZXl3b3JkPjxrZXl3b3JkPlF1
YWxpdHkgb2YgTGlmZTwva2V5d29yZD48a2V5d29yZD5TZWxmIENhcmUvKm1ldGhvZHM8L2tleXdv
cmQ+PGtleXdvcmQ+VGVsZW1lZGljaW5lLyptZXRob2RzPC9rZXl3b3JkPjxrZXl3b3JkPlRyZWF0
bWVudCBPdXRjb21lPC9rZXl3b3JkPjwva2V5d29yZHM+PGRhdGVzPjx5ZWFyPjIwMDU8L3llYXI+
PHB1Yi1kYXRlcz48ZGF0ZT5PY3Q8L2RhdGU+PC9wdWItZGF0ZXM+PC9kYXRlcz48aXNibj4wMDA1
LTc5NjcgKFByaW50KSYjeEQ7MDAwNS03OTY3IChMaW5raW5nKTwvaXNibj48YWNjZXNzaW9uLW51
bT4xNjA4Njk4MzwvYWNjZXNzaW9uLW51bT48dXJscz48cmVsYXRlZC11cmxzPjx1cmw+aHR0cDov
L3d3dy5uY2JpLm5sbS5uaWguZ292L3B1Ym1lZC8xNjA4Njk4MzwvdXJsPjx1cmw+aHR0cDovL2Fj
LmVscy1jZG4uY29tL1MwMDA1Nzk2NzA0MDAyMzcyLzEtczIuMC1TMDAwNTc5NjcwNDAwMjM3Mi1t
YWluLnBkZj9fdGlkPWE0N2JjZDU0LThkYjQtMTFlMy1hYjgwLTAwMDAwYWFiMGYwMiZhbXA7YWNk
bmF0PTEzOTE1Mjk0NTRfMzdhODlmMDAyOGY2YmI1ZTIxOWY1YzE3NjdjNzhiNmI8L3VybD48dXJs
Pmh0dHBzOi8vd3d3LnNjaWVuY2VkaXJlY3QuY29tL3NjaWVuY2UvYXJ0aWNsZS9hYnMvcGlpL1Mw
MDA1Nzk2NzA0MDAyMzcyP3ZpYSUzRGlodWI8L3VybD48L3JlbGF0ZWQtdXJscz48L3VybHM+PGVs
ZWN0cm9uaWMtcmVzb3VyY2UtbnVtPjEwLjEwMTYvai5icmF0LjIwMDQuMTAuMDAyPC9lbGVjdHJv
bmljLXJlc291cmNlLW51bT48L3JlY29yZD48L0NpdGU+PC9FbmROb3RlPn==
</w:fldData>
              </w:fldChar>
            </w:r>
            <w:r w:rsidR="00316840">
              <w:rPr>
                <w:rFonts w:ascii="Arial Narrow" w:hAnsi="Arial Narrow"/>
                <w:bCs/>
                <w:szCs w:val="18"/>
              </w:rPr>
              <w:instrText xml:space="preserve"> ADDIN EN.CITE.DATA </w:instrText>
            </w:r>
            <w:r w:rsidR="00316840">
              <w:rPr>
                <w:rFonts w:ascii="Arial Narrow" w:hAnsi="Arial Narrow"/>
                <w:bCs/>
                <w:szCs w:val="18"/>
              </w:rPr>
            </w:r>
            <w:r w:rsidR="00316840">
              <w:rPr>
                <w:rFonts w:ascii="Arial Narrow" w:hAnsi="Arial Narrow"/>
                <w:bCs/>
                <w:szCs w:val="18"/>
              </w:rPr>
              <w:fldChar w:fldCharType="end"/>
            </w:r>
            <w:r>
              <w:rPr>
                <w:rFonts w:ascii="Arial Narrow" w:hAnsi="Arial Narrow"/>
                <w:bCs/>
                <w:szCs w:val="18"/>
              </w:rPr>
            </w:r>
            <w:r>
              <w:rPr>
                <w:rFonts w:ascii="Arial Narrow" w:hAnsi="Arial Narrow"/>
                <w:bCs/>
                <w:szCs w:val="18"/>
              </w:rPr>
              <w:fldChar w:fldCharType="separate"/>
            </w:r>
            <w:r w:rsidR="00316840">
              <w:rPr>
                <w:rFonts w:ascii="Arial Narrow" w:hAnsi="Arial Narrow"/>
                <w:bCs/>
                <w:noProof/>
                <w:szCs w:val="18"/>
              </w:rPr>
              <w:t>Carlbring et al 2005</w:t>
            </w:r>
            <w:r>
              <w:rPr>
                <w:rFonts w:ascii="Arial Narrow" w:hAnsi="Arial Narrow"/>
                <w:bCs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29B0EFC7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GAD</w:t>
            </w:r>
          </w:p>
        </w:tc>
        <w:tc>
          <w:tcPr>
            <w:tcW w:w="1855" w:type="dxa"/>
          </w:tcPr>
          <w:p w14:paraId="03EB709A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iCBT</w:t>
            </w:r>
          </w:p>
        </w:tc>
        <w:tc>
          <w:tcPr>
            <w:tcW w:w="1856" w:type="dxa"/>
          </w:tcPr>
          <w:p w14:paraId="7A4B661C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bCs/>
                <w:szCs w:val="18"/>
                <w:lang w:val="de-DE"/>
              </w:rPr>
              <w:t>F2F CBT</w:t>
            </w:r>
          </w:p>
        </w:tc>
        <w:tc>
          <w:tcPr>
            <w:tcW w:w="1856" w:type="dxa"/>
          </w:tcPr>
          <w:p w14:paraId="399939C8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</w:p>
        </w:tc>
        <w:tc>
          <w:tcPr>
            <w:tcW w:w="1856" w:type="dxa"/>
          </w:tcPr>
          <w:p w14:paraId="464A8001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</w:p>
        </w:tc>
        <w:tc>
          <w:tcPr>
            <w:tcW w:w="0" w:type="auto"/>
          </w:tcPr>
          <w:p w14:paraId="331D71BE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/>
                <w:bCs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BA15587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 w:cs="Calibri"/>
                <w:color w:val="000000"/>
                <w:szCs w:val="18"/>
              </w:rPr>
              <w:t>BAI</w:t>
            </w:r>
          </w:p>
        </w:tc>
        <w:tc>
          <w:tcPr>
            <w:tcW w:w="0" w:type="auto"/>
          </w:tcPr>
          <w:p w14:paraId="475AC4CE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49</w:t>
            </w:r>
          </w:p>
        </w:tc>
        <w:tc>
          <w:tcPr>
            <w:tcW w:w="0" w:type="auto"/>
            <w:vAlign w:val="bottom"/>
          </w:tcPr>
          <w:p w14:paraId="003CE57C" w14:textId="77777777" w:rsidR="00DE2D24" w:rsidRPr="00B264E0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</w:rPr>
            </w:pPr>
            <w:r w:rsidRPr="00B264E0">
              <w:rPr>
                <w:rFonts w:ascii="Arial Narrow" w:hAnsi="Arial Narrow" w:cs="Calibri"/>
                <w:color w:val="000000"/>
                <w:szCs w:val="18"/>
              </w:rPr>
              <w:t>10</w:t>
            </w:r>
          </w:p>
        </w:tc>
      </w:tr>
      <w:tr w:rsidR="00DE2D24" w:rsidRPr="00735082" w14:paraId="71C06D18" w14:textId="77777777" w:rsidTr="00022E32">
        <w:tc>
          <w:tcPr>
            <w:tcW w:w="0" w:type="auto"/>
          </w:tcPr>
          <w:p w14:paraId="1C116435" w14:textId="010094D2" w:rsidR="00DE2D24" w:rsidRPr="00735082" w:rsidRDefault="00DE2D24" w:rsidP="00316840">
            <w:pPr>
              <w:pStyle w:val="LL-TextinTabelle"/>
              <w:numPr>
                <w:ilvl w:val="0"/>
                <w:numId w:val="1"/>
              </w:numPr>
              <w:ind w:left="314"/>
              <w:rPr>
                <w:rFonts w:ascii="Arial Narrow" w:hAnsi="Arial Narrow"/>
                <w:bCs/>
                <w:szCs w:val="18"/>
              </w:rPr>
            </w:pPr>
            <w:r>
              <w:rPr>
                <w:rFonts w:ascii="Arial Narrow" w:hAnsi="Arial Narrow"/>
                <w:bCs/>
                <w:szCs w:val="18"/>
              </w:rPr>
              <w:fldChar w:fldCharType="begin">
                <w:fldData xml:space="preserve">PEVuZE5vdGU+PENpdGU+PEF1dGhvcj5DYXJsYnJpbmc8L0F1dGhvcj48WWVhcj4yMDA2PC9ZZWFy
PjxSZWNOdW0+NDM5ODwvUmVjTnVtPjxEaXNwbGF5VGV4dD4oQ2FybGJyaW5nIGV0IGFsIDIwMDYp
PC9EaXNwbGF5VGV4dD48cmVjb3JkPjxyZWMtbnVtYmVyPjQzOTg8L3JlYy1udW1iZXI+PGZvcmVp
Z24ta2V5cz48a2V5IGFwcD0iRU4iIGRiLWlkPSI1ZjB3dDByemlhZmF3eGV4c2Y0NXZ0ZTZzd3c1
YXhmMDJldGUiIHRpbWVzdGFtcD0iMTM3NzYyNDIzOCIgZ3VpZD0iMDVkMWQzMjEtMTZkNC00MzNl
LThhMjQtNzcwZWY3NzYyMzk4Ij40Mzk4PC9rZXk+PC9mb3JlaWduLWtleXM+PHJlZi10eXBlIG5h
bWU9IkpvdXJuYWwgQXJ0aWNsZSI+MTc8L3JlZi10eXBlPjxjb250cmlidXRvcnM+PGF1dGhvcnM+
PGF1dGhvcj5DYXJsYnJpbmcsIFAuPC9hdXRob3I+PGF1dGhvcj5Cb2htYW4sIFMuPC9hdXRob3I+
PGF1dGhvcj5CcnVudCwgUy48L2F1dGhvcj48YXV0aG9yPkJ1aHJtYW4sIE0uPC9hdXRob3I+PGF1
dGhvcj5XZXN0bGluZywgQi4gRS48L2F1dGhvcj48YXV0aG9yPkVrc2VsaXVzLCBMLjwvYXV0aG9y
PjxhdXRob3I+QW5kZXJzc29uLCBHLjwvYXV0aG9yPjwvYXV0aG9ycz48L2NvbnRyaWJ1dG9ycz48
YXV0aC1hZGRyZXNzPkRlcGFydG1lbnQgb2YgQmVoYXZpb3VyYWwgU2NpZW5jZXMsIExpbmtvcGlu
ZyBVbml2ZXJzaXR5LCBTRS01ODEgODMgTGlua29waW5nLCBTd2VkZW4uIHBlcmNhQGlidi5saXUu
c2U8L2F1dGgtYWRkcmVzcz48dGl0bGVzPjx0aXRsZT5SZW1vdGUgdHJlYXRtZW50IG9mIHBhbmlj
IGRpc29yZGVyOiBhIHJhbmRvbWl6ZWQgdHJpYWwgb2YgaW50ZXJuZXQtYmFzZWQgY29nbml0aXZl
IGJlaGF2aW9yIHRoZXJhcHkgc3VwcGxlbWVudGVkIHdpdGggdGVsZXBob25lIGNhbGxzPC90aXRs
ZT48c2Vjb25kYXJ5LXRpdGxlPkFtIEogUHN5Y2hpYXRyeTwvc2Vjb25kYXJ5LXRpdGxlPjxhbHQt
dGl0bGU+VGhlIEFtZXJpY2FuIGpvdXJuYWwgb2YgcHN5Y2hpYXRyeTwvYWx0LXRpdGxlPjwvdGl0
bGVzPjxwZXJpb2RpY2FsPjxmdWxsLXRpdGxlPkFtIEogUHN5Y2hpYXRyeTwvZnVsbC10aXRsZT48
YWJici0xPkFtZXJpY2FuIEpvdXJuYWwgb2YgUHN5Y2hpYXRyeTwvYWJici0xPjwvcGVyaW9kaWNh
bD48YWx0LXBlcmlvZGljYWw+PGZ1bGwtdGl0bGU+VGhlIEFtZXJpY2FuIGpvdXJuYWwgb2YgcHN5
Y2hpYXRyeTwvZnVsbC10aXRsZT48L2FsdC1wZXJpb2RpY2FsPjxwYWdlcz4yMTE5LTI1PC9wYWdl
cz48dm9sdW1lPjE2Mzwvdm9sdW1lPjxudW1iZXI+MTI8L251bWJlcj48ZWRpdGlvbj4yMDA2LzEy
LzA4PC9lZGl0aW9uPjxrZXl3b3Jkcz48a2V5d29yZD5BZHVsdDwva2V5d29yZD48a2V5d29yZD5D
b2duaXRpdmUgVGhlcmFweS8qbWV0aG9kczwva2V5d29yZD48a2V5d29yZD5Db21iaW5lZCBNb2Rh
bGl0eSBUaGVyYXB5PC9rZXl3b3JkPjxrZXl3b3JkPkNvbnRyb2wgR3JvdXBzPC9rZXl3b3JkPjxr
ZXl3b3JkPkZlbWFsZTwva2V5d29yZD48a2V5d29yZD5Gb2xsb3ctVXAgU3R1ZGllczwva2V5d29y
ZD48a2V5d29yZD5IZWFsdGggU3RhdHVzPC9rZXl3b3JkPjxrZXl3b3JkPkh1bWFuczwva2V5d29y
ZD48a2V5d29yZD4qSW50ZXJuZXQ8L2tleXdvcmQ+PGtleXdvcmQ+TWFsZTwva2V5d29yZD48a2V5
d29yZD5QYW5pYyBEaXNvcmRlci9kaWFnbm9zaXMvcHN5Y2hvbG9neS8qdGhlcmFweTwva2V5d29y
ZD48a2V5d29yZD5QZXJzb25hbGl0eSBJbnZlbnRvcnkvc3RhdGlzdGljcyAmYW1wOyBudW1lcmlj
YWwgZGF0YTwva2V5d29yZD48a2V5d29yZD5QaHlzaWNpYW4tUGF0aWVudCBSZWxhdGlvbnM8L2tl
eXdvcmQ+PGtleXdvcmQ+UHN5Y2hpYXRyaWMgU3RhdHVzIFJhdGluZyBTY2FsZXMvc3RhdGlzdGlj
cyAmYW1wOyBudW1lcmljYWwgZGF0YTwva2V5d29yZD48a2V5d29yZD5RdWFsaXR5IG9mIExpZmU8
L2tleXdvcmQ+PGtleXdvcmQ+UmVtb3RlIENvbnN1bHRhdGlvbi8qbWV0aG9kczwva2V5d29yZD48
a2V5d29yZD5TZWxmIENhcmUvKm1ldGhvZHM8L2tleXdvcmQ+PGtleXdvcmQ+U29jaWFsIFN1cHBv
cnQ8L2tleXdvcmQ+PGtleXdvcmQ+KlRlbGVwaG9uZTwva2V5d29yZD48a2V5d29yZD5UcmVhdG1l
bnQgT3V0Y29tZTwva2V5d29yZD48a2V5d29yZD5XYWl0aW5nIExpc3RzPC9rZXl3b3JkPjwva2V5
d29yZHM+PGRhdGVzPjx5ZWFyPjIwMDY8L3llYXI+PHB1Yi1kYXRlcz48ZGF0ZT5EZWM8L2RhdGU+
PC9wdWItZGF0ZXM+PC9kYXRlcz48aXNibj4wMDAyLTk1M1ggKFByaW50KSYjeEQ7MDAwMi05NTNY
IChMaW5raW5nKTwvaXNibj48YWNjZXNzaW9uLW51bT4xNzE1MTE2MzwvYWNjZXNzaW9uLW51bT48
d29yay10eXBlPkNvbXBhcmF0aXZlIFN0dWR5JiN4RDtSYW5kb21pemVkIENvbnRyb2xsZWQgVHJp
YWwmI3hEO1Jlc2VhcmNoIFN1cHBvcnQsIE5vbi1VLlMuIEdvdiZhcG9zO3Q8L3dvcmstdHlwZT48
dXJscz48cmVsYXRlZC11cmxzPjx1cmw+aHR0cDovL3d3dy5uY2JpLm5sbS5uaWguZ292L3B1Ym1l
ZC8xNzE1MTE2MzwvdXJsPjx1cmw+aHR0cDovL2FqcC5wc3ljaGlhdHJ5b25saW5lLm9yZy9jZ2kv
cmVwcmludC8xNjMvMTIvMjExOS5wZGY8L3VybD48L3JlbGF0ZWQtdXJscz48L3VybHM+PGVsZWN0
cm9uaWMtcmVzb3VyY2UtbnVtPjEwLjExNzYvYXBwaS5hanAuMTYzLjEyLjIxMTk8L2VsZWN0cm9u
aWMtcmVzb3VyY2UtbnVtPjxsYW5ndWFnZT5lbmc8L2xhbmd1YWdlPjwvcmVjb3JkPjwvQ2l0ZT48
L0VuZE5vdGU+AG==
</w:fldData>
              </w:fldChar>
            </w:r>
            <w:r w:rsidR="00316840">
              <w:rPr>
                <w:rFonts w:ascii="Arial Narrow" w:hAnsi="Arial Narrow"/>
                <w:bCs/>
                <w:szCs w:val="18"/>
              </w:rPr>
              <w:instrText xml:space="preserve"> ADDIN EN.CITE </w:instrText>
            </w:r>
            <w:r w:rsidR="00316840">
              <w:rPr>
                <w:rFonts w:ascii="Arial Narrow" w:hAnsi="Arial Narrow"/>
                <w:bCs/>
                <w:szCs w:val="18"/>
              </w:rPr>
              <w:fldChar w:fldCharType="begin">
                <w:fldData xml:space="preserve">PEVuZE5vdGU+PENpdGU+PEF1dGhvcj5DYXJsYnJpbmc8L0F1dGhvcj48WWVhcj4yMDA2PC9ZZWFy
PjxSZWNOdW0+NDM5ODwvUmVjTnVtPjxEaXNwbGF5VGV4dD4oQ2FybGJyaW5nIGV0IGFsIDIwMDYp
PC9EaXNwbGF5VGV4dD48cmVjb3JkPjxyZWMtbnVtYmVyPjQzOTg8L3JlYy1udW1iZXI+PGZvcmVp
Z24ta2V5cz48a2V5IGFwcD0iRU4iIGRiLWlkPSI1ZjB3dDByemlhZmF3eGV4c2Y0NXZ0ZTZzd3c1
YXhmMDJldGUiIHRpbWVzdGFtcD0iMTM3NzYyNDIzOCIgZ3VpZD0iMDVkMWQzMjEtMTZkNC00MzNl
LThhMjQtNzcwZWY3NzYyMzk4Ij40Mzk4PC9rZXk+PC9mb3JlaWduLWtleXM+PHJlZi10eXBlIG5h
bWU9IkpvdXJuYWwgQXJ0aWNsZSI+MTc8L3JlZi10eXBlPjxjb250cmlidXRvcnM+PGF1dGhvcnM+
PGF1dGhvcj5DYXJsYnJpbmcsIFAuPC9hdXRob3I+PGF1dGhvcj5Cb2htYW4sIFMuPC9hdXRob3I+
PGF1dGhvcj5CcnVudCwgUy48L2F1dGhvcj48YXV0aG9yPkJ1aHJtYW4sIE0uPC9hdXRob3I+PGF1
dGhvcj5XZXN0bGluZywgQi4gRS48L2F1dGhvcj48YXV0aG9yPkVrc2VsaXVzLCBMLjwvYXV0aG9y
PjxhdXRob3I+QW5kZXJzc29uLCBHLjwvYXV0aG9yPjwvYXV0aG9ycz48L2NvbnRyaWJ1dG9ycz48
YXV0aC1hZGRyZXNzPkRlcGFydG1lbnQgb2YgQmVoYXZpb3VyYWwgU2NpZW5jZXMsIExpbmtvcGlu
ZyBVbml2ZXJzaXR5LCBTRS01ODEgODMgTGlua29waW5nLCBTd2VkZW4uIHBlcmNhQGlidi5saXUu
c2U8L2F1dGgtYWRkcmVzcz48dGl0bGVzPjx0aXRsZT5SZW1vdGUgdHJlYXRtZW50IG9mIHBhbmlj
IGRpc29yZGVyOiBhIHJhbmRvbWl6ZWQgdHJpYWwgb2YgaW50ZXJuZXQtYmFzZWQgY29nbml0aXZl
IGJlaGF2aW9yIHRoZXJhcHkgc3VwcGxlbWVudGVkIHdpdGggdGVsZXBob25lIGNhbGxzPC90aXRs
ZT48c2Vjb25kYXJ5LXRpdGxlPkFtIEogUHN5Y2hpYXRyeTwvc2Vjb25kYXJ5LXRpdGxlPjxhbHQt
dGl0bGU+VGhlIEFtZXJpY2FuIGpvdXJuYWwgb2YgcHN5Y2hpYXRyeTwvYWx0LXRpdGxlPjwvdGl0
bGVzPjxwZXJpb2RpY2FsPjxmdWxsLXRpdGxlPkFtIEogUHN5Y2hpYXRyeTwvZnVsbC10aXRsZT48
YWJici0xPkFtZXJpY2FuIEpvdXJuYWwgb2YgUHN5Y2hpYXRyeTwvYWJici0xPjwvcGVyaW9kaWNh
bD48YWx0LXBlcmlvZGljYWw+PGZ1bGwtdGl0bGU+VGhlIEFtZXJpY2FuIGpvdXJuYWwgb2YgcHN5
Y2hpYXRyeTwvZnVsbC10aXRsZT48L2FsdC1wZXJpb2RpY2FsPjxwYWdlcz4yMTE5LTI1PC9wYWdl
cz48dm9sdW1lPjE2Mzwvdm9sdW1lPjxudW1iZXI+MTI8L251bWJlcj48ZWRpdGlvbj4yMDA2LzEy
LzA4PC9lZGl0aW9uPjxrZXl3b3Jkcz48a2V5d29yZD5BZHVsdDwva2V5d29yZD48a2V5d29yZD5D
b2duaXRpdmUgVGhlcmFweS8qbWV0aG9kczwva2V5d29yZD48a2V5d29yZD5Db21iaW5lZCBNb2Rh
bGl0eSBUaGVyYXB5PC9rZXl3b3JkPjxrZXl3b3JkPkNvbnRyb2wgR3JvdXBzPC9rZXl3b3JkPjxr
ZXl3b3JkPkZlbWFsZTwva2V5d29yZD48a2V5d29yZD5Gb2xsb3ctVXAgU3R1ZGllczwva2V5d29y
ZD48a2V5d29yZD5IZWFsdGggU3RhdHVzPC9rZXl3b3JkPjxrZXl3b3JkPkh1bWFuczwva2V5d29y
ZD48a2V5d29yZD4qSW50ZXJuZXQ8L2tleXdvcmQ+PGtleXdvcmQ+TWFsZTwva2V5d29yZD48a2V5
d29yZD5QYW5pYyBEaXNvcmRlci9kaWFnbm9zaXMvcHN5Y2hvbG9neS8qdGhlcmFweTwva2V5d29y
ZD48a2V5d29yZD5QZXJzb25hbGl0eSBJbnZlbnRvcnkvc3RhdGlzdGljcyAmYW1wOyBudW1lcmlj
YWwgZGF0YTwva2V5d29yZD48a2V5d29yZD5QaHlzaWNpYW4tUGF0aWVudCBSZWxhdGlvbnM8L2tl
eXdvcmQ+PGtleXdvcmQ+UHN5Y2hpYXRyaWMgU3RhdHVzIFJhdGluZyBTY2FsZXMvc3RhdGlzdGlj
cyAmYW1wOyBudW1lcmljYWwgZGF0YTwva2V5d29yZD48a2V5d29yZD5RdWFsaXR5IG9mIExpZmU8
L2tleXdvcmQ+PGtleXdvcmQ+UmVtb3RlIENvbnN1bHRhdGlvbi8qbWV0aG9kczwva2V5d29yZD48
a2V5d29yZD5TZWxmIENhcmUvKm1ldGhvZHM8L2tleXdvcmQ+PGtleXdvcmQ+U29jaWFsIFN1cHBv
cnQ8L2tleXdvcmQ+PGtleXdvcmQ+KlRlbGVwaG9uZTwva2V5d29yZD48a2V5d29yZD5UcmVhdG1l
bnQgT3V0Y29tZTwva2V5d29yZD48a2V5d29yZD5XYWl0aW5nIExpc3RzPC9rZXl3b3JkPjwva2V5
d29yZHM+PGRhdGVzPjx5ZWFyPjIwMDY8L3llYXI+PHB1Yi1kYXRlcz48ZGF0ZT5EZWM8L2RhdGU+
PC9wdWItZGF0ZXM+PC9kYXRlcz48aXNibj4wMDAyLTk1M1ggKFByaW50KSYjeEQ7MDAwMi05NTNY
IChMaW5raW5nKTwvaXNibj48YWNjZXNzaW9uLW51bT4xNzE1MTE2MzwvYWNjZXNzaW9uLW51bT48
d29yay10eXBlPkNvbXBhcmF0aXZlIFN0dWR5JiN4RDtSYW5kb21pemVkIENvbnRyb2xsZWQgVHJp
YWwmI3hEO1Jlc2VhcmNoIFN1cHBvcnQsIE5vbi1VLlMuIEdvdiZhcG9zO3Q8L3dvcmstdHlwZT48
dXJscz48cmVsYXRlZC11cmxzPjx1cmw+aHR0cDovL3d3dy5uY2JpLm5sbS5uaWguZ292L3B1Ym1l
ZC8xNzE1MTE2MzwvdXJsPjx1cmw+aHR0cDovL2FqcC5wc3ljaGlhdHJ5b25saW5lLm9yZy9jZ2kv
cmVwcmludC8xNjMvMTIvMjExOS5wZGY8L3VybD48L3JlbGF0ZWQtdXJscz48L3VybHM+PGVsZWN0
cm9uaWMtcmVzb3VyY2UtbnVtPjEwLjExNzYvYXBwaS5hanAuMTYzLjEyLjIxMTk8L2VsZWN0cm9u
aWMtcmVzb3VyY2UtbnVtPjxsYW5ndWFnZT5lbmc8L2xhbmd1YWdlPjwvcmVjb3JkPjwvQ2l0ZT48
L0VuZE5vdGU+AG==
</w:fldData>
              </w:fldChar>
            </w:r>
            <w:r w:rsidR="00316840">
              <w:rPr>
                <w:rFonts w:ascii="Arial Narrow" w:hAnsi="Arial Narrow"/>
                <w:bCs/>
                <w:szCs w:val="18"/>
              </w:rPr>
              <w:instrText xml:space="preserve"> ADDIN EN.CITE.DATA </w:instrText>
            </w:r>
            <w:r w:rsidR="00316840">
              <w:rPr>
                <w:rFonts w:ascii="Arial Narrow" w:hAnsi="Arial Narrow"/>
                <w:bCs/>
                <w:szCs w:val="18"/>
              </w:rPr>
            </w:r>
            <w:r w:rsidR="00316840">
              <w:rPr>
                <w:rFonts w:ascii="Arial Narrow" w:hAnsi="Arial Narrow"/>
                <w:bCs/>
                <w:szCs w:val="18"/>
              </w:rPr>
              <w:fldChar w:fldCharType="end"/>
            </w:r>
            <w:r>
              <w:rPr>
                <w:rFonts w:ascii="Arial Narrow" w:hAnsi="Arial Narrow"/>
                <w:bCs/>
                <w:szCs w:val="18"/>
              </w:rPr>
            </w:r>
            <w:r>
              <w:rPr>
                <w:rFonts w:ascii="Arial Narrow" w:hAnsi="Arial Narrow"/>
                <w:bCs/>
                <w:szCs w:val="18"/>
              </w:rPr>
              <w:fldChar w:fldCharType="separate"/>
            </w:r>
            <w:r w:rsidR="00316840">
              <w:rPr>
                <w:rFonts w:ascii="Arial Narrow" w:hAnsi="Arial Narrow"/>
                <w:bCs/>
                <w:noProof/>
                <w:szCs w:val="18"/>
              </w:rPr>
              <w:t>Carlbring et al 2006</w:t>
            </w:r>
            <w:r>
              <w:rPr>
                <w:rFonts w:ascii="Arial Narrow" w:hAnsi="Arial Narrow"/>
                <w:bCs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623DFDE6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GAD</w:t>
            </w:r>
          </w:p>
        </w:tc>
        <w:tc>
          <w:tcPr>
            <w:tcW w:w="1855" w:type="dxa"/>
          </w:tcPr>
          <w:p w14:paraId="7F4246AE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iCBT</w:t>
            </w:r>
          </w:p>
        </w:tc>
        <w:tc>
          <w:tcPr>
            <w:tcW w:w="1856" w:type="dxa"/>
          </w:tcPr>
          <w:p w14:paraId="2C9E7128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</w:p>
        </w:tc>
        <w:tc>
          <w:tcPr>
            <w:tcW w:w="1856" w:type="dxa"/>
          </w:tcPr>
          <w:p w14:paraId="5567CD64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</w:p>
        </w:tc>
        <w:tc>
          <w:tcPr>
            <w:tcW w:w="1856" w:type="dxa"/>
          </w:tcPr>
          <w:p w14:paraId="0A3F6892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</w:p>
        </w:tc>
        <w:tc>
          <w:tcPr>
            <w:tcW w:w="0" w:type="auto"/>
          </w:tcPr>
          <w:p w14:paraId="3D9B6A74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waitlist</w:t>
            </w:r>
          </w:p>
        </w:tc>
        <w:tc>
          <w:tcPr>
            <w:tcW w:w="0" w:type="auto"/>
            <w:vAlign w:val="bottom"/>
          </w:tcPr>
          <w:p w14:paraId="0E4FAD93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 w:cs="Calibri"/>
                <w:color w:val="000000"/>
                <w:szCs w:val="18"/>
              </w:rPr>
              <w:t>BAI</w:t>
            </w:r>
          </w:p>
        </w:tc>
        <w:tc>
          <w:tcPr>
            <w:tcW w:w="0" w:type="auto"/>
          </w:tcPr>
          <w:p w14:paraId="21C2942E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60</w:t>
            </w:r>
          </w:p>
        </w:tc>
        <w:tc>
          <w:tcPr>
            <w:tcW w:w="0" w:type="auto"/>
            <w:vAlign w:val="bottom"/>
          </w:tcPr>
          <w:p w14:paraId="40BB6FE5" w14:textId="77777777" w:rsidR="00DE2D24" w:rsidRPr="00B264E0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</w:rPr>
            </w:pPr>
            <w:r w:rsidRPr="00B264E0">
              <w:rPr>
                <w:rFonts w:ascii="Arial Narrow" w:hAnsi="Arial Narrow" w:cs="Calibri"/>
                <w:color w:val="000000"/>
                <w:szCs w:val="18"/>
              </w:rPr>
              <w:t>10</w:t>
            </w:r>
          </w:p>
        </w:tc>
      </w:tr>
      <w:tr w:rsidR="00DE2D24" w:rsidRPr="00735082" w14:paraId="201C9E7A" w14:textId="77777777" w:rsidTr="00022E32">
        <w:tc>
          <w:tcPr>
            <w:tcW w:w="0" w:type="auto"/>
          </w:tcPr>
          <w:p w14:paraId="7E2627CD" w14:textId="0E59EF3E" w:rsidR="00DE2D24" w:rsidRPr="00735082" w:rsidRDefault="00DE2D24" w:rsidP="00316840">
            <w:pPr>
              <w:pStyle w:val="LL-TextinTabelle"/>
              <w:numPr>
                <w:ilvl w:val="0"/>
                <w:numId w:val="1"/>
              </w:numPr>
              <w:ind w:left="314"/>
              <w:rPr>
                <w:rFonts w:ascii="Arial Narrow" w:hAnsi="Arial Narrow"/>
                <w:szCs w:val="18"/>
                <w:lang w:val="de-DE"/>
              </w:rPr>
            </w:pPr>
            <w:r>
              <w:rPr>
                <w:rFonts w:ascii="Arial Narrow" w:hAnsi="Arial Narrow"/>
                <w:bCs/>
                <w:szCs w:val="18"/>
                <w:lang w:val="de-DE"/>
              </w:rPr>
              <w:fldChar w:fldCharType="begin">
                <w:fldData xml:space="preserve">PEVuZE5vdGU+PENpdGU+PEF1dGhvcj5DYXJsYnJpbmc8L0F1dGhvcj48WWVhcj4yMDA3PC9ZZWFy
PjxSZWNOdW0+OTcwNjwvUmVjTnVtPjxEaXNwbGF5VGV4dD4oQ2FybGJyaW5nIGV0IGFsIDIwMDcp
PC9EaXNwbGF5VGV4dD48cmVjb3JkPjxyZWMtbnVtYmVyPjk3MDY8L3JlYy1udW1iZXI+PGZvcmVp
Z24ta2V5cz48a2V5IGFwcD0iRU4iIGRiLWlkPSI1ZjB3dDByemlhZmF3eGV4c2Y0NXZ0ZTZzd3c1
YXhmMDJldGUiIHRpbWVzdGFtcD0iMTM4MDU2NjIyNiIgZ3VpZD0iODMzMTMwOWItMjhhNS00MTdj
LWI2N2EtMjA0YTY4NzEyNmM5Ij45NzA2PC9rZXk+PC9mb3JlaWduLWtleXM+PHJlZi10eXBlIG5h
bWU9IkpvdXJuYWwgQXJ0aWNsZSI+MTc8L3JlZi10eXBlPjxjb250cmlidXRvcnM+PGF1dGhvcnM+
PGF1dGhvcj5DYXJsYnJpbmcsIFAuPC9hdXRob3I+PGF1dGhvcj5HdW5uYXJzZG90dGlyLCBNLjwv
YXV0aG9yPjxhdXRob3I+SGVkZW5zam8sIEwuPC9hdXRob3I+PGF1dGhvcj5BbmRlcnNzb24sIEcu
PC9hdXRob3I+PGF1dGhvcj5Fa3NlbGl1cywgTC48L2F1dGhvcj48YXV0aG9yPkZ1cm1hcmssIFQu
PC9hdXRob3I+PC9hdXRob3JzPjwvY29udHJpYnV0b3JzPjxhdXRoLWFkZHJlc3M+TGlua29waW5n
IFVuaXZlcnNpdHksIERlcGFydG1lbnQgb2YgQmVoYXZpb3VyYWwgU2NpZW5jZXMsIFNFLTU4MSA4
MyBMaW5rb3BpbmcsIFN3ZWRlbi4gcGVyLmNhcmxicmluZ0BpYnYubGl1LnNlPC9hdXRoLWFkZHJl
c3M+PHRpdGxlcz48dGl0bGU+VHJlYXRtZW50IG9mIHNvY2lhbCBwaG9iaWE6IHJhbmRvbWlzZWQg
dHJpYWwgb2YgaW50ZXJuZXQtZGVsaXZlcmVkIGNvZ25pdGl2ZS1iZWhhdmlvdXJhbCB0aGVyYXB5
IHdpdGggdGVsZXBob25lIHN1cHBvcnQ8L3RpdGxlPjxzZWNvbmRhcnktdGl0bGU+QnIgSiBQc3lj
aGlhdHJ5PC9zZWNvbmRhcnktdGl0bGU+PGFsdC10aXRsZT5UaGUgQnJpdGlzaCBqb3VybmFsIG9m
IHBzeWNoaWF0cnkgOiB0aGUgam91cm5hbCBvZiBtZW50YWwgc2NpZW5jZTwvYWx0LXRpdGxlPjwv
dGl0bGVzPjxwZXJpb2RpY2FsPjxmdWxsLXRpdGxlPkJyIEogUHN5Y2hpYXRyeTwvZnVsbC10aXRs
ZT48L3BlcmlvZGljYWw+PGFsdC1wZXJpb2RpY2FsPjxmdWxsLXRpdGxlPlRoZSBCcml0aXNoIGpv
dXJuYWwgb2YgcHN5Y2hpYXRyeSA6IHRoZSBqb3VybmFsIG9mIG1lbnRhbCBzY2llbmNlPC9mdWxs
LXRpdGxlPjwvYWx0LXBlcmlvZGljYWw+PHBhZ2VzPjEyMy04PC9wYWdlcz48dm9sdW1lPjE5MDwv
dm9sdW1lPjxrZXl3b3Jkcz48a2V5d29yZD5BZHVsdDwva2V5d29yZD48a2V5d29yZD5Db2duaXRp
dmUgVGhlcmFweS8qbWV0aG9kczwva2V5d29yZD48a2V5d29yZD5Db250cm9sIEdyb3Vwczwva2V5
d29yZD48a2V5d29yZD5GZW1hbGU8L2tleXdvcmQ+PGtleXdvcmQ+Rm9sbG93LVVwIFN0dWRpZXM8
L2tleXdvcmQ+PGtleXdvcmQ+SHVtYW5zPC9rZXl3b3JkPjxrZXl3b3JkPkludGVybmV0PC9rZXl3
b3JkPjxrZXl3b3JkPk1hbGU8L2tleXdvcmQ+PGtleXdvcmQ+TWlkZGxlIEFnZWQ8L2tleXdvcmQ+
PGtleXdvcmQ+UGF0aWVudCBDb21wbGlhbmNlLypwc3ljaG9sb2d5PC9rZXl3b3JkPjxrZXl3b3Jk
PlBob2JpYyBEaXNvcmRlcnMvKnRoZXJhcHk8L2tleXdvcmQ+PGtleXdvcmQ+UHJvZ3JhbSBFdmFs
dWF0aW9uPC9rZXl3b3JkPjxrZXl3b3JkPlBzeWNoaWF0cmljIFN0YXR1cyBSYXRpbmcgU2NhbGVz
PC9rZXl3b3JkPjxrZXl3b3JkPlNlbGYgRWZmaWNhY3k8L2tleXdvcmQ+PGtleXdvcmQ+VGVsZW1l
ZGljaW5lLyptZXRob2RzPC9rZXl3b3JkPjwva2V5d29yZHM+PGRhdGVzPjx5ZWFyPjIwMDc8L3ll
YXI+PHB1Yi1kYXRlcz48ZGF0ZT5GZWI8L2RhdGU+PC9wdWItZGF0ZXM+PC9kYXRlcz48aXNibj4w
MDA3LTEyNTAgKFByaW50KSYjeEQ7MDAwNy0xMjUwIChMaW5raW5nKTwvaXNibj48YWNjZXNzaW9u
LW51bT4xNzI2NzkyODwvYWNjZXNzaW9uLW51bT48dXJscz48cmVsYXRlZC11cmxzPjx1cmw+aHR0
cDovL3d3dy5uY2JpLm5sbS5uaWguZ292L3B1Ym1lZC8xNzI2NzkyODwvdXJsPjx1cmw+aHR0cDov
L2JqcC5yY3BzeWNoLm9yZy9jb250ZW50LzE5MC8yLzEyMy5mdWxsLnBkZjwvdXJsPjx1cmw+aHR0
cHM6Ly93d3cuY2FtYnJpZGdlLm9yZy9jb3JlL3NlcnZpY2VzL2FvcC1jYW1icmlkZ2UtY29yZS9j
b250ZW50L3ZpZXcvNEFDQzE3OTgyRTVEQUVBMUYyMjUyNzVGMjEyQTI2ODUvUzAwMDcxMjUwMDAy
MzM1MjdhLnBkZi9kaXYtY2xhc3MtdGl0bGUtdHJlYXRtZW50LW9mLXNvY2lhbC1waG9iaWEtcmFu
ZG9taXNlZC10cmlhbC1vZi1pbnRlcm5ldC1kZWxpdmVyZWQtY29nbml0aXZlLWJlaGF2aW91cmFs
LXRoZXJhcHktd2l0aC10ZWxlcGhvbmUtc3VwcG9ydC1kaXYucGRmPC91cmw+PC9yZWxhdGVkLXVy
bHM+PC91cmxzPjxlbGVjdHJvbmljLXJlc291cmNlLW51bT4xMC4xMTkyL2JqcC5icC4xMDUuMDIw
MTA3PC9lbGVjdHJvbmljLXJlc291cmNlLW51bT48L3JlY29yZD48L0NpdGU+PC9FbmROb3RlPn==
</w:fldData>
              </w:fldChar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instrText xml:space="preserve"> ADDIN EN.CITE </w:instrText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fldChar w:fldCharType="begin">
                <w:fldData xml:space="preserve">PEVuZE5vdGU+PENpdGU+PEF1dGhvcj5DYXJsYnJpbmc8L0F1dGhvcj48WWVhcj4yMDA3PC9ZZWFy
PjxSZWNOdW0+OTcwNjwvUmVjTnVtPjxEaXNwbGF5VGV4dD4oQ2FybGJyaW5nIGV0IGFsIDIwMDcp
PC9EaXNwbGF5VGV4dD48cmVjb3JkPjxyZWMtbnVtYmVyPjk3MDY8L3JlYy1udW1iZXI+PGZvcmVp
Z24ta2V5cz48a2V5IGFwcD0iRU4iIGRiLWlkPSI1ZjB3dDByemlhZmF3eGV4c2Y0NXZ0ZTZzd3c1
YXhmMDJldGUiIHRpbWVzdGFtcD0iMTM4MDU2NjIyNiIgZ3VpZD0iODMzMTMwOWItMjhhNS00MTdj
LWI2N2EtMjA0YTY4NzEyNmM5Ij45NzA2PC9rZXk+PC9mb3JlaWduLWtleXM+PHJlZi10eXBlIG5h
bWU9IkpvdXJuYWwgQXJ0aWNsZSI+MTc8L3JlZi10eXBlPjxjb250cmlidXRvcnM+PGF1dGhvcnM+
PGF1dGhvcj5DYXJsYnJpbmcsIFAuPC9hdXRob3I+PGF1dGhvcj5HdW5uYXJzZG90dGlyLCBNLjwv
YXV0aG9yPjxhdXRob3I+SGVkZW5zam8sIEwuPC9hdXRob3I+PGF1dGhvcj5BbmRlcnNzb24sIEcu
PC9hdXRob3I+PGF1dGhvcj5Fa3NlbGl1cywgTC48L2F1dGhvcj48YXV0aG9yPkZ1cm1hcmssIFQu
PC9hdXRob3I+PC9hdXRob3JzPjwvY29udHJpYnV0b3JzPjxhdXRoLWFkZHJlc3M+TGlua29waW5n
IFVuaXZlcnNpdHksIERlcGFydG1lbnQgb2YgQmVoYXZpb3VyYWwgU2NpZW5jZXMsIFNFLTU4MSA4
MyBMaW5rb3BpbmcsIFN3ZWRlbi4gcGVyLmNhcmxicmluZ0BpYnYubGl1LnNlPC9hdXRoLWFkZHJl
c3M+PHRpdGxlcz48dGl0bGU+VHJlYXRtZW50IG9mIHNvY2lhbCBwaG9iaWE6IHJhbmRvbWlzZWQg
dHJpYWwgb2YgaW50ZXJuZXQtZGVsaXZlcmVkIGNvZ25pdGl2ZS1iZWhhdmlvdXJhbCB0aGVyYXB5
IHdpdGggdGVsZXBob25lIHN1cHBvcnQ8L3RpdGxlPjxzZWNvbmRhcnktdGl0bGU+QnIgSiBQc3lj
aGlhdHJ5PC9zZWNvbmRhcnktdGl0bGU+PGFsdC10aXRsZT5UaGUgQnJpdGlzaCBqb3VybmFsIG9m
IHBzeWNoaWF0cnkgOiB0aGUgam91cm5hbCBvZiBtZW50YWwgc2NpZW5jZTwvYWx0LXRpdGxlPjwv
dGl0bGVzPjxwZXJpb2RpY2FsPjxmdWxsLXRpdGxlPkJyIEogUHN5Y2hpYXRyeTwvZnVsbC10aXRs
ZT48L3BlcmlvZGljYWw+PGFsdC1wZXJpb2RpY2FsPjxmdWxsLXRpdGxlPlRoZSBCcml0aXNoIGpv
dXJuYWwgb2YgcHN5Y2hpYXRyeSA6IHRoZSBqb3VybmFsIG9mIG1lbnRhbCBzY2llbmNlPC9mdWxs
LXRpdGxlPjwvYWx0LXBlcmlvZGljYWw+PHBhZ2VzPjEyMy04PC9wYWdlcz48dm9sdW1lPjE5MDwv
dm9sdW1lPjxrZXl3b3Jkcz48a2V5d29yZD5BZHVsdDwva2V5d29yZD48a2V5d29yZD5Db2duaXRp
dmUgVGhlcmFweS8qbWV0aG9kczwva2V5d29yZD48a2V5d29yZD5Db250cm9sIEdyb3Vwczwva2V5
d29yZD48a2V5d29yZD5GZW1hbGU8L2tleXdvcmQ+PGtleXdvcmQ+Rm9sbG93LVVwIFN0dWRpZXM8
L2tleXdvcmQ+PGtleXdvcmQ+SHVtYW5zPC9rZXl3b3JkPjxrZXl3b3JkPkludGVybmV0PC9rZXl3
b3JkPjxrZXl3b3JkPk1hbGU8L2tleXdvcmQ+PGtleXdvcmQ+TWlkZGxlIEFnZWQ8L2tleXdvcmQ+
PGtleXdvcmQ+UGF0aWVudCBDb21wbGlhbmNlLypwc3ljaG9sb2d5PC9rZXl3b3JkPjxrZXl3b3Jk
PlBob2JpYyBEaXNvcmRlcnMvKnRoZXJhcHk8L2tleXdvcmQ+PGtleXdvcmQ+UHJvZ3JhbSBFdmFs
dWF0aW9uPC9rZXl3b3JkPjxrZXl3b3JkPlBzeWNoaWF0cmljIFN0YXR1cyBSYXRpbmcgU2NhbGVz
PC9rZXl3b3JkPjxrZXl3b3JkPlNlbGYgRWZmaWNhY3k8L2tleXdvcmQ+PGtleXdvcmQ+VGVsZW1l
ZGljaW5lLyptZXRob2RzPC9rZXl3b3JkPjwva2V5d29yZHM+PGRhdGVzPjx5ZWFyPjIwMDc8L3ll
YXI+PHB1Yi1kYXRlcz48ZGF0ZT5GZWI8L2RhdGU+PC9wdWItZGF0ZXM+PC9kYXRlcz48aXNibj4w
MDA3LTEyNTAgKFByaW50KSYjeEQ7MDAwNy0xMjUwIChMaW5raW5nKTwvaXNibj48YWNjZXNzaW9u
LW51bT4xNzI2NzkyODwvYWNjZXNzaW9uLW51bT48dXJscz48cmVsYXRlZC11cmxzPjx1cmw+aHR0
cDovL3d3dy5uY2JpLm5sbS5uaWguZ292L3B1Ym1lZC8xNzI2NzkyODwvdXJsPjx1cmw+aHR0cDov
L2JqcC5yY3BzeWNoLm9yZy9jb250ZW50LzE5MC8yLzEyMy5mdWxsLnBkZjwvdXJsPjx1cmw+aHR0
cHM6Ly93d3cuY2FtYnJpZGdlLm9yZy9jb3JlL3NlcnZpY2VzL2FvcC1jYW1icmlkZ2UtY29yZS9j
b250ZW50L3ZpZXcvNEFDQzE3OTgyRTVEQUVBMUYyMjUyNzVGMjEyQTI2ODUvUzAwMDcxMjUwMDAy
MzM1MjdhLnBkZi9kaXYtY2xhc3MtdGl0bGUtdHJlYXRtZW50LW9mLXNvY2lhbC1waG9iaWEtcmFu
ZG9taXNlZC10cmlhbC1vZi1pbnRlcm5ldC1kZWxpdmVyZWQtY29nbml0aXZlLWJlaGF2aW91cmFs
LXRoZXJhcHktd2l0aC10ZWxlcGhvbmUtc3VwcG9ydC1kaXYucGRmPC91cmw+PC9yZWxhdGVkLXVy
bHM+PC91cmxzPjxlbGVjdHJvbmljLXJlc291cmNlLW51bT4xMC4xMTkyL2JqcC5icC4xMDUuMDIw
MTA3PC9lbGVjdHJvbmljLXJlc291cmNlLW51bT48L3JlY29yZD48L0NpdGU+PC9FbmROb3RlPn==
</w:fldData>
              </w:fldChar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instrText xml:space="preserve"> ADDIN EN.CITE.DATA </w:instrText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fldChar w:fldCharType="end"/>
            </w:r>
            <w:r>
              <w:rPr>
                <w:rFonts w:ascii="Arial Narrow" w:hAnsi="Arial Narrow"/>
                <w:bCs/>
                <w:szCs w:val="18"/>
                <w:lang w:val="de-DE"/>
              </w:rPr>
            </w:r>
            <w:r>
              <w:rPr>
                <w:rFonts w:ascii="Arial Narrow" w:hAnsi="Arial Narrow"/>
                <w:bCs/>
                <w:szCs w:val="18"/>
                <w:lang w:val="de-DE"/>
              </w:rPr>
              <w:fldChar w:fldCharType="separate"/>
            </w:r>
            <w:r w:rsidR="00316840">
              <w:rPr>
                <w:rFonts w:ascii="Arial Narrow" w:hAnsi="Arial Narrow"/>
                <w:bCs/>
                <w:noProof/>
                <w:szCs w:val="18"/>
                <w:lang w:val="de-DE"/>
              </w:rPr>
              <w:t>Carlbring et al 2007</w:t>
            </w:r>
            <w:r>
              <w:rPr>
                <w:rFonts w:ascii="Arial Narrow" w:hAnsi="Arial Narrow"/>
                <w:bCs/>
                <w:szCs w:val="18"/>
                <w:lang w:val="de-DE"/>
              </w:rPr>
              <w:fldChar w:fldCharType="end"/>
            </w:r>
            <w:r w:rsidRPr="00735082">
              <w:rPr>
                <w:rFonts w:ascii="Arial Narrow" w:hAnsi="Arial Narrow"/>
                <w:szCs w:val="18"/>
                <w:lang w:val="de-DE"/>
              </w:rPr>
              <w:t xml:space="preserve"> </w:t>
            </w:r>
          </w:p>
        </w:tc>
        <w:tc>
          <w:tcPr>
            <w:tcW w:w="0" w:type="auto"/>
          </w:tcPr>
          <w:p w14:paraId="18D1EDDE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  <w:r w:rsidRPr="00735082">
              <w:rPr>
                <w:rFonts w:ascii="Arial Narrow" w:hAnsi="Arial Narrow"/>
                <w:szCs w:val="18"/>
              </w:rPr>
              <w:t>SAD</w:t>
            </w:r>
          </w:p>
        </w:tc>
        <w:tc>
          <w:tcPr>
            <w:tcW w:w="1855" w:type="dxa"/>
          </w:tcPr>
          <w:p w14:paraId="489F2402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  <w:r w:rsidRPr="00735082">
              <w:rPr>
                <w:rFonts w:ascii="Arial Narrow" w:hAnsi="Arial Narrow"/>
                <w:szCs w:val="18"/>
              </w:rPr>
              <w:t>iCBT</w:t>
            </w:r>
          </w:p>
        </w:tc>
        <w:tc>
          <w:tcPr>
            <w:tcW w:w="1856" w:type="dxa"/>
          </w:tcPr>
          <w:p w14:paraId="1C3529B6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</w:p>
        </w:tc>
        <w:tc>
          <w:tcPr>
            <w:tcW w:w="1856" w:type="dxa"/>
          </w:tcPr>
          <w:p w14:paraId="3E8DDB72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</w:p>
        </w:tc>
        <w:tc>
          <w:tcPr>
            <w:tcW w:w="1856" w:type="dxa"/>
          </w:tcPr>
          <w:p w14:paraId="63288452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</w:p>
        </w:tc>
        <w:tc>
          <w:tcPr>
            <w:tcW w:w="0" w:type="auto"/>
          </w:tcPr>
          <w:p w14:paraId="24692AD0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/>
                <w:bCs/>
                <w:szCs w:val="18"/>
                <w:lang w:val="de-DE"/>
              </w:rPr>
            </w:pPr>
            <w:r w:rsidRPr="00735082">
              <w:rPr>
                <w:rFonts w:ascii="Arial Narrow" w:hAnsi="Arial Narrow"/>
                <w:szCs w:val="18"/>
              </w:rPr>
              <w:t>waitlist</w:t>
            </w:r>
          </w:p>
        </w:tc>
        <w:tc>
          <w:tcPr>
            <w:tcW w:w="0" w:type="auto"/>
            <w:vAlign w:val="bottom"/>
          </w:tcPr>
          <w:p w14:paraId="719C2C0D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 w:cs="Calibri"/>
                <w:color w:val="000000"/>
                <w:szCs w:val="18"/>
              </w:rPr>
              <w:t>LSAS</w:t>
            </w:r>
          </w:p>
        </w:tc>
        <w:tc>
          <w:tcPr>
            <w:tcW w:w="0" w:type="auto"/>
          </w:tcPr>
          <w:p w14:paraId="0F52DB4C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  <w:lang w:val="de-DE"/>
              </w:rPr>
            </w:pPr>
            <w:r w:rsidRPr="00735082">
              <w:rPr>
                <w:rFonts w:ascii="Arial Narrow" w:hAnsi="Arial Narrow"/>
                <w:szCs w:val="18"/>
              </w:rPr>
              <w:t>57</w:t>
            </w:r>
          </w:p>
        </w:tc>
        <w:tc>
          <w:tcPr>
            <w:tcW w:w="0" w:type="auto"/>
            <w:vAlign w:val="bottom"/>
          </w:tcPr>
          <w:p w14:paraId="78B3ADBA" w14:textId="77777777" w:rsidR="00DE2D24" w:rsidRPr="00B264E0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  <w:lang w:val="de-DE"/>
              </w:rPr>
            </w:pPr>
            <w:r w:rsidRPr="00B264E0">
              <w:rPr>
                <w:rFonts w:ascii="Arial Narrow" w:hAnsi="Arial Narrow" w:cs="Calibri"/>
                <w:color w:val="000000"/>
                <w:szCs w:val="18"/>
              </w:rPr>
              <w:t>9</w:t>
            </w:r>
          </w:p>
        </w:tc>
      </w:tr>
      <w:tr w:rsidR="00DE2D24" w:rsidRPr="00735082" w14:paraId="03AD9B9C" w14:textId="77777777" w:rsidTr="00022E32">
        <w:tc>
          <w:tcPr>
            <w:tcW w:w="0" w:type="auto"/>
          </w:tcPr>
          <w:p w14:paraId="04F86300" w14:textId="2B3BE4C8" w:rsidR="00DE2D24" w:rsidRPr="00735082" w:rsidRDefault="00DE2D24" w:rsidP="00316840">
            <w:pPr>
              <w:pStyle w:val="LL-TextinTabelle"/>
              <w:numPr>
                <w:ilvl w:val="0"/>
                <w:numId w:val="1"/>
              </w:numPr>
              <w:ind w:left="314"/>
              <w:rPr>
                <w:rFonts w:ascii="Arial Narrow" w:hAnsi="Arial Narrow"/>
                <w:szCs w:val="18"/>
                <w:lang w:val="de-DE"/>
              </w:rPr>
            </w:pPr>
            <w:r>
              <w:rPr>
                <w:rFonts w:ascii="Arial Narrow" w:hAnsi="Arial Narrow"/>
                <w:szCs w:val="18"/>
                <w:lang w:val="de-DE"/>
              </w:rPr>
              <w:fldChar w:fldCharType="begin">
                <w:fldData xml:space="preserve">PEVuZE5vdGU+PENpdGU+PEF1dGhvcj5DaXVjYTwvQXV0aG9yPjxZZWFyPjIwMTg8L1llYXI+PFJl
Y051bT4xNDQwNTwvUmVjTnVtPjxEaXNwbGF5VGV4dD4oQ2l1Y2EgZXQgYWwgMjAxOCk8L0Rpc3Bs
YXlUZXh0PjxyZWNvcmQ+PHJlYy1udW1iZXI+MTQ0MDU8L3JlYy1udW1iZXI+PGZvcmVpZ24ta2V5
cz48a2V5IGFwcD0iRU4iIGRiLWlkPSI1ZjB3dDByemlhZmF3eGV4c2Y0NXZ0ZTZzd3c1YXhmMDJl
dGUiIHRpbWVzdGFtcD0iMTU1OTk0MzEwNSIgZ3VpZD0iNWU0N2U0YzQtOTY1MC00MDM3LWEwMTUt
YWU4YTZjODQ3ODYwIj4xNDQwNTwva2V5PjwvZm9yZWlnbi1rZXlzPjxyZWYtdHlwZSBuYW1lPSJK
b3VybmFsIEFydGljbGUiPjE3PC9yZWYtdHlwZT48Y29udHJpYnV0b3JzPjxhdXRob3JzPjxhdXRo
b3I+Q2l1Y2EsIEEuIE0uPC9hdXRob3I+PGF1dGhvcj5CZXJnZXIsIFQuPC9hdXRob3I+PGF1dGhv
cj5DcmlzYW4sIEwuIEcuPC9hdXRob3I+PGF1dGhvcj5NaWNsZWEsIE0uPC9hdXRob3I+PC9hdXRo
b3JzPjwvY29udHJpYnV0b3JzPjxhdXRoLWFkZHJlc3M+RGVwYXJ0bWVudCBvZiBQc3ljaG9sb2d5
LCBCYWJlcy1Cb2x5YWkgVW5pdmVyc2l0eSwgUmVwdWJsaWNpaSAzNywgNDAwMDE1LCBDbHVqLU5h
cG9jYSwgUm9tYW5pYTsgRGVwYXJ0bWVudCBvZiBDbGluaWNhbCBQc3ljaG9sb2d5IGFuZCBQc3lj
aG90aGVyYXB5LCBCZXJuIFVuaXZlcnNpdHksIEZhYnJpa3N0cmFzc2UgOCwgMzAxMiwgQmVybiwg
U3dpdHplcmxhbmQuIEVsZWN0cm9uaWMgYWRkcmVzczogYW1hbGlhY2l1Y2FAcHN5Y2hvbG9neS5y
by4mI3hEO0RlcGFydG1lbnQgb2YgQ2xpbmljYWwgUHN5Y2hvbG9neSBhbmQgUHN5Y2hvdGhlcmFw
eSwgQmVybiBVbml2ZXJzaXR5LCBGYWJyaWtzdHJhc3NlIDgsIDMwMTIsIEJlcm4sIFN3aXR6ZXJs
YW5kLiBFbGVjdHJvbmljIGFkZHJlc3M6IHRob21hcy5iZXJnZXJAcHRwLnVuaWJlLmNoLiYjeEQ7
RGVwYXJ0bWVudCBvZiBQc3ljaG9sb2d5LCBCYWJlcy1Cb2x5YWkgVW5pdmVyc2l0eSwgUmVwdWJs
aWNpaSAzNywgNDAwMDE1LCBDbHVqLU5hcG9jYSwgUm9tYW5pYS4gRWxlY3Ryb25pYyBhZGRyZXNz
OiBsaXZpdWNyaXNhbkBwc3ljaG9sb2d5LnJvLiYjeEQ7RGVwYXJ0bWVudCBvZiBQc3ljaG9sb2d5
LCBCYWJlcy1Cb2x5YWkgVW5pdmVyc2l0eSwgUmVwdWJsaWNpaSAzNywgNDAwMDE1LCBDbHVqLU5h
cG9jYSwgUm9tYW5pYS4gRWxlY3Ryb25pYyBhZGRyZXNzOiBtaXJjZWFtaWNsZWFAZ21haWwuY29t
LjwvYXV0aC1hZGRyZXNzPjx0aXRsZXM+PHRpdGxlPkludGVybmV0LWJhc2VkIHRyZWF0bWVudCBm
b3IgcGFuaWMgZGlzb3JkZXI6IEEgdGhyZWUtYXJtIHJhbmRvbWl6ZWQgY29udHJvbGxlZCB0cmlh
bCBjb21wYXJpbmcgZ3VpZGVkICh2aWEgcmVhbC10aW1lIHZpZGVvIHNlc3Npb25zKSB3aXRoIHVu
Z3VpZGVkIHNlbGYtaGVscCB0cmVhdG1lbnQgYW5kIGEgd2FpdGxpc3QgY29udHJvbC4gUEFYUEQg
c3R1ZHkgcmVzdWx0czwvdGl0bGU+PHNlY29uZGFyeS10aXRsZT5KIEFueGlldHkgRGlzb3JkPC9z
ZWNvbmRhcnktdGl0bGU+PGFsdC10aXRsZT5Kb3VybmFsIG9mIGFueGlldHkgZGlzb3JkZXJzPC9h
bHQtdGl0bGU+PC90aXRsZXM+PHBlcmlvZGljYWw+PGZ1bGwtdGl0bGU+SiBBbnhpZXR5IERpc29y
ZDwvZnVsbC10aXRsZT48YWJici0xPkpvdXJuYWwgb2YgQW54aWV0eSBEaXNvcmRlcnM8L2FiYnIt
MT48L3BlcmlvZGljYWw+PGFsdC1wZXJpb2RpY2FsPjxmdWxsLXRpdGxlPkpvdXJuYWwgb2YgQW54
aWV0eSBEaXNvcmRlcnM8L2Z1bGwtdGl0bGU+PGFiYnItMT5KIEFueCBEaXM8L2FiYnItMT48L2Fs
dC1wZXJpb2RpY2FsPjxwYWdlcz40My01NTwvcGFnZXM+PHZvbHVtZT41Njwvdm9sdW1lPjxlZGl0
aW9uPjIwMTgvMDQvMDg8L2VkaXRpb24+PGtleXdvcmRzPjxrZXl3b3JkPkFkdWx0PC9rZXl3b3Jk
PjxrZXl3b3JkPipDb2duaXRpdmUgQmVoYXZpb3JhbCBUaGVyYXB5PC9rZXl3b3JkPjxrZXl3b3Jk
PkZlbWFsZTwva2V5d29yZD48a2V5d29yZD5IdW1hbnM8L2tleXdvcmQ+PGtleXdvcmQ+SW50ZXJu
ZXQ8L2tleXdvcmQ+PGtleXdvcmQ+TWFsZTwva2V5d29yZD48a2V5d29yZD5NaWRkbGUgQWdlZDwv
a2V5d29yZD48a2V5d29yZD5QYW5pYyBEaXNvcmRlci9wc3ljaG9sb2d5Lyp0aGVyYXB5PC9rZXl3
b3JkPjxrZXl3b3JkPlBhdGllbnQgU2F0aXNmYWN0aW9uPC9rZXl3b3JkPjxrZXl3b3JkPlNlbGYg
Q2FyZS8qbWV0aG9kczwva2V5d29yZD48a2V5d29yZD5TZWxmIFJlcG9ydDwva2V5d29yZD48a2V5
d29yZD5UaGVyYXB5LCBDb21wdXRlci1Bc3Npc3RlZC8qbWV0aG9kczwva2V5d29yZD48a2V5d29y
ZD5UcmVhdG1lbnQgT3V0Y29tZTwva2V5d29yZD48a2V5d29yZD5Zb3VuZyBBZHVsdDwva2V5d29y
ZD48a2V5d29yZD4qR3VpZGVkL3VuZ3VpZGVkIHNlbGYtaGVscDwva2V5d29yZD48a2V5d29yZD4q
SW50ZXJuZXQtYmFzZWQgY29nbml0aXZlLWJlaGF2aW9yYWwgdHJlYXRtZW50IChJQ0JUKTwva2V5
d29yZD48a2V5d29yZD4qUGFuaWMgZGlzb3JkZXI8L2tleXdvcmQ+PGtleXdvcmQ+KnJjdDwva2V5
d29yZD48a2V5d29yZD4qUmVhbC10aW1lIGF1ZGlvLXZpZGVvIGNvbW11bmljYXRpb248L2tleXdv
cmQ+PC9rZXl3b3Jkcz48ZGF0ZXM+PHllYXI+MjAxODwveWVhcj48cHViLWRhdGVzPjxkYXRlPk1h
eTwvZGF0ZT48L3B1Yi1kYXRlcz48L2RhdGVzPjxpc2JuPjE4NzMtNzg5NyAoRWxlY3Ryb25pYykm
I3hEOzA4ODctNjE4NSAoTGlua2luZyk8L2lzYm4+PGFjY2Vzc2lvbi1udW0+Mjk2MjU4MzQ8L2Fj
Y2Vzc2lvbi1udW0+PHVybHM+PHJlbGF0ZWQtdXJscz48dXJsPmh0dHBzOi8vd3d3Lm5jYmkubmxt
Lm5paC5nb3YvcHVibWVkLzI5NjI1ODM0PC91cmw+PHVybD5odHRwczovL3d3dy5zY2llbmNlZGly
ZWN0LmNvbS9zY2llbmNlL2FydGljbGUvYWJzL3BpaS9TMDg4NzYxODUxNzMwMzQ1Nj92aWElM0Rp
aHViPC91cmw+PC9yZWxhdGVkLXVybHM+PC91cmxzPjxlbGVjdHJvbmljLXJlc291cmNlLW51bT4x
MC4xMDE2L2ouamFueGRpcy4yMDE4LjAzLjAwOTwvZWxlY3Ryb25pYy1yZXNvdXJjZS1udW0+PHJl
bW90ZS1kYXRhYmFzZS1wcm92aWRlcj5OTE08L3JlbW90ZS1kYXRhYmFzZS1wcm92aWRlcj48bGFu
Z3VhZ2U+ZW5nPC9sYW5ndWFnZT48L3JlY29yZD48L0NpdGU+PC9FbmROb3RlPgB=
</w:fldData>
              </w:fldChar>
            </w:r>
            <w:r w:rsidR="00316840">
              <w:rPr>
                <w:rFonts w:ascii="Arial Narrow" w:hAnsi="Arial Narrow"/>
                <w:szCs w:val="18"/>
                <w:lang w:val="de-DE"/>
              </w:rPr>
              <w:instrText xml:space="preserve"> ADDIN EN.CITE </w:instrText>
            </w:r>
            <w:r w:rsidR="00316840">
              <w:rPr>
                <w:rFonts w:ascii="Arial Narrow" w:hAnsi="Arial Narrow"/>
                <w:szCs w:val="18"/>
                <w:lang w:val="de-DE"/>
              </w:rPr>
              <w:fldChar w:fldCharType="begin">
                <w:fldData xml:space="preserve">PEVuZE5vdGU+PENpdGU+PEF1dGhvcj5DaXVjYTwvQXV0aG9yPjxZZWFyPjIwMTg8L1llYXI+PFJl
Y051bT4xNDQwNTwvUmVjTnVtPjxEaXNwbGF5VGV4dD4oQ2l1Y2EgZXQgYWwgMjAxOCk8L0Rpc3Bs
YXlUZXh0PjxyZWNvcmQ+PHJlYy1udW1iZXI+MTQ0MDU8L3JlYy1udW1iZXI+PGZvcmVpZ24ta2V5
cz48a2V5IGFwcD0iRU4iIGRiLWlkPSI1ZjB3dDByemlhZmF3eGV4c2Y0NXZ0ZTZzd3c1YXhmMDJl
dGUiIHRpbWVzdGFtcD0iMTU1OTk0MzEwNSIgZ3VpZD0iNWU0N2U0YzQtOTY1MC00MDM3LWEwMTUt
YWU4YTZjODQ3ODYwIj4xNDQwNTwva2V5PjwvZm9yZWlnbi1rZXlzPjxyZWYtdHlwZSBuYW1lPSJK
b3VybmFsIEFydGljbGUiPjE3PC9yZWYtdHlwZT48Y29udHJpYnV0b3JzPjxhdXRob3JzPjxhdXRo
b3I+Q2l1Y2EsIEEuIE0uPC9hdXRob3I+PGF1dGhvcj5CZXJnZXIsIFQuPC9hdXRob3I+PGF1dGhv
cj5DcmlzYW4sIEwuIEcuPC9hdXRob3I+PGF1dGhvcj5NaWNsZWEsIE0uPC9hdXRob3I+PC9hdXRo
b3JzPjwvY29udHJpYnV0b3JzPjxhdXRoLWFkZHJlc3M+RGVwYXJ0bWVudCBvZiBQc3ljaG9sb2d5
LCBCYWJlcy1Cb2x5YWkgVW5pdmVyc2l0eSwgUmVwdWJsaWNpaSAzNywgNDAwMDE1LCBDbHVqLU5h
cG9jYSwgUm9tYW5pYTsgRGVwYXJ0bWVudCBvZiBDbGluaWNhbCBQc3ljaG9sb2d5IGFuZCBQc3lj
aG90aGVyYXB5LCBCZXJuIFVuaXZlcnNpdHksIEZhYnJpa3N0cmFzc2UgOCwgMzAxMiwgQmVybiwg
U3dpdHplcmxhbmQuIEVsZWN0cm9uaWMgYWRkcmVzczogYW1hbGlhY2l1Y2FAcHN5Y2hvbG9neS5y
by4mI3hEO0RlcGFydG1lbnQgb2YgQ2xpbmljYWwgUHN5Y2hvbG9neSBhbmQgUHN5Y2hvdGhlcmFw
eSwgQmVybiBVbml2ZXJzaXR5LCBGYWJyaWtzdHJhc3NlIDgsIDMwMTIsIEJlcm4sIFN3aXR6ZXJs
YW5kLiBFbGVjdHJvbmljIGFkZHJlc3M6IHRob21hcy5iZXJnZXJAcHRwLnVuaWJlLmNoLiYjeEQ7
RGVwYXJ0bWVudCBvZiBQc3ljaG9sb2d5LCBCYWJlcy1Cb2x5YWkgVW5pdmVyc2l0eSwgUmVwdWJs
aWNpaSAzNywgNDAwMDE1LCBDbHVqLU5hcG9jYSwgUm9tYW5pYS4gRWxlY3Ryb25pYyBhZGRyZXNz
OiBsaXZpdWNyaXNhbkBwc3ljaG9sb2d5LnJvLiYjeEQ7RGVwYXJ0bWVudCBvZiBQc3ljaG9sb2d5
LCBCYWJlcy1Cb2x5YWkgVW5pdmVyc2l0eSwgUmVwdWJsaWNpaSAzNywgNDAwMDE1LCBDbHVqLU5h
cG9jYSwgUm9tYW5pYS4gRWxlY3Ryb25pYyBhZGRyZXNzOiBtaXJjZWFtaWNsZWFAZ21haWwuY29t
LjwvYXV0aC1hZGRyZXNzPjx0aXRsZXM+PHRpdGxlPkludGVybmV0LWJhc2VkIHRyZWF0bWVudCBm
b3IgcGFuaWMgZGlzb3JkZXI6IEEgdGhyZWUtYXJtIHJhbmRvbWl6ZWQgY29udHJvbGxlZCB0cmlh
bCBjb21wYXJpbmcgZ3VpZGVkICh2aWEgcmVhbC10aW1lIHZpZGVvIHNlc3Npb25zKSB3aXRoIHVu
Z3VpZGVkIHNlbGYtaGVscCB0cmVhdG1lbnQgYW5kIGEgd2FpdGxpc3QgY29udHJvbC4gUEFYUEQg
c3R1ZHkgcmVzdWx0czwvdGl0bGU+PHNlY29uZGFyeS10aXRsZT5KIEFueGlldHkgRGlzb3JkPC9z
ZWNvbmRhcnktdGl0bGU+PGFsdC10aXRsZT5Kb3VybmFsIG9mIGFueGlldHkgZGlzb3JkZXJzPC9h
bHQtdGl0bGU+PC90aXRsZXM+PHBlcmlvZGljYWw+PGZ1bGwtdGl0bGU+SiBBbnhpZXR5IERpc29y
ZDwvZnVsbC10aXRsZT48YWJici0xPkpvdXJuYWwgb2YgQW54aWV0eSBEaXNvcmRlcnM8L2FiYnIt
MT48L3BlcmlvZGljYWw+PGFsdC1wZXJpb2RpY2FsPjxmdWxsLXRpdGxlPkpvdXJuYWwgb2YgQW54
aWV0eSBEaXNvcmRlcnM8L2Z1bGwtdGl0bGU+PGFiYnItMT5KIEFueCBEaXM8L2FiYnItMT48L2Fs
dC1wZXJpb2RpY2FsPjxwYWdlcz40My01NTwvcGFnZXM+PHZvbHVtZT41Njwvdm9sdW1lPjxlZGl0
aW9uPjIwMTgvMDQvMDg8L2VkaXRpb24+PGtleXdvcmRzPjxrZXl3b3JkPkFkdWx0PC9rZXl3b3Jk
PjxrZXl3b3JkPipDb2duaXRpdmUgQmVoYXZpb3JhbCBUaGVyYXB5PC9rZXl3b3JkPjxrZXl3b3Jk
PkZlbWFsZTwva2V5d29yZD48a2V5d29yZD5IdW1hbnM8L2tleXdvcmQ+PGtleXdvcmQ+SW50ZXJu
ZXQ8L2tleXdvcmQ+PGtleXdvcmQ+TWFsZTwva2V5d29yZD48a2V5d29yZD5NaWRkbGUgQWdlZDwv
a2V5d29yZD48a2V5d29yZD5QYW5pYyBEaXNvcmRlci9wc3ljaG9sb2d5Lyp0aGVyYXB5PC9rZXl3
b3JkPjxrZXl3b3JkPlBhdGllbnQgU2F0aXNmYWN0aW9uPC9rZXl3b3JkPjxrZXl3b3JkPlNlbGYg
Q2FyZS8qbWV0aG9kczwva2V5d29yZD48a2V5d29yZD5TZWxmIFJlcG9ydDwva2V5d29yZD48a2V5
d29yZD5UaGVyYXB5LCBDb21wdXRlci1Bc3Npc3RlZC8qbWV0aG9kczwva2V5d29yZD48a2V5d29y
ZD5UcmVhdG1lbnQgT3V0Y29tZTwva2V5d29yZD48a2V5d29yZD5Zb3VuZyBBZHVsdDwva2V5d29y
ZD48a2V5d29yZD4qR3VpZGVkL3VuZ3VpZGVkIHNlbGYtaGVscDwva2V5d29yZD48a2V5d29yZD4q
SW50ZXJuZXQtYmFzZWQgY29nbml0aXZlLWJlaGF2aW9yYWwgdHJlYXRtZW50IChJQ0JUKTwva2V5
d29yZD48a2V5d29yZD4qUGFuaWMgZGlzb3JkZXI8L2tleXdvcmQ+PGtleXdvcmQ+KnJjdDwva2V5
d29yZD48a2V5d29yZD4qUmVhbC10aW1lIGF1ZGlvLXZpZGVvIGNvbW11bmljYXRpb248L2tleXdv
cmQ+PC9rZXl3b3Jkcz48ZGF0ZXM+PHllYXI+MjAxODwveWVhcj48cHViLWRhdGVzPjxkYXRlPk1h
eTwvZGF0ZT48L3B1Yi1kYXRlcz48L2RhdGVzPjxpc2JuPjE4NzMtNzg5NyAoRWxlY3Ryb25pYykm
I3hEOzA4ODctNjE4NSAoTGlua2luZyk8L2lzYm4+PGFjY2Vzc2lvbi1udW0+Mjk2MjU4MzQ8L2Fj
Y2Vzc2lvbi1udW0+PHVybHM+PHJlbGF0ZWQtdXJscz48dXJsPmh0dHBzOi8vd3d3Lm5jYmkubmxt
Lm5paC5nb3YvcHVibWVkLzI5NjI1ODM0PC91cmw+PHVybD5odHRwczovL3d3dy5zY2llbmNlZGly
ZWN0LmNvbS9zY2llbmNlL2FydGljbGUvYWJzL3BpaS9TMDg4NzYxODUxNzMwMzQ1Nj92aWElM0Rp
aHViPC91cmw+PC9yZWxhdGVkLXVybHM+PC91cmxzPjxlbGVjdHJvbmljLXJlc291cmNlLW51bT4x
MC4xMDE2L2ouamFueGRpcy4yMDE4LjAzLjAwOTwvZWxlY3Ryb25pYy1yZXNvdXJjZS1udW0+PHJl
bW90ZS1kYXRhYmFzZS1wcm92aWRlcj5OTE08L3JlbW90ZS1kYXRhYmFzZS1wcm92aWRlcj48bGFu
Z3VhZ2U+ZW5nPC9sYW5ndWFnZT48L3JlY29yZD48L0NpdGU+PC9FbmROb3RlPgB=
</w:fldData>
              </w:fldChar>
            </w:r>
            <w:r w:rsidR="00316840">
              <w:rPr>
                <w:rFonts w:ascii="Arial Narrow" w:hAnsi="Arial Narrow"/>
                <w:szCs w:val="18"/>
                <w:lang w:val="de-DE"/>
              </w:rPr>
              <w:instrText xml:space="preserve"> ADDIN EN.CITE.DATA </w:instrText>
            </w:r>
            <w:r w:rsidR="00316840">
              <w:rPr>
                <w:rFonts w:ascii="Arial Narrow" w:hAnsi="Arial Narrow"/>
                <w:szCs w:val="18"/>
                <w:lang w:val="de-DE"/>
              </w:rPr>
            </w:r>
            <w:r w:rsidR="00316840">
              <w:rPr>
                <w:rFonts w:ascii="Arial Narrow" w:hAnsi="Arial Narrow"/>
                <w:szCs w:val="18"/>
                <w:lang w:val="de-DE"/>
              </w:rPr>
              <w:fldChar w:fldCharType="end"/>
            </w:r>
            <w:r>
              <w:rPr>
                <w:rFonts w:ascii="Arial Narrow" w:hAnsi="Arial Narrow"/>
                <w:szCs w:val="18"/>
                <w:lang w:val="de-DE"/>
              </w:rPr>
            </w:r>
            <w:r>
              <w:rPr>
                <w:rFonts w:ascii="Arial Narrow" w:hAnsi="Arial Narrow"/>
                <w:szCs w:val="18"/>
                <w:lang w:val="de-DE"/>
              </w:rPr>
              <w:fldChar w:fldCharType="separate"/>
            </w:r>
            <w:r w:rsidR="00316840">
              <w:rPr>
                <w:rFonts w:ascii="Arial Narrow" w:hAnsi="Arial Narrow"/>
                <w:noProof/>
                <w:szCs w:val="18"/>
                <w:lang w:val="de-DE"/>
              </w:rPr>
              <w:t>Ciuca et al 2018</w:t>
            </w:r>
            <w:r>
              <w:rPr>
                <w:rFonts w:ascii="Arial Narrow" w:hAnsi="Arial Narrow"/>
                <w:szCs w:val="18"/>
                <w:lang w:val="de-DE"/>
              </w:rPr>
              <w:fldChar w:fldCharType="end"/>
            </w:r>
          </w:p>
        </w:tc>
        <w:tc>
          <w:tcPr>
            <w:tcW w:w="0" w:type="auto"/>
          </w:tcPr>
          <w:p w14:paraId="47FA9EB6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  <w:lang w:val="de-DE"/>
              </w:rPr>
            </w:pPr>
            <w:r w:rsidRPr="00735082">
              <w:rPr>
                <w:rFonts w:ascii="Arial Narrow" w:hAnsi="Arial Narrow"/>
                <w:szCs w:val="18"/>
              </w:rPr>
              <w:t>PDA</w:t>
            </w:r>
          </w:p>
        </w:tc>
        <w:tc>
          <w:tcPr>
            <w:tcW w:w="1855" w:type="dxa"/>
          </w:tcPr>
          <w:p w14:paraId="74A7904B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  <w:lang w:val="de-DE"/>
              </w:rPr>
            </w:pPr>
            <w:r w:rsidRPr="00735082">
              <w:rPr>
                <w:rFonts w:ascii="Arial Narrow" w:hAnsi="Arial Narrow"/>
                <w:szCs w:val="18"/>
              </w:rPr>
              <w:t>iCBT</w:t>
            </w:r>
          </w:p>
        </w:tc>
        <w:tc>
          <w:tcPr>
            <w:tcW w:w="1856" w:type="dxa"/>
          </w:tcPr>
          <w:p w14:paraId="5B5787D4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  <w:lang w:val="de-DE"/>
              </w:rPr>
            </w:pPr>
            <w:r w:rsidRPr="00735082">
              <w:rPr>
                <w:rFonts w:ascii="Arial Narrow" w:hAnsi="Arial Narrow"/>
                <w:bCs/>
                <w:szCs w:val="18"/>
                <w:lang w:val="de-DE"/>
              </w:rPr>
              <w:t>F2F CBT</w:t>
            </w:r>
          </w:p>
        </w:tc>
        <w:tc>
          <w:tcPr>
            <w:tcW w:w="1856" w:type="dxa"/>
          </w:tcPr>
          <w:p w14:paraId="4802B026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  <w:lang w:val="de-DE"/>
              </w:rPr>
            </w:pPr>
          </w:p>
        </w:tc>
        <w:tc>
          <w:tcPr>
            <w:tcW w:w="1856" w:type="dxa"/>
          </w:tcPr>
          <w:p w14:paraId="2A2C7D5E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</w:p>
        </w:tc>
        <w:tc>
          <w:tcPr>
            <w:tcW w:w="0" w:type="auto"/>
          </w:tcPr>
          <w:p w14:paraId="07D257A4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/>
                <w:szCs w:val="18"/>
                <w:lang w:val="de-DE"/>
              </w:rPr>
            </w:pPr>
            <w:r w:rsidRPr="00735082">
              <w:rPr>
                <w:rFonts w:ascii="Arial Narrow" w:hAnsi="Arial Narrow"/>
                <w:szCs w:val="18"/>
              </w:rPr>
              <w:t>waitlist</w:t>
            </w:r>
          </w:p>
        </w:tc>
        <w:tc>
          <w:tcPr>
            <w:tcW w:w="0" w:type="auto"/>
            <w:vAlign w:val="bottom"/>
          </w:tcPr>
          <w:p w14:paraId="2B78F5E9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 w:cs="Calibri"/>
                <w:color w:val="000000"/>
                <w:szCs w:val="18"/>
              </w:rPr>
              <w:t>PDSS</w:t>
            </w:r>
          </w:p>
        </w:tc>
        <w:tc>
          <w:tcPr>
            <w:tcW w:w="0" w:type="auto"/>
          </w:tcPr>
          <w:p w14:paraId="5A7EC27C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szCs w:val="18"/>
                <w:lang w:val="de-DE"/>
              </w:rPr>
            </w:pPr>
            <w:r w:rsidRPr="00735082">
              <w:rPr>
                <w:rFonts w:ascii="Arial Narrow" w:hAnsi="Arial Narrow"/>
                <w:szCs w:val="18"/>
              </w:rPr>
              <w:t>111</w:t>
            </w:r>
          </w:p>
        </w:tc>
        <w:tc>
          <w:tcPr>
            <w:tcW w:w="0" w:type="auto"/>
            <w:vAlign w:val="bottom"/>
          </w:tcPr>
          <w:p w14:paraId="4BF7FCE4" w14:textId="77777777" w:rsidR="00DE2D24" w:rsidRPr="00B264E0" w:rsidRDefault="00DE2D24" w:rsidP="00022E32">
            <w:pPr>
              <w:pStyle w:val="LL-TextinTabelle"/>
              <w:jc w:val="right"/>
              <w:rPr>
                <w:rFonts w:ascii="Arial Narrow" w:hAnsi="Arial Narrow"/>
                <w:szCs w:val="18"/>
                <w:lang w:val="de-DE"/>
              </w:rPr>
            </w:pPr>
            <w:r w:rsidRPr="00B264E0">
              <w:rPr>
                <w:rFonts w:ascii="Arial Narrow" w:hAnsi="Arial Narrow" w:cs="Calibri"/>
                <w:color w:val="000000"/>
                <w:szCs w:val="18"/>
              </w:rPr>
              <w:t>12</w:t>
            </w:r>
          </w:p>
        </w:tc>
      </w:tr>
      <w:tr w:rsidR="00DE2D24" w:rsidRPr="00735082" w14:paraId="3F859D63" w14:textId="77777777" w:rsidTr="00022E32">
        <w:tc>
          <w:tcPr>
            <w:tcW w:w="0" w:type="auto"/>
          </w:tcPr>
          <w:p w14:paraId="36376EEA" w14:textId="33C4A808" w:rsidR="00DE2D24" w:rsidRPr="00735082" w:rsidRDefault="00DE2D24" w:rsidP="00316840">
            <w:pPr>
              <w:pStyle w:val="LL-TextinTabelle"/>
              <w:numPr>
                <w:ilvl w:val="0"/>
                <w:numId w:val="1"/>
              </w:numPr>
              <w:ind w:left="314"/>
              <w:rPr>
                <w:rFonts w:ascii="Arial Narrow" w:hAnsi="Arial Narrow"/>
                <w:szCs w:val="18"/>
                <w:lang w:val="de-DE"/>
              </w:rPr>
            </w:pPr>
            <w:r>
              <w:rPr>
                <w:rFonts w:ascii="Arial Narrow" w:hAnsi="Arial Narrow"/>
                <w:bCs/>
                <w:szCs w:val="18"/>
                <w:lang w:val="de-DE"/>
              </w:rPr>
              <w:fldChar w:fldCharType="begin">
                <w:fldData xml:space="preserve">PEVuZE5vdGU+PENpdGU+PEF1dGhvcj5EYWfDtsO2PC9BdXRob3I+PFllYXI+MjAxNDwvWWVhcj48
UmVjTnVtPjE0NDA4PC9SZWNOdW0+PERpc3BsYXlUZXh0PihEYWfDtsO2IGV0IGFsIDIwMTQpPC9E
aXNwbGF5VGV4dD48cmVjb3JkPjxyZWMtbnVtYmVyPjE0NDA4PC9yZWMtbnVtYmVyPjxmb3JlaWdu
LWtleXM+PGtleSBhcHA9IkVOIiBkYi1pZD0iNWYwd3QwcnppYWZhd3hleHNmNDV2dGU2c3d3NWF4
ZjAyZXRlIiB0aW1lc3RhbXA9IjE1NTk5NDMxMDUiIGd1aWQ9IjMwOTI2YzgwLTk3ZDAtNDMxYy05
Y2RmLTlmYjVlZGY2OGFjMyI+MTQ0MDg8L2tleT48L2ZvcmVpZ24ta2V5cz48cmVmLXR5cGUgbmFt
ZT0iSm91cm5hbCBBcnRpY2xlIj4xNzwvcmVmLXR5cGU+PGNvbnRyaWJ1dG9ycz48YXV0aG9ycz48
YXV0aG9yPkRhZ8O2w7YsIEouPC9hdXRob3I+PGF1dGhvcj5Bc3BsdW5kLCBSLiBQLjwvYXV0aG9y
PjxhdXRob3I+QnNlbmtvLCBILiBBLjwvYXV0aG9yPjxhdXRob3I+SGplcmxpbmcsIFMuPC9hdXRo
b3I+PGF1dGhvcj5Ib2xtYmVyZywgQS48L2F1dGhvcj48YXV0aG9yPldlc3RoLCBTLjwvYXV0aG9y
PjxhdXRob3I+T2JlcmcsIEwuPC9hdXRob3I+PGF1dGhvcj5Mam90c3NvbiwgQi48L2F1dGhvcj48
YXV0aG9yPkNhcmxicmluZywgUC48L2F1dGhvcj48YXV0aG9yPkZ1cm1hcmssIFQuPC9hdXRob3I+
PGF1dGhvcj5BbmRlcnNzb24sIEcuPC9hdXRob3I+PC9hdXRob3JzPjwvY29udHJpYnV0b3JzPjxh
dXRoLWFkZHJlc3M+RGVwYXJ0bWVudCBvZiBCZWhhdmlvdXJhbCBTY2llbmNlcyBhbmQgTGVhcm5p
bmcsIExpbmtvcGluZyBVbml2ZXJzaXR5LCBMaW5rb3BpbmcsIFN3ZWRlbi4mI3hEO0RlcGFydG1l
bnQgb2YgUHN5Y2hvbG9neSwgVW1lYSBVbml2ZXJzaXR5LCBVbWVhLCBTd2VkZW4uJiN4RDtEZXBh
cnRtZW50IG9mIFBzeWNob2xvZ3ksIFVwcHNhbGEgVW5pdmVyc2l0eSwgVXBwc2FsYSwgU3dlZGVu
LiYjeEQ7RGVwYXJ0bWVudCBvZiBTb2NpYWwgU2NpZW5jZXMsIERpdmlzaW9uIG9mIFBzeWNob2xv
Z3ksIE1pZCBTd2VkZW4gVW5pdmVyc2l0eSwgT3N0ZXJzdW5kLCBTd2VkZW4uJiN4RDtEZXBhcnRt
ZW50IG9mIFBzeWNob2xvZ3ksIEx1bmQgVW5pdmVyc2l0eSwgTHVuZCwgU3dlZGVuLiYjeEQ7RGVw
YXJ0bWVudCBvZiBDbGluaWNhbCBOZXVyb3NjaWVuY2UsIERpdmlzaW9uIG9mIFBzeWNob2xvZ3ks
IEthcm9saW5za2EgSW5zdGl0dXRlLCBTdG9ja2hvbG0sIFN3ZWRlbi4mI3hEO0RlcGFydG1lbnQg
b2YgUHN5Y2hvbG9neSwgU3RvY2tob2xtIFVuaXZlcnNpdHksIFN0b2NraG9sbSwgU3dlZGVuLiYj
eEQ7RGVwYXJ0bWVudCBvZiBCZWhhdmlvdXJhbCBTY2llbmNlcyBhbmQgTGVhcm5pbmcsIExpbmtv
cGluZyBVbml2ZXJzaXR5LCBMaW5rb3BpbmcsIFN3ZWRlbjsgRGVwYXJ0bWVudCBvZiBDbGluaWNh
bCBOZXVyb3NjaWVuY2UsIFNlY3Rpb24gb2YgUHN5Y2hpYXRyeSwgS2Fyb2xpbnNrYSBJbnN0aXR1
dGUsIFN0b2NraG9sbSwgU3dlZGVuLiBFbGVjdHJvbmljIGFkZHJlc3M6IGdlcmhhcmQuYW5kZXJz
c29uQGxpdS5zZS48L2F1dGgtYWRkcmVzcz48dGl0bGVzPjx0aXRsZT5Db2duaXRpdmUgYmVoYXZp
b3IgdGhlcmFweSB2ZXJzdXMgaW50ZXJwZXJzb25hbCBwc3ljaG90aGVyYXB5IGZvciBzb2NpYWwg
YW54aWV0eSBkaXNvcmRlciBkZWxpdmVyZWQgdmlhIHNtYXJ0cGhvbmUgYW5kIGNvbXB1dGVyOiBh
IHJhbmRvbWl6ZWQgY29udHJvbGxlZCB0cmlhbDwvdGl0bGU+PHNlY29uZGFyeS10aXRsZT5KIEFu
eGlldHkgRGlzb3JkPC9zZWNvbmRhcnktdGl0bGU+PGFsdC10aXRsZT5Kb3VybmFsIG9mIGFueGll
dHkgZGlzb3JkZXJzPC9hbHQtdGl0bGU+PC90aXRsZXM+PHBlcmlvZGljYWw+PGZ1bGwtdGl0bGU+
SiBBbnhpZXR5IERpc29yZDwvZnVsbC10aXRsZT48YWJici0xPkpvdXJuYWwgb2YgQW54aWV0eSBE
aXNvcmRlcnM8L2FiYnItMT48L3BlcmlvZGljYWw+PGFsdC1wZXJpb2RpY2FsPjxmdWxsLXRpdGxl
PkpvdXJuYWwgb2YgQW54aWV0eSBEaXNvcmRlcnM8L2Z1bGwtdGl0bGU+PGFiYnItMT5KIEFueCBE
aXM8L2FiYnItMT48L2FsdC1wZXJpb2RpY2FsPjxwYWdlcz40MTAtNzwvcGFnZXM+PHZvbHVtZT4y
ODwvdm9sdW1lPjxudW1iZXI+NDwvbnVtYmVyPjxlZGl0aW9uPjIwMTQvMDQvMTY8L2VkaXRpb24+
PGtleXdvcmRzPjxrZXl3b3JkPkFkdWx0PC9rZXl3b3JkPjxrZXl3b3JkPkFnZWQ8L2tleXdvcmQ+
PGtleXdvcmQ+KkNlbGwgUGhvbmU8L2tleXdvcmQ+PGtleXdvcmQ+Q29nbml0aXZlIEJlaGF2aW9y
YWwgVGhlcmFweS8qbWV0aG9kczwva2V5d29yZD48a2V5d29yZD5GZW1hbGU8L2tleXdvcmQ+PGtl
eXdvcmQ+Rm9sbG93LVVwIFN0dWRpZXM8L2tleXdvcmQ+PGtleXdvcmQ+SHVtYW5zPC9rZXl3b3Jk
PjxrZXl3b3JkPipJbnRlcm5ldDwva2V5d29yZD48a2V5d29yZD4qSW50ZXJwZXJzb25hbCBSZWxh
dGlvbnM8L2tleXdvcmQ+PGtleXdvcmQ+TWFsZTwva2V5d29yZD48a2V5d29yZD5NaWRkbGUgQWdl
ZDwva2V5d29yZD48a2V5d29yZD5QaG9iaWMgRGlzb3JkZXJzL3BzeWNob2xvZ3kvKnRoZXJhcHk8
L2tleXdvcmQ+PGtleXdvcmQ+UHN5Y2hpYXRyaWMgU3RhdHVzIFJhdGluZyBTY2FsZXM8L2tleXdv
cmQ+PGtleXdvcmQ+UHN5Y2hvdGhlcmFweS8qbWV0aG9kczwva2V5d29yZD48a2V5d29yZD5TZWxm
IENhcmUvKm1ldGhvZHM8L2tleXdvcmQ+PGtleXdvcmQ+VHJlYXRtZW50IE91dGNvbWU8L2tleXdv
cmQ+PGtleXdvcmQ+WW91bmcgQWR1bHQ8L2tleXdvcmQ+PGtleXdvcmQ+Q29nbml0aXZlIGJlaGF2
aW9yIHRoZXJhcHk8L2tleXdvcmQ+PGtleXdvcmQ+SW50ZXJuZXQ8L2tleXdvcmQ+PGtleXdvcmQ+
SW50ZXJwZXJzb25hbCBwc3ljaG90aGVyYXB5PC9rZXl3b3JkPjxrZXl3b3JkPlNtYXJ0cGhvbmU8
L2tleXdvcmQ+PGtleXdvcmQ+U29jaWFsIGFueGlldHkgZGlzb3JkZXI8L2tleXdvcmQ+PC9rZXl3
b3Jkcz48ZGF0ZXM+PHllYXI+MjAxNDwveWVhcj48cHViLWRhdGVzPjxkYXRlPk1heTwvZGF0ZT48
L3B1Yi1kYXRlcz48L2RhdGVzPjxpc2JuPjE4NzMtNzg5NyAoRWxlY3Ryb25pYykmI3hEOzA4ODct
NjE4NSAoTGlua2luZyk8L2lzYm4+PGFjY2Vzc2lvbi1udW0+MjQ3MzE0NDE8L2FjY2Vzc2lvbi1u
dW0+PHVybHM+PHJlbGF0ZWQtdXJscz48dXJsPmh0dHBzOi8vd3d3Lm5jYmkubmxtLm5paC5nb3Yv
cHVibWVkLzI0NzMxNDQxPC91cmw+PHVybD5odHRwczovL3d3dy5zY2llbmNlZGlyZWN0LmNvbS9z
Y2llbmNlL2FydGljbGUvYWJzL3BpaS9TMDg4NzYxODUxNDAwMDMxMD92aWElM0RpaHViPC91cmw+
PC9yZWxhdGVkLXVybHM+PC91cmxzPjxlbGVjdHJvbmljLXJlc291cmNlLW51bT4xMC4xMDE2L2ou
amFueGRpcy4yMDE0LjAyLjAwMzwvZWxlY3Ryb25pYy1yZXNvdXJjZS1udW0+PHJlbW90ZS1kYXRh
YmFzZS1wcm92aWRlcj5OTE08L3JlbW90ZS1kYXRhYmFzZS1wcm92aWRlcj48bGFuZ3VhZ2U+ZW5n
PC9sYW5ndWFnZT48L3JlY29yZD48L0NpdGU+PC9FbmROb3RlPn==
</w:fldData>
              </w:fldChar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instrText xml:space="preserve"> ADDIN EN.CITE </w:instrText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fldChar w:fldCharType="begin">
                <w:fldData xml:space="preserve">PEVuZE5vdGU+PENpdGU+PEF1dGhvcj5EYWfDtsO2PC9BdXRob3I+PFllYXI+MjAxNDwvWWVhcj48
UmVjTnVtPjE0NDA4PC9SZWNOdW0+PERpc3BsYXlUZXh0PihEYWfDtsO2IGV0IGFsIDIwMTQpPC9E
aXNwbGF5VGV4dD48cmVjb3JkPjxyZWMtbnVtYmVyPjE0NDA4PC9yZWMtbnVtYmVyPjxmb3JlaWdu
LWtleXM+PGtleSBhcHA9IkVOIiBkYi1pZD0iNWYwd3QwcnppYWZhd3hleHNmNDV2dGU2c3d3NWF4
ZjAyZXRlIiB0aW1lc3RhbXA9IjE1NTk5NDMxMDUiIGd1aWQ9IjMwOTI2YzgwLTk3ZDAtNDMxYy05
Y2RmLTlmYjVlZGY2OGFjMyI+MTQ0MDg8L2tleT48L2ZvcmVpZ24ta2V5cz48cmVmLXR5cGUgbmFt
ZT0iSm91cm5hbCBBcnRpY2xlIj4xNzwvcmVmLXR5cGU+PGNvbnRyaWJ1dG9ycz48YXV0aG9ycz48
YXV0aG9yPkRhZ8O2w7YsIEouPC9hdXRob3I+PGF1dGhvcj5Bc3BsdW5kLCBSLiBQLjwvYXV0aG9y
PjxhdXRob3I+QnNlbmtvLCBILiBBLjwvYXV0aG9yPjxhdXRob3I+SGplcmxpbmcsIFMuPC9hdXRo
b3I+PGF1dGhvcj5Ib2xtYmVyZywgQS48L2F1dGhvcj48YXV0aG9yPldlc3RoLCBTLjwvYXV0aG9y
PjxhdXRob3I+T2JlcmcsIEwuPC9hdXRob3I+PGF1dGhvcj5Mam90c3NvbiwgQi48L2F1dGhvcj48
YXV0aG9yPkNhcmxicmluZywgUC48L2F1dGhvcj48YXV0aG9yPkZ1cm1hcmssIFQuPC9hdXRob3I+
PGF1dGhvcj5BbmRlcnNzb24sIEcuPC9hdXRob3I+PC9hdXRob3JzPjwvY29udHJpYnV0b3JzPjxh
dXRoLWFkZHJlc3M+RGVwYXJ0bWVudCBvZiBCZWhhdmlvdXJhbCBTY2llbmNlcyBhbmQgTGVhcm5p
bmcsIExpbmtvcGluZyBVbml2ZXJzaXR5LCBMaW5rb3BpbmcsIFN3ZWRlbi4mI3hEO0RlcGFydG1l
bnQgb2YgUHN5Y2hvbG9neSwgVW1lYSBVbml2ZXJzaXR5LCBVbWVhLCBTd2VkZW4uJiN4RDtEZXBh
cnRtZW50IG9mIFBzeWNob2xvZ3ksIFVwcHNhbGEgVW5pdmVyc2l0eSwgVXBwc2FsYSwgU3dlZGVu
LiYjeEQ7RGVwYXJ0bWVudCBvZiBTb2NpYWwgU2NpZW5jZXMsIERpdmlzaW9uIG9mIFBzeWNob2xv
Z3ksIE1pZCBTd2VkZW4gVW5pdmVyc2l0eSwgT3N0ZXJzdW5kLCBTd2VkZW4uJiN4RDtEZXBhcnRt
ZW50IG9mIFBzeWNob2xvZ3ksIEx1bmQgVW5pdmVyc2l0eSwgTHVuZCwgU3dlZGVuLiYjeEQ7RGVw
YXJ0bWVudCBvZiBDbGluaWNhbCBOZXVyb3NjaWVuY2UsIERpdmlzaW9uIG9mIFBzeWNob2xvZ3ks
IEthcm9saW5za2EgSW5zdGl0dXRlLCBTdG9ja2hvbG0sIFN3ZWRlbi4mI3hEO0RlcGFydG1lbnQg
b2YgUHN5Y2hvbG9neSwgU3RvY2tob2xtIFVuaXZlcnNpdHksIFN0b2NraG9sbSwgU3dlZGVuLiYj
eEQ7RGVwYXJ0bWVudCBvZiBCZWhhdmlvdXJhbCBTY2llbmNlcyBhbmQgTGVhcm5pbmcsIExpbmtv
cGluZyBVbml2ZXJzaXR5LCBMaW5rb3BpbmcsIFN3ZWRlbjsgRGVwYXJ0bWVudCBvZiBDbGluaWNh
bCBOZXVyb3NjaWVuY2UsIFNlY3Rpb24gb2YgUHN5Y2hpYXRyeSwgS2Fyb2xpbnNrYSBJbnN0aXR1
dGUsIFN0b2NraG9sbSwgU3dlZGVuLiBFbGVjdHJvbmljIGFkZHJlc3M6IGdlcmhhcmQuYW5kZXJz
c29uQGxpdS5zZS48L2F1dGgtYWRkcmVzcz48dGl0bGVzPjx0aXRsZT5Db2duaXRpdmUgYmVoYXZp
b3IgdGhlcmFweSB2ZXJzdXMgaW50ZXJwZXJzb25hbCBwc3ljaG90aGVyYXB5IGZvciBzb2NpYWwg
YW54aWV0eSBkaXNvcmRlciBkZWxpdmVyZWQgdmlhIHNtYXJ0cGhvbmUgYW5kIGNvbXB1dGVyOiBh
IHJhbmRvbWl6ZWQgY29udHJvbGxlZCB0cmlhbDwvdGl0bGU+PHNlY29uZGFyeS10aXRsZT5KIEFu
eGlldHkgRGlzb3JkPC9zZWNvbmRhcnktdGl0bGU+PGFsdC10aXRsZT5Kb3VybmFsIG9mIGFueGll
dHkgZGlzb3JkZXJzPC9hbHQtdGl0bGU+PC90aXRsZXM+PHBlcmlvZGljYWw+PGZ1bGwtdGl0bGU+
SiBBbnhpZXR5IERpc29yZDwvZnVsbC10aXRsZT48YWJici0xPkpvdXJuYWwgb2YgQW54aWV0eSBE
aXNvcmRlcnM8L2FiYnItMT48L3BlcmlvZGljYWw+PGFsdC1wZXJpb2RpY2FsPjxmdWxsLXRpdGxl
PkpvdXJuYWwgb2YgQW54aWV0eSBEaXNvcmRlcnM8L2Z1bGwtdGl0bGU+PGFiYnItMT5KIEFueCBE
aXM8L2FiYnItMT48L2FsdC1wZXJpb2RpY2FsPjxwYWdlcz40MTAtNzwvcGFnZXM+PHZvbHVtZT4y
ODwvdm9sdW1lPjxudW1iZXI+NDwvbnVtYmVyPjxlZGl0aW9uPjIwMTQvMDQvMTY8L2VkaXRpb24+
PGtleXdvcmRzPjxrZXl3b3JkPkFkdWx0PC9rZXl3b3JkPjxrZXl3b3JkPkFnZWQ8L2tleXdvcmQ+
PGtleXdvcmQ+KkNlbGwgUGhvbmU8L2tleXdvcmQ+PGtleXdvcmQ+Q29nbml0aXZlIEJlaGF2aW9y
YWwgVGhlcmFweS8qbWV0aG9kczwva2V5d29yZD48a2V5d29yZD5GZW1hbGU8L2tleXdvcmQ+PGtl
eXdvcmQ+Rm9sbG93LVVwIFN0dWRpZXM8L2tleXdvcmQ+PGtleXdvcmQ+SHVtYW5zPC9rZXl3b3Jk
PjxrZXl3b3JkPipJbnRlcm5ldDwva2V5d29yZD48a2V5d29yZD4qSW50ZXJwZXJzb25hbCBSZWxh
dGlvbnM8L2tleXdvcmQ+PGtleXdvcmQ+TWFsZTwva2V5d29yZD48a2V5d29yZD5NaWRkbGUgQWdl
ZDwva2V5d29yZD48a2V5d29yZD5QaG9iaWMgRGlzb3JkZXJzL3BzeWNob2xvZ3kvKnRoZXJhcHk8
L2tleXdvcmQ+PGtleXdvcmQ+UHN5Y2hpYXRyaWMgU3RhdHVzIFJhdGluZyBTY2FsZXM8L2tleXdv
cmQ+PGtleXdvcmQ+UHN5Y2hvdGhlcmFweS8qbWV0aG9kczwva2V5d29yZD48a2V5d29yZD5TZWxm
IENhcmUvKm1ldGhvZHM8L2tleXdvcmQ+PGtleXdvcmQ+VHJlYXRtZW50IE91dGNvbWU8L2tleXdv
cmQ+PGtleXdvcmQ+WW91bmcgQWR1bHQ8L2tleXdvcmQ+PGtleXdvcmQ+Q29nbml0aXZlIGJlaGF2
aW9yIHRoZXJhcHk8L2tleXdvcmQ+PGtleXdvcmQ+SW50ZXJuZXQ8L2tleXdvcmQ+PGtleXdvcmQ+
SW50ZXJwZXJzb25hbCBwc3ljaG90aGVyYXB5PC9rZXl3b3JkPjxrZXl3b3JkPlNtYXJ0cGhvbmU8
L2tleXdvcmQ+PGtleXdvcmQ+U29jaWFsIGFueGlldHkgZGlzb3JkZXI8L2tleXdvcmQ+PC9rZXl3
b3Jkcz48ZGF0ZXM+PHllYXI+MjAxNDwveWVhcj48cHViLWRhdGVzPjxkYXRlPk1heTwvZGF0ZT48
L3B1Yi1kYXRlcz48L2RhdGVzPjxpc2JuPjE4NzMtNzg5NyAoRWxlY3Ryb25pYykmI3hEOzA4ODct
NjE4NSAoTGlua2luZyk8L2lzYm4+PGFjY2Vzc2lvbi1udW0+MjQ3MzE0NDE8L2FjY2Vzc2lvbi1u
dW0+PHVybHM+PHJlbGF0ZWQtdXJscz48dXJsPmh0dHBzOi8vd3d3Lm5jYmkubmxtLm5paC5nb3Yv
cHVibWVkLzI0NzMxNDQxPC91cmw+PHVybD5odHRwczovL3d3dy5zY2llbmNlZGlyZWN0LmNvbS9z
Y2llbmNlL2FydGljbGUvYWJzL3BpaS9TMDg4NzYxODUxNDAwMDMxMD92aWElM0RpaHViPC91cmw+
PC9yZWxhdGVkLXVybHM+PC91cmxzPjxlbGVjdHJvbmljLXJlc291cmNlLW51bT4xMC4xMDE2L2ou
amFueGRpcy4yMDE0LjAyLjAwMzwvZWxlY3Ryb25pYy1yZXNvdXJjZS1udW0+PHJlbW90ZS1kYXRh
YmFzZS1wcm92aWRlcj5OTE08L3JlbW90ZS1kYXRhYmFzZS1wcm92aWRlcj48bGFuZ3VhZ2U+ZW5n
PC9sYW5ndWFnZT48L3JlY29yZD48L0NpdGU+PC9FbmROb3RlPn==
</w:fldData>
              </w:fldChar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instrText xml:space="preserve"> ADDIN EN.CITE.DATA </w:instrText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fldChar w:fldCharType="end"/>
            </w:r>
            <w:r>
              <w:rPr>
                <w:rFonts w:ascii="Arial Narrow" w:hAnsi="Arial Narrow"/>
                <w:bCs/>
                <w:szCs w:val="18"/>
                <w:lang w:val="de-DE"/>
              </w:rPr>
            </w:r>
            <w:r>
              <w:rPr>
                <w:rFonts w:ascii="Arial Narrow" w:hAnsi="Arial Narrow"/>
                <w:bCs/>
                <w:szCs w:val="18"/>
                <w:lang w:val="de-DE"/>
              </w:rPr>
              <w:fldChar w:fldCharType="separate"/>
            </w:r>
            <w:r w:rsidR="00316840">
              <w:rPr>
                <w:rFonts w:ascii="Arial Narrow" w:hAnsi="Arial Narrow"/>
                <w:bCs/>
                <w:noProof/>
                <w:szCs w:val="18"/>
                <w:lang w:val="de-DE"/>
              </w:rPr>
              <w:t>Dagöö et al 2014</w:t>
            </w:r>
            <w:r>
              <w:rPr>
                <w:rFonts w:ascii="Arial Narrow" w:hAnsi="Arial Narrow"/>
                <w:bCs/>
                <w:szCs w:val="18"/>
                <w:lang w:val="de-DE"/>
              </w:rPr>
              <w:fldChar w:fldCharType="end"/>
            </w:r>
            <w:r w:rsidRPr="00735082">
              <w:rPr>
                <w:rFonts w:ascii="Arial Narrow" w:hAnsi="Arial Narrow"/>
                <w:szCs w:val="18"/>
                <w:lang w:val="de-DE"/>
              </w:rPr>
              <w:t xml:space="preserve"> </w:t>
            </w:r>
          </w:p>
        </w:tc>
        <w:tc>
          <w:tcPr>
            <w:tcW w:w="0" w:type="auto"/>
          </w:tcPr>
          <w:p w14:paraId="07A6C62D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  <w:r w:rsidRPr="00735082">
              <w:rPr>
                <w:rFonts w:ascii="Arial Narrow" w:hAnsi="Arial Narrow"/>
                <w:szCs w:val="18"/>
              </w:rPr>
              <w:t>SAD</w:t>
            </w:r>
          </w:p>
        </w:tc>
        <w:tc>
          <w:tcPr>
            <w:tcW w:w="1855" w:type="dxa"/>
          </w:tcPr>
          <w:p w14:paraId="240D648C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  <w:r w:rsidRPr="00735082">
              <w:rPr>
                <w:rFonts w:ascii="Arial Narrow" w:hAnsi="Arial Narrow"/>
                <w:szCs w:val="18"/>
              </w:rPr>
              <w:t>iCBT</w:t>
            </w:r>
          </w:p>
        </w:tc>
        <w:tc>
          <w:tcPr>
            <w:tcW w:w="1856" w:type="dxa"/>
          </w:tcPr>
          <w:p w14:paraId="30D70B2E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  <w:r w:rsidRPr="00735082">
              <w:rPr>
                <w:rFonts w:ascii="Arial Narrow" w:hAnsi="Arial Narrow"/>
                <w:bCs/>
                <w:szCs w:val="18"/>
                <w:lang w:val="de-DE"/>
              </w:rPr>
              <w:t>iIPT</w:t>
            </w:r>
          </w:p>
        </w:tc>
        <w:tc>
          <w:tcPr>
            <w:tcW w:w="1856" w:type="dxa"/>
          </w:tcPr>
          <w:p w14:paraId="44D49FA7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</w:p>
        </w:tc>
        <w:tc>
          <w:tcPr>
            <w:tcW w:w="1856" w:type="dxa"/>
          </w:tcPr>
          <w:p w14:paraId="2BFDAF7F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</w:p>
        </w:tc>
        <w:tc>
          <w:tcPr>
            <w:tcW w:w="0" w:type="auto"/>
          </w:tcPr>
          <w:p w14:paraId="3E426F35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/>
                <w:bCs/>
                <w:szCs w:val="18"/>
                <w:lang w:val="de-DE"/>
              </w:rPr>
            </w:pPr>
          </w:p>
        </w:tc>
        <w:tc>
          <w:tcPr>
            <w:tcW w:w="0" w:type="auto"/>
            <w:vAlign w:val="bottom"/>
          </w:tcPr>
          <w:p w14:paraId="15B11674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 w:cs="Calibri"/>
                <w:color w:val="000000"/>
                <w:szCs w:val="18"/>
              </w:rPr>
              <w:t>LSAS</w:t>
            </w:r>
          </w:p>
        </w:tc>
        <w:tc>
          <w:tcPr>
            <w:tcW w:w="0" w:type="auto"/>
          </w:tcPr>
          <w:p w14:paraId="45B71D95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  <w:lang w:val="de-DE"/>
              </w:rPr>
            </w:pPr>
            <w:r w:rsidRPr="00735082">
              <w:rPr>
                <w:rFonts w:ascii="Arial Narrow" w:hAnsi="Arial Narrow"/>
                <w:szCs w:val="18"/>
              </w:rPr>
              <w:t>52</w:t>
            </w:r>
          </w:p>
        </w:tc>
        <w:tc>
          <w:tcPr>
            <w:tcW w:w="0" w:type="auto"/>
            <w:vAlign w:val="bottom"/>
          </w:tcPr>
          <w:p w14:paraId="1CF6B4DF" w14:textId="77777777" w:rsidR="00DE2D24" w:rsidRPr="00B264E0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  <w:lang w:val="de-DE"/>
              </w:rPr>
            </w:pPr>
            <w:r w:rsidRPr="00B264E0">
              <w:rPr>
                <w:rFonts w:ascii="Arial Narrow" w:hAnsi="Arial Narrow" w:cs="Calibri"/>
                <w:color w:val="000000"/>
                <w:szCs w:val="18"/>
              </w:rPr>
              <w:t>9</w:t>
            </w:r>
          </w:p>
        </w:tc>
      </w:tr>
      <w:tr w:rsidR="00DE2D24" w:rsidRPr="00735082" w14:paraId="78186F9F" w14:textId="77777777" w:rsidTr="00022E32">
        <w:tc>
          <w:tcPr>
            <w:tcW w:w="0" w:type="auto"/>
          </w:tcPr>
          <w:p w14:paraId="03F3B8A8" w14:textId="1A6F1529" w:rsidR="00DE2D24" w:rsidRPr="00735082" w:rsidRDefault="00DE2D24" w:rsidP="00316840">
            <w:pPr>
              <w:pStyle w:val="LL-TextinTabelle"/>
              <w:numPr>
                <w:ilvl w:val="0"/>
                <w:numId w:val="1"/>
              </w:numPr>
              <w:ind w:left="314"/>
              <w:rPr>
                <w:rFonts w:ascii="Arial Narrow" w:hAnsi="Arial Narrow"/>
                <w:bCs/>
                <w:szCs w:val="18"/>
                <w:lang w:val="de-DE"/>
              </w:rPr>
            </w:pPr>
            <w:r>
              <w:rPr>
                <w:rFonts w:ascii="Arial Narrow" w:hAnsi="Arial Narrow"/>
                <w:bCs/>
                <w:szCs w:val="18"/>
                <w:lang w:val="de-DE"/>
              </w:rPr>
              <w:fldChar w:fldCharType="begin">
                <w:fldData xml:space="preserve">PEVuZE5vdGU+PENpdGU+PEF1dGhvcj5EYWhsaW48L0F1dGhvcj48WWVhcj4yMDE2PC9ZZWFyPjxS
ZWNOdW0+MTQ0MDk8L1JlY051bT48RGlzcGxheVRleHQ+KERhaGxpbiBldCBhbCAyMDE2KTwvRGlz
cGxheVRleHQ+PHJlY29yZD48cmVjLW51bWJlcj4xNDQwOTwvcmVjLW51bWJlcj48Zm9yZWlnbi1r
ZXlzPjxrZXkgYXBwPSJFTiIgZGItaWQ9IjVmMHd0MHJ6aWFmYXd4ZXhzZjQ1dnRlNnN3dzVheGYw
MmV0ZSIgdGltZXN0YW1wPSIxNTU5OTQzMTA1IiBndWlkPSI5MGI4ZjgwMC1lOTY5LTRiNDYtODVk
My1jMWE0MGZkYzRjMzUiPjE0NDA5PC9rZXk+PC9mb3JlaWduLWtleXM+PHJlZi10eXBlIG5hbWU9
IkpvdXJuYWwgQXJ0aWNsZSI+MTc8L3JlZi10eXBlPjxjb250cmlidXRvcnM+PGF1dGhvcnM+PGF1
dGhvcj5EYWhsaW4sIE0uPC9hdXRob3I+PGF1dGhvcj5BbmRlcnNzb24sIEcuPC9hdXRob3I+PGF1
dGhvcj5NYWdudXNzb24sIEsuPC9hdXRob3I+PGF1dGhvcj5Kb2hhbnNzb24sIFQuPC9hdXRob3I+
PGF1dGhvcj5Tam9ncmVuLCBKLjwvYXV0aG9yPjxhdXRob3I+SGFrYW5zc29uLCBBLjwvYXV0aG9y
PjxhdXRob3I+UGV0dGVyc3NvbiwgTS48L2F1dGhvcj48YXV0aG9yPkthZG93YWtpLCBBLjwvYXV0
aG9yPjxhdXRob3I+Q3VpanBlcnMsIFAuPC9hdXRob3I+PGF1dGhvcj5DYXJsYnJpbmcsIFAuPC9h
dXRob3I+PC9hdXRob3JzPjwvY29udHJpYnV0b3JzPjxhdXRoLWFkZHJlc3M+UHN5a29sb2dwYXJ0
bmVycywgUHJpdmF0ZSBQcmFjdGljZSwgTGlua29waW5nLCBTd2VkZW4uJiN4RDtEZXBhcnRtZW50
IG9mIEJlaGF2aW91cmFsIFNjaWVuY2VzIGFuZCBMZWFybmluZywgTGlua29waW5nIFVuaXZlcnNp
dHksIExpbmtvcGluZywgU3dlZGVuOyBEZXBhcnRtZW50IG9mIENsaW5pY2FsIE5ldXJvc2NpZW5j
ZSwgS2Fyb2xpbnNrYSBJbnN0aXR1dGUsIFN0b2NraG9sbSwgU3dlZGVuLiBFbGVjdHJvbmljIGFk
ZHJlc3M6IEdlcmhhcmQuQW5kZXJzc29uQGxpdS5zZS4mI3hEO0RlcGFydG1lbnQgb2YgQ2xpbmlj
YWwgTmV1cm9zY2llbmNlLCBLYXJvbGluc2thIEluc3RpdHV0ZSwgU3RvY2tob2xtLCBTd2VkZW4u
JiN4RDtEZXBhcnRtZW50IG9mIFBzeWNob2xvZ3ksIFVtZWEgVW5pdmVyc2l0eSwgVW1lYSwgU3dl
ZGVuLiYjeEQ7UmVnaW9uIE9zdGVyZ290bGFuZCwgTGlua29waW5nLCBTd2VkZW4uJiN4RDtEZXBh
cnRtZW50IG9mIENsaW5pY2FsIFBzeWNob2xvZ3ksIFZVIFVuaXZlcnNpdHkgQW1zdGVyZGFtLCBU
aGUgTmV0aGVybGFuZHM7IEVNR08gSW5zdGl0dXRlIGZvciBIZWFsdGggYW5kIENhcmUgUmVzZWFy
Y2gsIFRoZSBOZXRoZXJsYW5kcy4mI3hEO0RlcGFydG1lbnQgb2YgUHN5Y2hvbG9neSwgU3RvY2to
b2xtIFVuaXZlcnNpdHksIFN0b2NraG9sbSwgU3dlZGVuLjwvYXV0aC1hZGRyZXNzPjx0aXRsZXM+
PHRpdGxlPkludGVybmV0LWRlbGl2ZXJlZCBhY2NlcHRhbmNlLWJhc2VkIGJlaGF2aW91ciB0aGVy
YXB5IGZvciBnZW5lcmFsaXplZCBhbnhpZXR5IGRpc29yZGVyOiBBIHJhbmRvbWl6ZWQgY29udHJv
bGxlZCB0cmlhbDwvdGl0bGU+PHNlY29uZGFyeS10aXRsZT5CZWhhdiBSZXMgVGhlcjwvc2Vjb25k
YXJ5LXRpdGxlPjxhbHQtdGl0bGU+QmVoYXZpb3VyIHJlc2VhcmNoIGFuZCB0aGVyYXB5PC9hbHQt
dGl0bGU+PC90aXRsZXM+PHBlcmlvZGljYWw+PGZ1bGwtdGl0bGU+QmVoYXYgUmVzIFRoZXI8L2Z1
bGwtdGl0bGU+PGFiYnItMT5CZWhhdmlvdXIgUmVzZWFyY2ggYW5kIFRoZXJhcHk8L2FiYnItMT48
L3BlcmlvZGljYWw+PGFsdC1wZXJpb2RpY2FsPjxmdWxsLXRpdGxlPkJlaGF2aW91ciBSZXNlYXJj
aCBhbmQgVGhlcmFweTwvZnVsbC10aXRsZT48L2FsdC1wZXJpb2RpY2FsPjxwYWdlcz44Ni05NTwv
cGFnZXM+PHZvbHVtZT43Nzwvdm9sdW1lPjxlZGl0aW9uPjIwMTYvMDEvMDY8L2VkaXRpb24+PGtl
eXdvcmRzPjxrZXl3b3JkPkFkdWx0PC9rZXl3b3JkPjxrZXl3b3JkPkFueGlldHkgRGlzb3JkZXJz
L3BzeWNob2xvZ3kvKnRoZXJhcHk8L2tleXdvcmQ+PGtleXdvcmQ+QmVoYXZpb3I8L2tleXdvcmQ+
PGtleXdvcmQ+QmVoYXZpb3IgVGhlcmFweS8qbWV0aG9kczwva2V5d29yZD48a2V5d29yZD5DYXNl
LUNvbnRyb2wgU3R1ZGllczwva2V5d29yZD48a2V5d29yZD5Db2duaXRpdmUgQmVoYXZpb3JhbCBU
aGVyYXB5L21ldGhvZHM8L2tleXdvcmQ+PGtleXdvcmQ+RGVwcmVzc2lvbi90aGVyYXB5PC9rZXl3
b3JkPjxrZXl3b3JkPkZlbWFsZTwva2V5d29yZD48a2V5d29yZD5IdW1hbnM8L2tleXdvcmQ+PGtl
eXdvcmQ+SW50ZXJuZXQ8L2tleXdvcmQ+PGtleXdvcmQ+TWFsZTwva2V5d29yZD48a2V5d29yZD5N
aW5kZnVsbmVzcy9tZXRob2RzPC9rZXl3b3JkPjxrZXl3b3JkPlF1YWxpdHkgb2YgTGlmZTwva2V5
d29yZD48a2V5d29yZD5Td2VkZW48L2tleXdvcmQ+PGtleXdvcmQ+VGhlcmFweSwgQ29tcHV0ZXIt
QXNzaXN0ZWQvKm1ldGhvZHM8L2tleXdvcmQ+PGtleXdvcmQ+QWNjZXB0YW5jZTwva2V5d29yZD48
a2V5d29yZD5HZW5lcmFsaXplZCBhbnhpZXR5IGRpc29yZGVyPC9rZXl3b3JkPjxrZXl3b3JkPklu
dGVybmV0LWJhc2VkIGJlaGF2aW91ciB0aGVyYXB5PC9rZXl3b3JkPjxrZXl3b3JkPk1pbmRmdWxu
ZXNzPC9rZXl3b3JkPjxrZXl3b3JkPlJhbmRvbWl6ZWQgY29udHJvbGxlZCB0cmlhbDwva2V5d29y
ZD48L2tleXdvcmRzPjxkYXRlcz48eWVhcj4yMDE2PC95ZWFyPjxwdWItZGF0ZXM+PGRhdGU+RmVi
PC9kYXRlPjwvcHViLWRhdGVzPjwvZGF0ZXM+PGlzYm4+MTg3My02MjJYIChFbGVjdHJvbmljKSYj
eEQ7MDAwNS03OTY3IChMaW5raW5nKTwvaXNibj48YWNjZXNzaW9uLW51bT4yNjczMTE3MzwvYWNj
ZXNzaW9uLW51bT48dXJscz48cmVsYXRlZC11cmxzPjx1cmw+aHR0cHM6Ly93d3cubmNiaS5ubG0u
bmloLmdvdi9wdWJtZWQvMjY3MzExNzM8L3VybD48dXJsPmh0dHBzOi8vd3d3LnNjaWVuY2VkaXJl
Y3QuY29tL3NjaWVuY2UvYXJ0aWNsZS9hYnMvcGlpL1MwMDA1Nzk2NzE1MzAwNzIzP3ZpYSUzRGlo
dWI8L3VybD48L3JlbGF0ZWQtdXJscz48L3VybHM+PGVsZWN0cm9uaWMtcmVzb3VyY2UtbnVtPjEw
LjEwMTYvai5icmF0LjIwMTUuMTIuMDA3PC9lbGVjdHJvbmljLXJlc291cmNlLW51bT48cmVtb3Rl
LWRhdGFiYXNlLXByb3ZpZGVyPk5MTTwvcmVtb3RlLWRhdGFiYXNlLXByb3ZpZGVyPjxsYW5ndWFn
ZT5lbmc8L2xhbmd1YWdlPjwvcmVjb3JkPjwvQ2l0ZT48L0VuZE5vdGU+
</w:fldData>
              </w:fldChar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instrText xml:space="preserve"> ADDIN EN.CITE </w:instrText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fldChar w:fldCharType="begin">
                <w:fldData xml:space="preserve">PEVuZE5vdGU+PENpdGU+PEF1dGhvcj5EYWhsaW48L0F1dGhvcj48WWVhcj4yMDE2PC9ZZWFyPjxS
ZWNOdW0+MTQ0MDk8L1JlY051bT48RGlzcGxheVRleHQ+KERhaGxpbiBldCBhbCAyMDE2KTwvRGlz
cGxheVRleHQ+PHJlY29yZD48cmVjLW51bWJlcj4xNDQwOTwvcmVjLW51bWJlcj48Zm9yZWlnbi1r
ZXlzPjxrZXkgYXBwPSJFTiIgZGItaWQ9IjVmMHd0MHJ6aWFmYXd4ZXhzZjQ1dnRlNnN3dzVheGYw
MmV0ZSIgdGltZXN0YW1wPSIxNTU5OTQzMTA1IiBndWlkPSI5MGI4ZjgwMC1lOTY5LTRiNDYtODVk
My1jMWE0MGZkYzRjMzUiPjE0NDA5PC9rZXk+PC9mb3JlaWduLWtleXM+PHJlZi10eXBlIG5hbWU9
IkpvdXJuYWwgQXJ0aWNsZSI+MTc8L3JlZi10eXBlPjxjb250cmlidXRvcnM+PGF1dGhvcnM+PGF1
dGhvcj5EYWhsaW4sIE0uPC9hdXRob3I+PGF1dGhvcj5BbmRlcnNzb24sIEcuPC9hdXRob3I+PGF1
dGhvcj5NYWdudXNzb24sIEsuPC9hdXRob3I+PGF1dGhvcj5Kb2hhbnNzb24sIFQuPC9hdXRob3I+
PGF1dGhvcj5Tam9ncmVuLCBKLjwvYXV0aG9yPjxhdXRob3I+SGFrYW5zc29uLCBBLjwvYXV0aG9y
PjxhdXRob3I+UGV0dGVyc3NvbiwgTS48L2F1dGhvcj48YXV0aG9yPkthZG93YWtpLCBBLjwvYXV0
aG9yPjxhdXRob3I+Q3VpanBlcnMsIFAuPC9hdXRob3I+PGF1dGhvcj5DYXJsYnJpbmcsIFAuPC9h
dXRob3I+PC9hdXRob3JzPjwvY29udHJpYnV0b3JzPjxhdXRoLWFkZHJlc3M+UHN5a29sb2dwYXJ0
bmVycywgUHJpdmF0ZSBQcmFjdGljZSwgTGlua29waW5nLCBTd2VkZW4uJiN4RDtEZXBhcnRtZW50
IG9mIEJlaGF2aW91cmFsIFNjaWVuY2VzIGFuZCBMZWFybmluZywgTGlua29waW5nIFVuaXZlcnNp
dHksIExpbmtvcGluZywgU3dlZGVuOyBEZXBhcnRtZW50IG9mIENsaW5pY2FsIE5ldXJvc2NpZW5j
ZSwgS2Fyb2xpbnNrYSBJbnN0aXR1dGUsIFN0b2NraG9sbSwgU3dlZGVuLiBFbGVjdHJvbmljIGFk
ZHJlc3M6IEdlcmhhcmQuQW5kZXJzc29uQGxpdS5zZS4mI3hEO0RlcGFydG1lbnQgb2YgQ2xpbmlj
YWwgTmV1cm9zY2llbmNlLCBLYXJvbGluc2thIEluc3RpdHV0ZSwgU3RvY2tob2xtLCBTd2VkZW4u
JiN4RDtEZXBhcnRtZW50IG9mIFBzeWNob2xvZ3ksIFVtZWEgVW5pdmVyc2l0eSwgVW1lYSwgU3dl
ZGVuLiYjeEQ7UmVnaW9uIE9zdGVyZ290bGFuZCwgTGlua29waW5nLCBTd2VkZW4uJiN4RDtEZXBh
cnRtZW50IG9mIENsaW5pY2FsIFBzeWNob2xvZ3ksIFZVIFVuaXZlcnNpdHkgQW1zdGVyZGFtLCBU
aGUgTmV0aGVybGFuZHM7IEVNR08gSW5zdGl0dXRlIGZvciBIZWFsdGggYW5kIENhcmUgUmVzZWFy
Y2gsIFRoZSBOZXRoZXJsYW5kcy4mI3hEO0RlcGFydG1lbnQgb2YgUHN5Y2hvbG9neSwgU3RvY2to
b2xtIFVuaXZlcnNpdHksIFN0b2NraG9sbSwgU3dlZGVuLjwvYXV0aC1hZGRyZXNzPjx0aXRsZXM+
PHRpdGxlPkludGVybmV0LWRlbGl2ZXJlZCBhY2NlcHRhbmNlLWJhc2VkIGJlaGF2aW91ciB0aGVy
YXB5IGZvciBnZW5lcmFsaXplZCBhbnhpZXR5IGRpc29yZGVyOiBBIHJhbmRvbWl6ZWQgY29udHJv
bGxlZCB0cmlhbDwvdGl0bGU+PHNlY29uZGFyeS10aXRsZT5CZWhhdiBSZXMgVGhlcjwvc2Vjb25k
YXJ5LXRpdGxlPjxhbHQtdGl0bGU+QmVoYXZpb3VyIHJlc2VhcmNoIGFuZCB0aGVyYXB5PC9hbHQt
dGl0bGU+PC90aXRsZXM+PHBlcmlvZGljYWw+PGZ1bGwtdGl0bGU+QmVoYXYgUmVzIFRoZXI8L2Z1
bGwtdGl0bGU+PGFiYnItMT5CZWhhdmlvdXIgUmVzZWFyY2ggYW5kIFRoZXJhcHk8L2FiYnItMT48
L3BlcmlvZGljYWw+PGFsdC1wZXJpb2RpY2FsPjxmdWxsLXRpdGxlPkJlaGF2aW91ciBSZXNlYXJj
aCBhbmQgVGhlcmFweTwvZnVsbC10aXRsZT48L2FsdC1wZXJpb2RpY2FsPjxwYWdlcz44Ni05NTwv
cGFnZXM+PHZvbHVtZT43Nzwvdm9sdW1lPjxlZGl0aW9uPjIwMTYvMDEvMDY8L2VkaXRpb24+PGtl
eXdvcmRzPjxrZXl3b3JkPkFkdWx0PC9rZXl3b3JkPjxrZXl3b3JkPkFueGlldHkgRGlzb3JkZXJz
L3BzeWNob2xvZ3kvKnRoZXJhcHk8L2tleXdvcmQ+PGtleXdvcmQ+QmVoYXZpb3I8L2tleXdvcmQ+
PGtleXdvcmQ+QmVoYXZpb3IgVGhlcmFweS8qbWV0aG9kczwva2V5d29yZD48a2V5d29yZD5DYXNl
LUNvbnRyb2wgU3R1ZGllczwva2V5d29yZD48a2V5d29yZD5Db2duaXRpdmUgQmVoYXZpb3JhbCBU
aGVyYXB5L21ldGhvZHM8L2tleXdvcmQ+PGtleXdvcmQ+RGVwcmVzc2lvbi90aGVyYXB5PC9rZXl3
b3JkPjxrZXl3b3JkPkZlbWFsZTwva2V5d29yZD48a2V5d29yZD5IdW1hbnM8L2tleXdvcmQ+PGtl
eXdvcmQ+SW50ZXJuZXQ8L2tleXdvcmQ+PGtleXdvcmQ+TWFsZTwva2V5d29yZD48a2V5d29yZD5N
aW5kZnVsbmVzcy9tZXRob2RzPC9rZXl3b3JkPjxrZXl3b3JkPlF1YWxpdHkgb2YgTGlmZTwva2V5
d29yZD48a2V5d29yZD5Td2VkZW48L2tleXdvcmQ+PGtleXdvcmQ+VGhlcmFweSwgQ29tcHV0ZXIt
QXNzaXN0ZWQvKm1ldGhvZHM8L2tleXdvcmQ+PGtleXdvcmQ+QWNjZXB0YW5jZTwva2V5d29yZD48
a2V5d29yZD5HZW5lcmFsaXplZCBhbnhpZXR5IGRpc29yZGVyPC9rZXl3b3JkPjxrZXl3b3JkPklu
dGVybmV0LWJhc2VkIGJlaGF2aW91ciB0aGVyYXB5PC9rZXl3b3JkPjxrZXl3b3JkPk1pbmRmdWxu
ZXNzPC9rZXl3b3JkPjxrZXl3b3JkPlJhbmRvbWl6ZWQgY29udHJvbGxlZCB0cmlhbDwva2V5d29y
ZD48L2tleXdvcmRzPjxkYXRlcz48eWVhcj4yMDE2PC95ZWFyPjxwdWItZGF0ZXM+PGRhdGU+RmVi
PC9kYXRlPjwvcHViLWRhdGVzPjwvZGF0ZXM+PGlzYm4+MTg3My02MjJYIChFbGVjdHJvbmljKSYj
eEQ7MDAwNS03OTY3IChMaW5raW5nKTwvaXNibj48YWNjZXNzaW9uLW51bT4yNjczMTE3MzwvYWNj
ZXNzaW9uLW51bT48dXJscz48cmVsYXRlZC11cmxzPjx1cmw+aHR0cHM6Ly93d3cubmNiaS5ubG0u
bmloLmdvdi9wdWJtZWQvMjY3MzExNzM8L3VybD48dXJsPmh0dHBzOi8vd3d3LnNjaWVuY2VkaXJl
Y3QuY29tL3NjaWVuY2UvYXJ0aWNsZS9hYnMvcGlpL1MwMDA1Nzk2NzE1MzAwNzIzP3ZpYSUzRGlo
dWI8L3VybD48L3JlbGF0ZWQtdXJscz48L3VybHM+PGVsZWN0cm9uaWMtcmVzb3VyY2UtbnVtPjEw
LjEwMTYvai5icmF0LjIwMTUuMTIuMDA3PC9lbGVjdHJvbmljLXJlc291cmNlLW51bT48cmVtb3Rl
LWRhdGFiYXNlLXByb3ZpZGVyPk5MTTwvcmVtb3RlLWRhdGFiYXNlLXByb3ZpZGVyPjxsYW5ndWFn
ZT5lbmc8L2xhbmd1YWdlPjwvcmVjb3JkPjwvQ2l0ZT48L0VuZE5vdGU+
</w:fldData>
              </w:fldChar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instrText xml:space="preserve"> ADDIN EN.CITE.DATA </w:instrText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fldChar w:fldCharType="end"/>
            </w:r>
            <w:r>
              <w:rPr>
                <w:rFonts w:ascii="Arial Narrow" w:hAnsi="Arial Narrow"/>
                <w:bCs/>
                <w:szCs w:val="18"/>
                <w:lang w:val="de-DE"/>
              </w:rPr>
            </w:r>
            <w:r>
              <w:rPr>
                <w:rFonts w:ascii="Arial Narrow" w:hAnsi="Arial Narrow"/>
                <w:bCs/>
                <w:szCs w:val="18"/>
                <w:lang w:val="de-DE"/>
              </w:rPr>
              <w:fldChar w:fldCharType="separate"/>
            </w:r>
            <w:r w:rsidR="00316840">
              <w:rPr>
                <w:rFonts w:ascii="Arial Narrow" w:hAnsi="Arial Narrow"/>
                <w:bCs/>
                <w:noProof/>
                <w:szCs w:val="18"/>
                <w:lang w:val="de-DE"/>
              </w:rPr>
              <w:t>Dahlin et al 2016</w:t>
            </w:r>
            <w:r>
              <w:rPr>
                <w:rFonts w:ascii="Arial Narrow" w:hAnsi="Arial Narrow"/>
                <w:bCs/>
                <w:szCs w:val="18"/>
                <w:lang w:val="de-DE"/>
              </w:rPr>
              <w:fldChar w:fldCharType="end"/>
            </w:r>
          </w:p>
        </w:tc>
        <w:tc>
          <w:tcPr>
            <w:tcW w:w="0" w:type="auto"/>
          </w:tcPr>
          <w:p w14:paraId="37FFC8C4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  <w:r w:rsidRPr="00735082">
              <w:rPr>
                <w:rFonts w:ascii="Arial Narrow" w:hAnsi="Arial Narrow"/>
                <w:szCs w:val="18"/>
              </w:rPr>
              <w:t>GAD</w:t>
            </w:r>
          </w:p>
        </w:tc>
        <w:tc>
          <w:tcPr>
            <w:tcW w:w="1855" w:type="dxa"/>
          </w:tcPr>
          <w:p w14:paraId="6AC5E8D5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  <w:r w:rsidRPr="00735082">
              <w:rPr>
                <w:rFonts w:ascii="Arial Narrow" w:hAnsi="Arial Narrow"/>
                <w:szCs w:val="18"/>
              </w:rPr>
              <w:t>iCBT</w:t>
            </w:r>
          </w:p>
        </w:tc>
        <w:tc>
          <w:tcPr>
            <w:tcW w:w="1856" w:type="dxa"/>
          </w:tcPr>
          <w:p w14:paraId="45822738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</w:p>
        </w:tc>
        <w:tc>
          <w:tcPr>
            <w:tcW w:w="1856" w:type="dxa"/>
          </w:tcPr>
          <w:p w14:paraId="2D27624A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</w:p>
        </w:tc>
        <w:tc>
          <w:tcPr>
            <w:tcW w:w="1856" w:type="dxa"/>
          </w:tcPr>
          <w:p w14:paraId="5AF28DA5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</w:p>
        </w:tc>
        <w:tc>
          <w:tcPr>
            <w:tcW w:w="0" w:type="auto"/>
          </w:tcPr>
          <w:p w14:paraId="2630C7D6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/>
                <w:bCs/>
                <w:szCs w:val="18"/>
                <w:lang w:val="de-DE"/>
              </w:rPr>
            </w:pPr>
            <w:r w:rsidRPr="00735082">
              <w:rPr>
                <w:rFonts w:ascii="Arial Narrow" w:hAnsi="Arial Narrow"/>
                <w:szCs w:val="18"/>
              </w:rPr>
              <w:t>waitlist</w:t>
            </w:r>
          </w:p>
        </w:tc>
        <w:tc>
          <w:tcPr>
            <w:tcW w:w="0" w:type="auto"/>
            <w:vAlign w:val="bottom"/>
          </w:tcPr>
          <w:p w14:paraId="386F2EDD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 w:cs="Calibri"/>
                <w:color w:val="000000"/>
                <w:szCs w:val="18"/>
              </w:rPr>
              <w:t>PSWQ</w:t>
            </w:r>
          </w:p>
        </w:tc>
        <w:tc>
          <w:tcPr>
            <w:tcW w:w="0" w:type="auto"/>
          </w:tcPr>
          <w:p w14:paraId="1C65B120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  <w:lang w:val="de-DE"/>
              </w:rPr>
            </w:pPr>
            <w:r w:rsidRPr="00735082">
              <w:rPr>
                <w:rFonts w:ascii="Arial Narrow" w:hAnsi="Arial Narrow"/>
                <w:szCs w:val="18"/>
              </w:rPr>
              <w:t>103</w:t>
            </w:r>
          </w:p>
        </w:tc>
        <w:tc>
          <w:tcPr>
            <w:tcW w:w="0" w:type="auto"/>
            <w:vAlign w:val="bottom"/>
          </w:tcPr>
          <w:p w14:paraId="0448CE21" w14:textId="77777777" w:rsidR="00DE2D24" w:rsidRPr="00B264E0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  <w:lang w:val="de-DE"/>
              </w:rPr>
            </w:pPr>
            <w:r w:rsidRPr="00B264E0">
              <w:rPr>
                <w:rFonts w:ascii="Arial Narrow" w:hAnsi="Arial Narrow" w:cs="Calibri"/>
                <w:color w:val="000000"/>
                <w:szCs w:val="18"/>
              </w:rPr>
              <w:t>9</w:t>
            </w:r>
          </w:p>
        </w:tc>
      </w:tr>
      <w:tr w:rsidR="00DE2D24" w:rsidRPr="00735082" w14:paraId="1D1637CB" w14:textId="77777777" w:rsidTr="00022E32">
        <w:tc>
          <w:tcPr>
            <w:tcW w:w="0" w:type="auto"/>
          </w:tcPr>
          <w:p w14:paraId="5C7F2A56" w14:textId="328B8459" w:rsidR="00DE2D24" w:rsidRPr="00735082" w:rsidRDefault="00DE2D24" w:rsidP="00316840">
            <w:pPr>
              <w:pStyle w:val="LL-TextinTabelle"/>
              <w:numPr>
                <w:ilvl w:val="0"/>
                <w:numId w:val="1"/>
              </w:numPr>
              <w:ind w:left="314"/>
              <w:rPr>
                <w:rFonts w:ascii="Arial Narrow" w:hAnsi="Arial Narrow"/>
                <w:bCs/>
                <w:szCs w:val="18"/>
                <w:lang w:val="de-DE"/>
              </w:rPr>
            </w:pPr>
            <w:r>
              <w:rPr>
                <w:rFonts w:ascii="Arial Narrow" w:hAnsi="Arial Narrow"/>
                <w:bCs/>
                <w:szCs w:val="18"/>
                <w:lang w:val="de-DE"/>
              </w:rPr>
              <w:fldChar w:fldCharType="begin">
                <w:fldData xml:space="preserve">PEVuZE5vdGU+PENpdGU+PEF1dGhvcj5EZWFyPC9BdXRob3I+PFllYXI+MjAxNTwvWWVhcj48UmVj
TnVtPjE1MjI3PC9SZWNOdW0+PERpc3BsYXlUZXh0PihEZWFyIGV0IGFsIDIwMTUpPC9EaXNwbGF5
VGV4dD48cmVjb3JkPjxyZWMtbnVtYmVyPjE1MjI3PC9yZWMtbnVtYmVyPjxmb3JlaWduLWtleXM+
PGtleSBhcHA9IkVOIiBkYi1pZD0iNWYwd3QwcnppYWZhd3hleHNmNDV2dGU2c3d3NWF4ZjAyZXRl
IiB0aW1lc3RhbXA9IjE2MDcwODY4MjciIGd1aWQ9IjU1ZmU3ZDY5LTgxMTUtNDE4Yy05NGEwLTNm
ZmU4ODljYjc2MSI+MTUyMjc8L2tleT48L2ZvcmVpZ24ta2V5cz48cmVmLXR5cGUgbmFtZT0iSm91
cm5hbCBBcnRpY2xlIj4xNzwvcmVmLXR5cGU+PGNvbnRyaWJ1dG9ycz48YXV0aG9ycz48YXV0aG9y
PkRlYXIsIEIuIEYuPC9hdXRob3I+PGF1dGhvcj5TdGFwbGVzLCBMLiBHLjwvYXV0aG9yPjxhdXRo
b3I+VGVyaWRlcywgTS4gRC48L2F1dGhvcj48YXV0aG9yPkthcmluLCBFLjwvYXV0aG9yPjxhdXRo
b3I+Wm91LCBKLjwvYXV0aG9yPjxhdXRob3I+Sm9obnN0b24sIEwuPC9hdXRob3I+PGF1dGhvcj5H
YW5keSwgTS48L2F1dGhvcj48YXV0aG9yPkZvZ2xpYXRpLCBWLiBKLjwvYXV0aG9yPjxhdXRob3I+
V29vdHRvbiwgQi4gTS48L2F1dGhvcj48YXV0aG9yPk1jRXZveSwgUC4gTS48L2F1dGhvcj48YXV0
aG9yPlRpdG92LCBOLjwvYXV0aG9yPjwvYXV0aG9ycz48L2NvbnRyaWJ1dG9ycz48YXV0aC1hZGRy
ZXNzPmVDZW50cmVDbGluaWMsIERlcGFydG1lbnQgb2YgUHN5Y2hvbG9neSwgTWFjcXVhcmllIFVu
aXZlcnNpdHksIFN5ZG5leSwgQXVzdHJhbGlhLiBFbGVjdHJvbmljIGFkZHJlc3M6IGJsYWtlLmRl
YXJAbXEuZWR1LmF1LiYjeEQ7ZUNlbnRyZUNsaW5pYywgRGVwYXJ0bWVudCBvZiBQc3ljaG9sb2d5
LCBNYWNxdWFyaWUgVW5pdmVyc2l0eSwgU3lkbmV5LCBBdXN0cmFsaWEuJiN4RDtlQ2VudHJlQ2xp
bmljLCBEZXBhcnRtZW50IG9mIFBzeWNob2xvZ3ksIE1hY3F1YXJpZSBVbml2ZXJzaXR5LCBTeWRu
ZXksIEF1c3RyYWxpYTsgU2Nob29sIG9mIE1lZGljaW5lIChQc3ljaG9sb2d5KSwgVW5pdmVyc2l0
eSBvZiBUYXNtYW5pYSwgVGFzbWFuaWEsIEF1c3RyYWxpYS4mI3hEO1NjaG9vbCBvZiBQc3ljaG9s
b2d5IGFuZCBTcGVlY2ggUGF0aG9sb2d5LCBDdXJ0aW4gVW5pdmVyc2l0eSwgV2VzdGVybiBBdXN0
cmFsaWEsIEF1c3RyYWxpYS48L2F1dGgtYWRkcmVzcz48dGl0bGVzPjx0aXRsZT5UcmFuc2RpYWdu
b3N0aWMgdmVyc3VzIGRpc29yZGVyLXNwZWNpZmljIGFuZCBjbGluaWNpYW4tZ3VpZGVkIHZlcnN1
cyBzZWxmLWd1aWRlZCBpbnRlcm5ldC1kZWxpdmVyZWQgdHJlYXRtZW50IGZvciBnZW5lcmFsaXpl
ZCBhbnhpZXR5IGRpc29yZGVyIGFuZCBjb21vcmJpZCBkaXNvcmRlcnM6IEEgcmFuZG9taXplZCBj
b250cm9sbGVkIHRyaWFsPC90aXRsZT48c2Vjb25kYXJ5LXRpdGxlPkogQW54aWV0eSBEaXNvcmQ8
L3NlY29uZGFyeS10aXRsZT48L3RpdGxlcz48cGVyaW9kaWNhbD48ZnVsbC10aXRsZT5KIEFueGll
dHkgRGlzb3JkPC9mdWxsLXRpdGxlPjxhYmJyLTE+Sm91cm5hbCBvZiBBbnhpZXR5IERpc29yZGVy
czwvYWJici0xPjwvcGVyaW9kaWNhbD48cGFnZXM+NjMtNzc8L3BhZ2VzPjx2b2x1bWU+MzY8L3Zv
bHVtZT48ZWRpdGlvbj4yMDE1LzEwLzE2PC9lZGl0aW9uPjxrZXl3b3Jkcz48a2V5d29yZD5BZG9s
ZXNjZW50PC9rZXl3b3JkPjxrZXl3b3JkPkFkdWx0PC9rZXl3b3JkPjxrZXl3b3JkPkFueGlldHkg
RGlzb3JkZXJzL3BzeWNob2xvZ3kvKnRoZXJhcHk8L2tleXdvcmQ+PGtleXdvcmQ+Q29nbml0aXZl
IEJlaGF2aW9yYWwgVGhlcmFweS8qbWV0aG9kczwva2V5d29yZD48a2V5d29yZD5Db21vcmJpZGl0
eTwva2V5d29yZD48a2V5d29yZD5EZXByZXNzaXZlIERpc29yZGVyLCBNYWpvci90aGVyYXB5PC9r
ZXl3b3JkPjxrZXl3b3JkPkZlbWFsZTwva2V5d29yZD48a2V5d29yZD5IdW1hbnM8L2tleXdvcmQ+
PGtleXdvcmQ+KkludGVybmV0PC9rZXl3b3JkPjxrZXl3b3JkPk1hbGU8L2tleXdvcmQ+PGtleXdv
cmQ+TWlkZGxlIEFnZWQ8L2tleXdvcmQ+PGtleXdvcmQ+UGFuaWMgRGlzb3JkZXIvdGhlcmFweTwv
a2V5d29yZD48a2V5d29yZD5QaG9iaWMgRGlzb3JkZXJzL3RoZXJhcHk8L2tleXdvcmQ+PGtleXdv
cmQ+U2VsZiBDYXJlL21ldGhvZHM8L2tleXdvcmQ+PGtleXdvcmQ+U3RyZXNzIERpc29yZGVycywg
VHJhdW1hdGljLCBBY3V0ZS90aGVyYXB5PC9rZXl3b3JkPjxrZXl3b3JkPlRyZWF0bWVudCBPdXRj
b21lPC9rZXl3b3JkPjxrZXl3b3JkPllvdW5nIEFkdWx0PC9rZXl3b3JkPjxrZXl3b3JkPjI0LU1v
bnRoIGZvbGxvdy11cDwva2V5d29yZD48a2V5d29yZD5BbnhpZXR5IGRpc29yZGVyczwva2V5d29y
ZD48a2V5d29yZD5DbGluaWNpYW4tZ3VpZGVkPC9rZXl3b3JkPjxrZXl3b3JkPkRpc29yZGVyLXNw
ZWNpZmljPC9rZXl3b3JkPjxrZXl3b3JkPkdlbmVyYWxpemVkIGFueGlldHkgZGlzb3JkZXI8L2tl
eXdvcmQ+PGtleXdvcmQ+SW50ZXJuZXQ8L2tleXdvcmQ+PGtleXdvcmQ+UmFuZG9taXplZCBjb250
cm9sbGVkIHRyaWFsPC9rZXl3b3JkPjxrZXl3b3JkPlNlbGYtZ3VpZGVkPC9rZXl3b3JkPjxrZXl3
b3JkPlRyYW5zZGlhZ25vc3RpYzwva2V5d29yZD48a2V5d29yZD5UcmVhdG1lbnQ8L2tleXdvcmQ+
PC9rZXl3b3Jkcz48ZGF0ZXM+PHllYXI+MjAxNTwveWVhcj48cHViLWRhdGVzPjxkYXRlPkRlYzwv
ZGF0ZT48L3B1Yi1kYXRlcz48L2RhdGVzPjxpc2JuPjE4NzMtNzg5NyAoRWxlY3Ryb25pYykmI3hE
OzA4ODctNjE4NSAoTGlua2luZyk8L2lzYm4+PGFjY2Vzc2lvbi1udW0+MjY0NjA1MzY8L2FjY2Vz
c2lvbi1udW0+PHVybHM+PHJlbGF0ZWQtdXJscz48dXJsPmh0dHBzOi8vd3d3Lm5jYmkubmxtLm5p
aC5nb3YvcHVibWVkLzI2NDYwNTM2PC91cmw+PC9yZWxhdGVkLXVybHM+PC91cmxzPjxlbGVjdHJv
bmljLXJlc291cmNlLW51bT4xMC4xMDE2L2ouamFueGRpcy4yMDE1LjA5LjAwMzwvZWxlY3Ryb25p
Yy1yZXNvdXJjZS1udW0+PC9yZWNvcmQ+PC9DaXRlPjwvRW5kTm90ZT5=
</w:fldData>
              </w:fldChar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instrText xml:space="preserve"> ADDIN EN.CITE </w:instrText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fldChar w:fldCharType="begin">
                <w:fldData xml:space="preserve">PEVuZE5vdGU+PENpdGU+PEF1dGhvcj5EZWFyPC9BdXRob3I+PFllYXI+MjAxNTwvWWVhcj48UmVj
TnVtPjE1MjI3PC9SZWNOdW0+PERpc3BsYXlUZXh0PihEZWFyIGV0IGFsIDIwMTUpPC9EaXNwbGF5
VGV4dD48cmVjb3JkPjxyZWMtbnVtYmVyPjE1MjI3PC9yZWMtbnVtYmVyPjxmb3JlaWduLWtleXM+
PGtleSBhcHA9IkVOIiBkYi1pZD0iNWYwd3QwcnppYWZhd3hleHNmNDV2dGU2c3d3NWF4ZjAyZXRl
IiB0aW1lc3RhbXA9IjE2MDcwODY4MjciIGd1aWQ9IjU1ZmU3ZDY5LTgxMTUtNDE4Yy05NGEwLTNm
ZmU4ODljYjc2MSI+MTUyMjc8L2tleT48L2ZvcmVpZ24ta2V5cz48cmVmLXR5cGUgbmFtZT0iSm91
cm5hbCBBcnRpY2xlIj4xNzwvcmVmLXR5cGU+PGNvbnRyaWJ1dG9ycz48YXV0aG9ycz48YXV0aG9y
PkRlYXIsIEIuIEYuPC9hdXRob3I+PGF1dGhvcj5TdGFwbGVzLCBMLiBHLjwvYXV0aG9yPjxhdXRo
b3I+VGVyaWRlcywgTS4gRC48L2F1dGhvcj48YXV0aG9yPkthcmluLCBFLjwvYXV0aG9yPjxhdXRo
b3I+Wm91LCBKLjwvYXV0aG9yPjxhdXRob3I+Sm9obnN0b24sIEwuPC9hdXRob3I+PGF1dGhvcj5H
YW5keSwgTS48L2F1dGhvcj48YXV0aG9yPkZvZ2xpYXRpLCBWLiBKLjwvYXV0aG9yPjxhdXRob3I+
V29vdHRvbiwgQi4gTS48L2F1dGhvcj48YXV0aG9yPk1jRXZveSwgUC4gTS48L2F1dGhvcj48YXV0
aG9yPlRpdG92LCBOLjwvYXV0aG9yPjwvYXV0aG9ycz48L2NvbnRyaWJ1dG9ycz48YXV0aC1hZGRy
ZXNzPmVDZW50cmVDbGluaWMsIERlcGFydG1lbnQgb2YgUHN5Y2hvbG9neSwgTWFjcXVhcmllIFVu
aXZlcnNpdHksIFN5ZG5leSwgQXVzdHJhbGlhLiBFbGVjdHJvbmljIGFkZHJlc3M6IGJsYWtlLmRl
YXJAbXEuZWR1LmF1LiYjeEQ7ZUNlbnRyZUNsaW5pYywgRGVwYXJ0bWVudCBvZiBQc3ljaG9sb2d5
LCBNYWNxdWFyaWUgVW5pdmVyc2l0eSwgU3lkbmV5LCBBdXN0cmFsaWEuJiN4RDtlQ2VudHJlQ2xp
bmljLCBEZXBhcnRtZW50IG9mIFBzeWNob2xvZ3ksIE1hY3F1YXJpZSBVbml2ZXJzaXR5LCBTeWRu
ZXksIEF1c3RyYWxpYTsgU2Nob29sIG9mIE1lZGljaW5lIChQc3ljaG9sb2d5KSwgVW5pdmVyc2l0
eSBvZiBUYXNtYW5pYSwgVGFzbWFuaWEsIEF1c3RyYWxpYS4mI3hEO1NjaG9vbCBvZiBQc3ljaG9s
b2d5IGFuZCBTcGVlY2ggUGF0aG9sb2d5LCBDdXJ0aW4gVW5pdmVyc2l0eSwgV2VzdGVybiBBdXN0
cmFsaWEsIEF1c3RyYWxpYS48L2F1dGgtYWRkcmVzcz48dGl0bGVzPjx0aXRsZT5UcmFuc2RpYWdu
b3N0aWMgdmVyc3VzIGRpc29yZGVyLXNwZWNpZmljIGFuZCBjbGluaWNpYW4tZ3VpZGVkIHZlcnN1
cyBzZWxmLWd1aWRlZCBpbnRlcm5ldC1kZWxpdmVyZWQgdHJlYXRtZW50IGZvciBnZW5lcmFsaXpl
ZCBhbnhpZXR5IGRpc29yZGVyIGFuZCBjb21vcmJpZCBkaXNvcmRlcnM6IEEgcmFuZG9taXplZCBj
b250cm9sbGVkIHRyaWFsPC90aXRsZT48c2Vjb25kYXJ5LXRpdGxlPkogQW54aWV0eSBEaXNvcmQ8
L3NlY29uZGFyeS10aXRsZT48L3RpdGxlcz48cGVyaW9kaWNhbD48ZnVsbC10aXRsZT5KIEFueGll
dHkgRGlzb3JkPC9mdWxsLXRpdGxlPjxhYmJyLTE+Sm91cm5hbCBvZiBBbnhpZXR5IERpc29yZGVy
czwvYWJici0xPjwvcGVyaW9kaWNhbD48cGFnZXM+NjMtNzc8L3BhZ2VzPjx2b2x1bWU+MzY8L3Zv
bHVtZT48ZWRpdGlvbj4yMDE1LzEwLzE2PC9lZGl0aW9uPjxrZXl3b3Jkcz48a2V5d29yZD5BZG9s
ZXNjZW50PC9rZXl3b3JkPjxrZXl3b3JkPkFkdWx0PC9rZXl3b3JkPjxrZXl3b3JkPkFueGlldHkg
RGlzb3JkZXJzL3BzeWNob2xvZ3kvKnRoZXJhcHk8L2tleXdvcmQ+PGtleXdvcmQ+Q29nbml0aXZl
IEJlaGF2aW9yYWwgVGhlcmFweS8qbWV0aG9kczwva2V5d29yZD48a2V5d29yZD5Db21vcmJpZGl0
eTwva2V5d29yZD48a2V5d29yZD5EZXByZXNzaXZlIERpc29yZGVyLCBNYWpvci90aGVyYXB5PC9r
ZXl3b3JkPjxrZXl3b3JkPkZlbWFsZTwva2V5d29yZD48a2V5d29yZD5IdW1hbnM8L2tleXdvcmQ+
PGtleXdvcmQ+KkludGVybmV0PC9rZXl3b3JkPjxrZXl3b3JkPk1hbGU8L2tleXdvcmQ+PGtleXdv
cmQ+TWlkZGxlIEFnZWQ8L2tleXdvcmQ+PGtleXdvcmQ+UGFuaWMgRGlzb3JkZXIvdGhlcmFweTwv
a2V5d29yZD48a2V5d29yZD5QaG9iaWMgRGlzb3JkZXJzL3RoZXJhcHk8L2tleXdvcmQ+PGtleXdv
cmQ+U2VsZiBDYXJlL21ldGhvZHM8L2tleXdvcmQ+PGtleXdvcmQ+U3RyZXNzIERpc29yZGVycywg
VHJhdW1hdGljLCBBY3V0ZS90aGVyYXB5PC9rZXl3b3JkPjxrZXl3b3JkPlRyZWF0bWVudCBPdXRj
b21lPC9rZXl3b3JkPjxrZXl3b3JkPllvdW5nIEFkdWx0PC9rZXl3b3JkPjxrZXl3b3JkPjI0LU1v
bnRoIGZvbGxvdy11cDwva2V5d29yZD48a2V5d29yZD5BbnhpZXR5IGRpc29yZGVyczwva2V5d29y
ZD48a2V5d29yZD5DbGluaWNpYW4tZ3VpZGVkPC9rZXl3b3JkPjxrZXl3b3JkPkRpc29yZGVyLXNw
ZWNpZmljPC9rZXl3b3JkPjxrZXl3b3JkPkdlbmVyYWxpemVkIGFueGlldHkgZGlzb3JkZXI8L2tl
eXdvcmQ+PGtleXdvcmQ+SW50ZXJuZXQ8L2tleXdvcmQ+PGtleXdvcmQ+UmFuZG9taXplZCBjb250
cm9sbGVkIHRyaWFsPC9rZXl3b3JkPjxrZXl3b3JkPlNlbGYtZ3VpZGVkPC9rZXl3b3JkPjxrZXl3
b3JkPlRyYW5zZGlhZ25vc3RpYzwva2V5d29yZD48a2V5d29yZD5UcmVhdG1lbnQ8L2tleXdvcmQ+
PC9rZXl3b3Jkcz48ZGF0ZXM+PHllYXI+MjAxNTwveWVhcj48cHViLWRhdGVzPjxkYXRlPkRlYzwv
ZGF0ZT48L3B1Yi1kYXRlcz48L2RhdGVzPjxpc2JuPjE4NzMtNzg5NyAoRWxlY3Ryb25pYykmI3hE
OzA4ODctNjE4NSAoTGlua2luZyk8L2lzYm4+PGFjY2Vzc2lvbi1udW0+MjY0NjA1MzY8L2FjY2Vz
c2lvbi1udW0+PHVybHM+PHJlbGF0ZWQtdXJscz48dXJsPmh0dHBzOi8vd3d3Lm5jYmkubmxtLm5p
aC5nb3YvcHVibWVkLzI2NDYwNTM2PC91cmw+PC9yZWxhdGVkLXVybHM+PC91cmxzPjxlbGVjdHJv
bmljLXJlc291cmNlLW51bT4xMC4xMDE2L2ouamFueGRpcy4yMDE1LjA5LjAwMzwvZWxlY3Ryb25p
Yy1yZXNvdXJjZS1udW0+PC9yZWNvcmQ+PC9DaXRlPjwvRW5kTm90ZT5=
</w:fldData>
              </w:fldChar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instrText xml:space="preserve"> ADDIN EN.CITE.DATA </w:instrText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fldChar w:fldCharType="end"/>
            </w:r>
            <w:r>
              <w:rPr>
                <w:rFonts w:ascii="Arial Narrow" w:hAnsi="Arial Narrow"/>
                <w:bCs/>
                <w:szCs w:val="18"/>
                <w:lang w:val="de-DE"/>
              </w:rPr>
            </w:r>
            <w:r>
              <w:rPr>
                <w:rFonts w:ascii="Arial Narrow" w:hAnsi="Arial Narrow"/>
                <w:bCs/>
                <w:szCs w:val="18"/>
                <w:lang w:val="de-DE"/>
              </w:rPr>
              <w:fldChar w:fldCharType="separate"/>
            </w:r>
            <w:r w:rsidR="00316840">
              <w:rPr>
                <w:rFonts w:ascii="Arial Narrow" w:hAnsi="Arial Narrow"/>
                <w:bCs/>
                <w:noProof/>
                <w:szCs w:val="18"/>
                <w:lang w:val="de-DE"/>
              </w:rPr>
              <w:t>Dear et al 2015</w:t>
            </w:r>
            <w:r>
              <w:rPr>
                <w:rFonts w:ascii="Arial Narrow" w:hAnsi="Arial Narrow"/>
                <w:bCs/>
                <w:szCs w:val="18"/>
                <w:lang w:val="de-DE"/>
              </w:rPr>
              <w:fldChar w:fldCharType="end"/>
            </w:r>
          </w:p>
        </w:tc>
        <w:tc>
          <w:tcPr>
            <w:tcW w:w="0" w:type="auto"/>
          </w:tcPr>
          <w:p w14:paraId="1587FD96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GAD</w:t>
            </w:r>
          </w:p>
        </w:tc>
        <w:tc>
          <w:tcPr>
            <w:tcW w:w="1855" w:type="dxa"/>
          </w:tcPr>
          <w:p w14:paraId="1D181CE4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iCBT trans</w:t>
            </w:r>
            <w:r w:rsidRPr="00735082">
              <w:rPr>
                <w:rFonts w:ascii="Arial Narrow" w:hAnsi="Arial Narrow"/>
                <w:szCs w:val="18"/>
              </w:rPr>
              <w:softHyphen/>
              <w:t>diagnostic</w:t>
            </w:r>
          </w:p>
        </w:tc>
        <w:tc>
          <w:tcPr>
            <w:tcW w:w="1856" w:type="dxa"/>
          </w:tcPr>
          <w:p w14:paraId="41190F8D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  <w:r w:rsidRPr="00735082">
              <w:rPr>
                <w:rFonts w:ascii="Arial Narrow" w:hAnsi="Arial Narrow"/>
                <w:bCs/>
                <w:szCs w:val="18"/>
                <w:lang w:val="de-DE"/>
              </w:rPr>
              <w:t>iCBT disorder-specific</w:t>
            </w:r>
          </w:p>
        </w:tc>
        <w:tc>
          <w:tcPr>
            <w:tcW w:w="1856" w:type="dxa"/>
          </w:tcPr>
          <w:p w14:paraId="79765AF4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  <w:r w:rsidRPr="00735082">
              <w:rPr>
                <w:rFonts w:ascii="Arial Narrow" w:hAnsi="Arial Narrow"/>
                <w:bCs/>
                <w:szCs w:val="18"/>
                <w:lang w:val="de-DE"/>
              </w:rPr>
              <w:t>iCBT clinician-guided</w:t>
            </w:r>
          </w:p>
        </w:tc>
        <w:tc>
          <w:tcPr>
            <w:tcW w:w="1856" w:type="dxa"/>
          </w:tcPr>
          <w:p w14:paraId="4C8C2E76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bCs/>
                <w:szCs w:val="18"/>
                <w:lang w:val="de-DE"/>
              </w:rPr>
              <w:t>iCBT self-guided</w:t>
            </w:r>
          </w:p>
        </w:tc>
        <w:tc>
          <w:tcPr>
            <w:tcW w:w="0" w:type="auto"/>
          </w:tcPr>
          <w:p w14:paraId="38DF4D65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9A8DE13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 w:cs="Calibri"/>
                <w:color w:val="000000"/>
                <w:szCs w:val="18"/>
              </w:rPr>
            </w:pPr>
            <w:r>
              <w:rPr>
                <w:rFonts w:ascii="Arial Narrow" w:hAnsi="Arial Narrow" w:cs="Calibri"/>
                <w:color w:val="000000"/>
                <w:szCs w:val="18"/>
              </w:rPr>
              <w:t>GAD-7</w:t>
            </w:r>
          </w:p>
        </w:tc>
        <w:tc>
          <w:tcPr>
            <w:tcW w:w="0" w:type="auto"/>
          </w:tcPr>
          <w:p w14:paraId="0E5C7C8F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szCs w:val="18"/>
              </w:rPr>
            </w:pPr>
            <w:r>
              <w:rPr>
                <w:rFonts w:ascii="Arial Narrow" w:hAnsi="Arial Narrow"/>
                <w:szCs w:val="18"/>
              </w:rPr>
              <w:t>582</w:t>
            </w:r>
          </w:p>
        </w:tc>
        <w:tc>
          <w:tcPr>
            <w:tcW w:w="0" w:type="auto"/>
            <w:vAlign w:val="bottom"/>
          </w:tcPr>
          <w:p w14:paraId="0D2344E2" w14:textId="77777777" w:rsidR="00DE2D24" w:rsidRPr="00B264E0" w:rsidRDefault="00DE2D24" w:rsidP="00022E32">
            <w:pPr>
              <w:pStyle w:val="LL-TextinTabelle"/>
              <w:jc w:val="right"/>
              <w:rPr>
                <w:rFonts w:ascii="Arial Narrow" w:hAnsi="Arial Narrow" w:cs="Calibri"/>
                <w:color w:val="000000"/>
                <w:szCs w:val="18"/>
              </w:rPr>
            </w:pPr>
            <w:r>
              <w:rPr>
                <w:rFonts w:ascii="Arial Narrow" w:hAnsi="Arial Narrow" w:cs="Calibri"/>
                <w:color w:val="000000"/>
                <w:szCs w:val="18"/>
              </w:rPr>
              <w:t>8</w:t>
            </w:r>
          </w:p>
        </w:tc>
      </w:tr>
      <w:tr w:rsidR="00DE2D24" w:rsidRPr="00735082" w14:paraId="70EE5424" w14:textId="77777777" w:rsidTr="00022E32">
        <w:tc>
          <w:tcPr>
            <w:tcW w:w="0" w:type="auto"/>
          </w:tcPr>
          <w:p w14:paraId="7867283B" w14:textId="2D61203D" w:rsidR="00DE2D24" w:rsidRPr="00735082" w:rsidRDefault="00DE2D24" w:rsidP="00316840">
            <w:pPr>
              <w:pStyle w:val="LL-TextinTabelle"/>
              <w:numPr>
                <w:ilvl w:val="0"/>
                <w:numId w:val="1"/>
              </w:numPr>
              <w:ind w:left="314"/>
              <w:rPr>
                <w:rFonts w:ascii="Arial Narrow" w:hAnsi="Arial Narrow"/>
                <w:bCs/>
                <w:szCs w:val="18"/>
                <w:lang w:val="de-DE"/>
              </w:rPr>
            </w:pPr>
            <w:r>
              <w:rPr>
                <w:rFonts w:ascii="Arial Narrow" w:hAnsi="Arial Narrow"/>
                <w:bCs/>
                <w:szCs w:val="18"/>
                <w:lang w:val="de-DE"/>
              </w:rPr>
              <w:fldChar w:fldCharType="begin">
                <w:fldData xml:space="preserve">PEVuZE5vdGU+PENpdGU+PEF1dGhvcj5EZWFyPC9BdXRob3I+PFllYXI+MjAxNjwvWWVhcj48UmVj
TnVtPjE1MjI2PC9SZWNOdW0+PERpc3BsYXlUZXh0PihEZWFyIGV0IGFsIDIwMTYpPC9EaXNwbGF5
VGV4dD48cmVjb3JkPjxyZWMtbnVtYmVyPjE1MjI2PC9yZWMtbnVtYmVyPjxmb3JlaWduLWtleXM+
PGtleSBhcHA9IkVOIiBkYi1pZD0iNWYwd3QwcnppYWZhd3hleHNmNDV2dGU2c3d3NWF4ZjAyZXRl
IiB0aW1lc3RhbXA9IjE2MDcwODY4MjciIGd1aWQ9ImJkZGQxYTdlLTdmNmUtNGJjNC1hZTNjLTkx
ZjY5OWY0MDgzYiI+MTUyMjY8L2tleT48L2ZvcmVpZ24ta2V5cz48cmVmLXR5cGUgbmFtZT0iSm91
cm5hbCBBcnRpY2xlIj4xNzwvcmVmLXR5cGU+PGNvbnRyaWJ1dG9ycz48YXV0aG9ycz48YXV0aG9y
PkRlYXIsIEIuIEYuPC9hdXRob3I+PGF1dGhvcj5TdGFwbGVzLCBMLiBHLjwvYXV0aG9yPjxhdXRo
b3I+VGVyaWRlcywgTS4gRC48L2F1dGhvcj48YXV0aG9yPkZvZ2xpYXRpLCBWLiBKLjwvYXV0aG9y
PjxhdXRob3I+U2hlZWhhbiwgSi48L2F1dGhvcj48YXV0aG9yPkpvaG5zdG9uLCBMLjwvYXV0aG9y
PjxhdXRob3I+S2F5cm91eiwgUi48L2F1dGhvcj48YXV0aG9yPkRlYXIsIFIuPC9hdXRob3I+PGF1
dGhvcj5NY0V2b3ksIFAuIE0uPC9hdXRob3I+PGF1dGhvcj5UaXRvdiwgTi48L2F1dGhvcj48L2F1
dGhvcnM+PC9jb250cmlidXRvcnM+PGF1dGgtYWRkcmVzcz5lQ2VudHJlQ2xpbmljLCBEZXBhcnRt
ZW50IG9mIFBzeWNob2xvZ3ksIE1hY3F1YXJpZSBVbml2ZXJzaXR5LCBTeWRuZXksIEF1c3RyYWxp
YS4mI3hEO1NjaG9vbCBvZiBQc3ljaG9sb2d5IGFuZCBTcGVlY2ggUGF0aG9sb2d5LCBDdXJ0aW4g
VW5pdmVyc2l0eSwgQXVzdHJhbGlhLiYjeEQ7ZUNlbnRyZUNsaW5pYywgRGVwYXJ0bWVudCBvZiBQ
c3ljaG9sb2d5LCBNYWNxdWFyaWUgVW5pdmVyc2l0eSwgU3lkbmV5LCBBdXN0cmFsaWEuIEVsZWN0
cm9uaWMgYWRkcmVzczogYmxha2UuZGVhckBtcS5lZHUuYXUuPC9hdXRoLWFkZHJlc3M+PHRpdGxl
cz48dGl0bGU+VHJhbnNkaWFnbm9zdGljIHZlcnN1cyBkaXNvcmRlci1zcGVjaWZpYyBhbmQgY2xp
bmljaWFuLWd1aWRlZCB2ZXJzdXMgc2VsZi1ndWlkZWQgaW50ZXJuZXQtZGVsaXZlcmVkIHRyZWF0
bWVudCBmb3IgU29jaWFsIEFueGlldHkgRGlzb3JkZXIgYW5kIGNvbW9yYmlkIGRpc29yZGVyczog
QSByYW5kb21pemVkIGNvbnRyb2xsZWQgdHJpYWw8L3RpdGxlPjxzZWNvbmRhcnktdGl0bGU+SiBB
bnhpZXR5IERpc29yZDwvc2Vjb25kYXJ5LXRpdGxlPjwvdGl0bGVzPjxwZXJpb2RpY2FsPjxmdWxs
LXRpdGxlPkogQW54aWV0eSBEaXNvcmQ8L2Z1bGwtdGl0bGU+PGFiYnItMT5Kb3VybmFsIG9mIEFu
eGlldHkgRGlzb3JkZXJzPC9hYmJyLTE+PC9wZXJpb2RpY2FsPjxwYWdlcz4zMC00NDwvcGFnZXM+
PHZvbHVtZT40Mjwvdm9sdW1lPjxlZGl0aW9uPjIwMTYvMDYvMDU8L2VkaXRpb24+PGtleXdvcmRz
PjxrZXl3b3JkPkFkdWx0PC9rZXl3b3JkPjxrZXl3b3JkPkFueGlldHkgRGlzb3JkZXJzL2NvbXBs
aWNhdGlvbnMvcHN5Y2hvbG9neS8qdGhlcmFweTwva2V5d29yZD48a2V5d29yZD5Db2duaXRpdmUg
QmVoYXZpb3JhbCBUaGVyYXB5LyptZXRob2RzPC9rZXl3b3JkPjxrZXl3b3JkPkRlcHJlc3NpdmUg
RGlzb3JkZXIvY29tcGxpY2F0aW9ucy9wc3ljaG9sb2d5Lyp0aGVyYXB5PC9rZXl3b3JkPjxrZXl3
b3JkPkZlbWFsZTwva2V5d29yZD48a2V5d29yZD5IdW1hbnM8L2tleXdvcmQ+PGtleXdvcmQ+Kklu
dGVybmV0PC9rZXl3b3JkPjxrZXl3b3JkPk1hbGU8L2tleXdvcmQ+PGtleXdvcmQ+TWlkZGxlIEFn
ZWQ8L2tleXdvcmQ+PGtleXdvcmQ+UGhvYmlhLCBTb2NpYWwvY29tcGxpY2F0aW9ucy9wc3ljaG9s
b2d5Lyp0aGVyYXB5PC9rZXl3b3JkPjxrZXl3b3JkPlNlbGYgQ2FyZS8qbWV0aG9kczwva2V5d29y
ZD48a2V5d29yZD4qVGhlcmFweSwgQ29tcHV0ZXItQXNzaXN0ZWQ8L2tleXdvcmQ+PGtleXdvcmQ+
VHJlYXRtZW50IE91dGNvbWU8L2tleXdvcmQ+PGtleXdvcmQ+WW91bmcgQWR1bHQ8L2tleXdvcmQ+
PGtleXdvcmQ+KjI0LW1vbnRoIGZvbGxvdy11cDwva2V5d29yZD48a2V5d29yZD4qQW54aWV0eSBk
aXNvcmRlcnM8L2tleXdvcmQ+PGtleXdvcmQ+KmNidDwva2V5d29yZD48a2V5d29yZD4qRGVwcmVz
c2lvbjwva2V5d29yZD48a2V5d29yZD4qRGlzb3JkZXItc3BlY2lmaWM8L2tleXdvcmQ+PGtleXdv
cmQ+KlJhbmRvbWl6ZWQgY29udHJvbGxlZCB0cmlhbDwva2V5d29yZD48a2V5d29yZD4qU2VsZi1n
dWlkZWQ8L2tleXdvcmQ+PGtleXdvcmQ+KlNvY2lhbCBhbnhpZXR5IGRpc29yZGVyPC9rZXl3b3Jk
PjxrZXl3b3JkPipUaGVyYXBpc3QtZ3VpZGVkPC9rZXl3b3JkPjxrZXl3b3JkPipUcmFuc2RpYWdu
b3N0aWM8L2tleXdvcmQ+PGtleXdvcmQ+KlRyZWF0bWVudDwva2V5d29yZD48L2tleXdvcmRzPjxk
YXRlcz48eWVhcj4yMDE2PC95ZWFyPjxwdWItZGF0ZXM+PGRhdGU+QXVnPC9kYXRlPjwvcHViLWRh
dGVzPjwvZGF0ZXM+PGlzYm4+MTg3My03ODk3IChFbGVjdHJvbmljKSYjeEQ7MDg4Ny02MTg1IChM
aW5raW5nKTwvaXNibj48YWNjZXNzaW9uLW51bT4yNzI2MTU2MjwvYWNjZXNzaW9uLW51bT48dXJs
cz48cmVsYXRlZC11cmxzPjx1cmw+aHR0cHM6Ly93d3cubmNiaS5ubG0ubmloLmdvdi9wdWJtZWQv
MjcyNjE1NjI8L3VybD48L3JlbGF0ZWQtdXJscz48L3VybHM+PGVsZWN0cm9uaWMtcmVzb3VyY2Ut
bnVtPjEwLjEwMTYvai5qYW54ZGlzLjIwMTYuMDUuMDA0PC9lbGVjdHJvbmljLXJlc291cmNlLW51
bT48L3JlY29yZD48L0NpdGU+PC9FbmROb3RlPgB=
</w:fldData>
              </w:fldChar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instrText xml:space="preserve"> ADDIN EN.CITE </w:instrText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fldChar w:fldCharType="begin">
                <w:fldData xml:space="preserve">PEVuZE5vdGU+PENpdGU+PEF1dGhvcj5EZWFyPC9BdXRob3I+PFllYXI+MjAxNjwvWWVhcj48UmVj
TnVtPjE1MjI2PC9SZWNOdW0+PERpc3BsYXlUZXh0PihEZWFyIGV0IGFsIDIwMTYpPC9EaXNwbGF5
VGV4dD48cmVjb3JkPjxyZWMtbnVtYmVyPjE1MjI2PC9yZWMtbnVtYmVyPjxmb3JlaWduLWtleXM+
PGtleSBhcHA9IkVOIiBkYi1pZD0iNWYwd3QwcnppYWZhd3hleHNmNDV2dGU2c3d3NWF4ZjAyZXRl
IiB0aW1lc3RhbXA9IjE2MDcwODY4MjciIGd1aWQ9ImJkZGQxYTdlLTdmNmUtNGJjNC1hZTNjLTkx
ZjY5OWY0MDgzYiI+MTUyMjY8L2tleT48L2ZvcmVpZ24ta2V5cz48cmVmLXR5cGUgbmFtZT0iSm91
cm5hbCBBcnRpY2xlIj4xNzwvcmVmLXR5cGU+PGNvbnRyaWJ1dG9ycz48YXV0aG9ycz48YXV0aG9y
PkRlYXIsIEIuIEYuPC9hdXRob3I+PGF1dGhvcj5TdGFwbGVzLCBMLiBHLjwvYXV0aG9yPjxhdXRo
b3I+VGVyaWRlcywgTS4gRC48L2F1dGhvcj48YXV0aG9yPkZvZ2xpYXRpLCBWLiBKLjwvYXV0aG9y
PjxhdXRob3I+U2hlZWhhbiwgSi48L2F1dGhvcj48YXV0aG9yPkpvaG5zdG9uLCBMLjwvYXV0aG9y
PjxhdXRob3I+S2F5cm91eiwgUi48L2F1dGhvcj48YXV0aG9yPkRlYXIsIFIuPC9hdXRob3I+PGF1
dGhvcj5NY0V2b3ksIFAuIE0uPC9hdXRob3I+PGF1dGhvcj5UaXRvdiwgTi48L2F1dGhvcj48L2F1
dGhvcnM+PC9jb250cmlidXRvcnM+PGF1dGgtYWRkcmVzcz5lQ2VudHJlQ2xpbmljLCBEZXBhcnRt
ZW50IG9mIFBzeWNob2xvZ3ksIE1hY3F1YXJpZSBVbml2ZXJzaXR5LCBTeWRuZXksIEF1c3RyYWxp
YS4mI3hEO1NjaG9vbCBvZiBQc3ljaG9sb2d5IGFuZCBTcGVlY2ggUGF0aG9sb2d5LCBDdXJ0aW4g
VW5pdmVyc2l0eSwgQXVzdHJhbGlhLiYjeEQ7ZUNlbnRyZUNsaW5pYywgRGVwYXJ0bWVudCBvZiBQ
c3ljaG9sb2d5LCBNYWNxdWFyaWUgVW5pdmVyc2l0eSwgU3lkbmV5LCBBdXN0cmFsaWEuIEVsZWN0
cm9uaWMgYWRkcmVzczogYmxha2UuZGVhckBtcS5lZHUuYXUuPC9hdXRoLWFkZHJlc3M+PHRpdGxl
cz48dGl0bGU+VHJhbnNkaWFnbm9zdGljIHZlcnN1cyBkaXNvcmRlci1zcGVjaWZpYyBhbmQgY2xp
bmljaWFuLWd1aWRlZCB2ZXJzdXMgc2VsZi1ndWlkZWQgaW50ZXJuZXQtZGVsaXZlcmVkIHRyZWF0
bWVudCBmb3IgU29jaWFsIEFueGlldHkgRGlzb3JkZXIgYW5kIGNvbW9yYmlkIGRpc29yZGVyczog
QSByYW5kb21pemVkIGNvbnRyb2xsZWQgdHJpYWw8L3RpdGxlPjxzZWNvbmRhcnktdGl0bGU+SiBB
bnhpZXR5IERpc29yZDwvc2Vjb25kYXJ5LXRpdGxlPjwvdGl0bGVzPjxwZXJpb2RpY2FsPjxmdWxs
LXRpdGxlPkogQW54aWV0eSBEaXNvcmQ8L2Z1bGwtdGl0bGU+PGFiYnItMT5Kb3VybmFsIG9mIEFu
eGlldHkgRGlzb3JkZXJzPC9hYmJyLTE+PC9wZXJpb2RpY2FsPjxwYWdlcz4zMC00NDwvcGFnZXM+
PHZvbHVtZT40Mjwvdm9sdW1lPjxlZGl0aW9uPjIwMTYvMDYvMDU8L2VkaXRpb24+PGtleXdvcmRz
PjxrZXl3b3JkPkFkdWx0PC9rZXl3b3JkPjxrZXl3b3JkPkFueGlldHkgRGlzb3JkZXJzL2NvbXBs
aWNhdGlvbnMvcHN5Y2hvbG9neS8qdGhlcmFweTwva2V5d29yZD48a2V5d29yZD5Db2duaXRpdmUg
QmVoYXZpb3JhbCBUaGVyYXB5LyptZXRob2RzPC9rZXl3b3JkPjxrZXl3b3JkPkRlcHJlc3NpdmUg
RGlzb3JkZXIvY29tcGxpY2F0aW9ucy9wc3ljaG9sb2d5Lyp0aGVyYXB5PC9rZXl3b3JkPjxrZXl3
b3JkPkZlbWFsZTwva2V5d29yZD48a2V5d29yZD5IdW1hbnM8L2tleXdvcmQ+PGtleXdvcmQ+Kklu
dGVybmV0PC9rZXl3b3JkPjxrZXl3b3JkPk1hbGU8L2tleXdvcmQ+PGtleXdvcmQ+TWlkZGxlIEFn
ZWQ8L2tleXdvcmQ+PGtleXdvcmQ+UGhvYmlhLCBTb2NpYWwvY29tcGxpY2F0aW9ucy9wc3ljaG9s
b2d5Lyp0aGVyYXB5PC9rZXl3b3JkPjxrZXl3b3JkPlNlbGYgQ2FyZS8qbWV0aG9kczwva2V5d29y
ZD48a2V5d29yZD4qVGhlcmFweSwgQ29tcHV0ZXItQXNzaXN0ZWQ8L2tleXdvcmQ+PGtleXdvcmQ+
VHJlYXRtZW50IE91dGNvbWU8L2tleXdvcmQ+PGtleXdvcmQ+WW91bmcgQWR1bHQ8L2tleXdvcmQ+
PGtleXdvcmQ+KjI0LW1vbnRoIGZvbGxvdy11cDwva2V5d29yZD48a2V5d29yZD4qQW54aWV0eSBk
aXNvcmRlcnM8L2tleXdvcmQ+PGtleXdvcmQ+KmNidDwva2V5d29yZD48a2V5d29yZD4qRGVwcmVz
c2lvbjwva2V5d29yZD48a2V5d29yZD4qRGlzb3JkZXItc3BlY2lmaWM8L2tleXdvcmQ+PGtleXdv
cmQ+KlJhbmRvbWl6ZWQgY29udHJvbGxlZCB0cmlhbDwva2V5d29yZD48a2V5d29yZD4qU2VsZi1n
dWlkZWQ8L2tleXdvcmQ+PGtleXdvcmQ+KlNvY2lhbCBhbnhpZXR5IGRpc29yZGVyPC9rZXl3b3Jk
PjxrZXl3b3JkPipUaGVyYXBpc3QtZ3VpZGVkPC9rZXl3b3JkPjxrZXl3b3JkPipUcmFuc2RpYWdu
b3N0aWM8L2tleXdvcmQ+PGtleXdvcmQ+KlRyZWF0bWVudDwva2V5d29yZD48L2tleXdvcmRzPjxk
YXRlcz48eWVhcj4yMDE2PC95ZWFyPjxwdWItZGF0ZXM+PGRhdGU+QXVnPC9kYXRlPjwvcHViLWRh
dGVzPjwvZGF0ZXM+PGlzYm4+MTg3My03ODk3IChFbGVjdHJvbmljKSYjeEQ7MDg4Ny02MTg1IChM
aW5raW5nKTwvaXNibj48YWNjZXNzaW9uLW51bT4yNzI2MTU2MjwvYWNjZXNzaW9uLW51bT48dXJs
cz48cmVsYXRlZC11cmxzPjx1cmw+aHR0cHM6Ly93d3cubmNiaS5ubG0ubmloLmdvdi9wdWJtZWQv
MjcyNjE1NjI8L3VybD48L3JlbGF0ZWQtdXJscz48L3VybHM+PGVsZWN0cm9uaWMtcmVzb3VyY2Ut
bnVtPjEwLjEwMTYvai5qYW54ZGlzLjIwMTYuMDUuMDA0PC9lbGVjdHJvbmljLXJlc291cmNlLW51
bT48L3JlY29yZD48L0NpdGU+PC9FbmROb3RlPgB=
</w:fldData>
              </w:fldChar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instrText xml:space="preserve"> ADDIN EN.CITE.DATA </w:instrText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fldChar w:fldCharType="end"/>
            </w:r>
            <w:r>
              <w:rPr>
                <w:rFonts w:ascii="Arial Narrow" w:hAnsi="Arial Narrow"/>
                <w:bCs/>
                <w:szCs w:val="18"/>
                <w:lang w:val="de-DE"/>
              </w:rPr>
            </w:r>
            <w:r>
              <w:rPr>
                <w:rFonts w:ascii="Arial Narrow" w:hAnsi="Arial Narrow"/>
                <w:bCs/>
                <w:szCs w:val="18"/>
                <w:lang w:val="de-DE"/>
              </w:rPr>
              <w:fldChar w:fldCharType="separate"/>
            </w:r>
            <w:r w:rsidR="00316840">
              <w:rPr>
                <w:rFonts w:ascii="Arial Narrow" w:hAnsi="Arial Narrow"/>
                <w:bCs/>
                <w:noProof/>
                <w:szCs w:val="18"/>
                <w:lang w:val="de-DE"/>
              </w:rPr>
              <w:t>Dear et al 2016</w:t>
            </w:r>
            <w:r>
              <w:rPr>
                <w:rFonts w:ascii="Arial Narrow" w:hAnsi="Arial Narrow"/>
                <w:bCs/>
                <w:szCs w:val="18"/>
                <w:lang w:val="de-DE"/>
              </w:rPr>
              <w:fldChar w:fldCharType="end"/>
            </w:r>
          </w:p>
        </w:tc>
        <w:tc>
          <w:tcPr>
            <w:tcW w:w="0" w:type="auto"/>
          </w:tcPr>
          <w:p w14:paraId="287F5632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  <w:r>
              <w:rPr>
                <w:rFonts w:ascii="Arial Narrow" w:hAnsi="Arial Narrow"/>
                <w:szCs w:val="18"/>
              </w:rPr>
              <w:t>SAD</w:t>
            </w:r>
          </w:p>
        </w:tc>
        <w:tc>
          <w:tcPr>
            <w:tcW w:w="1855" w:type="dxa"/>
          </w:tcPr>
          <w:p w14:paraId="381A9242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iCBT trans</w:t>
            </w:r>
            <w:r w:rsidRPr="00735082">
              <w:rPr>
                <w:rFonts w:ascii="Arial Narrow" w:hAnsi="Arial Narrow"/>
                <w:szCs w:val="18"/>
              </w:rPr>
              <w:softHyphen/>
              <w:t>diagnostic</w:t>
            </w:r>
          </w:p>
        </w:tc>
        <w:tc>
          <w:tcPr>
            <w:tcW w:w="1856" w:type="dxa"/>
          </w:tcPr>
          <w:p w14:paraId="6E69BC80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  <w:r w:rsidRPr="00735082">
              <w:rPr>
                <w:rFonts w:ascii="Arial Narrow" w:hAnsi="Arial Narrow"/>
                <w:bCs/>
                <w:szCs w:val="18"/>
                <w:lang w:val="de-DE"/>
              </w:rPr>
              <w:t>iCBT disorder-specific</w:t>
            </w:r>
          </w:p>
        </w:tc>
        <w:tc>
          <w:tcPr>
            <w:tcW w:w="1856" w:type="dxa"/>
          </w:tcPr>
          <w:p w14:paraId="69716220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  <w:r w:rsidRPr="00735082">
              <w:rPr>
                <w:rFonts w:ascii="Arial Narrow" w:hAnsi="Arial Narrow"/>
                <w:bCs/>
                <w:szCs w:val="18"/>
                <w:lang w:val="de-DE"/>
              </w:rPr>
              <w:t>iCBT clinician-guided</w:t>
            </w:r>
          </w:p>
        </w:tc>
        <w:tc>
          <w:tcPr>
            <w:tcW w:w="1856" w:type="dxa"/>
          </w:tcPr>
          <w:p w14:paraId="3DCE478F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bCs/>
                <w:szCs w:val="18"/>
                <w:lang w:val="de-DE"/>
              </w:rPr>
              <w:t>iCBT self-guided</w:t>
            </w:r>
          </w:p>
        </w:tc>
        <w:tc>
          <w:tcPr>
            <w:tcW w:w="0" w:type="auto"/>
          </w:tcPr>
          <w:p w14:paraId="2D9BFBF0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41CE880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 w:cs="Calibri"/>
                <w:color w:val="000000"/>
                <w:szCs w:val="18"/>
              </w:rPr>
            </w:pPr>
            <w:r>
              <w:rPr>
                <w:rFonts w:ascii="Arial Narrow" w:hAnsi="Arial Narrow" w:cs="Calibri"/>
                <w:color w:val="000000"/>
                <w:szCs w:val="18"/>
              </w:rPr>
              <w:t>Mini-SPIN</w:t>
            </w:r>
          </w:p>
        </w:tc>
        <w:tc>
          <w:tcPr>
            <w:tcW w:w="0" w:type="auto"/>
          </w:tcPr>
          <w:p w14:paraId="741046D2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szCs w:val="18"/>
              </w:rPr>
            </w:pPr>
            <w:r>
              <w:rPr>
                <w:rFonts w:ascii="Arial Narrow" w:hAnsi="Arial Narrow"/>
                <w:szCs w:val="18"/>
              </w:rPr>
              <w:t>412</w:t>
            </w:r>
          </w:p>
        </w:tc>
        <w:tc>
          <w:tcPr>
            <w:tcW w:w="0" w:type="auto"/>
            <w:vAlign w:val="bottom"/>
          </w:tcPr>
          <w:p w14:paraId="2F79DBB4" w14:textId="77777777" w:rsidR="00DE2D24" w:rsidRPr="00B264E0" w:rsidRDefault="00DE2D24" w:rsidP="00022E32">
            <w:pPr>
              <w:pStyle w:val="LL-TextinTabelle"/>
              <w:jc w:val="right"/>
              <w:rPr>
                <w:rFonts w:ascii="Arial Narrow" w:hAnsi="Arial Narrow" w:cs="Calibri"/>
                <w:color w:val="000000"/>
                <w:szCs w:val="18"/>
              </w:rPr>
            </w:pPr>
            <w:r>
              <w:rPr>
                <w:rFonts w:ascii="Arial Narrow" w:hAnsi="Arial Narrow" w:cs="Calibri"/>
                <w:color w:val="000000"/>
                <w:szCs w:val="18"/>
              </w:rPr>
              <w:t>8</w:t>
            </w:r>
          </w:p>
        </w:tc>
      </w:tr>
      <w:tr w:rsidR="00DE2D24" w:rsidRPr="00735082" w14:paraId="4FF8A47F" w14:textId="77777777" w:rsidTr="00022E32">
        <w:tc>
          <w:tcPr>
            <w:tcW w:w="0" w:type="auto"/>
          </w:tcPr>
          <w:p w14:paraId="021EDB6C" w14:textId="021E9473" w:rsidR="00DE2D24" w:rsidRPr="00735082" w:rsidRDefault="00DE2D24" w:rsidP="00316840">
            <w:pPr>
              <w:pStyle w:val="LL-TextinTabelle"/>
              <w:numPr>
                <w:ilvl w:val="0"/>
                <w:numId w:val="1"/>
              </w:numPr>
              <w:ind w:left="314"/>
              <w:rPr>
                <w:rFonts w:ascii="Arial Narrow" w:hAnsi="Arial Narrow"/>
                <w:szCs w:val="18"/>
                <w:lang w:val="de-DE"/>
              </w:rPr>
            </w:pPr>
            <w:r>
              <w:rPr>
                <w:rFonts w:ascii="Arial Narrow" w:hAnsi="Arial Narrow"/>
                <w:bCs/>
                <w:szCs w:val="18"/>
                <w:lang w:val="de-DE"/>
              </w:rPr>
              <w:fldChar w:fldCharType="begin">
                <w:fldData xml:space="preserve">PEVuZE5vdGU+PENpdGU+PEF1dGhvcj5Gb2dsaWF0aTwvQXV0aG9yPjxZZWFyPjIwMTY8L1llYXI+
PFJlY051bT4xNTE5NjwvUmVjTnVtPjxEaXNwbGF5VGV4dD4oRm9nbGlhdGkgZXQgYWwgMjAxNik8
L0Rpc3BsYXlUZXh0PjxyZWNvcmQ+PHJlYy1udW1iZXI+MTUxOTY8L3JlYy1udW1iZXI+PGZvcmVp
Z24ta2V5cz48a2V5IGFwcD0iRU4iIGRiLWlkPSI1ZjB3dDByemlhZmF3eGV4c2Y0NXZ0ZTZzd3c1
YXhmMDJldGUiIHRpbWVzdGFtcD0iMTYwNTI2NDk5NSIgZ3VpZD0iOThlOWQwMzAtYWQ5YS00N2Y5
LWFiZDctYTE3OTYyN2MxZTRhIj4xNTE5Njwva2V5PjwvZm9yZWlnbi1rZXlzPjxyZWYtdHlwZSBu
YW1lPSJKb3VybmFsIEFydGljbGUiPjE3PC9yZWYtdHlwZT48Y29udHJpYnV0b3JzPjxhdXRob3Jz
PjxhdXRob3I+Rm9nbGlhdGksIFYuIEouPC9hdXRob3I+PGF1dGhvcj5EZWFyLCBCLiBGLjwvYXV0
aG9yPjxhdXRob3I+U3RhcGxlcywgTC4gRy48L2F1dGhvcj48YXV0aG9yPlRlcmlkZXMsIE0uIEQu
PC9hdXRob3I+PGF1dGhvcj5TaGVlaGFuLCBKLjwvYXV0aG9yPjxhdXRob3I+Sm9obnN0b24sIEwu
PC9hdXRob3I+PGF1dGhvcj5LYXlyb3V6LCBSLjwvYXV0aG9yPjxhdXRob3I+RGVhciwgUi48L2F1
dGhvcj48YXV0aG9yPk1jRXZveSwgUC4gTS48L2F1dGhvcj48YXV0aG9yPlRpdG92LCBOLjwvYXV0
aG9yPjwvYXV0aG9ycz48L2NvbnRyaWJ1dG9ycz48YXV0aC1hZGRyZXNzPmVDZW50cmVDbGluaWMs
IERlcGFydG1lbnQgb2YgUHN5Y2hvbG9neSwgTWFjcXVhcmllIFVuaXZlcnNpdHksIFN5ZG5leSwg
QXVzdHJhbGlhLiYjeEQ7ZUNlbnRyZUNsaW5pYywgRGVwYXJ0bWVudCBvZiBQc3ljaG9sb2d5LCBN
YWNxdWFyaWUgVW5pdmVyc2l0eSwgU3lkbmV5LCBBdXN0cmFsaWEuIEVsZWN0cm9uaWMgYWRkcmVz
czogYmxha2UuZGVhckBtcS5lZHUuYXUuJiN4RDtTY2hvb2wgb2YgUHN5Y2hvbG9neSBhbmQgU3Bl
ZWNoIFBhdGhvbG9neSwgQ3VydGluIFVuaXZlcnNpdHksIEF1c3RyYWxpYS48L2F1dGgtYWRkcmVz
cz48dGl0bGVzPjx0aXRsZT5EaXNvcmRlci1zcGVjaWZpYyB2ZXJzdXMgdHJhbnNkaWFnbm9zdGlj
IGFuZCBjbGluaWNpYW4tZ3VpZGVkIHZlcnN1cyBzZWxmLWd1aWRlZCBpbnRlcm5ldC1kZWxpdmVy
ZWQgdHJlYXRtZW50IGZvciBwYW5pYyBkaXNvcmRlciBhbmQgY29tb3JiaWQgZGlzb3JkZXJzOiBB
IHJhbmRvbWl6ZWQgY29udHJvbGxlZCB0cmlhbDwvdGl0bGU+PHNlY29uZGFyeS10aXRsZT5KIEFu
eGlldHkgRGlzb3JkPC9zZWNvbmRhcnktdGl0bGU+PC90aXRsZXM+PHBlcmlvZGljYWw+PGZ1bGwt
dGl0bGU+SiBBbnhpZXR5IERpc29yZDwvZnVsbC10aXRsZT48YWJici0xPkpvdXJuYWwgb2YgQW54
aWV0eSBEaXNvcmRlcnM8L2FiYnItMT48L3BlcmlvZGljYWw+PHBhZ2VzPjg4LTEwMjwvcGFnZXM+
PHZvbHVtZT4zOTwvdm9sdW1lPjxlZGl0aW9uPjIwMTYvMDMvMjQ8L2VkaXRpb24+PGtleXdvcmRz
PjxrZXl3b3JkPkFkdWx0PC9rZXl3b3JkPjxrZXl3b3JkPkFueGlldHkgRGlzb3JkZXJzLyplcGlk
ZW1pb2xvZ3kvKnRoZXJhcHk8L2tleXdvcmQ+PGtleXdvcmQ+Q29nbml0aXZlIEJlaGF2aW9yYWwg
VGhlcmFweTwva2V5d29yZD48a2V5d29yZD5Db21vcmJpZGl0eTwva2V5d29yZD48a2V5d29yZD5E
ZXByZXNzaXZlIERpc29yZGVyL3RoZXJhcHk8L2tleXdvcmQ+PGtleXdvcmQ+RmVtYWxlPC9rZXl3
b3JkPjxrZXl3b3JkPkZvbGxvdy1VcCBTdHVkaWVzPC9rZXl3b3JkPjxrZXl3b3JkPkh1bWFuczwv
a2V5d29yZD48a2V5d29yZD4qSW50ZXJuZXQ8L2tleXdvcmQ+PGtleXdvcmQ+TWFsZTwva2V5d29y
ZD48a2V5d29yZD5QYW5pYyBEaXNvcmRlci8qZXBpZGVtaW9sb2d5Lyp0aGVyYXB5PC9rZXl3b3Jk
PjxrZXl3b3JkPlBob2JpYSwgU29jaWFsL3RoZXJhcHk8L2tleXdvcmQ+PGtleXdvcmQ+U3RyZXNz
IERpc29yZGVycywgVHJhdW1hdGljLCBBY3V0ZS90aGVyYXB5PC9rZXl3b3JkPjxrZXl3b3JkPipU
aGVyYXB5LCBDb21wdXRlci1Bc3Npc3RlZDwva2V5d29yZD48a2V5d29yZD5UcmVhdG1lbnQgT3V0
Y29tZTwva2V5d29yZD48a2V5d29yZD4yNC1tb250aCBmb2xsb3ctdXA8L2tleXdvcmQ+PGtleXdv
cmQ+QW54aWV0eSBkaXNvcmRlcnM8L2tleXdvcmQ+PGtleXdvcmQ+RGVwcmVzc2lvbiwgdHJlYXRt
ZW50PC9rZXl3b3JkPjxrZXl3b3JkPkRpc29yZGVyLXNwZWNpZmljPC9rZXl3b3JkPjxrZXl3b3Jk
PkludGVybmV0PC9rZXl3b3JkPjxrZXl3b3JkPlBhbmljIGRpc29yZGVyPC9rZXl3b3JkPjxrZXl3
b3JkPlJhbmRvbWl6ZWQgY29udHJvbGxlZCB0cmlhbDwva2V5d29yZD48a2V5d29yZD5TZWxmLWd1
aWRlZDwva2V5d29yZD48a2V5d29yZD5UaGVyYXBpc3QtZ3VpZGVkPC9rZXl3b3JkPjxrZXl3b3Jk
PlRyYW5zZGlhZ25vc3RpYzwva2V5d29yZD48L2tleXdvcmRzPjxkYXRlcz48eWVhcj4yMDE2PC95
ZWFyPjxwdWItZGF0ZXM+PGRhdGU+QXByPC9kYXRlPjwvcHViLWRhdGVzPjwvZGF0ZXM+PGlzYm4+
MTg3My03ODk3IChFbGVjdHJvbmljKSYjeEQ7MDg4Ny02MTg1IChMaW5raW5nKTwvaXNibj48YWNj
ZXNzaW9uLW51bT4yNzAwMzM3NjwvYWNjZXNzaW9uLW51bT48dXJscz48cmVsYXRlZC11cmxzPjx1
cmw+aHR0cHM6Ly93d3cubmNiaS5ubG0ubmloLmdvdi9wdWJtZWQvMjcwMDMzNzY8L3VybD48L3Jl
bGF0ZWQtdXJscz48L3VybHM+PGVsZWN0cm9uaWMtcmVzb3VyY2UtbnVtPjEwLjEwMTYvai5qYW54
ZGlzLjIwMTYuMDMuMDA1PC9lbGVjdHJvbmljLXJlc291cmNlLW51bT48L3JlY29yZD48L0NpdGU+
PC9FbmROb3RlPgB=
</w:fldData>
              </w:fldChar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instrText xml:space="preserve"> ADDIN EN.CITE </w:instrText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fldChar w:fldCharType="begin">
                <w:fldData xml:space="preserve">PEVuZE5vdGU+PENpdGU+PEF1dGhvcj5Gb2dsaWF0aTwvQXV0aG9yPjxZZWFyPjIwMTY8L1llYXI+
PFJlY051bT4xNTE5NjwvUmVjTnVtPjxEaXNwbGF5VGV4dD4oRm9nbGlhdGkgZXQgYWwgMjAxNik8
L0Rpc3BsYXlUZXh0PjxyZWNvcmQ+PHJlYy1udW1iZXI+MTUxOTY8L3JlYy1udW1iZXI+PGZvcmVp
Z24ta2V5cz48a2V5IGFwcD0iRU4iIGRiLWlkPSI1ZjB3dDByemlhZmF3eGV4c2Y0NXZ0ZTZzd3c1
YXhmMDJldGUiIHRpbWVzdGFtcD0iMTYwNTI2NDk5NSIgZ3VpZD0iOThlOWQwMzAtYWQ5YS00N2Y5
LWFiZDctYTE3OTYyN2MxZTRhIj4xNTE5Njwva2V5PjwvZm9yZWlnbi1rZXlzPjxyZWYtdHlwZSBu
YW1lPSJKb3VybmFsIEFydGljbGUiPjE3PC9yZWYtdHlwZT48Y29udHJpYnV0b3JzPjxhdXRob3Jz
PjxhdXRob3I+Rm9nbGlhdGksIFYuIEouPC9hdXRob3I+PGF1dGhvcj5EZWFyLCBCLiBGLjwvYXV0
aG9yPjxhdXRob3I+U3RhcGxlcywgTC4gRy48L2F1dGhvcj48YXV0aG9yPlRlcmlkZXMsIE0uIEQu
PC9hdXRob3I+PGF1dGhvcj5TaGVlaGFuLCBKLjwvYXV0aG9yPjxhdXRob3I+Sm9obnN0b24sIEwu
PC9hdXRob3I+PGF1dGhvcj5LYXlyb3V6LCBSLjwvYXV0aG9yPjxhdXRob3I+RGVhciwgUi48L2F1
dGhvcj48YXV0aG9yPk1jRXZveSwgUC4gTS48L2F1dGhvcj48YXV0aG9yPlRpdG92LCBOLjwvYXV0
aG9yPjwvYXV0aG9ycz48L2NvbnRyaWJ1dG9ycz48YXV0aC1hZGRyZXNzPmVDZW50cmVDbGluaWMs
IERlcGFydG1lbnQgb2YgUHN5Y2hvbG9neSwgTWFjcXVhcmllIFVuaXZlcnNpdHksIFN5ZG5leSwg
QXVzdHJhbGlhLiYjeEQ7ZUNlbnRyZUNsaW5pYywgRGVwYXJ0bWVudCBvZiBQc3ljaG9sb2d5LCBN
YWNxdWFyaWUgVW5pdmVyc2l0eSwgU3lkbmV5LCBBdXN0cmFsaWEuIEVsZWN0cm9uaWMgYWRkcmVz
czogYmxha2UuZGVhckBtcS5lZHUuYXUuJiN4RDtTY2hvb2wgb2YgUHN5Y2hvbG9neSBhbmQgU3Bl
ZWNoIFBhdGhvbG9neSwgQ3VydGluIFVuaXZlcnNpdHksIEF1c3RyYWxpYS48L2F1dGgtYWRkcmVz
cz48dGl0bGVzPjx0aXRsZT5EaXNvcmRlci1zcGVjaWZpYyB2ZXJzdXMgdHJhbnNkaWFnbm9zdGlj
IGFuZCBjbGluaWNpYW4tZ3VpZGVkIHZlcnN1cyBzZWxmLWd1aWRlZCBpbnRlcm5ldC1kZWxpdmVy
ZWQgdHJlYXRtZW50IGZvciBwYW5pYyBkaXNvcmRlciBhbmQgY29tb3JiaWQgZGlzb3JkZXJzOiBB
IHJhbmRvbWl6ZWQgY29udHJvbGxlZCB0cmlhbDwvdGl0bGU+PHNlY29uZGFyeS10aXRsZT5KIEFu
eGlldHkgRGlzb3JkPC9zZWNvbmRhcnktdGl0bGU+PC90aXRsZXM+PHBlcmlvZGljYWw+PGZ1bGwt
dGl0bGU+SiBBbnhpZXR5IERpc29yZDwvZnVsbC10aXRsZT48YWJici0xPkpvdXJuYWwgb2YgQW54
aWV0eSBEaXNvcmRlcnM8L2FiYnItMT48L3BlcmlvZGljYWw+PHBhZ2VzPjg4LTEwMjwvcGFnZXM+
PHZvbHVtZT4zOTwvdm9sdW1lPjxlZGl0aW9uPjIwMTYvMDMvMjQ8L2VkaXRpb24+PGtleXdvcmRz
PjxrZXl3b3JkPkFkdWx0PC9rZXl3b3JkPjxrZXl3b3JkPkFueGlldHkgRGlzb3JkZXJzLyplcGlk
ZW1pb2xvZ3kvKnRoZXJhcHk8L2tleXdvcmQ+PGtleXdvcmQ+Q29nbml0aXZlIEJlaGF2aW9yYWwg
VGhlcmFweTwva2V5d29yZD48a2V5d29yZD5Db21vcmJpZGl0eTwva2V5d29yZD48a2V5d29yZD5E
ZXByZXNzaXZlIERpc29yZGVyL3RoZXJhcHk8L2tleXdvcmQ+PGtleXdvcmQ+RmVtYWxlPC9rZXl3
b3JkPjxrZXl3b3JkPkZvbGxvdy1VcCBTdHVkaWVzPC9rZXl3b3JkPjxrZXl3b3JkPkh1bWFuczwv
a2V5d29yZD48a2V5d29yZD4qSW50ZXJuZXQ8L2tleXdvcmQ+PGtleXdvcmQ+TWFsZTwva2V5d29y
ZD48a2V5d29yZD5QYW5pYyBEaXNvcmRlci8qZXBpZGVtaW9sb2d5Lyp0aGVyYXB5PC9rZXl3b3Jk
PjxrZXl3b3JkPlBob2JpYSwgU29jaWFsL3RoZXJhcHk8L2tleXdvcmQ+PGtleXdvcmQ+U3RyZXNz
IERpc29yZGVycywgVHJhdW1hdGljLCBBY3V0ZS90aGVyYXB5PC9rZXl3b3JkPjxrZXl3b3JkPipU
aGVyYXB5LCBDb21wdXRlci1Bc3Npc3RlZDwva2V5d29yZD48a2V5d29yZD5UcmVhdG1lbnQgT3V0
Y29tZTwva2V5d29yZD48a2V5d29yZD4yNC1tb250aCBmb2xsb3ctdXA8L2tleXdvcmQ+PGtleXdv
cmQ+QW54aWV0eSBkaXNvcmRlcnM8L2tleXdvcmQ+PGtleXdvcmQ+RGVwcmVzc2lvbiwgdHJlYXRt
ZW50PC9rZXl3b3JkPjxrZXl3b3JkPkRpc29yZGVyLXNwZWNpZmljPC9rZXl3b3JkPjxrZXl3b3Jk
PkludGVybmV0PC9rZXl3b3JkPjxrZXl3b3JkPlBhbmljIGRpc29yZGVyPC9rZXl3b3JkPjxrZXl3
b3JkPlJhbmRvbWl6ZWQgY29udHJvbGxlZCB0cmlhbDwva2V5d29yZD48a2V5d29yZD5TZWxmLWd1
aWRlZDwva2V5d29yZD48a2V5d29yZD5UaGVyYXBpc3QtZ3VpZGVkPC9rZXl3b3JkPjxrZXl3b3Jk
PlRyYW5zZGlhZ25vc3RpYzwva2V5d29yZD48L2tleXdvcmRzPjxkYXRlcz48eWVhcj4yMDE2PC95
ZWFyPjxwdWItZGF0ZXM+PGRhdGU+QXByPC9kYXRlPjwvcHViLWRhdGVzPjwvZGF0ZXM+PGlzYm4+
MTg3My03ODk3IChFbGVjdHJvbmljKSYjeEQ7MDg4Ny02MTg1IChMaW5raW5nKTwvaXNibj48YWNj
ZXNzaW9uLW51bT4yNzAwMzM3NjwvYWNjZXNzaW9uLW51bT48dXJscz48cmVsYXRlZC11cmxzPjx1
cmw+aHR0cHM6Ly93d3cubmNiaS5ubG0ubmloLmdvdi9wdWJtZWQvMjcwMDMzNzY8L3VybD48L3Jl
bGF0ZWQtdXJscz48L3VybHM+PGVsZWN0cm9uaWMtcmVzb3VyY2UtbnVtPjEwLjEwMTYvai5qYW54
ZGlzLjIwMTYuMDMuMDA1PC9lbGVjdHJvbmljLXJlc291cmNlLW51bT48L3JlY29yZD48L0NpdGU+
PC9FbmROb3RlPgB=
</w:fldData>
              </w:fldChar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instrText xml:space="preserve"> ADDIN EN.CITE.DATA </w:instrText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fldChar w:fldCharType="end"/>
            </w:r>
            <w:r>
              <w:rPr>
                <w:rFonts w:ascii="Arial Narrow" w:hAnsi="Arial Narrow"/>
                <w:bCs/>
                <w:szCs w:val="18"/>
                <w:lang w:val="de-DE"/>
              </w:rPr>
            </w:r>
            <w:r>
              <w:rPr>
                <w:rFonts w:ascii="Arial Narrow" w:hAnsi="Arial Narrow"/>
                <w:bCs/>
                <w:szCs w:val="18"/>
                <w:lang w:val="de-DE"/>
              </w:rPr>
              <w:fldChar w:fldCharType="separate"/>
            </w:r>
            <w:r w:rsidR="00316840">
              <w:rPr>
                <w:rFonts w:ascii="Arial Narrow" w:hAnsi="Arial Narrow"/>
                <w:bCs/>
                <w:noProof/>
                <w:szCs w:val="18"/>
                <w:lang w:val="de-DE"/>
              </w:rPr>
              <w:t>Fogliati et al 2016</w:t>
            </w:r>
            <w:r>
              <w:rPr>
                <w:rFonts w:ascii="Arial Narrow" w:hAnsi="Arial Narrow"/>
                <w:bCs/>
                <w:szCs w:val="18"/>
                <w:lang w:val="de-DE"/>
              </w:rPr>
              <w:fldChar w:fldCharType="end"/>
            </w:r>
            <w:r w:rsidRPr="00735082">
              <w:rPr>
                <w:rFonts w:ascii="Arial Narrow" w:hAnsi="Arial Narrow"/>
                <w:szCs w:val="18"/>
                <w:lang w:val="de-DE"/>
              </w:rPr>
              <w:t xml:space="preserve"> </w:t>
            </w:r>
          </w:p>
        </w:tc>
        <w:tc>
          <w:tcPr>
            <w:tcW w:w="0" w:type="auto"/>
          </w:tcPr>
          <w:p w14:paraId="74D478E6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  <w:r w:rsidRPr="00735082">
              <w:rPr>
                <w:rFonts w:ascii="Arial Narrow" w:hAnsi="Arial Narrow"/>
                <w:szCs w:val="18"/>
              </w:rPr>
              <w:t>PDA</w:t>
            </w:r>
          </w:p>
        </w:tc>
        <w:tc>
          <w:tcPr>
            <w:tcW w:w="1855" w:type="dxa"/>
          </w:tcPr>
          <w:p w14:paraId="162F1861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  <w:r w:rsidRPr="00735082">
              <w:rPr>
                <w:rFonts w:ascii="Arial Narrow" w:hAnsi="Arial Narrow"/>
                <w:szCs w:val="18"/>
              </w:rPr>
              <w:t>iCBT trans</w:t>
            </w:r>
            <w:r w:rsidRPr="00735082">
              <w:rPr>
                <w:rFonts w:ascii="Arial Narrow" w:hAnsi="Arial Narrow"/>
                <w:szCs w:val="18"/>
              </w:rPr>
              <w:softHyphen/>
              <w:t>diagnostic</w:t>
            </w:r>
          </w:p>
        </w:tc>
        <w:tc>
          <w:tcPr>
            <w:tcW w:w="1856" w:type="dxa"/>
          </w:tcPr>
          <w:p w14:paraId="27C6FF5B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  <w:r w:rsidRPr="00735082">
              <w:rPr>
                <w:rFonts w:ascii="Arial Narrow" w:hAnsi="Arial Narrow"/>
                <w:bCs/>
                <w:szCs w:val="18"/>
                <w:lang w:val="de-DE"/>
              </w:rPr>
              <w:t>iCBT disorder-specific</w:t>
            </w:r>
          </w:p>
        </w:tc>
        <w:tc>
          <w:tcPr>
            <w:tcW w:w="1856" w:type="dxa"/>
          </w:tcPr>
          <w:p w14:paraId="183F0FCA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  <w:r w:rsidRPr="00735082">
              <w:rPr>
                <w:rFonts w:ascii="Arial Narrow" w:hAnsi="Arial Narrow"/>
                <w:bCs/>
                <w:szCs w:val="18"/>
                <w:lang w:val="de-DE"/>
              </w:rPr>
              <w:t>iCBT clinician-guided</w:t>
            </w:r>
          </w:p>
        </w:tc>
        <w:tc>
          <w:tcPr>
            <w:tcW w:w="1856" w:type="dxa"/>
          </w:tcPr>
          <w:p w14:paraId="464D8808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  <w:r w:rsidRPr="00735082">
              <w:rPr>
                <w:rFonts w:ascii="Arial Narrow" w:hAnsi="Arial Narrow"/>
                <w:bCs/>
                <w:szCs w:val="18"/>
                <w:lang w:val="de-DE"/>
              </w:rPr>
              <w:t>iCBT self-guided</w:t>
            </w:r>
          </w:p>
        </w:tc>
        <w:tc>
          <w:tcPr>
            <w:tcW w:w="0" w:type="auto"/>
          </w:tcPr>
          <w:p w14:paraId="276877F8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</w:p>
        </w:tc>
        <w:tc>
          <w:tcPr>
            <w:tcW w:w="0" w:type="auto"/>
            <w:vAlign w:val="bottom"/>
          </w:tcPr>
          <w:p w14:paraId="6DCF2F7F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 w:cs="Calibri"/>
                <w:color w:val="000000"/>
                <w:szCs w:val="18"/>
              </w:rPr>
              <w:t>PDSS</w:t>
            </w:r>
          </w:p>
        </w:tc>
        <w:tc>
          <w:tcPr>
            <w:tcW w:w="0" w:type="auto"/>
          </w:tcPr>
          <w:p w14:paraId="405E0323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  <w:lang w:val="de-DE"/>
              </w:rPr>
            </w:pPr>
            <w:r w:rsidRPr="00735082">
              <w:rPr>
                <w:rFonts w:ascii="Arial Narrow" w:hAnsi="Arial Narrow"/>
                <w:szCs w:val="18"/>
              </w:rPr>
              <w:t>264</w:t>
            </w:r>
          </w:p>
        </w:tc>
        <w:tc>
          <w:tcPr>
            <w:tcW w:w="0" w:type="auto"/>
            <w:vAlign w:val="bottom"/>
          </w:tcPr>
          <w:p w14:paraId="71AB340C" w14:textId="77777777" w:rsidR="00DE2D24" w:rsidRPr="00B264E0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  <w:lang w:val="de-DE"/>
              </w:rPr>
            </w:pPr>
            <w:r w:rsidRPr="00B264E0">
              <w:rPr>
                <w:rFonts w:ascii="Arial Narrow" w:hAnsi="Arial Narrow" w:cs="Calibri"/>
                <w:color w:val="000000"/>
                <w:szCs w:val="18"/>
              </w:rPr>
              <w:t>8</w:t>
            </w:r>
          </w:p>
        </w:tc>
      </w:tr>
      <w:tr w:rsidR="00DE2D24" w:rsidRPr="00735082" w14:paraId="4EBC0305" w14:textId="77777777" w:rsidTr="00022E32">
        <w:tc>
          <w:tcPr>
            <w:tcW w:w="0" w:type="auto"/>
          </w:tcPr>
          <w:p w14:paraId="10CB8AF5" w14:textId="6A31B829" w:rsidR="00DE2D24" w:rsidRPr="00735082" w:rsidRDefault="00DE2D24" w:rsidP="00316840">
            <w:pPr>
              <w:pStyle w:val="LL-TextinTabelle"/>
              <w:numPr>
                <w:ilvl w:val="0"/>
                <w:numId w:val="1"/>
              </w:numPr>
              <w:ind w:left="314"/>
              <w:rPr>
                <w:rFonts w:ascii="Arial Narrow" w:hAnsi="Arial Narrow"/>
                <w:bCs/>
                <w:szCs w:val="18"/>
                <w:lang w:val="de-DE"/>
              </w:rPr>
            </w:pPr>
            <w:r>
              <w:rPr>
                <w:rFonts w:ascii="Arial Narrow" w:hAnsi="Arial Narrow"/>
                <w:bCs/>
                <w:szCs w:val="18"/>
                <w:lang w:val="de-DE"/>
              </w:rPr>
              <w:fldChar w:fldCharType="begin">
                <w:fldData xml:space="preserve">PEVuZE5vdGU+PENpdGU+PEF1dGhvcj5GdXJtYXJrPC9BdXRob3I+PFllYXI+MjAwOTwvWWVhcj48
UmVjTnVtPjc3Mjg8L1JlY051bT48RGlzcGxheVRleHQ+KEZ1cm1hcmsgZXQgYWwgMjAwOSk8L0Rp
c3BsYXlUZXh0PjxyZWNvcmQ+PHJlYy1udW1iZXI+NzcyODwvcmVjLW51bWJlcj48Zm9yZWlnbi1r
ZXlzPjxrZXkgYXBwPSJFTiIgZGItaWQ9IjVmMHd0MHJ6aWFmYXd4ZXhzZjQ1dnRlNnN3dzVheGYw
MmV0ZSIgdGltZXN0YW1wPSIxMzc3NjI0ODUyIiBndWlkPSJmZWQ5NDkwNi1mOGI3LTRjMGEtODM4
MC02ZWJiNTBmYTlmZmUiPjc3Mjg8L2tleT48L2ZvcmVpZ24ta2V5cz48cmVmLXR5cGUgbmFtZT0i
Sm91cm5hbCBBcnRpY2xlIj4xNzwvcmVmLXR5cGU+PGNvbnRyaWJ1dG9ycz48YXV0aG9ycz48YXV0
aG9yPkZ1cm1hcmssIFQuPC9hdXRob3I+PGF1dGhvcj5DYXJsYnJpbmcsIFAuPC9hdXRob3I+PGF1
dGhvcj5IZWRtYW4sIEUuPC9hdXRob3I+PGF1dGhvcj5Tb25uZW5zdGVpbiwgQS48L2F1dGhvcj48
YXV0aG9yPkNsZXZiZXJnZXIsIFAuPC9hdXRob3I+PGF1dGhvcj5Cb2htYW4sIEIuPC9hdXRob3I+
PGF1dGhvcj5Fcmlrc3NvbiwgQS48L2F1dGhvcj48YXV0aG9yPkhhbGxlbiwgQS48L2F1dGhvcj48
YXV0aG9yPkZyeWttYW4sIE0uPC9hdXRob3I+PGF1dGhvcj5Ib2xtc3Ryb20sIEEuPC9hdXRob3I+
PGF1dGhvcj5TcGFydGhhbiwgRS48L2F1dGhvcj48YXV0aG9yPlRpbGxmb3JzLCBNLjwvYXV0aG9y
PjxhdXRob3I+SWhyZmVsdCwgRS4gTi48L2F1dGhvcj48YXV0aG9yPlNwYWssIE0uPC9hdXRob3I+
PGF1dGhvcj5Fa3NlbGl1cywgTC48L2F1dGhvcj48YXV0aG9yPkFuZGVyc3NvbiwgRy48L2F1dGhv
cj48L2F1dGhvcnM+PC9jb250cmlidXRvcnM+PGF1dGgtYWRkcmVzcz5EZXBhcnRtZW50IG9mIFBz
eWNob2xvZ3ksIFVwcHNhbGEgVW5pdmVyc2l0eSwgQm94IDEyMjUsIFNFLTc1MSA0MiBVcHBzYWxh
LCBTd2VkZW4uIHRvbWFzLmZ1cm1hcmtAcHN5ay51dS5zZTwvYXV0aC1hZGRyZXNzPjx0aXRsZXM+
PHRpdGxlPkd1aWRlZCBhbmQgdW5ndWlkZWQgc2VsZi1oZWxwIGZvciBzb2NpYWwgYW54aWV0eSBk
aXNvcmRlcjogcmFuZG9taXNlZCBjb250cm9sbGVkIHRyaWFsPC90aXRsZT48c2Vjb25kYXJ5LXRp
dGxlPkJyIEogUHN5Y2hpYXRyeTwvc2Vjb25kYXJ5LXRpdGxlPjxhbHQtdGl0bGU+VGhlIEJyaXRp
c2ggam91cm5hbCBvZiBwc3ljaGlhdHJ5IDogdGhlIGpvdXJuYWwgb2YgbWVudGFsIHNjaWVuY2U8
L2FsdC10aXRsZT48L3RpdGxlcz48cGVyaW9kaWNhbD48ZnVsbC10aXRsZT5CciBKIFBzeWNoaWF0
cnk8L2Z1bGwtdGl0bGU+PC9wZXJpb2RpY2FsPjxhbHQtcGVyaW9kaWNhbD48ZnVsbC10aXRsZT5U
aGUgQnJpdGlzaCBqb3VybmFsIG9mIHBzeWNoaWF0cnkgOiB0aGUgam91cm5hbCBvZiBtZW50YWwg
c2NpZW5jZTwvZnVsbC10aXRsZT48L2FsdC1wZXJpb2RpY2FsPjxwYWdlcz40NDAtNzwvcGFnZXM+
PHZvbHVtZT4xOTU8L3ZvbHVtZT48bnVtYmVyPjU8L251bWJlcj48ZWRpdGlvbj4yMDA5LzExLzAz
PC9lZGl0aW9uPjxrZXl3b3Jkcz48a2V5d29yZD5BZHVsdDwva2V5d29yZD48a2V5d29yZD5BZ2Vk
PC9rZXl3b3JkPjxrZXl3b3JkPkJpYmxpb3RoZXJhcHkvKm1ldGhvZHM8L2tleXdvcmQ+PGtleXdv
cmQ+Q29nbml0aXZlIFRoZXJhcHkvKm1ldGhvZHM8L2tleXdvcmQ+PGtleXdvcmQ+RmVtYWxlPC9r
ZXl3b3JkPjxrZXl3b3JkPkh1bWFuczwva2V5d29yZD48a2V5d29yZD5JbnRlcm5ldDwva2V5d29y
ZD48a2V5d29yZD5NYWxlPC9rZXl3b3JkPjxrZXl3b3JkPk1pZGRsZSBBZ2VkPC9rZXl3b3JkPjxr
ZXl3b3JkPlBob2JpYyBEaXNvcmRlcnMvKnRoZXJhcHk8L2tleXdvcmQ+PGtleXdvcmQ+UHN5Y2hp
YXRyaWMgU3RhdHVzIFJhdGluZyBTY2FsZXM8L2tleXdvcmQ+PGtleXdvcmQ+U2VsZiBDYXJlLypt
ZXRob2RzPC9rZXl3b3JkPjxrZXl3b3JkPlNoeW5lc3M8L2tleXdvcmQ+PGtleXdvcmQ+VGVsZW1l
ZGljaW5lL21ldGhvZHM8L2tleXdvcmQ+PGtleXdvcmQ+VGhlcmFweSwgQ29tcHV0ZXItQXNzaXN0
ZWQvbWV0aG9kczwva2V5d29yZD48a2V5d29yZD5UcmVhdG1lbnQgT3V0Y29tZTwva2V5d29yZD48
a2V5d29yZD5Zb3VuZyBBZHVsdDwva2V5d29yZD48L2tleXdvcmRzPjxkYXRlcz48eWVhcj4yMDA5
PC95ZWFyPjxwdWItZGF0ZXM+PGRhdGU+Tm92PC9kYXRlPjwvcHViLWRhdGVzPjwvZGF0ZXM+PGlz
Ym4+MTQ3Mi0xNDY1IChFbGVjdHJvbmljKSYjeEQ7MDAwNy0xMjUwIChMaW5raW5nKTwvaXNibj48
YWNjZXNzaW9uLW51bT4xOTg4MDkzNTwvYWNjZXNzaW9uLW51bT48d29yay10eXBlPlJhbmRvbWl6
ZWQgQ29udHJvbGxlZCBUcmlhbCYjeEQ7UmVzZWFyY2ggU3VwcG9ydCwgTm9uLVUuUy4gR292JmFw
b3M7dDwvd29yay10eXBlPjx1cmxzPjxyZWxhdGVkLXVybHM+PHVybD5odHRwOi8vd3d3Lm5jYmku
bmxtLm5paC5nb3YvcHVibWVkLzE5ODgwOTM1PC91cmw+PHVybD5odHRwOi8vYmpwLnJjcHN5Y2gu
b3JnL2NnaS9yZXByaW50LzE5NS81LzQ0MC5wZGY8L3VybD48L3JlbGF0ZWQtdXJscz48L3VybHM+
PGVsZWN0cm9uaWMtcmVzb3VyY2UtbnVtPjEwLjExOTIvYmpwLmJwLjEwOC4wNjA5OTY8L2VsZWN0
cm9uaWMtcmVzb3VyY2UtbnVtPjxsYW5ndWFnZT5lbmc8L2xhbmd1YWdlPjwvcmVjb3JkPjwvQ2l0
ZT48L0VuZE5vdGU+AG==
</w:fldData>
              </w:fldChar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instrText xml:space="preserve"> ADDIN EN.CITE </w:instrText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fldChar w:fldCharType="begin">
                <w:fldData xml:space="preserve">PEVuZE5vdGU+PENpdGU+PEF1dGhvcj5GdXJtYXJrPC9BdXRob3I+PFllYXI+MjAwOTwvWWVhcj48
UmVjTnVtPjc3Mjg8L1JlY051bT48RGlzcGxheVRleHQ+KEZ1cm1hcmsgZXQgYWwgMjAwOSk8L0Rp
c3BsYXlUZXh0PjxyZWNvcmQ+PHJlYy1udW1iZXI+NzcyODwvcmVjLW51bWJlcj48Zm9yZWlnbi1r
ZXlzPjxrZXkgYXBwPSJFTiIgZGItaWQ9IjVmMHd0MHJ6aWFmYXd4ZXhzZjQ1dnRlNnN3dzVheGYw
MmV0ZSIgdGltZXN0YW1wPSIxMzc3NjI0ODUyIiBndWlkPSJmZWQ5NDkwNi1mOGI3LTRjMGEtODM4
MC02ZWJiNTBmYTlmZmUiPjc3Mjg8L2tleT48L2ZvcmVpZ24ta2V5cz48cmVmLXR5cGUgbmFtZT0i
Sm91cm5hbCBBcnRpY2xlIj4xNzwvcmVmLXR5cGU+PGNvbnRyaWJ1dG9ycz48YXV0aG9ycz48YXV0
aG9yPkZ1cm1hcmssIFQuPC9hdXRob3I+PGF1dGhvcj5DYXJsYnJpbmcsIFAuPC9hdXRob3I+PGF1
dGhvcj5IZWRtYW4sIEUuPC9hdXRob3I+PGF1dGhvcj5Tb25uZW5zdGVpbiwgQS48L2F1dGhvcj48
YXV0aG9yPkNsZXZiZXJnZXIsIFAuPC9hdXRob3I+PGF1dGhvcj5Cb2htYW4sIEIuPC9hdXRob3I+
PGF1dGhvcj5Fcmlrc3NvbiwgQS48L2F1dGhvcj48YXV0aG9yPkhhbGxlbiwgQS48L2F1dGhvcj48
YXV0aG9yPkZyeWttYW4sIE0uPC9hdXRob3I+PGF1dGhvcj5Ib2xtc3Ryb20sIEEuPC9hdXRob3I+
PGF1dGhvcj5TcGFydGhhbiwgRS48L2F1dGhvcj48YXV0aG9yPlRpbGxmb3JzLCBNLjwvYXV0aG9y
PjxhdXRob3I+SWhyZmVsdCwgRS4gTi48L2F1dGhvcj48YXV0aG9yPlNwYWssIE0uPC9hdXRob3I+
PGF1dGhvcj5Fa3NlbGl1cywgTC48L2F1dGhvcj48YXV0aG9yPkFuZGVyc3NvbiwgRy48L2F1dGhv
cj48L2F1dGhvcnM+PC9jb250cmlidXRvcnM+PGF1dGgtYWRkcmVzcz5EZXBhcnRtZW50IG9mIFBz
eWNob2xvZ3ksIFVwcHNhbGEgVW5pdmVyc2l0eSwgQm94IDEyMjUsIFNFLTc1MSA0MiBVcHBzYWxh
LCBTd2VkZW4uIHRvbWFzLmZ1cm1hcmtAcHN5ay51dS5zZTwvYXV0aC1hZGRyZXNzPjx0aXRsZXM+
PHRpdGxlPkd1aWRlZCBhbmQgdW5ndWlkZWQgc2VsZi1oZWxwIGZvciBzb2NpYWwgYW54aWV0eSBk
aXNvcmRlcjogcmFuZG9taXNlZCBjb250cm9sbGVkIHRyaWFsPC90aXRsZT48c2Vjb25kYXJ5LXRp
dGxlPkJyIEogUHN5Y2hpYXRyeTwvc2Vjb25kYXJ5LXRpdGxlPjxhbHQtdGl0bGU+VGhlIEJyaXRp
c2ggam91cm5hbCBvZiBwc3ljaGlhdHJ5IDogdGhlIGpvdXJuYWwgb2YgbWVudGFsIHNjaWVuY2U8
L2FsdC10aXRsZT48L3RpdGxlcz48cGVyaW9kaWNhbD48ZnVsbC10aXRsZT5CciBKIFBzeWNoaWF0
cnk8L2Z1bGwtdGl0bGU+PC9wZXJpb2RpY2FsPjxhbHQtcGVyaW9kaWNhbD48ZnVsbC10aXRsZT5U
aGUgQnJpdGlzaCBqb3VybmFsIG9mIHBzeWNoaWF0cnkgOiB0aGUgam91cm5hbCBvZiBtZW50YWwg
c2NpZW5jZTwvZnVsbC10aXRsZT48L2FsdC1wZXJpb2RpY2FsPjxwYWdlcz40NDAtNzwvcGFnZXM+
PHZvbHVtZT4xOTU8L3ZvbHVtZT48bnVtYmVyPjU8L251bWJlcj48ZWRpdGlvbj4yMDA5LzExLzAz
PC9lZGl0aW9uPjxrZXl3b3Jkcz48a2V5d29yZD5BZHVsdDwva2V5d29yZD48a2V5d29yZD5BZ2Vk
PC9rZXl3b3JkPjxrZXl3b3JkPkJpYmxpb3RoZXJhcHkvKm1ldGhvZHM8L2tleXdvcmQ+PGtleXdv
cmQ+Q29nbml0aXZlIFRoZXJhcHkvKm1ldGhvZHM8L2tleXdvcmQ+PGtleXdvcmQ+RmVtYWxlPC9r
ZXl3b3JkPjxrZXl3b3JkPkh1bWFuczwva2V5d29yZD48a2V5d29yZD5JbnRlcm5ldDwva2V5d29y
ZD48a2V5d29yZD5NYWxlPC9rZXl3b3JkPjxrZXl3b3JkPk1pZGRsZSBBZ2VkPC9rZXl3b3JkPjxr
ZXl3b3JkPlBob2JpYyBEaXNvcmRlcnMvKnRoZXJhcHk8L2tleXdvcmQ+PGtleXdvcmQ+UHN5Y2hp
YXRyaWMgU3RhdHVzIFJhdGluZyBTY2FsZXM8L2tleXdvcmQ+PGtleXdvcmQ+U2VsZiBDYXJlLypt
ZXRob2RzPC9rZXl3b3JkPjxrZXl3b3JkPlNoeW5lc3M8L2tleXdvcmQ+PGtleXdvcmQ+VGVsZW1l
ZGljaW5lL21ldGhvZHM8L2tleXdvcmQ+PGtleXdvcmQ+VGhlcmFweSwgQ29tcHV0ZXItQXNzaXN0
ZWQvbWV0aG9kczwva2V5d29yZD48a2V5d29yZD5UcmVhdG1lbnQgT3V0Y29tZTwva2V5d29yZD48
a2V5d29yZD5Zb3VuZyBBZHVsdDwva2V5d29yZD48L2tleXdvcmRzPjxkYXRlcz48eWVhcj4yMDA5
PC95ZWFyPjxwdWItZGF0ZXM+PGRhdGU+Tm92PC9kYXRlPjwvcHViLWRhdGVzPjwvZGF0ZXM+PGlz
Ym4+MTQ3Mi0xNDY1IChFbGVjdHJvbmljKSYjeEQ7MDAwNy0xMjUwIChMaW5raW5nKTwvaXNibj48
YWNjZXNzaW9uLW51bT4xOTg4MDkzNTwvYWNjZXNzaW9uLW51bT48d29yay10eXBlPlJhbmRvbWl6
ZWQgQ29udHJvbGxlZCBUcmlhbCYjeEQ7UmVzZWFyY2ggU3VwcG9ydCwgTm9uLVUuUy4gR292JmFw
b3M7dDwvd29yay10eXBlPjx1cmxzPjxyZWxhdGVkLXVybHM+PHVybD5odHRwOi8vd3d3Lm5jYmku
bmxtLm5paC5nb3YvcHVibWVkLzE5ODgwOTM1PC91cmw+PHVybD5odHRwOi8vYmpwLnJjcHN5Y2gu
b3JnL2NnaS9yZXByaW50LzE5NS81LzQ0MC5wZGY8L3VybD48L3JlbGF0ZWQtdXJscz48L3VybHM+
PGVsZWN0cm9uaWMtcmVzb3VyY2UtbnVtPjEwLjExOTIvYmpwLmJwLjEwOC4wNjA5OTY8L2VsZWN0
cm9uaWMtcmVzb3VyY2UtbnVtPjxsYW5ndWFnZT5lbmc8L2xhbmd1YWdlPjwvcmVjb3JkPjwvQ2l0
ZT48L0VuZE5vdGU+AG==
</w:fldData>
              </w:fldChar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instrText xml:space="preserve"> ADDIN EN.CITE.DATA </w:instrText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fldChar w:fldCharType="end"/>
            </w:r>
            <w:r>
              <w:rPr>
                <w:rFonts w:ascii="Arial Narrow" w:hAnsi="Arial Narrow"/>
                <w:bCs/>
                <w:szCs w:val="18"/>
                <w:lang w:val="de-DE"/>
              </w:rPr>
            </w:r>
            <w:r>
              <w:rPr>
                <w:rFonts w:ascii="Arial Narrow" w:hAnsi="Arial Narrow"/>
                <w:bCs/>
                <w:szCs w:val="18"/>
                <w:lang w:val="de-DE"/>
              </w:rPr>
              <w:fldChar w:fldCharType="separate"/>
            </w:r>
            <w:r w:rsidR="00316840">
              <w:rPr>
                <w:rFonts w:ascii="Arial Narrow" w:hAnsi="Arial Narrow"/>
                <w:bCs/>
                <w:noProof/>
                <w:szCs w:val="18"/>
                <w:lang w:val="de-DE"/>
              </w:rPr>
              <w:t>Furmark et al 2009</w:t>
            </w:r>
            <w:r>
              <w:rPr>
                <w:rFonts w:ascii="Arial Narrow" w:hAnsi="Arial Narrow"/>
                <w:bCs/>
                <w:szCs w:val="18"/>
                <w:lang w:val="de-DE"/>
              </w:rPr>
              <w:fldChar w:fldCharType="end"/>
            </w:r>
            <w:r w:rsidRPr="00735082">
              <w:rPr>
                <w:rFonts w:ascii="Arial Narrow" w:hAnsi="Arial Narrow"/>
                <w:bCs/>
                <w:szCs w:val="18"/>
                <w:lang w:val="de-DE"/>
              </w:rPr>
              <w:t xml:space="preserve"> study 1</w:t>
            </w:r>
          </w:p>
        </w:tc>
        <w:tc>
          <w:tcPr>
            <w:tcW w:w="0" w:type="auto"/>
          </w:tcPr>
          <w:p w14:paraId="6B9EA547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SAD</w:t>
            </w:r>
          </w:p>
        </w:tc>
        <w:tc>
          <w:tcPr>
            <w:tcW w:w="1855" w:type="dxa"/>
          </w:tcPr>
          <w:p w14:paraId="4037918D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iCBT</w:t>
            </w:r>
          </w:p>
        </w:tc>
        <w:tc>
          <w:tcPr>
            <w:tcW w:w="1856" w:type="dxa"/>
          </w:tcPr>
          <w:p w14:paraId="2ED79255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Bibli</w:t>
            </w:r>
            <w:r w:rsidRPr="00735082">
              <w:rPr>
                <w:rFonts w:ascii="Arial Narrow" w:hAnsi="Arial Narrow"/>
                <w:szCs w:val="18"/>
              </w:rPr>
              <w:softHyphen/>
              <w:t>otherapy</w:t>
            </w:r>
          </w:p>
        </w:tc>
        <w:tc>
          <w:tcPr>
            <w:tcW w:w="1856" w:type="dxa"/>
          </w:tcPr>
          <w:p w14:paraId="1F15A4FE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</w:p>
        </w:tc>
        <w:tc>
          <w:tcPr>
            <w:tcW w:w="1856" w:type="dxa"/>
          </w:tcPr>
          <w:p w14:paraId="1C675D26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</w:p>
        </w:tc>
        <w:tc>
          <w:tcPr>
            <w:tcW w:w="0" w:type="auto"/>
          </w:tcPr>
          <w:p w14:paraId="446D291C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waitlist</w:t>
            </w:r>
          </w:p>
        </w:tc>
        <w:tc>
          <w:tcPr>
            <w:tcW w:w="0" w:type="auto"/>
            <w:vAlign w:val="bottom"/>
          </w:tcPr>
          <w:p w14:paraId="2ACEFAC1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 w:cs="Calibri"/>
                <w:color w:val="000000"/>
                <w:szCs w:val="18"/>
              </w:rPr>
              <w:t>LSAS</w:t>
            </w:r>
          </w:p>
        </w:tc>
        <w:tc>
          <w:tcPr>
            <w:tcW w:w="0" w:type="auto"/>
          </w:tcPr>
          <w:p w14:paraId="617680F3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120</w:t>
            </w:r>
          </w:p>
        </w:tc>
        <w:tc>
          <w:tcPr>
            <w:tcW w:w="0" w:type="auto"/>
            <w:vAlign w:val="bottom"/>
          </w:tcPr>
          <w:p w14:paraId="1A3DC505" w14:textId="77777777" w:rsidR="00DE2D24" w:rsidRPr="00B264E0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  <w:lang w:val="de-DE"/>
              </w:rPr>
            </w:pPr>
            <w:r w:rsidRPr="00B264E0">
              <w:rPr>
                <w:rFonts w:ascii="Arial Narrow" w:hAnsi="Arial Narrow" w:cs="Calibri"/>
                <w:color w:val="000000"/>
                <w:szCs w:val="18"/>
              </w:rPr>
              <w:t>9</w:t>
            </w:r>
          </w:p>
        </w:tc>
      </w:tr>
      <w:tr w:rsidR="00DE2D24" w:rsidRPr="00735082" w14:paraId="4D293943" w14:textId="77777777" w:rsidTr="00022E32">
        <w:tc>
          <w:tcPr>
            <w:tcW w:w="0" w:type="auto"/>
          </w:tcPr>
          <w:p w14:paraId="1DCCA51E" w14:textId="1072DDD2" w:rsidR="00DE2D24" w:rsidRPr="00735082" w:rsidRDefault="00DE2D24" w:rsidP="00316840">
            <w:pPr>
              <w:pStyle w:val="LL-TextinTabelle"/>
              <w:numPr>
                <w:ilvl w:val="0"/>
                <w:numId w:val="1"/>
              </w:numPr>
              <w:ind w:left="314"/>
              <w:rPr>
                <w:rFonts w:ascii="Arial Narrow" w:hAnsi="Arial Narrow"/>
                <w:bCs/>
                <w:szCs w:val="18"/>
                <w:lang w:val="de-DE"/>
              </w:rPr>
            </w:pPr>
            <w:r>
              <w:rPr>
                <w:rFonts w:ascii="Arial Narrow" w:hAnsi="Arial Narrow"/>
                <w:bCs/>
                <w:szCs w:val="18"/>
                <w:lang w:val="de-DE"/>
              </w:rPr>
              <w:fldChar w:fldCharType="begin">
                <w:fldData xml:space="preserve">PEVuZE5vdGU+PENpdGU+PEF1dGhvcj5GdXJtYXJrPC9BdXRob3I+PFllYXI+MjAwOTwvWWVhcj48
UmVjTnVtPjc3Mjg8L1JlY051bT48RGlzcGxheVRleHQ+KEZ1cm1hcmsgZXQgYWwgMjAwOSk8L0Rp
c3BsYXlUZXh0PjxyZWNvcmQ+PHJlYy1udW1iZXI+NzcyODwvcmVjLW51bWJlcj48Zm9yZWlnbi1r
ZXlzPjxrZXkgYXBwPSJFTiIgZGItaWQ9IjVmMHd0MHJ6aWFmYXd4ZXhzZjQ1dnRlNnN3dzVheGYw
MmV0ZSIgdGltZXN0YW1wPSIxMzc3NjI0ODUyIiBndWlkPSJmZWQ5NDkwNi1mOGI3LTRjMGEtODM4
MC02ZWJiNTBmYTlmZmUiPjc3Mjg8L2tleT48L2ZvcmVpZ24ta2V5cz48cmVmLXR5cGUgbmFtZT0i
Sm91cm5hbCBBcnRpY2xlIj4xNzwvcmVmLXR5cGU+PGNvbnRyaWJ1dG9ycz48YXV0aG9ycz48YXV0
aG9yPkZ1cm1hcmssIFQuPC9hdXRob3I+PGF1dGhvcj5DYXJsYnJpbmcsIFAuPC9hdXRob3I+PGF1
dGhvcj5IZWRtYW4sIEUuPC9hdXRob3I+PGF1dGhvcj5Tb25uZW5zdGVpbiwgQS48L2F1dGhvcj48
YXV0aG9yPkNsZXZiZXJnZXIsIFAuPC9hdXRob3I+PGF1dGhvcj5Cb2htYW4sIEIuPC9hdXRob3I+
PGF1dGhvcj5Fcmlrc3NvbiwgQS48L2F1dGhvcj48YXV0aG9yPkhhbGxlbiwgQS48L2F1dGhvcj48
YXV0aG9yPkZyeWttYW4sIE0uPC9hdXRob3I+PGF1dGhvcj5Ib2xtc3Ryb20sIEEuPC9hdXRob3I+
PGF1dGhvcj5TcGFydGhhbiwgRS48L2F1dGhvcj48YXV0aG9yPlRpbGxmb3JzLCBNLjwvYXV0aG9y
PjxhdXRob3I+SWhyZmVsdCwgRS4gTi48L2F1dGhvcj48YXV0aG9yPlNwYWssIE0uPC9hdXRob3I+
PGF1dGhvcj5Fa3NlbGl1cywgTC48L2F1dGhvcj48YXV0aG9yPkFuZGVyc3NvbiwgRy48L2F1dGhv
cj48L2F1dGhvcnM+PC9jb250cmlidXRvcnM+PGF1dGgtYWRkcmVzcz5EZXBhcnRtZW50IG9mIFBz
eWNob2xvZ3ksIFVwcHNhbGEgVW5pdmVyc2l0eSwgQm94IDEyMjUsIFNFLTc1MSA0MiBVcHBzYWxh
LCBTd2VkZW4uIHRvbWFzLmZ1cm1hcmtAcHN5ay51dS5zZTwvYXV0aC1hZGRyZXNzPjx0aXRsZXM+
PHRpdGxlPkd1aWRlZCBhbmQgdW5ndWlkZWQgc2VsZi1oZWxwIGZvciBzb2NpYWwgYW54aWV0eSBk
aXNvcmRlcjogcmFuZG9taXNlZCBjb250cm9sbGVkIHRyaWFsPC90aXRsZT48c2Vjb25kYXJ5LXRp
dGxlPkJyIEogUHN5Y2hpYXRyeTwvc2Vjb25kYXJ5LXRpdGxlPjxhbHQtdGl0bGU+VGhlIEJyaXRp
c2ggam91cm5hbCBvZiBwc3ljaGlhdHJ5IDogdGhlIGpvdXJuYWwgb2YgbWVudGFsIHNjaWVuY2U8
L2FsdC10aXRsZT48L3RpdGxlcz48cGVyaW9kaWNhbD48ZnVsbC10aXRsZT5CciBKIFBzeWNoaWF0
cnk8L2Z1bGwtdGl0bGU+PC9wZXJpb2RpY2FsPjxhbHQtcGVyaW9kaWNhbD48ZnVsbC10aXRsZT5U
aGUgQnJpdGlzaCBqb3VybmFsIG9mIHBzeWNoaWF0cnkgOiB0aGUgam91cm5hbCBvZiBtZW50YWwg
c2NpZW5jZTwvZnVsbC10aXRsZT48L2FsdC1wZXJpb2RpY2FsPjxwYWdlcz40NDAtNzwvcGFnZXM+
PHZvbHVtZT4xOTU8L3ZvbHVtZT48bnVtYmVyPjU8L251bWJlcj48ZWRpdGlvbj4yMDA5LzExLzAz
PC9lZGl0aW9uPjxrZXl3b3Jkcz48a2V5d29yZD5BZHVsdDwva2V5d29yZD48a2V5d29yZD5BZ2Vk
PC9rZXl3b3JkPjxrZXl3b3JkPkJpYmxpb3RoZXJhcHkvKm1ldGhvZHM8L2tleXdvcmQ+PGtleXdv
cmQ+Q29nbml0aXZlIFRoZXJhcHkvKm1ldGhvZHM8L2tleXdvcmQ+PGtleXdvcmQ+RmVtYWxlPC9r
ZXl3b3JkPjxrZXl3b3JkPkh1bWFuczwva2V5d29yZD48a2V5d29yZD5JbnRlcm5ldDwva2V5d29y
ZD48a2V5d29yZD5NYWxlPC9rZXl3b3JkPjxrZXl3b3JkPk1pZGRsZSBBZ2VkPC9rZXl3b3JkPjxr
ZXl3b3JkPlBob2JpYyBEaXNvcmRlcnMvKnRoZXJhcHk8L2tleXdvcmQ+PGtleXdvcmQ+UHN5Y2hp
YXRyaWMgU3RhdHVzIFJhdGluZyBTY2FsZXM8L2tleXdvcmQ+PGtleXdvcmQ+U2VsZiBDYXJlLypt
ZXRob2RzPC9rZXl3b3JkPjxrZXl3b3JkPlNoeW5lc3M8L2tleXdvcmQ+PGtleXdvcmQ+VGVsZW1l
ZGljaW5lL21ldGhvZHM8L2tleXdvcmQ+PGtleXdvcmQ+VGhlcmFweSwgQ29tcHV0ZXItQXNzaXN0
ZWQvbWV0aG9kczwva2V5d29yZD48a2V5d29yZD5UcmVhdG1lbnQgT3V0Y29tZTwva2V5d29yZD48
a2V5d29yZD5Zb3VuZyBBZHVsdDwva2V5d29yZD48L2tleXdvcmRzPjxkYXRlcz48eWVhcj4yMDA5
PC95ZWFyPjxwdWItZGF0ZXM+PGRhdGU+Tm92PC9kYXRlPjwvcHViLWRhdGVzPjwvZGF0ZXM+PGlz
Ym4+MTQ3Mi0xNDY1IChFbGVjdHJvbmljKSYjeEQ7MDAwNy0xMjUwIChMaW5raW5nKTwvaXNibj48
YWNjZXNzaW9uLW51bT4xOTg4MDkzNTwvYWNjZXNzaW9uLW51bT48d29yay10eXBlPlJhbmRvbWl6
ZWQgQ29udHJvbGxlZCBUcmlhbCYjeEQ7UmVzZWFyY2ggU3VwcG9ydCwgTm9uLVUuUy4gR292JmFw
b3M7dDwvd29yay10eXBlPjx1cmxzPjxyZWxhdGVkLXVybHM+PHVybD5odHRwOi8vd3d3Lm5jYmku
bmxtLm5paC5nb3YvcHVibWVkLzE5ODgwOTM1PC91cmw+PHVybD5odHRwOi8vYmpwLnJjcHN5Y2gu
b3JnL2NnaS9yZXByaW50LzE5NS81LzQ0MC5wZGY8L3VybD48L3JlbGF0ZWQtdXJscz48L3VybHM+
PGVsZWN0cm9uaWMtcmVzb3VyY2UtbnVtPjEwLjExOTIvYmpwLmJwLjEwOC4wNjA5OTY8L2VsZWN0
cm9uaWMtcmVzb3VyY2UtbnVtPjxsYW5ndWFnZT5lbmc8L2xhbmd1YWdlPjwvcmVjb3JkPjwvQ2l0
ZT48L0VuZE5vdGU+AG==
</w:fldData>
              </w:fldChar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instrText xml:space="preserve"> ADDIN EN.CITE </w:instrText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fldChar w:fldCharType="begin">
                <w:fldData xml:space="preserve">PEVuZE5vdGU+PENpdGU+PEF1dGhvcj5GdXJtYXJrPC9BdXRob3I+PFllYXI+MjAwOTwvWWVhcj48
UmVjTnVtPjc3Mjg8L1JlY051bT48RGlzcGxheVRleHQ+KEZ1cm1hcmsgZXQgYWwgMjAwOSk8L0Rp
c3BsYXlUZXh0PjxyZWNvcmQ+PHJlYy1udW1iZXI+NzcyODwvcmVjLW51bWJlcj48Zm9yZWlnbi1r
ZXlzPjxrZXkgYXBwPSJFTiIgZGItaWQ9IjVmMHd0MHJ6aWFmYXd4ZXhzZjQ1dnRlNnN3dzVheGYw
MmV0ZSIgdGltZXN0YW1wPSIxMzc3NjI0ODUyIiBndWlkPSJmZWQ5NDkwNi1mOGI3LTRjMGEtODM4
MC02ZWJiNTBmYTlmZmUiPjc3Mjg8L2tleT48L2ZvcmVpZ24ta2V5cz48cmVmLXR5cGUgbmFtZT0i
Sm91cm5hbCBBcnRpY2xlIj4xNzwvcmVmLXR5cGU+PGNvbnRyaWJ1dG9ycz48YXV0aG9ycz48YXV0
aG9yPkZ1cm1hcmssIFQuPC9hdXRob3I+PGF1dGhvcj5DYXJsYnJpbmcsIFAuPC9hdXRob3I+PGF1
dGhvcj5IZWRtYW4sIEUuPC9hdXRob3I+PGF1dGhvcj5Tb25uZW5zdGVpbiwgQS48L2F1dGhvcj48
YXV0aG9yPkNsZXZiZXJnZXIsIFAuPC9hdXRob3I+PGF1dGhvcj5Cb2htYW4sIEIuPC9hdXRob3I+
PGF1dGhvcj5Fcmlrc3NvbiwgQS48L2F1dGhvcj48YXV0aG9yPkhhbGxlbiwgQS48L2F1dGhvcj48
YXV0aG9yPkZyeWttYW4sIE0uPC9hdXRob3I+PGF1dGhvcj5Ib2xtc3Ryb20sIEEuPC9hdXRob3I+
PGF1dGhvcj5TcGFydGhhbiwgRS48L2F1dGhvcj48YXV0aG9yPlRpbGxmb3JzLCBNLjwvYXV0aG9y
PjxhdXRob3I+SWhyZmVsdCwgRS4gTi48L2F1dGhvcj48YXV0aG9yPlNwYWssIE0uPC9hdXRob3I+
PGF1dGhvcj5Fa3NlbGl1cywgTC48L2F1dGhvcj48YXV0aG9yPkFuZGVyc3NvbiwgRy48L2F1dGhv
cj48L2F1dGhvcnM+PC9jb250cmlidXRvcnM+PGF1dGgtYWRkcmVzcz5EZXBhcnRtZW50IG9mIFBz
eWNob2xvZ3ksIFVwcHNhbGEgVW5pdmVyc2l0eSwgQm94IDEyMjUsIFNFLTc1MSA0MiBVcHBzYWxh
LCBTd2VkZW4uIHRvbWFzLmZ1cm1hcmtAcHN5ay51dS5zZTwvYXV0aC1hZGRyZXNzPjx0aXRsZXM+
PHRpdGxlPkd1aWRlZCBhbmQgdW5ndWlkZWQgc2VsZi1oZWxwIGZvciBzb2NpYWwgYW54aWV0eSBk
aXNvcmRlcjogcmFuZG9taXNlZCBjb250cm9sbGVkIHRyaWFsPC90aXRsZT48c2Vjb25kYXJ5LXRp
dGxlPkJyIEogUHN5Y2hpYXRyeTwvc2Vjb25kYXJ5LXRpdGxlPjxhbHQtdGl0bGU+VGhlIEJyaXRp
c2ggam91cm5hbCBvZiBwc3ljaGlhdHJ5IDogdGhlIGpvdXJuYWwgb2YgbWVudGFsIHNjaWVuY2U8
L2FsdC10aXRsZT48L3RpdGxlcz48cGVyaW9kaWNhbD48ZnVsbC10aXRsZT5CciBKIFBzeWNoaWF0
cnk8L2Z1bGwtdGl0bGU+PC9wZXJpb2RpY2FsPjxhbHQtcGVyaW9kaWNhbD48ZnVsbC10aXRsZT5U
aGUgQnJpdGlzaCBqb3VybmFsIG9mIHBzeWNoaWF0cnkgOiB0aGUgam91cm5hbCBvZiBtZW50YWwg
c2NpZW5jZTwvZnVsbC10aXRsZT48L2FsdC1wZXJpb2RpY2FsPjxwYWdlcz40NDAtNzwvcGFnZXM+
PHZvbHVtZT4xOTU8L3ZvbHVtZT48bnVtYmVyPjU8L251bWJlcj48ZWRpdGlvbj4yMDA5LzExLzAz
PC9lZGl0aW9uPjxrZXl3b3Jkcz48a2V5d29yZD5BZHVsdDwva2V5d29yZD48a2V5d29yZD5BZ2Vk
PC9rZXl3b3JkPjxrZXl3b3JkPkJpYmxpb3RoZXJhcHkvKm1ldGhvZHM8L2tleXdvcmQ+PGtleXdv
cmQ+Q29nbml0aXZlIFRoZXJhcHkvKm1ldGhvZHM8L2tleXdvcmQ+PGtleXdvcmQ+RmVtYWxlPC9r
ZXl3b3JkPjxrZXl3b3JkPkh1bWFuczwva2V5d29yZD48a2V5d29yZD5JbnRlcm5ldDwva2V5d29y
ZD48a2V5d29yZD5NYWxlPC9rZXl3b3JkPjxrZXl3b3JkPk1pZGRsZSBBZ2VkPC9rZXl3b3JkPjxr
ZXl3b3JkPlBob2JpYyBEaXNvcmRlcnMvKnRoZXJhcHk8L2tleXdvcmQ+PGtleXdvcmQ+UHN5Y2hp
YXRyaWMgU3RhdHVzIFJhdGluZyBTY2FsZXM8L2tleXdvcmQ+PGtleXdvcmQ+U2VsZiBDYXJlLypt
ZXRob2RzPC9rZXl3b3JkPjxrZXl3b3JkPlNoeW5lc3M8L2tleXdvcmQ+PGtleXdvcmQ+VGVsZW1l
ZGljaW5lL21ldGhvZHM8L2tleXdvcmQ+PGtleXdvcmQ+VGhlcmFweSwgQ29tcHV0ZXItQXNzaXN0
ZWQvbWV0aG9kczwva2V5d29yZD48a2V5d29yZD5UcmVhdG1lbnQgT3V0Y29tZTwva2V5d29yZD48
a2V5d29yZD5Zb3VuZyBBZHVsdDwva2V5d29yZD48L2tleXdvcmRzPjxkYXRlcz48eWVhcj4yMDA5
PC95ZWFyPjxwdWItZGF0ZXM+PGRhdGU+Tm92PC9kYXRlPjwvcHViLWRhdGVzPjwvZGF0ZXM+PGlz
Ym4+MTQ3Mi0xNDY1IChFbGVjdHJvbmljKSYjeEQ7MDAwNy0xMjUwIChMaW5raW5nKTwvaXNibj48
YWNjZXNzaW9uLW51bT4xOTg4MDkzNTwvYWNjZXNzaW9uLW51bT48d29yay10eXBlPlJhbmRvbWl6
ZWQgQ29udHJvbGxlZCBUcmlhbCYjeEQ7UmVzZWFyY2ggU3VwcG9ydCwgTm9uLVUuUy4gR292JmFw
b3M7dDwvd29yay10eXBlPjx1cmxzPjxyZWxhdGVkLXVybHM+PHVybD5odHRwOi8vd3d3Lm5jYmku
bmxtLm5paC5nb3YvcHVibWVkLzE5ODgwOTM1PC91cmw+PHVybD5odHRwOi8vYmpwLnJjcHN5Y2gu
b3JnL2NnaS9yZXByaW50LzE5NS81LzQ0MC5wZGY8L3VybD48L3JlbGF0ZWQtdXJscz48L3VybHM+
PGVsZWN0cm9uaWMtcmVzb3VyY2UtbnVtPjEwLjExOTIvYmpwLmJwLjEwOC4wNjA5OTY8L2VsZWN0
cm9uaWMtcmVzb3VyY2UtbnVtPjxsYW5ndWFnZT5lbmc8L2xhbmd1YWdlPjwvcmVjb3JkPjwvQ2l0
ZT48L0VuZE5vdGU+AG==
</w:fldData>
              </w:fldChar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instrText xml:space="preserve"> ADDIN EN.CITE.DATA </w:instrText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fldChar w:fldCharType="end"/>
            </w:r>
            <w:r>
              <w:rPr>
                <w:rFonts w:ascii="Arial Narrow" w:hAnsi="Arial Narrow"/>
                <w:bCs/>
                <w:szCs w:val="18"/>
                <w:lang w:val="de-DE"/>
              </w:rPr>
            </w:r>
            <w:r>
              <w:rPr>
                <w:rFonts w:ascii="Arial Narrow" w:hAnsi="Arial Narrow"/>
                <w:bCs/>
                <w:szCs w:val="18"/>
                <w:lang w:val="de-DE"/>
              </w:rPr>
              <w:fldChar w:fldCharType="separate"/>
            </w:r>
            <w:r w:rsidR="00316840">
              <w:rPr>
                <w:rFonts w:ascii="Arial Narrow" w:hAnsi="Arial Narrow"/>
                <w:bCs/>
                <w:noProof/>
                <w:szCs w:val="18"/>
                <w:lang w:val="de-DE"/>
              </w:rPr>
              <w:t>Furmark et al 2009</w:t>
            </w:r>
            <w:r>
              <w:rPr>
                <w:rFonts w:ascii="Arial Narrow" w:hAnsi="Arial Narrow"/>
                <w:bCs/>
                <w:szCs w:val="18"/>
                <w:lang w:val="de-DE"/>
              </w:rPr>
              <w:fldChar w:fldCharType="end"/>
            </w:r>
            <w:r w:rsidRPr="00735082">
              <w:rPr>
                <w:rFonts w:ascii="Arial Narrow" w:hAnsi="Arial Narrow"/>
                <w:bCs/>
                <w:szCs w:val="18"/>
                <w:lang w:val="de-DE"/>
              </w:rPr>
              <w:t xml:space="preserve"> study 2</w:t>
            </w:r>
          </w:p>
        </w:tc>
        <w:tc>
          <w:tcPr>
            <w:tcW w:w="0" w:type="auto"/>
          </w:tcPr>
          <w:p w14:paraId="4EE7429E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SAD</w:t>
            </w:r>
          </w:p>
        </w:tc>
        <w:tc>
          <w:tcPr>
            <w:tcW w:w="1855" w:type="dxa"/>
          </w:tcPr>
          <w:p w14:paraId="18F3959F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iCBT</w:t>
            </w:r>
          </w:p>
        </w:tc>
        <w:tc>
          <w:tcPr>
            <w:tcW w:w="1856" w:type="dxa"/>
          </w:tcPr>
          <w:p w14:paraId="53BFAFA8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Bibli</w:t>
            </w:r>
            <w:r w:rsidRPr="00735082">
              <w:rPr>
                <w:rFonts w:ascii="Arial Narrow" w:hAnsi="Arial Narrow"/>
                <w:szCs w:val="18"/>
              </w:rPr>
              <w:softHyphen/>
              <w:t>otherapy</w:t>
            </w:r>
          </w:p>
        </w:tc>
        <w:tc>
          <w:tcPr>
            <w:tcW w:w="1856" w:type="dxa"/>
          </w:tcPr>
          <w:p w14:paraId="7BC29107" w14:textId="12C6CA0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i-Applied Relaxation iAR</w:t>
            </w:r>
          </w:p>
        </w:tc>
        <w:tc>
          <w:tcPr>
            <w:tcW w:w="1856" w:type="dxa"/>
          </w:tcPr>
          <w:p w14:paraId="7242A0F1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</w:p>
        </w:tc>
        <w:tc>
          <w:tcPr>
            <w:tcW w:w="0" w:type="auto"/>
          </w:tcPr>
          <w:p w14:paraId="012530DF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AD07D1C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 w:cs="Calibri"/>
                <w:color w:val="000000"/>
                <w:szCs w:val="18"/>
              </w:rPr>
              <w:t>LSAS</w:t>
            </w:r>
          </w:p>
        </w:tc>
        <w:tc>
          <w:tcPr>
            <w:tcW w:w="0" w:type="auto"/>
          </w:tcPr>
          <w:p w14:paraId="7B5C4115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115</w:t>
            </w:r>
          </w:p>
        </w:tc>
        <w:tc>
          <w:tcPr>
            <w:tcW w:w="0" w:type="auto"/>
            <w:vAlign w:val="bottom"/>
          </w:tcPr>
          <w:p w14:paraId="1D39CAE3" w14:textId="77777777" w:rsidR="00DE2D24" w:rsidRPr="00B264E0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  <w:lang w:val="de-DE"/>
              </w:rPr>
            </w:pPr>
            <w:r w:rsidRPr="00B264E0">
              <w:rPr>
                <w:rFonts w:ascii="Arial Narrow" w:hAnsi="Arial Narrow" w:cs="Calibri"/>
                <w:color w:val="000000"/>
                <w:szCs w:val="18"/>
              </w:rPr>
              <w:t>9</w:t>
            </w:r>
          </w:p>
        </w:tc>
      </w:tr>
      <w:tr w:rsidR="00DE2D24" w:rsidRPr="00735082" w14:paraId="415916B1" w14:textId="77777777" w:rsidTr="00022E32">
        <w:tc>
          <w:tcPr>
            <w:tcW w:w="0" w:type="auto"/>
          </w:tcPr>
          <w:p w14:paraId="41868E2A" w14:textId="6F413366" w:rsidR="00DE2D24" w:rsidRPr="00735082" w:rsidRDefault="00DE2D24" w:rsidP="00316840">
            <w:pPr>
              <w:pStyle w:val="LL-TextinTabelle"/>
              <w:numPr>
                <w:ilvl w:val="0"/>
                <w:numId w:val="1"/>
              </w:numPr>
              <w:ind w:left="314"/>
              <w:rPr>
                <w:rFonts w:ascii="Arial Narrow" w:hAnsi="Arial Narrow"/>
                <w:bCs/>
                <w:szCs w:val="18"/>
                <w:lang w:val="de-DE"/>
              </w:rPr>
            </w:pPr>
            <w:r>
              <w:rPr>
                <w:rFonts w:ascii="Arial Narrow" w:hAnsi="Arial Narrow"/>
                <w:bCs/>
                <w:szCs w:val="18"/>
                <w:lang w:val="de-DE"/>
              </w:rPr>
              <w:fldChar w:fldCharType="begin">
                <w:fldData xml:space="preserve">PEVuZE5vdGU+PENpdGU+PEF1dGhvcj5HZXJzaGtvdmljaDwvQXV0aG9yPjxZZWFyPjIwMTc8L1ll
YXI+PFJlY051bT4xNDQxODwvUmVjTnVtPjxEaXNwbGF5VGV4dD4oR2Vyc2hrb3ZpY2ggZXQgYWwg
MjAxNyk8L0Rpc3BsYXlUZXh0PjxyZWNvcmQ+PHJlYy1udW1iZXI+MTQ0MTg8L3JlYy1udW1iZXI+
PGZvcmVpZ24ta2V5cz48a2V5IGFwcD0iRU4iIGRiLWlkPSI1ZjB3dDByemlhZmF3eGV4c2Y0NXZ0
ZTZzd3c1YXhmMDJldGUiIHRpbWVzdGFtcD0iMTU1OTk0MzEwNSIgZ3VpZD0iN2U4ZTVjOGQtODli
My00MGNlLWJkYTgtOTYyM2VmYjViZDAwIj4xNDQxODwva2V5PjwvZm9yZWlnbi1rZXlzPjxyZWYt
dHlwZSBuYW1lPSJKb3VybmFsIEFydGljbGUiPjE3PC9yZWYtdHlwZT48Y29udHJpYnV0b3JzPjxh
dXRob3JzPjxhdXRob3I+R2Vyc2hrb3ZpY2gsIE0uPC9hdXRob3I+PGF1dGhvcj5IZXJiZXJ0LCBK
LiBELjwvYXV0aG9yPjxhdXRob3I+Rm9ybWFuLCBFLiBNLjwvYXV0aG9yPjxhdXRob3I+U2NodW1h
Y2hlciwgTC4gTS48L2F1dGhvcj48YXV0aG9yPkZpc2NoZXIsIEwuIEUuPC9hdXRob3I+PC9hdXRo
b3JzPjwvY29udHJpYnV0b3JzPjxhdXRoLWFkZHJlc3M+MSBDb2x1bWJpYSBVbml2ZXJzaXR5IE1l
ZGljYWwgQ2VudGVyL05ldyBZb3JrIFN0YXRlIFBzeWNoaWF0cmljIEluc3RpdHV0ZSwgTmV3IFlv
cmssIE5ZLCBVU0EuJiN4RDsyIERyZXhlbCBVbml2ZXJzaXR5LCBQaGlsYWRlbHBoaWEsIFBBLCBV
U0EuPC9hdXRoLWFkZHJlc3M+PHRpdGxlcz48dGl0bGU+SW50ZXJuZXQtRGVsaXZlcmVkIEFjY2Vw
dGFuY2UtQmFzZWQgQ29nbml0aXZlLUJlaGF2aW9yYWwgSW50ZXJ2ZW50aW9uIGZvciBTb2NpYWwg
QW54aWV0eSBEaXNvcmRlciBXaXRoIGFuZCBXaXRob3V0IFRoZXJhcGlzdCBTdXBwb3J0OiBBIFJh
bmRvbWl6ZWQgVHJpYWw8L3RpdGxlPjxzZWNvbmRhcnktdGl0bGU+QmVoYXYgTW9kaWY8L3NlY29u
ZGFyeS10aXRsZT48YWx0LXRpdGxlPkJlaGF2aW9yIG1vZGlmaWNhdGlvbjwvYWx0LXRpdGxlPjwv
dGl0bGVzPjxwZXJpb2RpY2FsPjxmdWxsLXRpdGxlPkJlaGF2IE1vZGlmPC9mdWxsLXRpdGxlPjxh
YmJyLTE+QmVoYXZpb3IgbW9kaWZpY2F0aW9uPC9hYmJyLTE+PC9wZXJpb2RpY2FsPjxhbHQtcGVy
aW9kaWNhbD48ZnVsbC10aXRsZT5CZWhhdiBNb2RpZjwvZnVsbC10aXRsZT48YWJici0xPkJlaGF2
aW9yIG1vZGlmaWNhdGlvbjwvYWJici0xPjwvYWx0LXBlcmlvZGljYWw+PHBhZ2VzPjU4My02MDg8
L3BhZ2VzPjx2b2x1bWU+NDE8L3ZvbHVtZT48bnVtYmVyPjU8L251bWJlcj48ZWRpdGlvbj4yMDE3
LzA4LzA1PC9lZGl0aW9uPjxrZXl3b3Jkcz48a2V5d29yZD5BY2NlcHRhbmNlIGFuZCBDb21taXRt
ZW50IFRoZXJhcHkvKm1ldGhvZHM8L2tleXdvcmQ+PGtleXdvcmQ+QWRvbGVzY2VudDwva2V5d29y
ZD48a2V5d29yZD5BZHVsdDwva2V5d29yZD48a2V5d29yZD5BbnhpZXR5IERpc29yZGVycy8qdGhl
cmFweTwva2V5d29yZD48a2V5d29yZD5GZW1hbGU8L2tleXdvcmQ+PGtleXdvcmQ+SHVtYW5zPC9r
ZXl3b3JkPjxrZXl3b3JkPipJbnRlcm5ldDwva2V5d29yZD48a2V5d29yZD5NYWxlPC9rZXl3b3Jk
PjxrZXl3b3JkPk1pZGRsZSBBZ2VkPC9rZXl3b3JkPjxrZXl3b3JkPlBhdGllbnQgU2F0aXNmYWN0
aW9uPC9rZXl3b3JkPjxrZXl3b3JkPlNlbGYgQ2FyZS8qbWV0aG9kczwva2V5d29yZD48a2V5d29y
ZD5UcmVhdG1lbnQgT3V0Y29tZTwva2V5d29yZD48a2V5d29yZD5Zb3VuZyBBZHVsdDwva2V5d29y
ZD48a2V5d29yZD4qSW50ZXJuZXQtYmFzZWQ8L2tleXdvcmQ+PGtleXdvcmQ+KmFueGlldHk8L2tl
eXdvcmQ+PGtleXdvcmQ+KmNvZ25pdGl2ZS1iZWhhdmlvcmFsIHRoZXJhcHk8L2tleXdvcmQ+PGtl
eXdvcmQ+KnNvY2lhbCBhbnhpZXR5IGRpc29yZGVyPC9rZXl3b3JkPjxrZXl3b3JkPip0cmVhdG1l
bnQgb3V0Y29tZTwva2V5d29yZD48L2tleXdvcmRzPjxkYXRlcz48eWVhcj4yMDE3PC95ZWFyPjxw
dWItZGF0ZXM+PGRhdGU+U2VwPC9kYXRlPjwvcHViLWRhdGVzPjwvZGF0ZXM+PGlzYm4+MTU1Mi00
MTY3IChFbGVjdHJvbmljKSYjeEQ7MDE0NS00NDU1IChMaW5raW5nKTwvaXNibj48YWNjZXNzaW9u
LW51bT4yODc3NjQzMTwvYWNjZXNzaW9uLW51bT48dXJscz48cmVsYXRlZC11cmxzPjx1cmw+aHR0
cHM6Ly93d3cubmNiaS5ubG0ubmloLmdvdi9wdWJtZWQvMjg3NzY0MzE8L3VybD48L3JlbGF0ZWQt
dXJscz48L3VybHM+PGVsZWN0cm9uaWMtcmVzb3VyY2UtbnVtPjEwLjExNzcvMDE0NTQ0NTUxNzY5
NDQ1NzwvZWxlY3Ryb25pYy1yZXNvdXJjZS1udW0+PHJlbW90ZS1kYXRhYmFzZS1wcm92aWRlcj5O
TE08L3JlbW90ZS1kYXRhYmFzZS1wcm92aWRlcj48bGFuZ3VhZ2U+ZW5nPC9sYW5ndWFnZT48L3Jl
Y29yZD48L0NpdGU+PC9FbmROb3RlPn==
</w:fldData>
              </w:fldChar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instrText xml:space="preserve"> ADDIN EN.CITE </w:instrText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fldChar w:fldCharType="begin">
                <w:fldData xml:space="preserve">PEVuZE5vdGU+PENpdGU+PEF1dGhvcj5HZXJzaGtvdmljaDwvQXV0aG9yPjxZZWFyPjIwMTc8L1ll
YXI+PFJlY051bT4xNDQxODwvUmVjTnVtPjxEaXNwbGF5VGV4dD4oR2Vyc2hrb3ZpY2ggZXQgYWwg
MjAxNyk8L0Rpc3BsYXlUZXh0PjxyZWNvcmQ+PHJlYy1udW1iZXI+MTQ0MTg8L3JlYy1udW1iZXI+
PGZvcmVpZ24ta2V5cz48a2V5IGFwcD0iRU4iIGRiLWlkPSI1ZjB3dDByemlhZmF3eGV4c2Y0NXZ0
ZTZzd3c1YXhmMDJldGUiIHRpbWVzdGFtcD0iMTU1OTk0MzEwNSIgZ3VpZD0iN2U4ZTVjOGQtODli
My00MGNlLWJkYTgtOTYyM2VmYjViZDAwIj4xNDQxODwva2V5PjwvZm9yZWlnbi1rZXlzPjxyZWYt
dHlwZSBuYW1lPSJKb3VybmFsIEFydGljbGUiPjE3PC9yZWYtdHlwZT48Y29udHJpYnV0b3JzPjxh
dXRob3JzPjxhdXRob3I+R2Vyc2hrb3ZpY2gsIE0uPC9hdXRob3I+PGF1dGhvcj5IZXJiZXJ0LCBK
LiBELjwvYXV0aG9yPjxhdXRob3I+Rm9ybWFuLCBFLiBNLjwvYXV0aG9yPjxhdXRob3I+U2NodW1h
Y2hlciwgTC4gTS48L2F1dGhvcj48YXV0aG9yPkZpc2NoZXIsIEwuIEUuPC9hdXRob3I+PC9hdXRo
b3JzPjwvY29udHJpYnV0b3JzPjxhdXRoLWFkZHJlc3M+MSBDb2x1bWJpYSBVbml2ZXJzaXR5IE1l
ZGljYWwgQ2VudGVyL05ldyBZb3JrIFN0YXRlIFBzeWNoaWF0cmljIEluc3RpdHV0ZSwgTmV3IFlv
cmssIE5ZLCBVU0EuJiN4RDsyIERyZXhlbCBVbml2ZXJzaXR5LCBQaGlsYWRlbHBoaWEsIFBBLCBV
U0EuPC9hdXRoLWFkZHJlc3M+PHRpdGxlcz48dGl0bGU+SW50ZXJuZXQtRGVsaXZlcmVkIEFjY2Vw
dGFuY2UtQmFzZWQgQ29nbml0aXZlLUJlaGF2aW9yYWwgSW50ZXJ2ZW50aW9uIGZvciBTb2NpYWwg
QW54aWV0eSBEaXNvcmRlciBXaXRoIGFuZCBXaXRob3V0IFRoZXJhcGlzdCBTdXBwb3J0OiBBIFJh
bmRvbWl6ZWQgVHJpYWw8L3RpdGxlPjxzZWNvbmRhcnktdGl0bGU+QmVoYXYgTW9kaWY8L3NlY29u
ZGFyeS10aXRsZT48YWx0LXRpdGxlPkJlaGF2aW9yIG1vZGlmaWNhdGlvbjwvYWx0LXRpdGxlPjwv
dGl0bGVzPjxwZXJpb2RpY2FsPjxmdWxsLXRpdGxlPkJlaGF2IE1vZGlmPC9mdWxsLXRpdGxlPjxh
YmJyLTE+QmVoYXZpb3IgbW9kaWZpY2F0aW9uPC9hYmJyLTE+PC9wZXJpb2RpY2FsPjxhbHQtcGVy
aW9kaWNhbD48ZnVsbC10aXRsZT5CZWhhdiBNb2RpZjwvZnVsbC10aXRsZT48YWJici0xPkJlaGF2
aW9yIG1vZGlmaWNhdGlvbjwvYWJici0xPjwvYWx0LXBlcmlvZGljYWw+PHBhZ2VzPjU4My02MDg8
L3BhZ2VzPjx2b2x1bWU+NDE8L3ZvbHVtZT48bnVtYmVyPjU8L251bWJlcj48ZWRpdGlvbj4yMDE3
LzA4LzA1PC9lZGl0aW9uPjxrZXl3b3Jkcz48a2V5d29yZD5BY2NlcHRhbmNlIGFuZCBDb21taXRt
ZW50IFRoZXJhcHkvKm1ldGhvZHM8L2tleXdvcmQ+PGtleXdvcmQ+QWRvbGVzY2VudDwva2V5d29y
ZD48a2V5d29yZD5BZHVsdDwva2V5d29yZD48a2V5d29yZD5BbnhpZXR5IERpc29yZGVycy8qdGhl
cmFweTwva2V5d29yZD48a2V5d29yZD5GZW1hbGU8L2tleXdvcmQ+PGtleXdvcmQ+SHVtYW5zPC9r
ZXl3b3JkPjxrZXl3b3JkPipJbnRlcm5ldDwva2V5d29yZD48a2V5d29yZD5NYWxlPC9rZXl3b3Jk
PjxrZXl3b3JkPk1pZGRsZSBBZ2VkPC9rZXl3b3JkPjxrZXl3b3JkPlBhdGllbnQgU2F0aXNmYWN0
aW9uPC9rZXl3b3JkPjxrZXl3b3JkPlNlbGYgQ2FyZS8qbWV0aG9kczwva2V5d29yZD48a2V5d29y
ZD5UcmVhdG1lbnQgT3V0Y29tZTwva2V5d29yZD48a2V5d29yZD5Zb3VuZyBBZHVsdDwva2V5d29y
ZD48a2V5d29yZD4qSW50ZXJuZXQtYmFzZWQ8L2tleXdvcmQ+PGtleXdvcmQ+KmFueGlldHk8L2tl
eXdvcmQ+PGtleXdvcmQ+KmNvZ25pdGl2ZS1iZWhhdmlvcmFsIHRoZXJhcHk8L2tleXdvcmQ+PGtl
eXdvcmQ+KnNvY2lhbCBhbnhpZXR5IGRpc29yZGVyPC9rZXl3b3JkPjxrZXl3b3JkPip0cmVhdG1l
bnQgb3V0Y29tZTwva2V5d29yZD48L2tleXdvcmRzPjxkYXRlcz48eWVhcj4yMDE3PC95ZWFyPjxw
dWItZGF0ZXM+PGRhdGU+U2VwPC9kYXRlPjwvcHViLWRhdGVzPjwvZGF0ZXM+PGlzYm4+MTU1Mi00
MTY3IChFbGVjdHJvbmljKSYjeEQ7MDE0NS00NDU1IChMaW5raW5nKTwvaXNibj48YWNjZXNzaW9u
LW51bT4yODc3NjQzMTwvYWNjZXNzaW9uLW51bT48dXJscz48cmVsYXRlZC11cmxzPjx1cmw+aHR0
cHM6Ly93d3cubmNiaS5ubG0ubmloLmdvdi9wdWJtZWQvMjg3NzY0MzE8L3VybD48L3JlbGF0ZWQt
dXJscz48L3VybHM+PGVsZWN0cm9uaWMtcmVzb3VyY2UtbnVtPjEwLjExNzcvMDE0NTQ0NTUxNzY5
NDQ1NzwvZWxlY3Ryb25pYy1yZXNvdXJjZS1udW0+PHJlbW90ZS1kYXRhYmFzZS1wcm92aWRlcj5O
TE08L3JlbW90ZS1kYXRhYmFzZS1wcm92aWRlcj48bGFuZ3VhZ2U+ZW5nPC9sYW5ndWFnZT48L3Jl
Y29yZD48L0NpdGU+PC9FbmROb3RlPn==
</w:fldData>
              </w:fldChar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instrText xml:space="preserve"> ADDIN EN.CITE.DATA </w:instrText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fldChar w:fldCharType="end"/>
            </w:r>
            <w:r>
              <w:rPr>
                <w:rFonts w:ascii="Arial Narrow" w:hAnsi="Arial Narrow"/>
                <w:bCs/>
                <w:szCs w:val="18"/>
                <w:lang w:val="de-DE"/>
              </w:rPr>
            </w:r>
            <w:r>
              <w:rPr>
                <w:rFonts w:ascii="Arial Narrow" w:hAnsi="Arial Narrow"/>
                <w:bCs/>
                <w:szCs w:val="18"/>
                <w:lang w:val="de-DE"/>
              </w:rPr>
              <w:fldChar w:fldCharType="separate"/>
            </w:r>
            <w:r w:rsidR="00316840">
              <w:rPr>
                <w:rFonts w:ascii="Arial Narrow" w:hAnsi="Arial Narrow"/>
                <w:bCs/>
                <w:noProof/>
                <w:szCs w:val="18"/>
                <w:lang w:val="de-DE"/>
              </w:rPr>
              <w:t>Gershkovich et al 2017</w:t>
            </w:r>
            <w:r>
              <w:rPr>
                <w:rFonts w:ascii="Arial Narrow" w:hAnsi="Arial Narrow"/>
                <w:bCs/>
                <w:szCs w:val="18"/>
                <w:lang w:val="de-DE"/>
              </w:rPr>
              <w:fldChar w:fldCharType="end"/>
            </w:r>
          </w:p>
        </w:tc>
        <w:tc>
          <w:tcPr>
            <w:tcW w:w="0" w:type="auto"/>
          </w:tcPr>
          <w:p w14:paraId="6208BE64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  <w:r w:rsidRPr="00735082">
              <w:rPr>
                <w:rFonts w:ascii="Arial Narrow" w:hAnsi="Arial Narrow"/>
                <w:szCs w:val="18"/>
              </w:rPr>
              <w:t>SAD</w:t>
            </w:r>
          </w:p>
        </w:tc>
        <w:tc>
          <w:tcPr>
            <w:tcW w:w="1855" w:type="dxa"/>
          </w:tcPr>
          <w:p w14:paraId="047CFA11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  <w:r w:rsidRPr="00735082">
              <w:rPr>
                <w:rFonts w:ascii="Arial Narrow" w:hAnsi="Arial Narrow"/>
                <w:szCs w:val="18"/>
              </w:rPr>
              <w:t>iCBT self-guided</w:t>
            </w:r>
          </w:p>
        </w:tc>
        <w:tc>
          <w:tcPr>
            <w:tcW w:w="1856" w:type="dxa"/>
          </w:tcPr>
          <w:p w14:paraId="49921BB1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  <w:r w:rsidRPr="00735082">
              <w:rPr>
                <w:rFonts w:ascii="Arial Narrow" w:hAnsi="Arial Narrow"/>
                <w:bCs/>
                <w:szCs w:val="18"/>
                <w:lang w:val="de-DE"/>
              </w:rPr>
              <w:t>iCBT therapist-guided</w:t>
            </w:r>
          </w:p>
        </w:tc>
        <w:tc>
          <w:tcPr>
            <w:tcW w:w="1856" w:type="dxa"/>
          </w:tcPr>
          <w:p w14:paraId="053D3404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</w:p>
        </w:tc>
        <w:tc>
          <w:tcPr>
            <w:tcW w:w="1856" w:type="dxa"/>
          </w:tcPr>
          <w:p w14:paraId="18012159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</w:p>
        </w:tc>
        <w:tc>
          <w:tcPr>
            <w:tcW w:w="0" w:type="auto"/>
          </w:tcPr>
          <w:p w14:paraId="7E690707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</w:p>
        </w:tc>
        <w:tc>
          <w:tcPr>
            <w:tcW w:w="0" w:type="auto"/>
            <w:vAlign w:val="bottom"/>
          </w:tcPr>
          <w:p w14:paraId="1E3FA47C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 w:cs="Calibri"/>
                <w:color w:val="000000"/>
                <w:szCs w:val="18"/>
              </w:rPr>
              <w:t>LSAS</w:t>
            </w:r>
          </w:p>
        </w:tc>
        <w:tc>
          <w:tcPr>
            <w:tcW w:w="0" w:type="auto"/>
          </w:tcPr>
          <w:p w14:paraId="0A95F627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  <w:lang w:val="de-DE"/>
              </w:rPr>
            </w:pPr>
            <w:r w:rsidRPr="00735082">
              <w:rPr>
                <w:rFonts w:ascii="Arial Narrow" w:hAnsi="Arial Narrow"/>
                <w:szCs w:val="18"/>
              </w:rPr>
              <w:t>115</w:t>
            </w:r>
          </w:p>
        </w:tc>
        <w:tc>
          <w:tcPr>
            <w:tcW w:w="0" w:type="auto"/>
            <w:vAlign w:val="bottom"/>
          </w:tcPr>
          <w:p w14:paraId="3610E61F" w14:textId="77777777" w:rsidR="00DE2D24" w:rsidRPr="00B264E0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  <w:lang w:val="de-DE"/>
              </w:rPr>
            </w:pPr>
            <w:r w:rsidRPr="00B264E0">
              <w:rPr>
                <w:rFonts w:ascii="Arial Narrow" w:hAnsi="Arial Narrow" w:cs="Calibri"/>
                <w:color w:val="000000"/>
                <w:szCs w:val="18"/>
              </w:rPr>
              <w:t>8</w:t>
            </w:r>
          </w:p>
        </w:tc>
      </w:tr>
      <w:tr w:rsidR="00DE2D24" w:rsidRPr="00735082" w14:paraId="5B91402E" w14:textId="77777777" w:rsidTr="00022E32">
        <w:tc>
          <w:tcPr>
            <w:tcW w:w="0" w:type="auto"/>
          </w:tcPr>
          <w:p w14:paraId="11C85F91" w14:textId="335DCD7C" w:rsidR="00DE2D24" w:rsidRPr="00735082" w:rsidRDefault="00DE2D24" w:rsidP="00316840">
            <w:pPr>
              <w:pStyle w:val="LL-TextinTabelle"/>
              <w:numPr>
                <w:ilvl w:val="0"/>
                <w:numId w:val="1"/>
              </w:numPr>
              <w:ind w:left="314"/>
              <w:rPr>
                <w:rFonts w:ascii="Arial Narrow" w:hAnsi="Arial Narrow"/>
                <w:bCs/>
                <w:szCs w:val="18"/>
                <w:lang w:val="de-DE"/>
              </w:rPr>
            </w:pPr>
            <w:r>
              <w:rPr>
                <w:rFonts w:ascii="Arial Narrow" w:hAnsi="Arial Narrow"/>
                <w:bCs/>
                <w:szCs w:val="18"/>
                <w:lang w:val="de-DE"/>
              </w:rPr>
              <w:fldChar w:fldCharType="begin">
                <w:fldData xml:space="preserve">PEVuZE5vdGU+PENpdGU+PEF1dGhvcj5IZWRtYW48L0F1dGhvcj48WWVhcj4yMDExPC9ZZWFyPjxS
ZWNOdW0+NzgwNTwvUmVjTnVtPjxEaXNwbGF5VGV4dD4oSGVkbWFuIGV0IGFsIDIwMTEpPC9EaXNw
bGF5VGV4dD48cmVjb3JkPjxyZWMtbnVtYmVyPjc4MDU8L3JlYy1udW1iZXI+PGZvcmVpZ24ta2V5
cz48a2V5IGFwcD0iRU4iIGRiLWlkPSI1ZjB3dDByemlhZmF3eGV4c2Y0NXZ0ZTZzd3c1YXhmMDJl
dGUiIHRpbWVzdGFtcD0iMTM3NzYyNDg2NiIgZ3VpZD0iMGJlMzFlM2QtYmRlOS00ZDczLWFjMjYt
ZGQwMmMzNzI5ODRhIj43ODA1PC9rZXk+PC9mb3JlaWduLWtleXM+PHJlZi10eXBlIG5hbWU9Ikpv
dXJuYWwgQXJ0aWNsZSI+MTc8L3JlZi10eXBlPjxjb250cmlidXRvcnM+PGF1dGhvcnM+PGF1dGhv
cj5IZWRtYW4sIEUuPC9hdXRob3I+PGF1dGhvcj5BbmRlcnNzb24sIEcuPC9hdXRob3I+PGF1dGhv
cj5Mam90c3NvbiwgQi48L2F1dGhvcj48YXV0aG9yPkFuZGVyc3NvbiwgRS48L2F1dGhvcj48YXV0
aG9yPlJ1Y2ssIEMuPC9hdXRob3I+PGF1dGhvcj5Nb3J0YmVyZywgRS48L2F1dGhvcj48YXV0aG9y
PkxpbmRlZm9ycywgTi48L2F1dGhvcj48L2F1dGhvcnM+PC9jb250cmlidXRvcnM+PGF1dGgtYWRk
cmVzcz5EZXBhcnRtZW50IG9mIENsaW5pY2FsIE5ldXJvc2NpZW5jZSwgRGl2aXNpb24gb2YgUHN5
Y2hpYXRyeSwgS2Fyb2xpbnNrYSBJbnN0aXR1dGV0LCBTdG9ja2hvbG0sIFN3ZWRlbi4gZXJpay5o
ZWRtYW4uMkBraS5zZTwvYXV0aC1hZGRyZXNzPjx0aXRsZXM+PHRpdGxlPkludGVybmV0LWJhc2Vk
IGNvZ25pdGl2ZSBiZWhhdmlvciB0aGVyYXB5IHZzLiBjb2duaXRpdmUgYmVoYXZpb3JhbCBncm91
cCB0aGVyYXB5IGZvciBzb2NpYWwgYW54aWV0eSBkaXNvcmRlcjogYSByYW5kb21pemVkIGNvbnRy
b2xsZWQgbm9uLWluZmVyaW9yaXR5IHRyaWFsPC90aXRsZT48c2Vjb25kYXJ5LXRpdGxlPlBMb1Mg
T25lPC9zZWNvbmRhcnktdGl0bGU+PGFsdC10aXRsZT5QbG9TIG9uZTwvYWx0LXRpdGxlPjwvdGl0
bGVzPjxwZXJpb2RpY2FsPjxmdWxsLXRpdGxlPlBMb1MgT25lPC9mdWxsLXRpdGxlPjwvcGVyaW9k
aWNhbD48YWx0LXBlcmlvZGljYWw+PGZ1bGwtdGl0bGU+UExvUyBPbmU8L2Z1bGwtdGl0bGU+PC9h
bHQtcGVyaW9kaWNhbD48cGFnZXM+ZTE4MDAxPC9wYWdlcz48dm9sdW1lPjY8L3ZvbHVtZT48bnVt
YmVyPjM8L251bWJlcj48ZWRpdGlvbj4yMDExLzA0LzEzPC9lZGl0aW9uPjxrZXl3b3Jkcz48a2V5
d29yZD5jb21vcmJpZGl0eSBzdXJ2ZXkgcmVwbGljYXRpb248L2tleXdvcmQ+PGtleXdvcmQ+cGxh
Y2Viby1jb250cm9sbGVkIHRyaWFsPC9rZXl3b3JkPjxrZXl3b3JkPnBzeWNob21ldHJpYyBwcm9w
ZXJ0aWVzPC9rZXl3b3JkPjxrZXl3b3JkPnNlbGYtcmVwb3J0PC9rZXl3b3JkPjxrZXl3b3JkPmZv
bGxvdy11cDwva2V5d29yZD48a2V5d29yZD5kc20taXY8L2tleXdvcmQ+PGtleXdvcmQ+Z3JvdXAg
ZXhwb3N1cmU8L2tleXdvcmQ+PGtleXdvcmQ+cGhvYmlhPC9rZXl3b3JkPjxrZXl3b3JkPnNjYWxl
PC9rZXl3b3JkPjxrZXl3b3JkPnBvcHVsYXRpb248L2tleXdvcmQ+PC9rZXl3b3Jkcz48ZGF0ZXM+
PHllYXI+MjAxMTwveWVhcj48cHViLWRhdGVzPjxkYXRlPk1hciAyNTwvZGF0ZT48L3B1Yi1kYXRl
cz48L2RhdGVzPjxpc2JuPjE5MzItNjIwMyAoRWxlY3Ryb25pYykmI3hEOzE5MzItNjIwMyAoTGlu
a2luZyk8L2lzYm4+PGFjY2Vzc2lvbi1udW0+MjE0ODM3MDQ8L2FjY2Vzc2lvbi1udW0+PHdvcmst
dHlwZT5SZXNlYXJjaCBTdXBwb3J0LCBOb24tVS5TLiBHb3YmYXBvczt0PC93b3JrLXR5cGU+PHVy
bHM+PHJlbGF0ZWQtdXJscz48dXJsPmh0dHA6Ly93d3cubmNiaS5ubG0ubmloLmdvdi9wdWJtZWQv
MjE0ODM3MDQ8L3VybD48dXJsPmh0dHA6Ly93d3cucGxvc29uZS5vcmcvYXJ0aWNsZS9mZXRjaE9i
amVjdEF0dGFjaG1lbnQuYWN0aW9uP3VyaT1pbmZvJTNBZG9pJTJGMTAuMTM3MSUyRmpvdXJuYWwu
cG9uZS4wMDE4MDAxJmFtcDtyZXByZXNlbnRhdGlvbj1QREY8L3VybD48L3JlbGF0ZWQtdXJscz48
L3VybHM+PGN1c3RvbTI+MzA3MDc0MTwvY3VzdG9tMj48ZWxlY3Ryb25pYy1yZXNvdXJjZS1udW0+
MTAuMTM3MS9qb3VybmFsLnBvbmUuMDAxODAwMTwvZWxlY3Ryb25pYy1yZXNvdXJjZS1udW0+PGxh
bmd1YWdlPmVuZzwvbGFuZ3VhZ2U+PC9yZWNvcmQ+PC9DaXRlPjwvRW5kTm90ZT4A
</w:fldData>
              </w:fldChar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instrText xml:space="preserve"> ADDIN EN.CITE </w:instrText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fldChar w:fldCharType="begin">
                <w:fldData xml:space="preserve">PEVuZE5vdGU+PENpdGU+PEF1dGhvcj5IZWRtYW48L0F1dGhvcj48WWVhcj4yMDExPC9ZZWFyPjxS
ZWNOdW0+NzgwNTwvUmVjTnVtPjxEaXNwbGF5VGV4dD4oSGVkbWFuIGV0IGFsIDIwMTEpPC9EaXNw
bGF5VGV4dD48cmVjb3JkPjxyZWMtbnVtYmVyPjc4MDU8L3JlYy1udW1iZXI+PGZvcmVpZ24ta2V5
cz48a2V5IGFwcD0iRU4iIGRiLWlkPSI1ZjB3dDByemlhZmF3eGV4c2Y0NXZ0ZTZzd3c1YXhmMDJl
dGUiIHRpbWVzdGFtcD0iMTM3NzYyNDg2NiIgZ3VpZD0iMGJlMzFlM2QtYmRlOS00ZDczLWFjMjYt
ZGQwMmMzNzI5ODRhIj43ODA1PC9rZXk+PC9mb3JlaWduLWtleXM+PHJlZi10eXBlIG5hbWU9Ikpv
dXJuYWwgQXJ0aWNsZSI+MTc8L3JlZi10eXBlPjxjb250cmlidXRvcnM+PGF1dGhvcnM+PGF1dGhv
cj5IZWRtYW4sIEUuPC9hdXRob3I+PGF1dGhvcj5BbmRlcnNzb24sIEcuPC9hdXRob3I+PGF1dGhv
cj5Mam90c3NvbiwgQi48L2F1dGhvcj48YXV0aG9yPkFuZGVyc3NvbiwgRS48L2F1dGhvcj48YXV0
aG9yPlJ1Y2ssIEMuPC9hdXRob3I+PGF1dGhvcj5Nb3J0YmVyZywgRS48L2F1dGhvcj48YXV0aG9y
PkxpbmRlZm9ycywgTi48L2F1dGhvcj48L2F1dGhvcnM+PC9jb250cmlidXRvcnM+PGF1dGgtYWRk
cmVzcz5EZXBhcnRtZW50IG9mIENsaW5pY2FsIE5ldXJvc2NpZW5jZSwgRGl2aXNpb24gb2YgUHN5
Y2hpYXRyeSwgS2Fyb2xpbnNrYSBJbnN0aXR1dGV0LCBTdG9ja2hvbG0sIFN3ZWRlbi4gZXJpay5o
ZWRtYW4uMkBraS5zZTwvYXV0aC1hZGRyZXNzPjx0aXRsZXM+PHRpdGxlPkludGVybmV0LWJhc2Vk
IGNvZ25pdGl2ZSBiZWhhdmlvciB0aGVyYXB5IHZzLiBjb2duaXRpdmUgYmVoYXZpb3JhbCBncm91
cCB0aGVyYXB5IGZvciBzb2NpYWwgYW54aWV0eSBkaXNvcmRlcjogYSByYW5kb21pemVkIGNvbnRy
b2xsZWQgbm9uLWluZmVyaW9yaXR5IHRyaWFsPC90aXRsZT48c2Vjb25kYXJ5LXRpdGxlPlBMb1Mg
T25lPC9zZWNvbmRhcnktdGl0bGU+PGFsdC10aXRsZT5QbG9TIG9uZTwvYWx0LXRpdGxlPjwvdGl0
bGVzPjxwZXJpb2RpY2FsPjxmdWxsLXRpdGxlPlBMb1MgT25lPC9mdWxsLXRpdGxlPjwvcGVyaW9k
aWNhbD48YWx0LXBlcmlvZGljYWw+PGZ1bGwtdGl0bGU+UExvUyBPbmU8L2Z1bGwtdGl0bGU+PC9h
bHQtcGVyaW9kaWNhbD48cGFnZXM+ZTE4MDAxPC9wYWdlcz48dm9sdW1lPjY8L3ZvbHVtZT48bnVt
YmVyPjM8L251bWJlcj48ZWRpdGlvbj4yMDExLzA0LzEzPC9lZGl0aW9uPjxrZXl3b3Jkcz48a2V5
d29yZD5jb21vcmJpZGl0eSBzdXJ2ZXkgcmVwbGljYXRpb248L2tleXdvcmQ+PGtleXdvcmQ+cGxh
Y2Viby1jb250cm9sbGVkIHRyaWFsPC9rZXl3b3JkPjxrZXl3b3JkPnBzeWNob21ldHJpYyBwcm9w
ZXJ0aWVzPC9rZXl3b3JkPjxrZXl3b3JkPnNlbGYtcmVwb3J0PC9rZXl3b3JkPjxrZXl3b3JkPmZv
bGxvdy11cDwva2V5d29yZD48a2V5d29yZD5kc20taXY8L2tleXdvcmQ+PGtleXdvcmQ+Z3JvdXAg
ZXhwb3N1cmU8L2tleXdvcmQ+PGtleXdvcmQ+cGhvYmlhPC9rZXl3b3JkPjxrZXl3b3JkPnNjYWxl
PC9rZXl3b3JkPjxrZXl3b3JkPnBvcHVsYXRpb248L2tleXdvcmQ+PC9rZXl3b3Jkcz48ZGF0ZXM+
PHllYXI+MjAxMTwveWVhcj48cHViLWRhdGVzPjxkYXRlPk1hciAyNTwvZGF0ZT48L3B1Yi1kYXRl
cz48L2RhdGVzPjxpc2JuPjE5MzItNjIwMyAoRWxlY3Ryb25pYykmI3hEOzE5MzItNjIwMyAoTGlu
a2luZyk8L2lzYm4+PGFjY2Vzc2lvbi1udW0+MjE0ODM3MDQ8L2FjY2Vzc2lvbi1udW0+PHdvcmst
dHlwZT5SZXNlYXJjaCBTdXBwb3J0LCBOb24tVS5TLiBHb3YmYXBvczt0PC93b3JrLXR5cGU+PHVy
bHM+PHJlbGF0ZWQtdXJscz48dXJsPmh0dHA6Ly93d3cubmNiaS5ubG0ubmloLmdvdi9wdWJtZWQv
MjE0ODM3MDQ8L3VybD48dXJsPmh0dHA6Ly93d3cucGxvc29uZS5vcmcvYXJ0aWNsZS9mZXRjaE9i
amVjdEF0dGFjaG1lbnQuYWN0aW9uP3VyaT1pbmZvJTNBZG9pJTJGMTAuMTM3MSUyRmpvdXJuYWwu
cG9uZS4wMDE4MDAxJmFtcDtyZXByZXNlbnRhdGlvbj1QREY8L3VybD48L3JlbGF0ZWQtdXJscz48
L3VybHM+PGN1c3RvbTI+MzA3MDc0MTwvY3VzdG9tMj48ZWxlY3Ryb25pYy1yZXNvdXJjZS1udW0+
MTAuMTM3MS9qb3VybmFsLnBvbmUuMDAxODAwMTwvZWxlY3Ryb25pYy1yZXNvdXJjZS1udW0+PGxh
bmd1YWdlPmVuZzwvbGFuZ3VhZ2U+PC9yZWNvcmQ+PC9DaXRlPjwvRW5kTm90ZT4A
</w:fldData>
              </w:fldChar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instrText xml:space="preserve"> ADDIN EN.CITE.DATA </w:instrText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fldChar w:fldCharType="end"/>
            </w:r>
            <w:r>
              <w:rPr>
                <w:rFonts w:ascii="Arial Narrow" w:hAnsi="Arial Narrow"/>
                <w:bCs/>
                <w:szCs w:val="18"/>
                <w:lang w:val="de-DE"/>
              </w:rPr>
            </w:r>
            <w:r>
              <w:rPr>
                <w:rFonts w:ascii="Arial Narrow" w:hAnsi="Arial Narrow"/>
                <w:bCs/>
                <w:szCs w:val="18"/>
                <w:lang w:val="de-DE"/>
              </w:rPr>
              <w:fldChar w:fldCharType="separate"/>
            </w:r>
            <w:r w:rsidR="00316840">
              <w:rPr>
                <w:rFonts w:ascii="Arial Narrow" w:hAnsi="Arial Narrow"/>
                <w:bCs/>
                <w:noProof/>
                <w:szCs w:val="18"/>
                <w:lang w:val="de-DE"/>
              </w:rPr>
              <w:t>Hedman et al 2011</w:t>
            </w:r>
            <w:r>
              <w:rPr>
                <w:rFonts w:ascii="Arial Narrow" w:hAnsi="Arial Narrow"/>
                <w:bCs/>
                <w:szCs w:val="18"/>
                <w:lang w:val="de-DE"/>
              </w:rPr>
              <w:fldChar w:fldCharType="end"/>
            </w:r>
          </w:p>
        </w:tc>
        <w:tc>
          <w:tcPr>
            <w:tcW w:w="0" w:type="auto"/>
          </w:tcPr>
          <w:p w14:paraId="4F06FA4B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  <w:r w:rsidRPr="00735082">
              <w:rPr>
                <w:rFonts w:ascii="Arial Narrow" w:hAnsi="Arial Narrow"/>
                <w:szCs w:val="18"/>
              </w:rPr>
              <w:t>SAD</w:t>
            </w:r>
          </w:p>
        </w:tc>
        <w:tc>
          <w:tcPr>
            <w:tcW w:w="1855" w:type="dxa"/>
          </w:tcPr>
          <w:p w14:paraId="59BCE710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  <w:r w:rsidRPr="00735082">
              <w:rPr>
                <w:rFonts w:ascii="Arial Narrow" w:hAnsi="Arial Narrow"/>
                <w:szCs w:val="18"/>
              </w:rPr>
              <w:t>iCBT</w:t>
            </w:r>
          </w:p>
        </w:tc>
        <w:tc>
          <w:tcPr>
            <w:tcW w:w="1856" w:type="dxa"/>
          </w:tcPr>
          <w:p w14:paraId="3EF92628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  <w:r w:rsidRPr="00735082">
              <w:rPr>
                <w:rFonts w:ascii="Arial Narrow" w:hAnsi="Arial Narrow"/>
                <w:bCs/>
                <w:szCs w:val="18"/>
                <w:lang w:val="de-DE"/>
              </w:rPr>
              <w:t>F2F CBT</w:t>
            </w:r>
          </w:p>
        </w:tc>
        <w:tc>
          <w:tcPr>
            <w:tcW w:w="1856" w:type="dxa"/>
          </w:tcPr>
          <w:p w14:paraId="7739A219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</w:p>
        </w:tc>
        <w:tc>
          <w:tcPr>
            <w:tcW w:w="1856" w:type="dxa"/>
          </w:tcPr>
          <w:p w14:paraId="790C838D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</w:p>
        </w:tc>
        <w:tc>
          <w:tcPr>
            <w:tcW w:w="0" w:type="auto"/>
          </w:tcPr>
          <w:p w14:paraId="701FBCC5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  <w:r w:rsidRPr="00735082">
              <w:rPr>
                <w:rFonts w:ascii="Arial Narrow" w:hAnsi="Arial Narrow"/>
                <w:szCs w:val="18"/>
              </w:rPr>
              <w:t>waitlist</w:t>
            </w:r>
          </w:p>
        </w:tc>
        <w:tc>
          <w:tcPr>
            <w:tcW w:w="0" w:type="auto"/>
            <w:vAlign w:val="bottom"/>
          </w:tcPr>
          <w:p w14:paraId="0C99B7D9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 w:cs="Calibri"/>
                <w:color w:val="000000"/>
                <w:szCs w:val="18"/>
              </w:rPr>
              <w:t>LSAS</w:t>
            </w:r>
          </w:p>
        </w:tc>
        <w:tc>
          <w:tcPr>
            <w:tcW w:w="0" w:type="auto"/>
          </w:tcPr>
          <w:p w14:paraId="002EB110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  <w:lang w:val="de-DE"/>
              </w:rPr>
            </w:pPr>
            <w:r w:rsidRPr="00735082">
              <w:rPr>
                <w:rFonts w:ascii="Arial Narrow" w:hAnsi="Arial Narrow"/>
                <w:szCs w:val="18"/>
              </w:rPr>
              <w:t>42</w:t>
            </w:r>
          </w:p>
        </w:tc>
        <w:tc>
          <w:tcPr>
            <w:tcW w:w="0" w:type="auto"/>
            <w:vAlign w:val="bottom"/>
          </w:tcPr>
          <w:p w14:paraId="1A4B7341" w14:textId="77777777" w:rsidR="00DE2D24" w:rsidRPr="00B264E0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  <w:lang w:val="de-DE"/>
              </w:rPr>
            </w:pPr>
            <w:r w:rsidRPr="00B264E0">
              <w:rPr>
                <w:rFonts w:ascii="Arial Narrow" w:hAnsi="Arial Narrow" w:cs="Calibri"/>
                <w:color w:val="000000"/>
                <w:szCs w:val="18"/>
              </w:rPr>
              <w:t>15</w:t>
            </w:r>
          </w:p>
        </w:tc>
      </w:tr>
      <w:tr w:rsidR="00DE2D24" w:rsidRPr="00735082" w14:paraId="7CFE2B94" w14:textId="77777777" w:rsidTr="00022E32">
        <w:tc>
          <w:tcPr>
            <w:tcW w:w="0" w:type="auto"/>
          </w:tcPr>
          <w:p w14:paraId="6E581C6D" w14:textId="30A0EA96" w:rsidR="00DE2D24" w:rsidRPr="00735082" w:rsidRDefault="00DE2D24" w:rsidP="00316840">
            <w:pPr>
              <w:pStyle w:val="LL-TextinTabelle"/>
              <w:numPr>
                <w:ilvl w:val="0"/>
                <w:numId w:val="1"/>
              </w:numPr>
              <w:ind w:left="314"/>
              <w:rPr>
                <w:rFonts w:ascii="Arial Narrow" w:hAnsi="Arial Narrow"/>
                <w:bCs/>
                <w:szCs w:val="18"/>
                <w:lang w:val="de-DE"/>
              </w:rPr>
            </w:pPr>
            <w:r>
              <w:rPr>
                <w:rFonts w:ascii="Arial Narrow" w:hAnsi="Arial Narrow"/>
                <w:bCs/>
                <w:szCs w:val="18"/>
                <w:lang w:val="de-DE"/>
              </w:rPr>
              <w:fldChar w:fldCharType="begin"/>
            </w:r>
            <w:r w:rsidR="00316840">
              <w:rPr>
                <w:rFonts w:ascii="Arial Narrow" w:hAnsi="Arial Narrow"/>
                <w:bCs/>
                <w:szCs w:val="18"/>
                <w:lang w:val="de-DE"/>
              </w:rPr>
              <w:instrText xml:space="preserve"> ADDIN EN.CITE &lt;EndNote&gt;&lt;Cite&gt;&lt;Author&gt;Hirsch&lt;/Author&gt;&lt;Year&gt;2018&lt;/Year&gt;&lt;RecNum&gt;15214&lt;/RecNum&gt;&lt;DisplayText&gt;(Hirsch et al 2018)&lt;/DisplayText&gt;&lt;record&gt;&lt;rec-number&gt;15214&lt;/rec-number&gt;&lt;foreign-keys&gt;&lt;key app="EN" db-id="5f0wt0rziafawxexsf45vte6sww5axf02ete" timestamp="1606597927" guid="4845cb7c-15ce-4645-9434-f217960a0507"&gt;15214&lt;/key&gt;&lt;/foreign-keys&gt;&lt;ref-type name="Journal Article"&gt;17&lt;/ref-type&gt;&lt;contributors&gt;&lt;authors&gt;&lt;author&gt;Hirsch, C. R.&lt;/author&gt;&lt;author&gt;Krahe, C.&lt;/author&gt;&lt;author&gt;Whyte, J.&lt;/author&gt;&lt;author&gt;Loizou, S.&lt;/author&gt;&lt;author&gt;Bridge, L.&lt;/author&gt;&lt;author&gt;Norton, S.&lt;/author&gt;&lt;author&gt;Mathews, A.&lt;/author&gt;&lt;/authors&gt;&lt;/contributors&gt;&lt;auth-address&gt;King&amp;apos;s College London.&amp;#xD;Department of Psychology, University of California, Davis.&lt;/auth-address&gt;&lt;titles&gt;&lt;title&gt;Interpretation training to target repetitive negative thinking in generalized anxiety disorder and depression&lt;/title&gt;&lt;secondary-title&gt;J Consult Clin Psychol&lt;/secondary-title&gt;&lt;/titles&gt;&lt;periodical&gt;&lt;full-title&gt;J Consult Clin Psychol&lt;/full-title&gt;&lt;abbr-1&gt;Journal of consulting and clinical psychology&lt;/abbr-1&gt;&lt;/periodical&gt;&lt;pages&gt;1017-1030&lt;/pages&gt;&lt;volume&gt;86&lt;/volume&gt;&lt;number&gt;12&lt;/number&gt;&lt;edition&gt;2018/12/07&lt;/edition&gt;&lt;keywords&gt;&lt;keyword&gt;Adult&lt;/keyword&gt;&lt;keyword&gt;Anxiety Disorders/*psychology/*therapy&lt;/keyword&gt;&lt;keyword&gt;Cognitive Behavioral Therapy/*methods&lt;/keyword&gt;&lt;keyword&gt;Cues&lt;/keyword&gt;&lt;keyword&gt;Depressive Disorder/*psychology/*therapy&lt;/keyword&gt;&lt;keyword&gt;Female&lt;/keyword&gt;&lt;keyword&gt;Follow-Up Studies&lt;/keyword&gt;&lt;keyword&gt;Humans&lt;/keyword&gt;&lt;keyword&gt;Internet&lt;/keyword&gt;&lt;keyword&gt;Male&lt;/keyword&gt;&lt;keyword&gt;Pessimism/*psychology&lt;/keyword&gt;&lt;keyword&gt;Rumination, Cognitive&lt;/keyword&gt;&lt;keyword&gt;Self Report&lt;/keyword&gt;&lt;keyword&gt;Treatment Outcome&lt;/keyword&gt;&lt;/keywords&gt;&lt;dates&gt;&lt;year&gt;2018&lt;/year&gt;&lt;pub-dates&gt;&lt;date&gt;Dec&lt;/date&gt;&lt;/pub-dates&gt;&lt;/dates&gt;&lt;isbn&gt;1939-2117 (Electronic)&amp;#xD;0022-006X (Linking)&lt;/isbn&gt;&lt;accession-num&gt;30507227&lt;/accession-num&gt;&lt;urls&gt;&lt;related-urls&gt;&lt;url&gt;https://www.ncbi.nlm.nih.gov/pubmed/30507227&lt;/url&gt;&lt;/related-urls&gt;&lt;/urls&gt;&lt;electronic-resource-num&gt;10.1037/ccp0000310&lt;/electronic-resource-num&gt;&lt;/record&gt;&lt;/Cite&gt;&lt;/EndNote&gt;</w:instrText>
            </w:r>
            <w:r>
              <w:rPr>
                <w:rFonts w:ascii="Arial Narrow" w:hAnsi="Arial Narrow"/>
                <w:bCs/>
                <w:szCs w:val="18"/>
                <w:lang w:val="de-DE"/>
              </w:rPr>
              <w:fldChar w:fldCharType="separate"/>
            </w:r>
            <w:r w:rsidR="00316840">
              <w:rPr>
                <w:rFonts w:ascii="Arial Narrow" w:hAnsi="Arial Narrow"/>
                <w:bCs/>
                <w:noProof/>
                <w:szCs w:val="18"/>
                <w:lang w:val="de-DE"/>
              </w:rPr>
              <w:t>Hirsch et al 2018</w:t>
            </w:r>
            <w:r>
              <w:rPr>
                <w:rFonts w:ascii="Arial Narrow" w:hAnsi="Arial Narrow"/>
                <w:bCs/>
                <w:szCs w:val="18"/>
                <w:lang w:val="de-DE"/>
              </w:rPr>
              <w:fldChar w:fldCharType="end"/>
            </w:r>
          </w:p>
        </w:tc>
        <w:tc>
          <w:tcPr>
            <w:tcW w:w="0" w:type="auto"/>
          </w:tcPr>
          <w:p w14:paraId="45476D58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  <w:r w:rsidRPr="00735082">
              <w:rPr>
                <w:rFonts w:ascii="Arial Narrow" w:hAnsi="Arial Narrow"/>
                <w:szCs w:val="18"/>
              </w:rPr>
              <w:t>SAD</w:t>
            </w:r>
          </w:p>
        </w:tc>
        <w:tc>
          <w:tcPr>
            <w:tcW w:w="1855" w:type="dxa"/>
          </w:tcPr>
          <w:p w14:paraId="603AAA99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  <w:r w:rsidRPr="00735082">
              <w:rPr>
                <w:rFonts w:ascii="Arial Narrow" w:hAnsi="Arial Narrow"/>
                <w:szCs w:val="18"/>
              </w:rPr>
              <w:t>iCBT</w:t>
            </w:r>
          </w:p>
        </w:tc>
        <w:tc>
          <w:tcPr>
            <w:tcW w:w="1856" w:type="dxa"/>
          </w:tcPr>
          <w:p w14:paraId="45AFA36C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  <w:r w:rsidRPr="00735082">
              <w:rPr>
                <w:rFonts w:ascii="Arial Narrow" w:hAnsi="Arial Narrow"/>
                <w:bCs/>
                <w:szCs w:val="18"/>
                <w:lang w:val="de-DE"/>
              </w:rPr>
              <w:t>iCBT RNT priming</w:t>
            </w:r>
          </w:p>
        </w:tc>
        <w:tc>
          <w:tcPr>
            <w:tcW w:w="1856" w:type="dxa"/>
          </w:tcPr>
          <w:p w14:paraId="7E1D3907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</w:p>
        </w:tc>
        <w:tc>
          <w:tcPr>
            <w:tcW w:w="1856" w:type="dxa"/>
          </w:tcPr>
          <w:p w14:paraId="4221B6BB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</w:p>
        </w:tc>
        <w:tc>
          <w:tcPr>
            <w:tcW w:w="0" w:type="auto"/>
          </w:tcPr>
          <w:p w14:paraId="226C0112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  <w:lang w:val="de-DE"/>
              </w:rPr>
            </w:pPr>
          </w:p>
        </w:tc>
        <w:tc>
          <w:tcPr>
            <w:tcW w:w="0" w:type="auto"/>
            <w:vAlign w:val="bottom"/>
          </w:tcPr>
          <w:p w14:paraId="2471E0EA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 w:cs="Calibri"/>
                <w:color w:val="000000"/>
                <w:szCs w:val="18"/>
              </w:rPr>
              <w:t>PSWQ</w:t>
            </w:r>
          </w:p>
        </w:tc>
        <w:tc>
          <w:tcPr>
            <w:tcW w:w="0" w:type="auto"/>
          </w:tcPr>
          <w:p w14:paraId="3FCE2E86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  <w:lang w:val="de-DE"/>
              </w:rPr>
            </w:pPr>
            <w:r w:rsidRPr="00735082">
              <w:rPr>
                <w:rFonts w:ascii="Arial Narrow" w:hAnsi="Arial Narrow"/>
                <w:szCs w:val="18"/>
              </w:rPr>
              <w:t>66</w:t>
            </w:r>
          </w:p>
        </w:tc>
        <w:tc>
          <w:tcPr>
            <w:tcW w:w="0" w:type="auto"/>
            <w:vAlign w:val="bottom"/>
          </w:tcPr>
          <w:p w14:paraId="63DBA963" w14:textId="77777777" w:rsidR="00DE2D24" w:rsidRPr="00B264E0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  <w:lang w:val="de-DE"/>
              </w:rPr>
            </w:pPr>
            <w:r w:rsidRPr="00B264E0">
              <w:rPr>
                <w:rFonts w:ascii="Arial Narrow" w:hAnsi="Arial Narrow" w:cs="Calibri"/>
                <w:color w:val="000000"/>
                <w:szCs w:val="18"/>
              </w:rPr>
              <w:t>9</w:t>
            </w:r>
          </w:p>
        </w:tc>
      </w:tr>
      <w:tr w:rsidR="00DE2D24" w:rsidRPr="00735082" w14:paraId="68032B53" w14:textId="77777777" w:rsidTr="00022E32">
        <w:tc>
          <w:tcPr>
            <w:tcW w:w="0" w:type="auto"/>
          </w:tcPr>
          <w:p w14:paraId="3DDACD31" w14:textId="28543C7C" w:rsidR="00DE2D24" w:rsidRPr="00735082" w:rsidRDefault="00DE2D24" w:rsidP="00316840">
            <w:pPr>
              <w:pStyle w:val="LL-TextinTabelle"/>
              <w:numPr>
                <w:ilvl w:val="0"/>
                <w:numId w:val="1"/>
              </w:numPr>
              <w:ind w:left="314"/>
              <w:rPr>
                <w:rFonts w:ascii="Arial Narrow" w:hAnsi="Arial Narrow"/>
                <w:bCs/>
                <w:szCs w:val="18"/>
              </w:rPr>
            </w:pPr>
            <w:r>
              <w:rPr>
                <w:rFonts w:ascii="Arial Narrow" w:hAnsi="Arial Narrow"/>
                <w:bCs/>
                <w:szCs w:val="18"/>
              </w:rPr>
              <w:fldChar w:fldCharType="begin">
                <w:fldData xml:space="preserve">PEVuZE5vdGU+PENpdGU+PEF1dGhvcj5Kb2hhbnNzb248L0F1dGhvcj48WWVhcj4yMDE3PC9ZZWFy
PjxSZWNOdW0+MTQ0MzY8L1JlY051bT48RGlzcGxheVRleHQ+KEpvaGFuc3NvbiBldCBhbCAyMDE3
KTwvRGlzcGxheVRleHQ+PHJlY29yZD48cmVjLW51bWJlcj4xNDQzNjwvcmVjLW51bWJlcj48Zm9y
ZWlnbi1rZXlzPjxrZXkgYXBwPSJFTiIgZGItaWQ9IjVmMHd0MHJ6aWFmYXd4ZXhzZjQ1dnRlNnN3
dzVheGYwMmV0ZSIgdGltZXN0YW1wPSIxNTU5OTQzMTA2IiBndWlkPSI0N2VhNGFjMC1kYjA1LTRj
ZjgtYmEyZS03MjIwNDQyN2I5OTEiPjE0NDM2PC9rZXk+PC9mb3JlaWduLWtleXM+PHJlZi10eXBl
IG5hbWU9IkpvdXJuYWwgQXJ0aWNsZSI+MTc8L3JlZi10eXBlPjxjb250cmlidXRvcnM+PGF1dGhv
cnM+PGF1dGhvcj5Kb2hhbnNzb24sIFIuPC9hdXRob3I+PGF1dGhvcj5IZXNzbG93LCBULjwvYXV0
aG9yPjxhdXRob3I+TGpvdHNzb24sIEIuPC9hdXRob3I+PGF1dGhvcj5KYW5zc29uLCBBLjwvYXV0
aG9yPjxhdXRob3I+Sm9uc3NvbiwgTC48L2F1dGhvcj48YXV0aG9yPkZhcmRpZywgUy48L2F1dGhv
cj48YXV0aG9yPkthcmxzc29uLCBKLjwvYXV0aG9yPjxhdXRob3I+SGVzc2VyLCBILjwvYXV0aG9y
PjxhdXRob3I+RnJlZGVyaWNrLCBSLiBKLjwvYXV0aG9yPjxhdXRob3I+TGlsbGllbmdyZW4sIFAu
PC9hdXRob3I+PGF1dGhvcj5DYXJsYnJpbmcsIFAuPC9hdXRob3I+PGF1dGhvcj5BbmRlcnNzb24s
IEcuPC9hdXRob3I+PC9hdXRob3JzPjwvY29udHJpYnV0b3JzPjxhdXRoLWFkZHJlc3M+RGVwYXJ0
bWVudCBvZiBQc3ljaG9sb2d5LCBTdG9ja2hvbG0gVW5pdmVyc2l0eS4mI3hEO0RpdmlzaW9uIG9m
IFBzeWNob2xvZ3ksIENlbnRyZSBmb3IgUHN5Y2hpYXRyeSBSZXNlYXJjaCwgS2Fyb2xpbnNrYSBJ
bnN0aXR1dGV0LiYjeEQ7RGVwYXJ0bWVudCBvZiBCZWhhdmlvdXJhbCBTY2llbmNlcyBhbmQgTGVh
cm5pbmcsIExpbmtvcGluZyBVbml2ZXJzaXR5LiYjeEQ7Q2VudGVyIGZvciBDb3VyYWdlb3VzIExp
dmluZy48L2F1dGgtYWRkcmVzcz48dGl0bGVzPjx0aXRsZT5JbnRlcm5ldC1iYXNlZCBhZmZlY3Qt
Zm9jdXNlZCBwc3ljaG9keW5hbWljIHRoZXJhcHkgZm9yIHNvY2lhbCBhbnhpZXR5IGRpc29yZGVy
OiBBIHJhbmRvbWl6ZWQgY29udHJvbGxlZCB0cmlhbCB3aXRoIDIteWVhciBmb2xsb3ctdXA8L3Rp
dGxlPjxzZWNvbmRhcnktdGl0bGU+UHN5Y2hvdGhlcmFweSAoQ2hpYyk8L3NlY29uZGFyeS10aXRs
ZT48YWx0LXRpdGxlPlBzeWNob3RoZXJhcHkgKENoaWNhZ28sIElsbC4pPC9hbHQtdGl0bGU+PC90
aXRsZXM+PHBlcmlvZGljYWw+PGZ1bGwtdGl0bGU+UHN5Y2hvdGhlcmFweSAoQ2hpYyk8L2Z1bGwt
dGl0bGU+PC9wZXJpb2RpY2FsPjxwYWdlcz4zNTEtMzYwPC9wYWdlcz48dm9sdW1lPjU0PC92b2x1
bWU+PG51bWJlcj40PC9udW1iZXI+PGVkaXRpb24+MjAxNy8xMi8xOTwvZWRpdGlvbj48a2V5d29y
ZHM+PGtleXdvcmQ+QWR1bHQ8L2tleXdvcmQ+PGtleXdvcmQ+KkFmZmVjdDwva2V5d29yZD48a2V5
d29yZD5BZ2VkPC9rZXl3b3JkPjxrZXl3b3JkPkZlbWFsZTwva2V5d29yZD48a2V5d29yZD5Gb2xs
b3ctVXAgU3R1ZGllczwva2V5d29yZD48a2V5d29yZD5IdW1hbnM8L2tleXdvcmQ+PGtleXdvcmQ+
KkludGVybmV0PC9rZXl3b3JkPjxrZXl3b3JkPk1hbGU8L2tleXdvcmQ+PGtleXdvcmQ+TWlkZGxl
IEFnZWQ8L2tleXdvcmQ+PGtleXdvcmQ+UGhvYmlhLCBTb2NpYWwvKnBzeWNob2xvZ3kvKnRoZXJh
cHk8L2tleXdvcmQ+PGtleXdvcmQ+UHN5Y2hvdGhlcmFweSwgUHN5Y2hvZHluYW1pYy8qbWV0aG9k
czwva2V5d29yZD48a2V5d29yZD5UaGVyYXB5LCBDb21wdXRlci1Bc3Npc3RlZC8qbWV0aG9kczwv
a2V5d29yZD48a2V5d29yZD5UcmVhdG1lbnQgT3V0Y29tZTwva2V5d29yZD48a2V5d29yZD5Zb3Vu
ZyBBZHVsdDwva2V5d29yZD48L2tleXdvcmRzPjxkYXRlcz48eWVhcj4yMDE3PC95ZWFyPjxwdWIt
ZGF0ZXM+PGRhdGU+RGVjPC9kYXRlPjwvcHViLWRhdGVzPjwvZGF0ZXM+PGlzYm4+MTkzOS0xNTM2
IChFbGVjdHJvbmljKSYjeEQ7MDAzMy0zMjA0IChMaW5raW5nKTwvaXNibj48YWNjZXNzaW9uLW51
bT4yOTI1MTk1NDwvYWNjZXNzaW9uLW51bT48dXJscz48cmVsYXRlZC11cmxzPjx1cmw+aHR0cHM6
Ly93d3cubmNiaS5ubG0ubmloLmdvdi9wdWJtZWQvMjkyNTE5NTQ8L3VybD48L3JlbGF0ZWQtdXJs
cz48L3VybHM+PGVsZWN0cm9uaWMtcmVzb3VyY2UtbnVtPjEwLjEwMzcvcHN0MDAwMDE0NzwvZWxl
Y3Ryb25pYy1yZXNvdXJjZS1udW0+PHJlbW90ZS1kYXRhYmFzZS1wcm92aWRlcj5OTE08L3JlbW90
ZS1kYXRhYmFzZS1wcm92aWRlcj48bGFuZ3VhZ2U+ZW5nPC9sYW5ndWFnZT48L3JlY29yZD48L0Np
dGU+PC9FbmROb3RlPgB=
</w:fldData>
              </w:fldChar>
            </w:r>
            <w:r w:rsidR="00316840">
              <w:rPr>
                <w:rFonts w:ascii="Arial Narrow" w:hAnsi="Arial Narrow"/>
                <w:bCs/>
                <w:szCs w:val="18"/>
              </w:rPr>
              <w:instrText xml:space="preserve"> ADDIN EN.CITE </w:instrText>
            </w:r>
            <w:r w:rsidR="00316840">
              <w:rPr>
                <w:rFonts w:ascii="Arial Narrow" w:hAnsi="Arial Narrow"/>
                <w:bCs/>
                <w:szCs w:val="18"/>
              </w:rPr>
              <w:fldChar w:fldCharType="begin">
                <w:fldData xml:space="preserve">PEVuZE5vdGU+PENpdGU+PEF1dGhvcj5Kb2hhbnNzb248L0F1dGhvcj48WWVhcj4yMDE3PC9ZZWFy
PjxSZWNOdW0+MTQ0MzY8L1JlY051bT48RGlzcGxheVRleHQ+KEpvaGFuc3NvbiBldCBhbCAyMDE3
KTwvRGlzcGxheVRleHQ+PHJlY29yZD48cmVjLW51bWJlcj4xNDQzNjwvcmVjLW51bWJlcj48Zm9y
ZWlnbi1rZXlzPjxrZXkgYXBwPSJFTiIgZGItaWQ9IjVmMHd0MHJ6aWFmYXd4ZXhzZjQ1dnRlNnN3
dzVheGYwMmV0ZSIgdGltZXN0YW1wPSIxNTU5OTQzMTA2IiBndWlkPSI0N2VhNGFjMC1kYjA1LTRj
ZjgtYmEyZS03MjIwNDQyN2I5OTEiPjE0NDM2PC9rZXk+PC9mb3JlaWduLWtleXM+PHJlZi10eXBl
IG5hbWU9IkpvdXJuYWwgQXJ0aWNsZSI+MTc8L3JlZi10eXBlPjxjb250cmlidXRvcnM+PGF1dGhv
cnM+PGF1dGhvcj5Kb2hhbnNzb24sIFIuPC9hdXRob3I+PGF1dGhvcj5IZXNzbG93LCBULjwvYXV0
aG9yPjxhdXRob3I+TGpvdHNzb24sIEIuPC9hdXRob3I+PGF1dGhvcj5KYW5zc29uLCBBLjwvYXV0
aG9yPjxhdXRob3I+Sm9uc3NvbiwgTC48L2F1dGhvcj48YXV0aG9yPkZhcmRpZywgUy48L2F1dGhv
cj48YXV0aG9yPkthcmxzc29uLCBKLjwvYXV0aG9yPjxhdXRob3I+SGVzc2VyLCBILjwvYXV0aG9y
PjxhdXRob3I+RnJlZGVyaWNrLCBSLiBKLjwvYXV0aG9yPjxhdXRob3I+TGlsbGllbmdyZW4sIFAu
PC9hdXRob3I+PGF1dGhvcj5DYXJsYnJpbmcsIFAuPC9hdXRob3I+PGF1dGhvcj5BbmRlcnNzb24s
IEcuPC9hdXRob3I+PC9hdXRob3JzPjwvY29udHJpYnV0b3JzPjxhdXRoLWFkZHJlc3M+RGVwYXJ0
bWVudCBvZiBQc3ljaG9sb2d5LCBTdG9ja2hvbG0gVW5pdmVyc2l0eS4mI3hEO0RpdmlzaW9uIG9m
IFBzeWNob2xvZ3ksIENlbnRyZSBmb3IgUHN5Y2hpYXRyeSBSZXNlYXJjaCwgS2Fyb2xpbnNrYSBJ
bnN0aXR1dGV0LiYjeEQ7RGVwYXJ0bWVudCBvZiBCZWhhdmlvdXJhbCBTY2llbmNlcyBhbmQgTGVh
cm5pbmcsIExpbmtvcGluZyBVbml2ZXJzaXR5LiYjeEQ7Q2VudGVyIGZvciBDb3VyYWdlb3VzIExp
dmluZy48L2F1dGgtYWRkcmVzcz48dGl0bGVzPjx0aXRsZT5JbnRlcm5ldC1iYXNlZCBhZmZlY3Qt
Zm9jdXNlZCBwc3ljaG9keW5hbWljIHRoZXJhcHkgZm9yIHNvY2lhbCBhbnhpZXR5IGRpc29yZGVy
OiBBIHJhbmRvbWl6ZWQgY29udHJvbGxlZCB0cmlhbCB3aXRoIDIteWVhciBmb2xsb3ctdXA8L3Rp
dGxlPjxzZWNvbmRhcnktdGl0bGU+UHN5Y2hvdGhlcmFweSAoQ2hpYyk8L3NlY29uZGFyeS10aXRs
ZT48YWx0LXRpdGxlPlBzeWNob3RoZXJhcHkgKENoaWNhZ28sIElsbC4pPC9hbHQtdGl0bGU+PC90
aXRsZXM+PHBlcmlvZGljYWw+PGZ1bGwtdGl0bGU+UHN5Y2hvdGhlcmFweSAoQ2hpYyk8L2Z1bGwt
dGl0bGU+PC9wZXJpb2RpY2FsPjxwYWdlcz4zNTEtMzYwPC9wYWdlcz48dm9sdW1lPjU0PC92b2x1
bWU+PG51bWJlcj40PC9udW1iZXI+PGVkaXRpb24+MjAxNy8xMi8xOTwvZWRpdGlvbj48a2V5d29y
ZHM+PGtleXdvcmQ+QWR1bHQ8L2tleXdvcmQ+PGtleXdvcmQ+KkFmZmVjdDwva2V5d29yZD48a2V5
d29yZD5BZ2VkPC9rZXl3b3JkPjxrZXl3b3JkPkZlbWFsZTwva2V5d29yZD48a2V5d29yZD5Gb2xs
b3ctVXAgU3R1ZGllczwva2V5d29yZD48a2V5d29yZD5IdW1hbnM8L2tleXdvcmQ+PGtleXdvcmQ+
KkludGVybmV0PC9rZXl3b3JkPjxrZXl3b3JkPk1hbGU8L2tleXdvcmQ+PGtleXdvcmQ+TWlkZGxl
IEFnZWQ8L2tleXdvcmQ+PGtleXdvcmQ+UGhvYmlhLCBTb2NpYWwvKnBzeWNob2xvZ3kvKnRoZXJh
cHk8L2tleXdvcmQ+PGtleXdvcmQ+UHN5Y2hvdGhlcmFweSwgUHN5Y2hvZHluYW1pYy8qbWV0aG9k
czwva2V5d29yZD48a2V5d29yZD5UaGVyYXB5LCBDb21wdXRlci1Bc3Npc3RlZC8qbWV0aG9kczwv
a2V5d29yZD48a2V5d29yZD5UcmVhdG1lbnQgT3V0Y29tZTwva2V5d29yZD48a2V5d29yZD5Zb3Vu
ZyBBZHVsdDwva2V5d29yZD48L2tleXdvcmRzPjxkYXRlcz48eWVhcj4yMDE3PC95ZWFyPjxwdWIt
ZGF0ZXM+PGRhdGU+RGVjPC9kYXRlPjwvcHViLWRhdGVzPjwvZGF0ZXM+PGlzYm4+MTkzOS0xNTM2
IChFbGVjdHJvbmljKSYjeEQ7MDAzMy0zMjA0IChMaW5raW5nKTwvaXNibj48YWNjZXNzaW9uLW51
bT4yOTI1MTk1NDwvYWNjZXNzaW9uLW51bT48dXJscz48cmVsYXRlZC11cmxzPjx1cmw+aHR0cHM6
Ly93d3cubmNiaS5ubG0ubmloLmdvdi9wdWJtZWQvMjkyNTE5NTQ8L3VybD48L3JlbGF0ZWQtdXJs
cz48L3VybHM+PGVsZWN0cm9uaWMtcmVzb3VyY2UtbnVtPjEwLjEwMzcvcHN0MDAwMDE0NzwvZWxl
Y3Ryb25pYy1yZXNvdXJjZS1udW0+PHJlbW90ZS1kYXRhYmFzZS1wcm92aWRlcj5OTE08L3JlbW90
ZS1kYXRhYmFzZS1wcm92aWRlcj48bGFuZ3VhZ2U+ZW5nPC9sYW5ndWFnZT48L3JlY29yZD48L0Np
dGU+PC9FbmROb3RlPgB=
</w:fldData>
              </w:fldChar>
            </w:r>
            <w:r w:rsidR="00316840">
              <w:rPr>
                <w:rFonts w:ascii="Arial Narrow" w:hAnsi="Arial Narrow"/>
                <w:bCs/>
                <w:szCs w:val="18"/>
              </w:rPr>
              <w:instrText xml:space="preserve"> ADDIN EN.CITE.DATA </w:instrText>
            </w:r>
            <w:r w:rsidR="00316840">
              <w:rPr>
                <w:rFonts w:ascii="Arial Narrow" w:hAnsi="Arial Narrow"/>
                <w:bCs/>
                <w:szCs w:val="18"/>
              </w:rPr>
            </w:r>
            <w:r w:rsidR="00316840">
              <w:rPr>
                <w:rFonts w:ascii="Arial Narrow" w:hAnsi="Arial Narrow"/>
                <w:bCs/>
                <w:szCs w:val="18"/>
              </w:rPr>
              <w:fldChar w:fldCharType="end"/>
            </w:r>
            <w:r>
              <w:rPr>
                <w:rFonts w:ascii="Arial Narrow" w:hAnsi="Arial Narrow"/>
                <w:bCs/>
                <w:szCs w:val="18"/>
              </w:rPr>
            </w:r>
            <w:r>
              <w:rPr>
                <w:rFonts w:ascii="Arial Narrow" w:hAnsi="Arial Narrow"/>
                <w:bCs/>
                <w:szCs w:val="18"/>
              </w:rPr>
              <w:fldChar w:fldCharType="separate"/>
            </w:r>
            <w:r w:rsidR="00316840">
              <w:rPr>
                <w:rFonts w:ascii="Arial Narrow" w:hAnsi="Arial Narrow"/>
                <w:bCs/>
                <w:noProof/>
                <w:szCs w:val="18"/>
              </w:rPr>
              <w:t>Johansson et al 2017</w:t>
            </w:r>
            <w:r>
              <w:rPr>
                <w:rFonts w:ascii="Arial Narrow" w:hAnsi="Arial Narrow"/>
                <w:bCs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0DFEB788" w14:textId="77777777" w:rsidR="00DE2D24" w:rsidRPr="00735082" w:rsidRDefault="00AD7C3D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  <w:r>
              <w:rPr>
                <w:rFonts w:ascii="Arial Narrow" w:hAnsi="Arial Narrow"/>
                <w:szCs w:val="18"/>
              </w:rPr>
              <w:t>S</w:t>
            </w:r>
            <w:r w:rsidR="00DE2D24" w:rsidRPr="00735082">
              <w:rPr>
                <w:rFonts w:ascii="Arial Narrow" w:hAnsi="Arial Narrow"/>
                <w:szCs w:val="18"/>
              </w:rPr>
              <w:t>AD</w:t>
            </w:r>
          </w:p>
        </w:tc>
        <w:tc>
          <w:tcPr>
            <w:tcW w:w="1855" w:type="dxa"/>
          </w:tcPr>
          <w:p w14:paraId="7FD39101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iPDTh</w:t>
            </w:r>
          </w:p>
        </w:tc>
        <w:tc>
          <w:tcPr>
            <w:tcW w:w="1856" w:type="dxa"/>
          </w:tcPr>
          <w:p w14:paraId="726EC0D5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</w:p>
        </w:tc>
        <w:tc>
          <w:tcPr>
            <w:tcW w:w="1856" w:type="dxa"/>
          </w:tcPr>
          <w:p w14:paraId="1DE893C2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</w:p>
        </w:tc>
        <w:tc>
          <w:tcPr>
            <w:tcW w:w="1856" w:type="dxa"/>
          </w:tcPr>
          <w:p w14:paraId="7E792DFF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</w:p>
        </w:tc>
        <w:tc>
          <w:tcPr>
            <w:tcW w:w="0" w:type="auto"/>
          </w:tcPr>
          <w:p w14:paraId="09E69C81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waitlist</w:t>
            </w:r>
          </w:p>
        </w:tc>
        <w:tc>
          <w:tcPr>
            <w:tcW w:w="0" w:type="auto"/>
            <w:vAlign w:val="bottom"/>
          </w:tcPr>
          <w:p w14:paraId="6F0EC6EB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 w:cs="Calibri"/>
                <w:color w:val="000000"/>
                <w:szCs w:val="18"/>
              </w:rPr>
              <w:t>LSAS</w:t>
            </w:r>
          </w:p>
        </w:tc>
        <w:tc>
          <w:tcPr>
            <w:tcW w:w="0" w:type="auto"/>
          </w:tcPr>
          <w:p w14:paraId="24F21F35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64</w:t>
            </w:r>
          </w:p>
        </w:tc>
        <w:tc>
          <w:tcPr>
            <w:tcW w:w="0" w:type="auto"/>
            <w:vAlign w:val="bottom"/>
          </w:tcPr>
          <w:p w14:paraId="77A3F537" w14:textId="77777777" w:rsidR="00DE2D24" w:rsidRPr="00B264E0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</w:rPr>
            </w:pPr>
            <w:r w:rsidRPr="00B264E0">
              <w:rPr>
                <w:rFonts w:ascii="Arial Narrow" w:hAnsi="Arial Narrow" w:cs="Calibri"/>
                <w:color w:val="000000"/>
                <w:szCs w:val="18"/>
              </w:rPr>
              <w:t>10</w:t>
            </w:r>
          </w:p>
        </w:tc>
      </w:tr>
      <w:tr w:rsidR="00DE2D24" w:rsidRPr="00735082" w14:paraId="6769C714" w14:textId="77777777" w:rsidTr="00022E32">
        <w:tc>
          <w:tcPr>
            <w:tcW w:w="0" w:type="auto"/>
          </w:tcPr>
          <w:p w14:paraId="5CA2022A" w14:textId="42A1192B" w:rsidR="00DE2D24" w:rsidRPr="00735082" w:rsidRDefault="00DE2D24" w:rsidP="00316840">
            <w:pPr>
              <w:pStyle w:val="LL-TextinTabelle"/>
              <w:numPr>
                <w:ilvl w:val="0"/>
                <w:numId w:val="1"/>
              </w:numPr>
              <w:ind w:left="314"/>
              <w:rPr>
                <w:rFonts w:ascii="Arial Narrow" w:hAnsi="Arial Narrow"/>
                <w:bCs/>
                <w:szCs w:val="18"/>
              </w:rPr>
            </w:pPr>
            <w:r>
              <w:rPr>
                <w:rFonts w:ascii="Arial Narrow" w:hAnsi="Arial Narrow"/>
                <w:bCs/>
                <w:szCs w:val="18"/>
              </w:rPr>
              <w:fldChar w:fldCharType="begin">
                <w:fldData xml:space="preserve">PEVuZE5vdGU+PENpdGU+PEF1dGhvcj5LaXJvcG91bG9zPC9BdXRob3I+PFllYXI+MjAwODwvWWVh
cj48UmVjTnVtPjUwNjM8L1JlY051bT48RGlzcGxheVRleHQ+KEtpcm9wb3Vsb3MgZXQgYWwgMjAw
OCk8L0Rpc3BsYXlUZXh0PjxyZWNvcmQ+PHJlYy1udW1iZXI+NTA2MzwvcmVjLW51bWJlcj48Zm9y
ZWlnbi1rZXlzPjxrZXkgYXBwPSJFTiIgZGItaWQ9IjVmMHd0MHJ6aWFmYXd4ZXhzZjQ1dnRlNnN3
dzVheGYwMmV0ZSIgdGltZXN0YW1wPSIxMzc3NjI0MzQzIiBndWlkPSI2NGMwMzFkNS01NTQ3LTQ1
YmEtOTg5ZS0zMTUwZWEyMWVlZDQiPjUwNjM8L2tleT48L2ZvcmVpZ24ta2V5cz48cmVmLXR5cGUg
bmFtZT0iSm91cm5hbCBBcnRpY2xlIj4xNzwvcmVmLXR5cGU+PGNvbnRyaWJ1dG9ycz48YXV0aG9y
cz48YXV0aG9yPktpcm9wb3Vsb3MsIEwuIEEuPC9hdXRob3I+PGF1dGhvcj5LbGVpbiwgQi48L2F1
dGhvcj48YXV0aG9yPkF1c3RpbiwgRC4gVy48L2F1dGhvcj48YXV0aG9yPkdpbHNvbiwgSy48L2F1
dGhvcj48YXV0aG9yPlBpZXIsIEMuPC9hdXRob3I+PGF1dGhvcj5NaXRjaGVsbCwgSi48L2F1dGhv
cj48YXV0aG9yPkNpZWNob21za2ksIEwuPC9hdXRob3I+PC9hdXRob3JzPjwvY29udHJpYnV0b3Jz
PjxhdXRoLWFkZHJlc3M+RGVwYXJ0bWVudCBvZiBHZW5lcmFsIFByYWN0aWNlLCBTY2hvb2wgb2Yg
UHJpbWFyeSBIZWFsdGggQ2FyZSwgTW9uYXNoIFVuaXZlcnNpdHksIEJ1aWxkaW5nIDEsIDI3MCBG
ZXJudHJlZSBHdWxseSBSb2FkLCBOb3R0aW5nIEhpbGwsIFZpY3RvcmlhIDMxNjgsIEF1c3RyYWxp
YS4gbGl0emEua2lyb3BvdWxvc0BtZWQubW9uYXNoLmVkdS5hdTwvYXV0aC1hZGRyZXNzPjx0aXRs
ZXM+PHRpdGxlPklzIGludGVybmV0LWJhc2VkIENCVCBmb3IgcGFuaWMgZGlzb3JkZXIgYW5kIGFn
b3JhcGhvYmlhIGFzIGVmZmVjdGl2ZSBhcyBmYWNlLXRvLWZhY2UgQ0JUPzwvdGl0bGU+PHNlY29u
ZGFyeS10aXRsZT5KIEFueGlldHkgRGlzb3JkPC9zZWNvbmRhcnktdGl0bGU+PGFsdC10aXRsZT5K
b3VybmFsIG9mIGFueGlldHkgZGlzb3JkZXJzPC9hbHQtdGl0bGU+PC90aXRsZXM+PHBlcmlvZGlj
YWw+PGZ1bGwtdGl0bGU+SiBBbnhpZXR5IERpc29yZDwvZnVsbC10aXRsZT48YWJici0xPkpvdXJu
YWwgb2YgQW54aWV0eSBEaXNvcmRlcnM8L2FiYnItMT48L3BlcmlvZGljYWw+PGFsdC1wZXJpb2Rp
Y2FsPjxmdWxsLXRpdGxlPkpvdXJuYWwgb2YgQW54aWV0eSBEaXNvcmRlcnM8L2Z1bGwtdGl0bGU+
PGFiYnItMT5KIEFueCBEaXM8L2FiYnItMT48L2FsdC1wZXJpb2RpY2FsPjxwYWdlcz4xMjczLTg0
PC9wYWdlcz48dm9sdW1lPjIyPC92b2x1bWU+PG51bWJlcj44PC9udW1iZXI+PGtleXdvcmRzPjxr
ZXl3b3JkPkFkdWx0PC9rZXl3b3JkPjxrZXl3b3JkPkFnb3JhcGhvYmlhL2RpYWdub3Npcy9lcGlk
ZW1pb2xvZ3kvKnRoZXJhcHk8L2tleXdvcmQ+PGtleXdvcmQ+QXVzdHJhbGlhL2VwaWRlbWlvbG9n
eTwva2V5d29yZD48a2V5d29yZD5Db2duaXRpdmUgVGhlcmFweS8qbWV0aG9kcy9zdGFuZGFyZHM8
L2tleXdvcmQ+PGtleXdvcmQ+Q29tb3JiaWRpdHk8L2tleXdvcmQ+PGtleXdvcmQ+RmVtYWxlPC9r
ZXl3b3JkPjxrZXl3b3JkPkh1bWFuczwva2V5d29yZD48a2V5d29yZD4qSW50ZXJuZXQ8L2tleXdv
cmQ+PGtleXdvcmQ+TWFsZTwva2V5d29yZD48a2V5d29yZD5NYW51YWxzIGFzIFRvcGljPC9rZXl3
b3JkPjxrZXl3b3JkPk1pZGRsZSBBZ2VkPC9rZXl3b3JkPjxrZXl3b3JkPlBhbmljIERpc29yZGVy
L2RpYWdub3Npcy9lcGlkZW1pb2xvZ3kvKnRoZXJhcHk8L2tleXdvcmQ+PGtleXdvcmQ+UGF0aWVu
dCBDb21wbGlhbmNlPC9rZXl3b3JkPjxrZXl3b3JkPlBhdGllbnQgU2F0aXNmYWN0aW9uPC9rZXl3
b3JkPjxrZXl3b3JkPlF1YWxpdHkgb2YgTGlmZTwva2V5d29yZD48a2V5d29yZD5RdWVzdGlvbm5h
aXJlczwva2V5d29yZD48a2V5d29yZD5SZW1vdGUgQ29uc3VsdGF0aW9uLyptZXRob2RzPC9rZXl3
b3JkPjxrZXl3b3JkPlNlbGYtSGVscCBHcm91cHM8L2tleXdvcmQ+PGtleXdvcmQ+U2V2ZXJpdHkg
b2YgSWxsbmVzcyBJbmRleDwva2V5d29yZD48a2V5d29yZD5UaGVyYXB5LCBDb21wdXRlci1Bc3Np
c3RlZDwva2V5d29yZD48a2V5d29yZD5UcmVhdG1lbnQgT3V0Y29tZTwva2V5d29yZD48L2tleXdv
cmRzPjxkYXRlcz48eWVhcj4yMDA4PC95ZWFyPjxwdWItZGF0ZXM+PGRhdGU+RGVjPC9kYXRlPjwv
cHViLWRhdGVzPjwvZGF0ZXM+PGlzYm4+MDg4Ny02MTg1IChQcmludCk8L2lzYm4+PGFjY2Vzc2lv
bi1udW0+MTgyODk4Mjk8L2FjY2Vzc2lvbi1udW0+PHVybHM+PHJlbGF0ZWQtdXJscz48dXJsPmh0
dHA6Ly93d3cubmNiaS5ubG0ubmloLmdvdi9lbnRyZXovcXVlcnkuZmNnaT9jbWQ9UmV0cmlldmUm
YW1wO2RiPVB1Yk1lZCZhbXA7ZG9wdD1DaXRhdGlvbiZhbXA7bGlzdF91aWRzPTE4Mjg5ODI5IDwv
dXJsPjx1cmw+aHR0cHM6Ly93d3cuc2NpZW5jZWRpcmVjdC5jb20vc2NpZW5jZS9hcnRpY2xlL2Fi
cy9waWkvUzA4ODc2MTg1MDgwMDAxNzA/dmlhJTNEaWh1YjwvdXJsPjwvcmVsYXRlZC11cmxzPjwv
dXJscz48bGFuZ3VhZ2U+ZW5nPC9sYW5ndWFnZT48L3JlY29yZD48L0NpdGU+PC9FbmROb3RlPn==
</w:fldData>
              </w:fldChar>
            </w:r>
            <w:r w:rsidR="00316840">
              <w:rPr>
                <w:rFonts w:ascii="Arial Narrow" w:hAnsi="Arial Narrow"/>
                <w:bCs/>
                <w:szCs w:val="18"/>
              </w:rPr>
              <w:instrText xml:space="preserve"> ADDIN EN.CITE </w:instrText>
            </w:r>
            <w:r w:rsidR="00316840">
              <w:rPr>
                <w:rFonts w:ascii="Arial Narrow" w:hAnsi="Arial Narrow"/>
                <w:bCs/>
                <w:szCs w:val="18"/>
              </w:rPr>
              <w:fldChar w:fldCharType="begin">
                <w:fldData xml:space="preserve">PEVuZE5vdGU+PENpdGU+PEF1dGhvcj5LaXJvcG91bG9zPC9BdXRob3I+PFllYXI+MjAwODwvWWVh
cj48UmVjTnVtPjUwNjM8L1JlY051bT48RGlzcGxheVRleHQ+KEtpcm9wb3Vsb3MgZXQgYWwgMjAw
OCk8L0Rpc3BsYXlUZXh0PjxyZWNvcmQ+PHJlYy1udW1iZXI+NTA2MzwvcmVjLW51bWJlcj48Zm9y
ZWlnbi1rZXlzPjxrZXkgYXBwPSJFTiIgZGItaWQ9IjVmMHd0MHJ6aWFmYXd4ZXhzZjQ1dnRlNnN3
dzVheGYwMmV0ZSIgdGltZXN0YW1wPSIxMzc3NjI0MzQzIiBndWlkPSI2NGMwMzFkNS01NTQ3LTQ1
YmEtOTg5ZS0zMTUwZWEyMWVlZDQiPjUwNjM8L2tleT48L2ZvcmVpZ24ta2V5cz48cmVmLXR5cGUg
bmFtZT0iSm91cm5hbCBBcnRpY2xlIj4xNzwvcmVmLXR5cGU+PGNvbnRyaWJ1dG9ycz48YXV0aG9y
cz48YXV0aG9yPktpcm9wb3Vsb3MsIEwuIEEuPC9hdXRob3I+PGF1dGhvcj5LbGVpbiwgQi48L2F1
dGhvcj48YXV0aG9yPkF1c3RpbiwgRC4gVy48L2F1dGhvcj48YXV0aG9yPkdpbHNvbiwgSy48L2F1
dGhvcj48YXV0aG9yPlBpZXIsIEMuPC9hdXRob3I+PGF1dGhvcj5NaXRjaGVsbCwgSi48L2F1dGhv
cj48YXV0aG9yPkNpZWNob21za2ksIEwuPC9hdXRob3I+PC9hdXRob3JzPjwvY29udHJpYnV0b3Jz
PjxhdXRoLWFkZHJlc3M+RGVwYXJ0bWVudCBvZiBHZW5lcmFsIFByYWN0aWNlLCBTY2hvb2wgb2Yg
UHJpbWFyeSBIZWFsdGggQ2FyZSwgTW9uYXNoIFVuaXZlcnNpdHksIEJ1aWxkaW5nIDEsIDI3MCBG
ZXJudHJlZSBHdWxseSBSb2FkLCBOb3R0aW5nIEhpbGwsIFZpY3RvcmlhIDMxNjgsIEF1c3RyYWxp
YS4gbGl0emEua2lyb3BvdWxvc0BtZWQubW9uYXNoLmVkdS5hdTwvYXV0aC1hZGRyZXNzPjx0aXRs
ZXM+PHRpdGxlPklzIGludGVybmV0LWJhc2VkIENCVCBmb3IgcGFuaWMgZGlzb3JkZXIgYW5kIGFn
b3JhcGhvYmlhIGFzIGVmZmVjdGl2ZSBhcyBmYWNlLXRvLWZhY2UgQ0JUPzwvdGl0bGU+PHNlY29u
ZGFyeS10aXRsZT5KIEFueGlldHkgRGlzb3JkPC9zZWNvbmRhcnktdGl0bGU+PGFsdC10aXRsZT5K
b3VybmFsIG9mIGFueGlldHkgZGlzb3JkZXJzPC9hbHQtdGl0bGU+PC90aXRsZXM+PHBlcmlvZGlj
YWw+PGZ1bGwtdGl0bGU+SiBBbnhpZXR5IERpc29yZDwvZnVsbC10aXRsZT48YWJici0xPkpvdXJu
YWwgb2YgQW54aWV0eSBEaXNvcmRlcnM8L2FiYnItMT48L3BlcmlvZGljYWw+PGFsdC1wZXJpb2Rp
Y2FsPjxmdWxsLXRpdGxlPkpvdXJuYWwgb2YgQW54aWV0eSBEaXNvcmRlcnM8L2Z1bGwtdGl0bGU+
PGFiYnItMT5KIEFueCBEaXM8L2FiYnItMT48L2FsdC1wZXJpb2RpY2FsPjxwYWdlcz4xMjczLTg0
PC9wYWdlcz48dm9sdW1lPjIyPC92b2x1bWU+PG51bWJlcj44PC9udW1iZXI+PGtleXdvcmRzPjxr
ZXl3b3JkPkFkdWx0PC9rZXl3b3JkPjxrZXl3b3JkPkFnb3JhcGhvYmlhL2RpYWdub3Npcy9lcGlk
ZW1pb2xvZ3kvKnRoZXJhcHk8L2tleXdvcmQ+PGtleXdvcmQ+QXVzdHJhbGlhL2VwaWRlbWlvbG9n
eTwva2V5d29yZD48a2V5d29yZD5Db2duaXRpdmUgVGhlcmFweS8qbWV0aG9kcy9zdGFuZGFyZHM8
L2tleXdvcmQ+PGtleXdvcmQ+Q29tb3JiaWRpdHk8L2tleXdvcmQ+PGtleXdvcmQ+RmVtYWxlPC9r
ZXl3b3JkPjxrZXl3b3JkPkh1bWFuczwva2V5d29yZD48a2V5d29yZD4qSW50ZXJuZXQ8L2tleXdv
cmQ+PGtleXdvcmQ+TWFsZTwva2V5d29yZD48a2V5d29yZD5NYW51YWxzIGFzIFRvcGljPC9rZXl3
b3JkPjxrZXl3b3JkPk1pZGRsZSBBZ2VkPC9rZXl3b3JkPjxrZXl3b3JkPlBhbmljIERpc29yZGVy
L2RpYWdub3Npcy9lcGlkZW1pb2xvZ3kvKnRoZXJhcHk8L2tleXdvcmQ+PGtleXdvcmQ+UGF0aWVu
dCBDb21wbGlhbmNlPC9rZXl3b3JkPjxrZXl3b3JkPlBhdGllbnQgU2F0aXNmYWN0aW9uPC9rZXl3
b3JkPjxrZXl3b3JkPlF1YWxpdHkgb2YgTGlmZTwva2V5d29yZD48a2V5d29yZD5RdWVzdGlvbm5h
aXJlczwva2V5d29yZD48a2V5d29yZD5SZW1vdGUgQ29uc3VsdGF0aW9uLyptZXRob2RzPC9rZXl3
b3JkPjxrZXl3b3JkPlNlbGYtSGVscCBHcm91cHM8L2tleXdvcmQ+PGtleXdvcmQ+U2V2ZXJpdHkg
b2YgSWxsbmVzcyBJbmRleDwva2V5d29yZD48a2V5d29yZD5UaGVyYXB5LCBDb21wdXRlci1Bc3Np
c3RlZDwva2V5d29yZD48a2V5d29yZD5UcmVhdG1lbnQgT3V0Y29tZTwva2V5d29yZD48L2tleXdv
cmRzPjxkYXRlcz48eWVhcj4yMDA4PC95ZWFyPjxwdWItZGF0ZXM+PGRhdGU+RGVjPC9kYXRlPjwv
cHViLWRhdGVzPjwvZGF0ZXM+PGlzYm4+MDg4Ny02MTg1IChQcmludCk8L2lzYm4+PGFjY2Vzc2lv
bi1udW0+MTgyODk4Mjk8L2FjY2Vzc2lvbi1udW0+PHVybHM+PHJlbGF0ZWQtdXJscz48dXJsPmh0
dHA6Ly93d3cubmNiaS5ubG0ubmloLmdvdi9lbnRyZXovcXVlcnkuZmNnaT9jbWQ9UmV0cmlldmUm
YW1wO2RiPVB1Yk1lZCZhbXA7ZG9wdD1DaXRhdGlvbiZhbXA7bGlzdF91aWRzPTE4Mjg5ODI5IDwv
dXJsPjx1cmw+aHR0cHM6Ly93d3cuc2NpZW5jZWRpcmVjdC5jb20vc2NpZW5jZS9hcnRpY2xlL2Fi
cy9waWkvUzA4ODc2MTg1MDgwMDAxNzA/dmlhJTNEaWh1YjwvdXJsPjwvcmVsYXRlZC11cmxzPjwv
dXJscz48bGFuZ3VhZ2U+ZW5nPC9sYW5ndWFnZT48L3JlY29yZD48L0NpdGU+PC9FbmROb3RlPn==
</w:fldData>
              </w:fldChar>
            </w:r>
            <w:r w:rsidR="00316840">
              <w:rPr>
                <w:rFonts w:ascii="Arial Narrow" w:hAnsi="Arial Narrow"/>
                <w:bCs/>
                <w:szCs w:val="18"/>
              </w:rPr>
              <w:instrText xml:space="preserve"> ADDIN EN.CITE.DATA </w:instrText>
            </w:r>
            <w:r w:rsidR="00316840">
              <w:rPr>
                <w:rFonts w:ascii="Arial Narrow" w:hAnsi="Arial Narrow"/>
                <w:bCs/>
                <w:szCs w:val="18"/>
              </w:rPr>
            </w:r>
            <w:r w:rsidR="00316840">
              <w:rPr>
                <w:rFonts w:ascii="Arial Narrow" w:hAnsi="Arial Narrow"/>
                <w:bCs/>
                <w:szCs w:val="18"/>
              </w:rPr>
              <w:fldChar w:fldCharType="end"/>
            </w:r>
            <w:r>
              <w:rPr>
                <w:rFonts w:ascii="Arial Narrow" w:hAnsi="Arial Narrow"/>
                <w:bCs/>
                <w:szCs w:val="18"/>
              </w:rPr>
            </w:r>
            <w:r>
              <w:rPr>
                <w:rFonts w:ascii="Arial Narrow" w:hAnsi="Arial Narrow"/>
                <w:bCs/>
                <w:szCs w:val="18"/>
              </w:rPr>
              <w:fldChar w:fldCharType="separate"/>
            </w:r>
            <w:r w:rsidR="00316840">
              <w:rPr>
                <w:rFonts w:ascii="Arial Narrow" w:hAnsi="Arial Narrow"/>
                <w:bCs/>
                <w:noProof/>
                <w:szCs w:val="18"/>
              </w:rPr>
              <w:t>Kiropoulos et al 2008</w:t>
            </w:r>
            <w:r>
              <w:rPr>
                <w:rFonts w:ascii="Arial Narrow" w:hAnsi="Arial Narrow"/>
                <w:bCs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4E39FE7E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SAD</w:t>
            </w:r>
          </w:p>
        </w:tc>
        <w:tc>
          <w:tcPr>
            <w:tcW w:w="1855" w:type="dxa"/>
          </w:tcPr>
          <w:p w14:paraId="21E4FD92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iCBT</w:t>
            </w:r>
          </w:p>
        </w:tc>
        <w:tc>
          <w:tcPr>
            <w:tcW w:w="1856" w:type="dxa"/>
          </w:tcPr>
          <w:p w14:paraId="68E07CB0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bCs/>
                <w:szCs w:val="18"/>
                <w:lang w:val="de-DE"/>
              </w:rPr>
              <w:t>F2F CBT</w:t>
            </w:r>
          </w:p>
        </w:tc>
        <w:tc>
          <w:tcPr>
            <w:tcW w:w="1856" w:type="dxa"/>
          </w:tcPr>
          <w:p w14:paraId="071C640D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</w:p>
        </w:tc>
        <w:tc>
          <w:tcPr>
            <w:tcW w:w="1856" w:type="dxa"/>
          </w:tcPr>
          <w:p w14:paraId="673700B7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</w:p>
        </w:tc>
        <w:tc>
          <w:tcPr>
            <w:tcW w:w="0" w:type="auto"/>
          </w:tcPr>
          <w:p w14:paraId="44235CF3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BB1A268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 w:cs="Calibri"/>
                <w:color w:val="000000"/>
                <w:szCs w:val="18"/>
              </w:rPr>
              <w:t>PDSS</w:t>
            </w:r>
          </w:p>
        </w:tc>
        <w:tc>
          <w:tcPr>
            <w:tcW w:w="0" w:type="auto"/>
          </w:tcPr>
          <w:p w14:paraId="08B0383E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72</w:t>
            </w:r>
          </w:p>
        </w:tc>
        <w:tc>
          <w:tcPr>
            <w:tcW w:w="0" w:type="auto"/>
            <w:vAlign w:val="bottom"/>
          </w:tcPr>
          <w:p w14:paraId="6B6A486F" w14:textId="77777777" w:rsidR="00DE2D24" w:rsidRPr="00B264E0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</w:rPr>
            </w:pPr>
            <w:r w:rsidRPr="00B264E0">
              <w:rPr>
                <w:rFonts w:ascii="Arial Narrow" w:hAnsi="Arial Narrow" w:cs="Calibri"/>
                <w:color w:val="000000"/>
                <w:szCs w:val="18"/>
              </w:rPr>
              <w:t>12</w:t>
            </w:r>
          </w:p>
        </w:tc>
      </w:tr>
      <w:tr w:rsidR="00DE2D24" w:rsidRPr="00735082" w14:paraId="4265EA46" w14:textId="77777777" w:rsidTr="00022E32">
        <w:tc>
          <w:tcPr>
            <w:tcW w:w="0" w:type="auto"/>
          </w:tcPr>
          <w:p w14:paraId="600734BD" w14:textId="394F6256" w:rsidR="00DE2D24" w:rsidRPr="00735082" w:rsidRDefault="00DE2D24" w:rsidP="00316840">
            <w:pPr>
              <w:pStyle w:val="LL-TextinTabelle"/>
              <w:numPr>
                <w:ilvl w:val="0"/>
                <w:numId w:val="1"/>
              </w:numPr>
              <w:ind w:left="314"/>
              <w:rPr>
                <w:rFonts w:ascii="Arial Narrow" w:hAnsi="Arial Narrow"/>
                <w:szCs w:val="18"/>
              </w:rPr>
            </w:pPr>
            <w:r>
              <w:rPr>
                <w:rFonts w:ascii="Arial Narrow" w:hAnsi="Arial Narrow"/>
                <w:szCs w:val="18"/>
              </w:rPr>
              <w:fldChar w:fldCharType="begin">
                <w:fldData xml:space="preserve">PEVuZE5vdGU+PENpdGU+PEF1dGhvcj5LbGVpbjwvQXV0aG9yPjxZZWFyPjIwMDY8L1llYXI+PFJl
Y051bT44MjgxPC9SZWNOdW0+PERpc3BsYXlUZXh0PihLbGVpbiBldCBhbCAyMDA2KTwvRGlzcGxh
eVRleHQ+PHJlY29yZD48cmVjLW51bWJlcj44MjgxPC9yZWMtbnVtYmVyPjxmb3JlaWduLWtleXM+
PGtleSBhcHA9IkVOIiBkYi1pZD0iNWYwd3QwcnppYWZhd3hleHNmNDV2dGU2c3d3NWF4ZjAyZXRl
IiB0aW1lc3RhbXA9IjEzNzc2MjQ5NzMiIGd1aWQ9IjlkN2RmNDNmLTUyZDYtNDQ0Zi1iMGJlLTRj
YTE2MmRmMGY3ZiI+ODI4MTwva2V5PjwvZm9yZWlnbi1rZXlzPjxyZWYtdHlwZSBuYW1lPSJKb3Vy
bmFsIEFydGljbGUiPjE3PC9yZWYtdHlwZT48Y29udHJpYnV0b3JzPjxhdXRob3JzPjxhdXRob3I+
S2xlaW4sIEIuPC9hdXRob3I+PGF1dGhvcj5SaWNoYXJkcywgSi4gQy48L2F1dGhvcj48YXV0aG9y
PkF1c3RpbiwgRC4gVy48L2F1dGhvcj48L2F1dGhvcnM+PC9jb250cmlidXRvcnM+PGF1dGgtYWRk
cmVzcz5LbGVpbiwgQiYjeEQ7TW9uYXNoIFVuaXYsIERlcHQgR2VuIFByYWN0aWNlLCA4NjcgQ3Ry
IFJkLCBFIEJlbnRsZWlnaCwgVmljIDMxNjUsIEF1c3RyYWxpYSYjeEQ7TW9uYXNoIFVuaXYsIERl
cHQgR2VuIFByYWN0aWNlLCA4NjcgQ3RyIFJkLCBFIEJlbnRsZWlnaCwgVmljIDMxNjUsIEF1c3Ry
YWxpYSYjeEQ7TW9uYXNoIFVuaXYsIERlcHQgR2VuIFByYWN0aWNlLCBFIEJlbnRsZWlnaCwgVmlj
IDMxNjUsIEF1c3RyYWxpYSYjeEQ7VW5pdiBCYWxsYXJhdCwgQmFsbGFyYXQsIEF1c3RyYWxpYSYj
eEQ7VW5pdiBNZWxib3VybmUsIE1lbGJvdXJuZSwgVmljLCBBdXN0cmFsaWE8L2F1dGgtYWRkcmVz
cz48dGl0bGVzPjx0aXRsZT5FZmZpY2FjeSBvZiBpbnRlcm5ldCB0aGVyYXB5IGZvciBwYW5pYyBk
aXNvcmRlcjwvdGl0bGU+PHNlY29uZGFyeS10aXRsZT5Kb3VybmFsIG9mIEJlaGF2aW9yIFRoZXJh
cHkgYW5kIEV4cGVyaW1lbnRhbCBQc3ljaGlhdHJ5PC9zZWNvbmRhcnktdGl0bGU+PGFsdC10aXRs
ZT5KIEJlaGF2IFRoZXIgRXhwIFBzeTwvYWx0LXRpdGxlPjwvdGl0bGVzPjxwZXJpb2RpY2FsPjxm
dWxsLXRpdGxlPkpvdXJuYWwgb2YgQmVoYXZpb3IgVGhlcmFweSBhbmQgRXhwZXJpbWVudGFsIFBz
eWNoaWF0cnk8L2Z1bGwtdGl0bGU+PGFiYnItMT5KIEJlaGF2IFRoZXIgRXhwIFBzeTwvYWJici0x
PjwvcGVyaW9kaWNhbD48YWx0LXBlcmlvZGljYWw+PGZ1bGwtdGl0bGU+Sm91cm5hbCBvZiBCZWhh
dmlvciBUaGVyYXB5IGFuZCBFeHBlcmltZW50YWwgUHN5Y2hpYXRyeTwvZnVsbC10aXRsZT48YWJi
ci0xPkogQmVoYXYgVGhlciBFeHAgUHN5PC9hYmJyLTE+PC9hbHQtcGVyaW9kaWNhbD48cGFnZXM+
MjEzLTIzODwvcGFnZXM+PHZvbHVtZT4zNzwvdm9sdW1lPjxudW1iZXI+MzwvbnVtYmVyPjxrZXl3
b3Jkcz48a2V5d29yZD5pbnRlcm5ldC1iYXNlZCB0cmVhdG1lbnQ8L2tleXdvcmQ+PGtleXdvcmQ+
cGFuaWMgZGlzb3JkZXI8L2tleXdvcmQ+PGtleXdvcmQ+c2VsZi1oZWxwIHRyZWF0bWVudDwva2V5
d29yZD48a2V5d29yZD5jb21wdXRlci1hc3Npc3RlZCB0aGVyYXB5PC9rZXl3b3JkPjxrZXl3b3Jk
PmNvZ25pdGl2ZS1iZWhhdmlvcmFsIHRyZWF0bWVudDwva2V5d29yZD48a2V5d29yZD5yYW5kb21p
emVkIGNvbnRyb2xsZWQtdHJpYWw8L2tleXdvcmQ+PGtleXdvcmQ+c2VsZi1oZWxwPC9rZXl3b3Jk
PjxrZXl3b3JkPmZvbGxvdy11cDwva2V5d29yZD48a2V5d29yZD5iaWJsaW90aGVyYXB5PC9rZXl3
b3JkPjxrZXl3b3JkPnF1ZXN0aW9ubmFpcmU8L2tleXdvcmQ+PGtleXdvcmQ+YWdvcmFwaG9iaWE8
L2tleXdvcmQ+PGtleXdvcmQ+Y29udGFjdDwva2V5d29yZD48a2V5d29yZD5wcm9ncmFtPC9rZXl3
b3JkPjxrZXl3b3JkPmFueGlldHk8L2tleXdvcmQ+PC9rZXl3b3Jkcz48ZGF0ZXM+PHllYXI+MjAw
NjwveWVhcj48cHViLWRhdGVzPjxkYXRlPlNlcDwvZGF0ZT48L3B1Yi1kYXRlcz48L2RhdGVzPjxp
c2JuPjAwMDUtNzkxNjwvaXNibj48YWNjZXNzaW9uLW51bT5JU0k6MDAwMjM5MjYwMzAwMDA0PC9h
Y2Nlc3Npb24tbnVtPjx1cmxzPjxyZWxhdGVkLXVybHM+PHVybD4mbHQ7R28gdG8gSVNJJmd0Ozov
LzAwMDIzOTI2MDMwMDAwNDwvdXJsPjx1cmw+aHR0cDovL2pvdXJuYWxzLm9oaW9saW5rLmVkdS9l
amMvcGRmLmNnaS9LbGVpbl9Ccml0dC5wZGY/aXNzbj0wMDA1NzkxNiZhbXA7aXNzdWU9djM3aTAw
MDMmYW1wO2FydGljbGU9MjEzX2VvaXRmcGQ8L3VybD48L3JlbGF0ZWQtdXJscz48L3VybHM+PGVs
ZWN0cm9uaWMtcmVzb3VyY2UtbnVtPkRPSSAxMC4xMDE2L2ouamJ0ZXAuMjAwNS4wNy4wMDE8L2Vs
ZWN0cm9uaWMtcmVzb3VyY2UtbnVtPjxsYW5ndWFnZT5FbmdsaXNoPC9sYW5ndWFnZT48L3JlY29y
ZD48L0NpdGU+PC9FbmROb3RlPgB=
</w:fldData>
              </w:fldChar>
            </w:r>
            <w:r w:rsidR="00316840">
              <w:rPr>
                <w:rFonts w:ascii="Arial Narrow" w:hAnsi="Arial Narrow"/>
                <w:szCs w:val="18"/>
              </w:rPr>
              <w:instrText xml:space="preserve"> ADDIN EN.CITE </w:instrText>
            </w:r>
            <w:r w:rsidR="00316840">
              <w:rPr>
                <w:rFonts w:ascii="Arial Narrow" w:hAnsi="Arial Narrow"/>
                <w:szCs w:val="18"/>
              </w:rPr>
              <w:fldChar w:fldCharType="begin">
                <w:fldData xml:space="preserve">PEVuZE5vdGU+PENpdGU+PEF1dGhvcj5LbGVpbjwvQXV0aG9yPjxZZWFyPjIwMDY8L1llYXI+PFJl
Y051bT44MjgxPC9SZWNOdW0+PERpc3BsYXlUZXh0PihLbGVpbiBldCBhbCAyMDA2KTwvRGlzcGxh
eVRleHQ+PHJlY29yZD48cmVjLW51bWJlcj44MjgxPC9yZWMtbnVtYmVyPjxmb3JlaWduLWtleXM+
PGtleSBhcHA9IkVOIiBkYi1pZD0iNWYwd3QwcnppYWZhd3hleHNmNDV2dGU2c3d3NWF4ZjAyZXRl
IiB0aW1lc3RhbXA9IjEzNzc2MjQ5NzMiIGd1aWQ9IjlkN2RmNDNmLTUyZDYtNDQ0Zi1iMGJlLTRj
YTE2MmRmMGY3ZiI+ODI4MTwva2V5PjwvZm9yZWlnbi1rZXlzPjxyZWYtdHlwZSBuYW1lPSJKb3Vy
bmFsIEFydGljbGUiPjE3PC9yZWYtdHlwZT48Y29udHJpYnV0b3JzPjxhdXRob3JzPjxhdXRob3I+
S2xlaW4sIEIuPC9hdXRob3I+PGF1dGhvcj5SaWNoYXJkcywgSi4gQy48L2F1dGhvcj48YXV0aG9y
PkF1c3RpbiwgRC4gVy48L2F1dGhvcj48L2F1dGhvcnM+PC9jb250cmlidXRvcnM+PGF1dGgtYWRk
cmVzcz5LbGVpbiwgQiYjeEQ7TW9uYXNoIFVuaXYsIERlcHQgR2VuIFByYWN0aWNlLCA4NjcgQ3Ry
IFJkLCBFIEJlbnRsZWlnaCwgVmljIDMxNjUsIEF1c3RyYWxpYSYjeEQ7TW9uYXNoIFVuaXYsIERl
cHQgR2VuIFByYWN0aWNlLCA4NjcgQ3RyIFJkLCBFIEJlbnRsZWlnaCwgVmljIDMxNjUsIEF1c3Ry
YWxpYSYjeEQ7TW9uYXNoIFVuaXYsIERlcHQgR2VuIFByYWN0aWNlLCBFIEJlbnRsZWlnaCwgVmlj
IDMxNjUsIEF1c3RyYWxpYSYjeEQ7VW5pdiBCYWxsYXJhdCwgQmFsbGFyYXQsIEF1c3RyYWxpYSYj
eEQ7VW5pdiBNZWxib3VybmUsIE1lbGJvdXJuZSwgVmljLCBBdXN0cmFsaWE8L2F1dGgtYWRkcmVz
cz48dGl0bGVzPjx0aXRsZT5FZmZpY2FjeSBvZiBpbnRlcm5ldCB0aGVyYXB5IGZvciBwYW5pYyBk
aXNvcmRlcjwvdGl0bGU+PHNlY29uZGFyeS10aXRsZT5Kb3VybmFsIG9mIEJlaGF2aW9yIFRoZXJh
cHkgYW5kIEV4cGVyaW1lbnRhbCBQc3ljaGlhdHJ5PC9zZWNvbmRhcnktdGl0bGU+PGFsdC10aXRs
ZT5KIEJlaGF2IFRoZXIgRXhwIFBzeTwvYWx0LXRpdGxlPjwvdGl0bGVzPjxwZXJpb2RpY2FsPjxm
dWxsLXRpdGxlPkpvdXJuYWwgb2YgQmVoYXZpb3IgVGhlcmFweSBhbmQgRXhwZXJpbWVudGFsIFBz
eWNoaWF0cnk8L2Z1bGwtdGl0bGU+PGFiYnItMT5KIEJlaGF2IFRoZXIgRXhwIFBzeTwvYWJici0x
PjwvcGVyaW9kaWNhbD48YWx0LXBlcmlvZGljYWw+PGZ1bGwtdGl0bGU+Sm91cm5hbCBvZiBCZWhh
dmlvciBUaGVyYXB5IGFuZCBFeHBlcmltZW50YWwgUHN5Y2hpYXRyeTwvZnVsbC10aXRsZT48YWJi
ci0xPkogQmVoYXYgVGhlciBFeHAgUHN5PC9hYmJyLTE+PC9hbHQtcGVyaW9kaWNhbD48cGFnZXM+
MjEzLTIzODwvcGFnZXM+PHZvbHVtZT4zNzwvdm9sdW1lPjxudW1iZXI+MzwvbnVtYmVyPjxrZXl3
b3Jkcz48a2V5d29yZD5pbnRlcm5ldC1iYXNlZCB0cmVhdG1lbnQ8L2tleXdvcmQ+PGtleXdvcmQ+
cGFuaWMgZGlzb3JkZXI8L2tleXdvcmQ+PGtleXdvcmQ+c2VsZi1oZWxwIHRyZWF0bWVudDwva2V5
d29yZD48a2V5d29yZD5jb21wdXRlci1hc3Npc3RlZCB0aGVyYXB5PC9rZXl3b3JkPjxrZXl3b3Jk
PmNvZ25pdGl2ZS1iZWhhdmlvcmFsIHRyZWF0bWVudDwva2V5d29yZD48a2V5d29yZD5yYW5kb21p
emVkIGNvbnRyb2xsZWQtdHJpYWw8L2tleXdvcmQ+PGtleXdvcmQ+c2VsZi1oZWxwPC9rZXl3b3Jk
PjxrZXl3b3JkPmZvbGxvdy11cDwva2V5d29yZD48a2V5d29yZD5iaWJsaW90aGVyYXB5PC9rZXl3
b3JkPjxrZXl3b3JkPnF1ZXN0aW9ubmFpcmU8L2tleXdvcmQ+PGtleXdvcmQ+YWdvcmFwaG9iaWE8
L2tleXdvcmQ+PGtleXdvcmQ+Y29udGFjdDwva2V5d29yZD48a2V5d29yZD5wcm9ncmFtPC9rZXl3
b3JkPjxrZXl3b3JkPmFueGlldHk8L2tleXdvcmQ+PC9rZXl3b3Jkcz48ZGF0ZXM+PHllYXI+MjAw
NjwveWVhcj48cHViLWRhdGVzPjxkYXRlPlNlcDwvZGF0ZT48L3B1Yi1kYXRlcz48L2RhdGVzPjxp
c2JuPjAwMDUtNzkxNjwvaXNibj48YWNjZXNzaW9uLW51bT5JU0k6MDAwMjM5MjYwMzAwMDA0PC9h
Y2Nlc3Npb24tbnVtPjx1cmxzPjxyZWxhdGVkLXVybHM+PHVybD4mbHQ7R28gdG8gSVNJJmd0Ozov
LzAwMDIzOTI2MDMwMDAwNDwvdXJsPjx1cmw+aHR0cDovL2pvdXJuYWxzLm9oaW9saW5rLmVkdS9l
amMvcGRmLmNnaS9LbGVpbl9Ccml0dC5wZGY/aXNzbj0wMDA1NzkxNiZhbXA7aXNzdWU9djM3aTAw
MDMmYW1wO2FydGljbGU9MjEzX2VvaXRmcGQ8L3VybD48L3JlbGF0ZWQtdXJscz48L3VybHM+PGVs
ZWN0cm9uaWMtcmVzb3VyY2UtbnVtPkRPSSAxMC4xMDE2L2ouamJ0ZXAuMjAwNS4wNy4wMDE8L2Vs
ZWN0cm9uaWMtcmVzb3VyY2UtbnVtPjxsYW5ndWFnZT5FbmdsaXNoPC9sYW5ndWFnZT48L3JlY29y
ZD48L0NpdGU+PC9FbmROb3RlPgB=
</w:fldData>
              </w:fldChar>
            </w:r>
            <w:r w:rsidR="00316840">
              <w:rPr>
                <w:rFonts w:ascii="Arial Narrow" w:hAnsi="Arial Narrow"/>
                <w:szCs w:val="18"/>
              </w:rPr>
              <w:instrText xml:space="preserve"> ADDIN EN.CITE.DATA </w:instrText>
            </w:r>
            <w:r w:rsidR="00316840">
              <w:rPr>
                <w:rFonts w:ascii="Arial Narrow" w:hAnsi="Arial Narrow"/>
                <w:szCs w:val="18"/>
              </w:rPr>
            </w:r>
            <w:r w:rsidR="00316840">
              <w:rPr>
                <w:rFonts w:ascii="Arial Narrow" w:hAnsi="Arial Narrow"/>
                <w:szCs w:val="18"/>
              </w:rPr>
              <w:fldChar w:fldCharType="end"/>
            </w:r>
            <w:r>
              <w:rPr>
                <w:rFonts w:ascii="Arial Narrow" w:hAnsi="Arial Narrow"/>
                <w:szCs w:val="18"/>
              </w:rPr>
            </w:r>
            <w:r>
              <w:rPr>
                <w:rFonts w:ascii="Arial Narrow" w:hAnsi="Arial Narrow"/>
                <w:szCs w:val="18"/>
              </w:rPr>
              <w:fldChar w:fldCharType="separate"/>
            </w:r>
            <w:r w:rsidR="00316840">
              <w:rPr>
                <w:rFonts w:ascii="Arial Narrow" w:hAnsi="Arial Narrow"/>
                <w:noProof/>
                <w:szCs w:val="18"/>
              </w:rPr>
              <w:t>Klein et al 2006</w:t>
            </w:r>
            <w:r>
              <w:rPr>
                <w:rFonts w:ascii="Arial Narrow" w:hAnsi="Arial Narrow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0F7F14C6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PDA</w:t>
            </w:r>
          </w:p>
        </w:tc>
        <w:tc>
          <w:tcPr>
            <w:tcW w:w="1855" w:type="dxa"/>
          </w:tcPr>
          <w:p w14:paraId="194CA8CE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iCBT</w:t>
            </w:r>
          </w:p>
        </w:tc>
        <w:tc>
          <w:tcPr>
            <w:tcW w:w="1856" w:type="dxa"/>
          </w:tcPr>
          <w:p w14:paraId="2CF49525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Bibliotherapy</w:t>
            </w:r>
          </w:p>
        </w:tc>
        <w:tc>
          <w:tcPr>
            <w:tcW w:w="1856" w:type="dxa"/>
          </w:tcPr>
          <w:p w14:paraId="3E0A69A9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</w:p>
        </w:tc>
        <w:tc>
          <w:tcPr>
            <w:tcW w:w="1856" w:type="dxa"/>
          </w:tcPr>
          <w:p w14:paraId="30843B3B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</w:p>
        </w:tc>
        <w:tc>
          <w:tcPr>
            <w:tcW w:w="0" w:type="auto"/>
          </w:tcPr>
          <w:p w14:paraId="5BE1212C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waitlist</w:t>
            </w:r>
          </w:p>
        </w:tc>
        <w:tc>
          <w:tcPr>
            <w:tcW w:w="0" w:type="auto"/>
            <w:vAlign w:val="bottom"/>
          </w:tcPr>
          <w:p w14:paraId="66C26D8C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 w:cs="Calibri"/>
                <w:color w:val="000000"/>
                <w:szCs w:val="18"/>
              </w:rPr>
              <w:t>PDSS</w:t>
            </w:r>
          </w:p>
        </w:tc>
        <w:tc>
          <w:tcPr>
            <w:tcW w:w="0" w:type="auto"/>
          </w:tcPr>
          <w:p w14:paraId="4BF18886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83</w:t>
            </w:r>
          </w:p>
        </w:tc>
        <w:tc>
          <w:tcPr>
            <w:tcW w:w="0" w:type="auto"/>
            <w:vAlign w:val="bottom"/>
          </w:tcPr>
          <w:p w14:paraId="0C0F4F67" w14:textId="77777777" w:rsidR="00DE2D24" w:rsidRPr="00B264E0" w:rsidRDefault="00DE2D24" w:rsidP="00022E32">
            <w:pPr>
              <w:pStyle w:val="LL-TextinTabelle"/>
              <w:jc w:val="right"/>
              <w:rPr>
                <w:rFonts w:ascii="Arial Narrow" w:hAnsi="Arial Narrow"/>
                <w:szCs w:val="18"/>
              </w:rPr>
            </w:pPr>
            <w:r w:rsidRPr="00B264E0">
              <w:rPr>
                <w:rFonts w:ascii="Arial Narrow" w:hAnsi="Arial Narrow" w:cs="Calibri"/>
                <w:color w:val="000000"/>
                <w:szCs w:val="18"/>
              </w:rPr>
              <w:t>6</w:t>
            </w:r>
          </w:p>
        </w:tc>
      </w:tr>
      <w:tr w:rsidR="00DE2D24" w:rsidRPr="00735082" w14:paraId="2423CDC9" w14:textId="77777777" w:rsidTr="00022E32">
        <w:tc>
          <w:tcPr>
            <w:tcW w:w="0" w:type="auto"/>
          </w:tcPr>
          <w:p w14:paraId="5AD960AF" w14:textId="357C3D4F" w:rsidR="00DE2D24" w:rsidRPr="00735082" w:rsidRDefault="00DE2D24" w:rsidP="00316840">
            <w:pPr>
              <w:pStyle w:val="LL-TextinTabelle"/>
              <w:numPr>
                <w:ilvl w:val="0"/>
                <w:numId w:val="1"/>
              </w:numPr>
              <w:ind w:left="314"/>
              <w:rPr>
                <w:rFonts w:ascii="Arial Narrow" w:hAnsi="Arial Narrow"/>
                <w:szCs w:val="18"/>
              </w:rPr>
            </w:pPr>
            <w:r>
              <w:rPr>
                <w:rFonts w:ascii="Arial Narrow" w:hAnsi="Arial Narrow"/>
                <w:bCs/>
                <w:szCs w:val="18"/>
              </w:rPr>
              <w:fldChar w:fldCharType="begin">
                <w:fldData xml:space="preserve">PEVuZE5vdGU+PENpdGU+PEF1dGhvcj5LbGVpbjwvQXV0aG9yPjxZZWFyPjIwMDk8L1llYXI+PFJl
Y051bT4xNTE5NzwvUmVjTnVtPjxEaXNwbGF5VGV4dD4oS2xlaW4gZXQgYWwgMjAwOSk8L0Rpc3Bs
YXlUZXh0PjxyZWNvcmQ+PHJlYy1udW1iZXI+MTUxOTc8L3JlYy1udW1iZXI+PGZvcmVpZ24ta2V5
cz48a2V5IGFwcD0iRU4iIGRiLWlkPSI1ZjB3dDByemlhZmF3eGV4c2Y0NXZ0ZTZzd3c1YXhmMDJl
dGUiIHRpbWVzdGFtcD0iMTYwNTI2NTMwOSIgZ3VpZD0iMWQ2NGIxNWMtOGUwZS00MjI1LTk1ZmUt
MTM4ODIzN2Y1NWE0Ij4xNTE5Nzwva2V5PjwvZm9yZWlnbi1rZXlzPjxyZWYtdHlwZSBuYW1lPSJK
b3VybmFsIEFydGljbGUiPjE3PC9yZWYtdHlwZT48Y29udHJpYnV0b3JzPjxhdXRob3JzPjxhdXRo
b3I+S2xlaW4sIEIuPC9hdXRob3I+PGF1dGhvcj5BdXN0aW4sIEQuPC9hdXRob3I+PGF1dGhvcj5Q
aWVyLCBDLjwvYXV0aG9yPjxhdXRob3I+S2lyb3BvdWxvcywgTC48L2F1dGhvcj48YXV0aG9yPlNo
YW5kbGV5LCBLLjwvYXV0aG9yPjxhdXRob3I+TWl0Y2hlbGwsIEouPC9hdXRob3I+PGF1dGhvcj5H
aWxzb24sIEsuPC9hdXRob3I+PGF1dGhvcj5DaWVjaG9tc2tpLCBMLjwvYXV0aG9yPjwvYXV0aG9y
cz48L2NvbnRyaWJ1dG9ycz48YXV0aC1hZGRyZXNzPkZhY3VsdHkgb2YgTGlmZSBhbmQgU29jaWFs
IFNjaWVuY2VzLCBOYXRpb25hbCBlVGhlcmFweSBDZW50cmUsIFN3aW5idXJuZSBVbml2ZXJzaXR5
LCBIYXd0aG9ybiwgVmljdG9yaWEgMzEyMiwgQXVzdHJhbGlhLiBia2xlaW5Ac3dpbi5lZHUuYXU8
L2F1dGgtYWRkcmVzcz48dGl0bGVzPjx0aXRsZT5JbnRlcm5ldC1iYXNlZCB0cmVhdG1lbnQgZm9y
IHBhbmljIGRpc29yZGVyOiBkb2VzIGZyZXF1ZW5jeSBvZiB0aGVyYXBpc3QgY29udGFjdCBtYWtl
IGEgZGlmZmVyZW5jZT88L3RpdGxlPjxzZWNvbmRhcnktdGl0bGU+Q29nbiBCZWhhdiBUaGVyPC9z
ZWNvbmRhcnktdGl0bGU+PC90aXRsZXM+PHBlcmlvZGljYWw+PGZ1bGwtdGl0bGU+Q29nbiBCZWhh
diBUaGVyPC9mdWxsLXRpdGxlPjxhYmJyLTE+Q29nbml0aXZlIGJlaGF2aW91ciB0aGVyYXB5PC9h
YmJyLTE+PC9wZXJpb2RpY2FsPjxwYWdlcz4xMDAtMTM8L3BhZ2VzPjx2b2x1bWU+Mzg8L3ZvbHVt
ZT48bnVtYmVyPjI8L251bWJlcj48ZWRpdGlvbj4yMDA5LzAzLzI0PC9lZGl0aW9uPjxrZXl3b3Jk
cz48a2V5d29yZD5BZG9sZXNjZW50PC9rZXl3b3JkPjxrZXl3b3JkPkFkdWx0PC9rZXl3b3JkPjxr
ZXl3b3JkPkFnZWQ8L2tleXdvcmQ+PGtleXdvcmQ+RmVtYWxlPC9rZXl3b3JkPjxrZXl3b3JkPkh1
bWFuczwva2V5d29yZD48a2V5d29yZD5JbnRlcm5ldC8qaW5zdHJ1bWVudGF0aW9uLypzdGF0aXN0
aWNzICZhbXA7IG51bWVyaWNhbCBkYXRhPC9rZXl3b3JkPjxrZXl3b3JkPk1hbGU8L2tleXdvcmQ+
PGtleXdvcmQ+TWlkZGxlIEFnZWQ8L2tleXdvcmQ+PGtleXdvcmQ+UGFuaWMgRGlzb3JkZXIvKmVw
aWRlbWlvbG9neS9wc3ljaG9sb2d5Lyp0aGVyYXB5PC9rZXl3b3JkPjxrZXl3b3JkPlByZXZhbGVu
Y2U8L2tleXdvcmQ+PGtleXdvcmQ+KlByb2Zlc3Npb25hbC1QYXRpZW50IFJlbGF0aW9uczwva2V5
d29yZD48a2V5d29yZD5Qc3ljaG90aGVyYXB5LyppbnN0cnVtZW50YXRpb24vKnN0YXRpc3RpY3Mg
JmFtcDsgbnVtZXJpY2FsIGRhdGE8L2tleXdvcmQ+PGtleXdvcmQ+WW91bmcgQWR1bHQ8L2tleXdv
cmQ+PC9rZXl3b3Jkcz48ZGF0ZXM+PHllYXI+MjAwOTwveWVhcj48L2RhdGVzPjxpc2JuPjE2NTEt
MjMxNiAoRWxlY3Ryb25pYykmI3hEOzE2NTAtNjA3MyAoTGlua2luZyk8L2lzYm4+PGFjY2Vzc2lv
bi1udW0+MTkzMDYxNDk8L2FjY2Vzc2lvbi1udW0+PHVybHM+PHJlbGF0ZWQtdXJscz48dXJsPmh0
dHBzOi8vd3d3Lm5jYmkubmxtLm5paC5nb3YvcHVibWVkLzE5MzA2MTQ5PC91cmw+PHVybD5odHRw
czovL3d3dy50YW5kZm9ubGluZS5jb20vZG9pL2Z1bGwvMTAuMTA4MC8xNjUwNjA3MDgwMjU2MTEz
MjwvdXJsPjwvcmVsYXRlZC11cmxzPjwvdXJscz48ZWxlY3Ryb25pYy1yZXNvdXJjZS1udW0+MTAu
MTA4MC8xNjUwNjA3MDgwMjU2MTEzMjwvZWxlY3Ryb25pYy1yZXNvdXJjZS1udW0+PC9yZWNvcmQ+
PC9DaXRlPjwvRW5kTm90ZT5=
</w:fldData>
              </w:fldChar>
            </w:r>
            <w:r w:rsidR="00316840">
              <w:rPr>
                <w:rFonts w:ascii="Arial Narrow" w:hAnsi="Arial Narrow"/>
                <w:bCs/>
                <w:szCs w:val="18"/>
              </w:rPr>
              <w:instrText xml:space="preserve"> ADDIN EN.CITE </w:instrText>
            </w:r>
            <w:r w:rsidR="00316840">
              <w:rPr>
                <w:rFonts w:ascii="Arial Narrow" w:hAnsi="Arial Narrow"/>
                <w:bCs/>
                <w:szCs w:val="18"/>
              </w:rPr>
              <w:fldChar w:fldCharType="begin">
                <w:fldData xml:space="preserve">PEVuZE5vdGU+PENpdGU+PEF1dGhvcj5LbGVpbjwvQXV0aG9yPjxZZWFyPjIwMDk8L1llYXI+PFJl
Y051bT4xNTE5NzwvUmVjTnVtPjxEaXNwbGF5VGV4dD4oS2xlaW4gZXQgYWwgMjAwOSk8L0Rpc3Bs
YXlUZXh0PjxyZWNvcmQ+PHJlYy1udW1iZXI+MTUxOTc8L3JlYy1udW1iZXI+PGZvcmVpZ24ta2V5
cz48a2V5IGFwcD0iRU4iIGRiLWlkPSI1ZjB3dDByemlhZmF3eGV4c2Y0NXZ0ZTZzd3c1YXhmMDJl
dGUiIHRpbWVzdGFtcD0iMTYwNTI2NTMwOSIgZ3VpZD0iMWQ2NGIxNWMtOGUwZS00MjI1LTk1ZmUt
MTM4ODIzN2Y1NWE0Ij4xNTE5Nzwva2V5PjwvZm9yZWlnbi1rZXlzPjxyZWYtdHlwZSBuYW1lPSJK
b3VybmFsIEFydGljbGUiPjE3PC9yZWYtdHlwZT48Y29udHJpYnV0b3JzPjxhdXRob3JzPjxhdXRo
b3I+S2xlaW4sIEIuPC9hdXRob3I+PGF1dGhvcj5BdXN0aW4sIEQuPC9hdXRob3I+PGF1dGhvcj5Q
aWVyLCBDLjwvYXV0aG9yPjxhdXRob3I+S2lyb3BvdWxvcywgTC48L2F1dGhvcj48YXV0aG9yPlNo
YW5kbGV5LCBLLjwvYXV0aG9yPjxhdXRob3I+TWl0Y2hlbGwsIEouPC9hdXRob3I+PGF1dGhvcj5H
aWxzb24sIEsuPC9hdXRob3I+PGF1dGhvcj5DaWVjaG9tc2tpLCBMLjwvYXV0aG9yPjwvYXV0aG9y
cz48L2NvbnRyaWJ1dG9ycz48YXV0aC1hZGRyZXNzPkZhY3VsdHkgb2YgTGlmZSBhbmQgU29jaWFs
IFNjaWVuY2VzLCBOYXRpb25hbCBlVGhlcmFweSBDZW50cmUsIFN3aW5idXJuZSBVbml2ZXJzaXR5
LCBIYXd0aG9ybiwgVmljdG9yaWEgMzEyMiwgQXVzdHJhbGlhLiBia2xlaW5Ac3dpbi5lZHUuYXU8
L2F1dGgtYWRkcmVzcz48dGl0bGVzPjx0aXRsZT5JbnRlcm5ldC1iYXNlZCB0cmVhdG1lbnQgZm9y
IHBhbmljIGRpc29yZGVyOiBkb2VzIGZyZXF1ZW5jeSBvZiB0aGVyYXBpc3QgY29udGFjdCBtYWtl
IGEgZGlmZmVyZW5jZT88L3RpdGxlPjxzZWNvbmRhcnktdGl0bGU+Q29nbiBCZWhhdiBUaGVyPC9z
ZWNvbmRhcnktdGl0bGU+PC90aXRsZXM+PHBlcmlvZGljYWw+PGZ1bGwtdGl0bGU+Q29nbiBCZWhh
diBUaGVyPC9mdWxsLXRpdGxlPjxhYmJyLTE+Q29nbml0aXZlIGJlaGF2aW91ciB0aGVyYXB5PC9h
YmJyLTE+PC9wZXJpb2RpY2FsPjxwYWdlcz4xMDAtMTM8L3BhZ2VzPjx2b2x1bWU+Mzg8L3ZvbHVt
ZT48bnVtYmVyPjI8L251bWJlcj48ZWRpdGlvbj4yMDA5LzAzLzI0PC9lZGl0aW9uPjxrZXl3b3Jk
cz48a2V5d29yZD5BZG9sZXNjZW50PC9rZXl3b3JkPjxrZXl3b3JkPkFkdWx0PC9rZXl3b3JkPjxr
ZXl3b3JkPkFnZWQ8L2tleXdvcmQ+PGtleXdvcmQ+RmVtYWxlPC9rZXl3b3JkPjxrZXl3b3JkPkh1
bWFuczwva2V5d29yZD48a2V5d29yZD5JbnRlcm5ldC8qaW5zdHJ1bWVudGF0aW9uLypzdGF0aXN0
aWNzICZhbXA7IG51bWVyaWNhbCBkYXRhPC9rZXl3b3JkPjxrZXl3b3JkPk1hbGU8L2tleXdvcmQ+
PGtleXdvcmQ+TWlkZGxlIEFnZWQ8L2tleXdvcmQ+PGtleXdvcmQ+UGFuaWMgRGlzb3JkZXIvKmVw
aWRlbWlvbG9neS9wc3ljaG9sb2d5Lyp0aGVyYXB5PC9rZXl3b3JkPjxrZXl3b3JkPlByZXZhbGVu
Y2U8L2tleXdvcmQ+PGtleXdvcmQ+KlByb2Zlc3Npb25hbC1QYXRpZW50IFJlbGF0aW9uczwva2V5
d29yZD48a2V5d29yZD5Qc3ljaG90aGVyYXB5LyppbnN0cnVtZW50YXRpb24vKnN0YXRpc3RpY3Mg
JmFtcDsgbnVtZXJpY2FsIGRhdGE8L2tleXdvcmQ+PGtleXdvcmQ+WW91bmcgQWR1bHQ8L2tleXdv
cmQ+PC9rZXl3b3Jkcz48ZGF0ZXM+PHllYXI+MjAwOTwveWVhcj48L2RhdGVzPjxpc2JuPjE2NTEt
MjMxNiAoRWxlY3Ryb25pYykmI3hEOzE2NTAtNjA3MyAoTGlua2luZyk8L2lzYm4+PGFjY2Vzc2lv
bi1udW0+MTkzMDYxNDk8L2FjY2Vzc2lvbi1udW0+PHVybHM+PHJlbGF0ZWQtdXJscz48dXJsPmh0
dHBzOi8vd3d3Lm5jYmkubmxtLm5paC5nb3YvcHVibWVkLzE5MzA2MTQ5PC91cmw+PHVybD5odHRw
czovL3d3dy50YW5kZm9ubGluZS5jb20vZG9pL2Z1bGwvMTAuMTA4MC8xNjUwNjA3MDgwMjU2MTEz
MjwvdXJsPjwvcmVsYXRlZC11cmxzPjwvdXJscz48ZWxlY3Ryb25pYy1yZXNvdXJjZS1udW0+MTAu
MTA4MC8xNjUwNjA3MDgwMjU2MTEzMjwvZWxlY3Ryb25pYy1yZXNvdXJjZS1udW0+PC9yZWNvcmQ+
PC9DaXRlPjwvRW5kTm90ZT5=
</w:fldData>
              </w:fldChar>
            </w:r>
            <w:r w:rsidR="00316840">
              <w:rPr>
                <w:rFonts w:ascii="Arial Narrow" w:hAnsi="Arial Narrow"/>
                <w:bCs/>
                <w:szCs w:val="18"/>
              </w:rPr>
              <w:instrText xml:space="preserve"> ADDIN EN.CITE.DATA </w:instrText>
            </w:r>
            <w:r w:rsidR="00316840">
              <w:rPr>
                <w:rFonts w:ascii="Arial Narrow" w:hAnsi="Arial Narrow"/>
                <w:bCs/>
                <w:szCs w:val="18"/>
              </w:rPr>
            </w:r>
            <w:r w:rsidR="00316840">
              <w:rPr>
                <w:rFonts w:ascii="Arial Narrow" w:hAnsi="Arial Narrow"/>
                <w:bCs/>
                <w:szCs w:val="18"/>
              </w:rPr>
              <w:fldChar w:fldCharType="end"/>
            </w:r>
            <w:r>
              <w:rPr>
                <w:rFonts w:ascii="Arial Narrow" w:hAnsi="Arial Narrow"/>
                <w:bCs/>
                <w:szCs w:val="18"/>
              </w:rPr>
            </w:r>
            <w:r>
              <w:rPr>
                <w:rFonts w:ascii="Arial Narrow" w:hAnsi="Arial Narrow"/>
                <w:bCs/>
                <w:szCs w:val="18"/>
              </w:rPr>
              <w:fldChar w:fldCharType="separate"/>
            </w:r>
            <w:r w:rsidR="00316840">
              <w:rPr>
                <w:rFonts w:ascii="Arial Narrow" w:hAnsi="Arial Narrow"/>
                <w:bCs/>
                <w:noProof/>
                <w:szCs w:val="18"/>
              </w:rPr>
              <w:t>Klein et al 2009</w:t>
            </w:r>
            <w:r>
              <w:rPr>
                <w:rFonts w:ascii="Arial Narrow" w:hAnsi="Arial Narrow"/>
                <w:bCs/>
                <w:szCs w:val="18"/>
              </w:rPr>
              <w:fldChar w:fldCharType="end"/>
            </w:r>
            <w:r w:rsidRPr="00735082">
              <w:rPr>
                <w:rFonts w:ascii="Arial Narrow" w:hAnsi="Arial Narrow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605F10EF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PDA</w:t>
            </w:r>
          </w:p>
        </w:tc>
        <w:tc>
          <w:tcPr>
            <w:tcW w:w="1855" w:type="dxa"/>
          </w:tcPr>
          <w:p w14:paraId="3A19883A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iCBT high intensity contact</w:t>
            </w:r>
          </w:p>
        </w:tc>
        <w:tc>
          <w:tcPr>
            <w:tcW w:w="1856" w:type="dxa"/>
          </w:tcPr>
          <w:p w14:paraId="008BE607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bCs/>
                <w:szCs w:val="18"/>
              </w:rPr>
              <w:t>low intensity contact</w:t>
            </w:r>
          </w:p>
        </w:tc>
        <w:tc>
          <w:tcPr>
            <w:tcW w:w="1856" w:type="dxa"/>
          </w:tcPr>
          <w:p w14:paraId="12043C90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</w:p>
        </w:tc>
        <w:tc>
          <w:tcPr>
            <w:tcW w:w="1856" w:type="dxa"/>
          </w:tcPr>
          <w:p w14:paraId="4794259F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</w:p>
        </w:tc>
        <w:tc>
          <w:tcPr>
            <w:tcW w:w="0" w:type="auto"/>
          </w:tcPr>
          <w:p w14:paraId="19742AC7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899E691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 w:cs="Calibri"/>
                <w:color w:val="000000"/>
                <w:szCs w:val="18"/>
              </w:rPr>
              <w:t>PDSS</w:t>
            </w:r>
          </w:p>
        </w:tc>
        <w:tc>
          <w:tcPr>
            <w:tcW w:w="0" w:type="auto"/>
          </w:tcPr>
          <w:p w14:paraId="632F0D15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55</w:t>
            </w:r>
          </w:p>
        </w:tc>
        <w:tc>
          <w:tcPr>
            <w:tcW w:w="0" w:type="auto"/>
            <w:vAlign w:val="bottom"/>
          </w:tcPr>
          <w:p w14:paraId="1F15D89D" w14:textId="77777777" w:rsidR="00DE2D24" w:rsidRPr="00B264E0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</w:rPr>
            </w:pPr>
            <w:r w:rsidRPr="00B264E0">
              <w:rPr>
                <w:rFonts w:ascii="Arial Narrow" w:hAnsi="Arial Narrow" w:cs="Calibri"/>
                <w:color w:val="000000"/>
                <w:szCs w:val="18"/>
              </w:rPr>
              <w:t>8</w:t>
            </w:r>
          </w:p>
        </w:tc>
      </w:tr>
      <w:tr w:rsidR="00DE2D24" w:rsidRPr="00735082" w14:paraId="7FDBC8C4" w14:textId="77777777" w:rsidTr="00022E32">
        <w:tc>
          <w:tcPr>
            <w:tcW w:w="0" w:type="auto"/>
          </w:tcPr>
          <w:p w14:paraId="0C9A6E31" w14:textId="7A48BEC9" w:rsidR="00DE2D24" w:rsidRPr="00735082" w:rsidRDefault="00DE2D24" w:rsidP="00316840">
            <w:pPr>
              <w:pStyle w:val="LL-TextinTabelle"/>
              <w:numPr>
                <w:ilvl w:val="0"/>
                <w:numId w:val="1"/>
              </w:numPr>
              <w:ind w:left="314"/>
              <w:rPr>
                <w:rFonts w:ascii="Arial Narrow" w:hAnsi="Arial Narrow"/>
                <w:bCs/>
                <w:szCs w:val="18"/>
              </w:rPr>
            </w:pPr>
            <w:r>
              <w:rPr>
                <w:rFonts w:ascii="Arial Narrow" w:hAnsi="Arial Narrow"/>
                <w:bCs/>
                <w:szCs w:val="18"/>
              </w:rPr>
              <w:fldChar w:fldCharType="begin">
                <w:fldData xml:space="preserve">PEVuZE5vdGU+PENpdGU+PEF1dGhvcj5Pcm9tZW5kaWE8L0F1dGhvcj48WWVhcj4yMDE2PC9ZZWFy
PjxSZWNOdW0+MTQ0NjY8L1JlY051bT48RGlzcGxheVRleHQ+KE9yb21lbmRpYSBldCBhbCAyMDE2
KTwvRGlzcGxheVRleHQ+PHJlY29yZD48cmVjLW51bWJlcj4xNDQ2NjwvcmVjLW51bWJlcj48Zm9y
ZWlnbi1rZXlzPjxrZXkgYXBwPSJFTiIgZGItaWQ9IjVmMHd0MHJ6aWFmYXd4ZXhzZjQ1dnRlNnN3
dzVheGYwMmV0ZSIgdGltZXN0YW1wPSIxNTU5OTQzMTA2IiBndWlkPSI5ZTc3ZjdjMi1kYWRjLTRl
OTktOTEwMy0xMzA4YjIwMjkxN2MiPjE0NDY2PC9rZXk+PC9mb3JlaWduLWtleXM+PHJlZi10eXBl
IG5hbWU9IkpvdXJuYWwgQXJ0aWNsZSI+MTc8L3JlZi10eXBlPjxjb250cmlidXRvcnM+PGF1dGhv
cnM+PGF1dGhvcj5Pcm9tZW5kaWEsIFAuPC9hdXRob3I+PGF1dGhvcj5PcnJlZ28sIEouPC9hdXRo
b3I+PGF1dGhvcj5Cb25pbGxvLCBBLjwvYXV0aG9yPjxhdXRob3I+TW9saW51ZXZvLCBCLjwvYXV0
aG9yPjwvYXV0aG9ycz48L2NvbnRyaWJ1dG9ycz48YXV0aC1hZGRyZXNzPmEgRGVwYXJ0bWVudCBv
ZiBQc3ljaGlhdHJ5IGFuZCBGb3JlbnNpYyBNZWRpY2luZSwgSW5zdGl0dXRlIG9mIE5ldXJvc2Np
ZW5jZXMsIFNjaG9vbCBvZiBNZWRpY2luZSAsIFVuaXZlcnNpdGF0IEF1dG9ub21hIGRlIEJhcmNl
bG9uYSAsIEJhcmNlbG9uYSAsIFNwYWluLiYjeEQ7YiBEZXBhcnRtZW50IG9mIFBzeWNob2Jpb2xv
Z3kgYW5kIE1ldGhvZG9sb2d5IG9mIEhlYWx0aCBTY2llbmNlcyAsIFVuaXZlcnNpdGF0IEF1dG9u
b21hIGRlIEJhcmNlbG9uYSAsIEJhcmNlbG9uYSAsIFNwYWluLjwvYXV0aC1hZGRyZXNzPjx0aXRs
ZXM+PHRpdGxlPkludGVybmV0LWJhc2VkIHNlbGYtaGVscCB0cmVhdG1lbnQgZm9yIHBhbmljIGRp
c29yZGVyOiBhIHJhbmRvbWl6ZWQgY29udHJvbGxlZCB0cmlhbCBjb21wYXJpbmcgbWFuZGF0b3J5
IHZlcnN1cyBvcHRpb25hbCBjb21wbGVtZW50YXJ5IHBzeWNob2xvZ2ljYWwgc3VwcG9ydDwvdGl0
bGU+PHNlY29uZGFyeS10aXRsZT5Db2duIEJlaGF2IFRoZXI8L3NlY29uZGFyeS10aXRsZT48YWx0
LXRpdGxlPkNvZ25pdGl2ZSBiZWhhdmlvdXIgdGhlcmFweTwvYWx0LXRpdGxlPjwvdGl0bGVzPjxw
ZXJpb2RpY2FsPjxmdWxsLXRpdGxlPkNvZ24gQmVoYXYgVGhlcjwvZnVsbC10aXRsZT48YWJici0x
PkNvZ25pdGl2ZSBiZWhhdmlvdXIgdGhlcmFweTwvYWJici0xPjwvcGVyaW9kaWNhbD48YWx0LXBl
cmlvZGljYWw+PGZ1bGwtdGl0bGU+Q29nbiBCZWhhdiBUaGVyPC9mdWxsLXRpdGxlPjxhYmJyLTE+
Q29nbml0aXZlIGJlaGF2aW91ciB0aGVyYXB5PC9hYmJyLTE+PC9hbHQtcGVyaW9kaWNhbD48cGFn
ZXM+MjcwLTg2PC9wYWdlcz48dm9sdW1lPjQ1PC92b2x1bWU+PG51bWJlcj40PC9udW1iZXI+PGVk
aXRpb24+MjAxNi8wMy8yNDwvZWRpdGlvbj48a2V5d29yZHM+PGtleXdvcmQ+QWR1bHQ8L2tleXdv
cmQ+PGtleXdvcmQ+QW54aWV0eS9wc3ljaG9sb2d5PC9rZXl3b3JkPjxrZXl3b3JkPkNvZ25pdGl2
ZSBCZWhhdmlvcmFsIFRoZXJhcHkvKm1ldGhvZHM8L2tleXdvcmQ+PGtleXdvcmQ+Q291bnNlbGlu
Zzwva2V5d29yZD48a2V5d29yZD5EZXByZXNzaW9uL3BzeWNob2xvZ3k8L2tleXdvcmQ+PGtleXdv
cmQ+RmVtYWxlPC9rZXl3b3JkPjxrZXl3b3JkPkh1bWFuczwva2V5d29yZD48a2V5d29yZD4qSW50
ZXJuZXQ8L2tleXdvcmQ+PGtleXdvcmQ+TWFsZTwva2V5d29yZD48a2V5d29yZD5NaWRkbGUgQWdl
ZDwva2V5d29yZD48a2V5d29yZD5QYW5pYyBEaXNvcmRlci9wc3ljaG9sb2d5Lyp0aGVyYXB5PC9r
ZXl3b3JkPjxrZXl3b3JkPlNlbGYgQ2FyZS9tZXRob2RzPC9rZXl3b3JkPjxrZXl3b3JkPipUZWxl
cGhvbmU8L2tleXdvcmQ+PGtleXdvcmQ+VGhlcmFweSwgQ29tcHV0ZXItQXNzaXN0ZWQvKm1ldGhv
ZHM8L2tleXdvcmQ+PGtleXdvcmQ+VHJlYXRtZW50IE91dGNvbWU8L2tleXdvcmQ+PGtleXdvcmQ+
V2FpdGluZyBMaXN0czwva2V5d29yZD48a2V5d29yZD5Zb3VuZyBBZHVsdDwva2V5d29yZD48a2V5
d29yZD5JbnRlcm5ldDwva2V5d29yZD48a2V5d29yZD5QYW5pYyBkaXNvcmRlcjwva2V5d29yZD48
a2V5d29yZD5jb2duaXRpdmUgYmVoYXZpb3JhbCB0aGVyYXB5PC9rZXl3b3JkPjxrZXl3b3JkPnNl
bGYtaGVscCB0cmVhdG1lbnQ8L2tleXdvcmQ+PGtleXdvcmQ+dGhlcmFwaXN0IGNvbnRhY3Q8L2tl
eXdvcmQ+PC9rZXl3b3Jkcz48ZGF0ZXM+PHllYXI+MjAxNjwveWVhcj48cHViLWRhdGVzPjxkYXRl
Pkp1bjwvZGF0ZT48L3B1Yi1kYXRlcz48L2RhdGVzPjxpc2JuPjE2NTEtMjMxNiAoRWxlY3Ryb25p
YykmI3hEOzE2NTAtNjA3MyAoTGlua2luZyk8L2lzYm4+PGFjY2Vzc2lvbi1udW0+MjcwMDcyNTY8
L2FjY2Vzc2lvbi1udW0+PHVybHM+PHJlbGF0ZWQtdXJscz48dXJsPmh0dHBzOi8vd3d3Lm5jYmku
bmxtLm5paC5nb3YvcHVibWVkLzI3MDA3MjU2PC91cmw+PHVybD5odHRwczovL3d3dy50YW5kZm9u
bGluZS5jb20vZG9pL2Z1bGwvMTAuMTA4MC8xNjUwNjA3My4yMDE2LjExNjM2MTU8L3VybD48L3Jl
bGF0ZWQtdXJscz48L3VybHM+PGVsZWN0cm9uaWMtcmVzb3VyY2UtbnVtPjEwLjEwODAvMTY1MDYw
NzMuMjAxNi4xMTYzNjE1PC9lbGVjdHJvbmljLXJlc291cmNlLW51bT48cmVtb3RlLWRhdGFiYXNl
LXByb3ZpZGVyPk5MTTwvcmVtb3RlLWRhdGFiYXNlLXByb3ZpZGVyPjxsYW5ndWFnZT5lbmc8L2xh
bmd1YWdlPjwvcmVjb3JkPjwvQ2l0ZT48L0VuZE5vdGU+AG==
</w:fldData>
              </w:fldChar>
            </w:r>
            <w:r w:rsidR="00316840">
              <w:rPr>
                <w:rFonts w:ascii="Arial Narrow" w:hAnsi="Arial Narrow"/>
                <w:bCs/>
                <w:szCs w:val="18"/>
              </w:rPr>
              <w:instrText xml:space="preserve"> ADDIN EN.CITE </w:instrText>
            </w:r>
            <w:r w:rsidR="00316840">
              <w:rPr>
                <w:rFonts w:ascii="Arial Narrow" w:hAnsi="Arial Narrow"/>
                <w:bCs/>
                <w:szCs w:val="18"/>
              </w:rPr>
              <w:fldChar w:fldCharType="begin">
                <w:fldData xml:space="preserve">PEVuZE5vdGU+PENpdGU+PEF1dGhvcj5Pcm9tZW5kaWE8L0F1dGhvcj48WWVhcj4yMDE2PC9ZZWFy
PjxSZWNOdW0+MTQ0NjY8L1JlY051bT48RGlzcGxheVRleHQ+KE9yb21lbmRpYSBldCBhbCAyMDE2
KTwvRGlzcGxheVRleHQ+PHJlY29yZD48cmVjLW51bWJlcj4xNDQ2NjwvcmVjLW51bWJlcj48Zm9y
ZWlnbi1rZXlzPjxrZXkgYXBwPSJFTiIgZGItaWQ9IjVmMHd0MHJ6aWFmYXd4ZXhzZjQ1dnRlNnN3
dzVheGYwMmV0ZSIgdGltZXN0YW1wPSIxNTU5OTQzMTA2IiBndWlkPSI5ZTc3ZjdjMi1kYWRjLTRl
OTktOTEwMy0xMzA4YjIwMjkxN2MiPjE0NDY2PC9rZXk+PC9mb3JlaWduLWtleXM+PHJlZi10eXBl
IG5hbWU9IkpvdXJuYWwgQXJ0aWNsZSI+MTc8L3JlZi10eXBlPjxjb250cmlidXRvcnM+PGF1dGhv
cnM+PGF1dGhvcj5Pcm9tZW5kaWEsIFAuPC9hdXRob3I+PGF1dGhvcj5PcnJlZ28sIEouPC9hdXRo
b3I+PGF1dGhvcj5Cb25pbGxvLCBBLjwvYXV0aG9yPjxhdXRob3I+TW9saW51ZXZvLCBCLjwvYXV0
aG9yPjwvYXV0aG9ycz48L2NvbnRyaWJ1dG9ycz48YXV0aC1hZGRyZXNzPmEgRGVwYXJ0bWVudCBv
ZiBQc3ljaGlhdHJ5IGFuZCBGb3JlbnNpYyBNZWRpY2luZSwgSW5zdGl0dXRlIG9mIE5ldXJvc2Np
ZW5jZXMsIFNjaG9vbCBvZiBNZWRpY2luZSAsIFVuaXZlcnNpdGF0IEF1dG9ub21hIGRlIEJhcmNl
bG9uYSAsIEJhcmNlbG9uYSAsIFNwYWluLiYjeEQ7YiBEZXBhcnRtZW50IG9mIFBzeWNob2Jpb2xv
Z3kgYW5kIE1ldGhvZG9sb2d5IG9mIEhlYWx0aCBTY2llbmNlcyAsIFVuaXZlcnNpdGF0IEF1dG9u
b21hIGRlIEJhcmNlbG9uYSAsIEJhcmNlbG9uYSAsIFNwYWluLjwvYXV0aC1hZGRyZXNzPjx0aXRs
ZXM+PHRpdGxlPkludGVybmV0LWJhc2VkIHNlbGYtaGVscCB0cmVhdG1lbnQgZm9yIHBhbmljIGRp
c29yZGVyOiBhIHJhbmRvbWl6ZWQgY29udHJvbGxlZCB0cmlhbCBjb21wYXJpbmcgbWFuZGF0b3J5
IHZlcnN1cyBvcHRpb25hbCBjb21wbGVtZW50YXJ5IHBzeWNob2xvZ2ljYWwgc3VwcG9ydDwvdGl0
bGU+PHNlY29uZGFyeS10aXRsZT5Db2duIEJlaGF2IFRoZXI8L3NlY29uZGFyeS10aXRsZT48YWx0
LXRpdGxlPkNvZ25pdGl2ZSBiZWhhdmlvdXIgdGhlcmFweTwvYWx0LXRpdGxlPjwvdGl0bGVzPjxw
ZXJpb2RpY2FsPjxmdWxsLXRpdGxlPkNvZ24gQmVoYXYgVGhlcjwvZnVsbC10aXRsZT48YWJici0x
PkNvZ25pdGl2ZSBiZWhhdmlvdXIgdGhlcmFweTwvYWJici0xPjwvcGVyaW9kaWNhbD48YWx0LXBl
cmlvZGljYWw+PGZ1bGwtdGl0bGU+Q29nbiBCZWhhdiBUaGVyPC9mdWxsLXRpdGxlPjxhYmJyLTE+
Q29nbml0aXZlIGJlaGF2aW91ciB0aGVyYXB5PC9hYmJyLTE+PC9hbHQtcGVyaW9kaWNhbD48cGFn
ZXM+MjcwLTg2PC9wYWdlcz48dm9sdW1lPjQ1PC92b2x1bWU+PG51bWJlcj40PC9udW1iZXI+PGVk
aXRpb24+MjAxNi8wMy8yNDwvZWRpdGlvbj48a2V5d29yZHM+PGtleXdvcmQ+QWR1bHQ8L2tleXdv
cmQ+PGtleXdvcmQ+QW54aWV0eS9wc3ljaG9sb2d5PC9rZXl3b3JkPjxrZXl3b3JkPkNvZ25pdGl2
ZSBCZWhhdmlvcmFsIFRoZXJhcHkvKm1ldGhvZHM8L2tleXdvcmQ+PGtleXdvcmQ+Q291bnNlbGlu
Zzwva2V5d29yZD48a2V5d29yZD5EZXByZXNzaW9uL3BzeWNob2xvZ3k8L2tleXdvcmQ+PGtleXdv
cmQ+RmVtYWxlPC9rZXl3b3JkPjxrZXl3b3JkPkh1bWFuczwva2V5d29yZD48a2V5d29yZD4qSW50
ZXJuZXQ8L2tleXdvcmQ+PGtleXdvcmQ+TWFsZTwva2V5d29yZD48a2V5d29yZD5NaWRkbGUgQWdl
ZDwva2V5d29yZD48a2V5d29yZD5QYW5pYyBEaXNvcmRlci9wc3ljaG9sb2d5Lyp0aGVyYXB5PC9r
ZXl3b3JkPjxrZXl3b3JkPlNlbGYgQ2FyZS9tZXRob2RzPC9rZXl3b3JkPjxrZXl3b3JkPipUZWxl
cGhvbmU8L2tleXdvcmQ+PGtleXdvcmQ+VGhlcmFweSwgQ29tcHV0ZXItQXNzaXN0ZWQvKm1ldGhv
ZHM8L2tleXdvcmQ+PGtleXdvcmQ+VHJlYXRtZW50IE91dGNvbWU8L2tleXdvcmQ+PGtleXdvcmQ+
V2FpdGluZyBMaXN0czwva2V5d29yZD48a2V5d29yZD5Zb3VuZyBBZHVsdDwva2V5d29yZD48a2V5
d29yZD5JbnRlcm5ldDwva2V5d29yZD48a2V5d29yZD5QYW5pYyBkaXNvcmRlcjwva2V5d29yZD48
a2V5d29yZD5jb2duaXRpdmUgYmVoYXZpb3JhbCB0aGVyYXB5PC9rZXl3b3JkPjxrZXl3b3JkPnNl
bGYtaGVscCB0cmVhdG1lbnQ8L2tleXdvcmQ+PGtleXdvcmQ+dGhlcmFwaXN0IGNvbnRhY3Q8L2tl
eXdvcmQ+PC9rZXl3b3Jkcz48ZGF0ZXM+PHllYXI+MjAxNjwveWVhcj48cHViLWRhdGVzPjxkYXRl
Pkp1bjwvZGF0ZT48L3B1Yi1kYXRlcz48L2RhdGVzPjxpc2JuPjE2NTEtMjMxNiAoRWxlY3Ryb25p
YykmI3hEOzE2NTAtNjA3MyAoTGlua2luZyk8L2lzYm4+PGFjY2Vzc2lvbi1udW0+MjcwMDcyNTY8
L2FjY2Vzc2lvbi1udW0+PHVybHM+PHJlbGF0ZWQtdXJscz48dXJsPmh0dHBzOi8vd3d3Lm5jYmku
bmxtLm5paC5nb3YvcHVibWVkLzI3MDA3MjU2PC91cmw+PHVybD5odHRwczovL3d3dy50YW5kZm9u
bGluZS5jb20vZG9pL2Z1bGwvMTAuMTA4MC8xNjUwNjA3My4yMDE2LjExNjM2MTU8L3VybD48L3Jl
bGF0ZWQtdXJscz48L3VybHM+PGVsZWN0cm9uaWMtcmVzb3VyY2UtbnVtPjEwLjEwODAvMTY1MDYw
NzMuMjAxNi4xMTYzNjE1PC9lbGVjdHJvbmljLXJlc291cmNlLW51bT48cmVtb3RlLWRhdGFiYXNl
LXByb3ZpZGVyPk5MTTwvcmVtb3RlLWRhdGFiYXNlLXByb3ZpZGVyPjxsYW5ndWFnZT5lbmc8L2xh
bmd1YWdlPjwvcmVjb3JkPjwvQ2l0ZT48L0VuZE5vdGU+AG==
</w:fldData>
              </w:fldChar>
            </w:r>
            <w:r w:rsidR="00316840">
              <w:rPr>
                <w:rFonts w:ascii="Arial Narrow" w:hAnsi="Arial Narrow"/>
                <w:bCs/>
                <w:szCs w:val="18"/>
              </w:rPr>
              <w:instrText xml:space="preserve"> ADDIN EN.CITE.DATA </w:instrText>
            </w:r>
            <w:r w:rsidR="00316840">
              <w:rPr>
                <w:rFonts w:ascii="Arial Narrow" w:hAnsi="Arial Narrow"/>
                <w:bCs/>
                <w:szCs w:val="18"/>
              </w:rPr>
            </w:r>
            <w:r w:rsidR="00316840">
              <w:rPr>
                <w:rFonts w:ascii="Arial Narrow" w:hAnsi="Arial Narrow"/>
                <w:bCs/>
                <w:szCs w:val="18"/>
              </w:rPr>
              <w:fldChar w:fldCharType="end"/>
            </w:r>
            <w:r>
              <w:rPr>
                <w:rFonts w:ascii="Arial Narrow" w:hAnsi="Arial Narrow"/>
                <w:bCs/>
                <w:szCs w:val="18"/>
              </w:rPr>
            </w:r>
            <w:r>
              <w:rPr>
                <w:rFonts w:ascii="Arial Narrow" w:hAnsi="Arial Narrow"/>
                <w:bCs/>
                <w:szCs w:val="18"/>
              </w:rPr>
              <w:fldChar w:fldCharType="separate"/>
            </w:r>
            <w:r w:rsidR="00316840">
              <w:rPr>
                <w:rFonts w:ascii="Arial Narrow" w:hAnsi="Arial Narrow"/>
                <w:bCs/>
                <w:noProof/>
                <w:szCs w:val="18"/>
              </w:rPr>
              <w:t>Oromendia et al 2016</w:t>
            </w:r>
            <w:r>
              <w:rPr>
                <w:rFonts w:ascii="Arial Narrow" w:hAnsi="Arial Narrow"/>
                <w:bCs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1B81FCEF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PDA</w:t>
            </w:r>
          </w:p>
        </w:tc>
        <w:tc>
          <w:tcPr>
            <w:tcW w:w="1855" w:type="dxa"/>
          </w:tcPr>
          <w:p w14:paraId="64D119F7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iCBT scheduled support</w:t>
            </w:r>
          </w:p>
        </w:tc>
        <w:tc>
          <w:tcPr>
            <w:tcW w:w="1856" w:type="dxa"/>
          </w:tcPr>
          <w:p w14:paraId="44DDFAF6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bCs/>
                <w:szCs w:val="18"/>
              </w:rPr>
              <w:t>iCBT support on demand</w:t>
            </w:r>
          </w:p>
        </w:tc>
        <w:tc>
          <w:tcPr>
            <w:tcW w:w="1856" w:type="dxa"/>
          </w:tcPr>
          <w:p w14:paraId="12F18E3B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</w:p>
        </w:tc>
        <w:tc>
          <w:tcPr>
            <w:tcW w:w="1856" w:type="dxa"/>
          </w:tcPr>
          <w:p w14:paraId="57EA1F43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</w:p>
        </w:tc>
        <w:tc>
          <w:tcPr>
            <w:tcW w:w="0" w:type="auto"/>
          </w:tcPr>
          <w:p w14:paraId="4BBE1F29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waitlist</w:t>
            </w:r>
          </w:p>
        </w:tc>
        <w:tc>
          <w:tcPr>
            <w:tcW w:w="0" w:type="auto"/>
            <w:vAlign w:val="bottom"/>
          </w:tcPr>
          <w:p w14:paraId="57BE4F38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 w:cs="Calibri"/>
                <w:color w:val="000000"/>
                <w:szCs w:val="18"/>
              </w:rPr>
              <w:t>PDSS</w:t>
            </w:r>
          </w:p>
        </w:tc>
        <w:tc>
          <w:tcPr>
            <w:tcW w:w="0" w:type="auto"/>
          </w:tcPr>
          <w:p w14:paraId="3AF203B1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77</w:t>
            </w:r>
          </w:p>
        </w:tc>
        <w:tc>
          <w:tcPr>
            <w:tcW w:w="0" w:type="auto"/>
            <w:vAlign w:val="bottom"/>
          </w:tcPr>
          <w:p w14:paraId="718469CD" w14:textId="77777777" w:rsidR="00DE2D24" w:rsidRPr="00B264E0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</w:rPr>
            </w:pPr>
            <w:r w:rsidRPr="00B264E0">
              <w:rPr>
                <w:rFonts w:ascii="Arial Narrow" w:hAnsi="Arial Narrow" w:cs="Calibri"/>
                <w:color w:val="000000"/>
                <w:szCs w:val="18"/>
              </w:rPr>
              <w:t>8</w:t>
            </w:r>
          </w:p>
        </w:tc>
      </w:tr>
      <w:tr w:rsidR="00DE2D24" w:rsidRPr="00735082" w14:paraId="0C875151" w14:textId="77777777" w:rsidTr="00022E32">
        <w:tc>
          <w:tcPr>
            <w:tcW w:w="0" w:type="auto"/>
          </w:tcPr>
          <w:p w14:paraId="2DB20B9A" w14:textId="53CC22F9" w:rsidR="00DE2D24" w:rsidRPr="00735082" w:rsidRDefault="00DE2D24" w:rsidP="00316840">
            <w:pPr>
              <w:pStyle w:val="LL-TextinTabelle"/>
              <w:numPr>
                <w:ilvl w:val="0"/>
                <w:numId w:val="1"/>
              </w:numPr>
              <w:ind w:left="314"/>
              <w:rPr>
                <w:rFonts w:ascii="Arial Narrow" w:hAnsi="Arial Narrow"/>
                <w:bCs/>
                <w:szCs w:val="18"/>
              </w:rPr>
            </w:pPr>
            <w:r>
              <w:rPr>
                <w:rFonts w:ascii="Arial Narrow" w:hAnsi="Arial Narrow"/>
                <w:bCs/>
                <w:szCs w:val="18"/>
              </w:rPr>
              <w:fldChar w:fldCharType="begin">
                <w:fldData xml:space="preserve">PEVuZE5vdGU+PENpdGU+PEF1dGhvcj5QYXhsaW5nPC9BdXRob3I+PFllYXI+MjAxMTwvWWVhcj48
UmVjTnVtPjg3Mzg8L1JlY051bT48RGlzcGxheVRleHQ+KFBheGxpbmcgZXQgYWwgMjAxMSk8L0Rp
c3BsYXlUZXh0PjxyZWNvcmQ+PHJlYy1udW1iZXI+ODczODwvcmVjLW51bWJlcj48Zm9yZWlnbi1r
ZXlzPjxrZXkgYXBwPSJFTiIgZGItaWQ9IjVmMHd0MHJ6aWFmYXd4ZXhzZjQ1dnRlNnN3dzVheGYw
MmV0ZSIgdGltZXN0YW1wPSIxMzc3NjI1MDYwIiBndWlkPSIwZmQxNjlkZS1jOGI3LTQ1YTAtYjZm
OC0yYmMyYTdhMWE0YmQiPjg3Mzg8L2tleT48L2ZvcmVpZ24ta2V5cz48cmVmLXR5cGUgbmFtZT0i
Sm91cm5hbCBBcnRpY2xlIj4xNzwvcmVmLXR5cGU+PGNvbnRyaWJ1dG9ycz48YXV0aG9ycz48YXV0
aG9yPlBheGxpbmcsIEIuPC9hdXRob3I+PGF1dGhvcj5BbG1sb3YsIEouPC9hdXRob3I+PGF1dGhv
cj5EYWhsaW4sIE0uPC9hdXRob3I+PGF1dGhvcj5DYXJsYnJpbmcsIFAuPC9hdXRob3I+PGF1dGhv
cj5CcmVpdGhvbHR6LCBFLjwvYXV0aG9yPjxhdXRob3I+RXJpa3Nzb24sIFQuPC9hdXRob3I+PGF1
dGhvcj5BbmRlcnNzb24sIEcuPC9hdXRob3I+PC9hdXRob3JzPjwvY29udHJpYnV0b3JzPjxhdXRo
LWFkZHJlc3M+RGVwYXJ0bWVudCBvZiBCZWhhdmlvdXJhbCBTY2llbmNlcyBhbmQgTGVhcm5pbmcs
IFN3ZWRpc2ggSW5zdGl0dXRlIGZvciBEaXNhYmlsaXR5IFJlc2VhcmNoLCBMaW5rb3BpbmcgVW5p
dmVyc2l0eSwgTGlua29waW5nLCBTd2VkZW4uIGJqb3JuLnBheGxpbmdAZ21haWwuY29tPC9hdXRo
LWFkZHJlc3M+PHRpdGxlcz48dGl0bGU+R3VpZGVkIGludGVybmV0LWRlbGl2ZXJlZCBjb2duaXRp
dmUgYmVoYXZpb3IgdGhlcmFweSBmb3IgZ2VuZXJhbGl6ZWQgYW54aWV0eSBkaXNvcmRlcjogYSBy
YW5kb21pemVkIGNvbnRyb2xsZWQgdHJpYWw8L3RpdGxlPjxzZWNvbmRhcnktdGl0bGU+Q29nbiBC
ZWhhdiBUaGVyPC9zZWNvbmRhcnktdGl0bGU+PGFsdC10aXRsZT5Db2duaXRpdmUgYmVoYXZpb3Vy
IHRoZXJhcHk8L2FsdC10aXRsZT48L3RpdGxlcz48cGVyaW9kaWNhbD48ZnVsbC10aXRsZT5Db2du
IEJlaGF2IFRoZXI8L2Z1bGwtdGl0bGU+PGFiYnItMT5Db2duaXRpdmUgYmVoYXZpb3VyIHRoZXJh
cHk8L2FiYnItMT48L3BlcmlvZGljYWw+PGFsdC1wZXJpb2RpY2FsPjxmdWxsLXRpdGxlPkNvZ24g
QmVoYXYgVGhlcjwvZnVsbC10aXRsZT48YWJici0xPkNvZ25pdGl2ZSBiZWhhdmlvdXIgdGhlcmFw
eTwvYWJici0xPjwvYWx0LXBlcmlvZGljYWw+PHBhZ2VzPjE1OS03MzwvcGFnZXM+PHZvbHVtZT40
MDwvdm9sdW1lPjxudW1iZXI+MzwvbnVtYmVyPjxlZGl0aW9uPjIwMTEvMDcvMjE8L2VkaXRpb24+
PGtleXdvcmRzPjxrZXl3b3JkPkFkb2xlc2NlbnQ8L2tleXdvcmQ+PGtleXdvcmQ+QWR1bHQ8L2tl
eXdvcmQ+PGtleXdvcmQ+QWdlZDwva2V5d29yZD48a2V5d29yZD5BbnhpZXR5IERpc29yZGVycy8q
dGhlcmFweTwva2V5d29yZD48a2V5d29yZD5Db2duaXRpdmUgVGhlcmFweS9tZXRob2RzLypzdGF0
aXN0aWNzICZhbXA7IG51bWVyaWNhbCBkYXRhPC9rZXl3b3JkPjxrZXl3b3JkPkRlcHJlc3Npb24v
dGhlcmFweTwva2V5d29yZD48a2V5d29yZD5GZW1hbGU8L2tleXdvcmQ+PGtleXdvcmQ+SHVtYW5z
PC9rZXl3b3JkPjxrZXl3b3JkPkludGVybmV0PC9rZXl3b3JkPjxrZXl3b3JkPk1hbGU8L2tleXdv
cmQ+PGtleXdvcmQ+TWlkZGxlIEFnZWQ8L2tleXdvcmQ+PGtleXdvcmQ+UHN5Y2hpYXRyaWMgU3Rh
dHVzIFJhdGluZyBTY2FsZXMvc3RhdGlzdGljcyAmYW1wOyBudW1lcmljYWwgZGF0YTwva2V5d29y
ZD48a2V5d29yZD5RdWFsaXR5IG9mIExpZmU8L2tleXdvcmQ+PGtleXdvcmQ+VGhlcmFweSwgQ29t
cHV0ZXItQXNzaXN0ZWQvKm1ldGhvZHMvc3RhdGlzdGljcyAmYW1wOyBudW1lcmljYWwgZGF0YTwv
a2V5d29yZD48a2V5d29yZD5XYWl0aW5nIExpc3RzPC9rZXl3b3JkPjwva2V5d29yZHM+PGRhdGVz
Pjx5ZWFyPjIwMTE8L3llYXI+PHB1Yi1kYXRlcz48ZGF0ZT5TZXA8L2RhdGU+PC9wdWItZGF0ZXM+
PC9kYXRlcz48aXNibj4xNjUxLTIzMTYgKEVsZWN0cm9uaWMpJiN4RDsxNjUwLTYwNzMgKExpbmtp
bmcpPC9pc2JuPjxhY2Nlc3Npb24tbnVtPjIxNzcwODQ4PC9hY2Nlc3Npb24tbnVtPjx3b3JrLXR5
cGU+UmFuZG9taXplZCBDb250cm9sbGVkIFRyaWFsJiN4RDtSZXNlYXJjaCBTdXBwb3J0LCBOb24t
VS5TLiBHb3YmYXBvczt0PC93b3JrLXR5cGU+PHVybHM+PHJlbGF0ZWQtdXJscz48dXJsPmh0dHA6
Ly93d3cubmNiaS5ubG0ubmloLmdvdi9wdWJtZWQvMjE3NzA4NDg8L3VybD48dXJsPmh0dHBzOi8v
d3d3LnRhbmRmb25saW5lLmNvbS9kb2kvZnVsbC8xMC4xMDgwLzE2NTA2MDczLjIwMTEuNTc2Njk5
PC91cmw+PC9yZWxhdGVkLXVybHM+PC91cmxzPjxlbGVjdHJvbmljLXJlc291cmNlLW51bT4xMC4x
MDgwLzE2NTA2MDczLjIwMTEuNTc2Njk5PC9lbGVjdHJvbmljLXJlc291cmNlLW51bT48bGFuZ3Vh
Z2U+ZW5nPC9sYW5ndWFnZT48L3JlY29yZD48L0NpdGU+PC9FbmROb3RlPgB=
</w:fldData>
              </w:fldChar>
            </w:r>
            <w:r w:rsidR="00316840">
              <w:rPr>
                <w:rFonts w:ascii="Arial Narrow" w:hAnsi="Arial Narrow"/>
                <w:bCs/>
                <w:szCs w:val="18"/>
              </w:rPr>
              <w:instrText xml:space="preserve"> ADDIN EN.CITE </w:instrText>
            </w:r>
            <w:r w:rsidR="00316840">
              <w:rPr>
                <w:rFonts w:ascii="Arial Narrow" w:hAnsi="Arial Narrow"/>
                <w:bCs/>
                <w:szCs w:val="18"/>
              </w:rPr>
              <w:fldChar w:fldCharType="begin">
                <w:fldData xml:space="preserve">PEVuZE5vdGU+PENpdGU+PEF1dGhvcj5QYXhsaW5nPC9BdXRob3I+PFllYXI+MjAxMTwvWWVhcj48
UmVjTnVtPjg3Mzg8L1JlY051bT48RGlzcGxheVRleHQ+KFBheGxpbmcgZXQgYWwgMjAxMSk8L0Rp
c3BsYXlUZXh0PjxyZWNvcmQ+PHJlYy1udW1iZXI+ODczODwvcmVjLW51bWJlcj48Zm9yZWlnbi1r
ZXlzPjxrZXkgYXBwPSJFTiIgZGItaWQ9IjVmMHd0MHJ6aWFmYXd4ZXhzZjQ1dnRlNnN3dzVheGYw
MmV0ZSIgdGltZXN0YW1wPSIxMzc3NjI1MDYwIiBndWlkPSIwZmQxNjlkZS1jOGI3LTQ1YTAtYjZm
OC0yYmMyYTdhMWE0YmQiPjg3Mzg8L2tleT48L2ZvcmVpZ24ta2V5cz48cmVmLXR5cGUgbmFtZT0i
Sm91cm5hbCBBcnRpY2xlIj4xNzwvcmVmLXR5cGU+PGNvbnRyaWJ1dG9ycz48YXV0aG9ycz48YXV0
aG9yPlBheGxpbmcsIEIuPC9hdXRob3I+PGF1dGhvcj5BbG1sb3YsIEouPC9hdXRob3I+PGF1dGhv
cj5EYWhsaW4sIE0uPC9hdXRob3I+PGF1dGhvcj5DYXJsYnJpbmcsIFAuPC9hdXRob3I+PGF1dGhv
cj5CcmVpdGhvbHR6LCBFLjwvYXV0aG9yPjxhdXRob3I+RXJpa3Nzb24sIFQuPC9hdXRob3I+PGF1
dGhvcj5BbmRlcnNzb24sIEcuPC9hdXRob3I+PC9hdXRob3JzPjwvY29udHJpYnV0b3JzPjxhdXRo
LWFkZHJlc3M+RGVwYXJ0bWVudCBvZiBCZWhhdmlvdXJhbCBTY2llbmNlcyBhbmQgTGVhcm5pbmcs
IFN3ZWRpc2ggSW5zdGl0dXRlIGZvciBEaXNhYmlsaXR5IFJlc2VhcmNoLCBMaW5rb3BpbmcgVW5p
dmVyc2l0eSwgTGlua29waW5nLCBTd2VkZW4uIGJqb3JuLnBheGxpbmdAZ21haWwuY29tPC9hdXRo
LWFkZHJlc3M+PHRpdGxlcz48dGl0bGU+R3VpZGVkIGludGVybmV0LWRlbGl2ZXJlZCBjb2duaXRp
dmUgYmVoYXZpb3IgdGhlcmFweSBmb3IgZ2VuZXJhbGl6ZWQgYW54aWV0eSBkaXNvcmRlcjogYSBy
YW5kb21pemVkIGNvbnRyb2xsZWQgdHJpYWw8L3RpdGxlPjxzZWNvbmRhcnktdGl0bGU+Q29nbiBC
ZWhhdiBUaGVyPC9zZWNvbmRhcnktdGl0bGU+PGFsdC10aXRsZT5Db2duaXRpdmUgYmVoYXZpb3Vy
IHRoZXJhcHk8L2FsdC10aXRsZT48L3RpdGxlcz48cGVyaW9kaWNhbD48ZnVsbC10aXRsZT5Db2du
IEJlaGF2IFRoZXI8L2Z1bGwtdGl0bGU+PGFiYnItMT5Db2duaXRpdmUgYmVoYXZpb3VyIHRoZXJh
cHk8L2FiYnItMT48L3BlcmlvZGljYWw+PGFsdC1wZXJpb2RpY2FsPjxmdWxsLXRpdGxlPkNvZ24g
QmVoYXYgVGhlcjwvZnVsbC10aXRsZT48YWJici0xPkNvZ25pdGl2ZSBiZWhhdmlvdXIgdGhlcmFw
eTwvYWJici0xPjwvYWx0LXBlcmlvZGljYWw+PHBhZ2VzPjE1OS03MzwvcGFnZXM+PHZvbHVtZT40
MDwvdm9sdW1lPjxudW1iZXI+MzwvbnVtYmVyPjxlZGl0aW9uPjIwMTEvMDcvMjE8L2VkaXRpb24+
PGtleXdvcmRzPjxrZXl3b3JkPkFkb2xlc2NlbnQ8L2tleXdvcmQ+PGtleXdvcmQ+QWR1bHQ8L2tl
eXdvcmQ+PGtleXdvcmQ+QWdlZDwva2V5d29yZD48a2V5d29yZD5BbnhpZXR5IERpc29yZGVycy8q
dGhlcmFweTwva2V5d29yZD48a2V5d29yZD5Db2duaXRpdmUgVGhlcmFweS9tZXRob2RzLypzdGF0
aXN0aWNzICZhbXA7IG51bWVyaWNhbCBkYXRhPC9rZXl3b3JkPjxrZXl3b3JkPkRlcHJlc3Npb24v
dGhlcmFweTwva2V5d29yZD48a2V5d29yZD5GZW1hbGU8L2tleXdvcmQ+PGtleXdvcmQ+SHVtYW5z
PC9rZXl3b3JkPjxrZXl3b3JkPkludGVybmV0PC9rZXl3b3JkPjxrZXl3b3JkPk1hbGU8L2tleXdv
cmQ+PGtleXdvcmQ+TWlkZGxlIEFnZWQ8L2tleXdvcmQ+PGtleXdvcmQ+UHN5Y2hpYXRyaWMgU3Rh
dHVzIFJhdGluZyBTY2FsZXMvc3RhdGlzdGljcyAmYW1wOyBudW1lcmljYWwgZGF0YTwva2V5d29y
ZD48a2V5d29yZD5RdWFsaXR5IG9mIExpZmU8L2tleXdvcmQ+PGtleXdvcmQ+VGhlcmFweSwgQ29t
cHV0ZXItQXNzaXN0ZWQvKm1ldGhvZHMvc3RhdGlzdGljcyAmYW1wOyBudW1lcmljYWwgZGF0YTwv
a2V5d29yZD48a2V5d29yZD5XYWl0aW5nIExpc3RzPC9rZXl3b3JkPjwva2V5d29yZHM+PGRhdGVz
Pjx5ZWFyPjIwMTE8L3llYXI+PHB1Yi1kYXRlcz48ZGF0ZT5TZXA8L2RhdGU+PC9wdWItZGF0ZXM+
PC9kYXRlcz48aXNibj4xNjUxLTIzMTYgKEVsZWN0cm9uaWMpJiN4RDsxNjUwLTYwNzMgKExpbmtp
bmcpPC9pc2JuPjxhY2Nlc3Npb24tbnVtPjIxNzcwODQ4PC9hY2Nlc3Npb24tbnVtPjx3b3JrLXR5
cGU+UmFuZG9taXplZCBDb250cm9sbGVkIFRyaWFsJiN4RDtSZXNlYXJjaCBTdXBwb3J0LCBOb24t
VS5TLiBHb3YmYXBvczt0PC93b3JrLXR5cGU+PHVybHM+PHJlbGF0ZWQtdXJscz48dXJsPmh0dHA6
Ly93d3cubmNiaS5ubG0ubmloLmdvdi9wdWJtZWQvMjE3NzA4NDg8L3VybD48dXJsPmh0dHBzOi8v
d3d3LnRhbmRmb25saW5lLmNvbS9kb2kvZnVsbC8xMC4xMDgwLzE2NTA2MDczLjIwMTEuNTc2Njk5
PC91cmw+PC9yZWxhdGVkLXVybHM+PC91cmxzPjxlbGVjdHJvbmljLXJlc291cmNlLW51bT4xMC4x
MDgwLzE2NTA2MDczLjIwMTEuNTc2Njk5PC9lbGVjdHJvbmljLXJlc291cmNlLW51bT48bGFuZ3Vh
Z2U+ZW5nPC9sYW5ndWFnZT48L3JlY29yZD48L0NpdGU+PC9FbmROb3RlPgB=
</w:fldData>
              </w:fldChar>
            </w:r>
            <w:r w:rsidR="00316840">
              <w:rPr>
                <w:rFonts w:ascii="Arial Narrow" w:hAnsi="Arial Narrow"/>
                <w:bCs/>
                <w:szCs w:val="18"/>
              </w:rPr>
              <w:instrText xml:space="preserve"> ADDIN EN.CITE.DATA </w:instrText>
            </w:r>
            <w:r w:rsidR="00316840">
              <w:rPr>
                <w:rFonts w:ascii="Arial Narrow" w:hAnsi="Arial Narrow"/>
                <w:bCs/>
                <w:szCs w:val="18"/>
              </w:rPr>
            </w:r>
            <w:r w:rsidR="00316840">
              <w:rPr>
                <w:rFonts w:ascii="Arial Narrow" w:hAnsi="Arial Narrow"/>
                <w:bCs/>
                <w:szCs w:val="18"/>
              </w:rPr>
              <w:fldChar w:fldCharType="end"/>
            </w:r>
            <w:r>
              <w:rPr>
                <w:rFonts w:ascii="Arial Narrow" w:hAnsi="Arial Narrow"/>
                <w:bCs/>
                <w:szCs w:val="18"/>
              </w:rPr>
            </w:r>
            <w:r>
              <w:rPr>
                <w:rFonts w:ascii="Arial Narrow" w:hAnsi="Arial Narrow"/>
                <w:bCs/>
                <w:szCs w:val="18"/>
              </w:rPr>
              <w:fldChar w:fldCharType="separate"/>
            </w:r>
            <w:r w:rsidR="00316840">
              <w:rPr>
                <w:rFonts w:ascii="Arial Narrow" w:hAnsi="Arial Narrow"/>
                <w:bCs/>
                <w:noProof/>
                <w:szCs w:val="18"/>
              </w:rPr>
              <w:t>Paxling et al 2011</w:t>
            </w:r>
            <w:r>
              <w:rPr>
                <w:rFonts w:ascii="Arial Narrow" w:hAnsi="Arial Narrow"/>
                <w:bCs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2273EB4A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GAD</w:t>
            </w:r>
          </w:p>
        </w:tc>
        <w:tc>
          <w:tcPr>
            <w:tcW w:w="1855" w:type="dxa"/>
          </w:tcPr>
          <w:p w14:paraId="54162F47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iCBT</w:t>
            </w:r>
          </w:p>
        </w:tc>
        <w:tc>
          <w:tcPr>
            <w:tcW w:w="1856" w:type="dxa"/>
          </w:tcPr>
          <w:p w14:paraId="722095E0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</w:p>
        </w:tc>
        <w:tc>
          <w:tcPr>
            <w:tcW w:w="1856" w:type="dxa"/>
          </w:tcPr>
          <w:p w14:paraId="67229F78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</w:p>
        </w:tc>
        <w:tc>
          <w:tcPr>
            <w:tcW w:w="1856" w:type="dxa"/>
          </w:tcPr>
          <w:p w14:paraId="364CAA6B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</w:p>
        </w:tc>
        <w:tc>
          <w:tcPr>
            <w:tcW w:w="0" w:type="auto"/>
          </w:tcPr>
          <w:p w14:paraId="36328CF5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waitlist</w:t>
            </w:r>
          </w:p>
        </w:tc>
        <w:tc>
          <w:tcPr>
            <w:tcW w:w="0" w:type="auto"/>
            <w:vAlign w:val="bottom"/>
          </w:tcPr>
          <w:p w14:paraId="4C5674C9" w14:textId="77777777" w:rsidR="00DE2D24" w:rsidRPr="00735082" w:rsidRDefault="00DE2D24" w:rsidP="00022E32">
            <w:pPr>
              <w:pStyle w:val="LL-TextinTabelle"/>
              <w:jc w:val="lef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 w:cs="Calibri"/>
                <w:color w:val="000000"/>
                <w:szCs w:val="18"/>
              </w:rPr>
              <w:t>PSWQ</w:t>
            </w:r>
          </w:p>
        </w:tc>
        <w:tc>
          <w:tcPr>
            <w:tcW w:w="0" w:type="auto"/>
          </w:tcPr>
          <w:p w14:paraId="2BCB1E6F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82</w:t>
            </w:r>
          </w:p>
        </w:tc>
        <w:tc>
          <w:tcPr>
            <w:tcW w:w="0" w:type="auto"/>
            <w:vAlign w:val="bottom"/>
          </w:tcPr>
          <w:p w14:paraId="2A5B52E1" w14:textId="77777777" w:rsidR="00DE2D24" w:rsidRPr="00B264E0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</w:rPr>
            </w:pPr>
            <w:r w:rsidRPr="00B264E0">
              <w:rPr>
                <w:rFonts w:ascii="Arial Narrow" w:hAnsi="Arial Narrow" w:cs="Calibri"/>
                <w:color w:val="000000"/>
                <w:szCs w:val="18"/>
              </w:rPr>
              <w:t>8</w:t>
            </w:r>
          </w:p>
        </w:tc>
      </w:tr>
      <w:tr w:rsidR="00DE2D24" w:rsidRPr="00735082" w14:paraId="5ADE3652" w14:textId="77777777" w:rsidTr="00022E32">
        <w:tc>
          <w:tcPr>
            <w:tcW w:w="0" w:type="auto"/>
          </w:tcPr>
          <w:p w14:paraId="3E474028" w14:textId="59669155" w:rsidR="00DE2D24" w:rsidRPr="00735082" w:rsidRDefault="00DE2D24" w:rsidP="00316840">
            <w:pPr>
              <w:pStyle w:val="LL-TextinTabelle"/>
              <w:numPr>
                <w:ilvl w:val="0"/>
                <w:numId w:val="1"/>
              </w:numPr>
              <w:ind w:left="314"/>
              <w:rPr>
                <w:rFonts w:ascii="Arial Narrow" w:hAnsi="Arial Narrow"/>
                <w:szCs w:val="18"/>
              </w:rPr>
            </w:pPr>
            <w:r>
              <w:rPr>
                <w:rFonts w:ascii="Arial Narrow" w:hAnsi="Arial Narrow"/>
                <w:szCs w:val="18"/>
              </w:rPr>
              <w:lastRenderedPageBreak/>
              <w:fldChar w:fldCharType="begin"/>
            </w:r>
            <w:r w:rsidR="00316840">
              <w:rPr>
                <w:rFonts w:ascii="Arial Narrow" w:hAnsi="Arial Narrow"/>
                <w:szCs w:val="18"/>
              </w:rPr>
              <w:instrText xml:space="preserve"> ADDIN EN.CITE &lt;EndNote&gt;&lt;Cite&gt;&lt;Author&gt;Richards&lt;/Author&gt;&lt;Year&gt;2006&lt;/Year&gt;&lt;RecNum&gt;8282&lt;/RecNum&gt;&lt;DisplayText&gt;(Richards et al 2006)&lt;/DisplayText&gt;&lt;record&gt;&lt;rec-number&gt;8282&lt;/rec-number&gt;&lt;foreign-keys&gt;&lt;key app="EN" db-id="5f0wt0rziafawxexsf45vte6sww5axf02ete" timestamp="1377624973" guid="206d0020-bf8e-49ab-849e-dc48f6ede94c"&gt;8282&lt;/key&gt;&lt;/foreign-keys&gt;&lt;ref-type name="Journal Article"&gt;17&lt;/ref-type&gt;&lt;contributors&gt;&lt;authors&gt;&lt;author&gt;Richards, Jeffrey C.&lt;/author&gt;&lt;author&gt;Klein, Britt&lt;/author&gt;&lt;author&gt;Austin, David W.&lt;/author&gt;&lt;/authors&gt;&lt;/contributors&gt;&lt;titles&gt;&lt;title&gt;Internet cognitive behavioural therapy for panic disorder: Does the inclusion of stress management information improve end-state functioning?&lt;/title&gt;&lt;secondary-title&gt;Clinical Psychologist&lt;/secondary-title&gt;&lt;/titles&gt;&lt;periodical&gt;&lt;full-title&gt;Clinical Psychologist&lt;/full-title&gt;&lt;/periodical&gt;&lt;pages&gt;2-15&lt;/pages&gt;&lt;volume&gt;10&lt;/volume&gt;&lt;number&gt;1&lt;/number&gt;&lt;keywords&gt;&lt;keyword&gt;CBT&lt;/keyword&gt;&lt;keyword&gt;internet-based therapy&lt;/keyword&gt;&lt;keyword&gt;panic disorder&lt;/keyword&gt;&lt;/keywords&gt;&lt;dates&gt;&lt;year&gt;2006&lt;/year&gt;&lt;/dates&gt;&lt;publisher&gt;Blackwell Publishing Ltd&lt;/publisher&gt;&lt;isbn&gt;1742-9552&lt;/isbn&gt;&lt;urls&gt;&lt;related-urls&gt;&lt;url&gt;http://dx.doi.org/10.1080/13284200500378795&lt;/url&gt;&lt;url&gt;https://aps.onlinelibrary.wiley.com/doi/abs/10.1080/13284200500378795&lt;/url&gt;&lt;/related-urls&gt;&lt;/urls&gt;&lt;electronic-resource-num&gt;10.1080/13284200500378795&lt;/electronic-resource-num&gt;&lt;/record&gt;&lt;/Cite&gt;&lt;/EndNote&gt;</w:instrText>
            </w:r>
            <w:r>
              <w:rPr>
                <w:rFonts w:ascii="Arial Narrow" w:hAnsi="Arial Narrow"/>
                <w:szCs w:val="18"/>
              </w:rPr>
              <w:fldChar w:fldCharType="separate"/>
            </w:r>
            <w:r w:rsidR="00316840">
              <w:rPr>
                <w:rFonts w:ascii="Arial Narrow" w:hAnsi="Arial Narrow"/>
                <w:noProof/>
                <w:szCs w:val="18"/>
              </w:rPr>
              <w:t>Richards et al 2006</w:t>
            </w:r>
            <w:r>
              <w:rPr>
                <w:rFonts w:ascii="Arial Narrow" w:hAnsi="Arial Narrow"/>
                <w:szCs w:val="18"/>
              </w:rPr>
              <w:fldChar w:fldCharType="end"/>
            </w:r>
            <w:r w:rsidRPr="00735082">
              <w:rPr>
                <w:rFonts w:ascii="Arial Narrow" w:hAnsi="Arial Narrow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4E750D0E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PDA</w:t>
            </w:r>
          </w:p>
        </w:tc>
        <w:tc>
          <w:tcPr>
            <w:tcW w:w="1855" w:type="dxa"/>
          </w:tcPr>
          <w:p w14:paraId="7B82B9B5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iCBT</w:t>
            </w:r>
          </w:p>
        </w:tc>
        <w:tc>
          <w:tcPr>
            <w:tcW w:w="1856" w:type="dxa"/>
          </w:tcPr>
          <w:p w14:paraId="611B5CF9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iCBT stress management</w:t>
            </w:r>
          </w:p>
        </w:tc>
        <w:tc>
          <w:tcPr>
            <w:tcW w:w="1856" w:type="dxa"/>
          </w:tcPr>
          <w:p w14:paraId="71CA9EFC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</w:p>
        </w:tc>
        <w:tc>
          <w:tcPr>
            <w:tcW w:w="1856" w:type="dxa"/>
          </w:tcPr>
          <w:p w14:paraId="05422449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</w:p>
        </w:tc>
        <w:tc>
          <w:tcPr>
            <w:tcW w:w="0" w:type="auto"/>
          </w:tcPr>
          <w:p w14:paraId="5576A603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waitlist</w:t>
            </w:r>
          </w:p>
        </w:tc>
        <w:tc>
          <w:tcPr>
            <w:tcW w:w="0" w:type="auto"/>
            <w:vAlign w:val="bottom"/>
          </w:tcPr>
          <w:p w14:paraId="43CBA259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 w:cs="Calibri"/>
                <w:color w:val="000000"/>
                <w:szCs w:val="18"/>
              </w:rPr>
              <w:t>PDSS</w:t>
            </w:r>
          </w:p>
        </w:tc>
        <w:tc>
          <w:tcPr>
            <w:tcW w:w="0" w:type="auto"/>
          </w:tcPr>
          <w:p w14:paraId="76200154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96</w:t>
            </w:r>
          </w:p>
        </w:tc>
        <w:tc>
          <w:tcPr>
            <w:tcW w:w="0" w:type="auto"/>
            <w:vAlign w:val="bottom"/>
          </w:tcPr>
          <w:p w14:paraId="44DFDAEB" w14:textId="77777777" w:rsidR="00DE2D24" w:rsidRPr="00B264E0" w:rsidRDefault="00DE2D24" w:rsidP="00022E32">
            <w:pPr>
              <w:pStyle w:val="LL-TextinTabelle"/>
              <w:jc w:val="right"/>
              <w:rPr>
                <w:rFonts w:ascii="Arial Narrow" w:hAnsi="Arial Narrow"/>
                <w:szCs w:val="18"/>
              </w:rPr>
            </w:pPr>
            <w:r w:rsidRPr="00B264E0">
              <w:rPr>
                <w:rFonts w:ascii="Arial Narrow" w:hAnsi="Arial Narrow" w:cs="Calibri"/>
                <w:color w:val="000000"/>
                <w:szCs w:val="18"/>
              </w:rPr>
              <w:t>8</w:t>
            </w:r>
          </w:p>
        </w:tc>
      </w:tr>
      <w:tr w:rsidR="00DE2D24" w:rsidRPr="00735082" w14:paraId="1F68F87B" w14:textId="77777777" w:rsidTr="00022E32">
        <w:tc>
          <w:tcPr>
            <w:tcW w:w="0" w:type="auto"/>
          </w:tcPr>
          <w:p w14:paraId="19D6D689" w14:textId="4EE252C7" w:rsidR="00DE2D24" w:rsidRPr="00735082" w:rsidRDefault="00DE2D24" w:rsidP="00316840">
            <w:pPr>
              <w:pStyle w:val="LL-TextinTabelle"/>
              <w:numPr>
                <w:ilvl w:val="0"/>
                <w:numId w:val="1"/>
              </w:numPr>
              <w:ind w:left="314"/>
              <w:rPr>
                <w:rFonts w:ascii="Arial Narrow" w:hAnsi="Arial Narrow"/>
                <w:szCs w:val="18"/>
              </w:rPr>
            </w:pPr>
            <w:r>
              <w:rPr>
                <w:rFonts w:ascii="Arial Narrow" w:hAnsi="Arial Narrow"/>
                <w:szCs w:val="18"/>
              </w:rPr>
              <w:fldChar w:fldCharType="begin">
                <w:fldData xml:space="preserve">PEVuZE5vdGU+PENpdGU+PEF1dGhvcj5Sb2JpbnNvbjwvQXV0aG9yPjxZZWFyPjIwMTA8L1llYXI+
PFJlY051bT43ODMwPC9SZWNOdW0+PERpc3BsYXlUZXh0PihSb2JpbnNvbiBldCBhbCAyMDEwKTwv
RGlzcGxheVRleHQ+PHJlY29yZD48cmVjLW51bWJlcj43ODMwPC9yZWMtbnVtYmVyPjxmb3JlaWdu
LWtleXM+PGtleSBhcHA9IkVOIiBkYi1pZD0iNWYwd3QwcnppYWZhd3hleHNmNDV2dGU2c3d3NWF4
ZjAyZXRlIiB0aW1lc3RhbXA9IjEzNzc2MjQ4NzEiIGd1aWQ9IjcyMzc3NDNkLTg1ZjItNGI4NC05
YzBiLTU0MjM5YzlmYWRlYSI+NzgzMDwva2V5PjwvZm9yZWlnbi1rZXlzPjxyZWYtdHlwZSBuYW1l
PSJKb3VybmFsIEFydGljbGUiPjE3PC9yZWYtdHlwZT48Y29udHJpYnV0b3JzPjxhdXRob3JzPjxh
dXRob3I+Um9iaW5zb24sIEUuPC9hdXRob3I+PGF1dGhvcj5UaXRvdiwgTi48L2F1dGhvcj48YXV0
aG9yPkFuZHJld3MsIEcuPC9hdXRob3I+PGF1dGhvcj5NY0ludHlyZSwgSy48L2F1dGhvcj48YXV0
aG9yPlNjaHdlbmNrZSwgRy48L2F1dGhvcj48YXV0aG9yPlNvbGxleSwgSy48L2F1dGhvcj48L2F1
dGhvcnM+PC9jb250cmlidXRvcnM+PGF1dGgtYWRkcmVzcz5DbGluaWNhbCBSZXNlYXJjaCBVbml0
IGZvciBBbnhpZXR5IGFuZCBEZXByZXNzaW9uLCBTdCBWaW5jZW50JmFwb3M7cyBIb3NwaXRhbCwg
U3lkbmV5LCBOZXcgU291dGggV2FsZXMsIEF1c3RyYWxpYS48L2F1dGgtYWRkcmVzcz48dGl0bGVz
Pjx0aXRsZT5JbnRlcm5ldCB0cmVhdG1lbnQgZm9yIGdlbmVyYWxpemVkIGFueGlldHkgZGlzb3Jk
ZXI6IGEgcmFuZG9taXplZCBjb250cm9sbGVkIHRyaWFsIGNvbXBhcmluZyBjbGluaWNpYW4gdnMu
IHRlY2huaWNpYW4gYXNzaXN0YW5jZTwvdGl0bGU+PHNlY29uZGFyeS10aXRsZT5QTG9TIE9uZTwv
c2Vjb25kYXJ5LXRpdGxlPjxhbHQtdGl0bGU+UGxvUyBvbmU8L2FsdC10aXRsZT48L3RpdGxlcz48
cGVyaW9kaWNhbD48ZnVsbC10aXRsZT5QTG9TIE9uZTwvZnVsbC10aXRsZT48L3BlcmlvZGljYWw+
PGFsdC1wZXJpb2RpY2FsPjxmdWxsLXRpdGxlPlBMb1MgT25lPC9mdWxsLXRpdGxlPjwvYWx0LXBl
cmlvZGljYWw+PHBhZ2VzPmUxMDk0MjwvcGFnZXM+PHZvbHVtZT41PC92b2x1bWU+PG51bWJlcj42
PC9udW1iZXI+PGVkaXRpb24+MjAxMC8wNi8xMDwvZWRpdGlvbj48a2V5d29yZHM+PGtleXdvcmQ+
QWRvbGVzY2VudDwva2V5d29yZD48a2V5d29yZD5BZHVsdDwva2V5d29yZD48a2V5d29yZD5BZ2Vk
PC9rZXl3b3JkPjxrZXl3b3JkPkFueGlldHkgRGlzb3JkZXJzLyp0aGVyYXB5PC9rZXl3b3JkPjxr
ZXl3b3JkPipIZWFsdGggUGVyc29ubmVsPC9rZXl3b3JkPjxrZXl3b3JkPkh1bWFuczwva2V5d29y
ZD48a2V5d29yZD4qSW50ZXJuZXQ8L2tleXdvcmQ+PGtleXdvcmQ+TWlkZGxlIEFnZWQ8L2tleXdv
cmQ+PGtleXdvcmQ+UXVlc3Rpb25uYWlyZXM8L2tleXdvcmQ+PGtleXdvcmQ+VHJlYXRtZW50IE91
dGNvbWU8L2tleXdvcmQ+PGtleXdvcmQ+WW91bmcgQWR1bHQ8L2tleXdvcmQ+PC9rZXl3b3Jkcz48
ZGF0ZXM+PHllYXI+MjAxMDwveWVhcj48cHViLWRhdGVzPjxkYXRlPkp1biAzPC9kYXRlPjwvcHVi
LWRhdGVzPjwvZGF0ZXM+PGlzYm4+MTkzMi02MjAzIChFbGVjdHJvbmljKSYjeEQ7MTkzMi02MjAz
IChMaW5raW5nKTwvaXNibj48YWNjZXNzaW9uLW51bT4yMDUzMjE2NzwvYWNjZXNzaW9uLW51bT48
d29yay10eXBlPlJhbmRvbWl6ZWQgQ29udHJvbGxlZCBUcmlhbCYjeEQ7UmVzZWFyY2ggU3VwcG9y
dCwgTm9uLVUuUy4gR292JmFwb3M7dDwvd29yay10eXBlPjx1cmxzPjxyZWxhdGVkLXVybHM+PHVy
bD5odHRwOi8vd3d3Lm5jYmkubmxtLm5paC5nb3YvcHVibWVkLzIwNTMyMTY3PC91cmw+PHVybD5o
dHRwOi8vd3d3LnBsb3NvbmUub3JnL2FydGljbGUvZmV0Y2hPYmplY3RBdHRhY2htZW50LmFjdGlv
bj91cmk9aW5mbyUzQWRvaSUyRjEwLjEzNzElMkZqb3VybmFsLnBvbmUuMDAxMDk0MiZhbXA7cmVw
cmVzZW50YXRpb249UERGPC91cmw+PC9yZWxhdGVkLXVybHM+PC91cmxzPjxjdXN0b20yPjI4ODA1
OTI8L2N1c3RvbTI+PGVsZWN0cm9uaWMtcmVzb3VyY2UtbnVtPjEwLjEzNzEvam91cm5hbC5wb25l
LjAwMTA5NDI8L2VsZWN0cm9uaWMtcmVzb3VyY2UtbnVtPjxsYW5ndWFnZT5lbmc8L2xhbmd1YWdl
PjwvcmVjb3JkPjwvQ2l0ZT48L0VuZE5vdGU+AG==
</w:fldData>
              </w:fldChar>
            </w:r>
            <w:r w:rsidR="00316840">
              <w:rPr>
                <w:rFonts w:ascii="Arial Narrow" w:hAnsi="Arial Narrow"/>
                <w:szCs w:val="18"/>
              </w:rPr>
              <w:instrText xml:space="preserve"> ADDIN EN.CITE </w:instrText>
            </w:r>
            <w:r w:rsidR="00316840">
              <w:rPr>
                <w:rFonts w:ascii="Arial Narrow" w:hAnsi="Arial Narrow"/>
                <w:szCs w:val="18"/>
              </w:rPr>
              <w:fldChar w:fldCharType="begin">
                <w:fldData xml:space="preserve">PEVuZE5vdGU+PENpdGU+PEF1dGhvcj5Sb2JpbnNvbjwvQXV0aG9yPjxZZWFyPjIwMTA8L1llYXI+
PFJlY051bT43ODMwPC9SZWNOdW0+PERpc3BsYXlUZXh0PihSb2JpbnNvbiBldCBhbCAyMDEwKTwv
RGlzcGxheVRleHQ+PHJlY29yZD48cmVjLW51bWJlcj43ODMwPC9yZWMtbnVtYmVyPjxmb3JlaWdu
LWtleXM+PGtleSBhcHA9IkVOIiBkYi1pZD0iNWYwd3QwcnppYWZhd3hleHNmNDV2dGU2c3d3NWF4
ZjAyZXRlIiB0aW1lc3RhbXA9IjEzNzc2MjQ4NzEiIGd1aWQ9IjcyMzc3NDNkLTg1ZjItNGI4NC05
YzBiLTU0MjM5YzlmYWRlYSI+NzgzMDwva2V5PjwvZm9yZWlnbi1rZXlzPjxyZWYtdHlwZSBuYW1l
PSJKb3VybmFsIEFydGljbGUiPjE3PC9yZWYtdHlwZT48Y29udHJpYnV0b3JzPjxhdXRob3JzPjxh
dXRob3I+Um9iaW5zb24sIEUuPC9hdXRob3I+PGF1dGhvcj5UaXRvdiwgTi48L2F1dGhvcj48YXV0
aG9yPkFuZHJld3MsIEcuPC9hdXRob3I+PGF1dGhvcj5NY0ludHlyZSwgSy48L2F1dGhvcj48YXV0
aG9yPlNjaHdlbmNrZSwgRy48L2F1dGhvcj48YXV0aG9yPlNvbGxleSwgSy48L2F1dGhvcj48L2F1
dGhvcnM+PC9jb250cmlidXRvcnM+PGF1dGgtYWRkcmVzcz5DbGluaWNhbCBSZXNlYXJjaCBVbml0
IGZvciBBbnhpZXR5IGFuZCBEZXByZXNzaW9uLCBTdCBWaW5jZW50JmFwb3M7cyBIb3NwaXRhbCwg
U3lkbmV5LCBOZXcgU291dGggV2FsZXMsIEF1c3RyYWxpYS48L2F1dGgtYWRkcmVzcz48dGl0bGVz
Pjx0aXRsZT5JbnRlcm5ldCB0cmVhdG1lbnQgZm9yIGdlbmVyYWxpemVkIGFueGlldHkgZGlzb3Jk
ZXI6IGEgcmFuZG9taXplZCBjb250cm9sbGVkIHRyaWFsIGNvbXBhcmluZyBjbGluaWNpYW4gdnMu
IHRlY2huaWNpYW4gYXNzaXN0YW5jZTwvdGl0bGU+PHNlY29uZGFyeS10aXRsZT5QTG9TIE9uZTwv
c2Vjb25kYXJ5LXRpdGxlPjxhbHQtdGl0bGU+UGxvUyBvbmU8L2FsdC10aXRsZT48L3RpdGxlcz48
cGVyaW9kaWNhbD48ZnVsbC10aXRsZT5QTG9TIE9uZTwvZnVsbC10aXRsZT48L3BlcmlvZGljYWw+
PGFsdC1wZXJpb2RpY2FsPjxmdWxsLXRpdGxlPlBMb1MgT25lPC9mdWxsLXRpdGxlPjwvYWx0LXBl
cmlvZGljYWw+PHBhZ2VzPmUxMDk0MjwvcGFnZXM+PHZvbHVtZT41PC92b2x1bWU+PG51bWJlcj42
PC9udW1iZXI+PGVkaXRpb24+MjAxMC8wNi8xMDwvZWRpdGlvbj48a2V5d29yZHM+PGtleXdvcmQ+
QWRvbGVzY2VudDwva2V5d29yZD48a2V5d29yZD5BZHVsdDwva2V5d29yZD48a2V5d29yZD5BZ2Vk
PC9rZXl3b3JkPjxrZXl3b3JkPkFueGlldHkgRGlzb3JkZXJzLyp0aGVyYXB5PC9rZXl3b3JkPjxr
ZXl3b3JkPipIZWFsdGggUGVyc29ubmVsPC9rZXl3b3JkPjxrZXl3b3JkPkh1bWFuczwva2V5d29y
ZD48a2V5d29yZD4qSW50ZXJuZXQ8L2tleXdvcmQ+PGtleXdvcmQ+TWlkZGxlIEFnZWQ8L2tleXdv
cmQ+PGtleXdvcmQ+UXVlc3Rpb25uYWlyZXM8L2tleXdvcmQ+PGtleXdvcmQ+VHJlYXRtZW50IE91
dGNvbWU8L2tleXdvcmQ+PGtleXdvcmQ+WW91bmcgQWR1bHQ8L2tleXdvcmQ+PC9rZXl3b3Jkcz48
ZGF0ZXM+PHllYXI+MjAxMDwveWVhcj48cHViLWRhdGVzPjxkYXRlPkp1biAzPC9kYXRlPjwvcHVi
LWRhdGVzPjwvZGF0ZXM+PGlzYm4+MTkzMi02MjAzIChFbGVjdHJvbmljKSYjeEQ7MTkzMi02MjAz
IChMaW5raW5nKTwvaXNibj48YWNjZXNzaW9uLW51bT4yMDUzMjE2NzwvYWNjZXNzaW9uLW51bT48
d29yay10eXBlPlJhbmRvbWl6ZWQgQ29udHJvbGxlZCBUcmlhbCYjeEQ7UmVzZWFyY2ggU3VwcG9y
dCwgTm9uLVUuUy4gR292JmFwb3M7dDwvd29yay10eXBlPjx1cmxzPjxyZWxhdGVkLXVybHM+PHVy
bD5odHRwOi8vd3d3Lm5jYmkubmxtLm5paC5nb3YvcHVibWVkLzIwNTMyMTY3PC91cmw+PHVybD5o
dHRwOi8vd3d3LnBsb3NvbmUub3JnL2FydGljbGUvZmV0Y2hPYmplY3RBdHRhY2htZW50LmFjdGlv
bj91cmk9aW5mbyUzQWRvaSUyRjEwLjEzNzElMkZqb3VybmFsLnBvbmUuMDAxMDk0MiZhbXA7cmVw
cmVzZW50YXRpb249UERGPC91cmw+PC9yZWxhdGVkLXVybHM+PC91cmxzPjxjdXN0b20yPjI4ODA1
OTI8L2N1c3RvbTI+PGVsZWN0cm9uaWMtcmVzb3VyY2UtbnVtPjEwLjEzNzEvam91cm5hbC5wb25l
LjAwMTA5NDI8L2VsZWN0cm9uaWMtcmVzb3VyY2UtbnVtPjxsYW5ndWFnZT5lbmc8L2xhbmd1YWdl
PjwvcmVjb3JkPjwvQ2l0ZT48L0VuZE5vdGU+AG==
</w:fldData>
              </w:fldChar>
            </w:r>
            <w:r w:rsidR="00316840">
              <w:rPr>
                <w:rFonts w:ascii="Arial Narrow" w:hAnsi="Arial Narrow"/>
                <w:szCs w:val="18"/>
              </w:rPr>
              <w:instrText xml:space="preserve"> ADDIN EN.CITE.DATA </w:instrText>
            </w:r>
            <w:r w:rsidR="00316840">
              <w:rPr>
                <w:rFonts w:ascii="Arial Narrow" w:hAnsi="Arial Narrow"/>
                <w:szCs w:val="18"/>
              </w:rPr>
            </w:r>
            <w:r w:rsidR="00316840">
              <w:rPr>
                <w:rFonts w:ascii="Arial Narrow" w:hAnsi="Arial Narrow"/>
                <w:szCs w:val="18"/>
              </w:rPr>
              <w:fldChar w:fldCharType="end"/>
            </w:r>
            <w:r>
              <w:rPr>
                <w:rFonts w:ascii="Arial Narrow" w:hAnsi="Arial Narrow"/>
                <w:szCs w:val="18"/>
              </w:rPr>
            </w:r>
            <w:r>
              <w:rPr>
                <w:rFonts w:ascii="Arial Narrow" w:hAnsi="Arial Narrow"/>
                <w:szCs w:val="18"/>
              </w:rPr>
              <w:fldChar w:fldCharType="separate"/>
            </w:r>
            <w:r w:rsidR="00316840">
              <w:rPr>
                <w:rFonts w:ascii="Arial Narrow" w:hAnsi="Arial Narrow"/>
                <w:noProof/>
                <w:szCs w:val="18"/>
              </w:rPr>
              <w:t>Robinson et al 2010</w:t>
            </w:r>
            <w:r>
              <w:rPr>
                <w:rFonts w:ascii="Arial Narrow" w:hAnsi="Arial Narrow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61F10B14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GAD</w:t>
            </w:r>
          </w:p>
        </w:tc>
        <w:tc>
          <w:tcPr>
            <w:tcW w:w="1855" w:type="dxa"/>
          </w:tcPr>
          <w:p w14:paraId="7742D8C7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iCBT clinician-guided</w:t>
            </w:r>
          </w:p>
        </w:tc>
        <w:tc>
          <w:tcPr>
            <w:tcW w:w="1856" w:type="dxa"/>
          </w:tcPr>
          <w:p w14:paraId="5A833451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iCBT technician-guided</w:t>
            </w:r>
          </w:p>
        </w:tc>
        <w:tc>
          <w:tcPr>
            <w:tcW w:w="1856" w:type="dxa"/>
          </w:tcPr>
          <w:p w14:paraId="767AE229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</w:p>
        </w:tc>
        <w:tc>
          <w:tcPr>
            <w:tcW w:w="1856" w:type="dxa"/>
          </w:tcPr>
          <w:p w14:paraId="63433DD2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</w:p>
        </w:tc>
        <w:tc>
          <w:tcPr>
            <w:tcW w:w="0" w:type="auto"/>
          </w:tcPr>
          <w:p w14:paraId="25A7961B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waitlist</w:t>
            </w:r>
          </w:p>
        </w:tc>
        <w:tc>
          <w:tcPr>
            <w:tcW w:w="0" w:type="auto"/>
            <w:vAlign w:val="bottom"/>
          </w:tcPr>
          <w:p w14:paraId="2936441B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 w:cs="Calibri"/>
                <w:color w:val="000000"/>
                <w:szCs w:val="18"/>
              </w:rPr>
              <w:t>PSWQ</w:t>
            </w:r>
          </w:p>
        </w:tc>
        <w:tc>
          <w:tcPr>
            <w:tcW w:w="0" w:type="auto"/>
          </w:tcPr>
          <w:p w14:paraId="21DF7F6D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145</w:t>
            </w:r>
          </w:p>
        </w:tc>
        <w:tc>
          <w:tcPr>
            <w:tcW w:w="0" w:type="auto"/>
            <w:vAlign w:val="bottom"/>
          </w:tcPr>
          <w:p w14:paraId="1628343E" w14:textId="77777777" w:rsidR="00DE2D24" w:rsidRPr="00B264E0" w:rsidRDefault="00DE2D24" w:rsidP="00022E32">
            <w:pPr>
              <w:pStyle w:val="LL-TextinTabelle"/>
              <w:jc w:val="right"/>
              <w:rPr>
                <w:rFonts w:ascii="Arial Narrow" w:hAnsi="Arial Narrow"/>
                <w:szCs w:val="18"/>
              </w:rPr>
            </w:pPr>
            <w:r w:rsidRPr="00B264E0">
              <w:rPr>
                <w:rFonts w:ascii="Arial Narrow" w:hAnsi="Arial Narrow" w:cs="Calibri"/>
                <w:color w:val="000000"/>
                <w:szCs w:val="18"/>
              </w:rPr>
              <w:t>10</w:t>
            </w:r>
          </w:p>
        </w:tc>
      </w:tr>
      <w:tr w:rsidR="00DE2D24" w:rsidRPr="00735082" w14:paraId="535D25B6" w14:textId="77777777" w:rsidTr="00022E32">
        <w:tc>
          <w:tcPr>
            <w:tcW w:w="0" w:type="auto"/>
          </w:tcPr>
          <w:p w14:paraId="191144E0" w14:textId="5B8E8185" w:rsidR="00DE2D24" w:rsidRPr="00735082" w:rsidRDefault="00DE2D24" w:rsidP="00316840">
            <w:pPr>
              <w:pStyle w:val="LL-TextinTabelle"/>
              <w:numPr>
                <w:ilvl w:val="0"/>
                <w:numId w:val="1"/>
              </w:numPr>
              <w:ind w:left="314"/>
              <w:rPr>
                <w:rFonts w:ascii="Arial Narrow" w:hAnsi="Arial Narrow"/>
                <w:szCs w:val="18"/>
              </w:rPr>
            </w:pPr>
            <w:r>
              <w:rPr>
                <w:rFonts w:ascii="Arial Narrow" w:hAnsi="Arial Narrow"/>
                <w:bCs/>
                <w:szCs w:val="18"/>
              </w:rPr>
              <w:fldChar w:fldCharType="begin">
                <w:fldData xml:space="preserve">PEVuZE5vdGU+PENpdGU+PEF1dGhvcj5TY2h1bHo8L0F1dGhvcj48WWVhcj4yMDE2PC9ZZWFyPjxS
ZWNOdW0+MTUxOTA8L1JlY051bT48RGlzcGxheVRleHQ+KFNjaHVseiBldCBhbCAyMDE2KTwvRGlz
cGxheVRleHQ+PHJlY29yZD48cmVjLW51bWJlcj4xNTE5MDwvcmVjLW51bWJlcj48Zm9yZWlnbi1r
ZXlzPjxrZXkgYXBwPSJFTiIgZGItaWQ9IjVmMHd0MHJ6aWFmYXd4ZXhzZjQ1dnRlNnN3dzVheGYw
MmV0ZSIgdGltZXN0YW1wPSIxNjA1MjYzMTc5IiBndWlkPSIxMjc4NzU3NS01MDNmLTQyMmQtODMy
YS0zM2Y4ZmYyMmZiYzIiPjE1MTkwPC9rZXk+PC9mb3JlaWduLWtleXM+PHJlZi10eXBlIG5hbWU9
IkpvdXJuYWwgQXJ0aWNsZSI+MTc8L3JlZi10eXBlPjxjb250cmlidXRvcnM+PGF1dGhvcnM+PGF1
dGhvcj5TY2h1bHosIEEuPC9hdXRob3I+PGF1dGhvcj5TdG9seiwgVC48L2F1dGhvcj48YXV0aG9y
PlZpbmNlbnQsIEEuPC9hdXRob3I+PGF1dGhvcj5LcmllZ2VyLCBULjwvYXV0aG9yPjxhdXRob3I+
QW5kZXJzc29uLCBHLjwvYXV0aG9yPjxhdXRob3I+QmVyZ2VyLCBULjwvYXV0aG9yPjwvYXV0aG9y
cz48L2NvbnRyaWJ1dG9ycz48YXV0aC1hZGRyZXNzPkRlcGFydG1lbnQgb2YgQ2xpbmljYWwgUHN5
Y2hvbG9neSBhbmQgUHN5Y2hvdGhlcmFweSwgVW5pdmVyc2l0eSBvZiBCZXJuLCBGYWJyaWtzdHJh
c3NlIDgsIDMwMTIgQmVybiwgU3dpdHplcmxhbmQuIEVsZWN0cm9uaWMgYWRkcmVzczogYXZhLnNj
aHVsekBwc3kudW5pYmUuY2guJiN4RDtEZXBhcnRtZW50IG9mIENsaW5pY2FsIFBzeWNob2xvZ3kg
YW5kIFBzeWNob3RoZXJhcHksIFVuaXZlcnNpdHkgb2YgQmVybiwgRmFicmlrc3RyYXNzZSA4LCAz
MDEyIEJlcm4sIFN3aXR6ZXJsYW5kLiBFbGVjdHJvbmljIGFkZHJlc3M6IHRpbW8uc3RvbHpAcHN5
LnVuaWJlLmNoLiYjeEQ7RGVwYXJ0bWVudCBvZiBDbGluaWNhbCBQc3ljaG9sb2d5IGFuZCBQc3lj
aG90aGVyYXB5LCBVbml2ZXJzaXR5IG9mIEJlcm4sIEZhYnJpa3N0cmFzc2UgOCwgMzAxMiBCZXJu
LCBTd2l0emVybGFuZC4gRWxlY3Ryb25pYyBhZGRyZXNzOiBhbGVzc2lhLnZpbmNlbnRAc3R1ZGVu
dHMudW5pYmUuY2guJiN4RDtEZXBhcnRtZW50IG9mIENsaW5pY2FsIFBzeWNob2xvZ3kgYW5kIFBz
eWNob3RoZXJhcHksIFVuaXZlcnNpdHkgb2YgQmVybiwgRmFicmlrc3RyYXNzZSA4LCAzMDEyIEJl
cm4sIFN3aXR6ZXJsYW5kLiBFbGVjdHJvbmljIGFkZHJlc3M6IHRvYmlhcy5rcmllZ2VyQHBzeS51
bmliZS4mI3hEO0JlaGF2aW91cmFsIFNjaWVuY2VzIGFuZCBMZWFybmluZywgU3dlZGlzaCBJbnN0
aXR1dGUgZm9yIERpc2FiaWxpdHkgUmVzZWFyY2gsIExpbmtvcGluZyBVbml2ZXJzaXR5LCBDYW1w
dXMgVmFsbGEgSTozLCBTRS01ODEgODMgTGlua29waW5nLCBTd2VkZW47IERlcGFydG1lbnQgb2Yg
Q2xpbmljYWwgTmV1cm9zY2llbmNlLCBQc3ljaGlhdHJ5IFNlY3Rpb24sIEthcm9saW5za2EgSW5z
dGl0dXRldCwgVG9tdGVib2RhdmFnZW4gMThBLCAxNzEgNzcgU3RvY2tob2xtLCBTd2VkZW4uIEVs
ZWN0cm9uaWMgYWRkcmVzczogZ2VyaGFyZC5hbmRlcnNzb25AbGl1LnNlLiYjeEQ7RGVwYXJ0bWVu
dCBvZiBDbGluaWNhbCBQc3ljaG9sb2d5IGFuZCBQc3ljaG90aGVyYXB5LCBVbml2ZXJzaXR5IG9m
IEJlcm4sIEZhYnJpa3N0cmFzc2UgOCwgMzAxMiBCZXJuLCBTd2l0emVybGFuZC4gRWxlY3Ryb25p
YyBhZGRyZXNzOiB0aG9tYXMuYmVyZ2VyQHB0cC51bmliZS5jaC48L2F1dGgtYWRkcmVzcz48dGl0
bGVzPjx0aXRsZT5BIHNvcnJvdyBzaGFyZWQgaXMgYSBzb3Jyb3cgaGFsdmVkPyBBIHRocmVlLWFy
bSByYW5kb21pemVkIGNvbnRyb2xsZWQgdHJpYWwgY29tcGFyaW5nIGludGVybmV0LWJhc2VkIGNs
aW5pY2lhbi1ndWlkZWQgaW5kaXZpZHVhbCB2ZXJzdXMgZ3JvdXAgdHJlYXRtZW50IGZvciBzb2Np
YWwgYW54aWV0eSBkaXNvcmRlcjwvdGl0bGU+PHNlY29uZGFyeS10aXRsZT5CZWhhdiBSZXMgVGhl
cjwvc2Vjb25kYXJ5LXRpdGxlPjwvdGl0bGVzPjxwZXJpb2RpY2FsPjxmdWxsLXRpdGxlPkJlaGF2
IFJlcyBUaGVyPC9mdWxsLXRpdGxlPjxhYmJyLTE+QmVoYXZpb3VyIFJlc2VhcmNoIGFuZCBUaGVy
YXB5PC9hYmJyLTE+PC9wZXJpb2RpY2FsPjxwYWdlcz4xNC0yNjwvcGFnZXM+PHZvbHVtZT44NDwv
dm9sdW1lPjxlZGl0aW9uPjIwMTYvMDcvMTg8L2VkaXRpb24+PGtleXdvcmRzPjxrZXl3b3JkPkFk
b2xlc2NlbnQ8L2tleXdvcmQ+PGtleXdvcmQ+QWR1bHQ8L2tleXdvcmQ+PGtleXdvcmQ+QWdlZDwv
a2V5d29yZD48a2V5d29yZD4qQ29nbml0aXZlIEJlaGF2aW9yYWwgVGhlcmFweTwva2V5d29yZD48
a2V5d29yZD5GZW1hbGU8L2tleXdvcmQ+PGtleXdvcmQ+SHVtYW5zPC9rZXl3b3JkPjxrZXl3b3Jk
Pk1hbGU8L2tleXdvcmQ+PGtleXdvcmQ+TWlkZGxlIEFnZWQ8L2tleXdvcmQ+PGtleXdvcmQ+UGhv
YmlhLCBTb2NpYWwvKnRoZXJhcHk8L2tleXdvcmQ+PGtleXdvcmQ+KlBzeWNob3RoZXJhcHksIEdy
b3VwPC9rZXl3b3JkPjxrZXl3b3JkPipUaGVyYXB5LCBDb21wdXRlci1Bc3Npc3RlZDwva2V5d29y
ZD48a2V5d29yZD5UcmVhdG1lbnQgT3V0Y29tZTwva2V5d29yZD48a2V5d29yZD5Zb3VuZyBBZHVs
dDwva2V5d29yZD48a2V5d29yZD4qR3JvdXAgdGhlcmFweTwva2V5d29yZD48a2V5d29yZD4qR3Vp
ZGVkIHNlbGYtaGVscDwva2V5d29yZD48a2V5d29yZD4qaWNidDwva2V5d29yZD48a2V5d29yZD4q
SW50ZXJuZXQgdHJlYXRtZW50PC9rZXl3b3JkPjxrZXl3b3JkPipQZWVyIHN1cHBvcnQ8L2tleXdv
cmQ+PGtleXdvcmQ+KnJjdDwva2V5d29yZD48a2V5d29yZD4qU29jaWFsIGFueGlldHkgZGlzb3Jk
ZXI8L2tleXdvcmQ+PC9rZXl3b3Jkcz48ZGF0ZXM+PHllYXI+MjAxNjwveWVhcj48cHViLWRhdGVz
PjxkYXRlPlNlcDwvZGF0ZT48L3B1Yi1kYXRlcz48L2RhdGVzPjxpc2JuPjE4NzMtNjIyWCAoRWxl
Y3Ryb25pYykmI3hEOzAwMDUtNzk2NyAoTGlua2luZyk8L2lzYm4+PGFjY2Vzc2lvbi1udW0+Mjc0
MjMzNzQ8L2FjY2Vzc2lvbi1udW0+PHVybHM+PHJlbGF0ZWQtdXJscz48dXJsPmh0dHBzOi8vd3d3
Lm5jYmkubmxtLm5paC5nb3YvcHVibWVkLzI3NDIzMzc0PC91cmw+PHVybD5odHRwczovL3d3dy5z
Y2llbmNlZGlyZWN0LmNvbS9zY2llbmNlL2FydGljbGUvYWJzL3BpaS9TMDAwNTc5NjcxNjMwMTEy
Nz92aWElM0RpaHViPC91cmw+PC9yZWxhdGVkLXVybHM+PC91cmxzPjxlbGVjdHJvbmljLXJlc291
cmNlLW51bT4xMC4xMDE2L2ouYnJhdC4yMDE2LjA3LjAwMTwvZWxlY3Ryb25pYy1yZXNvdXJjZS1u
dW0+PC9yZWNvcmQ+PC9DaXRlPjwvRW5kTm90ZT4A
</w:fldData>
              </w:fldChar>
            </w:r>
            <w:r w:rsidR="00316840">
              <w:rPr>
                <w:rFonts w:ascii="Arial Narrow" w:hAnsi="Arial Narrow"/>
                <w:bCs/>
                <w:szCs w:val="18"/>
              </w:rPr>
              <w:instrText xml:space="preserve"> ADDIN EN.CITE </w:instrText>
            </w:r>
            <w:r w:rsidR="00316840">
              <w:rPr>
                <w:rFonts w:ascii="Arial Narrow" w:hAnsi="Arial Narrow"/>
                <w:bCs/>
                <w:szCs w:val="18"/>
              </w:rPr>
              <w:fldChar w:fldCharType="begin">
                <w:fldData xml:space="preserve">PEVuZE5vdGU+PENpdGU+PEF1dGhvcj5TY2h1bHo8L0F1dGhvcj48WWVhcj4yMDE2PC9ZZWFyPjxS
ZWNOdW0+MTUxOTA8L1JlY051bT48RGlzcGxheVRleHQ+KFNjaHVseiBldCBhbCAyMDE2KTwvRGlz
cGxheVRleHQ+PHJlY29yZD48cmVjLW51bWJlcj4xNTE5MDwvcmVjLW51bWJlcj48Zm9yZWlnbi1r
ZXlzPjxrZXkgYXBwPSJFTiIgZGItaWQ9IjVmMHd0MHJ6aWFmYXd4ZXhzZjQ1dnRlNnN3dzVheGYw
MmV0ZSIgdGltZXN0YW1wPSIxNjA1MjYzMTc5IiBndWlkPSIxMjc4NzU3NS01MDNmLTQyMmQtODMy
YS0zM2Y4ZmYyMmZiYzIiPjE1MTkwPC9rZXk+PC9mb3JlaWduLWtleXM+PHJlZi10eXBlIG5hbWU9
IkpvdXJuYWwgQXJ0aWNsZSI+MTc8L3JlZi10eXBlPjxjb250cmlidXRvcnM+PGF1dGhvcnM+PGF1
dGhvcj5TY2h1bHosIEEuPC9hdXRob3I+PGF1dGhvcj5TdG9seiwgVC48L2F1dGhvcj48YXV0aG9y
PlZpbmNlbnQsIEEuPC9hdXRob3I+PGF1dGhvcj5LcmllZ2VyLCBULjwvYXV0aG9yPjxhdXRob3I+
QW5kZXJzc29uLCBHLjwvYXV0aG9yPjxhdXRob3I+QmVyZ2VyLCBULjwvYXV0aG9yPjwvYXV0aG9y
cz48L2NvbnRyaWJ1dG9ycz48YXV0aC1hZGRyZXNzPkRlcGFydG1lbnQgb2YgQ2xpbmljYWwgUHN5
Y2hvbG9neSBhbmQgUHN5Y2hvdGhlcmFweSwgVW5pdmVyc2l0eSBvZiBCZXJuLCBGYWJyaWtzdHJh
c3NlIDgsIDMwMTIgQmVybiwgU3dpdHplcmxhbmQuIEVsZWN0cm9uaWMgYWRkcmVzczogYXZhLnNj
aHVsekBwc3kudW5pYmUuY2guJiN4RDtEZXBhcnRtZW50IG9mIENsaW5pY2FsIFBzeWNob2xvZ3kg
YW5kIFBzeWNob3RoZXJhcHksIFVuaXZlcnNpdHkgb2YgQmVybiwgRmFicmlrc3RyYXNzZSA4LCAz
MDEyIEJlcm4sIFN3aXR6ZXJsYW5kLiBFbGVjdHJvbmljIGFkZHJlc3M6IHRpbW8uc3RvbHpAcHN5
LnVuaWJlLmNoLiYjeEQ7RGVwYXJ0bWVudCBvZiBDbGluaWNhbCBQc3ljaG9sb2d5IGFuZCBQc3lj
aG90aGVyYXB5LCBVbml2ZXJzaXR5IG9mIEJlcm4sIEZhYnJpa3N0cmFzc2UgOCwgMzAxMiBCZXJu
LCBTd2l0emVybGFuZC4gRWxlY3Ryb25pYyBhZGRyZXNzOiBhbGVzc2lhLnZpbmNlbnRAc3R1ZGVu
dHMudW5pYmUuY2guJiN4RDtEZXBhcnRtZW50IG9mIENsaW5pY2FsIFBzeWNob2xvZ3kgYW5kIFBz
eWNob3RoZXJhcHksIFVuaXZlcnNpdHkgb2YgQmVybiwgRmFicmlrc3RyYXNzZSA4LCAzMDEyIEJl
cm4sIFN3aXR6ZXJsYW5kLiBFbGVjdHJvbmljIGFkZHJlc3M6IHRvYmlhcy5rcmllZ2VyQHBzeS51
bmliZS4mI3hEO0JlaGF2aW91cmFsIFNjaWVuY2VzIGFuZCBMZWFybmluZywgU3dlZGlzaCBJbnN0
aXR1dGUgZm9yIERpc2FiaWxpdHkgUmVzZWFyY2gsIExpbmtvcGluZyBVbml2ZXJzaXR5LCBDYW1w
dXMgVmFsbGEgSTozLCBTRS01ODEgODMgTGlua29waW5nLCBTd2VkZW47IERlcGFydG1lbnQgb2Yg
Q2xpbmljYWwgTmV1cm9zY2llbmNlLCBQc3ljaGlhdHJ5IFNlY3Rpb24sIEthcm9saW5za2EgSW5z
dGl0dXRldCwgVG9tdGVib2RhdmFnZW4gMThBLCAxNzEgNzcgU3RvY2tob2xtLCBTd2VkZW4uIEVs
ZWN0cm9uaWMgYWRkcmVzczogZ2VyaGFyZC5hbmRlcnNzb25AbGl1LnNlLiYjeEQ7RGVwYXJ0bWVu
dCBvZiBDbGluaWNhbCBQc3ljaG9sb2d5IGFuZCBQc3ljaG90aGVyYXB5LCBVbml2ZXJzaXR5IG9m
IEJlcm4sIEZhYnJpa3N0cmFzc2UgOCwgMzAxMiBCZXJuLCBTd2l0emVybGFuZC4gRWxlY3Ryb25p
YyBhZGRyZXNzOiB0aG9tYXMuYmVyZ2VyQHB0cC51bmliZS5jaC48L2F1dGgtYWRkcmVzcz48dGl0
bGVzPjx0aXRsZT5BIHNvcnJvdyBzaGFyZWQgaXMgYSBzb3Jyb3cgaGFsdmVkPyBBIHRocmVlLWFy
bSByYW5kb21pemVkIGNvbnRyb2xsZWQgdHJpYWwgY29tcGFyaW5nIGludGVybmV0LWJhc2VkIGNs
aW5pY2lhbi1ndWlkZWQgaW5kaXZpZHVhbCB2ZXJzdXMgZ3JvdXAgdHJlYXRtZW50IGZvciBzb2Np
YWwgYW54aWV0eSBkaXNvcmRlcjwvdGl0bGU+PHNlY29uZGFyeS10aXRsZT5CZWhhdiBSZXMgVGhl
cjwvc2Vjb25kYXJ5LXRpdGxlPjwvdGl0bGVzPjxwZXJpb2RpY2FsPjxmdWxsLXRpdGxlPkJlaGF2
IFJlcyBUaGVyPC9mdWxsLXRpdGxlPjxhYmJyLTE+QmVoYXZpb3VyIFJlc2VhcmNoIGFuZCBUaGVy
YXB5PC9hYmJyLTE+PC9wZXJpb2RpY2FsPjxwYWdlcz4xNC0yNjwvcGFnZXM+PHZvbHVtZT44NDwv
dm9sdW1lPjxlZGl0aW9uPjIwMTYvMDcvMTg8L2VkaXRpb24+PGtleXdvcmRzPjxrZXl3b3JkPkFk
b2xlc2NlbnQ8L2tleXdvcmQ+PGtleXdvcmQ+QWR1bHQ8L2tleXdvcmQ+PGtleXdvcmQ+QWdlZDwv
a2V5d29yZD48a2V5d29yZD4qQ29nbml0aXZlIEJlaGF2aW9yYWwgVGhlcmFweTwva2V5d29yZD48
a2V5d29yZD5GZW1hbGU8L2tleXdvcmQ+PGtleXdvcmQ+SHVtYW5zPC9rZXl3b3JkPjxrZXl3b3Jk
Pk1hbGU8L2tleXdvcmQ+PGtleXdvcmQ+TWlkZGxlIEFnZWQ8L2tleXdvcmQ+PGtleXdvcmQ+UGhv
YmlhLCBTb2NpYWwvKnRoZXJhcHk8L2tleXdvcmQ+PGtleXdvcmQ+KlBzeWNob3RoZXJhcHksIEdy
b3VwPC9rZXl3b3JkPjxrZXl3b3JkPipUaGVyYXB5LCBDb21wdXRlci1Bc3Npc3RlZDwva2V5d29y
ZD48a2V5d29yZD5UcmVhdG1lbnQgT3V0Y29tZTwva2V5d29yZD48a2V5d29yZD5Zb3VuZyBBZHVs
dDwva2V5d29yZD48a2V5d29yZD4qR3JvdXAgdGhlcmFweTwva2V5d29yZD48a2V5d29yZD4qR3Vp
ZGVkIHNlbGYtaGVscDwva2V5d29yZD48a2V5d29yZD4qaWNidDwva2V5d29yZD48a2V5d29yZD4q
SW50ZXJuZXQgdHJlYXRtZW50PC9rZXl3b3JkPjxrZXl3b3JkPipQZWVyIHN1cHBvcnQ8L2tleXdv
cmQ+PGtleXdvcmQ+KnJjdDwva2V5d29yZD48a2V5d29yZD4qU29jaWFsIGFueGlldHkgZGlzb3Jk
ZXI8L2tleXdvcmQ+PC9rZXl3b3Jkcz48ZGF0ZXM+PHllYXI+MjAxNjwveWVhcj48cHViLWRhdGVz
PjxkYXRlPlNlcDwvZGF0ZT48L3B1Yi1kYXRlcz48L2RhdGVzPjxpc2JuPjE4NzMtNjIyWCAoRWxl
Y3Ryb25pYykmI3hEOzAwMDUtNzk2NyAoTGlua2luZyk8L2lzYm4+PGFjY2Vzc2lvbi1udW0+Mjc0
MjMzNzQ8L2FjY2Vzc2lvbi1udW0+PHVybHM+PHJlbGF0ZWQtdXJscz48dXJsPmh0dHBzOi8vd3d3
Lm5jYmkubmxtLm5paC5nb3YvcHVibWVkLzI3NDIzMzc0PC91cmw+PHVybD5odHRwczovL3d3dy5z
Y2llbmNlZGlyZWN0LmNvbS9zY2llbmNlL2FydGljbGUvYWJzL3BpaS9TMDAwNTc5NjcxNjMwMTEy
Nz92aWElM0RpaHViPC91cmw+PC9yZWxhdGVkLXVybHM+PC91cmxzPjxlbGVjdHJvbmljLXJlc291
cmNlLW51bT4xMC4xMDE2L2ouYnJhdC4yMDE2LjA3LjAwMTwvZWxlY3Ryb25pYy1yZXNvdXJjZS1u
dW0+PC9yZWNvcmQ+PC9DaXRlPjwvRW5kTm90ZT4A
</w:fldData>
              </w:fldChar>
            </w:r>
            <w:r w:rsidR="00316840">
              <w:rPr>
                <w:rFonts w:ascii="Arial Narrow" w:hAnsi="Arial Narrow"/>
                <w:bCs/>
                <w:szCs w:val="18"/>
              </w:rPr>
              <w:instrText xml:space="preserve"> ADDIN EN.CITE.DATA </w:instrText>
            </w:r>
            <w:r w:rsidR="00316840">
              <w:rPr>
                <w:rFonts w:ascii="Arial Narrow" w:hAnsi="Arial Narrow"/>
                <w:bCs/>
                <w:szCs w:val="18"/>
              </w:rPr>
            </w:r>
            <w:r w:rsidR="00316840">
              <w:rPr>
                <w:rFonts w:ascii="Arial Narrow" w:hAnsi="Arial Narrow"/>
                <w:bCs/>
                <w:szCs w:val="18"/>
              </w:rPr>
              <w:fldChar w:fldCharType="end"/>
            </w:r>
            <w:r>
              <w:rPr>
                <w:rFonts w:ascii="Arial Narrow" w:hAnsi="Arial Narrow"/>
                <w:bCs/>
                <w:szCs w:val="18"/>
              </w:rPr>
            </w:r>
            <w:r>
              <w:rPr>
                <w:rFonts w:ascii="Arial Narrow" w:hAnsi="Arial Narrow"/>
                <w:bCs/>
                <w:szCs w:val="18"/>
              </w:rPr>
              <w:fldChar w:fldCharType="separate"/>
            </w:r>
            <w:r w:rsidR="00316840">
              <w:rPr>
                <w:rFonts w:ascii="Arial Narrow" w:hAnsi="Arial Narrow"/>
                <w:bCs/>
                <w:noProof/>
                <w:szCs w:val="18"/>
              </w:rPr>
              <w:t>Schulz et al 2016</w:t>
            </w:r>
            <w:r>
              <w:rPr>
                <w:rFonts w:ascii="Arial Narrow" w:hAnsi="Arial Narrow"/>
                <w:bCs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468C1613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SAD</w:t>
            </w:r>
          </w:p>
        </w:tc>
        <w:tc>
          <w:tcPr>
            <w:tcW w:w="1855" w:type="dxa"/>
          </w:tcPr>
          <w:p w14:paraId="0737A26F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iCBT clinician-guided</w:t>
            </w:r>
          </w:p>
        </w:tc>
        <w:tc>
          <w:tcPr>
            <w:tcW w:w="1856" w:type="dxa"/>
          </w:tcPr>
          <w:p w14:paraId="7C5F3365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iCBT clinician-guided group</w:t>
            </w:r>
          </w:p>
        </w:tc>
        <w:tc>
          <w:tcPr>
            <w:tcW w:w="1856" w:type="dxa"/>
          </w:tcPr>
          <w:p w14:paraId="6B4396EF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</w:p>
        </w:tc>
        <w:tc>
          <w:tcPr>
            <w:tcW w:w="1856" w:type="dxa"/>
          </w:tcPr>
          <w:p w14:paraId="1B0248BC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</w:p>
        </w:tc>
        <w:tc>
          <w:tcPr>
            <w:tcW w:w="0" w:type="auto"/>
          </w:tcPr>
          <w:p w14:paraId="41AD1C27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91DE56D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 w:cs="Calibri"/>
                <w:color w:val="000000"/>
                <w:szCs w:val="18"/>
              </w:rPr>
              <w:t>SPS</w:t>
            </w:r>
          </w:p>
        </w:tc>
        <w:tc>
          <w:tcPr>
            <w:tcW w:w="0" w:type="auto"/>
          </w:tcPr>
          <w:p w14:paraId="7AF75798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149</w:t>
            </w:r>
          </w:p>
        </w:tc>
        <w:tc>
          <w:tcPr>
            <w:tcW w:w="0" w:type="auto"/>
            <w:vAlign w:val="bottom"/>
          </w:tcPr>
          <w:p w14:paraId="7DE8499E" w14:textId="77777777" w:rsidR="00DE2D24" w:rsidRPr="00B264E0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</w:rPr>
            </w:pPr>
            <w:r w:rsidRPr="00B264E0">
              <w:rPr>
                <w:rFonts w:ascii="Arial Narrow" w:hAnsi="Arial Narrow" w:cs="Calibri"/>
                <w:color w:val="000000"/>
                <w:szCs w:val="18"/>
              </w:rPr>
              <w:t>12</w:t>
            </w:r>
          </w:p>
        </w:tc>
      </w:tr>
      <w:tr w:rsidR="00DE2D24" w:rsidRPr="00735082" w14:paraId="70F4A80B" w14:textId="77777777" w:rsidTr="00022E32">
        <w:tc>
          <w:tcPr>
            <w:tcW w:w="0" w:type="auto"/>
          </w:tcPr>
          <w:p w14:paraId="377CA5F0" w14:textId="050BB45F" w:rsidR="00DE2D24" w:rsidRPr="00735082" w:rsidRDefault="00DE2D24" w:rsidP="00316840">
            <w:pPr>
              <w:pStyle w:val="LL-TextinTabelle"/>
              <w:numPr>
                <w:ilvl w:val="0"/>
                <w:numId w:val="1"/>
              </w:numPr>
              <w:ind w:left="314"/>
              <w:rPr>
                <w:rFonts w:ascii="Arial Narrow" w:hAnsi="Arial Narrow"/>
                <w:szCs w:val="18"/>
              </w:rPr>
            </w:pPr>
            <w:r>
              <w:rPr>
                <w:rFonts w:ascii="Arial Narrow" w:hAnsi="Arial Narrow"/>
                <w:szCs w:val="18"/>
              </w:rPr>
              <w:fldChar w:fldCharType="begin"/>
            </w:r>
            <w:r w:rsidR="00316840">
              <w:rPr>
                <w:rFonts w:ascii="Arial Narrow" w:hAnsi="Arial Narrow"/>
                <w:szCs w:val="18"/>
              </w:rPr>
              <w:instrText xml:space="preserve"> ADDIN EN.CITE &lt;EndNote&gt;&lt;Cite&gt;&lt;Author&gt;Titov&lt;/Author&gt;&lt;Year&gt;2008&lt;/Year&gt;&lt;RecNum&gt;7822&lt;/RecNum&gt;&lt;DisplayText&gt;(Titov et al 2008c)&lt;/DisplayText&gt;&lt;record&gt;&lt;rec-number&gt;7822&lt;/rec-number&gt;&lt;foreign-keys&gt;&lt;key app="EN" db-id="5f0wt0rziafawxexsf45vte6sww5axf02ete" timestamp="1377624870" guid="3f5efdc2-ad76-4362-8dc5-213b248401d8"&gt;7822&lt;/key&gt;&lt;/foreign-keys&gt;&lt;ref-type name="Journal Article"&gt;17&lt;/ref-type&gt;&lt;contributors&gt;&lt;authors&gt;&lt;author&gt;Titov, N.&lt;/author&gt;&lt;author&gt;Andrews, G.&lt;/author&gt;&lt;author&gt;Schwencke, G.&lt;/author&gt;&lt;author&gt;Drobny, J.&lt;/author&gt;&lt;author&gt;Einstein, D.&lt;/author&gt;&lt;/authors&gt;&lt;/contributors&gt;&lt;auth-address&gt;School of Psychiatry, University of New South Wales, Sydney, New South Wales, Australia. nickt@unsw.edu.au&lt;/auth-address&gt;&lt;titles&gt;&lt;title&gt;Shyness 1: distance treatment of social phobia over the Internet&lt;/title&gt;&lt;secondary-title&gt;Aust N Z J Psychiatry&lt;/secondary-title&gt;&lt;alt-title&gt;The Australian and New Zealand journal of psychiatry&lt;/alt-title&gt;&lt;/titles&gt;&lt;periodical&gt;&lt;full-title&gt;Aust N Z J Psychiatry&lt;/full-title&gt;&lt;/periodical&gt;&lt;pages&gt;585-94&lt;/pages&gt;&lt;volume&gt;42&lt;/volume&gt;&lt;number&gt;7&lt;/number&gt;&lt;edition&gt;2008/07/10&lt;/edition&gt;&lt;keywords&gt;&lt;keyword&gt;Adult&lt;/keyword&gt;&lt;keyword&gt;Cognitive Therapy/*instrumentation&lt;/keyword&gt;&lt;keyword&gt;Demography&lt;/keyword&gt;&lt;keyword&gt;Female&lt;/keyword&gt;&lt;keyword&gt;*Health Services Accessibility&lt;/keyword&gt;&lt;keyword&gt;Humans&lt;/keyword&gt;&lt;keyword&gt;Internet/*instrumentation&lt;/keyword&gt;&lt;keyword&gt;Male&lt;/keyword&gt;&lt;keyword&gt;Phobic Disorders/*therapy&lt;/keyword&gt;&lt;keyword&gt;*Shyness&lt;/keyword&gt;&lt;/keywords&gt;&lt;dates&gt;&lt;year&gt;2008&lt;/year&gt;&lt;pub-dates&gt;&lt;date&gt;Jul&lt;/date&gt;&lt;/pub-dates&gt;&lt;/dates&gt;&lt;isbn&gt;1440-1614 (Electronic)&amp;#xD;0004-8674 (Linking)&lt;/isbn&gt;&lt;accession-num&gt;18612862&lt;/accession-num&gt;&lt;work-type&gt;Randomized Controlled Trial&amp;#xD;Research Support, Non-U.S. Gov&amp;apos;t&lt;/work-type&gt;&lt;urls&gt;&lt;related-urls&gt;&lt;url&gt;http://www.ncbi.nlm.nih.gov/pubmed/18612862&lt;/url&gt;&lt;url&gt;http://informahealthcare.com/doi/pdfplus/10.1080/00048670802119762&lt;/url&gt;&lt;/related-urls&gt;&lt;/urls&gt;&lt;electronic-resource-num&gt;10.1080/00048670802119762&lt;/electronic-resource-num&gt;&lt;language&gt;eng&lt;/language&gt;&lt;/record&gt;&lt;/Cite&gt;&lt;/EndNote&gt;</w:instrText>
            </w:r>
            <w:r>
              <w:rPr>
                <w:rFonts w:ascii="Arial Narrow" w:hAnsi="Arial Narrow"/>
                <w:szCs w:val="18"/>
              </w:rPr>
              <w:fldChar w:fldCharType="separate"/>
            </w:r>
            <w:r w:rsidR="00316840">
              <w:rPr>
                <w:rFonts w:ascii="Arial Narrow" w:hAnsi="Arial Narrow"/>
                <w:noProof/>
                <w:szCs w:val="18"/>
              </w:rPr>
              <w:t>Titov et al 2008c</w:t>
            </w:r>
            <w:r>
              <w:rPr>
                <w:rFonts w:ascii="Arial Narrow" w:hAnsi="Arial Narrow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43F6B477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SAD</w:t>
            </w:r>
          </w:p>
        </w:tc>
        <w:tc>
          <w:tcPr>
            <w:tcW w:w="1855" w:type="dxa"/>
          </w:tcPr>
          <w:p w14:paraId="6A760F9F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iCBT</w:t>
            </w:r>
          </w:p>
        </w:tc>
        <w:tc>
          <w:tcPr>
            <w:tcW w:w="1856" w:type="dxa"/>
          </w:tcPr>
          <w:p w14:paraId="4E423129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</w:p>
        </w:tc>
        <w:tc>
          <w:tcPr>
            <w:tcW w:w="1856" w:type="dxa"/>
          </w:tcPr>
          <w:p w14:paraId="5C64C909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</w:p>
        </w:tc>
        <w:tc>
          <w:tcPr>
            <w:tcW w:w="1856" w:type="dxa"/>
          </w:tcPr>
          <w:p w14:paraId="218141A0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</w:p>
        </w:tc>
        <w:tc>
          <w:tcPr>
            <w:tcW w:w="0" w:type="auto"/>
          </w:tcPr>
          <w:p w14:paraId="76BF6B6B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waitlist</w:t>
            </w:r>
          </w:p>
        </w:tc>
        <w:tc>
          <w:tcPr>
            <w:tcW w:w="0" w:type="auto"/>
            <w:vAlign w:val="bottom"/>
          </w:tcPr>
          <w:p w14:paraId="2888CEF9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 w:cs="Calibri"/>
                <w:color w:val="000000"/>
                <w:szCs w:val="18"/>
              </w:rPr>
              <w:t>SPS</w:t>
            </w:r>
          </w:p>
        </w:tc>
        <w:tc>
          <w:tcPr>
            <w:tcW w:w="0" w:type="auto"/>
          </w:tcPr>
          <w:p w14:paraId="2378FDE7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99</w:t>
            </w:r>
          </w:p>
        </w:tc>
        <w:tc>
          <w:tcPr>
            <w:tcW w:w="0" w:type="auto"/>
            <w:vAlign w:val="bottom"/>
          </w:tcPr>
          <w:p w14:paraId="73B1396B" w14:textId="77777777" w:rsidR="00DE2D24" w:rsidRPr="00B264E0" w:rsidRDefault="00DE2D24" w:rsidP="00022E32">
            <w:pPr>
              <w:pStyle w:val="LL-TextinTabelle"/>
              <w:jc w:val="right"/>
              <w:rPr>
                <w:rFonts w:ascii="Arial Narrow" w:hAnsi="Arial Narrow"/>
                <w:szCs w:val="18"/>
              </w:rPr>
            </w:pPr>
            <w:r w:rsidRPr="00B264E0">
              <w:rPr>
                <w:rFonts w:ascii="Arial Narrow" w:hAnsi="Arial Narrow" w:cs="Calibri"/>
                <w:color w:val="000000"/>
                <w:szCs w:val="18"/>
              </w:rPr>
              <w:t>10</w:t>
            </w:r>
          </w:p>
        </w:tc>
      </w:tr>
      <w:tr w:rsidR="00DE2D24" w:rsidRPr="00735082" w14:paraId="1DCB9B18" w14:textId="77777777" w:rsidTr="00022E32">
        <w:tc>
          <w:tcPr>
            <w:tcW w:w="0" w:type="auto"/>
          </w:tcPr>
          <w:p w14:paraId="74DF96AB" w14:textId="2D1346F4" w:rsidR="00DE2D24" w:rsidRPr="00735082" w:rsidRDefault="00DE2D24" w:rsidP="00316840">
            <w:pPr>
              <w:pStyle w:val="LL-TextinTabelle"/>
              <w:numPr>
                <w:ilvl w:val="0"/>
                <w:numId w:val="1"/>
              </w:numPr>
              <w:ind w:left="314"/>
              <w:rPr>
                <w:rFonts w:ascii="Arial Narrow" w:hAnsi="Arial Narrow"/>
                <w:bCs/>
                <w:szCs w:val="18"/>
              </w:rPr>
            </w:pPr>
            <w:r>
              <w:rPr>
                <w:rFonts w:ascii="Arial Narrow" w:hAnsi="Arial Narrow"/>
                <w:bCs/>
                <w:szCs w:val="18"/>
              </w:rPr>
              <w:fldChar w:fldCharType="begin"/>
            </w:r>
            <w:r w:rsidR="00316840">
              <w:rPr>
                <w:rFonts w:ascii="Arial Narrow" w:hAnsi="Arial Narrow"/>
                <w:bCs/>
                <w:szCs w:val="18"/>
              </w:rPr>
              <w:instrText xml:space="preserve"> ADDIN EN.CITE &lt;EndNote&gt;&lt;Cite&gt;&lt;Author&gt;Titov&lt;/Author&gt;&lt;Year&gt;2008&lt;/Year&gt;&lt;RecNum&gt;7823&lt;/RecNum&gt;&lt;DisplayText&gt;(Titov et al 2008b)&lt;/DisplayText&gt;&lt;record&gt;&lt;rec-number&gt;7823&lt;/rec-number&gt;&lt;foreign-keys&gt;&lt;key app="EN" db-id="5f0wt0rziafawxexsf45vte6sww5axf02ete" timestamp="1377624870" guid="0104f92c-dd0a-4fdf-aa32-e07fd134e864"&gt;7823&lt;/key&gt;&lt;/foreign-keys&gt;&lt;ref-type name="Journal Article"&gt;17&lt;/ref-type&gt;&lt;contributors&gt;&lt;authors&gt;&lt;author&gt;Titov, N.&lt;/author&gt;&lt;author&gt;Andrews, G.&lt;/author&gt;&lt;author&gt;Schwencke, G.&lt;/author&gt;&lt;/authors&gt;&lt;/contributors&gt;&lt;auth-address&gt;School of Psychiatry, University of New South Wales, Sydney, New South Wales, Australia. nickt@unsw.edu.au&lt;/auth-address&gt;&lt;titles&gt;&lt;title&gt;Shyness 2: treating social phobia online: replication and extension&lt;/title&gt;&lt;secondary-title&gt;Aust N Z J Psychiatry&lt;/secondary-title&gt;&lt;alt-title&gt;The Australian and New Zealand journal of psychiatry&lt;/alt-title&gt;&lt;/titles&gt;&lt;periodical&gt;&lt;full-title&gt;Aust N Z J Psychiatry&lt;/full-title&gt;&lt;/periodical&gt;&lt;pages&gt;595-605&lt;/pages&gt;&lt;volume&gt;42&lt;/volume&gt;&lt;number&gt;7&lt;/number&gt;&lt;edition&gt;2008/07/10&lt;/edition&gt;&lt;keywords&gt;&lt;keyword&gt;Adult&lt;/keyword&gt;&lt;keyword&gt;Cognitive Therapy/*methods&lt;/keyword&gt;&lt;keyword&gt;Demography&lt;/keyword&gt;&lt;keyword&gt;Female&lt;/keyword&gt;&lt;keyword&gt;Humans&lt;/keyword&gt;&lt;keyword&gt;Internet/*instrumentation&lt;/keyword&gt;&lt;keyword&gt;Male&lt;/keyword&gt;&lt;keyword&gt;Phobic Disorders/*therapy&lt;/keyword&gt;&lt;keyword&gt;Questionnaires&lt;/keyword&gt;&lt;keyword&gt;Reproducibility of Results&lt;/keyword&gt;&lt;keyword&gt;*Shyness&lt;/keyword&gt;&lt;keyword&gt;Waiting Lists&lt;/keyword&gt;&lt;/keywords&gt;&lt;dates&gt;&lt;year&gt;2008&lt;/year&gt;&lt;pub-dates&gt;&lt;date&gt;Jul&lt;/date&gt;&lt;/pub-dates&gt;&lt;/dates&gt;&lt;isbn&gt;1440-1614 (Electronic)&amp;#xD;0004-8674 (Linking)&lt;/isbn&gt;&lt;accession-num&gt;18612863&lt;/accession-num&gt;&lt;work-type&gt;Randomized Controlled Trial&amp;#xD;Research Support, Non-U.S. Gov&amp;apos;t&lt;/work-type&gt;&lt;urls&gt;&lt;related-urls&gt;&lt;url&gt;http://www.ncbi.nlm.nih.gov/pubmed/18612863&lt;/url&gt;&lt;url&gt;http://informahealthcare.com/doi/pdfplus/10.1080/00048670802119820&lt;/url&gt;&lt;/related-urls&gt;&lt;/urls&gt;&lt;electronic-resource-num&gt;10.1080/00048670802119820&lt;/electronic-resource-num&gt;&lt;language&gt;eng&lt;/language&gt;&lt;/record&gt;&lt;/Cite&gt;&lt;/EndNote&gt;</w:instrText>
            </w:r>
            <w:r>
              <w:rPr>
                <w:rFonts w:ascii="Arial Narrow" w:hAnsi="Arial Narrow"/>
                <w:bCs/>
                <w:szCs w:val="18"/>
              </w:rPr>
              <w:fldChar w:fldCharType="separate"/>
            </w:r>
            <w:r w:rsidR="00316840">
              <w:rPr>
                <w:rFonts w:ascii="Arial Narrow" w:hAnsi="Arial Narrow"/>
                <w:bCs/>
                <w:noProof/>
                <w:szCs w:val="18"/>
              </w:rPr>
              <w:t>Titov et al 2008b</w:t>
            </w:r>
            <w:r>
              <w:rPr>
                <w:rFonts w:ascii="Arial Narrow" w:hAnsi="Arial Narrow"/>
                <w:bCs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40A414E2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SAD</w:t>
            </w:r>
          </w:p>
        </w:tc>
        <w:tc>
          <w:tcPr>
            <w:tcW w:w="1855" w:type="dxa"/>
          </w:tcPr>
          <w:p w14:paraId="71C1F831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iCBT</w:t>
            </w:r>
          </w:p>
        </w:tc>
        <w:tc>
          <w:tcPr>
            <w:tcW w:w="1856" w:type="dxa"/>
          </w:tcPr>
          <w:p w14:paraId="395B64B1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</w:p>
        </w:tc>
        <w:tc>
          <w:tcPr>
            <w:tcW w:w="1856" w:type="dxa"/>
          </w:tcPr>
          <w:p w14:paraId="02329B91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</w:p>
        </w:tc>
        <w:tc>
          <w:tcPr>
            <w:tcW w:w="1856" w:type="dxa"/>
          </w:tcPr>
          <w:p w14:paraId="6A86C52B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</w:p>
        </w:tc>
        <w:tc>
          <w:tcPr>
            <w:tcW w:w="0" w:type="auto"/>
          </w:tcPr>
          <w:p w14:paraId="4F46E501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waitlist</w:t>
            </w:r>
          </w:p>
        </w:tc>
        <w:tc>
          <w:tcPr>
            <w:tcW w:w="0" w:type="auto"/>
            <w:vAlign w:val="bottom"/>
          </w:tcPr>
          <w:p w14:paraId="6DCC34CC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 w:cs="Calibri"/>
                <w:color w:val="000000"/>
                <w:szCs w:val="18"/>
              </w:rPr>
              <w:t>SPS</w:t>
            </w:r>
          </w:p>
        </w:tc>
        <w:tc>
          <w:tcPr>
            <w:tcW w:w="0" w:type="auto"/>
          </w:tcPr>
          <w:p w14:paraId="4E12635B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81</w:t>
            </w:r>
          </w:p>
        </w:tc>
        <w:tc>
          <w:tcPr>
            <w:tcW w:w="0" w:type="auto"/>
            <w:vAlign w:val="bottom"/>
          </w:tcPr>
          <w:p w14:paraId="327A6D9B" w14:textId="77777777" w:rsidR="00DE2D24" w:rsidRPr="00B264E0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</w:rPr>
            </w:pPr>
            <w:r w:rsidRPr="00B264E0">
              <w:rPr>
                <w:rFonts w:ascii="Arial Narrow" w:hAnsi="Arial Narrow" w:cs="Calibri"/>
                <w:color w:val="000000"/>
                <w:szCs w:val="18"/>
              </w:rPr>
              <w:t>10</w:t>
            </w:r>
          </w:p>
        </w:tc>
      </w:tr>
      <w:tr w:rsidR="00DE2D24" w:rsidRPr="00735082" w14:paraId="15635A4D" w14:textId="77777777" w:rsidTr="00022E32">
        <w:tc>
          <w:tcPr>
            <w:tcW w:w="0" w:type="auto"/>
          </w:tcPr>
          <w:p w14:paraId="27099BA5" w14:textId="5795B915" w:rsidR="00DE2D24" w:rsidRPr="00735082" w:rsidRDefault="00DE2D24" w:rsidP="00316840">
            <w:pPr>
              <w:pStyle w:val="LL-TextinTabelle"/>
              <w:numPr>
                <w:ilvl w:val="0"/>
                <w:numId w:val="1"/>
              </w:numPr>
              <w:ind w:left="314"/>
              <w:rPr>
                <w:rFonts w:ascii="Arial Narrow" w:hAnsi="Arial Narrow"/>
                <w:bCs/>
                <w:szCs w:val="18"/>
              </w:rPr>
            </w:pPr>
            <w:r>
              <w:rPr>
                <w:rFonts w:ascii="Arial Narrow" w:hAnsi="Arial Narrow"/>
                <w:bCs/>
                <w:szCs w:val="18"/>
              </w:rPr>
              <w:fldChar w:fldCharType="begin">
                <w:fldData xml:space="preserve">PEVuZE5vdGU+PENpdGU+PEF1dGhvcj5UaXRvdjwvQXV0aG9yPjxZZWFyPjIwMDg8L1llYXI+PFJl
Y051bT43ODIwPC9SZWNOdW0+PERpc3BsYXlUZXh0PihUaXRvdiBldCBhbCAyMDA4YSk8L0Rpc3Bs
YXlUZXh0PjxyZWNvcmQ+PHJlYy1udW1iZXI+NzgyMDwvcmVjLW51bWJlcj48Zm9yZWlnbi1rZXlz
PjxrZXkgYXBwPSJFTiIgZGItaWQ9IjVmMHd0MHJ6aWFmYXd4ZXhzZjQ1dnRlNnN3dzVheGYwMmV0
ZSIgdGltZXN0YW1wPSIxMzc3NjI0ODY5IiBndWlkPSIxOTY5NzdhNy0zZGNlLTQyZjQtYjE4MS00
NGIyYWEyZGFlYTEiPjc4MjA8L2tleT48L2ZvcmVpZ24ta2V5cz48cmVmLXR5cGUgbmFtZT0iSm91
cm5hbCBBcnRpY2xlIj4xNzwvcmVmLXR5cGU+PGNvbnRyaWJ1dG9ycz48YXV0aG9ycz48YXV0aG9y
PlRpdG92LCBOLjwvYXV0aG9yPjxhdXRob3I+QW5kcmV3cywgRy48L2F1dGhvcj48YXV0aG9yPkNo
b2ksIEkuPC9hdXRob3I+PGF1dGhvcj5TY2h3ZW5ja2UsIEcuPC9hdXRob3I+PGF1dGhvcj5NYWhv
bmV5LCBBLjwvYXV0aG9yPjwvYXV0aG9ycz48L2NvbnRyaWJ1dG9ycz48YXV0aC1hZGRyZXNzPlNj
aG9vbCBvZiBQc3ljaGlhdHJ5LCBVbml2ZXJzaXR5IG9mIE5ldyBTb3V0aCBXYWxlcywgU3lkbmV5
LCBOZXcgU291dGggV2FsZXMsIEF1c3RyYWxpYS4gbmlja3RAdW5zdy5lZHUuYXU8L2F1dGgtYWRk
cmVzcz48dGl0bGVzPjx0aXRsZT5TaHluZXNzIDM6IHJhbmRvbWl6ZWQgY29udHJvbGxlZCB0cmlh
bCBvZiBndWlkZWQgdmVyc3VzIHVuZ3VpZGVkIEludGVybmV0LWJhc2VkIENCVCBmb3Igc29jaWFs
IHBob2JpYTwvdGl0bGU+PHNlY29uZGFyeS10aXRsZT5BdXN0IE4gWiBKIFBzeWNoaWF0cnk8L3Nl
Y29uZGFyeS10aXRsZT48YWx0LXRpdGxlPlRoZSBBdXN0cmFsaWFuIGFuZCBOZXcgWmVhbGFuZCBq
b3VybmFsIG9mIHBzeWNoaWF0cnk8L2FsdC10aXRsZT48L3RpdGxlcz48cGVyaW9kaWNhbD48ZnVs
bC10aXRsZT5BdXN0IE4gWiBKIFBzeWNoaWF0cnk8L2Z1bGwtdGl0bGU+PC9wZXJpb2RpY2FsPjxw
YWdlcz4xMDMwLTQwPC9wYWdlcz48dm9sdW1lPjQyPC92b2x1bWU+PG51bWJlcj4xMjwvbnVtYmVy
PjxlZGl0aW9uPjIwMDgvMTEvMTk8L2VkaXRpb24+PGtleXdvcmRzPjxrZXl3b3JkPkFkb2xlc2Nl
bnQ8L2tleXdvcmQ+PGtleXdvcmQ+QWR1bHQ8L2tleXdvcmQ+PGtleXdvcmQ+Q29nbml0aXZlIFRo
ZXJhcHkvKm1ldGhvZHM8L2tleXdvcmQ+PGtleXdvcmQ+RWxlY3Ryb25pYyBNYWlsPC9rZXl3b3Jk
PjxrZXl3b3JkPkZlbWFsZTwva2V5d29yZD48a2V5d29yZD5IdW1hbnM8L2tleXdvcmQ+PGtleXdv
cmQ+KkludGVybmV0PC9rZXl3b3JkPjxrZXl3b3JkPk1hbGU8L2tleXdvcmQ+PGtleXdvcmQ+TWlk
ZGxlIEFnZWQ8L2tleXdvcmQ+PGtleXdvcmQ+T3V0Y29tZSBhbmQgUHJvY2VzcyBBc3Nlc3NtZW50
IChIZWFsdGggQ2FyZSkvc3RhdGlzdGljcyAmYW1wOyBudW1lcmljYWwgZGF0YTwva2V5d29yZD48
a2V5d29yZD5QaG9iaWMgRGlzb3JkZXJzL2RpYWdub3Npcy9wc3ljaG9sb2d5Lyp0aGVyYXB5PC9r
ZXl3b3JkPjxrZXl3b3JkPlBzeWNob21ldHJpY3M8L2tleXdvcmQ+PGtleXdvcmQ+U2VsZiBDYXJl
L21ldGhvZHM8L2tleXdvcmQ+PGtleXdvcmQ+KlNoeW5lc3M8L2tleXdvcmQ+PGtleXdvcmQ+VGhl
cmFweSwgQ29tcHV0ZXItQXNzaXN0ZWQvKm1ldGhvZHM8L2tleXdvcmQ+PGtleXdvcmQ+WW91bmcg
QWR1bHQ8L2tleXdvcmQ+PC9rZXl3b3Jkcz48ZGF0ZXM+PHllYXI+MjAwODwveWVhcj48cHViLWRh
dGVzPjxkYXRlPkRlYzwvZGF0ZT48L3B1Yi1kYXRlcz48L2RhdGVzPjxpc2JuPjE0NDAtMTYxNCAo
RWxlY3Ryb25pYykmI3hEOzAwMDQtODY3NCAoTGlua2luZyk8L2lzYm4+PGFjY2Vzc2lvbi1udW0+
MTkwMTYwOTE8L2FjY2Vzc2lvbi1udW0+PHdvcmstdHlwZT5Db21wYXJhdGl2ZSBTdHVkeSYjeEQ7
UmFuZG9taXplZCBDb250cm9sbGVkIFRyaWFsPC93b3JrLXR5cGU+PHVybHM+PHJlbGF0ZWQtdXJs
cz48dXJsPmh0dHA6Ly93d3cubmNiaS5ubG0ubmloLmdvdi9wdWJtZWQvMTkwMTYwOTE8L3VybD48
dXJsPmh0dHA6Ly9pbmZvcm1haGVhbHRoY2FyZS5jb20vZG9pL3BkZnBsdXMvMTAuMTA4MC8wMDA0
ODY3MDgwMjUxMjEwNzwvdXJsPjwvcmVsYXRlZC11cmxzPjwvdXJscz48ZWxlY3Ryb25pYy1yZXNv
dXJjZS1udW0+MTAuMTA4MC8wMDA0ODY3MDgwMjUxMjEwNzwvZWxlY3Ryb25pYy1yZXNvdXJjZS1u
dW0+PGxhbmd1YWdlPmVuZzwvbGFuZ3VhZ2U+PC9yZWNvcmQ+PC9DaXRlPjwvRW5kTm90ZT5=
</w:fldData>
              </w:fldChar>
            </w:r>
            <w:r w:rsidR="00316840">
              <w:rPr>
                <w:rFonts w:ascii="Arial Narrow" w:hAnsi="Arial Narrow"/>
                <w:bCs/>
                <w:szCs w:val="18"/>
              </w:rPr>
              <w:instrText xml:space="preserve"> ADDIN EN.CITE </w:instrText>
            </w:r>
            <w:r w:rsidR="00316840">
              <w:rPr>
                <w:rFonts w:ascii="Arial Narrow" w:hAnsi="Arial Narrow"/>
                <w:bCs/>
                <w:szCs w:val="18"/>
              </w:rPr>
              <w:fldChar w:fldCharType="begin">
                <w:fldData xml:space="preserve">PEVuZE5vdGU+PENpdGU+PEF1dGhvcj5UaXRvdjwvQXV0aG9yPjxZZWFyPjIwMDg8L1llYXI+PFJl
Y051bT43ODIwPC9SZWNOdW0+PERpc3BsYXlUZXh0PihUaXRvdiBldCBhbCAyMDA4YSk8L0Rpc3Bs
YXlUZXh0PjxyZWNvcmQ+PHJlYy1udW1iZXI+NzgyMDwvcmVjLW51bWJlcj48Zm9yZWlnbi1rZXlz
PjxrZXkgYXBwPSJFTiIgZGItaWQ9IjVmMHd0MHJ6aWFmYXd4ZXhzZjQ1dnRlNnN3dzVheGYwMmV0
ZSIgdGltZXN0YW1wPSIxMzc3NjI0ODY5IiBndWlkPSIxOTY5NzdhNy0zZGNlLTQyZjQtYjE4MS00
NGIyYWEyZGFlYTEiPjc4MjA8L2tleT48L2ZvcmVpZ24ta2V5cz48cmVmLXR5cGUgbmFtZT0iSm91
cm5hbCBBcnRpY2xlIj4xNzwvcmVmLXR5cGU+PGNvbnRyaWJ1dG9ycz48YXV0aG9ycz48YXV0aG9y
PlRpdG92LCBOLjwvYXV0aG9yPjxhdXRob3I+QW5kcmV3cywgRy48L2F1dGhvcj48YXV0aG9yPkNo
b2ksIEkuPC9hdXRob3I+PGF1dGhvcj5TY2h3ZW5ja2UsIEcuPC9hdXRob3I+PGF1dGhvcj5NYWhv
bmV5LCBBLjwvYXV0aG9yPjwvYXV0aG9ycz48L2NvbnRyaWJ1dG9ycz48YXV0aC1hZGRyZXNzPlNj
aG9vbCBvZiBQc3ljaGlhdHJ5LCBVbml2ZXJzaXR5IG9mIE5ldyBTb3V0aCBXYWxlcywgU3lkbmV5
LCBOZXcgU291dGggV2FsZXMsIEF1c3RyYWxpYS4gbmlja3RAdW5zdy5lZHUuYXU8L2F1dGgtYWRk
cmVzcz48dGl0bGVzPjx0aXRsZT5TaHluZXNzIDM6IHJhbmRvbWl6ZWQgY29udHJvbGxlZCB0cmlh
bCBvZiBndWlkZWQgdmVyc3VzIHVuZ3VpZGVkIEludGVybmV0LWJhc2VkIENCVCBmb3Igc29jaWFs
IHBob2JpYTwvdGl0bGU+PHNlY29uZGFyeS10aXRsZT5BdXN0IE4gWiBKIFBzeWNoaWF0cnk8L3Nl
Y29uZGFyeS10aXRsZT48YWx0LXRpdGxlPlRoZSBBdXN0cmFsaWFuIGFuZCBOZXcgWmVhbGFuZCBq
b3VybmFsIG9mIHBzeWNoaWF0cnk8L2FsdC10aXRsZT48L3RpdGxlcz48cGVyaW9kaWNhbD48ZnVs
bC10aXRsZT5BdXN0IE4gWiBKIFBzeWNoaWF0cnk8L2Z1bGwtdGl0bGU+PC9wZXJpb2RpY2FsPjxw
YWdlcz4xMDMwLTQwPC9wYWdlcz48dm9sdW1lPjQyPC92b2x1bWU+PG51bWJlcj4xMjwvbnVtYmVy
PjxlZGl0aW9uPjIwMDgvMTEvMTk8L2VkaXRpb24+PGtleXdvcmRzPjxrZXl3b3JkPkFkb2xlc2Nl
bnQ8L2tleXdvcmQ+PGtleXdvcmQ+QWR1bHQ8L2tleXdvcmQ+PGtleXdvcmQ+Q29nbml0aXZlIFRo
ZXJhcHkvKm1ldGhvZHM8L2tleXdvcmQ+PGtleXdvcmQ+RWxlY3Ryb25pYyBNYWlsPC9rZXl3b3Jk
PjxrZXl3b3JkPkZlbWFsZTwva2V5d29yZD48a2V5d29yZD5IdW1hbnM8L2tleXdvcmQ+PGtleXdv
cmQ+KkludGVybmV0PC9rZXl3b3JkPjxrZXl3b3JkPk1hbGU8L2tleXdvcmQ+PGtleXdvcmQ+TWlk
ZGxlIEFnZWQ8L2tleXdvcmQ+PGtleXdvcmQ+T3V0Y29tZSBhbmQgUHJvY2VzcyBBc3Nlc3NtZW50
IChIZWFsdGggQ2FyZSkvc3RhdGlzdGljcyAmYW1wOyBudW1lcmljYWwgZGF0YTwva2V5d29yZD48
a2V5d29yZD5QaG9iaWMgRGlzb3JkZXJzL2RpYWdub3Npcy9wc3ljaG9sb2d5Lyp0aGVyYXB5PC9r
ZXl3b3JkPjxrZXl3b3JkPlBzeWNob21ldHJpY3M8L2tleXdvcmQ+PGtleXdvcmQ+U2VsZiBDYXJl
L21ldGhvZHM8L2tleXdvcmQ+PGtleXdvcmQ+KlNoeW5lc3M8L2tleXdvcmQ+PGtleXdvcmQ+VGhl
cmFweSwgQ29tcHV0ZXItQXNzaXN0ZWQvKm1ldGhvZHM8L2tleXdvcmQ+PGtleXdvcmQ+WW91bmcg
QWR1bHQ8L2tleXdvcmQ+PC9rZXl3b3Jkcz48ZGF0ZXM+PHllYXI+MjAwODwveWVhcj48cHViLWRh
dGVzPjxkYXRlPkRlYzwvZGF0ZT48L3B1Yi1kYXRlcz48L2RhdGVzPjxpc2JuPjE0NDAtMTYxNCAo
RWxlY3Ryb25pYykmI3hEOzAwMDQtODY3NCAoTGlua2luZyk8L2lzYm4+PGFjY2Vzc2lvbi1udW0+
MTkwMTYwOTE8L2FjY2Vzc2lvbi1udW0+PHdvcmstdHlwZT5Db21wYXJhdGl2ZSBTdHVkeSYjeEQ7
UmFuZG9taXplZCBDb250cm9sbGVkIFRyaWFsPC93b3JrLXR5cGU+PHVybHM+PHJlbGF0ZWQtdXJs
cz48dXJsPmh0dHA6Ly93d3cubmNiaS5ubG0ubmloLmdvdi9wdWJtZWQvMTkwMTYwOTE8L3VybD48
dXJsPmh0dHA6Ly9pbmZvcm1haGVhbHRoY2FyZS5jb20vZG9pL3BkZnBsdXMvMTAuMTA4MC8wMDA0
ODY3MDgwMjUxMjEwNzwvdXJsPjwvcmVsYXRlZC11cmxzPjwvdXJscz48ZWxlY3Ryb25pYy1yZXNv
dXJjZS1udW0+MTAuMTA4MC8wMDA0ODY3MDgwMjUxMjEwNzwvZWxlY3Ryb25pYy1yZXNvdXJjZS1u
dW0+PGxhbmd1YWdlPmVuZzwvbGFuZ3VhZ2U+PC9yZWNvcmQ+PC9DaXRlPjwvRW5kTm90ZT5=
</w:fldData>
              </w:fldChar>
            </w:r>
            <w:r w:rsidR="00316840">
              <w:rPr>
                <w:rFonts w:ascii="Arial Narrow" w:hAnsi="Arial Narrow"/>
                <w:bCs/>
                <w:szCs w:val="18"/>
              </w:rPr>
              <w:instrText xml:space="preserve"> ADDIN EN.CITE.DATA </w:instrText>
            </w:r>
            <w:r w:rsidR="00316840">
              <w:rPr>
                <w:rFonts w:ascii="Arial Narrow" w:hAnsi="Arial Narrow"/>
                <w:bCs/>
                <w:szCs w:val="18"/>
              </w:rPr>
            </w:r>
            <w:r w:rsidR="00316840">
              <w:rPr>
                <w:rFonts w:ascii="Arial Narrow" w:hAnsi="Arial Narrow"/>
                <w:bCs/>
                <w:szCs w:val="18"/>
              </w:rPr>
              <w:fldChar w:fldCharType="end"/>
            </w:r>
            <w:r>
              <w:rPr>
                <w:rFonts w:ascii="Arial Narrow" w:hAnsi="Arial Narrow"/>
                <w:bCs/>
                <w:szCs w:val="18"/>
              </w:rPr>
            </w:r>
            <w:r>
              <w:rPr>
                <w:rFonts w:ascii="Arial Narrow" w:hAnsi="Arial Narrow"/>
                <w:bCs/>
                <w:szCs w:val="18"/>
              </w:rPr>
              <w:fldChar w:fldCharType="separate"/>
            </w:r>
            <w:r w:rsidR="00316840">
              <w:rPr>
                <w:rFonts w:ascii="Arial Narrow" w:hAnsi="Arial Narrow"/>
                <w:bCs/>
                <w:noProof/>
                <w:szCs w:val="18"/>
              </w:rPr>
              <w:t>Titov et al 2008a</w:t>
            </w:r>
            <w:r>
              <w:rPr>
                <w:rFonts w:ascii="Arial Narrow" w:hAnsi="Arial Narrow"/>
                <w:bCs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36A4DE10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SAD</w:t>
            </w:r>
          </w:p>
        </w:tc>
        <w:tc>
          <w:tcPr>
            <w:tcW w:w="1855" w:type="dxa"/>
          </w:tcPr>
          <w:p w14:paraId="6DE7CC79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iCBT clinician-guided</w:t>
            </w:r>
          </w:p>
        </w:tc>
        <w:tc>
          <w:tcPr>
            <w:tcW w:w="1856" w:type="dxa"/>
          </w:tcPr>
          <w:p w14:paraId="709C34CA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iCBT self-guided</w:t>
            </w:r>
          </w:p>
        </w:tc>
        <w:tc>
          <w:tcPr>
            <w:tcW w:w="1856" w:type="dxa"/>
          </w:tcPr>
          <w:p w14:paraId="33A22CE2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</w:p>
        </w:tc>
        <w:tc>
          <w:tcPr>
            <w:tcW w:w="1856" w:type="dxa"/>
          </w:tcPr>
          <w:p w14:paraId="6FA0AB8C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</w:p>
        </w:tc>
        <w:tc>
          <w:tcPr>
            <w:tcW w:w="0" w:type="auto"/>
          </w:tcPr>
          <w:p w14:paraId="01E204B6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6DB6E7E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 w:cs="Calibri"/>
                <w:color w:val="000000"/>
                <w:szCs w:val="18"/>
              </w:rPr>
              <w:t>SPS</w:t>
            </w:r>
          </w:p>
        </w:tc>
        <w:tc>
          <w:tcPr>
            <w:tcW w:w="0" w:type="auto"/>
          </w:tcPr>
          <w:p w14:paraId="3B2AB057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94</w:t>
            </w:r>
          </w:p>
        </w:tc>
        <w:tc>
          <w:tcPr>
            <w:tcW w:w="0" w:type="auto"/>
            <w:vAlign w:val="bottom"/>
          </w:tcPr>
          <w:p w14:paraId="6FBBDEE8" w14:textId="77777777" w:rsidR="00DE2D24" w:rsidRPr="00B264E0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</w:rPr>
            </w:pPr>
            <w:r w:rsidRPr="00B264E0">
              <w:rPr>
                <w:rFonts w:ascii="Arial Narrow" w:hAnsi="Arial Narrow" w:cs="Calibri"/>
                <w:color w:val="000000"/>
                <w:szCs w:val="18"/>
              </w:rPr>
              <w:t>10</w:t>
            </w:r>
          </w:p>
        </w:tc>
      </w:tr>
      <w:tr w:rsidR="00DE2D24" w:rsidRPr="00735082" w14:paraId="0CD3167D" w14:textId="77777777" w:rsidTr="00022E32">
        <w:tc>
          <w:tcPr>
            <w:tcW w:w="0" w:type="auto"/>
          </w:tcPr>
          <w:p w14:paraId="1F8C04BB" w14:textId="25EA4E8B" w:rsidR="00DE2D24" w:rsidRPr="00735082" w:rsidRDefault="00DE2D24" w:rsidP="00316840">
            <w:pPr>
              <w:pStyle w:val="LL-TextinTabelle"/>
              <w:numPr>
                <w:ilvl w:val="0"/>
                <w:numId w:val="1"/>
              </w:numPr>
              <w:ind w:left="314"/>
              <w:rPr>
                <w:rFonts w:ascii="Arial Narrow" w:hAnsi="Arial Narrow"/>
                <w:szCs w:val="18"/>
              </w:rPr>
            </w:pPr>
            <w:r>
              <w:rPr>
                <w:rFonts w:ascii="Arial Narrow" w:hAnsi="Arial Narrow"/>
                <w:bCs/>
                <w:szCs w:val="18"/>
              </w:rPr>
              <w:fldChar w:fldCharType="begin">
                <w:fldData xml:space="preserve">PEVuZE5vdGU+PENpdGU+PEF1dGhvcj5UaXRvdjwvQXV0aG9yPjxZZWFyPjIwMDk8L1llYXI+PFJl
Y051bT43ODEzPC9SZWNOdW0+PERpc3BsYXlUZXh0PihUaXRvdiBldCBhbCAyMDA5KTwvRGlzcGxh
eVRleHQ+PHJlY29yZD48cmVjLW51bWJlcj43ODEzPC9yZWMtbnVtYmVyPjxmb3JlaWduLWtleXM+
PGtleSBhcHA9IkVOIiBkYi1pZD0iNWYwd3QwcnppYWZhd3hleHNmNDV2dGU2c3d3NWF4ZjAyZXRl
IiB0aW1lc3RhbXA9IjEzNzc2MjQ4NjgiIGd1aWQ9ImFmMjA2ZDg1LTYyMGYtNDY3ZC1hOThlLWVl
MGIzMDkyOTg1ZCI+NzgxMzwva2V5PjwvZm9yZWlnbi1rZXlzPjxyZWYtdHlwZSBuYW1lPSJKb3Vy
bmFsIEFydGljbGUiPjE3PC9yZWYtdHlwZT48Y29udHJpYnV0b3JzPjxhdXRob3JzPjxhdXRob3I+
VGl0b3YsIE4uPC9hdXRob3I+PGF1dGhvcj5BbmRyZXdzLCBHLjwvYXV0aG9yPjxhdXRob3I+Um9i
aW5zb24sIEUuPC9hdXRob3I+PGF1dGhvcj5TY2h3ZW5ja2UsIEcuPC9hdXRob3I+PGF1dGhvcj5K
b2huc3RvbiwgTC48L2F1dGhvcj48YXV0aG9yPlNvbGxleSwgSy48L2F1dGhvcj48YXV0aG9yPkNo
b2ksIEkuPC9hdXRob3I+PC9hdXRob3JzPjwvY29udHJpYnV0b3JzPjxhdXRoLWFkZHJlc3M+VGl0
b3YsIE4mI3hEO1VuaXYgTmV3IFMgV2FsZXMsIFNjaCBQc3ljaGlhdCwgU3lkbmV5LCBOU1csIEF1
c3RyYWxpYSYjeEQ7VW5pdiBOZXcgUyBXYWxlcywgU2NoIFBzeWNoaWF0LCBTeWRuZXksIE5TVywg
QXVzdHJhbGlhJiN4RDtVbml2IE5ldyBTIFdhbGVzLCBTY2ggUHN5Y2hpYXQsIFN5ZG5leSwgTlNX
LCBBdXN0cmFsaWEmI3hEO1N0IFZpbmNlbnRzIEhvc3AsIENSVUZBRCwgRGFybGluZ2h1cnN0LCBO
U1cgMjAxMCwgQXVzdHJhbGlhJiN4RDtTdCBWaW5jZW50cyBIb3NwLCBTeWRuZXksIE5TVyAyMDEw
LCBBdXN0cmFsaWE8L2F1dGgtYWRkcmVzcz48dGl0bGVzPjx0aXRsZT5DbGluaWNpYW4tYXNzaXN0
ZWQgSW50ZXJuZXQtYmFzZWQgdHJlYXRtZW50IGlzIGVmZmVjdGl2ZSBmb3IgZ2VuZXJhbGl6ZWQg
YW54aWV0eSBkaXNvcmRlcjogcmFuZG9taXplZCBjb250cm9sbGVkIHRyaWFsPC90aXRsZT48c2Vj
b25kYXJ5LXRpdGxlPkF1c3RyYWxpYW4gYW5kIE5ldyBaZWFsYW5kIEpvdXJuYWwgb2YgUHN5Y2hp
YXRyeTwvc2Vjb25kYXJ5LXRpdGxlPjxhbHQtdGl0bGU+QXVzdCBOeiBKIFBzeWNoaWF0PC9hbHQt
dGl0bGU+PC90aXRsZXM+PHBlcmlvZGljYWw+PGZ1bGwtdGl0bGU+QXVzdHJhbGlhbiBhbmQgTmV3
IFplYWxhbmQgSm91cm5hbCBvZiBQc3ljaGlhdHJ5PC9mdWxsLXRpdGxlPjwvcGVyaW9kaWNhbD48
cGFnZXM+OTA1LTkxMjwvcGFnZXM+PHZvbHVtZT40Mzwvdm9sdW1lPjxudW1iZXI+MTA8L251bWJl
cj48a2V5d29yZHM+PGtleXdvcmQ+Y29tcHV0ZXJpemVkIGNvZ25pdGl2ZSBiZWhhdmlvdXJhbCB0
aGVyYXB5PC9rZXl3b3JkPjxrZXl3b3JkPmdlbmVyYWxpemVkIGFueGlldHkgZGlzb3JkZXI8L2tl
eXdvcmQ+PGtleXdvcmQ+aW50ZXJuZXQ8L2tleXdvcmQ+PGtleXdvcmQ+cmFuZG9taXplZCBjb250
cm9sbGVkIHRyaWFsPC9rZXl3b3JkPjxrZXl3b3JkPnRyZWF0bWVudDwva2V5d29yZD48a2V5d29y
ZD5jb2duaXRpdmUtYmVoYXZpb3JhbCB0aGVyYXB5PC9rZXl3b3JkPjxrZXl3b3JkPnNvY2lhbCBw
aG9iaWE8L2tleXdvcmQ+PGtleXdvcmQ+cGFuaWMgZGlzb3JkZXI8L2tleXdvcmQ+PGtleXdvcmQ+
bWVudGFsLWhlYWx0aDwva2V5d29yZD48a2V5d29yZD5zZWxmLWhlbHA8L2tleXdvcmQ+PGtleXdv
cmQ+ZHNtLWl2PC9rZXl3b3JkPjxrZXl3b3JkPmRlcHJlc3Npb248L2tleXdvcmQ+PGtleXdvcmQ+
bWV0YWFuYWx5c2lzPC9rZXl3b3JkPjxrZXl3b3JkPnByZXZhbGVuY2U8L2tleXdvcmQ+PGtleXdv
cmQ+dmFsaWRhdGlvbjwva2V5d29yZD48L2tleXdvcmRzPjxkYXRlcz48eWVhcj4yMDA5PC95ZWFy
PjwvZGF0ZXM+PGlzYm4+MDAwNC04Njc0PC9pc2JuPjxhY2Nlc3Npb24tbnVtPklTSTowMDAyNzE0
MDYyMDAwMDM8L2FjY2Vzc2lvbi1udW0+PHVybHM+PHJlbGF0ZWQtdXJscz48dXJsPiZsdDtHbyB0
byBJU0kmZ3Q7Oi8vMDAwMjcxNDA2MjAwMDAzPC91cmw+PHVybD5odHRwOi8vaW5mb3JtYWhlYWx0
aGNhcmUuY29tL2RvaS9wZGZwbHVzLzEwLjEwODAvMDAwNDg2NzA5MDMxNzkyNjk8L3VybD48L3Jl
bGF0ZWQtdXJscz48L3VybHM+PGVsZWN0cm9uaWMtcmVzb3VyY2UtbnVtPkRvaSAxMC4xMDgwLzAw
MDQ4NjcwOTAzMTc5MjY5PC9lbGVjdHJvbmljLXJlc291cmNlLW51bT48bGFuZ3VhZ2U+RW5nbGlz
aDwvbGFuZ3VhZ2U+PC9yZWNvcmQ+PC9DaXRlPjwvRW5kTm90ZT5=
</w:fldData>
              </w:fldChar>
            </w:r>
            <w:r w:rsidR="00316840">
              <w:rPr>
                <w:rFonts w:ascii="Arial Narrow" w:hAnsi="Arial Narrow"/>
                <w:bCs/>
                <w:szCs w:val="18"/>
              </w:rPr>
              <w:instrText xml:space="preserve"> ADDIN EN.CITE </w:instrText>
            </w:r>
            <w:r w:rsidR="00316840">
              <w:rPr>
                <w:rFonts w:ascii="Arial Narrow" w:hAnsi="Arial Narrow"/>
                <w:bCs/>
                <w:szCs w:val="18"/>
              </w:rPr>
              <w:fldChar w:fldCharType="begin">
                <w:fldData xml:space="preserve">PEVuZE5vdGU+PENpdGU+PEF1dGhvcj5UaXRvdjwvQXV0aG9yPjxZZWFyPjIwMDk8L1llYXI+PFJl
Y051bT43ODEzPC9SZWNOdW0+PERpc3BsYXlUZXh0PihUaXRvdiBldCBhbCAyMDA5KTwvRGlzcGxh
eVRleHQ+PHJlY29yZD48cmVjLW51bWJlcj43ODEzPC9yZWMtbnVtYmVyPjxmb3JlaWduLWtleXM+
PGtleSBhcHA9IkVOIiBkYi1pZD0iNWYwd3QwcnppYWZhd3hleHNmNDV2dGU2c3d3NWF4ZjAyZXRl
IiB0aW1lc3RhbXA9IjEzNzc2MjQ4NjgiIGd1aWQ9ImFmMjA2ZDg1LTYyMGYtNDY3ZC1hOThlLWVl
MGIzMDkyOTg1ZCI+NzgxMzwva2V5PjwvZm9yZWlnbi1rZXlzPjxyZWYtdHlwZSBuYW1lPSJKb3Vy
bmFsIEFydGljbGUiPjE3PC9yZWYtdHlwZT48Y29udHJpYnV0b3JzPjxhdXRob3JzPjxhdXRob3I+
VGl0b3YsIE4uPC9hdXRob3I+PGF1dGhvcj5BbmRyZXdzLCBHLjwvYXV0aG9yPjxhdXRob3I+Um9i
aW5zb24sIEUuPC9hdXRob3I+PGF1dGhvcj5TY2h3ZW5ja2UsIEcuPC9hdXRob3I+PGF1dGhvcj5K
b2huc3RvbiwgTC48L2F1dGhvcj48YXV0aG9yPlNvbGxleSwgSy48L2F1dGhvcj48YXV0aG9yPkNo
b2ksIEkuPC9hdXRob3I+PC9hdXRob3JzPjwvY29udHJpYnV0b3JzPjxhdXRoLWFkZHJlc3M+VGl0
b3YsIE4mI3hEO1VuaXYgTmV3IFMgV2FsZXMsIFNjaCBQc3ljaGlhdCwgU3lkbmV5LCBOU1csIEF1
c3RyYWxpYSYjeEQ7VW5pdiBOZXcgUyBXYWxlcywgU2NoIFBzeWNoaWF0LCBTeWRuZXksIE5TVywg
QXVzdHJhbGlhJiN4RDtVbml2IE5ldyBTIFdhbGVzLCBTY2ggUHN5Y2hpYXQsIFN5ZG5leSwgTlNX
LCBBdXN0cmFsaWEmI3hEO1N0IFZpbmNlbnRzIEhvc3AsIENSVUZBRCwgRGFybGluZ2h1cnN0LCBO
U1cgMjAxMCwgQXVzdHJhbGlhJiN4RDtTdCBWaW5jZW50cyBIb3NwLCBTeWRuZXksIE5TVyAyMDEw
LCBBdXN0cmFsaWE8L2F1dGgtYWRkcmVzcz48dGl0bGVzPjx0aXRsZT5DbGluaWNpYW4tYXNzaXN0
ZWQgSW50ZXJuZXQtYmFzZWQgdHJlYXRtZW50IGlzIGVmZmVjdGl2ZSBmb3IgZ2VuZXJhbGl6ZWQg
YW54aWV0eSBkaXNvcmRlcjogcmFuZG9taXplZCBjb250cm9sbGVkIHRyaWFsPC90aXRsZT48c2Vj
b25kYXJ5LXRpdGxlPkF1c3RyYWxpYW4gYW5kIE5ldyBaZWFsYW5kIEpvdXJuYWwgb2YgUHN5Y2hp
YXRyeTwvc2Vjb25kYXJ5LXRpdGxlPjxhbHQtdGl0bGU+QXVzdCBOeiBKIFBzeWNoaWF0PC9hbHQt
dGl0bGU+PC90aXRsZXM+PHBlcmlvZGljYWw+PGZ1bGwtdGl0bGU+QXVzdHJhbGlhbiBhbmQgTmV3
IFplYWxhbmQgSm91cm5hbCBvZiBQc3ljaGlhdHJ5PC9mdWxsLXRpdGxlPjwvcGVyaW9kaWNhbD48
cGFnZXM+OTA1LTkxMjwvcGFnZXM+PHZvbHVtZT40Mzwvdm9sdW1lPjxudW1iZXI+MTA8L251bWJl
cj48a2V5d29yZHM+PGtleXdvcmQ+Y29tcHV0ZXJpemVkIGNvZ25pdGl2ZSBiZWhhdmlvdXJhbCB0
aGVyYXB5PC9rZXl3b3JkPjxrZXl3b3JkPmdlbmVyYWxpemVkIGFueGlldHkgZGlzb3JkZXI8L2tl
eXdvcmQ+PGtleXdvcmQ+aW50ZXJuZXQ8L2tleXdvcmQ+PGtleXdvcmQ+cmFuZG9taXplZCBjb250
cm9sbGVkIHRyaWFsPC9rZXl3b3JkPjxrZXl3b3JkPnRyZWF0bWVudDwva2V5d29yZD48a2V5d29y
ZD5jb2duaXRpdmUtYmVoYXZpb3JhbCB0aGVyYXB5PC9rZXl3b3JkPjxrZXl3b3JkPnNvY2lhbCBw
aG9iaWE8L2tleXdvcmQ+PGtleXdvcmQ+cGFuaWMgZGlzb3JkZXI8L2tleXdvcmQ+PGtleXdvcmQ+
bWVudGFsLWhlYWx0aDwva2V5d29yZD48a2V5d29yZD5zZWxmLWhlbHA8L2tleXdvcmQ+PGtleXdv
cmQ+ZHNtLWl2PC9rZXl3b3JkPjxrZXl3b3JkPmRlcHJlc3Npb248L2tleXdvcmQ+PGtleXdvcmQ+
bWV0YWFuYWx5c2lzPC9rZXl3b3JkPjxrZXl3b3JkPnByZXZhbGVuY2U8L2tleXdvcmQ+PGtleXdv
cmQ+dmFsaWRhdGlvbjwva2V5d29yZD48L2tleXdvcmRzPjxkYXRlcz48eWVhcj4yMDA5PC95ZWFy
PjwvZGF0ZXM+PGlzYm4+MDAwNC04Njc0PC9pc2JuPjxhY2Nlc3Npb24tbnVtPklTSTowMDAyNzE0
MDYyMDAwMDM8L2FjY2Vzc2lvbi1udW0+PHVybHM+PHJlbGF0ZWQtdXJscz48dXJsPiZsdDtHbyB0
byBJU0kmZ3Q7Oi8vMDAwMjcxNDA2MjAwMDAzPC91cmw+PHVybD5odHRwOi8vaW5mb3JtYWhlYWx0
aGNhcmUuY29tL2RvaS9wZGZwbHVzLzEwLjEwODAvMDAwNDg2NzA5MDMxNzkyNjk8L3VybD48L3Jl
bGF0ZWQtdXJscz48L3VybHM+PGVsZWN0cm9uaWMtcmVzb3VyY2UtbnVtPkRvaSAxMC4xMDgwLzAw
MDQ4NjcwOTAzMTc5MjY5PC9lbGVjdHJvbmljLXJlc291cmNlLW51bT48bGFuZ3VhZ2U+RW5nbGlz
aDwvbGFuZ3VhZ2U+PC9yZWNvcmQ+PC9DaXRlPjwvRW5kTm90ZT5=
</w:fldData>
              </w:fldChar>
            </w:r>
            <w:r w:rsidR="00316840">
              <w:rPr>
                <w:rFonts w:ascii="Arial Narrow" w:hAnsi="Arial Narrow"/>
                <w:bCs/>
                <w:szCs w:val="18"/>
              </w:rPr>
              <w:instrText xml:space="preserve"> ADDIN EN.CITE.DATA </w:instrText>
            </w:r>
            <w:r w:rsidR="00316840">
              <w:rPr>
                <w:rFonts w:ascii="Arial Narrow" w:hAnsi="Arial Narrow"/>
                <w:bCs/>
                <w:szCs w:val="18"/>
              </w:rPr>
            </w:r>
            <w:r w:rsidR="00316840">
              <w:rPr>
                <w:rFonts w:ascii="Arial Narrow" w:hAnsi="Arial Narrow"/>
                <w:bCs/>
                <w:szCs w:val="18"/>
              </w:rPr>
              <w:fldChar w:fldCharType="end"/>
            </w:r>
            <w:r>
              <w:rPr>
                <w:rFonts w:ascii="Arial Narrow" w:hAnsi="Arial Narrow"/>
                <w:bCs/>
                <w:szCs w:val="18"/>
              </w:rPr>
            </w:r>
            <w:r>
              <w:rPr>
                <w:rFonts w:ascii="Arial Narrow" w:hAnsi="Arial Narrow"/>
                <w:bCs/>
                <w:szCs w:val="18"/>
              </w:rPr>
              <w:fldChar w:fldCharType="separate"/>
            </w:r>
            <w:r w:rsidR="00316840">
              <w:rPr>
                <w:rFonts w:ascii="Arial Narrow" w:hAnsi="Arial Narrow"/>
                <w:bCs/>
                <w:noProof/>
                <w:szCs w:val="18"/>
              </w:rPr>
              <w:t>Titov et al 2009</w:t>
            </w:r>
            <w:r>
              <w:rPr>
                <w:rFonts w:ascii="Arial Narrow" w:hAnsi="Arial Narrow"/>
                <w:bCs/>
                <w:szCs w:val="18"/>
              </w:rPr>
              <w:fldChar w:fldCharType="end"/>
            </w:r>
            <w:r w:rsidRPr="00735082">
              <w:rPr>
                <w:rFonts w:ascii="Arial Narrow" w:hAnsi="Arial Narrow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599E3BB8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SAD</w:t>
            </w:r>
          </w:p>
        </w:tc>
        <w:tc>
          <w:tcPr>
            <w:tcW w:w="1855" w:type="dxa"/>
          </w:tcPr>
          <w:p w14:paraId="2665EE1E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iCBT</w:t>
            </w:r>
          </w:p>
        </w:tc>
        <w:tc>
          <w:tcPr>
            <w:tcW w:w="1856" w:type="dxa"/>
          </w:tcPr>
          <w:p w14:paraId="2F6CBA6F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</w:p>
        </w:tc>
        <w:tc>
          <w:tcPr>
            <w:tcW w:w="1856" w:type="dxa"/>
          </w:tcPr>
          <w:p w14:paraId="7938FD60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</w:p>
        </w:tc>
        <w:tc>
          <w:tcPr>
            <w:tcW w:w="1856" w:type="dxa"/>
          </w:tcPr>
          <w:p w14:paraId="1A5D4FE7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</w:p>
        </w:tc>
        <w:tc>
          <w:tcPr>
            <w:tcW w:w="0" w:type="auto"/>
          </w:tcPr>
          <w:p w14:paraId="08CF067F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waitlist</w:t>
            </w:r>
          </w:p>
        </w:tc>
        <w:tc>
          <w:tcPr>
            <w:tcW w:w="0" w:type="auto"/>
            <w:vAlign w:val="bottom"/>
          </w:tcPr>
          <w:p w14:paraId="0938E4BF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 w:cs="Calibri"/>
                <w:color w:val="000000"/>
                <w:szCs w:val="18"/>
              </w:rPr>
              <w:t>PSWQ</w:t>
            </w:r>
          </w:p>
        </w:tc>
        <w:tc>
          <w:tcPr>
            <w:tcW w:w="0" w:type="auto"/>
          </w:tcPr>
          <w:p w14:paraId="66AC261C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45</w:t>
            </w:r>
          </w:p>
        </w:tc>
        <w:tc>
          <w:tcPr>
            <w:tcW w:w="0" w:type="auto"/>
            <w:vAlign w:val="bottom"/>
          </w:tcPr>
          <w:p w14:paraId="753EFF3F" w14:textId="77777777" w:rsidR="00DE2D24" w:rsidRPr="00B264E0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</w:rPr>
            </w:pPr>
            <w:r w:rsidRPr="00B264E0">
              <w:rPr>
                <w:rFonts w:ascii="Arial Narrow" w:hAnsi="Arial Narrow" w:cs="Calibri"/>
                <w:color w:val="000000"/>
                <w:szCs w:val="18"/>
              </w:rPr>
              <w:t>9</w:t>
            </w:r>
          </w:p>
        </w:tc>
      </w:tr>
      <w:tr w:rsidR="00DE2D24" w:rsidRPr="00735082" w14:paraId="7E40EFE8" w14:textId="77777777" w:rsidTr="00022E32">
        <w:tc>
          <w:tcPr>
            <w:tcW w:w="0" w:type="auto"/>
          </w:tcPr>
          <w:p w14:paraId="191283F7" w14:textId="28D40443" w:rsidR="00DE2D24" w:rsidRPr="00735082" w:rsidRDefault="00DE2D24" w:rsidP="00316840">
            <w:pPr>
              <w:pStyle w:val="LL-TextinTabelle"/>
              <w:numPr>
                <w:ilvl w:val="0"/>
                <w:numId w:val="1"/>
              </w:numPr>
              <w:ind w:left="314"/>
              <w:rPr>
                <w:rFonts w:ascii="Arial Narrow" w:hAnsi="Arial Narrow"/>
                <w:bCs/>
                <w:szCs w:val="18"/>
              </w:rPr>
            </w:pPr>
            <w:r>
              <w:rPr>
                <w:rFonts w:ascii="Arial Narrow" w:hAnsi="Arial Narrow"/>
                <w:bCs/>
                <w:szCs w:val="18"/>
              </w:rPr>
              <w:fldChar w:fldCharType="begin">
                <w:fldData xml:space="preserve">PEVuZE5vdGU+PENpdGU+PEF1dGhvcj5UaXRvdjwvQXV0aG9yPjxZZWFyPjIwMTA8L1llYXI+PFJl
Y051bT43ODExPC9SZWNOdW0+PERpc3BsYXlUZXh0PihUaXRvdiBldCBhbCAyMDEwKTwvRGlzcGxh
eVRleHQ+PHJlY29yZD48cmVjLW51bWJlcj43ODExPC9yZWMtbnVtYmVyPjxmb3JlaWduLWtleXM+
PGtleSBhcHA9IkVOIiBkYi1pZD0iNWYwd3QwcnppYWZhd3hleHNmNDV2dGU2c3d3NWF4ZjAyZXRl
IiB0aW1lc3RhbXA9IjEzNzc2MjQ4NjciIGd1aWQ9ImM1Njg2MjA1LWM4ZjUtNDRlYy1hMDE5LTY1
Zjk3ZDVjNTZhOSI+NzgxMTwva2V5PjwvZm9yZWlnbi1rZXlzPjxyZWYtdHlwZSBuYW1lPSJKb3Vy
bmFsIEFydGljbGUiPjE3PC9yZWYtdHlwZT48Y29udHJpYnV0b3JzPjxhdXRob3JzPjxhdXRob3I+
VGl0b3YsIE4uPC9hdXRob3I+PGF1dGhvcj5BbmRyZXdzLCBHLjwvYXV0aG9yPjxhdXRob3I+U2No
d2VuY2tlLCBHLjwvYXV0aG9yPjxhdXRob3I+Um9iaW5zb24sIEUuPC9hdXRob3I+PGF1dGhvcj5Q
ZXRlcnMsIEwuPC9hdXRob3I+PGF1dGhvcj5TcGVuY2UsIEouPC9hdXRob3I+PC9hdXRob3JzPjwv
Y29udHJpYnV0b3JzPjxhdXRoLWFkZHJlc3M+VGl0b3YsIE4mI3hEO1VuaXYgTmV3IFMgV2FsZXMs
IFN0IFZpbmNlbnRzIEhvc3AsIFNjaCBQc3ljaGlhdCwgQ2xpbiBSZXMgVW5pdCBBbnhpZXR5ICZh
bXA7IERlcHJlc3MsT0JyaWVuIEN0ciwgTGV2ZWwgNCwzOTAgVmljdG9yaWEgU3QsIFN5ZG5leSwg
TlNXIDIwMTAsIEF1c3RyYWxpYSYjeEQ7VW5pdiBOZXcgUyBXYWxlcywgU3QgVmluY2VudHMgSG9z
cCwgU2NoIFBzeWNoaWF0LCBDbGluIFJlcyBVbml0IEFueGlldHkgJmFtcDsgRGVwcmVzcyxPQnJp
ZW4gQ3RyLCBTeWRuZXksIE5TVyAyMDEwLCBBdXN0cmFsaWEmI3hEO1VuaXYgTmV3IFMgV2FsZXMs
IFNjaCBQc3ljaGlhdCwgU3lkbmV5LCBOU1csIEF1c3RyYWxpYSYjeEQ7TWFjcXVhcmllIFVuaXYs
IERlcHQgUHN5Y2hvbCwgQ3RyIEVtb3QgSGx0aCwgU3lkbmV5LCBOU1cgMjEwOSwgQXVzdHJhbGlh
PC9hdXRoLWFkZHJlc3M+PHRpdGxlcz48dGl0bGU+UmFuZG9taXplZCBjb250cm9sbGVkIHRyaWFs
IG9mIEludGVybmV0IGNvZ25pdGl2ZSBiZWhhdmlvdXJhbCB0cmVhdG1lbnQgZm9yIHNvY2lhbCBw
aG9iaWEgd2l0aCBhbmQgd2l0aG91dCBtb3RpdmF0aW9uYWwgZW5oYW5jZW1lbnQgc3RyYXRlZ2ll
czwvdGl0bGU+PHNlY29uZGFyeS10aXRsZT5BdXN0cmFsaWFuIGFuZCBOZXcgWmVhbGFuZCBKb3Vy
bmFsIG9mIFBzeWNoaWF0cnk8L3NlY29uZGFyeS10aXRsZT48L3RpdGxlcz48cGVyaW9kaWNhbD48
ZnVsbC10aXRsZT5BdXN0cmFsaWFuIGFuZCBOZXcgWmVhbGFuZCBKb3VybmFsIG9mIFBzeWNoaWF0
cnk8L2Z1bGwtdGl0bGU+PC9wZXJpb2RpY2FsPjxwYWdlcz45MzgtOTQ1PC9wYWdlcz48dm9sdW1l
PjQ0PC92b2x1bWU+PG51bWJlcj4xMDwvbnVtYmVyPjxrZXl3b3Jkcz48a2V5d29yZD5zb2NpYWwg
cGhvYmlhPC9rZXl3b3JkPjxrZXl3b3JkPmludGVybmV0PC9rZXl3b3JkPjxrZXl3b3JkPnRyZWF0
bWVudDwva2V5d29yZD48a2V5d29yZD5tb3RpdmF0aW9uPC9rZXl3b3JkPjxrZXl3b3JkPnJhbmRv
bWl6ZWQgY29udHJvbGxlZCB0cmlhbDwva2V5d29yZD48a2V5d29yZD5wc3ljaG9sb2dpY2FsIHRy
ZWF0bWVudHM8L2tleXdvcmQ+PGtleXdvcmQ+ZGVwcmVzc2lvbjwva2V5d29yZD48a2V5d29yZD50
aGVyYXB5PC9rZXl3b3JkPjxrZXl3b3JkPmFueGlldHk8L2tleXdvcmQ+PGtleXdvcmQ+bWV0YWFu
YWx5c2lzPC9rZXl3b3JkPjxrZXl3b3JkPnN5bXB0b21zPC9rZXl3b3JkPjxrZXl3b3JkPnByb2dy
YW08L2tleXdvcmQ+PGtleXdvcmQ+cHN5Y2hvdGhlcmFweTwva2V5d29yZD48a2V5d29yZD52YWxp
ZGF0aW9uPC9rZXl3b3JkPjxrZXl3b3JkPnNldmVyaXR5PC9rZXl3b3JkPjwva2V5d29yZHM+PGRh
dGVzPjx5ZWFyPjIwMTA8L3llYXI+PHB1Yi1kYXRlcz48ZGF0ZT5PY3Q8L2RhdGU+PC9wdWItZGF0
ZXM+PC9kYXRlcz48aXNibj4wMDA0LTg2NzQ8L2lzYm4+PGFjY2Vzc2lvbi1udW0+SVNJOjAwMDI4
MjY5MjQwMDAxMDwvYWNjZXNzaW9uLW51bT48dXJscz48cmVsYXRlZC11cmxzPjx1cmw+PHN0eWxl
IGZhY2U9InVuZGVybGluZSIgZm9udD0iZGVmYXVsdCIgc2l6ZT0iMTAwJSI+Jmx0O0dvIHRvIElT
SSZndDs6Ly8wMDAyODI2OTI0MDAwMTA8L3N0eWxlPjwvdXJsPjx1cmw+aHR0cDovL2FucC5zYWdl
cHViLmNvbS9jb250ZW50LzQ0LzEwLzkzOC5sb25nPC91cmw+PHVybD5odHRwczovL2pvdXJuYWxz
LnNhZ2VwdWIuY29tL2RvaS8xMC4zMTA5LzAwMDQ4Njc0LjIwMTAuNDkzODU5P3VybF92ZXI9WjM5
Ljg4LTIwMDMmYW1wO3Jmcl9pZD1vcmk6cmlkOmNyb3NzcmVmLm9yZyZhbXA7cmZyX2RhdD1jcl9w
dWIlM2RwdWJtZWQ8L3VybD48L3JlbGF0ZWQtdXJscz48L3VybHM+PGxhbmd1YWdlPkVuZ2xpc2g8
L2xhbmd1YWdlPjwvcmVjb3JkPjwvQ2l0ZT48L0VuZE5vdGU+AG==
</w:fldData>
              </w:fldChar>
            </w:r>
            <w:r w:rsidR="00316840">
              <w:rPr>
                <w:rFonts w:ascii="Arial Narrow" w:hAnsi="Arial Narrow"/>
                <w:bCs/>
                <w:szCs w:val="18"/>
              </w:rPr>
              <w:instrText xml:space="preserve"> ADDIN EN.CITE </w:instrText>
            </w:r>
            <w:r w:rsidR="00316840">
              <w:rPr>
                <w:rFonts w:ascii="Arial Narrow" w:hAnsi="Arial Narrow"/>
                <w:bCs/>
                <w:szCs w:val="18"/>
              </w:rPr>
              <w:fldChar w:fldCharType="begin">
                <w:fldData xml:space="preserve">PEVuZE5vdGU+PENpdGU+PEF1dGhvcj5UaXRvdjwvQXV0aG9yPjxZZWFyPjIwMTA8L1llYXI+PFJl
Y051bT43ODExPC9SZWNOdW0+PERpc3BsYXlUZXh0PihUaXRvdiBldCBhbCAyMDEwKTwvRGlzcGxh
eVRleHQ+PHJlY29yZD48cmVjLW51bWJlcj43ODExPC9yZWMtbnVtYmVyPjxmb3JlaWduLWtleXM+
PGtleSBhcHA9IkVOIiBkYi1pZD0iNWYwd3QwcnppYWZhd3hleHNmNDV2dGU2c3d3NWF4ZjAyZXRl
IiB0aW1lc3RhbXA9IjEzNzc2MjQ4NjciIGd1aWQ9ImM1Njg2MjA1LWM4ZjUtNDRlYy1hMDE5LTY1
Zjk3ZDVjNTZhOSI+NzgxMTwva2V5PjwvZm9yZWlnbi1rZXlzPjxyZWYtdHlwZSBuYW1lPSJKb3Vy
bmFsIEFydGljbGUiPjE3PC9yZWYtdHlwZT48Y29udHJpYnV0b3JzPjxhdXRob3JzPjxhdXRob3I+
VGl0b3YsIE4uPC9hdXRob3I+PGF1dGhvcj5BbmRyZXdzLCBHLjwvYXV0aG9yPjxhdXRob3I+U2No
d2VuY2tlLCBHLjwvYXV0aG9yPjxhdXRob3I+Um9iaW5zb24sIEUuPC9hdXRob3I+PGF1dGhvcj5Q
ZXRlcnMsIEwuPC9hdXRob3I+PGF1dGhvcj5TcGVuY2UsIEouPC9hdXRob3I+PC9hdXRob3JzPjwv
Y29udHJpYnV0b3JzPjxhdXRoLWFkZHJlc3M+VGl0b3YsIE4mI3hEO1VuaXYgTmV3IFMgV2FsZXMs
IFN0IFZpbmNlbnRzIEhvc3AsIFNjaCBQc3ljaGlhdCwgQ2xpbiBSZXMgVW5pdCBBbnhpZXR5ICZh
bXA7IERlcHJlc3MsT0JyaWVuIEN0ciwgTGV2ZWwgNCwzOTAgVmljdG9yaWEgU3QsIFN5ZG5leSwg
TlNXIDIwMTAsIEF1c3RyYWxpYSYjeEQ7VW5pdiBOZXcgUyBXYWxlcywgU3QgVmluY2VudHMgSG9z
cCwgU2NoIFBzeWNoaWF0LCBDbGluIFJlcyBVbml0IEFueGlldHkgJmFtcDsgRGVwcmVzcyxPQnJp
ZW4gQ3RyLCBTeWRuZXksIE5TVyAyMDEwLCBBdXN0cmFsaWEmI3hEO1VuaXYgTmV3IFMgV2FsZXMs
IFNjaCBQc3ljaGlhdCwgU3lkbmV5LCBOU1csIEF1c3RyYWxpYSYjeEQ7TWFjcXVhcmllIFVuaXYs
IERlcHQgUHN5Y2hvbCwgQ3RyIEVtb3QgSGx0aCwgU3lkbmV5LCBOU1cgMjEwOSwgQXVzdHJhbGlh
PC9hdXRoLWFkZHJlc3M+PHRpdGxlcz48dGl0bGU+UmFuZG9taXplZCBjb250cm9sbGVkIHRyaWFs
IG9mIEludGVybmV0IGNvZ25pdGl2ZSBiZWhhdmlvdXJhbCB0cmVhdG1lbnQgZm9yIHNvY2lhbCBw
aG9iaWEgd2l0aCBhbmQgd2l0aG91dCBtb3RpdmF0aW9uYWwgZW5oYW5jZW1lbnQgc3RyYXRlZ2ll
czwvdGl0bGU+PHNlY29uZGFyeS10aXRsZT5BdXN0cmFsaWFuIGFuZCBOZXcgWmVhbGFuZCBKb3Vy
bmFsIG9mIFBzeWNoaWF0cnk8L3NlY29uZGFyeS10aXRsZT48L3RpdGxlcz48cGVyaW9kaWNhbD48
ZnVsbC10aXRsZT5BdXN0cmFsaWFuIGFuZCBOZXcgWmVhbGFuZCBKb3VybmFsIG9mIFBzeWNoaWF0
cnk8L2Z1bGwtdGl0bGU+PC9wZXJpb2RpY2FsPjxwYWdlcz45MzgtOTQ1PC9wYWdlcz48dm9sdW1l
PjQ0PC92b2x1bWU+PG51bWJlcj4xMDwvbnVtYmVyPjxrZXl3b3Jkcz48a2V5d29yZD5zb2NpYWwg
cGhvYmlhPC9rZXl3b3JkPjxrZXl3b3JkPmludGVybmV0PC9rZXl3b3JkPjxrZXl3b3JkPnRyZWF0
bWVudDwva2V5d29yZD48a2V5d29yZD5tb3RpdmF0aW9uPC9rZXl3b3JkPjxrZXl3b3JkPnJhbmRv
bWl6ZWQgY29udHJvbGxlZCB0cmlhbDwva2V5d29yZD48a2V5d29yZD5wc3ljaG9sb2dpY2FsIHRy
ZWF0bWVudHM8L2tleXdvcmQ+PGtleXdvcmQ+ZGVwcmVzc2lvbjwva2V5d29yZD48a2V5d29yZD50
aGVyYXB5PC9rZXl3b3JkPjxrZXl3b3JkPmFueGlldHk8L2tleXdvcmQ+PGtleXdvcmQ+bWV0YWFu
YWx5c2lzPC9rZXl3b3JkPjxrZXl3b3JkPnN5bXB0b21zPC9rZXl3b3JkPjxrZXl3b3JkPnByb2dy
YW08L2tleXdvcmQ+PGtleXdvcmQ+cHN5Y2hvdGhlcmFweTwva2V5d29yZD48a2V5d29yZD52YWxp
ZGF0aW9uPC9rZXl3b3JkPjxrZXl3b3JkPnNldmVyaXR5PC9rZXl3b3JkPjwva2V5d29yZHM+PGRh
dGVzPjx5ZWFyPjIwMTA8L3llYXI+PHB1Yi1kYXRlcz48ZGF0ZT5PY3Q8L2RhdGU+PC9wdWItZGF0
ZXM+PC9kYXRlcz48aXNibj4wMDA0LTg2NzQ8L2lzYm4+PGFjY2Vzc2lvbi1udW0+SVNJOjAwMDI4
MjY5MjQwMDAxMDwvYWNjZXNzaW9uLW51bT48dXJscz48cmVsYXRlZC11cmxzPjx1cmw+PHN0eWxl
IGZhY2U9InVuZGVybGluZSIgZm9udD0iZGVmYXVsdCIgc2l6ZT0iMTAwJSI+Jmx0O0dvIHRvIElT
SSZndDs6Ly8wMDAyODI2OTI0MDAwMTA8L3N0eWxlPjwvdXJsPjx1cmw+aHR0cDovL2FucC5zYWdl
cHViLmNvbS9jb250ZW50LzQ0LzEwLzkzOC5sb25nPC91cmw+PHVybD5odHRwczovL2pvdXJuYWxz
LnNhZ2VwdWIuY29tL2RvaS8xMC4zMTA5LzAwMDQ4Njc0LjIwMTAuNDkzODU5P3VybF92ZXI9WjM5
Ljg4LTIwMDMmYW1wO3Jmcl9pZD1vcmk6cmlkOmNyb3NzcmVmLm9yZyZhbXA7cmZyX2RhdD1jcl9w
dWIlM2RwdWJtZWQ8L3VybD48L3JlbGF0ZWQtdXJscz48L3VybHM+PGxhbmd1YWdlPkVuZ2xpc2g8
L2xhbmd1YWdlPjwvcmVjb3JkPjwvQ2l0ZT48L0VuZE5vdGU+AG==
</w:fldData>
              </w:fldChar>
            </w:r>
            <w:r w:rsidR="00316840">
              <w:rPr>
                <w:rFonts w:ascii="Arial Narrow" w:hAnsi="Arial Narrow"/>
                <w:bCs/>
                <w:szCs w:val="18"/>
              </w:rPr>
              <w:instrText xml:space="preserve"> ADDIN EN.CITE.DATA </w:instrText>
            </w:r>
            <w:r w:rsidR="00316840">
              <w:rPr>
                <w:rFonts w:ascii="Arial Narrow" w:hAnsi="Arial Narrow"/>
                <w:bCs/>
                <w:szCs w:val="18"/>
              </w:rPr>
            </w:r>
            <w:r w:rsidR="00316840">
              <w:rPr>
                <w:rFonts w:ascii="Arial Narrow" w:hAnsi="Arial Narrow"/>
                <w:bCs/>
                <w:szCs w:val="18"/>
              </w:rPr>
              <w:fldChar w:fldCharType="end"/>
            </w:r>
            <w:r>
              <w:rPr>
                <w:rFonts w:ascii="Arial Narrow" w:hAnsi="Arial Narrow"/>
                <w:bCs/>
                <w:szCs w:val="18"/>
              </w:rPr>
            </w:r>
            <w:r>
              <w:rPr>
                <w:rFonts w:ascii="Arial Narrow" w:hAnsi="Arial Narrow"/>
                <w:bCs/>
                <w:szCs w:val="18"/>
              </w:rPr>
              <w:fldChar w:fldCharType="separate"/>
            </w:r>
            <w:r w:rsidR="00316840">
              <w:rPr>
                <w:rFonts w:ascii="Arial Narrow" w:hAnsi="Arial Narrow"/>
                <w:bCs/>
                <w:noProof/>
                <w:szCs w:val="18"/>
              </w:rPr>
              <w:t>Titov et al 2010</w:t>
            </w:r>
            <w:r>
              <w:rPr>
                <w:rFonts w:ascii="Arial Narrow" w:hAnsi="Arial Narrow"/>
                <w:bCs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765D6A4D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SAD</w:t>
            </w:r>
          </w:p>
        </w:tc>
        <w:tc>
          <w:tcPr>
            <w:tcW w:w="1855" w:type="dxa"/>
          </w:tcPr>
          <w:p w14:paraId="78C4086D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 xml:space="preserve">iCBT </w:t>
            </w:r>
          </w:p>
        </w:tc>
        <w:tc>
          <w:tcPr>
            <w:tcW w:w="1856" w:type="dxa"/>
          </w:tcPr>
          <w:p w14:paraId="13843290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  <w:r>
              <w:rPr>
                <w:rFonts w:ascii="Arial Narrow" w:hAnsi="Arial Narrow"/>
                <w:bCs/>
                <w:szCs w:val="18"/>
              </w:rPr>
              <w:t>iCBT motivation. enhancm.</w:t>
            </w:r>
          </w:p>
        </w:tc>
        <w:tc>
          <w:tcPr>
            <w:tcW w:w="1856" w:type="dxa"/>
          </w:tcPr>
          <w:p w14:paraId="5194869E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</w:p>
        </w:tc>
        <w:tc>
          <w:tcPr>
            <w:tcW w:w="1856" w:type="dxa"/>
          </w:tcPr>
          <w:p w14:paraId="49FD401A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</w:p>
        </w:tc>
        <w:tc>
          <w:tcPr>
            <w:tcW w:w="0" w:type="auto"/>
          </w:tcPr>
          <w:p w14:paraId="13910415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D565CEA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 w:cs="Calibri"/>
                <w:color w:val="000000"/>
                <w:szCs w:val="18"/>
              </w:rPr>
              <w:t>SPS</w:t>
            </w:r>
          </w:p>
        </w:tc>
        <w:tc>
          <w:tcPr>
            <w:tcW w:w="0" w:type="auto"/>
          </w:tcPr>
          <w:p w14:paraId="35375B32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108</w:t>
            </w:r>
          </w:p>
        </w:tc>
        <w:tc>
          <w:tcPr>
            <w:tcW w:w="0" w:type="auto"/>
            <w:vAlign w:val="bottom"/>
          </w:tcPr>
          <w:p w14:paraId="27B24D01" w14:textId="77777777" w:rsidR="00DE2D24" w:rsidRPr="00B264E0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</w:rPr>
            </w:pPr>
            <w:r w:rsidRPr="00B264E0">
              <w:rPr>
                <w:rFonts w:ascii="Arial Narrow" w:hAnsi="Arial Narrow" w:cs="Calibri"/>
                <w:color w:val="000000"/>
                <w:szCs w:val="18"/>
              </w:rPr>
              <w:t>9</w:t>
            </w:r>
          </w:p>
        </w:tc>
      </w:tr>
      <w:tr w:rsidR="00DE2D24" w:rsidRPr="00735082" w14:paraId="4CA5AC70" w14:textId="77777777" w:rsidTr="00022E32">
        <w:tc>
          <w:tcPr>
            <w:tcW w:w="0" w:type="auto"/>
          </w:tcPr>
          <w:p w14:paraId="1C40A19A" w14:textId="68B4490B" w:rsidR="00DE2D24" w:rsidRPr="00735082" w:rsidRDefault="00DE2D24" w:rsidP="00316840">
            <w:pPr>
              <w:pStyle w:val="LL-TextinTabelle"/>
              <w:numPr>
                <w:ilvl w:val="0"/>
                <w:numId w:val="1"/>
              </w:numPr>
              <w:ind w:left="314"/>
              <w:rPr>
                <w:rFonts w:ascii="Arial Narrow" w:hAnsi="Arial Narrow"/>
                <w:szCs w:val="18"/>
              </w:rPr>
            </w:pPr>
            <w:r>
              <w:rPr>
                <w:rFonts w:ascii="Arial Narrow" w:hAnsi="Arial Narrow"/>
                <w:bCs/>
                <w:szCs w:val="18"/>
              </w:rPr>
              <w:fldChar w:fldCharType="begin">
                <w:fldData xml:space="preserve">PEVuZE5vdGU+PENpdGU+PEF1dGhvcj5UdWxidXJlPC9BdXRob3I+PFllYXI+MjAxNTwvWWVhcj48
UmVjTnVtPjE0NDgxPC9SZWNOdW0+PERpc3BsYXlUZXh0PihUdWxidXJlIGV0IGFsIDIwMTUpPC9E
aXNwbGF5VGV4dD48cmVjb3JkPjxyZWMtbnVtYmVyPjE0NDgxPC9yZWMtbnVtYmVyPjxmb3JlaWdu
LWtleXM+PGtleSBhcHA9IkVOIiBkYi1pZD0iNWYwd3QwcnppYWZhd3hleHNmNDV2dGU2c3d3NWF4
ZjAyZXRlIiB0aW1lc3RhbXA9IjE1NTk5NDMxMDYiIGd1aWQ9Ijg1NzY2MjI0LWI4N2EtNDM4Ny1i
MTJlLTYzOWQ3ZWI5NjA0OCI+MTQ0ODE8L2tleT48L2ZvcmVpZ24ta2V5cz48cmVmLXR5cGUgbmFt
ZT0iSm91cm5hbCBBcnRpY2xlIj4xNzwvcmVmLXR5cGU+PGNvbnRyaWJ1dG9ycz48YXV0aG9ycz48
YXV0aG9yPlR1bGJ1cmUsIEIuIFQuPC9hdXRob3I+PGF1dGhvcj5TemVudGFnb3RhaSwgQS48L2F1
dGhvcj48YXV0aG9yPkRhdmlkLCBPLjwvYXV0aG9yPjxhdXRob3I+U3RlZmFuLCBTLjwvYXV0aG9y
PjxhdXRob3I+TWFuc3NvbiwgSy4gTi48L2F1dGhvcj48YXV0aG9yPkRhdmlkLCBELjwvYXV0aG9y
PjxhdXRob3I+QW5kZXJzc29uLCBHLjwvYXV0aG9yPjwvYXV0aG9ycz48L2NvbnRyaWJ1dG9ycz48
YXV0aC1hZGRyZXNzPkRlcGFydG1lbnQgb2YgUHN5Y2hvbG9neSwgV2VzdCBVbml2ZXJzaXR5IG9m
IFRpbWlzb2FyYSwgQmQuIFYuIFBhcnZhbiBOby4gNCwgMzAwMjIzLCBUaW1pc29hcmEsIFJvbWFu
aWEuJiN4RDtEZXBhcnRtZW50IG9mIENsaW5pY2FsIFBzeWNob2xvZ3kgYW5kIFBzeWNob3RoZXJh
cHksIEJhYmVzLUJvbHlhaSBVbml2ZXJzaXR5LCBOby4gMzcgUmVwdWJsaWNpIFN0cmVldCwgNDAw
MDE1LCBDbHVqLU5hcG9jYSwgUm9tYW5pYS4mI3hEO0RlcGFydG1lbnQgb2YgQmVoYXZpb3JhbCBT
Y2llbmNlcyBhbmQgTGVhcm5pbmcsIExpbmtvcGluZyBVbml2ZXJzaXR5LCBTRS01ODEgODMsIExp
bmtvcGluZywgU3dlZGVuLiYjeEQ7RGVwYXJ0bWVudCBvZiBCZWhhdmlvcmFsIFNjaWVuY2VzIGFu
ZCBMZWFybmluZywgTGlua29waW5nIFVuaXZlcnNpdHksIFNFLTU4MSA4MywgTGlua29waW5nLCBT
d2VkZW47IERlcGFydG1lbnQgb2YgQ2xpbmljYWwgTmV1cm9zY2llbmNlLCBLYXJvbGluc2thIElu
c3RpdHV0ZXQsIFN0b2NraG9sbSwgU3dlZGVuLCBLYXJvbGluc2thIFVuaXZlcnNpdHkgSG9zcGl0
YWwgSHVkZGluZ2UsIFNFLTE0MSA4NiwgU3RvY2tob2xtLCBTd2VkZW4uPC9hdXRoLWFkZHJlc3M+
PHRpdGxlcz48dGl0bGU+SW50ZXJuZXQtZGVsaXZlcmVkIGNvZ25pdGl2ZS1iZWhhdmlvcmFsIHRo
ZXJhcHkgZm9yIHNvY2lhbCBhbnhpZXR5IGRpc29yZGVyIGluIFJvbWFuaWE6IGEgcmFuZG9taXpl
ZCBjb250cm9sbGVkIHRyaWFsPC90aXRsZT48c2Vjb25kYXJ5LXRpdGxlPlBMb1MgT25lPC9zZWNv
bmRhcnktdGl0bGU+PGFsdC10aXRsZT5QbG9TIG9uZTwvYWx0LXRpdGxlPjwvdGl0bGVzPjxwZXJp
b2RpY2FsPjxmdWxsLXRpdGxlPlBMb1MgT25lPC9mdWxsLXRpdGxlPjwvcGVyaW9kaWNhbD48YWx0
LXBlcmlvZGljYWw+PGZ1bGwtdGl0bGU+UExvUyBPbmU8L2Z1bGwtdGl0bGU+PC9hbHQtcGVyaW9k
aWNhbD48cGFnZXM+ZTAxMjM5OTc8L3BhZ2VzPjx2b2x1bWU+MTA8L3ZvbHVtZT48bnVtYmVyPjU8
L251bWJlcj48ZWRpdGlvbj4yMDE1LzA1LzA2PC9lZGl0aW9uPjxrZXl3b3Jkcz48a2V5d29yZD5B
ZHVsdDwva2V5d29yZD48a2V5d29yZD5BbnhpZXR5IERpc29yZGVycy8qdGhlcmFweTwva2V5d29y
ZD48a2V5d29yZD5DYXNlLUNvbnRyb2wgU3R1ZGllczwva2V5d29yZD48a2V5d29yZD4qQ29nbml0
aXZlIEJlaGF2aW9yYWwgVGhlcmFweTwva2V5d29yZD48a2V5d29yZD5EZW1vZ3JhcGh5PC9rZXl3
b3JkPjxrZXl3b3JkPkZlbWFsZTwva2V5d29yZD48a2V5d29yZD5IdW1hbnM8L2tleXdvcmQ+PGtl
eXdvcmQ+KkludGVybmV0PC9rZXl3b3JkPjxrZXl3b3JkPk1hbGU8L2tleXdvcmQ+PGtleXdvcmQ+
UGF0aWVudCBDb21wbGlhbmNlPC9rZXl3b3JkPjxrZXl3b3JkPlBhdGllbnQgU2F0aXNmYWN0aW9u
PC9rZXl3b3JkPjxrZXl3b3JkPlJvbWFuaWE8L2tleXdvcmQ+PGtleXdvcmQ+VHJlYXRtZW50IE91
dGNvbWU8L2tleXdvcmQ+PC9rZXl3b3Jkcz48ZGF0ZXM+PHllYXI+MjAxNTwveWVhcj48L2RhdGVz
Pjxpc2JuPjE5MzItNjIwMyAoRWxlY3Ryb25pYykmI3hEOzE5MzItNjIwMyAoTGlua2luZyk8L2lz
Ym4+PGFjY2Vzc2lvbi1udW0+MjU5MzgyNDE8L2FjY2Vzc2lvbi1udW0+PHVybHM+PHJlbGF0ZWQt
dXJscz48dXJsPmh0dHBzOi8vd3d3Lm5jYmkubmxtLm5paC5nb3YvcHVibWVkLzI1OTM4MjQxPC91
cmw+PC9yZWxhdGVkLXVybHM+PC91cmxzPjxjdXN0b20yPlBNQzQ0MTg4MjM8L2N1c3RvbTI+PGVs
ZWN0cm9uaWMtcmVzb3VyY2UtbnVtPjEwLjEzNzEvam91cm5hbC5wb25lLjAxMjM5OTc8L2VsZWN0
cm9uaWMtcmVzb3VyY2UtbnVtPjxyZW1vdGUtZGF0YWJhc2UtcHJvdmlkZXI+TkxNPC9yZW1vdGUt
ZGF0YWJhc2UtcHJvdmlkZXI+PGxhbmd1YWdlPmVuZzwvbGFuZ3VhZ2U+PC9yZWNvcmQ+PC9DaXRl
PjwvRW5kTm90ZT5=
</w:fldData>
              </w:fldChar>
            </w:r>
            <w:r w:rsidR="00316840">
              <w:rPr>
                <w:rFonts w:ascii="Arial Narrow" w:hAnsi="Arial Narrow"/>
                <w:bCs/>
                <w:szCs w:val="18"/>
              </w:rPr>
              <w:instrText xml:space="preserve"> ADDIN EN.CITE </w:instrText>
            </w:r>
            <w:r w:rsidR="00316840">
              <w:rPr>
                <w:rFonts w:ascii="Arial Narrow" w:hAnsi="Arial Narrow"/>
                <w:bCs/>
                <w:szCs w:val="18"/>
              </w:rPr>
              <w:fldChar w:fldCharType="begin">
                <w:fldData xml:space="preserve">PEVuZE5vdGU+PENpdGU+PEF1dGhvcj5UdWxidXJlPC9BdXRob3I+PFllYXI+MjAxNTwvWWVhcj48
UmVjTnVtPjE0NDgxPC9SZWNOdW0+PERpc3BsYXlUZXh0PihUdWxidXJlIGV0IGFsIDIwMTUpPC9E
aXNwbGF5VGV4dD48cmVjb3JkPjxyZWMtbnVtYmVyPjE0NDgxPC9yZWMtbnVtYmVyPjxmb3JlaWdu
LWtleXM+PGtleSBhcHA9IkVOIiBkYi1pZD0iNWYwd3QwcnppYWZhd3hleHNmNDV2dGU2c3d3NWF4
ZjAyZXRlIiB0aW1lc3RhbXA9IjE1NTk5NDMxMDYiIGd1aWQ9Ijg1NzY2MjI0LWI4N2EtNDM4Ny1i
MTJlLTYzOWQ3ZWI5NjA0OCI+MTQ0ODE8L2tleT48L2ZvcmVpZ24ta2V5cz48cmVmLXR5cGUgbmFt
ZT0iSm91cm5hbCBBcnRpY2xlIj4xNzwvcmVmLXR5cGU+PGNvbnRyaWJ1dG9ycz48YXV0aG9ycz48
YXV0aG9yPlR1bGJ1cmUsIEIuIFQuPC9hdXRob3I+PGF1dGhvcj5TemVudGFnb3RhaSwgQS48L2F1
dGhvcj48YXV0aG9yPkRhdmlkLCBPLjwvYXV0aG9yPjxhdXRob3I+U3RlZmFuLCBTLjwvYXV0aG9y
PjxhdXRob3I+TWFuc3NvbiwgSy4gTi48L2F1dGhvcj48YXV0aG9yPkRhdmlkLCBELjwvYXV0aG9y
PjxhdXRob3I+QW5kZXJzc29uLCBHLjwvYXV0aG9yPjwvYXV0aG9ycz48L2NvbnRyaWJ1dG9ycz48
YXV0aC1hZGRyZXNzPkRlcGFydG1lbnQgb2YgUHN5Y2hvbG9neSwgV2VzdCBVbml2ZXJzaXR5IG9m
IFRpbWlzb2FyYSwgQmQuIFYuIFBhcnZhbiBOby4gNCwgMzAwMjIzLCBUaW1pc29hcmEsIFJvbWFu
aWEuJiN4RDtEZXBhcnRtZW50IG9mIENsaW5pY2FsIFBzeWNob2xvZ3kgYW5kIFBzeWNob3RoZXJh
cHksIEJhYmVzLUJvbHlhaSBVbml2ZXJzaXR5LCBOby4gMzcgUmVwdWJsaWNpIFN0cmVldCwgNDAw
MDE1LCBDbHVqLU5hcG9jYSwgUm9tYW5pYS4mI3hEO0RlcGFydG1lbnQgb2YgQmVoYXZpb3JhbCBT
Y2llbmNlcyBhbmQgTGVhcm5pbmcsIExpbmtvcGluZyBVbml2ZXJzaXR5LCBTRS01ODEgODMsIExp
bmtvcGluZywgU3dlZGVuLiYjeEQ7RGVwYXJ0bWVudCBvZiBCZWhhdmlvcmFsIFNjaWVuY2VzIGFu
ZCBMZWFybmluZywgTGlua29waW5nIFVuaXZlcnNpdHksIFNFLTU4MSA4MywgTGlua29waW5nLCBT
d2VkZW47IERlcGFydG1lbnQgb2YgQ2xpbmljYWwgTmV1cm9zY2llbmNlLCBLYXJvbGluc2thIElu
c3RpdHV0ZXQsIFN0b2NraG9sbSwgU3dlZGVuLCBLYXJvbGluc2thIFVuaXZlcnNpdHkgSG9zcGl0
YWwgSHVkZGluZ2UsIFNFLTE0MSA4NiwgU3RvY2tob2xtLCBTd2VkZW4uPC9hdXRoLWFkZHJlc3M+
PHRpdGxlcz48dGl0bGU+SW50ZXJuZXQtZGVsaXZlcmVkIGNvZ25pdGl2ZS1iZWhhdmlvcmFsIHRo
ZXJhcHkgZm9yIHNvY2lhbCBhbnhpZXR5IGRpc29yZGVyIGluIFJvbWFuaWE6IGEgcmFuZG9taXpl
ZCBjb250cm9sbGVkIHRyaWFsPC90aXRsZT48c2Vjb25kYXJ5LXRpdGxlPlBMb1MgT25lPC9zZWNv
bmRhcnktdGl0bGU+PGFsdC10aXRsZT5QbG9TIG9uZTwvYWx0LXRpdGxlPjwvdGl0bGVzPjxwZXJp
b2RpY2FsPjxmdWxsLXRpdGxlPlBMb1MgT25lPC9mdWxsLXRpdGxlPjwvcGVyaW9kaWNhbD48YWx0
LXBlcmlvZGljYWw+PGZ1bGwtdGl0bGU+UExvUyBPbmU8L2Z1bGwtdGl0bGU+PC9hbHQtcGVyaW9k
aWNhbD48cGFnZXM+ZTAxMjM5OTc8L3BhZ2VzPjx2b2x1bWU+MTA8L3ZvbHVtZT48bnVtYmVyPjU8
L251bWJlcj48ZWRpdGlvbj4yMDE1LzA1LzA2PC9lZGl0aW9uPjxrZXl3b3Jkcz48a2V5d29yZD5B
ZHVsdDwva2V5d29yZD48a2V5d29yZD5BbnhpZXR5IERpc29yZGVycy8qdGhlcmFweTwva2V5d29y
ZD48a2V5d29yZD5DYXNlLUNvbnRyb2wgU3R1ZGllczwva2V5d29yZD48a2V5d29yZD4qQ29nbml0
aXZlIEJlaGF2aW9yYWwgVGhlcmFweTwva2V5d29yZD48a2V5d29yZD5EZW1vZ3JhcGh5PC9rZXl3
b3JkPjxrZXl3b3JkPkZlbWFsZTwva2V5d29yZD48a2V5d29yZD5IdW1hbnM8L2tleXdvcmQ+PGtl
eXdvcmQ+KkludGVybmV0PC9rZXl3b3JkPjxrZXl3b3JkPk1hbGU8L2tleXdvcmQ+PGtleXdvcmQ+
UGF0aWVudCBDb21wbGlhbmNlPC9rZXl3b3JkPjxrZXl3b3JkPlBhdGllbnQgU2F0aXNmYWN0aW9u
PC9rZXl3b3JkPjxrZXl3b3JkPlJvbWFuaWE8L2tleXdvcmQ+PGtleXdvcmQ+VHJlYXRtZW50IE91
dGNvbWU8L2tleXdvcmQ+PC9rZXl3b3Jkcz48ZGF0ZXM+PHllYXI+MjAxNTwveWVhcj48L2RhdGVz
Pjxpc2JuPjE5MzItNjIwMyAoRWxlY3Ryb25pYykmI3hEOzE5MzItNjIwMyAoTGlua2luZyk8L2lz
Ym4+PGFjY2Vzc2lvbi1udW0+MjU5MzgyNDE8L2FjY2Vzc2lvbi1udW0+PHVybHM+PHJlbGF0ZWQt
dXJscz48dXJsPmh0dHBzOi8vd3d3Lm5jYmkubmxtLm5paC5nb3YvcHVibWVkLzI1OTM4MjQxPC91
cmw+PC9yZWxhdGVkLXVybHM+PC91cmxzPjxjdXN0b20yPlBNQzQ0MTg4MjM8L2N1c3RvbTI+PGVs
ZWN0cm9uaWMtcmVzb3VyY2UtbnVtPjEwLjEzNzEvam91cm5hbC5wb25lLjAxMjM5OTc8L2VsZWN0
cm9uaWMtcmVzb3VyY2UtbnVtPjxyZW1vdGUtZGF0YWJhc2UtcHJvdmlkZXI+TkxNPC9yZW1vdGUt
ZGF0YWJhc2UtcHJvdmlkZXI+PGxhbmd1YWdlPmVuZzwvbGFuZ3VhZ2U+PC9yZWNvcmQ+PC9DaXRl
PjwvRW5kTm90ZT5=
</w:fldData>
              </w:fldChar>
            </w:r>
            <w:r w:rsidR="00316840">
              <w:rPr>
                <w:rFonts w:ascii="Arial Narrow" w:hAnsi="Arial Narrow"/>
                <w:bCs/>
                <w:szCs w:val="18"/>
              </w:rPr>
              <w:instrText xml:space="preserve"> ADDIN EN.CITE.DATA </w:instrText>
            </w:r>
            <w:r w:rsidR="00316840">
              <w:rPr>
                <w:rFonts w:ascii="Arial Narrow" w:hAnsi="Arial Narrow"/>
                <w:bCs/>
                <w:szCs w:val="18"/>
              </w:rPr>
            </w:r>
            <w:r w:rsidR="00316840">
              <w:rPr>
                <w:rFonts w:ascii="Arial Narrow" w:hAnsi="Arial Narrow"/>
                <w:bCs/>
                <w:szCs w:val="18"/>
              </w:rPr>
              <w:fldChar w:fldCharType="end"/>
            </w:r>
            <w:r>
              <w:rPr>
                <w:rFonts w:ascii="Arial Narrow" w:hAnsi="Arial Narrow"/>
                <w:bCs/>
                <w:szCs w:val="18"/>
              </w:rPr>
            </w:r>
            <w:r>
              <w:rPr>
                <w:rFonts w:ascii="Arial Narrow" w:hAnsi="Arial Narrow"/>
                <w:bCs/>
                <w:szCs w:val="18"/>
              </w:rPr>
              <w:fldChar w:fldCharType="separate"/>
            </w:r>
            <w:r w:rsidR="00316840">
              <w:rPr>
                <w:rFonts w:ascii="Arial Narrow" w:hAnsi="Arial Narrow"/>
                <w:bCs/>
                <w:noProof/>
                <w:szCs w:val="18"/>
              </w:rPr>
              <w:t>Tulbure et al 2015</w:t>
            </w:r>
            <w:r>
              <w:rPr>
                <w:rFonts w:ascii="Arial Narrow" w:hAnsi="Arial Narrow"/>
                <w:bCs/>
                <w:szCs w:val="18"/>
              </w:rPr>
              <w:fldChar w:fldCharType="end"/>
            </w:r>
            <w:r w:rsidRPr="00735082">
              <w:rPr>
                <w:rFonts w:ascii="Arial Narrow" w:hAnsi="Arial Narrow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76845068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SAD</w:t>
            </w:r>
          </w:p>
        </w:tc>
        <w:tc>
          <w:tcPr>
            <w:tcW w:w="1855" w:type="dxa"/>
          </w:tcPr>
          <w:p w14:paraId="4D0DA037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iCBT</w:t>
            </w:r>
          </w:p>
        </w:tc>
        <w:tc>
          <w:tcPr>
            <w:tcW w:w="1856" w:type="dxa"/>
          </w:tcPr>
          <w:p w14:paraId="1EC83054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</w:p>
        </w:tc>
        <w:tc>
          <w:tcPr>
            <w:tcW w:w="1856" w:type="dxa"/>
          </w:tcPr>
          <w:p w14:paraId="00F2D1E6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</w:p>
        </w:tc>
        <w:tc>
          <w:tcPr>
            <w:tcW w:w="1856" w:type="dxa"/>
          </w:tcPr>
          <w:p w14:paraId="7E6B0DB0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</w:p>
        </w:tc>
        <w:tc>
          <w:tcPr>
            <w:tcW w:w="0" w:type="auto"/>
          </w:tcPr>
          <w:p w14:paraId="6BF90E6D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waitlist</w:t>
            </w:r>
          </w:p>
        </w:tc>
        <w:tc>
          <w:tcPr>
            <w:tcW w:w="0" w:type="auto"/>
            <w:vAlign w:val="bottom"/>
          </w:tcPr>
          <w:p w14:paraId="4CAB49C8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 w:cs="Calibri"/>
                <w:color w:val="000000"/>
                <w:szCs w:val="18"/>
              </w:rPr>
              <w:t>LSAS</w:t>
            </w:r>
          </w:p>
        </w:tc>
        <w:tc>
          <w:tcPr>
            <w:tcW w:w="0" w:type="auto"/>
          </w:tcPr>
          <w:p w14:paraId="623A63EE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76</w:t>
            </w:r>
          </w:p>
        </w:tc>
        <w:tc>
          <w:tcPr>
            <w:tcW w:w="0" w:type="auto"/>
            <w:vAlign w:val="bottom"/>
          </w:tcPr>
          <w:p w14:paraId="75189F56" w14:textId="77777777" w:rsidR="00DE2D24" w:rsidRPr="00B264E0" w:rsidRDefault="00DE2D24" w:rsidP="00022E32">
            <w:pPr>
              <w:pStyle w:val="LL-TextinTabelle"/>
              <w:jc w:val="right"/>
              <w:rPr>
                <w:rFonts w:ascii="Arial Narrow" w:hAnsi="Arial Narrow"/>
                <w:bCs/>
                <w:szCs w:val="18"/>
              </w:rPr>
            </w:pPr>
            <w:r w:rsidRPr="00B264E0">
              <w:rPr>
                <w:rFonts w:ascii="Arial Narrow" w:hAnsi="Arial Narrow" w:cs="Calibri"/>
                <w:color w:val="000000"/>
                <w:szCs w:val="18"/>
              </w:rPr>
              <w:t>9</w:t>
            </w:r>
          </w:p>
        </w:tc>
      </w:tr>
      <w:tr w:rsidR="00DE2D24" w:rsidRPr="00735082" w14:paraId="5816DA16" w14:textId="77777777" w:rsidTr="00022E32">
        <w:tc>
          <w:tcPr>
            <w:tcW w:w="0" w:type="auto"/>
          </w:tcPr>
          <w:p w14:paraId="0AD52AD1" w14:textId="67630881" w:rsidR="00DE2D24" w:rsidRPr="00735082" w:rsidRDefault="00DE2D24" w:rsidP="00316840">
            <w:pPr>
              <w:pStyle w:val="LL-TextinTabelle"/>
              <w:numPr>
                <w:ilvl w:val="0"/>
                <w:numId w:val="1"/>
              </w:numPr>
              <w:ind w:left="314"/>
              <w:rPr>
                <w:rFonts w:ascii="Arial Narrow" w:hAnsi="Arial Narrow"/>
                <w:szCs w:val="18"/>
              </w:rPr>
            </w:pPr>
            <w:r>
              <w:rPr>
                <w:rFonts w:ascii="Arial Narrow" w:hAnsi="Arial Narrow"/>
                <w:szCs w:val="18"/>
              </w:rPr>
              <w:fldChar w:fldCharType="begin">
                <w:fldData xml:space="preserve">PEVuZE5vdGU+PENpdGU+PEF1dGhvcj5XaW1zPC9BdXRob3I+PFllYXI+MjAxMDwvWWVhcj48UmVj
TnVtPjc1ODI8L1JlY051bT48RGlzcGxheVRleHQ+KFdpbXMgZXQgYWwgMjAxMCk8L0Rpc3BsYXlU
ZXh0PjxyZWNvcmQ+PHJlYy1udW1iZXI+NzU4MjwvcmVjLW51bWJlcj48Zm9yZWlnbi1rZXlzPjxr
ZXkgYXBwPSJFTiIgZGItaWQ9IjVmMHd0MHJ6aWFmYXd4ZXhzZjQ1dnRlNnN3dzVheGYwMmV0ZSIg
dGltZXN0YW1wPSIxMzc3NjI0ODIzIiBndWlkPSJjOTFlY2JlNi1lNjFlLTQxODYtOTJiOC1mMTVh
M2E3M2M4OTYiPjc1ODI8L2tleT48L2ZvcmVpZ24ta2V5cz48cmVmLXR5cGUgbmFtZT0iSm91cm5h
bCBBcnRpY2xlIj4xNzwvcmVmLXR5cGU+PGNvbnRyaWJ1dG9ycz48YXV0aG9ycz48YXV0aG9yPldp
bXMsIEUuPC9hdXRob3I+PGF1dGhvcj5UaXRvdiwgTi48L2F1dGhvcj48YXV0aG9yPkFuZHJld3Ms
IEcuPC9hdXRob3I+PGF1dGhvcj5DaG9pLCBJLjwvYXV0aG9yPjwvYXV0aG9ycz48L2NvbnRyaWJ1
dG9ycz48YXV0aC1hZGRyZXNzPlN0IFZpbmNlbnQmYXBvcztzIEhvc3BpdGFsLCBEYXJsaW5naHVy
c3QsIFN5ZG5leSwgTlNXLCBBdXN0cmFsaWEuPC9hdXRoLWFkZHJlc3M+PHRpdGxlcz48dGl0bGU+
Q2xpbmljaWFuLWFzc2lzdGVkIEludGVybmV0LWJhc2VkIHRyZWF0bWVudCBpcyBlZmZlY3RpdmUg
Zm9yIHBhbmljOiBBIHJhbmRvbWl6ZWQgY29udHJvbGxlZCB0cmlhbDwvdGl0bGU+PHNlY29uZGFy
eS10aXRsZT5BdXN0IE4gWiBKIFBzeWNoaWF0cnk8L3NlY29uZGFyeS10aXRsZT48L3RpdGxlcz48
cGVyaW9kaWNhbD48ZnVsbC10aXRsZT5BdXN0IE4gWiBKIFBzeWNoaWF0cnk8L2Z1bGwtdGl0bGU+
PC9wZXJpb2RpY2FsPjxwYWdlcz41OTktNjA3PC9wYWdlcz48dm9sdW1lPjQ0PC92b2x1bWU+PG51
bWJlcj43PC9udW1iZXI+PGVkaXRpb24+MjAxMC8wNi8yMjwvZWRpdGlvbj48a2V5d29yZHM+PGtl
eXdvcmQ+QWR1bHQ8L2tleXdvcmQ+PGtleXdvcmQ+QWdvcmFwaG9iaWEvZGlhZ25vc2lzL3BzeWNo
b2xvZ3kvKnRoZXJhcHk8L2tleXdvcmQ+PGtleXdvcmQ+Q29nbml0aXZlIFRoZXJhcHkvKm1ldGhv
ZHM8L2tleXdvcmQ+PGtleXdvcmQ+RGlhZ25vc3RpYyBhbmQgU3RhdGlzdGljYWwgTWFudWFsIG9m
IE1lbnRhbCBEaXNvcmRlcnM8L2tleXdvcmQ+PGtleXdvcmQ+RmVtYWxlPC9rZXl3b3JkPjxrZXl3
b3JkPkh1bWFuczwva2V5d29yZD48a2V5d29yZD5JbnRlbnRpb24gdG8gVHJlYXQgQW5hbHlzaXM8
L2tleXdvcmQ+PGtleXdvcmQ+KkludGVybmV0PC9rZXl3b3JkPjxrZXl3b3JkPk1hbGU8L2tleXdv
cmQ+PGtleXdvcmQ+TWlkZGxlIEFnZWQ8L2tleXdvcmQ+PGtleXdvcmQ+UGFuaWMgRGlzb3JkZXIv
ZGlhZ25vc2lzL3BzeWNob2xvZ3kvKnRoZXJhcHk8L2tleXdvcmQ+PGtleXdvcmQ+UXVlc3Rpb25u
YWlyZXM8L2tleXdvcmQ+PGtleXdvcmQ+UmVtb3RlIENvbnN1bHRhdGlvbi8qbWV0aG9kczwva2V5
d29yZD48a2V5d29yZD5UaGVyYXB5LCBDb21wdXRlci1Bc3Npc3RlZC9tZXRob2RzPC9rZXl3b3Jk
PjxrZXl3b3JkPlRyZWF0bWVudCBPdXRjb21lPC9rZXl3b3JkPjwva2V5d29yZHM+PGRhdGVzPjx5
ZWFyPjIwMTA8L3llYXI+PHB1Yi1kYXRlcz48ZGF0ZT5KdWw8L2RhdGU+PC9wdWItZGF0ZXM+PC9k
YXRlcz48aXNibj4xNDQwLTE2MTQgKEVsZWN0cm9uaWMpJiN4RDswMDA0LTg2NzQgKExpbmtpbmcp
PC9pc2JuPjxhY2Nlc3Npb24tbnVtPjIwNTYwODQ3PC9hY2Nlc3Npb24tbnVtPjx1cmxzPjxyZWxh
dGVkLXVybHM+PHVybD5odHRwOi8vd3d3Lm5jYmkubmxtLm5paC5nb3YvZW50cmV6L3F1ZXJ5LmZj
Z2k/Y21kPVJldHJpZXZlJmFtcDtkYj1QdWJNZWQmYW1wO2RvcHQ9Q2l0YXRpb24mYW1wO2xpc3Rf
dWlkcz0yMDU2MDg0NyA8L3VybD48dXJsPmh0dHA6Ly9pbmZvcm1haGVhbHRoY2FyZS5jb20vZG9p
L2Ficy8xMC4zMTA5LzAwMDQ4NjcxMDAzNjE0MTcxPC91cmw+PHVybD5odHRwOi8vYW5wLnNhZ2Vw
dWIuY29tL2NvbnRlbnQvNDQvNy81OTkuZnVsbC5wZGY8L3VybD48L3JlbGF0ZWQtdXJscz48L3Vy
bHM+PGN1c3RvbTc+MjAxMDwvY3VzdG9tNz48ZWxlY3Ryb25pYy1yZXNvdXJjZS1udW0+MTAuMzEw
OS8wMDA0ODY3MTAwMzYxNDE3MTwvZWxlY3Ryb25pYy1yZXNvdXJjZS1udW0+PGxhbmd1YWdlPmVu
ZzwvbGFuZ3VhZ2U+PC9yZWNvcmQ+PC9DaXRlPjwvRW5kTm90ZT5=
</w:fldData>
              </w:fldChar>
            </w:r>
            <w:r w:rsidR="00316840">
              <w:rPr>
                <w:rFonts w:ascii="Arial Narrow" w:hAnsi="Arial Narrow"/>
                <w:szCs w:val="18"/>
              </w:rPr>
              <w:instrText xml:space="preserve"> ADDIN EN.CITE </w:instrText>
            </w:r>
            <w:r w:rsidR="00316840">
              <w:rPr>
                <w:rFonts w:ascii="Arial Narrow" w:hAnsi="Arial Narrow"/>
                <w:szCs w:val="18"/>
              </w:rPr>
              <w:fldChar w:fldCharType="begin">
                <w:fldData xml:space="preserve">PEVuZE5vdGU+PENpdGU+PEF1dGhvcj5XaW1zPC9BdXRob3I+PFllYXI+MjAxMDwvWWVhcj48UmVj
TnVtPjc1ODI8L1JlY051bT48RGlzcGxheVRleHQ+KFdpbXMgZXQgYWwgMjAxMCk8L0Rpc3BsYXlU
ZXh0PjxyZWNvcmQ+PHJlYy1udW1iZXI+NzU4MjwvcmVjLW51bWJlcj48Zm9yZWlnbi1rZXlzPjxr
ZXkgYXBwPSJFTiIgZGItaWQ9IjVmMHd0MHJ6aWFmYXd4ZXhzZjQ1dnRlNnN3dzVheGYwMmV0ZSIg
dGltZXN0YW1wPSIxMzc3NjI0ODIzIiBndWlkPSJjOTFlY2JlNi1lNjFlLTQxODYtOTJiOC1mMTVh
M2E3M2M4OTYiPjc1ODI8L2tleT48L2ZvcmVpZ24ta2V5cz48cmVmLXR5cGUgbmFtZT0iSm91cm5h
bCBBcnRpY2xlIj4xNzwvcmVmLXR5cGU+PGNvbnRyaWJ1dG9ycz48YXV0aG9ycz48YXV0aG9yPldp
bXMsIEUuPC9hdXRob3I+PGF1dGhvcj5UaXRvdiwgTi48L2F1dGhvcj48YXV0aG9yPkFuZHJld3Ms
IEcuPC9hdXRob3I+PGF1dGhvcj5DaG9pLCBJLjwvYXV0aG9yPjwvYXV0aG9ycz48L2NvbnRyaWJ1
dG9ycz48YXV0aC1hZGRyZXNzPlN0IFZpbmNlbnQmYXBvcztzIEhvc3BpdGFsLCBEYXJsaW5naHVy
c3QsIFN5ZG5leSwgTlNXLCBBdXN0cmFsaWEuPC9hdXRoLWFkZHJlc3M+PHRpdGxlcz48dGl0bGU+
Q2xpbmljaWFuLWFzc2lzdGVkIEludGVybmV0LWJhc2VkIHRyZWF0bWVudCBpcyBlZmZlY3RpdmUg
Zm9yIHBhbmljOiBBIHJhbmRvbWl6ZWQgY29udHJvbGxlZCB0cmlhbDwvdGl0bGU+PHNlY29uZGFy
eS10aXRsZT5BdXN0IE4gWiBKIFBzeWNoaWF0cnk8L3NlY29uZGFyeS10aXRsZT48L3RpdGxlcz48
cGVyaW9kaWNhbD48ZnVsbC10aXRsZT5BdXN0IE4gWiBKIFBzeWNoaWF0cnk8L2Z1bGwtdGl0bGU+
PC9wZXJpb2RpY2FsPjxwYWdlcz41OTktNjA3PC9wYWdlcz48dm9sdW1lPjQ0PC92b2x1bWU+PG51
bWJlcj43PC9udW1iZXI+PGVkaXRpb24+MjAxMC8wNi8yMjwvZWRpdGlvbj48a2V5d29yZHM+PGtl
eXdvcmQ+QWR1bHQ8L2tleXdvcmQ+PGtleXdvcmQ+QWdvcmFwaG9iaWEvZGlhZ25vc2lzL3BzeWNo
b2xvZ3kvKnRoZXJhcHk8L2tleXdvcmQ+PGtleXdvcmQ+Q29nbml0aXZlIFRoZXJhcHkvKm1ldGhv
ZHM8L2tleXdvcmQ+PGtleXdvcmQ+RGlhZ25vc3RpYyBhbmQgU3RhdGlzdGljYWwgTWFudWFsIG9m
IE1lbnRhbCBEaXNvcmRlcnM8L2tleXdvcmQ+PGtleXdvcmQ+RmVtYWxlPC9rZXl3b3JkPjxrZXl3
b3JkPkh1bWFuczwva2V5d29yZD48a2V5d29yZD5JbnRlbnRpb24gdG8gVHJlYXQgQW5hbHlzaXM8
L2tleXdvcmQ+PGtleXdvcmQ+KkludGVybmV0PC9rZXl3b3JkPjxrZXl3b3JkPk1hbGU8L2tleXdv
cmQ+PGtleXdvcmQ+TWlkZGxlIEFnZWQ8L2tleXdvcmQ+PGtleXdvcmQ+UGFuaWMgRGlzb3JkZXIv
ZGlhZ25vc2lzL3BzeWNob2xvZ3kvKnRoZXJhcHk8L2tleXdvcmQ+PGtleXdvcmQ+UXVlc3Rpb25u
YWlyZXM8L2tleXdvcmQ+PGtleXdvcmQ+UmVtb3RlIENvbnN1bHRhdGlvbi8qbWV0aG9kczwva2V5
d29yZD48a2V5d29yZD5UaGVyYXB5LCBDb21wdXRlci1Bc3Npc3RlZC9tZXRob2RzPC9rZXl3b3Jk
PjxrZXl3b3JkPlRyZWF0bWVudCBPdXRjb21lPC9rZXl3b3JkPjwva2V5d29yZHM+PGRhdGVzPjx5
ZWFyPjIwMTA8L3llYXI+PHB1Yi1kYXRlcz48ZGF0ZT5KdWw8L2RhdGU+PC9wdWItZGF0ZXM+PC9k
YXRlcz48aXNibj4xNDQwLTE2MTQgKEVsZWN0cm9uaWMpJiN4RDswMDA0LTg2NzQgKExpbmtpbmcp
PC9pc2JuPjxhY2Nlc3Npb24tbnVtPjIwNTYwODQ3PC9hY2Nlc3Npb24tbnVtPjx1cmxzPjxyZWxh
dGVkLXVybHM+PHVybD5odHRwOi8vd3d3Lm5jYmkubmxtLm5paC5nb3YvZW50cmV6L3F1ZXJ5LmZj
Z2k/Y21kPVJldHJpZXZlJmFtcDtkYj1QdWJNZWQmYW1wO2RvcHQ9Q2l0YXRpb24mYW1wO2xpc3Rf
dWlkcz0yMDU2MDg0NyA8L3VybD48dXJsPmh0dHA6Ly9pbmZvcm1haGVhbHRoY2FyZS5jb20vZG9p
L2Ficy8xMC4zMTA5LzAwMDQ4NjcxMDAzNjE0MTcxPC91cmw+PHVybD5odHRwOi8vYW5wLnNhZ2Vw
dWIuY29tL2NvbnRlbnQvNDQvNy81OTkuZnVsbC5wZGY8L3VybD48L3JlbGF0ZWQtdXJscz48L3Vy
bHM+PGN1c3RvbTc+MjAxMDwvY3VzdG9tNz48ZWxlY3Ryb25pYy1yZXNvdXJjZS1udW0+MTAuMzEw
OS8wMDA0ODY3MTAwMzYxNDE3MTwvZWxlY3Ryb25pYy1yZXNvdXJjZS1udW0+PGxhbmd1YWdlPmVu
ZzwvbGFuZ3VhZ2U+PC9yZWNvcmQ+PC9DaXRlPjwvRW5kTm90ZT5=
</w:fldData>
              </w:fldChar>
            </w:r>
            <w:r w:rsidR="00316840">
              <w:rPr>
                <w:rFonts w:ascii="Arial Narrow" w:hAnsi="Arial Narrow"/>
                <w:szCs w:val="18"/>
              </w:rPr>
              <w:instrText xml:space="preserve"> ADDIN EN.CITE.DATA </w:instrText>
            </w:r>
            <w:r w:rsidR="00316840">
              <w:rPr>
                <w:rFonts w:ascii="Arial Narrow" w:hAnsi="Arial Narrow"/>
                <w:szCs w:val="18"/>
              </w:rPr>
            </w:r>
            <w:r w:rsidR="00316840">
              <w:rPr>
                <w:rFonts w:ascii="Arial Narrow" w:hAnsi="Arial Narrow"/>
                <w:szCs w:val="18"/>
              </w:rPr>
              <w:fldChar w:fldCharType="end"/>
            </w:r>
            <w:r>
              <w:rPr>
                <w:rFonts w:ascii="Arial Narrow" w:hAnsi="Arial Narrow"/>
                <w:szCs w:val="18"/>
              </w:rPr>
            </w:r>
            <w:r>
              <w:rPr>
                <w:rFonts w:ascii="Arial Narrow" w:hAnsi="Arial Narrow"/>
                <w:szCs w:val="18"/>
              </w:rPr>
              <w:fldChar w:fldCharType="separate"/>
            </w:r>
            <w:r w:rsidR="00316840">
              <w:rPr>
                <w:rFonts w:ascii="Arial Narrow" w:hAnsi="Arial Narrow"/>
                <w:noProof/>
                <w:szCs w:val="18"/>
              </w:rPr>
              <w:t>Wims et al 2010</w:t>
            </w:r>
            <w:r>
              <w:rPr>
                <w:rFonts w:ascii="Arial Narrow" w:hAnsi="Arial Narrow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2ED85D82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PDA</w:t>
            </w:r>
          </w:p>
        </w:tc>
        <w:tc>
          <w:tcPr>
            <w:tcW w:w="1855" w:type="dxa"/>
          </w:tcPr>
          <w:p w14:paraId="3D8805F0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iCBT</w:t>
            </w:r>
          </w:p>
        </w:tc>
        <w:tc>
          <w:tcPr>
            <w:tcW w:w="1856" w:type="dxa"/>
          </w:tcPr>
          <w:p w14:paraId="2658AD7E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</w:p>
        </w:tc>
        <w:tc>
          <w:tcPr>
            <w:tcW w:w="1856" w:type="dxa"/>
          </w:tcPr>
          <w:p w14:paraId="3304846E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</w:p>
        </w:tc>
        <w:tc>
          <w:tcPr>
            <w:tcW w:w="1856" w:type="dxa"/>
          </w:tcPr>
          <w:p w14:paraId="4F5938A4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</w:p>
        </w:tc>
        <w:tc>
          <w:tcPr>
            <w:tcW w:w="0" w:type="auto"/>
          </w:tcPr>
          <w:p w14:paraId="2CDECCC3" w14:textId="77777777" w:rsidR="00DE2D24" w:rsidRPr="00735082" w:rsidRDefault="00DE2D24" w:rsidP="00022E32">
            <w:pPr>
              <w:pStyle w:val="LL-TextinTabelle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waitlist</w:t>
            </w:r>
          </w:p>
        </w:tc>
        <w:tc>
          <w:tcPr>
            <w:tcW w:w="0" w:type="auto"/>
            <w:vAlign w:val="bottom"/>
          </w:tcPr>
          <w:p w14:paraId="7A621EDE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 w:cs="Calibri"/>
                <w:color w:val="000000"/>
                <w:szCs w:val="18"/>
              </w:rPr>
              <w:t>PDSS</w:t>
            </w:r>
          </w:p>
        </w:tc>
        <w:tc>
          <w:tcPr>
            <w:tcW w:w="0" w:type="auto"/>
          </w:tcPr>
          <w:p w14:paraId="2147162C" w14:textId="77777777" w:rsidR="00DE2D24" w:rsidRPr="00735082" w:rsidRDefault="00DE2D24" w:rsidP="00022E32">
            <w:pPr>
              <w:pStyle w:val="LL-TextinTabelle"/>
              <w:jc w:val="right"/>
              <w:rPr>
                <w:rFonts w:ascii="Arial Narrow" w:hAnsi="Arial Narrow"/>
                <w:szCs w:val="18"/>
              </w:rPr>
            </w:pPr>
            <w:r w:rsidRPr="00735082">
              <w:rPr>
                <w:rFonts w:ascii="Arial Narrow" w:hAnsi="Arial Narrow"/>
                <w:szCs w:val="18"/>
              </w:rPr>
              <w:t>44</w:t>
            </w:r>
          </w:p>
        </w:tc>
        <w:tc>
          <w:tcPr>
            <w:tcW w:w="0" w:type="auto"/>
            <w:vAlign w:val="bottom"/>
          </w:tcPr>
          <w:p w14:paraId="3F2A62A3" w14:textId="77777777" w:rsidR="00DE2D24" w:rsidRPr="00B264E0" w:rsidRDefault="00DE2D24" w:rsidP="00022E32">
            <w:pPr>
              <w:pStyle w:val="LL-TextinTabelle"/>
              <w:jc w:val="right"/>
              <w:rPr>
                <w:rFonts w:ascii="Arial Narrow" w:hAnsi="Arial Narrow"/>
                <w:szCs w:val="18"/>
              </w:rPr>
            </w:pPr>
            <w:r w:rsidRPr="00B264E0">
              <w:rPr>
                <w:rFonts w:ascii="Arial Narrow" w:hAnsi="Arial Narrow" w:cs="Calibri"/>
                <w:color w:val="000000"/>
                <w:szCs w:val="18"/>
              </w:rPr>
              <w:t>8</w:t>
            </w:r>
          </w:p>
        </w:tc>
      </w:tr>
    </w:tbl>
    <w:p w14:paraId="7FB953C8" w14:textId="77777777" w:rsidR="00DE2D24" w:rsidRDefault="00DE2D24" w:rsidP="00DE2D24">
      <w:pPr>
        <w:spacing w:after="0" w:line="240" w:lineRule="auto"/>
        <w:rPr>
          <w:b/>
          <w:bCs/>
        </w:rPr>
      </w:pPr>
    </w:p>
    <w:p w14:paraId="03D01F0A" w14:textId="77777777" w:rsidR="00DE2D24" w:rsidRPr="00B264E0" w:rsidRDefault="00DE2D24" w:rsidP="00DE2D24">
      <w:pPr>
        <w:spacing w:after="0" w:line="240" w:lineRule="auto"/>
        <w:jc w:val="left"/>
        <w:rPr>
          <w:b/>
          <w:bCs/>
        </w:rPr>
      </w:pPr>
    </w:p>
    <w:p w14:paraId="62436E04" w14:textId="77777777" w:rsidR="00DE2D24" w:rsidRPr="00B264E0" w:rsidRDefault="00DE2D24" w:rsidP="00DE2D24"/>
    <w:p w14:paraId="4FE06FCF" w14:textId="77777777" w:rsidR="00DE2D24" w:rsidRDefault="00DE2D24" w:rsidP="00DE2D24">
      <w:pPr>
        <w:pStyle w:val="berschrift2"/>
      </w:pPr>
      <w:r>
        <w:t>Statistical evaluation</w:t>
      </w:r>
    </w:p>
    <w:p w14:paraId="702E48AA" w14:textId="2DA5AD00" w:rsidR="00DE2D24" w:rsidRPr="003E0BA0" w:rsidRDefault="00DE2D24" w:rsidP="00DE2D24">
      <w:r>
        <w:t xml:space="preserve">To compare the results of </w:t>
      </w:r>
      <w:r w:rsidR="00B32497">
        <w:t>two</w:t>
      </w:r>
      <w:r>
        <w:t xml:space="preserve"> meta-analyses, we used Cohen’s d and the confidence intervals. The ES difference was </w:t>
      </w:r>
      <w:r w:rsidRPr="005A61C1">
        <w:t>δ = d</w:t>
      </w:r>
      <w:r w:rsidRPr="003E0BA0">
        <w:rPr>
          <w:vertAlign w:val="subscript"/>
        </w:rPr>
        <w:t>2</w:t>
      </w:r>
      <w:r w:rsidRPr="005A61C1">
        <w:t>-d</w:t>
      </w:r>
      <w:r w:rsidRPr="003E0BA0">
        <w:rPr>
          <w:vertAlign w:val="subscript"/>
        </w:rPr>
        <w:t>1</w:t>
      </w:r>
      <w:r>
        <w:t xml:space="preserve">. The standard error of the mean was estimated as SE=maximum error margin – minimum error margin)/3.96. The standard deviation for the difference was calculated as </w:t>
      </w:r>
      <w:r w:rsidRPr="003E0BA0">
        <w:t>σ</w:t>
      </w:r>
      <m:oMath>
        <m:r>
          <m:rPr>
            <m:sty m:val="p"/>
          </m:rPr>
          <w:rPr>
            <w:rFonts w:ascii="Cambria Math" w:hAnsi="Cambria Math" w:cs="Cambria Math"/>
          </w:rPr>
          <m:t>=</m:t>
        </m:r>
        <m:rad>
          <m:radPr>
            <m:degHide m:val="1"/>
            <m:ctrlPr>
              <w:rPr>
                <w:rFonts w:ascii="Cambria Math" w:hAnsi="Cambria Math"/>
              </w:rPr>
            </m:ctrlPr>
          </m:radPr>
          <m:deg>
            <m:ctrlPr>
              <w:rPr>
                <w:rFonts w:ascii="Cambria Math" w:hAnsi="Cambria Math"/>
                <w:i/>
              </w:rPr>
            </m:ctrlPr>
          </m:deg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SE1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-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SE2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rad>
      </m:oMath>
      <w:r>
        <w:t>. Assuming a normal distribution the probability F(x) that difference d</w:t>
      </w:r>
      <w:r w:rsidRPr="004876A4">
        <w:rPr>
          <w:vertAlign w:val="subscript"/>
        </w:rPr>
        <w:t>1</w:t>
      </w:r>
      <w:r>
        <w:t xml:space="preserve"> and d</w:t>
      </w:r>
      <w:r w:rsidRPr="004876A4">
        <w:rPr>
          <w:vertAlign w:val="subscript"/>
        </w:rPr>
        <w:t>2</w:t>
      </w:r>
      <w:r>
        <w:t xml:space="preserve"> was different from 0 was calculated from </w:t>
      </w:r>
      <w:r w:rsidRPr="005A61C1">
        <w:t>δ</w:t>
      </w:r>
      <w:r>
        <w:t xml:space="preserve"> and </w:t>
      </w:r>
      <w:r w:rsidRPr="003E0BA0">
        <w:t>σ</w:t>
      </w:r>
      <w:r w:rsidRPr="003E0BA0">
        <w:rPr>
          <w:vertAlign w:val="superscript"/>
        </w:rPr>
        <w:t>2</w:t>
      </w:r>
      <w:r>
        <w:t xml:space="preserve">. </w:t>
      </w:r>
    </w:p>
    <w:p w14:paraId="3AA69440" w14:textId="045F0399" w:rsidR="00DE2D24" w:rsidRDefault="00DE2D24" w:rsidP="00DE2D24">
      <w:pPr>
        <w:pStyle w:val="Beschriftung"/>
        <w:rPr>
          <w:rFonts w:eastAsia="Calibri"/>
          <w:lang w:val="en-GB"/>
        </w:rPr>
      </w:pPr>
      <w:r w:rsidRPr="00586F39">
        <w:rPr>
          <w:b w:val="0"/>
          <w:bCs w:val="0"/>
        </w:rPr>
        <w:br w:type="page"/>
      </w:r>
      <w:bookmarkStart w:id="0" w:name="_Ref58075671"/>
      <w:r w:rsidR="00022E32" w:rsidRPr="00022E32">
        <w:rPr>
          <w:bCs w:val="0"/>
        </w:rPr>
        <w:lastRenderedPageBreak/>
        <w:t xml:space="preserve">Supplementary figure </w:t>
      </w:r>
      <w:r w:rsidR="00022E32">
        <w:t>1</w:t>
      </w:r>
      <w:r>
        <w:t xml:space="preserve">. </w:t>
      </w:r>
      <w:r w:rsidRPr="008A1ACF">
        <w:rPr>
          <w:rFonts w:eastAsia="Calibri"/>
          <w:lang w:val="en-GB"/>
        </w:rPr>
        <w:t>Search algorithm according to the PRISMA-Statement</w:t>
      </w:r>
      <w:r>
        <w:rPr>
          <w:rFonts w:eastAsia="Calibri"/>
          <w:lang w:val="en-GB"/>
        </w:rPr>
        <w:t xml:space="preserve"> </w:t>
      </w:r>
      <w:r>
        <w:rPr>
          <w:rFonts w:eastAsia="Calibri"/>
          <w:lang w:val="en-GB"/>
        </w:rPr>
        <w:fldChar w:fldCharType="begin"/>
      </w:r>
      <w:r w:rsidR="00316840">
        <w:rPr>
          <w:rFonts w:eastAsia="Calibri"/>
          <w:lang w:val="en-GB"/>
        </w:rPr>
        <w:instrText xml:space="preserve"> ADDIN EN.CITE &lt;EndNote&gt;&lt;Cite&gt;&lt;Author&gt;Moher&lt;/Author&gt;&lt;Year&gt;2011&lt;/Year&gt;&lt;RecNum&gt;8215&lt;/RecNum&gt;&lt;DisplayText&gt;(Moher et al 2011)&lt;/DisplayText&gt;&lt;record&gt;&lt;rec-number&gt;8215&lt;/rec-number&gt;&lt;foreign-keys&gt;&lt;key app="EN" db-id="5f0wt0rziafawxexsf45vte6sww5axf02ete" timestamp="1377624959" guid="92125c34-0943-4d7d-b8cd-16305dea224b"&gt;8215&lt;/key&gt;&lt;/foreign-keys&gt;&lt;ref-type name="Journal Article"&gt;17&lt;/ref-type&gt;&lt;contributors&gt;&lt;authors&gt;&lt;author&gt;Moher, D.&lt;/author&gt;&lt;author&gt;Altman, D. G.&lt;/author&gt;&lt;author&gt;Liberati, A.&lt;/author&gt;&lt;author&gt;Tetzlaff, J.&lt;/author&gt;&lt;/authors&gt;&lt;/contributors&gt;&lt;titles&gt;&lt;title&gt;PRISMA statement&lt;/title&gt;&lt;secondary-title&gt;Epidemiology&lt;/secondary-title&gt;&lt;alt-title&gt;Epidemiology&lt;/alt-title&gt;&lt;/titles&gt;&lt;periodical&gt;&lt;full-title&gt;Epidemiology&lt;/full-title&gt;&lt;abbr-1&gt;Epidemiology&lt;/abbr-1&gt;&lt;/periodical&gt;&lt;alt-periodical&gt;&lt;full-title&gt;Epidemiology&lt;/full-title&gt;&lt;abbr-1&gt;Epidemiology&lt;/abbr-1&gt;&lt;/alt-periodical&gt;&lt;pages&gt;128&lt;/pages&gt;&lt;volume&gt;22&lt;/volume&gt;&lt;number&gt;1&lt;/number&gt;&lt;edition&gt;2010/12/15&lt;/edition&gt;&lt;keywords&gt;&lt;keyword&gt;Evidence-Based Medicine&lt;/keyword&gt;&lt;keyword&gt;*Guidelines as Topic&lt;/keyword&gt;&lt;keyword&gt;*Meta-Analysis as Topic&lt;/keyword&gt;&lt;keyword&gt;Publishing/*standards&lt;/keyword&gt;&lt;keyword&gt;*Review Literature as Topic&lt;/keyword&gt;&lt;/keywords&gt;&lt;dates&gt;&lt;year&gt;2011&lt;/year&gt;&lt;pub-dates&gt;&lt;date&gt;Jan&lt;/date&gt;&lt;/pub-dates&gt;&lt;/dates&gt;&lt;isbn&gt;1531-5487 (Electronic)&amp;#xD;1044-3983 (Linking)&lt;/isbn&gt;&lt;accession-num&gt;21150360&lt;/accession-num&gt;&lt;work-type&gt;Comment&amp;#xD;Letter&lt;/work-type&gt;&lt;urls&gt;&lt;related-urls&gt;&lt;url&gt;http://www.ncbi.nlm.nih.gov/pubmed/21150360&lt;/url&gt;&lt;url&gt;http://graphics.tx.ovid.com/ovftpdfs/FPDDNCLBLBHENK00/fs046/ovft/live/gv023/00001648/00001648-201101000-00022.pdf&lt;/url&gt;&lt;/related-urls&gt;&lt;/urls&gt;&lt;electronic-resource-num&gt;10.1097/EDE.0b013e3181fe7825&lt;/electronic-resource-num&gt;&lt;language&gt;eng&lt;/language&gt;&lt;/record&gt;&lt;/Cite&gt;&lt;/EndNote&gt;</w:instrText>
      </w:r>
      <w:r>
        <w:rPr>
          <w:rFonts w:eastAsia="Calibri"/>
          <w:lang w:val="en-GB"/>
        </w:rPr>
        <w:fldChar w:fldCharType="separate"/>
      </w:r>
      <w:r w:rsidR="00316840">
        <w:rPr>
          <w:rFonts w:eastAsia="Calibri"/>
          <w:noProof/>
          <w:lang w:val="en-GB"/>
        </w:rPr>
        <w:t>(Moher et al 2011)</w:t>
      </w:r>
      <w:r>
        <w:rPr>
          <w:rFonts w:eastAsia="Calibri"/>
          <w:lang w:val="en-GB"/>
        </w:rPr>
        <w:fldChar w:fldCharType="end"/>
      </w:r>
    </w:p>
    <w:p w14:paraId="4C19ACAB" w14:textId="1EF9BC81" w:rsidR="00383F85" w:rsidRDefault="006E7623" w:rsidP="00383F85">
      <w:pPr>
        <w:rPr>
          <w:lang w:val="en-GB"/>
        </w:rPr>
      </w:pPr>
      <w:r w:rsidRPr="006E7623">
        <w:rPr>
          <w:noProof/>
          <w:lang w:val="de-DE"/>
        </w:rPr>
        <w:pict w14:anchorId="236B3A3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Bild 1" o:spid="_x0000_i1025" type="#_x0000_t75" alt="" style="width:603.95pt;height:332.05pt;visibility:visible;mso-wrap-style:square;mso-width-percent:0;mso-height-percent:0;mso-width-percent:0;mso-height-percent:0">
            <v:imagedata r:id="rId7" o:title="" cropbottom="17469f"/>
            <o:lock v:ext="edit" rotation="t" cropping="t" verticies="t"/>
          </v:shape>
        </w:pict>
      </w:r>
    </w:p>
    <w:p w14:paraId="1A4E8E03" w14:textId="0CD5AD31" w:rsidR="00DE2D24" w:rsidRDefault="00DE2D24" w:rsidP="00DE2D24">
      <w:pPr>
        <w:pStyle w:val="Beschriftung"/>
        <w:jc w:val="left"/>
      </w:pPr>
      <w:r>
        <w:br w:type="page"/>
      </w:r>
      <w:r w:rsidR="00022E32" w:rsidRPr="00022E32">
        <w:rPr>
          <w:bCs w:val="0"/>
        </w:rPr>
        <w:lastRenderedPageBreak/>
        <w:t>Supplementary figure</w:t>
      </w:r>
      <w:r>
        <w:t xml:space="preserve"> </w:t>
      </w:r>
      <w:bookmarkEnd w:id="0"/>
      <w:r w:rsidR="00022E32">
        <w:t>2</w:t>
      </w:r>
      <w:r>
        <w:t xml:space="preserve">. Forrest Plot: All IPIs vs. Waitlist </w:t>
      </w:r>
    </w:p>
    <w:p w14:paraId="52AAB9DE" w14:textId="77777777" w:rsidR="00DE2D24" w:rsidRDefault="00DE2D24" w:rsidP="00DE2D24">
      <w:pPr>
        <w:keepNext/>
        <w:spacing w:after="0" w:line="240" w:lineRule="auto"/>
        <w:jc w:val="left"/>
      </w:pPr>
      <w:r>
        <w:rPr>
          <w:noProof/>
          <w:lang w:val="de-DE"/>
        </w:rPr>
        <w:drawing>
          <wp:inline distT="0" distB="0" distL="0" distR="0" wp14:anchorId="048313B4" wp14:editId="33979D29">
            <wp:extent cx="9134207" cy="4243388"/>
            <wp:effectExtent l="0" t="0" r="0" b="5080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75C85C8.tmp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82" t="9705" r="33011" b="44152"/>
                    <a:stretch/>
                  </pic:blipFill>
                  <pic:spPr bwMode="auto">
                    <a:xfrm>
                      <a:off x="0" y="0"/>
                      <a:ext cx="9139169" cy="42456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A95D00" w14:textId="77777777" w:rsidR="00DE2D24" w:rsidRPr="004A61BA" w:rsidRDefault="00DE2D24" w:rsidP="00DE2D24">
      <w:pPr>
        <w:spacing w:after="0" w:line="240" w:lineRule="auto"/>
        <w:jc w:val="left"/>
        <w:rPr>
          <w:b/>
          <w:bCs/>
        </w:rPr>
      </w:pPr>
      <w:r w:rsidRPr="004A61BA">
        <w:rPr>
          <w:b/>
          <w:bCs/>
        </w:rPr>
        <w:br w:type="page"/>
      </w:r>
    </w:p>
    <w:p w14:paraId="4E61C3A8" w14:textId="77777777" w:rsidR="00DE2D24" w:rsidRPr="004A61BA" w:rsidRDefault="00DE2D24" w:rsidP="00DE2D24">
      <w:pPr>
        <w:spacing w:after="0" w:line="240" w:lineRule="auto"/>
        <w:jc w:val="left"/>
        <w:rPr>
          <w:noProof/>
        </w:rPr>
      </w:pPr>
    </w:p>
    <w:p w14:paraId="179BEB36" w14:textId="77777777" w:rsidR="00DE2D24" w:rsidRPr="004A61BA" w:rsidRDefault="00DE2D24" w:rsidP="00DE2D24">
      <w:pPr>
        <w:spacing w:after="0" w:line="240" w:lineRule="auto"/>
        <w:jc w:val="left"/>
        <w:rPr>
          <w:noProof/>
        </w:rPr>
      </w:pPr>
    </w:p>
    <w:p w14:paraId="539B2EAA" w14:textId="77777777" w:rsidR="00DE2D24" w:rsidRDefault="00022E32" w:rsidP="00DE2D24">
      <w:pPr>
        <w:pStyle w:val="Beschriftung"/>
      </w:pPr>
      <w:bookmarkStart w:id="1" w:name="_Ref58178959"/>
      <w:bookmarkStart w:id="2" w:name="_Ref58178923"/>
      <w:r w:rsidRPr="00022E32">
        <w:rPr>
          <w:bCs w:val="0"/>
        </w:rPr>
        <w:t>Supplementary figure</w:t>
      </w:r>
      <w:r w:rsidR="00DE2D24">
        <w:t xml:space="preserve"> </w:t>
      </w:r>
      <w:bookmarkEnd w:id="1"/>
      <w:r>
        <w:t>3</w:t>
      </w:r>
      <w:r w:rsidR="00DE2D24">
        <w:t>. Funnel Plot: All IPIs vs. W</w:t>
      </w:r>
      <w:bookmarkEnd w:id="2"/>
      <w:r w:rsidR="00DE2D24">
        <w:t>aitlist</w:t>
      </w:r>
    </w:p>
    <w:p w14:paraId="035A0481" w14:textId="77777777" w:rsidR="00DE2D24" w:rsidRDefault="00DE2D24" w:rsidP="00DE2D24">
      <w:pPr>
        <w:spacing w:after="0" w:line="240" w:lineRule="auto"/>
        <w:jc w:val="left"/>
      </w:pPr>
      <w:r w:rsidRPr="00E058E9">
        <w:rPr>
          <w:noProof/>
          <w:lang w:val="de-DE"/>
        </w:rPr>
        <w:drawing>
          <wp:inline distT="0" distB="0" distL="0" distR="0" wp14:anchorId="5A74ED48" wp14:editId="52BFD69F">
            <wp:extent cx="5760720" cy="2698268"/>
            <wp:effectExtent l="0" t="0" r="0" b="6985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98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6B8D0D" w14:textId="77777777" w:rsidR="00DE2D24" w:rsidRDefault="00DE2D24" w:rsidP="00DE2D24">
      <w:pPr>
        <w:pStyle w:val="Beschriftung"/>
        <w:jc w:val="left"/>
      </w:pPr>
    </w:p>
    <w:p w14:paraId="4C0EEA70" w14:textId="77777777" w:rsidR="00DE2D24" w:rsidRDefault="00DE2D24" w:rsidP="00DE2D24">
      <w:pPr>
        <w:spacing w:after="0" w:line="240" w:lineRule="auto"/>
        <w:jc w:val="left"/>
      </w:pPr>
      <w:r>
        <w:br w:type="page"/>
      </w:r>
    </w:p>
    <w:p w14:paraId="7344A5CC" w14:textId="77777777" w:rsidR="00DE2D24" w:rsidRDefault="00DE2D24" w:rsidP="00DE2D24">
      <w:pPr>
        <w:pStyle w:val="Beschriftung"/>
        <w:keepNext/>
        <w:jc w:val="left"/>
      </w:pPr>
    </w:p>
    <w:p w14:paraId="2B997E85" w14:textId="77777777" w:rsidR="00DE2D24" w:rsidRDefault="00022E32" w:rsidP="00DE2D24">
      <w:pPr>
        <w:pStyle w:val="Beschriftung"/>
        <w:keepNext/>
        <w:keepLines/>
        <w:jc w:val="left"/>
      </w:pPr>
      <w:bookmarkStart w:id="3" w:name="_Ref58179314"/>
      <w:r w:rsidRPr="00022E32">
        <w:rPr>
          <w:bCs w:val="0"/>
        </w:rPr>
        <w:t>Supplementary figure</w:t>
      </w:r>
      <w:r w:rsidR="00DE2D24">
        <w:t xml:space="preserve"> </w:t>
      </w:r>
      <w:bookmarkEnd w:id="3"/>
      <w:r>
        <w:t>4</w:t>
      </w:r>
      <w:r w:rsidR="00DE2D24">
        <w:t xml:space="preserve">. Funnel Plot: iCBT </w:t>
      </w:r>
      <w:commentRangeStart w:id="4"/>
      <w:r w:rsidR="00DE2D24">
        <w:t>vs</w:t>
      </w:r>
      <w:commentRangeEnd w:id="4"/>
      <w:r w:rsidR="00FE1315">
        <w:rPr>
          <w:rStyle w:val="Kommentarzeichen"/>
          <w:b w:val="0"/>
          <w:bCs w:val="0"/>
        </w:rPr>
        <w:commentReference w:id="4"/>
      </w:r>
      <w:r w:rsidR="00DE2D24">
        <w:t xml:space="preserve"> Waitlist</w:t>
      </w:r>
    </w:p>
    <w:p w14:paraId="3A976E16" w14:textId="77777777" w:rsidR="00DE2D24" w:rsidRDefault="00DE2D24" w:rsidP="00DE2D24">
      <w:pPr>
        <w:keepNext/>
        <w:keepLines/>
        <w:spacing w:after="0" w:line="240" w:lineRule="auto"/>
        <w:jc w:val="left"/>
      </w:pPr>
      <w:r w:rsidRPr="002D6785">
        <w:rPr>
          <w:noProof/>
          <w:lang w:val="de-DE"/>
        </w:rPr>
        <w:drawing>
          <wp:inline distT="0" distB="0" distL="0" distR="0" wp14:anchorId="24996815" wp14:editId="2C3AAAB2">
            <wp:extent cx="5760720" cy="2698268"/>
            <wp:effectExtent l="0" t="0" r="0" b="6985"/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98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14:paraId="5E671D8E" w14:textId="77777777" w:rsidR="00DE2D24" w:rsidRPr="0001060C" w:rsidRDefault="00DE2D24" w:rsidP="00DE2D24"/>
    <w:p w14:paraId="34E5A914" w14:textId="77777777" w:rsidR="00DE2D24" w:rsidRPr="00827C30" w:rsidRDefault="00022E32" w:rsidP="00DE2D24">
      <w:pPr>
        <w:pStyle w:val="Beschriftung"/>
        <w:keepNext/>
        <w:jc w:val="left"/>
        <w:rPr>
          <w:b w:val="0"/>
          <w:bCs w:val="0"/>
        </w:rPr>
      </w:pPr>
      <w:bookmarkStart w:id="5" w:name="_Ref58179480"/>
      <w:r w:rsidRPr="00022E32">
        <w:rPr>
          <w:bCs w:val="0"/>
        </w:rPr>
        <w:t>Supplementary figure</w:t>
      </w:r>
      <w:r w:rsidR="00DE2D24">
        <w:t xml:space="preserve"> </w:t>
      </w:r>
      <w:bookmarkEnd w:id="5"/>
      <w:r>
        <w:t>5</w:t>
      </w:r>
      <w:r w:rsidR="00DE2D24">
        <w:t xml:space="preserve">. Forrest Plot: iCBT vs. F2F CBT </w:t>
      </w:r>
    </w:p>
    <w:p w14:paraId="69942B98" w14:textId="77777777" w:rsidR="00DE2D24" w:rsidRPr="007768AD" w:rsidRDefault="00DE2D24" w:rsidP="00DE2D24">
      <w:pPr>
        <w:keepNext/>
        <w:spacing w:after="0" w:line="240" w:lineRule="auto"/>
        <w:jc w:val="left"/>
        <w:rPr>
          <w:b/>
          <w:bCs/>
        </w:rPr>
      </w:pPr>
    </w:p>
    <w:p w14:paraId="7459636C" w14:textId="77777777" w:rsidR="00DE2D24" w:rsidRPr="007768AD" w:rsidRDefault="00DE2D24" w:rsidP="00DE2D24">
      <w:pPr>
        <w:keepNext/>
        <w:spacing w:after="0" w:line="240" w:lineRule="auto"/>
        <w:jc w:val="left"/>
        <w:rPr>
          <w:b/>
          <w:bCs/>
        </w:rPr>
      </w:pPr>
      <w:r w:rsidRPr="00FD16EC">
        <w:rPr>
          <w:noProof/>
          <w:lang w:val="de-DE"/>
        </w:rPr>
        <w:drawing>
          <wp:inline distT="0" distB="0" distL="0" distR="0" wp14:anchorId="61B349ED" wp14:editId="3627EC14">
            <wp:extent cx="8387878" cy="2883568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45" t="8440" r="6297" b="47765"/>
                    <a:stretch/>
                  </pic:blipFill>
                  <pic:spPr bwMode="auto">
                    <a:xfrm>
                      <a:off x="0" y="0"/>
                      <a:ext cx="8408161" cy="2890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481415" w14:textId="77777777" w:rsidR="00DE2D24" w:rsidRPr="007768AD" w:rsidRDefault="00DE2D24" w:rsidP="00DE2D24">
      <w:pPr>
        <w:keepNext/>
        <w:spacing w:after="0" w:line="240" w:lineRule="auto"/>
        <w:jc w:val="left"/>
        <w:rPr>
          <w:b/>
          <w:bCs/>
        </w:rPr>
      </w:pPr>
    </w:p>
    <w:p w14:paraId="7C372831" w14:textId="77777777" w:rsidR="00DE2D24" w:rsidRDefault="00DE2D24" w:rsidP="00DE2D24">
      <w:pPr>
        <w:keepNext/>
        <w:spacing w:after="0" w:line="240" w:lineRule="auto"/>
        <w:jc w:val="left"/>
        <w:rPr>
          <w:b/>
        </w:rPr>
      </w:pPr>
    </w:p>
    <w:p w14:paraId="6B0DD357" w14:textId="77777777" w:rsidR="00DE2D24" w:rsidRDefault="00DE2D24" w:rsidP="00DE2D24">
      <w:pPr>
        <w:pStyle w:val="Beschriftung"/>
        <w:keepNext/>
        <w:jc w:val="left"/>
      </w:pPr>
      <w:r>
        <w:rPr>
          <w:b w:val="0"/>
        </w:rPr>
        <w:br w:type="page"/>
      </w:r>
      <w:r w:rsidR="00022E32" w:rsidRPr="00022E32">
        <w:rPr>
          <w:bCs w:val="0"/>
        </w:rPr>
        <w:lastRenderedPageBreak/>
        <w:t>Supplementary figure</w:t>
      </w:r>
      <w:r w:rsidR="00022E32">
        <w:rPr>
          <w:bCs w:val="0"/>
        </w:rPr>
        <w:t xml:space="preserve"> 6</w:t>
      </w:r>
      <w:r>
        <w:t>. Funnel Plot: iCBT vs. F2F-CBT</w:t>
      </w:r>
    </w:p>
    <w:p w14:paraId="0C718E0B" w14:textId="77777777" w:rsidR="00DE2D24" w:rsidRDefault="00DE2D24" w:rsidP="00DE2D24">
      <w:pPr>
        <w:spacing w:after="0" w:line="240" w:lineRule="auto"/>
        <w:jc w:val="left"/>
      </w:pPr>
      <w:r w:rsidRPr="00FA41FE">
        <w:rPr>
          <w:noProof/>
          <w:lang w:val="de-DE"/>
        </w:rPr>
        <w:drawing>
          <wp:inline distT="0" distB="0" distL="0" distR="0" wp14:anchorId="34989315" wp14:editId="5C4F61F9">
            <wp:extent cx="5760720" cy="2698268"/>
            <wp:effectExtent l="0" t="0" r="0" b="6985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98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302F3" w14:textId="77777777" w:rsidR="00DE2D24" w:rsidRDefault="00DE2D24" w:rsidP="00DE2D24">
      <w:pPr>
        <w:spacing w:after="0" w:line="240" w:lineRule="auto"/>
        <w:jc w:val="left"/>
        <w:rPr>
          <w:b/>
        </w:rPr>
      </w:pPr>
    </w:p>
    <w:p w14:paraId="20752502" w14:textId="77777777" w:rsidR="00DE2D24" w:rsidRDefault="00DE2D24" w:rsidP="00DE2D24">
      <w:pPr>
        <w:spacing w:after="0" w:line="240" w:lineRule="auto"/>
        <w:jc w:val="left"/>
        <w:rPr>
          <w:b/>
        </w:rPr>
      </w:pPr>
    </w:p>
    <w:p w14:paraId="4919739A" w14:textId="77777777" w:rsidR="00DE2D24" w:rsidRPr="007768AD" w:rsidRDefault="00022E32" w:rsidP="00DE2D24">
      <w:pPr>
        <w:keepNext/>
        <w:spacing w:after="0" w:line="240" w:lineRule="auto"/>
        <w:jc w:val="left"/>
        <w:rPr>
          <w:b/>
        </w:rPr>
      </w:pPr>
      <w:r w:rsidRPr="00022E32">
        <w:rPr>
          <w:b/>
          <w:bCs/>
        </w:rPr>
        <w:lastRenderedPageBreak/>
        <w:t xml:space="preserve">Supplementary figure </w:t>
      </w:r>
      <w:r>
        <w:rPr>
          <w:b/>
        </w:rPr>
        <w:t>7</w:t>
      </w:r>
      <w:r w:rsidR="00DE2D24" w:rsidRPr="007768AD">
        <w:rPr>
          <w:b/>
        </w:rPr>
        <w:t>.</w:t>
      </w:r>
      <w:r w:rsidR="00DE2D24" w:rsidRPr="007768AD">
        <w:rPr>
          <w:b/>
          <w:noProof/>
        </w:rPr>
        <w:t xml:space="preserve"> </w:t>
      </w:r>
      <w:r w:rsidR="00DE2D24" w:rsidRPr="0001060C">
        <w:rPr>
          <w:b/>
        </w:rPr>
        <w:t>Forrest</w:t>
      </w:r>
      <w:r w:rsidR="00DE2D24">
        <w:t xml:space="preserve"> </w:t>
      </w:r>
      <w:r w:rsidR="00DE2D24" w:rsidRPr="00F50BBC">
        <w:rPr>
          <w:b/>
          <w:noProof/>
        </w:rPr>
        <w:t>Plot</w:t>
      </w:r>
      <w:r w:rsidR="00DE2D24">
        <w:rPr>
          <w:b/>
          <w:noProof/>
        </w:rPr>
        <w:t>:</w:t>
      </w:r>
      <w:r w:rsidR="00DE2D24" w:rsidRPr="00F50BBC">
        <w:rPr>
          <w:b/>
          <w:noProof/>
        </w:rPr>
        <w:t xml:space="preserve"> </w:t>
      </w:r>
      <w:r w:rsidR="00DE2D24" w:rsidRPr="007768AD">
        <w:rPr>
          <w:b/>
          <w:noProof/>
        </w:rPr>
        <w:t>H</w:t>
      </w:r>
      <w:r w:rsidR="00DE2D24">
        <w:rPr>
          <w:b/>
          <w:noProof/>
        </w:rPr>
        <w:t>igh vs. low intensity contact</w:t>
      </w:r>
    </w:p>
    <w:p w14:paraId="7074A56C" w14:textId="77777777" w:rsidR="00DE2D24" w:rsidRPr="00827C30" w:rsidRDefault="00DE2D24" w:rsidP="00DE2D24">
      <w:pPr>
        <w:pStyle w:val="Beschriftung"/>
        <w:keepNext/>
        <w:jc w:val="left"/>
        <w:rPr>
          <w:b w:val="0"/>
          <w:bCs w:val="0"/>
        </w:rPr>
      </w:pPr>
    </w:p>
    <w:p w14:paraId="45FB0F34" w14:textId="77777777" w:rsidR="00DE2D24" w:rsidRDefault="00DE2D24" w:rsidP="00DE2D24">
      <w:pPr>
        <w:keepNext/>
        <w:spacing w:after="0" w:line="240" w:lineRule="auto"/>
        <w:jc w:val="left"/>
        <w:rPr>
          <w:b/>
          <w:bCs/>
        </w:rPr>
      </w:pPr>
      <w:r w:rsidRPr="00CE402F">
        <w:rPr>
          <w:noProof/>
          <w:lang w:val="de-DE"/>
        </w:rPr>
        <w:drawing>
          <wp:inline distT="0" distB="0" distL="0" distR="0" wp14:anchorId="6C6E6306" wp14:editId="61D9C7A7">
            <wp:extent cx="9065066" cy="3749842"/>
            <wp:effectExtent l="0" t="0" r="3175" b="3175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50" t="5524" r="4751" b="41255"/>
                    <a:stretch/>
                  </pic:blipFill>
                  <pic:spPr bwMode="auto">
                    <a:xfrm>
                      <a:off x="0" y="0"/>
                      <a:ext cx="9067399" cy="3750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83182E" w14:textId="77777777" w:rsidR="00DE2D24" w:rsidRDefault="00DE2D24" w:rsidP="00DE2D24">
      <w:pPr>
        <w:spacing w:after="0" w:line="240" w:lineRule="auto"/>
        <w:jc w:val="left"/>
        <w:rPr>
          <w:b/>
          <w:bCs/>
        </w:rPr>
      </w:pPr>
      <w:r>
        <w:br w:type="page"/>
      </w:r>
    </w:p>
    <w:p w14:paraId="7F4371D3" w14:textId="77777777" w:rsidR="00DE2D24" w:rsidRDefault="00022E32" w:rsidP="00DE2D24">
      <w:pPr>
        <w:pStyle w:val="Beschriftung"/>
        <w:keepNext/>
        <w:jc w:val="left"/>
      </w:pPr>
      <w:bookmarkStart w:id="6" w:name="_Ref58179534"/>
      <w:r w:rsidRPr="00022E32">
        <w:rPr>
          <w:bCs w:val="0"/>
        </w:rPr>
        <w:lastRenderedPageBreak/>
        <w:t>Supplementary figure</w:t>
      </w:r>
      <w:r w:rsidR="00DE2D24">
        <w:t xml:space="preserve"> </w:t>
      </w:r>
      <w:bookmarkEnd w:id="6"/>
      <w:r>
        <w:t>8</w:t>
      </w:r>
      <w:r w:rsidR="00DE2D24">
        <w:t>. Funnel Plot: High vs. low intensity contact</w:t>
      </w:r>
      <w:r w:rsidR="00DE2D24" w:rsidRPr="006F5DC9">
        <w:rPr>
          <w:noProof/>
          <w:lang w:val="de-DE"/>
        </w:rPr>
        <w:drawing>
          <wp:inline distT="0" distB="0" distL="0" distR="0" wp14:anchorId="7ACD2FD9" wp14:editId="2CB1A466">
            <wp:extent cx="5760720" cy="2698268"/>
            <wp:effectExtent l="0" t="0" r="0" b="6985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98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72B90A" w14:textId="77777777" w:rsidR="00316840" w:rsidRDefault="00316840"/>
    <w:p w14:paraId="2131AB8C" w14:textId="77777777" w:rsidR="00316840" w:rsidRDefault="00316840"/>
    <w:p w14:paraId="0EBB1F2A" w14:textId="77777777" w:rsidR="00E13C1C" w:rsidRPr="004C78E8" w:rsidRDefault="00316840" w:rsidP="00E13C1C">
      <w:pPr>
        <w:pStyle w:val="EndNoteBibliographyTitle"/>
        <w:rPr>
          <w:b/>
          <w:sz w:val="28"/>
          <w:lang w:val="en-US"/>
        </w:rPr>
      </w:pPr>
      <w:r>
        <w:fldChar w:fldCharType="begin"/>
      </w:r>
      <w:r w:rsidRPr="004C78E8">
        <w:rPr>
          <w:lang w:val="en-US"/>
        </w:rPr>
        <w:instrText xml:space="preserve"> ADDIN EN.REFLIST </w:instrText>
      </w:r>
      <w:r>
        <w:fldChar w:fldCharType="separate"/>
      </w:r>
      <w:r w:rsidR="00E13C1C" w:rsidRPr="004C78E8">
        <w:rPr>
          <w:b/>
          <w:sz w:val="28"/>
          <w:lang w:val="en-US"/>
        </w:rPr>
        <w:t>References</w:t>
      </w:r>
    </w:p>
    <w:p w14:paraId="1C7D24DB" w14:textId="77777777" w:rsidR="00E13C1C" w:rsidRPr="004C78E8" w:rsidRDefault="00E13C1C" w:rsidP="00E13C1C">
      <w:pPr>
        <w:pStyle w:val="EndNoteBibliographyTitle"/>
        <w:rPr>
          <w:b/>
          <w:sz w:val="28"/>
          <w:lang w:val="en-US"/>
        </w:rPr>
      </w:pPr>
    </w:p>
    <w:p w14:paraId="40E4DBC5" w14:textId="77777777" w:rsidR="00E13C1C" w:rsidRPr="004C78E8" w:rsidRDefault="00E13C1C" w:rsidP="00E13C1C">
      <w:pPr>
        <w:pStyle w:val="EndNoteBibliography"/>
        <w:spacing w:after="0"/>
        <w:ind w:left="720" w:hanging="720"/>
        <w:rPr>
          <w:lang w:val="en-US"/>
        </w:rPr>
      </w:pPr>
      <w:r w:rsidRPr="004C78E8">
        <w:rPr>
          <w:lang w:val="en-US"/>
        </w:rPr>
        <w:t xml:space="preserve">Allen AR, Newby JM, Mackenzie A, Smith J, Boulton M, Loughnan SA, Andrews G (2016): Internet cognitive-behavioural treatment for panic disorder: randomised controlled trial and evidence of effectiveness in primary care. </w:t>
      </w:r>
      <w:r w:rsidRPr="004C78E8">
        <w:rPr>
          <w:i/>
          <w:lang w:val="en-US"/>
        </w:rPr>
        <w:t>BJPsych Open</w:t>
      </w:r>
      <w:r w:rsidRPr="004C78E8">
        <w:rPr>
          <w:lang w:val="en-US"/>
        </w:rPr>
        <w:t xml:space="preserve"> 2:154-162.</w:t>
      </w:r>
    </w:p>
    <w:p w14:paraId="73EFDB93" w14:textId="77777777" w:rsidR="00E13C1C" w:rsidRPr="004C78E8" w:rsidRDefault="00E13C1C" w:rsidP="00E13C1C">
      <w:pPr>
        <w:pStyle w:val="EndNoteBibliography"/>
        <w:spacing w:after="0"/>
        <w:ind w:left="720" w:hanging="720"/>
        <w:rPr>
          <w:lang w:val="en-US"/>
        </w:rPr>
      </w:pPr>
      <w:r w:rsidRPr="004C78E8">
        <w:rPr>
          <w:lang w:val="en-US"/>
        </w:rPr>
        <w:t xml:space="preserve">Andersson G, Carlbring P, Holmstrom A, Sparthan E, Furmark T, Nilsson-Ihrfelt E, Buhrman M, Ekselius L (2006): Internet-based self-help with therapist feedback and in vivo group exposure for social phobia: a randomized controlled trial. </w:t>
      </w:r>
      <w:r w:rsidRPr="004C78E8">
        <w:rPr>
          <w:i/>
          <w:lang w:val="en-US"/>
        </w:rPr>
        <w:t>J Consult Clin Psychol</w:t>
      </w:r>
      <w:r w:rsidRPr="004C78E8">
        <w:rPr>
          <w:lang w:val="en-US"/>
        </w:rPr>
        <w:t xml:space="preserve"> 74:677-86.</w:t>
      </w:r>
    </w:p>
    <w:p w14:paraId="5AD5AED4" w14:textId="77777777" w:rsidR="00E13C1C" w:rsidRPr="004C78E8" w:rsidRDefault="00E13C1C" w:rsidP="00E13C1C">
      <w:pPr>
        <w:pStyle w:val="EndNoteBibliography"/>
        <w:spacing w:after="0"/>
        <w:ind w:left="720" w:hanging="720"/>
        <w:rPr>
          <w:lang w:val="en-US"/>
        </w:rPr>
      </w:pPr>
      <w:r w:rsidRPr="004C78E8">
        <w:rPr>
          <w:lang w:val="en-US"/>
        </w:rPr>
        <w:t xml:space="preserve">Andersson G, Paxling B, Roch-Norlund P, Ostman G, Norgren A, Almlov J, Georen L, Breitholtz E, Dahlin M, Cuijpers P, Carlbring P, Silverberg F (2012): Internet-based psychodynamic versus cognitive behavioral guided self-help for generalized anxiety disorder: a randomized controlled trial. </w:t>
      </w:r>
      <w:r w:rsidRPr="004C78E8">
        <w:rPr>
          <w:i/>
          <w:lang w:val="en-US"/>
        </w:rPr>
        <w:t>Psychother Psychosom</w:t>
      </w:r>
      <w:r w:rsidRPr="004C78E8">
        <w:rPr>
          <w:lang w:val="en-US"/>
        </w:rPr>
        <w:t xml:space="preserve"> 81:344-55.</w:t>
      </w:r>
    </w:p>
    <w:p w14:paraId="63CFD71C" w14:textId="77777777" w:rsidR="00E13C1C" w:rsidRPr="004C78E8" w:rsidRDefault="00E13C1C" w:rsidP="00E13C1C">
      <w:pPr>
        <w:pStyle w:val="EndNoteBibliography"/>
        <w:spacing w:after="0"/>
        <w:ind w:left="720" w:hanging="720"/>
        <w:rPr>
          <w:lang w:val="en-US"/>
        </w:rPr>
      </w:pPr>
      <w:r w:rsidRPr="004C78E8">
        <w:rPr>
          <w:lang w:val="en-US"/>
        </w:rPr>
        <w:lastRenderedPageBreak/>
        <w:t xml:space="preserve">Andrews G, Davies M, Titov N (2011): Effectiveness randomized controlled trial of face to face versus Internet cognitive behaviour therapy for social phobia. </w:t>
      </w:r>
      <w:r w:rsidRPr="004C78E8">
        <w:rPr>
          <w:i/>
          <w:lang w:val="en-US"/>
        </w:rPr>
        <w:t>Aust N Z J Psychiatry</w:t>
      </w:r>
      <w:r w:rsidRPr="004C78E8">
        <w:rPr>
          <w:lang w:val="en-US"/>
        </w:rPr>
        <w:t xml:space="preserve"> 45:337-40.</w:t>
      </w:r>
    </w:p>
    <w:p w14:paraId="36245F59" w14:textId="77777777" w:rsidR="00E13C1C" w:rsidRPr="004C78E8" w:rsidRDefault="00E13C1C" w:rsidP="00E13C1C">
      <w:pPr>
        <w:pStyle w:val="EndNoteBibliography"/>
        <w:spacing w:after="0"/>
        <w:ind w:left="720" w:hanging="720"/>
        <w:rPr>
          <w:lang w:val="en-US"/>
        </w:rPr>
      </w:pPr>
      <w:r w:rsidRPr="004C78E8">
        <w:rPr>
          <w:lang w:val="en-US"/>
        </w:rPr>
        <w:t xml:space="preserve">Berger T, Caspar F, Richardson R, Kneubuhler B, Sutter D, Andersson G (2011): Internet-based treatment of social phobia: a randomized controlled trial comparing unguided with two types of guided self-help. </w:t>
      </w:r>
      <w:r w:rsidRPr="004C78E8">
        <w:rPr>
          <w:i/>
          <w:lang w:val="en-US"/>
        </w:rPr>
        <w:t>Behav Res Ther</w:t>
      </w:r>
      <w:r w:rsidRPr="004C78E8">
        <w:rPr>
          <w:lang w:val="en-US"/>
        </w:rPr>
        <w:t xml:space="preserve"> 49:158-69.</w:t>
      </w:r>
    </w:p>
    <w:p w14:paraId="7FC3D003" w14:textId="77777777" w:rsidR="00E13C1C" w:rsidRPr="004C78E8" w:rsidRDefault="00E13C1C" w:rsidP="00E13C1C">
      <w:pPr>
        <w:pStyle w:val="EndNoteBibliography"/>
        <w:spacing w:after="0"/>
        <w:ind w:left="720" w:hanging="720"/>
        <w:rPr>
          <w:lang w:val="en-US"/>
        </w:rPr>
      </w:pPr>
      <w:r w:rsidRPr="004C78E8">
        <w:rPr>
          <w:lang w:val="en-US"/>
        </w:rPr>
        <w:t xml:space="preserve">Berger T, Hohl E, Caspar F (2009): Internet-based treatment for social phobia: a randomized controlled trial. </w:t>
      </w:r>
      <w:r w:rsidRPr="004C78E8">
        <w:rPr>
          <w:i/>
          <w:lang w:val="en-US"/>
        </w:rPr>
        <w:t>J Clin Psychol</w:t>
      </w:r>
      <w:r w:rsidRPr="004C78E8">
        <w:rPr>
          <w:lang w:val="en-US"/>
        </w:rPr>
        <w:t xml:space="preserve"> 65:1021-35.</w:t>
      </w:r>
    </w:p>
    <w:p w14:paraId="046FA46D" w14:textId="77777777" w:rsidR="00E13C1C" w:rsidRPr="004C78E8" w:rsidRDefault="00E13C1C" w:rsidP="00E13C1C">
      <w:pPr>
        <w:pStyle w:val="EndNoteBibliography"/>
        <w:spacing w:after="0"/>
        <w:ind w:left="720" w:hanging="720"/>
        <w:rPr>
          <w:lang w:val="en-US"/>
        </w:rPr>
      </w:pPr>
      <w:r w:rsidRPr="004C78E8">
        <w:rPr>
          <w:lang w:val="en-US"/>
        </w:rPr>
        <w:t xml:space="preserve">Bergstrom J, Andersson G, Ljotsson B, Ruck C, Andreewitch S, Karlsson A, Carlbring P, Andersson E, Lindefors N (2010): Internet-versus group-administered cognitive behaviour therapy for panic disorder in a psychiatric setting: a randomised trial. </w:t>
      </w:r>
      <w:r w:rsidRPr="004C78E8">
        <w:rPr>
          <w:i/>
          <w:lang w:val="en-US"/>
        </w:rPr>
        <w:t>BMC Psychiatry</w:t>
      </w:r>
      <w:r w:rsidRPr="004C78E8">
        <w:rPr>
          <w:lang w:val="en-US"/>
        </w:rPr>
        <w:t xml:space="preserve"> 10:54.</w:t>
      </w:r>
    </w:p>
    <w:p w14:paraId="0468D52C" w14:textId="77777777" w:rsidR="00E13C1C" w:rsidRPr="004C78E8" w:rsidRDefault="00E13C1C" w:rsidP="00E13C1C">
      <w:pPr>
        <w:pStyle w:val="EndNoteBibliography"/>
        <w:spacing w:after="0"/>
        <w:ind w:left="720" w:hanging="720"/>
        <w:rPr>
          <w:lang w:val="en-US"/>
        </w:rPr>
      </w:pPr>
      <w:r w:rsidRPr="004C78E8">
        <w:rPr>
          <w:lang w:val="en-US"/>
        </w:rPr>
        <w:t xml:space="preserve">Botella C, Gallego MJ, Garcia-Palacios A, Guillen V, Banos RM, Quero S, Alcaniz M (2010): An Internet-based self-help treatment for fear of public speaking: a controlled trial. </w:t>
      </w:r>
      <w:r w:rsidRPr="004C78E8">
        <w:rPr>
          <w:i/>
          <w:lang w:val="en-US"/>
        </w:rPr>
        <w:t>Cyberpsychol Behav Soc Netw</w:t>
      </w:r>
      <w:r w:rsidRPr="004C78E8">
        <w:rPr>
          <w:lang w:val="en-US"/>
        </w:rPr>
        <w:t xml:space="preserve"> 13:407-21.</w:t>
      </w:r>
    </w:p>
    <w:p w14:paraId="698E9959" w14:textId="77777777" w:rsidR="00E13C1C" w:rsidRPr="004C78E8" w:rsidRDefault="00E13C1C" w:rsidP="00E13C1C">
      <w:pPr>
        <w:pStyle w:val="EndNoteBibliography"/>
        <w:spacing w:after="0"/>
        <w:ind w:left="720" w:hanging="720"/>
        <w:rPr>
          <w:lang w:val="en-US"/>
        </w:rPr>
      </w:pPr>
      <w:r w:rsidRPr="004C78E8">
        <w:rPr>
          <w:lang w:val="en-US"/>
        </w:rPr>
        <w:t xml:space="preserve">Carlbring P, Bohman S, Brunt S, Buhrman M, Westling BE, Ekselius L, Andersson G (2006): Remote treatment of panic disorder: a randomized trial of internet-based cognitive behavior therapy supplemented with telephone calls. </w:t>
      </w:r>
      <w:r w:rsidRPr="004C78E8">
        <w:rPr>
          <w:i/>
          <w:lang w:val="en-US"/>
        </w:rPr>
        <w:t>Am J Psychiatry</w:t>
      </w:r>
      <w:r w:rsidRPr="004C78E8">
        <w:rPr>
          <w:lang w:val="en-US"/>
        </w:rPr>
        <w:t xml:space="preserve"> 163:2119-25.</w:t>
      </w:r>
    </w:p>
    <w:p w14:paraId="38292086" w14:textId="77777777" w:rsidR="00E13C1C" w:rsidRPr="004C78E8" w:rsidRDefault="00E13C1C" w:rsidP="00E13C1C">
      <w:pPr>
        <w:pStyle w:val="EndNoteBibliography"/>
        <w:spacing w:after="0"/>
        <w:ind w:left="720" w:hanging="720"/>
        <w:rPr>
          <w:lang w:val="en-US"/>
        </w:rPr>
      </w:pPr>
      <w:r w:rsidRPr="004C78E8">
        <w:rPr>
          <w:lang w:val="en-US"/>
        </w:rPr>
        <w:t xml:space="preserve">Carlbring P, Ekselius L, Andersson G (2003): Treatment of panic disorder via the Internet: a randomized trial of CBT vs. applied relaxation. </w:t>
      </w:r>
      <w:r w:rsidRPr="004C78E8">
        <w:rPr>
          <w:i/>
          <w:lang w:val="en-US"/>
        </w:rPr>
        <w:t>J Behav Ther Exp Psychiatry</w:t>
      </w:r>
      <w:r w:rsidRPr="004C78E8">
        <w:rPr>
          <w:lang w:val="en-US"/>
        </w:rPr>
        <w:t xml:space="preserve"> 34:129-40.</w:t>
      </w:r>
    </w:p>
    <w:p w14:paraId="2B5018C7" w14:textId="77777777" w:rsidR="00E13C1C" w:rsidRPr="004C78E8" w:rsidRDefault="00E13C1C" w:rsidP="00E13C1C">
      <w:pPr>
        <w:pStyle w:val="EndNoteBibliography"/>
        <w:spacing w:after="0"/>
        <w:ind w:left="720" w:hanging="720"/>
        <w:rPr>
          <w:lang w:val="en-US"/>
        </w:rPr>
      </w:pPr>
      <w:r w:rsidRPr="004C78E8">
        <w:rPr>
          <w:lang w:val="en-US"/>
        </w:rPr>
        <w:t xml:space="preserve">Carlbring P, Gunnarsdottir M, Hedensjo L, Andersson G, Ekselius L, Furmark T (2007): Treatment of social phobia: randomised trial of internet-delivered cognitive-behavioural therapy with telephone support. </w:t>
      </w:r>
      <w:r w:rsidRPr="004C78E8">
        <w:rPr>
          <w:i/>
          <w:lang w:val="en-US"/>
        </w:rPr>
        <w:t>Br J Psychiatry</w:t>
      </w:r>
      <w:r w:rsidRPr="004C78E8">
        <w:rPr>
          <w:lang w:val="en-US"/>
        </w:rPr>
        <w:t xml:space="preserve"> 190:123-8.</w:t>
      </w:r>
    </w:p>
    <w:p w14:paraId="0BDEDE06" w14:textId="77777777" w:rsidR="00E13C1C" w:rsidRPr="004C78E8" w:rsidRDefault="00E13C1C" w:rsidP="00E13C1C">
      <w:pPr>
        <w:pStyle w:val="EndNoteBibliography"/>
        <w:spacing w:after="0"/>
        <w:ind w:left="720" w:hanging="720"/>
        <w:rPr>
          <w:lang w:val="en-US"/>
        </w:rPr>
      </w:pPr>
      <w:r w:rsidRPr="004C78E8">
        <w:rPr>
          <w:lang w:val="en-US"/>
        </w:rPr>
        <w:t xml:space="preserve">Carlbring P, Nilsson-Ihrfelt E, Waara J, Kollenstam C, Buhrman M, Kaldo V, Soderberg M, Ekselius L, Andersson G (2005): Treatment of panic disorder: live therapy vs. self-help via the Internet. </w:t>
      </w:r>
      <w:r w:rsidRPr="004C78E8">
        <w:rPr>
          <w:i/>
          <w:lang w:val="en-US"/>
        </w:rPr>
        <w:t>Behav Res Ther</w:t>
      </w:r>
      <w:r w:rsidRPr="004C78E8">
        <w:rPr>
          <w:lang w:val="en-US"/>
        </w:rPr>
        <w:t xml:space="preserve"> 43:1321-33.</w:t>
      </w:r>
    </w:p>
    <w:p w14:paraId="12233501" w14:textId="77777777" w:rsidR="00E13C1C" w:rsidRPr="004C78E8" w:rsidRDefault="00E13C1C" w:rsidP="00E13C1C">
      <w:pPr>
        <w:pStyle w:val="EndNoteBibliography"/>
        <w:spacing w:after="0"/>
        <w:ind w:left="720" w:hanging="720"/>
        <w:rPr>
          <w:lang w:val="en-US"/>
        </w:rPr>
      </w:pPr>
      <w:r w:rsidRPr="004C78E8">
        <w:rPr>
          <w:lang w:val="en-US"/>
        </w:rPr>
        <w:t xml:space="preserve">Ciuca AM, Berger T, Crisan LG, Miclea M (2018): Internet-based treatment for panic disorder: A three-arm randomized controlled trial comparing guided (via real-time video sessions) with unguided self-help treatment and a waitlist control. PAXPD study results. </w:t>
      </w:r>
      <w:r w:rsidRPr="004C78E8">
        <w:rPr>
          <w:i/>
          <w:lang w:val="en-US"/>
        </w:rPr>
        <w:t>J Anxiety Disord</w:t>
      </w:r>
      <w:r w:rsidRPr="004C78E8">
        <w:rPr>
          <w:lang w:val="en-US"/>
        </w:rPr>
        <w:t xml:space="preserve"> 56:43-55.</w:t>
      </w:r>
    </w:p>
    <w:p w14:paraId="236A592D" w14:textId="77777777" w:rsidR="00E13C1C" w:rsidRPr="004C78E8" w:rsidRDefault="00E13C1C" w:rsidP="00E13C1C">
      <w:pPr>
        <w:pStyle w:val="EndNoteBibliography"/>
        <w:spacing w:after="0"/>
        <w:ind w:left="720" w:hanging="720"/>
        <w:rPr>
          <w:lang w:val="en-US"/>
        </w:rPr>
      </w:pPr>
      <w:r w:rsidRPr="004C78E8">
        <w:rPr>
          <w:lang w:val="en-US"/>
        </w:rPr>
        <w:t xml:space="preserve">Dagöö J, Asplund RP, Bsenko HA, Hjerling S, Holmberg A, Westh S, Oberg L, Ljotsson B, Carlbring P, Furmark T, Andersson G (2014): Cognitive behavior therapy versus interpersonal psychotherapy for social anxiety disorder delivered via smartphone and computer: a randomized controlled trial. </w:t>
      </w:r>
      <w:r w:rsidRPr="004C78E8">
        <w:rPr>
          <w:i/>
          <w:lang w:val="en-US"/>
        </w:rPr>
        <w:t>J Anxiety Disord</w:t>
      </w:r>
      <w:r w:rsidRPr="004C78E8">
        <w:rPr>
          <w:lang w:val="en-US"/>
        </w:rPr>
        <w:t xml:space="preserve"> 28:410-7.</w:t>
      </w:r>
    </w:p>
    <w:p w14:paraId="29EB1E14" w14:textId="77777777" w:rsidR="00E13C1C" w:rsidRPr="004C78E8" w:rsidRDefault="00E13C1C" w:rsidP="00E13C1C">
      <w:pPr>
        <w:pStyle w:val="EndNoteBibliography"/>
        <w:spacing w:after="0"/>
        <w:ind w:left="720" w:hanging="720"/>
        <w:rPr>
          <w:lang w:val="en-US"/>
        </w:rPr>
      </w:pPr>
      <w:r w:rsidRPr="004C78E8">
        <w:rPr>
          <w:lang w:val="en-US"/>
        </w:rPr>
        <w:t xml:space="preserve">Dahlin M, Andersson G, Magnusson K, Johansson T, Sjogren J, Hakansson A, Pettersson M, Kadowaki A, Cuijpers P, Carlbring P (2016): Internet-delivered acceptance-based behaviour therapy for generalized anxiety disorder: A randomized controlled trial. </w:t>
      </w:r>
      <w:r w:rsidRPr="004C78E8">
        <w:rPr>
          <w:i/>
          <w:lang w:val="en-US"/>
        </w:rPr>
        <w:t>Behav Res Ther</w:t>
      </w:r>
      <w:r w:rsidRPr="004C78E8">
        <w:rPr>
          <w:lang w:val="en-US"/>
        </w:rPr>
        <w:t xml:space="preserve"> 77:86-95.</w:t>
      </w:r>
    </w:p>
    <w:p w14:paraId="65090BAA" w14:textId="77777777" w:rsidR="00E13C1C" w:rsidRPr="004C78E8" w:rsidRDefault="00E13C1C" w:rsidP="00E13C1C">
      <w:pPr>
        <w:pStyle w:val="EndNoteBibliography"/>
        <w:spacing w:after="0"/>
        <w:ind w:left="720" w:hanging="720"/>
        <w:rPr>
          <w:lang w:val="en-US"/>
        </w:rPr>
      </w:pPr>
      <w:r w:rsidRPr="004C78E8">
        <w:rPr>
          <w:lang w:val="en-US"/>
        </w:rPr>
        <w:t xml:space="preserve">Dear BF, Staples LG, Terides MD, Fogliati VJ, Sheehan J, Johnston L, Kayrouz R, Dear R, McEvoy PM, Titov N (2016): Transdiagnostic versus disorder-specific and clinician-guided versus self-guided internet-delivered treatment for Social Anxiety Disorder and comorbid disorders: A randomized controlled trial. </w:t>
      </w:r>
      <w:r w:rsidRPr="004C78E8">
        <w:rPr>
          <w:i/>
          <w:lang w:val="en-US"/>
        </w:rPr>
        <w:t>J Anxiety Disord</w:t>
      </w:r>
      <w:r w:rsidRPr="004C78E8">
        <w:rPr>
          <w:lang w:val="en-US"/>
        </w:rPr>
        <w:t xml:space="preserve"> 42:30-44.</w:t>
      </w:r>
    </w:p>
    <w:p w14:paraId="4194B904" w14:textId="77777777" w:rsidR="00E13C1C" w:rsidRPr="004C78E8" w:rsidRDefault="00E13C1C" w:rsidP="00E13C1C">
      <w:pPr>
        <w:pStyle w:val="EndNoteBibliography"/>
        <w:spacing w:after="0"/>
        <w:ind w:left="720" w:hanging="720"/>
        <w:rPr>
          <w:lang w:val="en-US"/>
        </w:rPr>
      </w:pPr>
      <w:r w:rsidRPr="004C78E8">
        <w:rPr>
          <w:lang w:val="en-US"/>
        </w:rPr>
        <w:t xml:space="preserve">Dear BF, Staples LG, Terides MD, Karin E, Zou J, Johnston L, Gandy M, Fogliati VJ, Wootton BM, McEvoy PM, Titov N (2015): Transdiagnostic versus disorder-specific and clinician-guided versus self-guided internet-delivered treatment for generalized anxiety disorder and comorbid disorders: A randomized controlled trial. </w:t>
      </w:r>
      <w:r w:rsidRPr="004C78E8">
        <w:rPr>
          <w:i/>
          <w:lang w:val="en-US"/>
        </w:rPr>
        <w:t>J Anxiety Disord</w:t>
      </w:r>
      <w:r w:rsidRPr="004C78E8">
        <w:rPr>
          <w:lang w:val="en-US"/>
        </w:rPr>
        <w:t xml:space="preserve"> 36:63-77.</w:t>
      </w:r>
    </w:p>
    <w:p w14:paraId="3F0DA614" w14:textId="77777777" w:rsidR="00E13C1C" w:rsidRPr="004C78E8" w:rsidRDefault="00E13C1C" w:rsidP="00E13C1C">
      <w:pPr>
        <w:pStyle w:val="EndNoteBibliography"/>
        <w:spacing w:after="0"/>
        <w:ind w:left="720" w:hanging="720"/>
        <w:rPr>
          <w:lang w:val="en-US"/>
        </w:rPr>
      </w:pPr>
      <w:r w:rsidRPr="004C78E8">
        <w:rPr>
          <w:lang w:val="en-US"/>
        </w:rPr>
        <w:lastRenderedPageBreak/>
        <w:t xml:space="preserve">Fogliati VJ, Dear BF, Staples LG, Terides MD, Sheehan J, Johnston L, Kayrouz R, Dear R, McEvoy PM, Titov N (2016): Disorder-specific versus transdiagnostic and clinician-guided versus self-guided internet-delivered treatment for panic disorder and comorbid disorders: A randomized controlled trial. </w:t>
      </w:r>
      <w:r w:rsidRPr="004C78E8">
        <w:rPr>
          <w:i/>
          <w:lang w:val="en-US"/>
        </w:rPr>
        <w:t>J Anxiety Disord</w:t>
      </w:r>
      <w:r w:rsidRPr="004C78E8">
        <w:rPr>
          <w:lang w:val="en-US"/>
        </w:rPr>
        <w:t xml:space="preserve"> 39:88-102.</w:t>
      </w:r>
    </w:p>
    <w:p w14:paraId="38065739" w14:textId="77777777" w:rsidR="00E13C1C" w:rsidRPr="004C78E8" w:rsidRDefault="00E13C1C" w:rsidP="00E13C1C">
      <w:pPr>
        <w:pStyle w:val="EndNoteBibliography"/>
        <w:spacing w:after="0"/>
        <w:ind w:left="720" w:hanging="720"/>
        <w:rPr>
          <w:lang w:val="en-US"/>
        </w:rPr>
      </w:pPr>
      <w:r w:rsidRPr="004C78E8">
        <w:rPr>
          <w:lang w:val="en-US"/>
        </w:rPr>
        <w:t xml:space="preserve">Furmark T, Carlbring P, Hedman E, et al (2009): Guided and unguided self-help for social anxiety disorder: randomised controlled trial. </w:t>
      </w:r>
      <w:r w:rsidRPr="004C78E8">
        <w:rPr>
          <w:i/>
          <w:lang w:val="en-US"/>
        </w:rPr>
        <w:t>Br J Psychiatry</w:t>
      </w:r>
      <w:r w:rsidRPr="004C78E8">
        <w:rPr>
          <w:lang w:val="en-US"/>
        </w:rPr>
        <w:t xml:space="preserve"> 195:440-7.</w:t>
      </w:r>
    </w:p>
    <w:p w14:paraId="176930AE" w14:textId="77777777" w:rsidR="00E13C1C" w:rsidRPr="004C78E8" w:rsidRDefault="00E13C1C" w:rsidP="00E13C1C">
      <w:pPr>
        <w:pStyle w:val="EndNoteBibliography"/>
        <w:spacing w:after="0"/>
        <w:ind w:left="720" w:hanging="720"/>
        <w:rPr>
          <w:lang w:val="en-US"/>
        </w:rPr>
      </w:pPr>
      <w:r w:rsidRPr="004C78E8">
        <w:rPr>
          <w:lang w:val="en-US"/>
        </w:rPr>
        <w:t xml:space="preserve">Gershkovich M, Herbert JD, Forman EM, Schumacher LM, Fischer LE (2017): Internet-Delivered Acceptance-Based Cognitive-Behavioral Intervention for Social Anxiety Disorder With and Without Therapist Support: A Randomized Trial. </w:t>
      </w:r>
      <w:r w:rsidRPr="004C78E8">
        <w:rPr>
          <w:i/>
          <w:lang w:val="en-US"/>
        </w:rPr>
        <w:t>Behav Modif</w:t>
      </w:r>
      <w:r w:rsidRPr="004C78E8">
        <w:rPr>
          <w:lang w:val="en-US"/>
        </w:rPr>
        <w:t xml:space="preserve"> 41:583-608.</w:t>
      </w:r>
    </w:p>
    <w:p w14:paraId="4B66B663" w14:textId="77777777" w:rsidR="00E13C1C" w:rsidRPr="004C78E8" w:rsidRDefault="00E13C1C" w:rsidP="00E13C1C">
      <w:pPr>
        <w:pStyle w:val="EndNoteBibliography"/>
        <w:spacing w:after="0"/>
        <w:ind w:left="720" w:hanging="720"/>
        <w:rPr>
          <w:lang w:val="en-US"/>
        </w:rPr>
      </w:pPr>
      <w:r w:rsidRPr="004C78E8">
        <w:rPr>
          <w:lang w:val="en-US"/>
        </w:rPr>
        <w:t xml:space="preserve">Hedman E, Andersson G, Ljotsson B, Andersson E, Ruck C, Mortberg E, Lindefors N (2011): Internet-based cognitive behavior therapy vs. cognitive behavioral group therapy for social anxiety disorder: a randomized controlled non-inferiority trial. </w:t>
      </w:r>
      <w:r w:rsidRPr="004C78E8">
        <w:rPr>
          <w:i/>
          <w:lang w:val="en-US"/>
        </w:rPr>
        <w:t>PLoS One</w:t>
      </w:r>
      <w:r w:rsidRPr="004C78E8">
        <w:rPr>
          <w:lang w:val="en-US"/>
        </w:rPr>
        <w:t xml:space="preserve"> 6:e18001.</w:t>
      </w:r>
    </w:p>
    <w:p w14:paraId="734D5335" w14:textId="77777777" w:rsidR="00E13C1C" w:rsidRPr="004C78E8" w:rsidRDefault="00E13C1C" w:rsidP="00E13C1C">
      <w:pPr>
        <w:pStyle w:val="EndNoteBibliography"/>
        <w:spacing w:after="0"/>
        <w:ind w:left="720" w:hanging="720"/>
        <w:rPr>
          <w:lang w:val="en-US"/>
        </w:rPr>
      </w:pPr>
      <w:r w:rsidRPr="004C78E8">
        <w:rPr>
          <w:lang w:val="en-US"/>
        </w:rPr>
        <w:t xml:space="preserve">Hirsch CR, Krahe C, Whyte J, Loizou S, Bridge L, Norton S, Mathews A (2018): Interpretation training to target repetitive negative thinking in generalized anxiety disorder and depression. </w:t>
      </w:r>
      <w:r w:rsidRPr="004C78E8">
        <w:rPr>
          <w:i/>
          <w:lang w:val="en-US"/>
        </w:rPr>
        <w:t>J Consult Clin Psychol</w:t>
      </w:r>
      <w:r w:rsidRPr="004C78E8">
        <w:rPr>
          <w:lang w:val="en-US"/>
        </w:rPr>
        <w:t xml:space="preserve"> 86:1017-1030.</w:t>
      </w:r>
    </w:p>
    <w:p w14:paraId="2053B86A" w14:textId="77777777" w:rsidR="00E13C1C" w:rsidRPr="004C78E8" w:rsidRDefault="00E13C1C" w:rsidP="00E13C1C">
      <w:pPr>
        <w:pStyle w:val="EndNoteBibliography"/>
        <w:spacing w:after="0"/>
        <w:ind w:left="720" w:hanging="720"/>
        <w:rPr>
          <w:lang w:val="en-US"/>
        </w:rPr>
      </w:pPr>
      <w:r w:rsidRPr="004C78E8">
        <w:rPr>
          <w:lang w:val="en-US"/>
        </w:rPr>
        <w:t xml:space="preserve">Johansson R, Hesslow T, Ljotsson B, Jansson A, Jonsson L, Fardig S, Karlsson J, Hesser H, Frederick RJ, Lilliengren P, Carlbring P, Andersson G (2017): Internet-based affect-focused psychodynamic therapy for social anxiety disorder: A randomized controlled trial with 2-year follow-up. </w:t>
      </w:r>
      <w:r w:rsidRPr="004C78E8">
        <w:rPr>
          <w:i/>
          <w:lang w:val="en-US"/>
        </w:rPr>
        <w:t>Psychotherapy (Chic)</w:t>
      </w:r>
      <w:r w:rsidRPr="004C78E8">
        <w:rPr>
          <w:lang w:val="en-US"/>
        </w:rPr>
        <w:t xml:space="preserve"> 54:351-360.</w:t>
      </w:r>
    </w:p>
    <w:p w14:paraId="2F28C179" w14:textId="77777777" w:rsidR="00E13C1C" w:rsidRPr="004C78E8" w:rsidRDefault="00E13C1C" w:rsidP="00E13C1C">
      <w:pPr>
        <w:pStyle w:val="EndNoteBibliography"/>
        <w:spacing w:after="0"/>
        <w:ind w:left="720" w:hanging="720"/>
        <w:rPr>
          <w:lang w:val="en-US"/>
        </w:rPr>
      </w:pPr>
      <w:r w:rsidRPr="004C78E8">
        <w:rPr>
          <w:lang w:val="en-US"/>
        </w:rPr>
        <w:t xml:space="preserve">Kiropoulos LA, Klein B, Austin DW, Gilson K, Pier C, Mitchell J, Ciechomski L (2008): Is internet-based CBT for panic disorder and agoraphobia as effective as face-to-face CBT? </w:t>
      </w:r>
      <w:r w:rsidRPr="004C78E8">
        <w:rPr>
          <w:i/>
          <w:lang w:val="en-US"/>
        </w:rPr>
        <w:t>J Anxiety Disord</w:t>
      </w:r>
      <w:r w:rsidRPr="004C78E8">
        <w:rPr>
          <w:lang w:val="en-US"/>
        </w:rPr>
        <w:t xml:space="preserve"> 22:1273-84.</w:t>
      </w:r>
    </w:p>
    <w:p w14:paraId="0E87931C" w14:textId="77777777" w:rsidR="00E13C1C" w:rsidRPr="004C78E8" w:rsidRDefault="00E13C1C" w:rsidP="00E13C1C">
      <w:pPr>
        <w:pStyle w:val="EndNoteBibliography"/>
        <w:spacing w:after="0"/>
        <w:ind w:left="720" w:hanging="720"/>
        <w:rPr>
          <w:lang w:val="en-US"/>
        </w:rPr>
      </w:pPr>
      <w:r w:rsidRPr="004C78E8">
        <w:rPr>
          <w:lang w:val="en-US"/>
        </w:rPr>
        <w:t xml:space="preserve">Klein B, Austin D, Pier C, Kiropoulos L, Shandley K, Mitchell J, Gilson K, Ciechomski L (2009): Internet-based treatment for panic disorder: does frequency of therapist contact make a difference? </w:t>
      </w:r>
      <w:r w:rsidRPr="004C78E8">
        <w:rPr>
          <w:i/>
          <w:lang w:val="en-US"/>
        </w:rPr>
        <w:t>Cogn Behav Ther</w:t>
      </w:r>
      <w:r w:rsidRPr="004C78E8">
        <w:rPr>
          <w:lang w:val="en-US"/>
        </w:rPr>
        <w:t xml:space="preserve"> 38:100-13.</w:t>
      </w:r>
    </w:p>
    <w:p w14:paraId="22A7AE7A" w14:textId="77777777" w:rsidR="00E13C1C" w:rsidRPr="004C78E8" w:rsidRDefault="00E13C1C" w:rsidP="00E13C1C">
      <w:pPr>
        <w:pStyle w:val="EndNoteBibliography"/>
        <w:spacing w:after="0"/>
        <w:ind w:left="720" w:hanging="720"/>
        <w:rPr>
          <w:lang w:val="en-US"/>
        </w:rPr>
      </w:pPr>
      <w:r w:rsidRPr="004C78E8">
        <w:rPr>
          <w:lang w:val="en-US"/>
        </w:rPr>
        <w:t xml:space="preserve">Klein B, Richards JC, Austin DW (2006): Efficacy of internet therapy for panic disorder. </w:t>
      </w:r>
      <w:r w:rsidRPr="004C78E8">
        <w:rPr>
          <w:i/>
          <w:lang w:val="en-US"/>
        </w:rPr>
        <w:t>Journal of Behavior Therapy and Experimental Psychiatry</w:t>
      </w:r>
      <w:r w:rsidRPr="004C78E8">
        <w:rPr>
          <w:lang w:val="en-US"/>
        </w:rPr>
        <w:t xml:space="preserve"> 37:213-238.</w:t>
      </w:r>
    </w:p>
    <w:p w14:paraId="63787D83" w14:textId="77777777" w:rsidR="00E13C1C" w:rsidRPr="004C78E8" w:rsidRDefault="00E13C1C" w:rsidP="00E13C1C">
      <w:pPr>
        <w:pStyle w:val="EndNoteBibliography"/>
        <w:spacing w:after="0"/>
        <w:ind w:left="720" w:hanging="720"/>
        <w:rPr>
          <w:lang w:val="en-US"/>
        </w:rPr>
      </w:pPr>
      <w:r w:rsidRPr="004C78E8">
        <w:rPr>
          <w:lang w:val="en-US"/>
        </w:rPr>
        <w:t xml:space="preserve">Moher D, Altman DG, Liberati A, Tetzlaff J (2011): PRISMA statement. </w:t>
      </w:r>
      <w:r w:rsidRPr="004C78E8">
        <w:rPr>
          <w:i/>
          <w:lang w:val="en-US"/>
        </w:rPr>
        <w:t>Epidemiology</w:t>
      </w:r>
      <w:r w:rsidRPr="004C78E8">
        <w:rPr>
          <w:lang w:val="en-US"/>
        </w:rPr>
        <w:t xml:space="preserve"> 22:128.</w:t>
      </w:r>
    </w:p>
    <w:p w14:paraId="1410643A" w14:textId="77777777" w:rsidR="00E13C1C" w:rsidRPr="004C78E8" w:rsidRDefault="00E13C1C" w:rsidP="00E13C1C">
      <w:pPr>
        <w:pStyle w:val="EndNoteBibliography"/>
        <w:spacing w:after="0"/>
        <w:ind w:left="720" w:hanging="720"/>
        <w:rPr>
          <w:lang w:val="en-US"/>
        </w:rPr>
      </w:pPr>
      <w:r w:rsidRPr="004C78E8">
        <w:rPr>
          <w:lang w:val="en-US"/>
        </w:rPr>
        <w:t xml:space="preserve">Oromendia P, Orrego J, Bonillo A, Molinuevo B (2016): Internet-based self-help treatment for panic disorder: a randomized controlled trial comparing mandatory versus optional complementary psychological support. </w:t>
      </w:r>
      <w:r w:rsidRPr="004C78E8">
        <w:rPr>
          <w:i/>
          <w:lang w:val="en-US"/>
        </w:rPr>
        <w:t>Cogn Behav Ther</w:t>
      </w:r>
      <w:r w:rsidRPr="004C78E8">
        <w:rPr>
          <w:lang w:val="en-US"/>
        </w:rPr>
        <w:t xml:space="preserve"> 45:270-86.</w:t>
      </w:r>
    </w:p>
    <w:p w14:paraId="2992DCAF" w14:textId="77777777" w:rsidR="00E13C1C" w:rsidRPr="004C78E8" w:rsidRDefault="00E13C1C" w:rsidP="00E13C1C">
      <w:pPr>
        <w:pStyle w:val="EndNoteBibliography"/>
        <w:spacing w:after="0"/>
        <w:ind w:left="720" w:hanging="720"/>
        <w:rPr>
          <w:lang w:val="en-US"/>
        </w:rPr>
      </w:pPr>
      <w:r w:rsidRPr="004C78E8">
        <w:rPr>
          <w:lang w:val="en-US"/>
        </w:rPr>
        <w:t xml:space="preserve">Paxling B, Almlov J, Dahlin M, Carlbring P, Breitholtz E, Eriksson T, Andersson G (2011): Guided internet-delivered cognitive behavior therapy for generalized anxiety disorder: a randomized controlled trial. </w:t>
      </w:r>
      <w:r w:rsidRPr="004C78E8">
        <w:rPr>
          <w:i/>
          <w:lang w:val="en-US"/>
        </w:rPr>
        <w:t>Cogn Behav Ther</w:t>
      </w:r>
      <w:r w:rsidRPr="004C78E8">
        <w:rPr>
          <w:lang w:val="en-US"/>
        </w:rPr>
        <w:t xml:space="preserve"> 40:159-73.</w:t>
      </w:r>
    </w:p>
    <w:p w14:paraId="00A4296E" w14:textId="77777777" w:rsidR="00E13C1C" w:rsidRPr="004C78E8" w:rsidRDefault="00E13C1C" w:rsidP="00E13C1C">
      <w:pPr>
        <w:pStyle w:val="EndNoteBibliography"/>
        <w:spacing w:after="0"/>
        <w:ind w:left="720" w:hanging="720"/>
        <w:rPr>
          <w:lang w:val="en-US"/>
        </w:rPr>
      </w:pPr>
      <w:r w:rsidRPr="004C78E8">
        <w:rPr>
          <w:lang w:val="en-US"/>
        </w:rPr>
        <w:t xml:space="preserve">Richards JC, Klein B, Austin DW (2006): Internet cognitive behavioural therapy for panic disorder: Does the inclusion of stress management information improve end-state functioning? </w:t>
      </w:r>
      <w:r w:rsidRPr="004C78E8">
        <w:rPr>
          <w:i/>
          <w:lang w:val="en-US"/>
        </w:rPr>
        <w:t>Clinical Psychologist</w:t>
      </w:r>
      <w:r w:rsidRPr="004C78E8">
        <w:rPr>
          <w:lang w:val="en-US"/>
        </w:rPr>
        <w:t xml:space="preserve"> 10:2-15.</w:t>
      </w:r>
    </w:p>
    <w:p w14:paraId="1D517739" w14:textId="77777777" w:rsidR="00E13C1C" w:rsidRPr="004C78E8" w:rsidRDefault="00E13C1C" w:rsidP="00E13C1C">
      <w:pPr>
        <w:pStyle w:val="EndNoteBibliography"/>
        <w:spacing w:after="0"/>
        <w:ind w:left="720" w:hanging="720"/>
        <w:rPr>
          <w:lang w:val="en-US"/>
        </w:rPr>
      </w:pPr>
      <w:r w:rsidRPr="004C78E8">
        <w:rPr>
          <w:lang w:val="en-US"/>
        </w:rPr>
        <w:t xml:space="preserve">Robinson E, Titov N, Andrews G, McIntyre K, Schwencke G, Solley K (2010): Internet treatment for generalized anxiety disorder: a randomized controlled trial comparing clinician vs. technician assistance. </w:t>
      </w:r>
      <w:r w:rsidRPr="004C78E8">
        <w:rPr>
          <w:i/>
          <w:lang w:val="en-US"/>
        </w:rPr>
        <w:t>PLoS One</w:t>
      </w:r>
      <w:r w:rsidRPr="004C78E8">
        <w:rPr>
          <w:lang w:val="en-US"/>
        </w:rPr>
        <w:t xml:space="preserve"> 5:e10942.</w:t>
      </w:r>
    </w:p>
    <w:p w14:paraId="60EFD4EB" w14:textId="77777777" w:rsidR="00E13C1C" w:rsidRPr="004C78E8" w:rsidRDefault="00E13C1C" w:rsidP="00E13C1C">
      <w:pPr>
        <w:pStyle w:val="EndNoteBibliography"/>
        <w:spacing w:after="0"/>
        <w:ind w:left="720" w:hanging="720"/>
        <w:rPr>
          <w:lang w:val="en-US"/>
        </w:rPr>
      </w:pPr>
      <w:r w:rsidRPr="004C78E8">
        <w:rPr>
          <w:lang w:val="en-US"/>
        </w:rPr>
        <w:t xml:space="preserve">Schulz A, Stolz T, Vincent A, Krieger T, Andersson G, Berger T (2016): A sorrow shared is a sorrow halved? A three-arm randomized controlled trial comparing internet-based clinician-guided individual versus group treatment for social anxiety disorder. </w:t>
      </w:r>
      <w:r w:rsidRPr="004C78E8">
        <w:rPr>
          <w:i/>
          <w:lang w:val="en-US"/>
        </w:rPr>
        <w:t>Behav Res Ther</w:t>
      </w:r>
      <w:r w:rsidRPr="004C78E8">
        <w:rPr>
          <w:lang w:val="en-US"/>
        </w:rPr>
        <w:t xml:space="preserve"> 84:14-26.</w:t>
      </w:r>
    </w:p>
    <w:p w14:paraId="771478CC" w14:textId="77777777" w:rsidR="00E13C1C" w:rsidRPr="004C78E8" w:rsidRDefault="00E13C1C" w:rsidP="00E13C1C">
      <w:pPr>
        <w:pStyle w:val="EndNoteBibliography"/>
        <w:spacing w:after="0"/>
        <w:ind w:left="720" w:hanging="720"/>
        <w:rPr>
          <w:lang w:val="en-US"/>
        </w:rPr>
      </w:pPr>
      <w:r w:rsidRPr="004C78E8">
        <w:rPr>
          <w:lang w:val="en-US"/>
        </w:rPr>
        <w:lastRenderedPageBreak/>
        <w:t xml:space="preserve">Titov N, Andrews G, Choi I, Schwencke G, Mahoney A (2008a): Shyness 3: randomized controlled trial of guided versus unguided Internet-based CBT for social phobia. </w:t>
      </w:r>
      <w:r w:rsidRPr="004C78E8">
        <w:rPr>
          <w:i/>
          <w:lang w:val="en-US"/>
        </w:rPr>
        <w:t>Aust N Z J Psychiatry</w:t>
      </w:r>
      <w:r w:rsidRPr="004C78E8">
        <w:rPr>
          <w:lang w:val="en-US"/>
        </w:rPr>
        <w:t xml:space="preserve"> 42:1030-40.</w:t>
      </w:r>
    </w:p>
    <w:p w14:paraId="0DE829EF" w14:textId="77777777" w:rsidR="00E13C1C" w:rsidRPr="004C78E8" w:rsidRDefault="00E13C1C" w:rsidP="00E13C1C">
      <w:pPr>
        <w:pStyle w:val="EndNoteBibliography"/>
        <w:spacing w:after="0"/>
        <w:ind w:left="720" w:hanging="720"/>
        <w:rPr>
          <w:lang w:val="en-US"/>
        </w:rPr>
      </w:pPr>
      <w:r w:rsidRPr="004C78E8">
        <w:rPr>
          <w:lang w:val="en-US"/>
        </w:rPr>
        <w:t xml:space="preserve">Titov N, Andrews G, Robinson E, Schwencke G, Johnston L, Solley K, Choi I (2009): Clinician-assisted Internet-based treatment is effective for generalized anxiety disorder: randomized controlled trial. </w:t>
      </w:r>
      <w:r w:rsidRPr="004C78E8">
        <w:rPr>
          <w:i/>
          <w:lang w:val="en-US"/>
        </w:rPr>
        <w:t>Australian and New Zealand Journal of Psychiatry</w:t>
      </w:r>
      <w:r w:rsidRPr="004C78E8">
        <w:rPr>
          <w:lang w:val="en-US"/>
        </w:rPr>
        <w:t xml:space="preserve"> 43:905-912.</w:t>
      </w:r>
    </w:p>
    <w:p w14:paraId="1902B375" w14:textId="77777777" w:rsidR="00E13C1C" w:rsidRPr="004C78E8" w:rsidRDefault="00E13C1C" w:rsidP="00E13C1C">
      <w:pPr>
        <w:pStyle w:val="EndNoteBibliography"/>
        <w:spacing w:after="0"/>
        <w:ind w:left="720" w:hanging="720"/>
        <w:rPr>
          <w:lang w:val="en-US"/>
        </w:rPr>
      </w:pPr>
      <w:r w:rsidRPr="004C78E8">
        <w:rPr>
          <w:lang w:val="en-US"/>
        </w:rPr>
        <w:t xml:space="preserve">Titov N, Andrews G, Schwencke G (2008b): Shyness 2: treating social phobia online: replication and extension. </w:t>
      </w:r>
      <w:r w:rsidRPr="004C78E8">
        <w:rPr>
          <w:i/>
          <w:lang w:val="en-US"/>
        </w:rPr>
        <w:t>Aust N Z J Psychiatry</w:t>
      </w:r>
      <w:r w:rsidRPr="004C78E8">
        <w:rPr>
          <w:lang w:val="en-US"/>
        </w:rPr>
        <w:t xml:space="preserve"> 42:595-605.</w:t>
      </w:r>
    </w:p>
    <w:p w14:paraId="206B1133" w14:textId="77777777" w:rsidR="00E13C1C" w:rsidRPr="004C78E8" w:rsidRDefault="00E13C1C" w:rsidP="00E13C1C">
      <w:pPr>
        <w:pStyle w:val="EndNoteBibliography"/>
        <w:spacing w:after="0"/>
        <w:ind w:left="720" w:hanging="720"/>
        <w:rPr>
          <w:lang w:val="en-US"/>
        </w:rPr>
      </w:pPr>
      <w:r w:rsidRPr="004C78E8">
        <w:rPr>
          <w:lang w:val="en-US"/>
        </w:rPr>
        <w:t xml:space="preserve">Titov N, Andrews G, Schwencke G, Drobny J, Einstein D (2008c): Shyness 1: distance treatment of social phobia over the Internet. </w:t>
      </w:r>
      <w:r w:rsidRPr="004C78E8">
        <w:rPr>
          <w:i/>
          <w:lang w:val="en-US"/>
        </w:rPr>
        <w:t>Aust N Z J Psychiatry</w:t>
      </w:r>
      <w:r w:rsidRPr="004C78E8">
        <w:rPr>
          <w:lang w:val="en-US"/>
        </w:rPr>
        <w:t xml:space="preserve"> 42:585-94.</w:t>
      </w:r>
    </w:p>
    <w:p w14:paraId="541779E1" w14:textId="77777777" w:rsidR="00E13C1C" w:rsidRPr="004C78E8" w:rsidRDefault="00E13C1C" w:rsidP="00E13C1C">
      <w:pPr>
        <w:pStyle w:val="EndNoteBibliography"/>
        <w:spacing w:after="0"/>
        <w:ind w:left="720" w:hanging="720"/>
        <w:rPr>
          <w:lang w:val="en-US"/>
        </w:rPr>
      </w:pPr>
      <w:r w:rsidRPr="004C78E8">
        <w:rPr>
          <w:lang w:val="en-US"/>
        </w:rPr>
        <w:t xml:space="preserve">Titov N, Andrews G, Schwencke G, Robinson E, Peters L, Spence J (2010): Randomized controlled trial of Internet cognitive behavioural treatment for social phobia with and without motivational enhancement strategies. </w:t>
      </w:r>
      <w:r w:rsidRPr="004C78E8">
        <w:rPr>
          <w:i/>
          <w:lang w:val="en-US"/>
        </w:rPr>
        <w:t>Australian and New Zealand Journal of Psychiatry</w:t>
      </w:r>
      <w:r w:rsidRPr="004C78E8">
        <w:rPr>
          <w:lang w:val="en-US"/>
        </w:rPr>
        <w:t xml:space="preserve"> 44:938-945.</w:t>
      </w:r>
    </w:p>
    <w:p w14:paraId="0555090D" w14:textId="77777777" w:rsidR="00E13C1C" w:rsidRPr="004C78E8" w:rsidRDefault="00E13C1C" w:rsidP="00E13C1C">
      <w:pPr>
        <w:pStyle w:val="EndNoteBibliography"/>
        <w:spacing w:after="0"/>
        <w:ind w:left="720" w:hanging="720"/>
        <w:rPr>
          <w:lang w:val="en-US"/>
        </w:rPr>
      </w:pPr>
      <w:r w:rsidRPr="004C78E8">
        <w:rPr>
          <w:lang w:val="en-US"/>
        </w:rPr>
        <w:t xml:space="preserve">Tulbure BT, Szentagotai A, David O, Stefan S, Mansson KN, David D, Andersson G (2015): Internet-delivered cognitive-behavioral therapy for social anxiety disorder in Romania: a randomized controlled trial. </w:t>
      </w:r>
      <w:r w:rsidRPr="004C78E8">
        <w:rPr>
          <w:i/>
          <w:lang w:val="en-US"/>
        </w:rPr>
        <w:t>PLoS One</w:t>
      </w:r>
      <w:r w:rsidRPr="004C78E8">
        <w:rPr>
          <w:lang w:val="en-US"/>
        </w:rPr>
        <w:t xml:space="preserve"> 10:e0123997.</w:t>
      </w:r>
    </w:p>
    <w:p w14:paraId="4F6387B4" w14:textId="77777777" w:rsidR="00E13C1C" w:rsidRPr="004C78E8" w:rsidRDefault="00E13C1C" w:rsidP="00E13C1C">
      <w:pPr>
        <w:pStyle w:val="EndNoteBibliography"/>
        <w:ind w:left="720" w:hanging="720"/>
        <w:rPr>
          <w:lang w:val="en-US"/>
        </w:rPr>
      </w:pPr>
      <w:r w:rsidRPr="004C78E8">
        <w:rPr>
          <w:lang w:val="en-US"/>
        </w:rPr>
        <w:t xml:space="preserve">Wims E, Titov N, Andrews G, Choi I (2010): Clinician-assisted Internet-based treatment is effective for panic: A randomized controlled trial. </w:t>
      </w:r>
      <w:r w:rsidRPr="004C78E8">
        <w:rPr>
          <w:i/>
          <w:lang w:val="en-US"/>
        </w:rPr>
        <w:t>Aust N Z J Psychiatry</w:t>
      </w:r>
      <w:r w:rsidRPr="004C78E8">
        <w:rPr>
          <w:lang w:val="en-US"/>
        </w:rPr>
        <w:t xml:space="preserve"> 44:599-607.</w:t>
      </w:r>
    </w:p>
    <w:p w14:paraId="28C243F2" w14:textId="3E03281C" w:rsidR="008D374C" w:rsidRDefault="00316840">
      <w:r>
        <w:fldChar w:fldCharType="end"/>
      </w:r>
    </w:p>
    <w:p w14:paraId="5431ABDC" w14:textId="77777777" w:rsidR="006722DB" w:rsidRPr="004C78E8" w:rsidRDefault="006722DB">
      <w:pPr>
        <w:spacing w:after="160" w:line="259" w:lineRule="auto"/>
        <w:jc w:val="left"/>
        <w:rPr>
          <w:b/>
          <w:noProof/>
          <w:sz w:val="28"/>
        </w:rPr>
      </w:pPr>
      <w:r>
        <w:rPr>
          <w:b/>
          <w:sz w:val="28"/>
        </w:rPr>
        <w:br w:type="page"/>
      </w:r>
    </w:p>
    <w:p w14:paraId="1A26942A" w14:textId="1F3520A2" w:rsidR="006722DB" w:rsidRPr="0043180A" w:rsidRDefault="006722DB" w:rsidP="00481159">
      <w:pPr>
        <w:pStyle w:val="EndNoteBibliographyTitle"/>
        <w:widowControl w:val="0"/>
        <w:rPr>
          <w:b/>
          <w:sz w:val="28"/>
          <w:lang w:val="en-US"/>
        </w:rPr>
      </w:pPr>
      <w:r w:rsidRPr="0043180A">
        <w:rPr>
          <w:b/>
          <w:sz w:val="28"/>
          <w:lang w:val="en-US"/>
        </w:rPr>
        <w:lastRenderedPageBreak/>
        <w:t>List of Excluded Studies</w:t>
      </w:r>
    </w:p>
    <w:p w14:paraId="472DD28E" w14:textId="3338CDB2" w:rsidR="006722DB" w:rsidRPr="00EE4AD9" w:rsidRDefault="006722DB" w:rsidP="00481159">
      <w:pPr>
        <w:pStyle w:val="Beschriftung"/>
        <w:widowControl w:val="0"/>
      </w:pPr>
      <w:r>
        <w:t xml:space="preserve">Supplementary </w:t>
      </w:r>
      <w:r w:rsidR="00817BD0">
        <w:t>t</w:t>
      </w:r>
      <w:r>
        <w:t>able 2:</w:t>
      </w:r>
      <w:r w:rsidRPr="00EE4AD9">
        <w:t xml:space="preserve"> Excluded Studies. </w:t>
      </w:r>
      <w:r>
        <w:t>Reasons for exclusion: (1) review/comment (n=6); (2) open study/case report (n=12); (3) no primary anxiety disorder diagnosis (n=1); (4) sample of mixed diagnoses (n=4); (5) only subgroups included (n=6); (6) secondary analysis (n=8); (7) inclusion criteria not fulfilled (n=35); (8) only report of follow-up analysis (n=3)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554"/>
        <w:gridCol w:w="11166"/>
        <w:gridCol w:w="319"/>
        <w:gridCol w:w="320"/>
        <w:gridCol w:w="319"/>
        <w:gridCol w:w="320"/>
        <w:gridCol w:w="319"/>
        <w:gridCol w:w="320"/>
        <w:gridCol w:w="319"/>
        <w:gridCol w:w="320"/>
      </w:tblGrid>
      <w:tr w:rsidR="006722DB" w:rsidRPr="006722DB" w14:paraId="5605965B" w14:textId="77777777" w:rsidTr="00ED2180">
        <w:trPr>
          <w:tblHeader/>
        </w:trPr>
        <w:tc>
          <w:tcPr>
            <w:tcW w:w="554" w:type="dxa"/>
          </w:tcPr>
          <w:p w14:paraId="22C9E340" w14:textId="77777777" w:rsidR="006722DB" w:rsidRPr="006722DB" w:rsidRDefault="006722DB" w:rsidP="00481159">
            <w:pPr>
              <w:pStyle w:val="EndNoteBibliography"/>
              <w:widowControl w:val="0"/>
              <w:ind w:left="18" w:right="-15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11166" w:type="dxa"/>
          </w:tcPr>
          <w:p w14:paraId="361FD4E9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2556" w:type="dxa"/>
            <w:gridSpan w:val="8"/>
          </w:tcPr>
          <w:p w14:paraId="486E998D" w14:textId="684F6A41" w:rsidR="006722DB" w:rsidRPr="006722DB" w:rsidRDefault="006722DB" w:rsidP="00481159">
            <w:pPr>
              <w:pStyle w:val="EndNoteBibliography"/>
              <w:widowControl w:val="0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6722DB">
              <w:rPr>
                <w:rFonts w:ascii="Arial Narrow" w:hAnsi="Arial Narrow"/>
                <w:b/>
                <w:sz w:val="18"/>
                <w:szCs w:val="18"/>
              </w:rPr>
              <w:t>Reasons for exclusion</w:t>
            </w:r>
          </w:p>
        </w:tc>
      </w:tr>
      <w:tr w:rsidR="006722DB" w:rsidRPr="006722DB" w14:paraId="209534B6" w14:textId="77777777" w:rsidTr="006722DB">
        <w:trPr>
          <w:tblHeader/>
        </w:trPr>
        <w:tc>
          <w:tcPr>
            <w:tcW w:w="554" w:type="dxa"/>
          </w:tcPr>
          <w:p w14:paraId="43F36D73" w14:textId="0F91CF74" w:rsidR="006722DB" w:rsidRPr="006722DB" w:rsidRDefault="006722DB" w:rsidP="00481159">
            <w:pPr>
              <w:pStyle w:val="EndNoteBibliography"/>
              <w:widowControl w:val="0"/>
              <w:ind w:left="18" w:right="-15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No.</w:t>
            </w:r>
          </w:p>
        </w:tc>
        <w:tc>
          <w:tcPr>
            <w:tcW w:w="11166" w:type="dxa"/>
          </w:tcPr>
          <w:p w14:paraId="6CBAA2C6" w14:textId="0C002613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b/>
                <w:sz w:val="18"/>
                <w:szCs w:val="18"/>
                <w:lang w:val="en-US"/>
              </w:rPr>
            </w:pP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319" w:type="dxa"/>
          </w:tcPr>
          <w:p w14:paraId="4F038981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b/>
                <w:sz w:val="18"/>
                <w:szCs w:val="18"/>
              </w:rPr>
            </w:pPr>
            <w:r w:rsidRPr="006722DB">
              <w:rPr>
                <w:rFonts w:ascii="Arial Narrow" w:hAnsi="Arial Narrow"/>
                <w:b/>
                <w:sz w:val="18"/>
                <w:szCs w:val="18"/>
              </w:rPr>
              <w:t>1</w:t>
            </w:r>
          </w:p>
        </w:tc>
        <w:tc>
          <w:tcPr>
            <w:tcW w:w="320" w:type="dxa"/>
          </w:tcPr>
          <w:p w14:paraId="55BEF234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b/>
                <w:sz w:val="18"/>
                <w:szCs w:val="18"/>
              </w:rPr>
            </w:pPr>
            <w:r w:rsidRPr="006722DB">
              <w:rPr>
                <w:rFonts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319" w:type="dxa"/>
          </w:tcPr>
          <w:p w14:paraId="195E94A7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b/>
                <w:sz w:val="18"/>
                <w:szCs w:val="18"/>
              </w:rPr>
            </w:pPr>
            <w:r w:rsidRPr="006722DB">
              <w:rPr>
                <w:rFonts w:ascii="Arial Narrow" w:hAnsi="Arial Narrow"/>
                <w:b/>
                <w:sz w:val="18"/>
                <w:szCs w:val="18"/>
              </w:rPr>
              <w:t>3</w:t>
            </w:r>
          </w:p>
        </w:tc>
        <w:tc>
          <w:tcPr>
            <w:tcW w:w="320" w:type="dxa"/>
          </w:tcPr>
          <w:p w14:paraId="5C798363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b/>
                <w:sz w:val="18"/>
                <w:szCs w:val="18"/>
              </w:rPr>
            </w:pPr>
            <w:r w:rsidRPr="006722DB">
              <w:rPr>
                <w:rFonts w:ascii="Arial Narrow" w:hAnsi="Arial Narrow"/>
                <w:b/>
                <w:sz w:val="18"/>
                <w:szCs w:val="18"/>
              </w:rPr>
              <w:t>4</w:t>
            </w:r>
          </w:p>
        </w:tc>
        <w:tc>
          <w:tcPr>
            <w:tcW w:w="319" w:type="dxa"/>
          </w:tcPr>
          <w:p w14:paraId="3CB25A10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b/>
                <w:sz w:val="18"/>
                <w:szCs w:val="18"/>
              </w:rPr>
            </w:pPr>
            <w:r w:rsidRPr="006722DB">
              <w:rPr>
                <w:rFonts w:ascii="Arial Narrow" w:hAnsi="Arial Narrow"/>
                <w:b/>
                <w:sz w:val="18"/>
                <w:szCs w:val="18"/>
              </w:rPr>
              <w:t>5</w:t>
            </w:r>
          </w:p>
        </w:tc>
        <w:tc>
          <w:tcPr>
            <w:tcW w:w="320" w:type="dxa"/>
          </w:tcPr>
          <w:p w14:paraId="2135DD46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b/>
                <w:sz w:val="18"/>
                <w:szCs w:val="18"/>
              </w:rPr>
            </w:pPr>
            <w:r w:rsidRPr="006722DB">
              <w:rPr>
                <w:rFonts w:ascii="Arial Narrow" w:hAnsi="Arial Narrow"/>
                <w:b/>
                <w:sz w:val="18"/>
                <w:szCs w:val="18"/>
              </w:rPr>
              <w:t>6</w:t>
            </w:r>
          </w:p>
        </w:tc>
        <w:tc>
          <w:tcPr>
            <w:tcW w:w="319" w:type="dxa"/>
          </w:tcPr>
          <w:p w14:paraId="2A768885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b/>
                <w:sz w:val="18"/>
                <w:szCs w:val="18"/>
              </w:rPr>
            </w:pPr>
            <w:r w:rsidRPr="006722DB">
              <w:rPr>
                <w:rFonts w:ascii="Arial Narrow" w:hAnsi="Arial Narrow"/>
                <w:b/>
                <w:sz w:val="18"/>
                <w:szCs w:val="18"/>
              </w:rPr>
              <w:t>7</w:t>
            </w:r>
          </w:p>
        </w:tc>
        <w:tc>
          <w:tcPr>
            <w:tcW w:w="320" w:type="dxa"/>
          </w:tcPr>
          <w:p w14:paraId="206011BD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b/>
                <w:sz w:val="18"/>
                <w:szCs w:val="18"/>
              </w:rPr>
            </w:pPr>
            <w:r w:rsidRPr="006722DB">
              <w:rPr>
                <w:rFonts w:ascii="Arial Narrow" w:hAnsi="Arial Narrow"/>
                <w:b/>
                <w:sz w:val="18"/>
                <w:szCs w:val="18"/>
              </w:rPr>
              <w:t>8</w:t>
            </w:r>
          </w:p>
        </w:tc>
      </w:tr>
      <w:tr w:rsidR="006722DB" w:rsidRPr="006722DB" w14:paraId="5E3738FE" w14:textId="77777777" w:rsidTr="006722DB">
        <w:trPr>
          <w:tblHeader/>
        </w:trPr>
        <w:tc>
          <w:tcPr>
            <w:tcW w:w="554" w:type="dxa"/>
          </w:tcPr>
          <w:p w14:paraId="1713F4AC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739E3A0E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Alavi NAZANIN, Hirji ALYSSA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The Efficacy of PowerPoint-based CBT Delivered Through Email: Breaking the Barriers to Treatment for Generalized Anxiety Disorder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Journal of Psychiatric Practice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20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26</w:t>
            </w:r>
            <w:r w:rsidRPr="006722DB">
              <w:rPr>
                <w:rFonts w:ascii="Arial Narrow" w:hAnsi="Arial Narrow"/>
                <w:sz w:val="18"/>
                <w:szCs w:val="18"/>
              </w:rPr>
              <w:t>(2):89-100.</w:t>
            </w:r>
          </w:p>
        </w:tc>
        <w:tc>
          <w:tcPr>
            <w:tcW w:w="319" w:type="dxa"/>
          </w:tcPr>
          <w:p w14:paraId="1826278B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0AC7CE19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2E3A5D50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101AA3CD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690AABDD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5970268F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3E841DA8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6D728A79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3F37462A" w14:textId="77777777" w:rsidTr="006722DB">
        <w:trPr>
          <w:tblHeader/>
        </w:trPr>
        <w:tc>
          <w:tcPr>
            <w:tcW w:w="554" w:type="dxa"/>
          </w:tcPr>
          <w:p w14:paraId="07925DFD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152C741A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Andersson G, Carlbring P, Grimund A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Predicting treatment outcome in internet versus face to face treatment of panic disorder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Comput Hum Behav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08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24</w:t>
            </w:r>
            <w:r w:rsidRPr="006722DB">
              <w:rPr>
                <w:rFonts w:ascii="Arial Narrow" w:hAnsi="Arial Narrow"/>
                <w:sz w:val="18"/>
                <w:szCs w:val="18"/>
              </w:rPr>
              <w:t>(5):1790-1801.</w:t>
            </w:r>
          </w:p>
        </w:tc>
        <w:tc>
          <w:tcPr>
            <w:tcW w:w="319" w:type="dxa"/>
          </w:tcPr>
          <w:p w14:paraId="656EBDF8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647AB998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532EE8A4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499FAF0C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0E0B468A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619DD42D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19" w:type="dxa"/>
          </w:tcPr>
          <w:p w14:paraId="7EE1BD74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352DF5B1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0F27AF7F" w14:textId="77777777" w:rsidTr="006722DB">
        <w:trPr>
          <w:tblHeader/>
        </w:trPr>
        <w:tc>
          <w:tcPr>
            <w:tcW w:w="554" w:type="dxa"/>
          </w:tcPr>
          <w:p w14:paraId="468BA24F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75DE7D7F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Andersson G, Carlbring P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Commentary on Berger, Hohl, and Caspar's (2009) Internet-based treatment for social phobia: a randomized controlled trial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J Clin Psychol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09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65</w:t>
            </w:r>
            <w:r w:rsidRPr="006722DB">
              <w:rPr>
                <w:rFonts w:ascii="Arial Narrow" w:hAnsi="Arial Narrow"/>
                <w:sz w:val="18"/>
                <w:szCs w:val="18"/>
              </w:rPr>
              <w:t>(10):1036-1038.</w:t>
            </w:r>
          </w:p>
        </w:tc>
        <w:tc>
          <w:tcPr>
            <w:tcW w:w="319" w:type="dxa"/>
          </w:tcPr>
          <w:p w14:paraId="7381784E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48F13C40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69A13D16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69B16D06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56B07EEE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4C02650D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12EB6F7A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6D20674C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7DF359FB" w14:textId="77777777" w:rsidTr="006722DB">
        <w:trPr>
          <w:tblHeader/>
        </w:trPr>
        <w:tc>
          <w:tcPr>
            <w:tcW w:w="554" w:type="dxa"/>
          </w:tcPr>
          <w:p w14:paraId="0084495F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  <w:shd w:val="clear" w:color="auto" w:fill="FF0000"/>
              </w:rPr>
            </w:pPr>
          </w:p>
        </w:tc>
        <w:tc>
          <w:tcPr>
            <w:tcW w:w="11166" w:type="dxa"/>
            <w:shd w:val="clear" w:color="auto" w:fill="auto"/>
          </w:tcPr>
          <w:p w14:paraId="6DFF77C2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Andersson G, Carlbring P, Furmark T, Grp SR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Therapist Experience and Knowledge Acquisition in Internet-Delivered CBT for Social Anxiety Disorder: A Randomized Controlled Trial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Plos One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2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7</w:t>
            </w:r>
            <w:r w:rsidRPr="006722DB">
              <w:rPr>
                <w:rFonts w:ascii="Arial Narrow" w:hAnsi="Arial Narrow"/>
                <w:sz w:val="18"/>
                <w:szCs w:val="18"/>
              </w:rPr>
              <w:t>(5).</w:t>
            </w:r>
          </w:p>
        </w:tc>
        <w:tc>
          <w:tcPr>
            <w:tcW w:w="319" w:type="dxa"/>
          </w:tcPr>
          <w:p w14:paraId="7CA23ACB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76B68A15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53DC5013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45F8B9E6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720093F4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1B38EAF5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719A8175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4F655825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4EDE5878" w14:textId="77777777" w:rsidTr="006722DB">
        <w:trPr>
          <w:tblHeader/>
        </w:trPr>
        <w:tc>
          <w:tcPr>
            <w:tcW w:w="554" w:type="dxa"/>
          </w:tcPr>
          <w:p w14:paraId="7BCFEA84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7264BF5D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2A2E82">
              <w:rPr>
                <w:rFonts w:ascii="Arial Narrow" w:hAnsi="Arial Narrow"/>
                <w:sz w:val="18"/>
                <w:szCs w:val="18"/>
                <w:lang w:val="en-US"/>
              </w:rPr>
              <w:t xml:space="preserve">Andersson G, Paxling B, Wiwe M, Vernmark K, Felix CB, Lundborg L, Furmark T, Cuijpers P, Carlbring P: </w:t>
            </w:r>
            <w:r w:rsidRPr="002A2E82">
              <w:rPr>
                <w:rFonts w:ascii="Arial Narrow" w:hAnsi="Arial Narrow"/>
                <w:b/>
                <w:sz w:val="18"/>
                <w:szCs w:val="18"/>
                <w:lang w:val="en-US"/>
              </w:rPr>
              <w:t>Therapeutic alliance in guided internet-delivered cognitive behavioural treatment of depression, generalized anxiety disorder and social anxiety disorder</w:t>
            </w:r>
            <w:r w:rsidRPr="002A2E82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Behaviour Research and Therapy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2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50</w:t>
            </w:r>
            <w:r w:rsidRPr="006722DB">
              <w:rPr>
                <w:rFonts w:ascii="Arial Narrow" w:hAnsi="Arial Narrow"/>
                <w:sz w:val="18"/>
                <w:szCs w:val="18"/>
              </w:rPr>
              <w:t>(9):544-550.</w:t>
            </w:r>
          </w:p>
        </w:tc>
        <w:tc>
          <w:tcPr>
            <w:tcW w:w="319" w:type="dxa"/>
          </w:tcPr>
          <w:p w14:paraId="1E0E44E7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24761DF9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62689AF1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620D064F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28B80115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360E4A30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5D40D8D2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1BCAD1C6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62F85B7C" w14:textId="77777777" w:rsidTr="006722DB">
        <w:trPr>
          <w:tblHeader/>
        </w:trPr>
        <w:tc>
          <w:tcPr>
            <w:tcW w:w="554" w:type="dxa"/>
          </w:tcPr>
          <w:p w14:paraId="42F4CEA2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44A7EAED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Andersson E, Ruck C, Lavebratt C, Hedman E, Schalling M, Lindefors N, Eriksson E, Carlbring P, Andersson G, Furmark T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Genetic Polymorphisms in Monoamine Systems and Outcome of Cognitive Behavior Therapy for Social Anxiety Disorder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Plos One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3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8</w:t>
            </w:r>
            <w:r w:rsidRPr="006722DB">
              <w:rPr>
                <w:rFonts w:ascii="Arial Narrow" w:hAnsi="Arial Narrow"/>
                <w:sz w:val="18"/>
                <w:szCs w:val="18"/>
              </w:rPr>
              <w:t>(11).</w:t>
            </w:r>
          </w:p>
        </w:tc>
        <w:tc>
          <w:tcPr>
            <w:tcW w:w="319" w:type="dxa"/>
          </w:tcPr>
          <w:p w14:paraId="78EC6A46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20B5FA04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0045253A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77B1D744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7C9C4A8E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12E525BF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19" w:type="dxa"/>
          </w:tcPr>
          <w:p w14:paraId="7BE5C31C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387B0840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067808A1" w14:textId="77777777" w:rsidTr="006722DB">
        <w:trPr>
          <w:tblHeader/>
        </w:trPr>
        <w:tc>
          <w:tcPr>
            <w:tcW w:w="554" w:type="dxa"/>
          </w:tcPr>
          <w:p w14:paraId="6CDA94E3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188EB770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Berger T, Hohl E, Caspar F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Internet-based treatment for social phobia: A 6-month follow-up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Zeitschrift fur klinische Psychologie und Psychotherapie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0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39</w:t>
            </w:r>
            <w:r w:rsidRPr="006722DB">
              <w:rPr>
                <w:rFonts w:ascii="Arial Narrow" w:hAnsi="Arial Narrow"/>
                <w:sz w:val="18"/>
                <w:szCs w:val="18"/>
              </w:rPr>
              <w:t>(4):217-221.</w:t>
            </w:r>
          </w:p>
        </w:tc>
        <w:tc>
          <w:tcPr>
            <w:tcW w:w="319" w:type="dxa"/>
          </w:tcPr>
          <w:p w14:paraId="361FF79D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036B1728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3E641A32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214DC0A4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3EE40A34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4D683053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3112CC46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39337764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</w:tr>
      <w:tr w:rsidR="006722DB" w:rsidRPr="006722DB" w14:paraId="0958D98E" w14:textId="77777777" w:rsidTr="006722DB">
        <w:trPr>
          <w:tblHeader/>
        </w:trPr>
        <w:tc>
          <w:tcPr>
            <w:tcW w:w="554" w:type="dxa"/>
          </w:tcPr>
          <w:p w14:paraId="45EFBF09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19809F1A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Berger T, Caspar F, Richardson R, Kneubuehler B, Sutter D, Andersson G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Internet-based treatment of social phobia: A randomized controlled trial comparing unguided with two types of guided self-help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Behaviour Research and Therapy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1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49</w:t>
            </w:r>
            <w:r w:rsidRPr="006722DB">
              <w:rPr>
                <w:rFonts w:ascii="Arial Narrow" w:hAnsi="Arial Narrow"/>
                <w:sz w:val="18"/>
                <w:szCs w:val="18"/>
              </w:rPr>
              <w:t>(3):158-169.</w:t>
            </w:r>
          </w:p>
        </w:tc>
        <w:tc>
          <w:tcPr>
            <w:tcW w:w="319" w:type="dxa"/>
          </w:tcPr>
          <w:p w14:paraId="76647252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0682B7BE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5FCFA28D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3B9BF3B5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68E14396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24EAD3B8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5FC907D8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3E3EC6AE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1F9E48E3" w14:textId="77777777" w:rsidTr="006722DB">
        <w:trPr>
          <w:tblHeader/>
        </w:trPr>
        <w:tc>
          <w:tcPr>
            <w:tcW w:w="554" w:type="dxa"/>
          </w:tcPr>
          <w:p w14:paraId="309ED5FB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5883DD44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Bergström J, Andersson G, Karlsson A, Andréewitch S, Rück C, Carlbring P, Lindefors N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An open study of the effectiveness of Internet treatment for panic disorder delivered in a psychiatric setting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Nord J Psychiatry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09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63</w:t>
            </w:r>
            <w:r w:rsidRPr="006722DB">
              <w:rPr>
                <w:rFonts w:ascii="Arial Narrow" w:hAnsi="Arial Narrow"/>
                <w:sz w:val="18"/>
                <w:szCs w:val="18"/>
              </w:rPr>
              <w:t>(1):44-50.</w:t>
            </w:r>
          </w:p>
        </w:tc>
        <w:tc>
          <w:tcPr>
            <w:tcW w:w="319" w:type="dxa"/>
          </w:tcPr>
          <w:p w14:paraId="55CC66CC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1D908BEF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19" w:type="dxa"/>
          </w:tcPr>
          <w:p w14:paraId="4D5511E9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539CF96D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4819A603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1B028BA5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4BB40884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54B7860B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0321C0B0" w14:textId="77777777" w:rsidTr="006722DB">
        <w:trPr>
          <w:tblHeader/>
        </w:trPr>
        <w:tc>
          <w:tcPr>
            <w:tcW w:w="554" w:type="dxa"/>
          </w:tcPr>
          <w:p w14:paraId="165EEDBB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52D2DA6D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Boettcher J, Berger T, Renneberg B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Does a pre-treatment diagnostic interview affect the outcome of internet-based self-help for social anxiety disorder? a randomized controlled trial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Behav Cogn Psychother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2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40</w:t>
            </w:r>
            <w:r w:rsidRPr="006722DB">
              <w:rPr>
                <w:rFonts w:ascii="Arial Narrow" w:hAnsi="Arial Narrow"/>
                <w:sz w:val="18"/>
                <w:szCs w:val="18"/>
              </w:rPr>
              <w:t>(5):513-528.</w:t>
            </w:r>
          </w:p>
        </w:tc>
        <w:tc>
          <w:tcPr>
            <w:tcW w:w="319" w:type="dxa"/>
          </w:tcPr>
          <w:p w14:paraId="7E1269FA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2378889E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621DE558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2FF459E8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4C29D333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7B983506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19371DCB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727EBCE6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67E32411" w14:textId="77777777" w:rsidTr="006722DB">
        <w:trPr>
          <w:tblHeader/>
        </w:trPr>
        <w:tc>
          <w:tcPr>
            <w:tcW w:w="554" w:type="dxa"/>
          </w:tcPr>
          <w:p w14:paraId="40E9E09A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675A446B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Boettcher J, Carlbring P, Renneberg B, Berger T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Internet-Based Interventions for Social Anxiety Disorder - an Overview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Verhaltenstherapie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3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23</w:t>
            </w:r>
            <w:r w:rsidRPr="006722DB">
              <w:rPr>
                <w:rFonts w:ascii="Arial Narrow" w:hAnsi="Arial Narrow"/>
                <w:sz w:val="18"/>
                <w:szCs w:val="18"/>
              </w:rPr>
              <w:t>(3):160-168.</w:t>
            </w:r>
          </w:p>
        </w:tc>
        <w:tc>
          <w:tcPr>
            <w:tcW w:w="319" w:type="dxa"/>
          </w:tcPr>
          <w:p w14:paraId="0CFFB0DD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4830C8A7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128E9B9E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03F4B3ED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5DA72F10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71C559D8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3B1495ED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1FC872A7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2F97EA62" w14:textId="77777777" w:rsidTr="006722DB">
        <w:trPr>
          <w:tblHeader/>
        </w:trPr>
        <w:tc>
          <w:tcPr>
            <w:tcW w:w="554" w:type="dxa"/>
          </w:tcPr>
          <w:p w14:paraId="0FEB913F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5B2FD508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Bruinsma A, Kampman M, Exterkate CC, Hendriks GJ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[An exploratory study of 'blended' cognitive behavioural therapy (CBT) for patients with a panic disorder: results and patients' experiences]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Tijdschrift voor psychiatrie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6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58</w:t>
            </w:r>
            <w:r w:rsidRPr="006722DB">
              <w:rPr>
                <w:rFonts w:ascii="Arial Narrow" w:hAnsi="Arial Narrow"/>
                <w:sz w:val="18"/>
                <w:szCs w:val="18"/>
              </w:rPr>
              <w:t>(5):361-370.</w:t>
            </w:r>
          </w:p>
        </w:tc>
        <w:tc>
          <w:tcPr>
            <w:tcW w:w="319" w:type="dxa"/>
          </w:tcPr>
          <w:p w14:paraId="550C881E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5CCEDC89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06EF545B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2683DFB5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2C29E285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5DE3D1E5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07F82645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55E0E401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67C2A87E" w14:textId="77777777" w:rsidTr="006722DB">
        <w:trPr>
          <w:tblHeader/>
        </w:trPr>
        <w:tc>
          <w:tcPr>
            <w:tcW w:w="554" w:type="dxa"/>
          </w:tcPr>
          <w:p w14:paraId="72077A47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23EAFD57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Carlbring P, Brunt S, Bohman S, Austin D, Richards J, Ost L-G, Andersson G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Internet vs. paper and pencil administration of questionnaires commonly used in panic/agoraphobia research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Comput Hum Behav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07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23</w:t>
            </w:r>
            <w:r w:rsidRPr="006722DB">
              <w:rPr>
                <w:rFonts w:ascii="Arial Narrow" w:hAnsi="Arial Narrow"/>
                <w:sz w:val="18"/>
                <w:szCs w:val="18"/>
              </w:rPr>
              <w:t>(3):1421-1434.</w:t>
            </w:r>
          </w:p>
        </w:tc>
        <w:tc>
          <w:tcPr>
            <w:tcW w:w="319" w:type="dxa"/>
          </w:tcPr>
          <w:p w14:paraId="0905BCB7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3C255E3F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009D5F59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305F7F3F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5AA16A47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7D771BB0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5D6E3B0D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68DC5556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6B0A7072" w14:textId="77777777" w:rsidTr="006722DB">
        <w:trPr>
          <w:tblHeader/>
        </w:trPr>
        <w:tc>
          <w:tcPr>
            <w:tcW w:w="554" w:type="dxa"/>
          </w:tcPr>
          <w:p w14:paraId="31C6EB53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373EAB2A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Carlbring P, Apelstrand M, Sehlin H, Amir N, Rousseau A, Hofmann SG, Andersson G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Internet-delivered attention bias modification training in individuals with social anxiety disorder - a double blind randomized controlled trial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BMC psychiatry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2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12</w:t>
            </w:r>
            <w:r w:rsidRPr="006722DB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319" w:type="dxa"/>
          </w:tcPr>
          <w:p w14:paraId="7A394631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0246C123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6F6C0E97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1F789D83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713F6F4C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299DA61B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1FFA1814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587A6891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0110BCD4" w14:textId="77777777" w:rsidTr="006722DB">
        <w:trPr>
          <w:tblHeader/>
        </w:trPr>
        <w:tc>
          <w:tcPr>
            <w:tcW w:w="554" w:type="dxa"/>
          </w:tcPr>
          <w:p w14:paraId="0A88A33A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36EAAB6F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Cervenka S, Hedman E, Ikoma Y, Djurfeldt DR, Rück C, Halldin C, Lindefors N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Changes in dopamine D2-receptor binding are associated to symptom reduction after psychotherapy in social anxiety disorder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Transl Psychiatry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2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2</w:t>
            </w:r>
            <w:r w:rsidRPr="006722DB">
              <w:rPr>
                <w:rFonts w:ascii="Arial Narrow" w:hAnsi="Arial Narrow"/>
                <w:sz w:val="18"/>
                <w:szCs w:val="18"/>
              </w:rPr>
              <w:t>(5):e120.</w:t>
            </w:r>
          </w:p>
        </w:tc>
        <w:tc>
          <w:tcPr>
            <w:tcW w:w="319" w:type="dxa"/>
          </w:tcPr>
          <w:p w14:paraId="63BF801D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44A2BA9E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31DE1052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2F24FA39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38A02DC8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740919A9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1C2A5797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1F6F049D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461F43C5" w14:textId="77777777" w:rsidTr="006722DB">
        <w:trPr>
          <w:tblHeader/>
        </w:trPr>
        <w:tc>
          <w:tcPr>
            <w:tcW w:w="554" w:type="dxa"/>
          </w:tcPr>
          <w:p w14:paraId="7A28B08F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  <w:shd w:val="clear" w:color="auto" w:fill="auto"/>
          </w:tcPr>
          <w:p w14:paraId="060A49DA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2A2E82">
              <w:rPr>
                <w:rFonts w:ascii="Arial Narrow" w:hAnsi="Arial Narrow"/>
                <w:sz w:val="18"/>
                <w:szCs w:val="18"/>
                <w:lang w:val="en-US"/>
              </w:rPr>
              <w:t xml:space="preserve">Christensen H, Batterham P, Mackinnon A, Griffiths KM, Hehir KK, Kenardy J, Gosling J, Bennett K: </w:t>
            </w:r>
            <w:r w:rsidRPr="002A2E82">
              <w:rPr>
                <w:rFonts w:ascii="Arial Narrow" w:hAnsi="Arial Narrow"/>
                <w:b/>
                <w:sz w:val="18"/>
                <w:szCs w:val="18"/>
                <w:lang w:val="en-US"/>
              </w:rPr>
              <w:t>Prevention of Generalized Anxiety Disorder Using a Web Intervention, iChill: Randomized Controlled Trial</w:t>
            </w:r>
            <w:r w:rsidRPr="002A2E82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Journal of Medical Internet Research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4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16</w:t>
            </w:r>
            <w:r w:rsidRPr="006722DB">
              <w:rPr>
                <w:rFonts w:ascii="Arial Narrow" w:hAnsi="Arial Narrow"/>
                <w:sz w:val="18"/>
                <w:szCs w:val="18"/>
              </w:rPr>
              <w:t>(9).</w:t>
            </w:r>
          </w:p>
        </w:tc>
        <w:tc>
          <w:tcPr>
            <w:tcW w:w="319" w:type="dxa"/>
          </w:tcPr>
          <w:p w14:paraId="53BFDE6D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02C4D837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54A75693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32B11FC5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501C954B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73983815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31AC75AA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402AD44C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493DC77A" w14:textId="77777777" w:rsidTr="006722DB">
        <w:trPr>
          <w:tblHeader/>
        </w:trPr>
        <w:tc>
          <w:tcPr>
            <w:tcW w:w="554" w:type="dxa"/>
          </w:tcPr>
          <w:p w14:paraId="3877C671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6604A9C6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Christoforou M, Fonseca JAS, Tsakanikos E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Two Novel Cognitive Behavioral Therapy-Based Mobile Apps for Agoraphobia: Randomized Controlled Trial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Journal of Medical Internet Research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7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19</w:t>
            </w:r>
            <w:r w:rsidRPr="006722DB">
              <w:rPr>
                <w:rFonts w:ascii="Arial Narrow" w:hAnsi="Arial Narrow"/>
                <w:sz w:val="18"/>
                <w:szCs w:val="18"/>
              </w:rPr>
              <w:t>(11).</w:t>
            </w:r>
          </w:p>
        </w:tc>
        <w:tc>
          <w:tcPr>
            <w:tcW w:w="319" w:type="dxa"/>
          </w:tcPr>
          <w:p w14:paraId="5BF21121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70881705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2FE81A92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76502156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7B1BD953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766D335E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5658A4D8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21B8CA83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0E788F82" w14:textId="77777777" w:rsidTr="006722DB">
        <w:trPr>
          <w:tblHeader/>
        </w:trPr>
        <w:tc>
          <w:tcPr>
            <w:tcW w:w="554" w:type="dxa"/>
          </w:tcPr>
          <w:p w14:paraId="621A5C86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285C6C47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Draper M, Rees CS, Nathan PR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Internet-Based Self-Management of Generalised Anxiety Disorder: A Preliminary Study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Behav Change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08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25</w:t>
            </w:r>
            <w:r w:rsidRPr="006722DB">
              <w:rPr>
                <w:rFonts w:ascii="Arial Narrow" w:hAnsi="Arial Narrow"/>
                <w:sz w:val="18"/>
                <w:szCs w:val="18"/>
              </w:rPr>
              <w:t>(4):229-244.</w:t>
            </w:r>
          </w:p>
        </w:tc>
        <w:tc>
          <w:tcPr>
            <w:tcW w:w="319" w:type="dxa"/>
          </w:tcPr>
          <w:p w14:paraId="7CB2B356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6E96D862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19" w:type="dxa"/>
          </w:tcPr>
          <w:p w14:paraId="2BF82868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6A32DA8C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3BF7129D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1091DE24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4703BB08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752B0555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54BA8745" w14:textId="77777777" w:rsidTr="006722DB">
        <w:trPr>
          <w:tblHeader/>
        </w:trPr>
        <w:tc>
          <w:tcPr>
            <w:tcW w:w="554" w:type="dxa"/>
          </w:tcPr>
          <w:p w14:paraId="42262AFE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4D4C3807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Duval ER, Joshi SA, Block SR, Abelson JL, Liberzon I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Insula activation is modulated by attention shifting in social anxiety disorder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J Anx Dis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8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56</w:t>
            </w:r>
            <w:r w:rsidRPr="006722DB">
              <w:rPr>
                <w:rFonts w:ascii="Arial Narrow" w:hAnsi="Arial Narrow"/>
                <w:sz w:val="18"/>
                <w:szCs w:val="18"/>
              </w:rPr>
              <w:t>:56-62.</w:t>
            </w:r>
          </w:p>
        </w:tc>
        <w:tc>
          <w:tcPr>
            <w:tcW w:w="319" w:type="dxa"/>
          </w:tcPr>
          <w:p w14:paraId="000E31A6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3B935D42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19" w:type="dxa"/>
          </w:tcPr>
          <w:p w14:paraId="1F6D9069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4949CEAE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2F8ACE71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7B1E87BC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5D4A2A76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014BD1C1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05FED164" w14:textId="77777777" w:rsidTr="006722DB">
        <w:trPr>
          <w:tblHeader/>
        </w:trPr>
        <w:tc>
          <w:tcPr>
            <w:tcW w:w="554" w:type="dxa"/>
          </w:tcPr>
          <w:p w14:paraId="12E437B7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583A17A9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Ebenfeld L, Stegemann SK, Lehr D, Ebert DD, Funk B, Riper H, Berking M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A mobile application for panic disorder and agoraphobia: Insights from a multi-methods feasibility study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  <w:lang w:val="en-US"/>
              </w:rPr>
              <w:t xml:space="preserve">Internet Interventions-the Application of Information Technology in Mental and Behavioural Health 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2020,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19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>.</w:t>
            </w:r>
          </w:p>
        </w:tc>
        <w:tc>
          <w:tcPr>
            <w:tcW w:w="319" w:type="dxa"/>
          </w:tcPr>
          <w:p w14:paraId="47AA805E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320" w:type="dxa"/>
          </w:tcPr>
          <w:p w14:paraId="730B650C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19" w:type="dxa"/>
          </w:tcPr>
          <w:p w14:paraId="17306177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3617DF7C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4CE555F0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151EB361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55D445E3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4B89F167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53E0ADFD" w14:textId="77777777" w:rsidTr="006722DB">
        <w:trPr>
          <w:tblHeader/>
        </w:trPr>
        <w:tc>
          <w:tcPr>
            <w:tcW w:w="554" w:type="dxa"/>
          </w:tcPr>
          <w:p w14:paraId="1BB39C0F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54769DCD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El Alaoui S, Hedman E, Ljótsson B, Bergström J, Andersson E, Rück C, Andersson G, Lindefors N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Predictors and moderators of internet- and group-based cognitive behaviour therapy for panic disorder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PLoS One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3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8</w:t>
            </w:r>
            <w:r w:rsidRPr="006722DB">
              <w:rPr>
                <w:rFonts w:ascii="Arial Narrow" w:hAnsi="Arial Narrow"/>
                <w:sz w:val="18"/>
                <w:szCs w:val="18"/>
              </w:rPr>
              <w:t>(11):e79024.</w:t>
            </w:r>
          </w:p>
        </w:tc>
        <w:tc>
          <w:tcPr>
            <w:tcW w:w="319" w:type="dxa"/>
          </w:tcPr>
          <w:p w14:paraId="65909DB5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77FF1998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1085CB31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77D0CAB9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1FFE16B1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71B944F6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19" w:type="dxa"/>
          </w:tcPr>
          <w:p w14:paraId="6B978833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2F511007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606044DE" w14:textId="77777777" w:rsidTr="006722DB">
        <w:trPr>
          <w:tblHeader/>
        </w:trPr>
        <w:tc>
          <w:tcPr>
            <w:tcW w:w="554" w:type="dxa"/>
          </w:tcPr>
          <w:p w14:paraId="6D7FADC1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5639C610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El Alaoui S, Hedman-Lagerlöf E, Ljótsson B, Lindefors N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Does internet-based cognitive behaviour therapy reduce healthcare costs and resource use in treatment of social anxiety disorder? A cost-minimisation analysis conducted alongside a randomised controlled trial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Bmj Open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7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7</w:t>
            </w:r>
            <w:r w:rsidRPr="006722DB">
              <w:rPr>
                <w:rFonts w:ascii="Arial Narrow" w:hAnsi="Arial Narrow"/>
                <w:sz w:val="18"/>
                <w:szCs w:val="18"/>
              </w:rPr>
              <w:t>(9):e017053.</w:t>
            </w:r>
          </w:p>
        </w:tc>
        <w:tc>
          <w:tcPr>
            <w:tcW w:w="319" w:type="dxa"/>
          </w:tcPr>
          <w:p w14:paraId="017044E2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4B0F4940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2479EA1B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7416C22E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28245DA4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16292B08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19" w:type="dxa"/>
          </w:tcPr>
          <w:p w14:paraId="44648C33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60636681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059894F4" w14:textId="77777777" w:rsidTr="006722DB">
        <w:trPr>
          <w:tblHeader/>
        </w:trPr>
        <w:tc>
          <w:tcPr>
            <w:tcW w:w="554" w:type="dxa"/>
          </w:tcPr>
          <w:p w14:paraId="683EE8F7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507C3049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2A2E82">
              <w:rPr>
                <w:rFonts w:ascii="Arial Narrow" w:hAnsi="Arial Narrow"/>
                <w:sz w:val="18"/>
                <w:szCs w:val="18"/>
                <w:lang w:val="en-US"/>
              </w:rPr>
              <w:t xml:space="preserve">Fogliati VJ, Terides MD, Gandy M, Staples LG, Johnston L, Karin E, Rapee RM, Titov N, Dear BF: </w:t>
            </w:r>
            <w:r w:rsidRPr="002A2E82">
              <w:rPr>
                <w:rFonts w:ascii="Arial Narrow" w:hAnsi="Arial Narrow"/>
                <w:b/>
                <w:sz w:val="18"/>
                <w:szCs w:val="18"/>
                <w:lang w:val="en-US"/>
              </w:rPr>
              <w:t>Psychometric properties of the mini-social phobia inventory (Mini-SPIN) in a large online treatment-seeking sample</w:t>
            </w:r>
            <w:r w:rsidRPr="002A2E82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Cognitive behaviour therapy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6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45</w:t>
            </w:r>
            <w:r w:rsidRPr="006722DB">
              <w:rPr>
                <w:rFonts w:ascii="Arial Narrow" w:hAnsi="Arial Narrow"/>
                <w:sz w:val="18"/>
                <w:szCs w:val="18"/>
              </w:rPr>
              <w:t>(3):236-257.</w:t>
            </w:r>
          </w:p>
        </w:tc>
        <w:tc>
          <w:tcPr>
            <w:tcW w:w="319" w:type="dxa"/>
          </w:tcPr>
          <w:p w14:paraId="47553138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2A4DFCE0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0CEAD473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27E506A9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183D54CB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03EAA998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5C78E862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2577F256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603F7A03" w14:textId="77777777" w:rsidTr="006722DB">
        <w:trPr>
          <w:tblHeader/>
        </w:trPr>
        <w:tc>
          <w:tcPr>
            <w:tcW w:w="554" w:type="dxa"/>
          </w:tcPr>
          <w:p w14:paraId="49970199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412523D2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Gershkovich M, Herbert JD, Forman EM, Glassman L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Guided Internet-Based Self-Help Intervention for Social Anxiety Disorder With Videoconferenced Therapist Support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Cogn Behav Pract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6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23</w:t>
            </w:r>
            <w:r w:rsidRPr="006722DB">
              <w:rPr>
                <w:rFonts w:ascii="Arial Narrow" w:hAnsi="Arial Narrow"/>
                <w:sz w:val="18"/>
                <w:szCs w:val="18"/>
              </w:rPr>
              <w:t>(2):239-255.</w:t>
            </w:r>
          </w:p>
        </w:tc>
        <w:tc>
          <w:tcPr>
            <w:tcW w:w="319" w:type="dxa"/>
          </w:tcPr>
          <w:p w14:paraId="48DC15F1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3E42928C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19" w:type="dxa"/>
          </w:tcPr>
          <w:p w14:paraId="1AFCD017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6FC7C3EA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5DB3E5BC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598155B5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51C1D69F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145371BF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2AA8A4EA" w14:textId="77777777" w:rsidTr="006722DB">
        <w:trPr>
          <w:tblHeader/>
        </w:trPr>
        <w:tc>
          <w:tcPr>
            <w:tcW w:w="554" w:type="dxa"/>
          </w:tcPr>
          <w:p w14:paraId="7E38A5D2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5E3E563C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Hedman E, Furmark T, Carlbring P, Ljotsson B, Ruck C, Lindefors N, Andersson G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A 5-Year Follow-up of Internet-Based Cognitive Behavior Therapy for Social Anxiety Disorder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Journal of Medical Internet Research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1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13</w:t>
            </w:r>
            <w:r w:rsidRPr="006722DB">
              <w:rPr>
                <w:rFonts w:ascii="Arial Narrow" w:hAnsi="Arial Narrow"/>
                <w:sz w:val="18"/>
                <w:szCs w:val="18"/>
              </w:rPr>
              <w:t>(2).</w:t>
            </w:r>
          </w:p>
        </w:tc>
        <w:tc>
          <w:tcPr>
            <w:tcW w:w="319" w:type="dxa"/>
          </w:tcPr>
          <w:p w14:paraId="187F19D6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5F0ED8A5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579A0ABB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4B9A8B23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02D8AA71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4D0F53AB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60099DD0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6BF82B79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</w:tr>
      <w:tr w:rsidR="006722DB" w:rsidRPr="006722DB" w14:paraId="29E2E745" w14:textId="77777777" w:rsidTr="006722DB">
        <w:trPr>
          <w:tblHeader/>
        </w:trPr>
        <w:tc>
          <w:tcPr>
            <w:tcW w:w="554" w:type="dxa"/>
          </w:tcPr>
          <w:p w14:paraId="22CB6479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6FDA4A06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Hedman E, Andersson E, Ljótsson B, Andersson G, Rück C, Lindefors N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Cost-effectiveness of Internet-based cognitive behavior therapy vs. cognitive behavioral group therapy for social anxiety disorder: results from a randomized controlled trial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Behaviour Research and Therapy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1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49</w:t>
            </w:r>
            <w:r w:rsidRPr="006722DB">
              <w:rPr>
                <w:rFonts w:ascii="Arial Narrow" w:hAnsi="Arial Narrow"/>
                <w:sz w:val="18"/>
                <w:szCs w:val="18"/>
              </w:rPr>
              <w:t>(11):729-736.</w:t>
            </w:r>
          </w:p>
        </w:tc>
        <w:tc>
          <w:tcPr>
            <w:tcW w:w="319" w:type="dxa"/>
          </w:tcPr>
          <w:p w14:paraId="2456C0BE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2F2CF68A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6AFAEAD7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37102AB9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0243D55A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7F5C7E83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19" w:type="dxa"/>
          </w:tcPr>
          <w:p w14:paraId="1A6E56DD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16071CA7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27230DC5" w14:textId="77777777" w:rsidTr="006722DB">
        <w:trPr>
          <w:tblHeader/>
        </w:trPr>
        <w:tc>
          <w:tcPr>
            <w:tcW w:w="554" w:type="dxa"/>
          </w:tcPr>
          <w:p w14:paraId="00CF092D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219FC549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Hedman E, Andersson E, Ljótsson B, Andersson G, Andersson E, Schalling M, Lindefors N, Rück C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Clinical and genetic outcome determinants of Internet- and group-based cognitive behavior therapy for social anxiety disorder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Acta Psychiatr Scand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2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126</w:t>
            </w:r>
            <w:r w:rsidRPr="006722DB">
              <w:rPr>
                <w:rFonts w:ascii="Arial Narrow" w:hAnsi="Arial Narrow"/>
                <w:sz w:val="18"/>
                <w:szCs w:val="18"/>
              </w:rPr>
              <w:t>(2):126-136.</w:t>
            </w:r>
          </w:p>
        </w:tc>
        <w:tc>
          <w:tcPr>
            <w:tcW w:w="319" w:type="dxa"/>
          </w:tcPr>
          <w:p w14:paraId="0960555E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4FB7BFF1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574B5901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00A2526F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6E412258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53CF88BF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19" w:type="dxa"/>
          </w:tcPr>
          <w:p w14:paraId="5BBDF9A7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221F5596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01F0A77E" w14:textId="77777777" w:rsidTr="006722DB">
        <w:trPr>
          <w:tblHeader/>
        </w:trPr>
        <w:tc>
          <w:tcPr>
            <w:tcW w:w="554" w:type="dxa"/>
          </w:tcPr>
          <w:p w14:paraId="06D413D7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1109C758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2A2E82">
              <w:rPr>
                <w:rFonts w:ascii="Arial Narrow" w:hAnsi="Arial Narrow"/>
                <w:sz w:val="18"/>
                <w:szCs w:val="18"/>
                <w:lang w:val="en-US"/>
              </w:rPr>
              <w:t>Hedman E, Ljótsson B, Rück C, Bergström J, Andersson G, Kaldo V, Jansson L, Andersson E, Andersson E, Blom K</w:t>
            </w:r>
            <w:r w:rsidRPr="002A2E82">
              <w:rPr>
                <w:rFonts w:ascii="Arial Narrow" w:hAnsi="Arial Narrow"/>
                <w:i/>
                <w:sz w:val="18"/>
                <w:szCs w:val="18"/>
                <w:lang w:val="en-US"/>
              </w:rPr>
              <w:t xml:space="preserve"> et al</w:t>
            </w:r>
            <w:r w:rsidRPr="002A2E82">
              <w:rPr>
                <w:rFonts w:ascii="Arial Narrow" w:hAnsi="Arial Narrow"/>
                <w:sz w:val="18"/>
                <w:szCs w:val="18"/>
                <w:lang w:val="en-US"/>
              </w:rPr>
              <w:t xml:space="preserve">: </w:t>
            </w:r>
            <w:r w:rsidRPr="002A2E82">
              <w:rPr>
                <w:rFonts w:ascii="Arial Narrow" w:hAnsi="Arial Narrow"/>
                <w:b/>
                <w:sz w:val="18"/>
                <w:szCs w:val="18"/>
                <w:lang w:val="en-US"/>
              </w:rPr>
              <w:t>Effectiveness of internet-based cognitive behaviour therapy for panic disorder in routine psychiatric care</w:t>
            </w:r>
            <w:r w:rsidRPr="002A2E82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Acta Psychiatr Scand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3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128</w:t>
            </w:r>
            <w:r w:rsidRPr="006722DB">
              <w:rPr>
                <w:rFonts w:ascii="Arial Narrow" w:hAnsi="Arial Narrow"/>
                <w:sz w:val="18"/>
                <w:szCs w:val="18"/>
              </w:rPr>
              <w:t>(6):457-467.</w:t>
            </w:r>
          </w:p>
        </w:tc>
        <w:tc>
          <w:tcPr>
            <w:tcW w:w="319" w:type="dxa"/>
          </w:tcPr>
          <w:p w14:paraId="3F314333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5FEBD943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75FAC218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2FF4FBFF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6474210E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5624F17F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19" w:type="dxa"/>
          </w:tcPr>
          <w:p w14:paraId="6251860D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6C9096A8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52557DF3" w14:textId="77777777" w:rsidTr="006722DB">
        <w:trPr>
          <w:tblHeader/>
        </w:trPr>
        <w:tc>
          <w:tcPr>
            <w:tcW w:w="554" w:type="dxa"/>
          </w:tcPr>
          <w:p w14:paraId="08563503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6E3C7C52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Hedman E, El Alaoui S, Lindefors N, Andersson E, Rück C, Ghaderi A, Kaldo V, Lekander M, Andersson G, Ljótsson B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Clinical effectiveness and cost-effectiveness of Internet- vs. group-based cognitive behavior therapy for social anxiety disorder: 4-year follow-up of a randomized trial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Behaviour Research and Therapy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4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59</w:t>
            </w:r>
            <w:r w:rsidRPr="006722DB">
              <w:rPr>
                <w:rFonts w:ascii="Arial Narrow" w:hAnsi="Arial Narrow"/>
                <w:sz w:val="18"/>
                <w:szCs w:val="18"/>
              </w:rPr>
              <w:t>:20-29.</w:t>
            </w:r>
          </w:p>
        </w:tc>
        <w:tc>
          <w:tcPr>
            <w:tcW w:w="319" w:type="dxa"/>
          </w:tcPr>
          <w:p w14:paraId="217A4A85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6B899ADE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19072C97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43464CBC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7AFAA4C1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7C8F85DB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290F2B9B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46089553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</w:tr>
      <w:tr w:rsidR="006722DB" w:rsidRPr="006722DB" w14:paraId="0E0F2451" w14:textId="77777777" w:rsidTr="006722DB">
        <w:trPr>
          <w:tblHeader/>
        </w:trPr>
        <w:tc>
          <w:tcPr>
            <w:tcW w:w="554" w:type="dxa"/>
          </w:tcPr>
          <w:p w14:paraId="34CDA33A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4FFBBAA4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Hobbs MJ, Mahoney AEJ, Andrews G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Integrating iCBT for generalized anxiety disorder into routine clinical care: Treatment effects across the adult lifespan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J Anx Dis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7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51</w:t>
            </w:r>
            <w:r w:rsidRPr="006722DB">
              <w:rPr>
                <w:rFonts w:ascii="Arial Narrow" w:hAnsi="Arial Narrow"/>
                <w:sz w:val="18"/>
                <w:szCs w:val="18"/>
              </w:rPr>
              <w:t>:47-54.</w:t>
            </w:r>
          </w:p>
        </w:tc>
        <w:tc>
          <w:tcPr>
            <w:tcW w:w="319" w:type="dxa"/>
          </w:tcPr>
          <w:p w14:paraId="073405DD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71D1B26B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14B6A97C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3E90C234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52771BA8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3E6CE2E9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7249C72E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136B14F1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36B2A4E2" w14:textId="77777777" w:rsidTr="006722DB">
        <w:trPr>
          <w:tblHeader/>
        </w:trPr>
        <w:tc>
          <w:tcPr>
            <w:tcW w:w="554" w:type="dxa"/>
          </w:tcPr>
          <w:p w14:paraId="75F0E4D4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35879C11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Ivanova E, Lindner P, Ly KH, Dahlin M, Vernmark K, Andersson G, Carlbring P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Guided and unguided Acceptance and Commitment Therapy for social anxiety disorder and/or panic disorder provided via the Internet and a smartphone application: A randomized controlled trial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Journal of Anxiety Disorders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6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44</w:t>
            </w:r>
            <w:r w:rsidRPr="006722DB">
              <w:rPr>
                <w:rFonts w:ascii="Arial Narrow" w:hAnsi="Arial Narrow"/>
                <w:sz w:val="18"/>
                <w:szCs w:val="18"/>
              </w:rPr>
              <w:t>:27-35.</w:t>
            </w:r>
          </w:p>
        </w:tc>
        <w:tc>
          <w:tcPr>
            <w:tcW w:w="319" w:type="dxa"/>
          </w:tcPr>
          <w:p w14:paraId="2E7B062D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40A8C98F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26494B4B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64DA35A4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19" w:type="dxa"/>
          </w:tcPr>
          <w:p w14:paraId="2248B3AA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5A21477D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49C0723B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76EB29E1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42F22A19" w14:textId="77777777" w:rsidTr="006722DB">
        <w:trPr>
          <w:tblHeader/>
        </w:trPr>
        <w:tc>
          <w:tcPr>
            <w:tcW w:w="554" w:type="dxa"/>
          </w:tcPr>
          <w:p w14:paraId="7E6C4D96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1BE96B61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Jager J, Emmelkamp PMG, Lange A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Treatment of panic disorder by Internet: A case study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Verhaltenstherapie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04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14</w:t>
            </w:r>
            <w:r w:rsidRPr="006722DB">
              <w:rPr>
                <w:rFonts w:ascii="Arial Narrow" w:hAnsi="Arial Narrow"/>
                <w:sz w:val="18"/>
                <w:szCs w:val="18"/>
              </w:rPr>
              <w:t>(3):200-205.</w:t>
            </w:r>
          </w:p>
        </w:tc>
        <w:tc>
          <w:tcPr>
            <w:tcW w:w="319" w:type="dxa"/>
          </w:tcPr>
          <w:p w14:paraId="64C933B0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15D0E3C5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19" w:type="dxa"/>
          </w:tcPr>
          <w:p w14:paraId="09BEC793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76FAFF0E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1617C62F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291AA38F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7E017E69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1A5B7DB4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23633A40" w14:textId="77777777" w:rsidTr="006722DB">
        <w:trPr>
          <w:tblHeader/>
        </w:trPr>
        <w:tc>
          <w:tcPr>
            <w:tcW w:w="554" w:type="dxa"/>
          </w:tcPr>
          <w:p w14:paraId="5F45D467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14F24CA9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2A2E82">
              <w:rPr>
                <w:rFonts w:ascii="Arial Narrow" w:hAnsi="Arial Narrow"/>
                <w:sz w:val="18"/>
                <w:szCs w:val="18"/>
                <w:lang w:val="en-US"/>
              </w:rPr>
              <w:t xml:space="preserve">Kaehlke F, Berger T, Schulz A, Baumeister H, Berking M, Auerbach RP, Bruffaerts R, Cuijpers P, Kessler RC, Ebert DD: </w:t>
            </w:r>
            <w:r w:rsidRPr="002A2E82">
              <w:rPr>
                <w:rFonts w:ascii="Arial Narrow" w:hAnsi="Arial Narrow"/>
                <w:b/>
                <w:sz w:val="18"/>
                <w:szCs w:val="18"/>
                <w:lang w:val="en-US"/>
              </w:rPr>
              <w:t>Efficacy of an unguided internet-based self-help intervention for social anxiety disorder in university students: A randomized controlled trial</w:t>
            </w:r>
            <w:r w:rsidRPr="002A2E82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International Journal of Methods in Psychiatric Research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9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28</w:t>
            </w:r>
            <w:r w:rsidRPr="006722DB">
              <w:rPr>
                <w:rFonts w:ascii="Arial Narrow" w:hAnsi="Arial Narrow"/>
                <w:sz w:val="18"/>
                <w:szCs w:val="18"/>
              </w:rPr>
              <w:t>(2).</w:t>
            </w:r>
          </w:p>
        </w:tc>
        <w:tc>
          <w:tcPr>
            <w:tcW w:w="319" w:type="dxa"/>
          </w:tcPr>
          <w:p w14:paraId="2E73AFAF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2727A092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3647CC45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7B7434A0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3413DBDB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78E6329A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32303A2D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7F34B07A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6D004B2C" w14:textId="77777777" w:rsidTr="006722DB">
        <w:trPr>
          <w:tblHeader/>
        </w:trPr>
        <w:tc>
          <w:tcPr>
            <w:tcW w:w="554" w:type="dxa"/>
          </w:tcPr>
          <w:p w14:paraId="30BE5B87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11CA1F51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Kanuri N, Newman MG, Ruzek JI, Kuhn E, Manjula M, Jones M, Thomas N, Abbott J-AM, Sharma S, Taylor CB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The Feasibility, Acceptability, and Efficacy of Delivering Internet-Based Self-Help and Guided Self-Help Interventions for Generalized Anxiety Disorder to Indian University Students: Design of a Randomized Controlled Trial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JMIR research protocols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5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4</w:t>
            </w:r>
            <w:r w:rsidRPr="006722DB">
              <w:rPr>
                <w:rFonts w:ascii="Arial Narrow" w:hAnsi="Arial Narrow"/>
                <w:sz w:val="18"/>
                <w:szCs w:val="18"/>
              </w:rPr>
              <w:t>(4):e136-e136.</w:t>
            </w:r>
          </w:p>
        </w:tc>
        <w:tc>
          <w:tcPr>
            <w:tcW w:w="319" w:type="dxa"/>
          </w:tcPr>
          <w:p w14:paraId="12200EAA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72DF57FC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7D3F62A4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03B836C7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4D1A13E2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7C79A9A7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626E62BA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3FCE6B89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1FA2D41C" w14:textId="77777777" w:rsidTr="006722DB">
        <w:trPr>
          <w:tblHeader/>
        </w:trPr>
        <w:tc>
          <w:tcPr>
            <w:tcW w:w="554" w:type="dxa"/>
          </w:tcPr>
          <w:p w14:paraId="3F50C01C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17E6C605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Koszycki D, Taljaard M, Segal Z, Bradwejn J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A randomized trial of sertraline, self-administered cognitive behavior therapy, and their combination for panic disorder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Psychological Medicine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1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41</w:t>
            </w:r>
            <w:r w:rsidRPr="006722DB">
              <w:rPr>
                <w:rFonts w:ascii="Arial Narrow" w:hAnsi="Arial Narrow"/>
                <w:sz w:val="18"/>
                <w:szCs w:val="18"/>
              </w:rPr>
              <w:t>(2):373-383.</w:t>
            </w:r>
          </w:p>
        </w:tc>
        <w:tc>
          <w:tcPr>
            <w:tcW w:w="319" w:type="dxa"/>
          </w:tcPr>
          <w:p w14:paraId="0B476B1C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4DE4DAFA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5FB17F70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3772C4A1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48EE1F44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7232582E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106DCCCF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5F56CA7C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438315CE" w14:textId="77777777" w:rsidTr="006722DB">
        <w:trPr>
          <w:tblHeader/>
        </w:trPr>
        <w:tc>
          <w:tcPr>
            <w:tcW w:w="554" w:type="dxa"/>
          </w:tcPr>
          <w:p w14:paraId="44B00093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2F12EF67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2A2E82">
              <w:rPr>
                <w:rFonts w:ascii="Arial Narrow" w:hAnsi="Arial Narrow"/>
                <w:sz w:val="18"/>
                <w:szCs w:val="18"/>
                <w:lang w:val="en-US"/>
              </w:rPr>
              <w:t>Kuckertz JM, Gildebrant E, Liliequist B, Karlström P, Väppling C, Bodlund O, Stenlund T, Hofmann SG, Andersson G, Amir N</w:t>
            </w:r>
            <w:r w:rsidRPr="002A2E82">
              <w:rPr>
                <w:rFonts w:ascii="Arial Narrow" w:hAnsi="Arial Narrow"/>
                <w:i/>
                <w:sz w:val="18"/>
                <w:szCs w:val="18"/>
                <w:lang w:val="en-US"/>
              </w:rPr>
              <w:t xml:space="preserve"> et al</w:t>
            </w:r>
            <w:r w:rsidRPr="002A2E82">
              <w:rPr>
                <w:rFonts w:ascii="Arial Narrow" w:hAnsi="Arial Narrow"/>
                <w:sz w:val="18"/>
                <w:szCs w:val="18"/>
                <w:lang w:val="en-US"/>
              </w:rPr>
              <w:t xml:space="preserve">: </w:t>
            </w:r>
            <w:r w:rsidRPr="002A2E82">
              <w:rPr>
                <w:rFonts w:ascii="Arial Narrow" w:hAnsi="Arial Narrow"/>
                <w:b/>
                <w:sz w:val="18"/>
                <w:szCs w:val="18"/>
                <w:lang w:val="en-US"/>
              </w:rPr>
              <w:t>Moderation and mediation of the effect of attention training in social anxiety disorder</w:t>
            </w:r>
            <w:r w:rsidRPr="002A2E82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Behaviour Research and Therapy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4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53</w:t>
            </w:r>
            <w:r w:rsidRPr="006722DB">
              <w:rPr>
                <w:rFonts w:ascii="Arial Narrow" w:hAnsi="Arial Narrow"/>
                <w:sz w:val="18"/>
                <w:szCs w:val="18"/>
              </w:rPr>
              <w:t>:30-40.</w:t>
            </w:r>
          </w:p>
        </w:tc>
        <w:tc>
          <w:tcPr>
            <w:tcW w:w="319" w:type="dxa"/>
          </w:tcPr>
          <w:p w14:paraId="047720C2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693059E3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7EF54821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22DD250F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18E368B9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6735447E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019173F6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441A6435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22861538" w14:textId="77777777" w:rsidTr="006722DB">
        <w:trPr>
          <w:tblHeader/>
        </w:trPr>
        <w:tc>
          <w:tcPr>
            <w:tcW w:w="554" w:type="dxa"/>
          </w:tcPr>
          <w:p w14:paraId="16E848E5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6841307D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Lampe LA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Social anxiety disorder: recent developments in psychological approaches to conceptualization and treatment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Australian and New Zealand Journal of Psychiatry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09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43</w:t>
            </w:r>
            <w:r w:rsidRPr="006722DB">
              <w:rPr>
                <w:rFonts w:ascii="Arial Narrow" w:hAnsi="Arial Narrow"/>
                <w:sz w:val="18"/>
                <w:szCs w:val="18"/>
              </w:rPr>
              <w:t>(10):887-898.</w:t>
            </w:r>
          </w:p>
        </w:tc>
        <w:tc>
          <w:tcPr>
            <w:tcW w:w="319" w:type="dxa"/>
          </w:tcPr>
          <w:p w14:paraId="27EE0733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7196F68F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477DAD48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3B6D7B33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721C1769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3ABB06B7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33FD5FCA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1A50A2E6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197101C8" w14:textId="77777777" w:rsidTr="006722DB">
        <w:trPr>
          <w:tblHeader/>
        </w:trPr>
        <w:tc>
          <w:tcPr>
            <w:tcW w:w="554" w:type="dxa"/>
          </w:tcPr>
          <w:p w14:paraId="0CE8B9A6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5726C08A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A2E82">
              <w:rPr>
                <w:rFonts w:ascii="Arial Narrow" w:hAnsi="Arial Narrow"/>
                <w:sz w:val="18"/>
                <w:szCs w:val="18"/>
                <w:lang w:val="en-US"/>
              </w:rPr>
              <w:t xml:space="preserve">Lindegaard T, Hesslow T, Nilsson M, Johansson R, Carlbring P, Lilliengren P, Andersson G: </w:t>
            </w:r>
            <w:r w:rsidRPr="002A2E82">
              <w:rPr>
                <w:rFonts w:ascii="Arial Narrow" w:hAnsi="Arial Narrow"/>
                <w:b/>
                <w:sz w:val="18"/>
                <w:szCs w:val="18"/>
                <w:lang w:val="en-US"/>
              </w:rPr>
              <w:t>Internet-based psychodynamic therapy vs cognitive behavioural therapy for social anxiety disorder: A preference study</w:t>
            </w:r>
            <w:r w:rsidRPr="002A2E82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  <w:lang w:val="en-US"/>
              </w:rPr>
              <w:t xml:space="preserve">Internet Interventions-the Application of Information Technology in Mental and Behavioural Health 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2020,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20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>.</w:t>
            </w:r>
          </w:p>
        </w:tc>
        <w:tc>
          <w:tcPr>
            <w:tcW w:w="319" w:type="dxa"/>
          </w:tcPr>
          <w:p w14:paraId="04B5408F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320" w:type="dxa"/>
          </w:tcPr>
          <w:p w14:paraId="387A59EF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319" w:type="dxa"/>
          </w:tcPr>
          <w:p w14:paraId="48D8F134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45AA2764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2BB5F674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7EBC92C8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319" w:type="dxa"/>
          </w:tcPr>
          <w:p w14:paraId="23581046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04750C99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13CB036F" w14:textId="77777777" w:rsidTr="006722DB">
        <w:trPr>
          <w:tblHeader/>
        </w:trPr>
        <w:tc>
          <w:tcPr>
            <w:tcW w:w="554" w:type="dxa"/>
          </w:tcPr>
          <w:p w14:paraId="1F5E11FA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76E45FC3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2A2E82">
              <w:rPr>
                <w:rFonts w:ascii="Arial Narrow" w:hAnsi="Arial Narrow"/>
                <w:sz w:val="18"/>
                <w:szCs w:val="18"/>
                <w:lang w:val="en-US"/>
              </w:rPr>
              <w:t xml:space="preserve">Lindner P, Carlbring P, Flodman E, Hebert A, Poysti S, Hagkvist F, Johansson R, Westin VZ, Berger T, Andersson G: </w:t>
            </w:r>
            <w:r w:rsidRPr="002A2E82">
              <w:rPr>
                <w:rFonts w:ascii="Arial Narrow" w:hAnsi="Arial Narrow"/>
                <w:b/>
                <w:sz w:val="18"/>
                <w:szCs w:val="18"/>
                <w:lang w:val="en-US"/>
              </w:rPr>
              <w:t>Does cognitive flexibility predict treatment gains in Internet-delivered psychological treatment of social anxiety disorder, depression, or tinnitus?</w:t>
            </w:r>
            <w:r w:rsidRPr="002A2E82">
              <w:rPr>
                <w:rFonts w:ascii="Arial Narrow" w:hAnsi="Arial Narrow"/>
                <w:sz w:val="18"/>
                <w:szCs w:val="18"/>
                <w:lang w:val="en-US"/>
              </w:rPr>
              <w:t xml:space="preserve">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PeerJ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6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4</w:t>
            </w:r>
            <w:r w:rsidRPr="006722DB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319" w:type="dxa"/>
          </w:tcPr>
          <w:p w14:paraId="323AA1AB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0E58F145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052C96DF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1AA4A256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38F46EFF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1452F77E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4DED61DB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26CFFA88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04EAD29A" w14:textId="77777777" w:rsidTr="006722DB">
        <w:trPr>
          <w:tblHeader/>
        </w:trPr>
        <w:tc>
          <w:tcPr>
            <w:tcW w:w="554" w:type="dxa"/>
          </w:tcPr>
          <w:p w14:paraId="6E4F6C7F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780246A9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Lonsdorf TB, Rück C, Bergström J, Andersson G, Ohman A, Lindefors N, Schalling M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The COMTval158met polymorphism is associated with symptom relief during exposure-based cognitive-behavioral treatment in panic disorder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BMC psychiatry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0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10</w:t>
            </w:r>
            <w:r w:rsidRPr="006722DB">
              <w:rPr>
                <w:rFonts w:ascii="Arial Narrow" w:hAnsi="Arial Narrow"/>
                <w:sz w:val="18"/>
                <w:szCs w:val="18"/>
              </w:rPr>
              <w:t>:99.</w:t>
            </w:r>
          </w:p>
        </w:tc>
        <w:tc>
          <w:tcPr>
            <w:tcW w:w="319" w:type="dxa"/>
          </w:tcPr>
          <w:p w14:paraId="0A5DAB6C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4686029C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1E1EF33D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24663976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00B73698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0FB606B7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552C5560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20D42060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5E693CF8" w14:textId="77777777" w:rsidTr="006722DB">
        <w:trPr>
          <w:tblHeader/>
        </w:trPr>
        <w:tc>
          <w:tcPr>
            <w:tcW w:w="554" w:type="dxa"/>
          </w:tcPr>
          <w:p w14:paraId="3F9E1B9D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2F961C52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Lorian CN, Titov N, Grisham JR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Changes in risk-taking over the course of an internet-delivered cognitive behavioral therapy treatment for generalized anxiety disorder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Journal of Anxiety Disorders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2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26</w:t>
            </w:r>
            <w:r w:rsidRPr="006722DB">
              <w:rPr>
                <w:rFonts w:ascii="Arial Narrow" w:hAnsi="Arial Narrow"/>
                <w:sz w:val="18"/>
                <w:szCs w:val="18"/>
              </w:rPr>
              <w:t>(1):140-149.</w:t>
            </w:r>
          </w:p>
        </w:tc>
        <w:tc>
          <w:tcPr>
            <w:tcW w:w="319" w:type="dxa"/>
          </w:tcPr>
          <w:p w14:paraId="2CC937CD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3E6E8E49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3255660E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1138F145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508C90CC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3B9BCCCF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630CEDD9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020D9712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27437D5C" w14:textId="77777777" w:rsidTr="006722DB">
        <w:trPr>
          <w:tblHeader/>
        </w:trPr>
        <w:tc>
          <w:tcPr>
            <w:tcW w:w="554" w:type="dxa"/>
          </w:tcPr>
          <w:p w14:paraId="0654CF1D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7E9A4DEB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Mahoney AEJ, Newby JM, Hobbs MJ, Williams AD, Andrews G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Reducing behavioral avoidance with internet-delivered cognitive behavior therapy for generalized anxiety disorder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  <w:lang w:val="en-US"/>
              </w:rPr>
              <w:t xml:space="preserve">Internet Interventions-the Application of Information Technology in Mental and Behavioural Health 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2019,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15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>:105-109.</w:t>
            </w:r>
          </w:p>
        </w:tc>
        <w:tc>
          <w:tcPr>
            <w:tcW w:w="319" w:type="dxa"/>
          </w:tcPr>
          <w:p w14:paraId="00AC2E08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320" w:type="dxa"/>
          </w:tcPr>
          <w:p w14:paraId="686E8D8B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19" w:type="dxa"/>
          </w:tcPr>
          <w:p w14:paraId="743906E1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4AC9D4EE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3BFA9D95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187C1EEB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6CBAE347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58AE06B0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6211A37C" w14:textId="77777777" w:rsidTr="006722DB">
        <w:trPr>
          <w:tblHeader/>
        </w:trPr>
        <w:tc>
          <w:tcPr>
            <w:tcW w:w="554" w:type="dxa"/>
          </w:tcPr>
          <w:p w14:paraId="632CE9B8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4D0F13A1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Mansson KNT, Carlbring P, Frick A, Engman J, Olsson C-J, Bodlund O, Furmark T, Andersson G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Altered neural correlates of affective processing after internet-delivered cognitive behavior therapy for social anxiety disorder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Psychiatry Res Neuroimaging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3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214</w:t>
            </w:r>
            <w:r w:rsidRPr="006722DB">
              <w:rPr>
                <w:rFonts w:ascii="Arial Narrow" w:hAnsi="Arial Narrow"/>
                <w:sz w:val="18"/>
                <w:szCs w:val="18"/>
              </w:rPr>
              <w:t>(3):229-237.</w:t>
            </w:r>
          </w:p>
        </w:tc>
        <w:tc>
          <w:tcPr>
            <w:tcW w:w="319" w:type="dxa"/>
          </w:tcPr>
          <w:p w14:paraId="5670F4E2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466F636F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3A46714A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3B75072A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13A0A396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14B0765B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50B931C3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6BB6E239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09C849BD" w14:textId="77777777" w:rsidTr="006722DB">
        <w:trPr>
          <w:tblHeader/>
        </w:trPr>
        <w:tc>
          <w:tcPr>
            <w:tcW w:w="554" w:type="dxa"/>
          </w:tcPr>
          <w:p w14:paraId="59B9B2C6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440C30E5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Månsson KNT, Salami A, Carlbring P, Boraxbekk CJ, Andersson G, Furmark T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Structural but not functional neuroplasticity one year after effective cognitive behaviour therapy for social anxiety disorder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Behav Brain Res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7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318</w:t>
            </w:r>
            <w:r w:rsidRPr="006722DB">
              <w:rPr>
                <w:rFonts w:ascii="Arial Narrow" w:hAnsi="Arial Narrow"/>
                <w:sz w:val="18"/>
                <w:szCs w:val="18"/>
              </w:rPr>
              <w:t>:45-51.</w:t>
            </w:r>
          </w:p>
        </w:tc>
        <w:tc>
          <w:tcPr>
            <w:tcW w:w="319" w:type="dxa"/>
          </w:tcPr>
          <w:p w14:paraId="22BC884D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35C5B3E9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7C93C57C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4C0C3010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0A9CC622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3B69C48B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63A5D931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6C8A1EB0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7005FAC9" w14:textId="77777777" w:rsidTr="006722DB">
        <w:trPr>
          <w:tblHeader/>
        </w:trPr>
        <w:tc>
          <w:tcPr>
            <w:tcW w:w="554" w:type="dxa"/>
          </w:tcPr>
          <w:p w14:paraId="63C19E9E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15EEEDC4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Mathiasen K, Riper H, Ehlers LH, Valentin JB, Rosenberg NK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Internet-based CBT for social phobia and panic disorder in a specialised anxiety clinic in routine care: Results of a pilot randomised controlled trial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Internet interventions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6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4</w:t>
            </w:r>
            <w:r w:rsidRPr="006722DB">
              <w:rPr>
                <w:rFonts w:ascii="Arial Narrow" w:hAnsi="Arial Narrow"/>
                <w:sz w:val="18"/>
                <w:szCs w:val="18"/>
              </w:rPr>
              <w:t>:92-98.</w:t>
            </w:r>
          </w:p>
        </w:tc>
        <w:tc>
          <w:tcPr>
            <w:tcW w:w="319" w:type="dxa"/>
          </w:tcPr>
          <w:p w14:paraId="0A242DEE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2902C001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698CB735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565D6C15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19" w:type="dxa"/>
          </w:tcPr>
          <w:p w14:paraId="590836D2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2B2C0449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52AD30DF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5938B85F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0B792F0E" w14:textId="77777777" w:rsidTr="006722DB">
        <w:trPr>
          <w:tblHeader/>
        </w:trPr>
        <w:tc>
          <w:tcPr>
            <w:tcW w:w="554" w:type="dxa"/>
          </w:tcPr>
          <w:p w14:paraId="3072EEE6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4443CD63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2A2E82">
              <w:rPr>
                <w:rFonts w:ascii="Arial Narrow" w:hAnsi="Arial Narrow"/>
                <w:sz w:val="18"/>
                <w:szCs w:val="18"/>
                <w:lang w:val="en-US"/>
              </w:rPr>
              <w:t>Matsumoto K, Sutoh C, Asano K, Seki Y, Urao Y, Yokoo M, Takanashi R, Yoshida T, Tanaka M, Noguchi R</w:t>
            </w:r>
            <w:r w:rsidRPr="002A2E82">
              <w:rPr>
                <w:rFonts w:ascii="Arial Narrow" w:hAnsi="Arial Narrow"/>
                <w:i/>
                <w:sz w:val="18"/>
                <w:szCs w:val="18"/>
                <w:lang w:val="en-US"/>
              </w:rPr>
              <w:t xml:space="preserve"> et al</w:t>
            </w:r>
            <w:r w:rsidRPr="002A2E82">
              <w:rPr>
                <w:rFonts w:ascii="Arial Narrow" w:hAnsi="Arial Narrow"/>
                <w:sz w:val="18"/>
                <w:szCs w:val="18"/>
                <w:lang w:val="en-US"/>
              </w:rPr>
              <w:t xml:space="preserve">: </w:t>
            </w:r>
            <w:r w:rsidRPr="002A2E82">
              <w:rPr>
                <w:rFonts w:ascii="Arial Narrow" w:hAnsi="Arial Narrow"/>
                <w:b/>
                <w:sz w:val="18"/>
                <w:szCs w:val="18"/>
                <w:lang w:val="en-US"/>
              </w:rPr>
              <w:t>Internet-Based Cognitive Behavioral Therapy With Real-Time Therapist Support via Videoconference for Patients With Obsessive-Compulsive Disorder, Panic Disorder, and Social Anxiety Disorder: Pilot Single-Arm Trial</w:t>
            </w:r>
            <w:r w:rsidRPr="002A2E82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Journal of Medical Internet Research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8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20</w:t>
            </w:r>
            <w:r w:rsidRPr="006722DB">
              <w:rPr>
                <w:rFonts w:ascii="Arial Narrow" w:hAnsi="Arial Narrow"/>
                <w:sz w:val="18"/>
                <w:szCs w:val="18"/>
              </w:rPr>
              <w:t>(12).</w:t>
            </w:r>
          </w:p>
        </w:tc>
        <w:tc>
          <w:tcPr>
            <w:tcW w:w="319" w:type="dxa"/>
          </w:tcPr>
          <w:p w14:paraId="782B3504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2C9DC36E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3B5F18DF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4A49E88B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19" w:type="dxa"/>
          </w:tcPr>
          <w:p w14:paraId="106B0BEB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75B4EDAA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390E94E9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7F7375BF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5DEB0AA8" w14:textId="77777777" w:rsidTr="006722DB">
        <w:trPr>
          <w:tblHeader/>
        </w:trPr>
        <w:tc>
          <w:tcPr>
            <w:tcW w:w="554" w:type="dxa"/>
          </w:tcPr>
          <w:p w14:paraId="430ED991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2BBD7355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>Miller CB, Gu J, Henry AL, Davis ML, Espie CA, Stott R, Heinz AJ, Bentley KH, Goodwin GM, Gorman BS</w:t>
            </w:r>
            <w:r w:rsidRPr="006722DB">
              <w:rPr>
                <w:rFonts w:ascii="Arial Narrow" w:hAnsi="Arial Narrow"/>
                <w:i/>
                <w:sz w:val="18"/>
                <w:szCs w:val="18"/>
                <w:lang w:val="en-US"/>
              </w:rPr>
              <w:t xml:space="preserve"> et al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Feasibility and efficacy of a digital CBT intervention for symptoms of Generalized Anxiety Disorder: A randomized multiple-baseline study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J Behav Ther Exp Psychiatry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21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70</w:t>
            </w:r>
            <w:r w:rsidRPr="006722DB">
              <w:rPr>
                <w:rFonts w:ascii="Arial Narrow" w:hAnsi="Arial Narrow"/>
                <w:sz w:val="18"/>
                <w:szCs w:val="18"/>
              </w:rPr>
              <w:t>:101609.</w:t>
            </w:r>
          </w:p>
        </w:tc>
        <w:tc>
          <w:tcPr>
            <w:tcW w:w="319" w:type="dxa"/>
          </w:tcPr>
          <w:p w14:paraId="1DFE4DB0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3FF70931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19" w:type="dxa"/>
          </w:tcPr>
          <w:p w14:paraId="032875BF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4239C4CD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3D3FD0F4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5440015F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36818675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22101464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58E7DEDF" w14:textId="77777777" w:rsidTr="006722DB">
        <w:trPr>
          <w:tblHeader/>
        </w:trPr>
        <w:tc>
          <w:tcPr>
            <w:tcW w:w="554" w:type="dxa"/>
          </w:tcPr>
          <w:p w14:paraId="1D04B011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57E33844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Neubauer K, von Auer M, Murray E, Petermann F, Helbig-Lang S, Gerlach AL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Internet-delivered attention modification training as a treatment for social phobia: a randomized controlled trial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Behaviour Research and Therapy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3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51</w:t>
            </w:r>
            <w:r w:rsidRPr="006722DB">
              <w:rPr>
                <w:rFonts w:ascii="Arial Narrow" w:hAnsi="Arial Narrow"/>
                <w:sz w:val="18"/>
                <w:szCs w:val="18"/>
              </w:rPr>
              <w:t>(2):87-97.</w:t>
            </w:r>
          </w:p>
        </w:tc>
        <w:tc>
          <w:tcPr>
            <w:tcW w:w="319" w:type="dxa"/>
          </w:tcPr>
          <w:p w14:paraId="42F27C78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6B9DD36B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20C4A92F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339B268C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6222A4B8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66161B35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791E9D76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268BB693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08373841" w14:textId="77777777" w:rsidTr="006722DB">
        <w:trPr>
          <w:tblHeader/>
        </w:trPr>
        <w:tc>
          <w:tcPr>
            <w:tcW w:w="554" w:type="dxa"/>
          </w:tcPr>
          <w:p w14:paraId="525DF710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79DC09C9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Nordgreen T, Standal B, Mannes H, Haug T, Sivertsen B, Carlbring P, Andersson G, Heiervang E, Havik OE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Guided self-help via internet for panic disorder: Dissemination across countries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Comput Hum Behav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0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26</w:t>
            </w:r>
            <w:r w:rsidRPr="006722DB">
              <w:rPr>
                <w:rFonts w:ascii="Arial Narrow" w:hAnsi="Arial Narrow"/>
                <w:sz w:val="18"/>
                <w:szCs w:val="18"/>
              </w:rPr>
              <w:t>(4):592-596.</w:t>
            </w:r>
          </w:p>
        </w:tc>
        <w:tc>
          <w:tcPr>
            <w:tcW w:w="319" w:type="dxa"/>
          </w:tcPr>
          <w:p w14:paraId="09705038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34C232E9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19" w:type="dxa"/>
          </w:tcPr>
          <w:p w14:paraId="1927E1D3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2A0F1294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1F4870B7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3918D1C1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0833B893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433CA29D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1B025A88" w14:textId="77777777" w:rsidTr="006722DB">
        <w:trPr>
          <w:tblHeader/>
        </w:trPr>
        <w:tc>
          <w:tcPr>
            <w:tcW w:w="554" w:type="dxa"/>
          </w:tcPr>
          <w:p w14:paraId="4975D993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4928AC93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Nordgreen T, Havik OE, Ost LG, Furmark T, Carlbring P, Andersson G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Outcome predictors in guided and unguided self-help for social anxiety disorder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Behaviour Research and Therapy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2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50</w:t>
            </w:r>
            <w:r w:rsidRPr="006722DB">
              <w:rPr>
                <w:rFonts w:ascii="Arial Narrow" w:hAnsi="Arial Narrow"/>
                <w:sz w:val="18"/>
                <w:szCs w:val="18"/>
              </w:rPr>
              <w:t>(1):13-21.</w:t>
            </w:r>
          </w:p>
        </w:tc>
        <w:tc>
          <w:tcPr>
            <w:tcW w:w="319" w:type="dxa"/>
          </w:tcPr>
          <w:p w14:paraId="38716AE1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721E0DA8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05FED0A8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1B9782CB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1E815D58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63E6CA44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27EA6F9E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67C8BCDD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4DB372C3" w14:textId="77777777" w:rsidTr="006722DB">
        <w:trPr>
          <w:tblHeader/>
        </w:trPr>
        <w:tc>
          <w:tcPr>
            <w:tcW w:w="554" w:type="dxa"/>
          </w:tcPr>
          <w:p w14:paraId="4457CAA1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7705574E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Nordgreen T, Haug T, Ost L-G, Andersson G, Carlbring P, Kvale G, Tangen T, Heiervang E, Havik OE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Stepped Care Versus Direct Face-to-Face Cognitive Behavior Therapy for Social Anxiety Disorder and Panic Disorder: A Randomized Effectiveness Trial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Behavior Therapy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6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47</w:t>
            </w:r>
            <w:r w:rsidRPr="006722DB">
              <w:rPr>
                <w:rFonts w:ascii="Arial Narrow" w:hAnsi="Arial Narrow"/>
                <w:sz w:val="18"/>
                <w:szCs w:val="18"/>
              </w:rPr>
              <w:t>(2):166-183.</w:t>
            </w:r>
          </w:p>
        </w:tc>
        <w:tc>
          <w:tcPr>
            <w:tcW w:w="319" w:type="dxa"/>
          </w:tcPr>
          <w:p w14:paraId="22F33CDB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6872583A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05AF8B88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3A888772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19" w:type="dxa"/>
          </w:tcPr>
          <w:p w14:paraId="22C0EC3E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5E33D978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062AAD5C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2E4950F4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4A21AC39" w14:textId="77777777" w:rsidTr="006722DB">
        <w:trPr>
          <w:tblHeader/>
        </w:trPr>
        <w:tc>
          <w:tcPr>
            <w:tcW w:w="554" w:type="dxa"/>
          </w:tcPr>
          <w:p w14:paraId="78467FAC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439CEBB6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Nordgreen T, Gjestad R, Andersson G, Carlbring P, Havik OE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The implementation of guided Internet-based cognitive behaviour therapy for panic disorder in a routine-care setting: effectiveness and implementation efforts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Cognitive behaviour therapy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8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47</w:t>
            </w:r>
            <w:r w:rsidRPr="006722DB">
              <w:rPr>
                <w:rFonts w:ascii="Arial Narrow" w:hAnsi="Arial Narrow"/>
                <w:sz w:val="18"/>
                <w:szCs w:val="18"/>
              </w:rPr>
              <w:t>(1):62-75.</w:t>
            </w:r>
          </w:p>
        </w:tc>
        <w:tc>
          <w:tcPr>
            <w:tcW w:w="319" w:type="dxa"/>
          </w:tcPr>
          <w:p w14:paraId="760B7344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3051E2DA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50789571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3D09FE7F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43751DEF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7F0A44D1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47FF14D0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1FCE5864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4A5AC458" w14:textId="77777777" w:rsidTr="006722DB">
        <w:trPr>
          <w:tblHeader/>
        </w:trPr>
        <w:tc>
          <w:tcPr>
            <w:tcW w:w="554" w:type="dxa"/>
          </w:tcPr>
          <w:p w14:paraId="08D8F3E2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0610CB2B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2A2E82">
              <w:rPr>
                <w:rFonts w:ascii="Arial Narrow" w:hAnsi="Arial Narrow"/>
                <w:sz w:val="18"/>
                <w:szCs w:val="18"/>
                <w:lang w:val="en-US"/>
              </w:rPr>
              <w:t xml:space="preserve">Nordh M, Vigerland S, Ost L-G, Ljotsson B, Mataix-Cols D, Serlachius E, Hogstrom J: </w:t>
            </w:r>
            <w:r w:rsidRPr="002A2E82">
              <w:rPr>
                <w:rFonts w:ascii="Arial Narrow" w:hAnsi="Arial Narrow"/>
                <w:b/>
                <w:sz w:val="18"/>
                <w:szCs w:val="18"/>
                <w:lang w:val="en-US"/>
              </w:rPr>
              <w:t>Therapist-guided internet-delivered cognitive-behavioural therapy supplemented with group exposure sessions for adolescents with social anxiety disorder: a feasibility trial</w:t>
            </w:r>
            <w:r w:rsidRPr="002A2E82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Bmj Open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7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7</w:t>
            </w:r>
            <w:r w:rsidRPr="006722DB">
              <w:rPr>
                <w:rFonts w:ascii="Arial Narrow" w:hAnsi="Arial Narrow"/>
                <w:sz w:val="18"/>
                <w:szCs w:val="18"/>
              </w:rPr>
              <w:t>(12).</w:t>
            </w:r>
          </w:p>
        </w:tc>
        <w:tc>
          <w:tcPr>
            <w:tcW w:w="319" w:type="dxa"/>
          </w:tcPr>
          <w:p w14:paraId="4D4EEE96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6823D2A5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41550232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75421479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03185DC5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58D21320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0E349430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1225AC96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7DAB1BDF" w14:textId="77777777" w:rsidTr="006722DB">
        <w:trPr>
          <w:tblHeader/>
        </w:trPr>
        <w:tc>
          <w:tcPr>
            <w:tcW w:w="554" w:type="dxa"/>
          </w:tcPr>
          <w:p w14:paraId="172B333F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6F59B21A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Nordin S, Carlbring P, Cuijpers P, Andersson G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Expanding the Limits of Bibliotherapy for Panic Disorder: Randomized Trial of Self-Help Without Support but With a Clear Deadline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Behavior Therapy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0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41</w:t>
            </w:r>
            <w:r w:rsidRPr="006722DB">
              <w:rPr>
                <w:rFonts w:ascii="Arial Narrow" w:hAnsi="Arial Narrow"/>
                <w:sz w:val="18"/>
                <w:szCs w:val="18"/>
              </w:rPr>
              <w:t>(3):267-276.</w:t>
            </w:r>
          </w:p>
        </w:tc>
        <w:tc>
          <w:tcPr>
            <w:tcW w:w="319" w:type="dxa"/>
          </w:tcPr>
          <w:p w14:paraId="5F1294D1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66E3FC0D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53496EAA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432757D5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57616BAE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4F6CE23A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1F2FBA1E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0503CBB9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466AAD2B" w14:textId="77777777" w:rsidTr="006722DB">
        <w:trPr>
          <w:tblHeader/>
        </w:trPr>
        <w:tc>
          <w:tcPr>
            <w:tcW w:w="554" w:type="dxa"/>
          </w:tcPr>
          <w:p w14:paraId="28592589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7F01C56B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Paxling B, Lundgren S, Norman A, Almlöv J, Carlbring P, Cuijpers P, Andersson G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Therapist behaviours in internet-delivered cognitive behaviour therapy: analyses of e-mail correspondence in the treatment of generalized anxiety disorder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Behav Cogn Psychother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3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41</w:t>
            </w:r>
            <w:r w:rsidRPr="006722DB">
              <w:rPr>
                <w:rFonts w:ascii="Arial Narrow" w:hAnsi="Arial Narrow"/>
                <w:sz w:val="18"/>
                <w:szCs w:val="18"/>
              </w:rPr>
              <w:t>(3):280-289.</w:t>
            </w:r>
          </w:p>
        </w:tc>
        <w:tc>
          <w:tcPr>
            <w:tcW w:w="319" w:type="dxa"/>
          </w:tcPr>
          <w:p w14:paraId="01FF931C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44BB48C0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5FE2D4B4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1C06DDE7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4E7B9898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7699E977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19" w:type="dxa"/>
          </w:tcPr>
          <w:p w14:paraId="099E69CD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1D4DA2C9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0CB6BECD" w14:textId="77777777" w:rsidTr="006722DB">
        <w:trPr>
          <w:tblHeader/>
        </w:trPr>
        <w:tc>
          <w:tcPr>
            <w:tcW w:w="554" w:type="dxa"/>
          </w:tcPr>
          <w:p w14:paraId="058234A6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6F2A789A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Pelissolo A, Abou Kassm S, Delhay L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Therapeutic strategies for social anxiety disorder: where are we now?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Expert review of neurotherapeutics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9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19</w:t>
            </w:r>
            <w:r w:rsidRPr="006722DB">
              <w:rPr>
                <w:rFonts w:ascii="Arial Narrow" w:hAnsi="Arial Narrow"/>
                <w:sz w:val="18"/>
                <w:szCs w:val="18"/>
              </w:rPr>
              <w:t>(12):1179-1189.</w:t>
            </w:r>
          </w:p>
        </w:tc>
        <w:tc>
          <w:tcPr>
            <w:tcW w:w="319" w:type="dxa"/>
          </w:tcPr>
          <w:p w14:paraId="4B61A3E8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7BD9CDC6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6DB8249B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4C613BEE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4944E969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73BB33B6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6FBBD3C3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13B7C96B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08FE93CA" w14:textId="77777777" w:rsidTr="006722DB">
        <w:trPr>
          <w:tblHeader/>
        </w:trPr>
        <w:tc>
          <w:tcPr>
            <w:tcW w:w="554" w:type="dxa"/>
          </w:tcPr>
          <w:p w14:paraId="59C28966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171E0079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Probst T, Berger T, Meyer B, Spaeth C, Schroeder J, Hohagen F, Moritz S, Klein JP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Social Phobia Moderates the Outcome in the EVIDENT Study: A Randomized Controlled Trial on an Internet-Based Psychological Intervention for Mild to Moderate Depressive Symptoms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Journal of consulting and clinical psychology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20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88</w:t>
            </w:r>
            <w:r w:rsidRPr="006722DB">
              <w:rPr>
                <w:rFonts w:ascii="Arial Narrow" w:hAnsi="Arial Narrow"/>
                <w:sz w:val="18"/>
                <w:szCs w:val="18"/>
              </w:rPr>
              <w:t>(1):82-89.</w:t>
            </w:r>
          </w:p>
        </w:tc>
        <w:tc>
          <w:tcPr>
            <w:tcW w:w="319" w:type="dxa"/>
          </w:tcPr>
          <w:p w14:paraId="7504E371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57965CD0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3E736DA8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6D42948E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2E49F337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6604408C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4C2D2435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7AD2EDED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470AAF64" w14:textId="77777777" w:rsidTr="006722DB">
        <w:trPr>
          <w:tblHeader/>
        </w:trPr>
        <w:tc>
          <w:tcPr>
            <w:tcW w:w="554" w:type="dxa"/>
          </w:tcPr>
          <w:p w14:paraId="29785512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08645F38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Schneider AJ, Mataix-Cols D, Marks IM, Bachofen M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Internet-guided self-help with or without exposure therapy for phobic and panic disorders - A randomised controlled trial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Psychotherapy and Psychosomatics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05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74</w:t>
            </w:r>
            <w:r w:rsidRPr="006722DB">
              <w:rPr>
                <w:rFonts w:ascii="Arial Narrow" w:hAnsi="Arial Narrow"/>
                <w:sz w:val="18"/>
                <w:szCs w:val="18"/>
              </w:rPr>
              <w:t>(3):154-164.</w:t>
            </w:r>
          </w:p>
        </w:tc>
        <w:tc>
          <w:tcPr>
            <w:tcW w:w="319" w:type="dxa"/>
          </w:tcPr>
          <w:p w14:paraId="0DA5AC5B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27D1DDB3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3932F02C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7234A125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68170E7C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5793A99A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56DE4AC4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28E72888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1EC83B54" w14:textId="77777777" w:rsidTr="006722DB">
        <w:trPr>
          <w:tblHeader/>
        </w:trPr>
        <w:tc>
          <w:tcPr>
            <w:tcW w:w="554" w:type="dxa"/>
          </w:tcPr>
          <w:p w14:paraId="7FF75BD4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4F8ABF50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Shandley K, Austin DW, Klein B, Pier C, Schattner P, Pierce D, Wade V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Therapist-Assisted, Internet-Based Treatment for Panic Disorder: Can General Practitioners Achieve Comparable Patient Outcomes to Psychologists?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Journal of Medical Internet Research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08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10</w:t>
            </w:r>
            <w:r w:rsidRPr="006722DB">
              <w:rPr>
                <w:rFonts w:ascii="Arial Narrow" w:hAnsi="Arial Narrow"/>
                <w:sz w:val="18"/>
                <w:szCs w:val="18"/>
              </w:rPr>
              <w:t>(2).</w:t>
            </w:r>
          </w:p>
        </w:tc>
        <w:tc>
          <w:tcPr>
            <w:tcW w:w="319" w:type="dxa"/>
          </w:tcPr>
          <w:p w14:paraId="18DA3E1A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078D1D5A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4BABB81F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15C36078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0358A1F5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7A49D69E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7DBB6873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19A30A20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512EC479" w14:textId="77777777" w:rsidTr="006722DB">
        <w:trPr>
          <w:tblHeader/>
        </w:trPr>
        <w:tc>
          <w:tcPr>
            <w:tcW w:w="554" w:type="dxa"/>
          </w:tcPr>
          <w:p w14:paraId="0298C6DB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3A118205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Spence SH, Donovan CL, March S, Kenardy JA, Hearn CS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Generic versus disorder specific cognitive behavior therapy for social anxiety disorder in youth: A randomized controlled trial using internet delivery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Behaviour Research and Therapy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7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90</w:t>
            </w:r>
            <w:r w:rsidRPr="006722DB">
              <w:rPr>
                <w:rFonts w:ascii="Arial Narrow" w:hAnsi="Arial Narrow"/>
                <w:sz w:val="18"/>
                <w:szCs w:val="18"/>
              </w:rPr>
              <w:t>:41-57.</w:t>
            </w:r>
          </w:p>
        </w:tc>
        <w:tc>
          <w:tcPr>
            <w:tcW w:w="319" w:type="dxa"/>
          </w:tcPr>
          <w:p w14:paraId="4CB5D814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772F5513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6DDFA3A0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3795165B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6D8763D1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7E0D430E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5DD27349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6D9D9374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10EEC19D" w14:textId="77777777" w:rsidTr="006722DB">
        <w:trPr>
          <w:tblHeader/>
        </w:trPr>
        <w:tc>
          <w:tcPr>
            <w:tcW w:w="554" w:type="dxa"/>
          </w:tcPr>
          <w:p w14:paraId="0A342F33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0F0377D2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Stangier U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New Developments in Cognitive-Behavioral Therapy for Social Anxiety Disorder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Current Psychiatry Reports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6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18</w:t>
            </w:r>
            <w:r w:rsidRPr="006722DB">
              <w:rPr>
                <w:rFonts w:ascii="Arial Narrow" w:hAnsi="Arial Narrow"/>
                <w:sz w:val="18"/>
                <w:szCs w:val="18"/>
              </w:rPr>
              <w:t>(3).</w:t>
            </w:r>
          </w:p>
        </w:tc>
        <w:tc>
          <w:tcPr>
            <w:tcW w:w="319" w:type="dxa"/>
          </w:tcPr>
          <w:p w14:paraId="131860EC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294B08F7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3EA3AD4B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283BED9D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1E1771EF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047AA5C2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7035C556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59E0677B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27F80F5E" w14:textId="77777777" w:rsidTr="006722DB">
        <w:trPr>
          <w:tblHeader/>
        </w:trPr>
        <w:tc>
          <w:tcPr>
            <w:tcW w:w="554" w:type="dxa"/>
          </w:tcPr>
          <w:p w14:paraId="3286550A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66793287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Stech EP, Grierson AB, Chen AZ, Sharrock MJ, Mahoney AEJ, Newby JM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Intensive one-week internet-delivered cognitive behavioral therapy for panic disorder and agoraphobia: A pilot study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Internet Interv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20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20</w:t>
            </w:r>
            <w:r w:rsidRPr="006722DB">
              <w:rPr>
                <w:rFonts w:ascii="Arial Narrow" w:hAnsi="Arial Narrow"/>
                <w:sz w:val="18"/>
                <w:szCs w:val="18"/>
              </w:rPr>
              <w:t>:100315.</w:t>
            </w:r>
          </w:p>
        </w:tc>
        <w:tc>
          <w:tcPr>
            <w:tcW w:w="319" w:type="dxa"/>
          </w:tcPr>
          <w:p w14:paraId="52945356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1F4DF278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19" w:type="dxa"/>
          </w:tcPr>
          <w:p w14:paraId="0C5BB279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34DA8D5F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3F6E3EF1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03717DB2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33EFB67C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0E387BF5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16349D34" w14:textId="77777777" w:rsidTr="006722DB">
        <w:trPr>
          <w:tblHeader/>
        </w:trPr>
        <w:tc>
          <w:tcPr>
            <w:tcW w:w="554" w:type="dxa"/>
          </w:tcPr>
          <w:p w14:paraId="727246D0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25138636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Stolz T, Schulz A, Krieger T, Vincent A, Urech A, Moser C, Westermann S, Berger T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A mobile app for social anxiety disorder: A three-arm randomized controlled trial comparing mobile and PC-based guided self-help interventions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Journal of consulting and clinical psychology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8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86</w:t>
            </w:r>
            <w:r w:rsidRPr="006722DB">
              <w:rPr>
                <w:rFonts w:ascii="Arial Narrow" w:hAnsi="Arial Narrow"/>
                <w:sz w:val="18"/>
                <w:szCs w:val="18"/>
              </w:rPr>
              <w:t>(6):493-504.</w:t>
            </w:r>
          </w:p>
        </w:tc>
        <w:tc>
          <w:tcPr>
            <w:tcW w:w="319" w:type="dxa"/>
          </w:tcPr>
          <w:p w14:paraId="791087C7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0A35C60C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4BFB6B70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0755808E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76318B65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65BD8A4A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336F289A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4A756F1E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0B5FE5D3" w14:textId="77777777" w:rsidTr="006722DB">
        <w:trPr>
          <w:tblHeader/>
        </w:trPr>
        <w:tc>
          <w:tcPr>
            <w:tcW w:w="554" w:type="dxa"/>
          </w:tcPr>
          <w:p w14:paraId="7B7F9C6B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69A0AE7A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>Stott R, Wild J, Grey N, Liness S, Warnock-Parkes E, Commins S, Readings J, Bremner G, Woodward E, Ehlers A</w:t>
            </w:r>
            <w:r w:rsidRPr="006722DB">
              <w:rPr>
                <w:rFonts w:ascii="Arial Narrow" w:hAnsi="Arial Narrow"/>
                <w:i/>
                <w:sz w:val="18"/>
                <w:szCs w:val="18"/>
                <w:lang w:val="en-US"/>
              </w:rPr>
              <w:t xml:space="preserve"> et al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Internet-delivered cognitive therapy for social anxiety disorder: a development pilot series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Behav Cogn Psychother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3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41</w:t>
            </w:r>
            <w:r w:rsidRPr="006722DB">
              <w:rPr>
                <w:rFonts w:ascii="Arial Narrow" w:hAnsi="Arial Narrow"/>
                <w:sz w:val="18"/>
                <w:szCs w:val="18"/>
              </w:rPr>
              <w:t>(4):383-397.</w:t>
            </w:r>
          </w:p>
        </w:tc>
        <w:tc>
          <w:tcPr>
            <w:tcW w:w="319" w:type="dxa"/>
          </w:tcPr>
          <w:p w14:paraId="54527707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7AAD3948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19" w:type="dxa"/>
          </w:tcPr>
          <w:p w14:paraId="627B7504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35451004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35844311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2E0DC64F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617D8416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27413375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28E26CD9" w14:textId="77777777" w:rsidTr="006722DB">
        <w:trPr>
          <w:tblHeader/>
        </w:trPr>
        <w:tc>
          <w:tcPr>
            <w:tcW w:w="554" w:type="dxa"/>
          </w:tcPr>
          <w:p w14:paraId="79008CB7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25234A1C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Thew GR, Powell CL, Kwok AP, Lissillour Chan MH, Wild J, Warnock-Parkes E, Leung PW, Clark DM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Internet-Based Cognitive Therapy for Social Anxiety Disorder in Hong Kong: Therapist Training and Dissemination Case Series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JMIR Form Res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9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3</w:t>
            </w:r>
            <w:r w:rsidRPr="006722DB">
              <w:rPr>
                <w:rFonts w:ascii="Arial Narrow" w:hAnsi="Arial Narrow"/>
                <w:sz w:val="18"/>
                <w:szCs w:val="18"/>
              </w:rPr>
              <w:t>(2):e13446.</w:t>
            </w:r>
          </w:p>
        </w:tc>
        <w:tc>
          <w:tcPr>
            <w:tcW w:w="319" w:type="dxa"/>
          </w:tcPr>
          <w:p w14:paraId="55DED0F0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60026CF0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581A26A7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7E49AAFB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6B3168F9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61951A28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30195A8E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57B3D440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42F7342E" w14:textId="77777777" w:rsidTr="006722DB">
        <w:trPr>
          <w:tblHeader/>
        </w:trPr>
        <w:tc>
          <w:tcPr>
            <w:tcW w:w="554" w:type="dxa"/>
          </w:tcPr>
          <w:p w14:paraId="11769342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0CFBF6F7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Tillfors M, Carlbring P, Furmark T, Lewenhaupt S, Spak M, Eriksson A, Westling BE, Andersson G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Treating university students with social phobia and public speaking fears: Internet delivered self-help with or without live group exposure sessions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Depress Anxiety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08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25</w:t>
            </w:r>
            <w:r w:rsidRPr="006722DB">
              <w:rPr>
                <w:rFonts w:ascii="Arial Narrow" w:hAnsi="Arial Narrow"/>
                <w:sz w:val="18"/>
                <w:szCs w:val="18"/>
              </w:rPr>
              <w:t>(8):708-717.</w:t>
            </w:r>
          </w:p>
        </w:tc>
        <w:tc>
          <w:tcPr>
            <w:tcW w:w="319" w:type="dxa"/>
          </w:tcPr>
          <w:p w14:paraId="393E06BF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1B959CE3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55B07F97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6F1B9680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106993C1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3D561247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2A080C5B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11CEBB61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428D06CB" w14:textId="77777777" w:rsidTr="006722DB">
        <w:trPr>
          <w:tblHeader/>
        </w:trPr>
        <w:tc>
          <w:tcPr>
            <w:tcW w:w="554" w:type="dxa"/>
          </w:tcPr>
          <w:p w14:paraId="2099AE8A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42C9B834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Tillfors M, Andersson G, Ekselius L, Furmark T, Lewenhaupt S, Karlsson A, Carlbring P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A randomized trial of Internet-delivered treatment for social anxiety disorder in high school students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Cognitive behaviour therapy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1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40</w:t>
            </w:r>
            <w:r w:rsidRPr="006722DB">
              <w:rPr>
                <w:rFonts w:ascii="Arial Narrow" w:hAnsi="Arial Narrow"/>
                <w:sz w:val="18"/>
                <w:szCs w:val="18"/>
              </w:rPr>
              <w:t>(2):147-157.</w:t>
            </w:r>
          </w:p>
        </w:tc>
        <w:tc>
          <w:tcPr>
            <w:tcW w:w="319" w:type="dxa"/>
          </w:tcPr>
          <w:p w14:paraId="4FAC7516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2614B0CC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02CF59DB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67B6CE91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6B1F90BA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350030AC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63580F1F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444913E5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1B72384A" w14:textId="77777777" w:rsidTr="006722DB">
        <w:trPr>
          <w:tblHeader/>
        </w:trPr>
        <w:tc>
          <w:tcPr>
            <w:tcW w:w="554" w:type="dxa"/>
          </w:tcPr>
          <w:p w14:paraId="374A61FA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3B9D918E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Tillfors M, Furmark T, Carlbring P, Andersson G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Risk profiles for poor treatment response to internet-delivered CBT in people with social anxiety disorder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Journal of Anxiety Disorders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5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33</w:t>
            </w:r>
            <w:r w:rsidRPr="006722DB">
              <w:rPr>
                <w:rFonts w:ascii="Arial Narrow" w:hAnsi="Arial Narrow"/>
                <w:sz w:val="18"/>
                <w:szCs w:val="18"/>
              </w:rPr>
              <w:t>:103-109.</w:t>
            </w:r>
          </w:p>
        </w:tc>
        <w:tc>
          <w:tcPr>
            <w:tcW w:w="319" w:type="dxa"/>
          </w:tcPr>
          <w:p w14:paraId="26E5D758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5A830DE1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70B85271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6A3FB3DB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28E3CDAC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465615A7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6F897D29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08937167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7250F101" w14:textId="77777777" w:rsidTr="006722DB">
        <w:trPr>
          <w:tblHeader/>
        </w:trPr>
        <w:tc>
          <w:tcPr>
            <w:tcW w:w="554" w:type="dxa"/>
          </w:tcPr>
          <w:p w14:paraId="07E62762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23818C6E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Titov N, Andrews G, Schwencke G, Solley K, Johnston L, Robinson E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An RCT comparing effect of two types of support on severity of symptoms for people completing Internet-based cognitive behaviour therapy for social phobia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Australian and New Zealand Journal of Psychiatry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09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43</w:t>
            </w:r>
            <w:r w:rsidRPr="006722DB">
              <w:rPr>
                <w:rFonts w:ascii="Arial Narrow" w:hAnsi="Arial Narrow"/>
                <w:sz w:val="18"/>
                <w:szCs w:val="18"/>
              </w:rPr>
              <w:t>(10):920-926.</w:t>
            </w:r>
          </w:p>
        </w:tc>
        <w:tc>
          <w:tcPr>
            <w:tcW w:w="319" w:type="dxa"/>
          </w:tcPr>
          <w:p w14:paraId="3BF529C9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4750C4FB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00A1BD89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57F0D6E8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4D716D94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1385B045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0AC7F0F4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337388B9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391F06F1" w14:textId="77777777" w:rsidTr="006722DB">
        <w:trPr>
          <w:tblHeader/>
        </w:trPr>
        <w:tc>
          <w:tcPr>
            <w:tcW w:w="554" w:type="dxa"/>
          </w:tcPr>
          <w:p w14:paraId="263A9E5D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31DA17F3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Titov N, Andrews G, Choi I, Schwencke G, Johnston L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Randomized controlled trial of web-based treatment of social phobia without clinician guidance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Australian and New Zealand Journal of Psychiatry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09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43</w:t>
            </w:r>
            <w:r w:rsidRPr="006722DB">
              <w:rPr>
                <w:rFonts w:ascii="Arial Narrow" w:hAnsi="Arial Narrow"/>
                <w:sz w:val="18"/>
                <w:szCs w:val="18"/>
              </w:rPr>
              <w:t>(10):913-919.</w:t>
            </w:r>
          </w:p>
        </w:tc>
        <w:tc>
          <w:tcPr>
            <w:tcW w:w="319" w:type="dxa"/>
          </w:tcPr>
          <w:p w14:paraId="16D587AB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18C25C0D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735229A6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3214B7B9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5FD8F5C5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21595DEF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7C756BB8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3FB26023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031303D0" w14:textId="77777777" w:rsidTr="006722DB">
        <w:trPr>
          <w:tblHeader/>
        </w:trPr>
        <w:tc>
          <w:tcPr>
            <w:tcW w:w="554" w:type="dxa"/>
          </w:tcPr>
          <w:p w14:paraId="765A186D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7967F55F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Titov N, Gibson M, Andrews G, McEvoy P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Internet treatment for social phobia reduces comorbidity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Aust N Z J Psychiatry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09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43</w:t>
            </w:r>
            <w:r w:rsidRPr="006722DB">
              <w:rPr>
                <w:rFonts w:ascii="Arial Narrow" w:hAnsi="Arial Narrow"/>
                <w:sz w:val="18"/>
                <w:szCs w:val="18"/>
              </w:rPr>
              <w:t>(8):754-759.</w:t>
            </w:r>
          </w:p>
        </w:tc>
        <w:tc>
          <w:tcPr>
            <w:tcW w:w="319" w:type="dxa"/>
          </w:tcPr>
          <w:p w14:paraId="243D2D62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5A02C36B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370FD044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74B585DC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72DD3BDC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2C4E5957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54C6202B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4FCCE8FD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4BAB714E" w14:textId="77777777" w:rsidTr="006722DB">
        <w:trPr>
          <w:tblHeader/>
        </w:trPr>
        <w:tc>
          <w:tcPr>
            <w:tcW w:w="554" w:type="dxa"/>
          </w:tcPr>
          <w:p w14:paraId="0B85E422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2A8DAE38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Van Singer M, Chatton A, Khazaal Y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Quality of smartphone apps related to panic disorder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Frontiers in psychiatry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5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6</w:t>
            </w:r>
            <w:r w:rsidRPr="006722DB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319" w:type="dxa"/>
          </w:tcPr>
          <w:p w14:paraId="186157DA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697415A8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256FACDB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48470F0C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69190FC1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017E5B80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6788DEB1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08D4180D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0B051034" w14:textId="77777777" w:rsidTr="006722DB">
        <w:trPr>
          <w:tblHeader/>
        </w:trPr>
        <w:tc>
          <w:tcPr>
            <w:tcW w:w="554" w:type="dxa"/>
          </w:tcPr>
          <w:p w14:paraId="0B269B3A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631DA409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Walderhaug EP, Gjestad R, Egeland J, Havik OE, Nordgreen T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Relationships between depressive symptoms and panic disorder symptoms during guided internet-delivered cognitive behavior therapy for panic disorder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Nord J Psychiat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9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73</w:t>
            </w:r>
            <w:r w:rsidRPr="006722DB">
              <w:rPr>
                <w:rFonts w:ascii="Arial Narrow" w:hAnsi="Arial Narrow"/>
                <w:sz w:val="18"/>
                <w:szCs w:val="18"/>
              </w:rPr>
              <w:t>(7):417-424.</w:t>
            </w:r>
          </w:p>
        </w:tc>
        <w:tc>
          <w:tcPr>
            <w:tcW w:w="319" w:type="dxa"/>
          </w:tcPr>
          <w:p w14:paraId="032ACE4E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1C39426E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5BB6435D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7A43299D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7DA05C46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0C00ED88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1AA536E0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4F36F941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2A495DFB" w14:textId="77777777" w:rsidTr="006722DB">
        <w:trPr>
          <w:tblHeader/>
        </w:trPr>
        <w:tc>
          <w:tcPr>
            <w:tcW w:w="554" w:type="dxa"/>
          </w:tcPr>
          <w:p w14:paraId="5C4B4958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4F49A67C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Wang H, Zhao Q, Mu W, Rodriguez M, Qian M, Berger T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The Effect of Shame on Patients With Social Anxiety Disorder in Internet-Based Cognitive Behavioral Therapy: Randomized Controlled Trial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JMIR Ment Health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20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7</w:t>
            </w:r>
            <w:r w:rsidRPr="006722DB">
              <w:rPr>
                <w:rFonts w:ascii="Arial Narrow" w:hAnsi="Arial Narrow"/>
                <w:sz w:val="18"/>
                <w:szCs w:val="18"/>
              </w:rPr>
              <w:t>(7):e15797.</w:t>
            </w:r>
          </w:p>
        </w:tc>
        <w:tc>
          <w:tcPr>
            <w:tcW w:w="319" w:type="dxa"/>
          </w:tcPr>
          <w:p w14:paraId="5784C401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1B6035DA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54FEBDB7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4BC1074C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4741C514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41325B45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43E43916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20" w:type="dxa"/>
          </w:tcPr>
          <w:p w14:paraId="256EE4B9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7813AD00" w14:textId="77777777" w:rsidTr="006722DB">
        <w:trPr>
          <w:tblHeader/>
        </w:trPr>
        <w:tc>
          <w:tcPr>
            <w:tcW w:w="554" w:type="dxa"/>
          </w:tcPr>
          <w:p w14:paraId="5BA738AE" w14:textId="77777777" w:rsidR="006722DB" w:rsidRPr="006722DB" w:rsidRDefault="006722DB" w:rsidP="00481159">
            <w:pPr>
              <w:pStyle w:val="EndNoteBibliography"/>
              <w:widowControl w:val="0"/>
              <w:numPr>
                <w:ilvl w:val="0"/>
                <w:numId w:val="2"/>
              </w:numPr>
              <w:spacing w:after="0"/>
              <w:ind w:left="18" w:firstLine="0"/>
              <w:jc w:val="left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1166" w:type="dxa"/>
          </w:tcPr>
          <w:p w14:paraId="39364487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Yuen EK, Herbert JD, Forman EM, Goetter EM, Juarascio AS, Rabin S, Goodwin C, Bouchard S: </w:t>
            </w:r>
            <w:r w:rsidRPr="006722DB">
              <w:rPr>
                <w:rFonts w:ascii="Arial Narrow" w:hAnsi="Arial Narrow"/>
                <w:b/>
                <w:sz w:val="18"/>
                <w:szCs w:val="18"/>
                <w:lang w:val="en-US"/>
              </w:rPr>
              <w:t>Acceptance based behavior therapy for social anxiety disorder through videoconferencing</w:t>
            </w:r>
            <w:r w:rsidRPr="006722DB"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6722DB">
              <w:rPr>
                <w:rFonts w:ascii="Arial Narrow" w:hAnsi="Arial Narrow"/>
                <w:i/>
                <w:sz w:val="18"/>
                <w:szCs w:val="18"/>
              </w:rPr>
              <w:t xml:space="preserve">J Anx Dis </w:t>
            </w:r>
            <w:r w:rsidRPr="006722DB">
              <w:rPr>
                <w:rFonts w:ascii="Arial Narrow" w:hAnsi="Arial Narrow"/>
                <w:sz w:val="18"/>
                <w:szCs w:val="18"/>
              </w:rPr>
              <w:t xml:space="preserve">2013, </w:t>
            </w:r>
            <w:r w:rsidRPr="006722DB">
              <w:rPr>
                <w:rFonts w:ascii="Arial Narrow" w:hAnsi="Arial Narrow"/>
                <w:b/>
                <w:sz w:val="18"/>
                <w:szCs w:val="18"/>
              </w:rPr>
              <w:t>27</w:t>
            </w:r>
            <w:r w:rsidRPr="006722DB">
              <w:rPr>
                <w:rFonts w:ascii="Arial Narrow" w:hAnsi="Arial Narrow"/>
                <w:sz w:val="18"/>
                <w:szCs w:val="18"/>
              </w:rPr>
              <w:t>(4):389-397.</w:t>
            </w:r>
          </w:p>
        </w:tc>
        <w:tc>
          <w:tcPr>
            <w:tcW w:w="319" w:type="dxa"/>
          </w:tcPr>
          <w:p w14:paraId="71EFB64C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143177D9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x</w:t>
            </w:r>
          </w:p>
        </w:tc>
        <w:tc>
          <w:tcPr>
            <w:tcW w:w="319" w:type="dxa"/>
          </w:tcPr>
          <w:p w14:paraId="48CF8B96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5D2AC578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4CE66D7A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3F02B5D7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</w:tcPr>
          <w:p w14:paraId="6606CEBF" w14:textId="77777777" w:rsidR="006722DB" w:rsidRPr="006722DB" w:rsidRDefault="006722DB" w:rsidP="00481159">
            <w:pPr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0" w:type="dxa"/>
          </w:tcPr>
          <w:p w14:paraId="2E3666D4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6722DB" w:rsidRPr="006722DB" w14:paraId="415A82A3" w14:textId="77777777" w:rsidTr="006722DB">
        <w:trPr>
          <w:tblHeader/>
        </w:trPr>
        <w:tc>
          <w:tcPr>
            <w:tcW w:w="554" w:type="dxa"/>
          </w:tcPr>
          <w:p w14:paraId="25E0DEF9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  <w:r w:rsidRPr="006722DB">
              <w:rPr>
                <w:rFonts w:ascii="Arial Narrow" w:hAnsi="Arial Narrow"/>
                <w:sz w:val="18"/>
                <w:szCs w:val="18"/>
              </w:rPr>
              <w:t>N</w:t>
            </w:r>
          </w:p>
        </w:tc>
        <w:tc>
          <w:tcPr>
            <w:tcW w:w="11166" w:type="dxa"/>
          </w:tcPr>
          <w:p w14:paraId="3ED6C79B" w14:textId="77777777" w:rsidR="006722DB" w:rsidRPr="006722DB" w:rsidRDefault="006722DB" w:rsidP="00481159">
            <w:pPr>
              <w:pStyle w:val="EndNoteBibliography"/>
              <w:widowControl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19" w:type="dxa"/>
            <w:vAlign w:val="bottom"/>
          </w:tcPr>
          <w:p w14:paraId="50B45448" w14:textId="77777777" w:rsidR="006722DB" w:rsidRPr="006722DB" w:rsidRDefault="006722DB" w:rsidP="00481159">
            <w:pPr>
              <w:widowControl w:val="0"/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722DB">
              <w:rPr>
                <w:rFonts w:ascii="Arial Narrow" w:hAnsi="Arial Narrow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0" w:type="dxa"/>
            <w:vAlign w:val="bottom"/>
          </w:tcPr>
          <w:p w14:paraId="3112393B" w14:textId="77777777" w:rsidR="006722DB" w:rsidRPr="006722DB" w:rsidRDefault="006722DB" w:rsidP="00481159">
            <w:pPr>
              <w:widowControl w:val="0"/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722DB">
              <w:rPr>
                <w:rFonts w:ascii="Arial Narrow" w:hAnsi="Arial Narrow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19" w:type="dxa"/>
            <w:vAlign w:val="bottom"/>
          </w:tcPr>
          <w:p w14:paraId="232A5591" w14:textId="77777777" w:rsidR="006722DB" w:rsidRPr="006722DB" w:rsidRDefault="006722DB" w:rsidP="00481159">
            <w:pPr>
              <w:widowControl w:val="0"/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722DB">
              <w:rPr>
                <w:rFonts w:ascii="Arial Narrow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dxa"/>
            <w:vAlign w:val="bottom"/>
          </w:tcPr>
          <w:p w14:paraId="2A2159F1" w14:textId="77777777" w:rsidR="006722DB" w:rsidRPr="006722DB" w:rsidRDefault="006722DB" w:rsidP="00481159">
            <w:pPr>
              <w:widowControl w:val="0"/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722DB">
              <w:rPr>
                <w:rFonts w:ascii="Arial Narrow" w:hAnsi="Arial Narrow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19" w:type="dxa"/>
            <w:vAlign w:val="bottom"/>
          </w:tcPr>
          <w:p w14:paraId="5C844A37" w14:textId="77777777" w:rsidR="006722DB" w:rsidRPr="006722DB" w:rsidRDefault="006722DB" w:rsidP="00481159">
            <w:pPr>
              <w:widowControl w:val="0"/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722DB">
              <w:rPr>
                <w:rFonts w:ascii="Arial Narrow" w:hAnsi="Arial Narrow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0" w:type="dxa"/>
            <w:vAlign w:val="bottom"/>
          </w:tcPr>
          <w:p w14:paraId="5A200DC0" w14:textId="77777777" w:rsidR="006722DB" w:rsidRPr="006722DB" w:rsidRDefault="006722DB" w:rsidP="00481159">
            <w:pPr>
              <w:widowControl w:val="0"/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722DB">
              <w:rPr>
                <w:rFonts w:ascii="Arial Narrow" w:hAnsi="Arial Narrow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319" w:type="dxa"/>
            <w:vAlign w:val="bottom"/>
          </w:tcPr>
          <w:p w14:paraId="1ABC5C90" w14:textId="77777777" w:rsidR="006722DB" w:rsidRPr="006722DB" w:rsidRDefault="006722DB" w:rsidP="00481159">
            <w:pPr>
              <w:widowControl w:val="0"/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722DB">
              <w:rPr>
                <w:rFonts w:ascii="Arial Narrow" w:hAnsi="Arial Narrow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20" w:type="dxa"/>
            <w:vAlign w:val="bottom"/>
          </w:tcPr>
          <w:p w14:paraId="4737C3AC" w14:textId="77777777" w:rsidR="006722DB" w:rsidRPr="006722DB" w:rsidRDefault="006722DB" w:rsidP="00481159">
            <w:pPr>
              <w:widowControl w:val="0"/>
              <w:jc w:val="right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6722DB">
              <w:rPr>
                <w:rFonts w:ascii="Arial Narrow" w:hAnsi="Arial Narrow" w:cs="Calibri"/>
                <w:color w:val="000000"/>
                <w:sz w:val="18"/>
                <w:szCs w:val="18"/>
              </w:rPr>
              <w:t>3</w:t>
            </w:r>
          </w:p>
        </w:tc>
      </w:tr>
    </w:tbl>
    <w:p w14:paraId="4852894C" w14:textId="77777777" w:rsidR="006722DB" w:rsidRDefault="006722DB" w:rsidP="006722DB"/>
    <w:p w14:paraId="2169F989" w14:textId="77777777" w:rsidR="006722DB" w:rsidRDefault="006722DB" w:rsidP="006722DB"/>
    <w:sectPr w:rsidR="006722DB" w:rsidSect="00022E32">
      <w:footerReference w:type="default" r:id="rId19"/>
      <w:pgSz w:w="16838" w:h="11906" w:orient="landscape"/>
      <w:pgMar w:top="1418" w:right="1418" w:bottom="1418" w:left="1134" w:header="720" w:footer="720" w:gutter="0"/>
      <w:cols w:space="720"/>
      <w:docGrid w:linePitch="326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4" w:author="Wedekind, Dirk" w:date="2021-12-09T16:54:00Z" w:initials="WD">
    <w:p w14:paraId="399CD0E6" w14:textId="77777777" w:rsidR="00E13C1C" w:rsidRDefault="00E13C1C">
      <w:pPr>
        <w:pStyle w:val="Kommentartext"/>
      </w:pPr>
      <w:r>
        <w:rPr>
          <w:rStyle w:val="Kommentarzeichen"/>
        </w:rPr>
        <w:annotationRef/>
      </w:r>
      <w:r>
        <w:t>vs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99CD0E6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50619" w16cex:dateUtc="2021-12-09T15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99CD0E6" w16cid:durableId="2635061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966333" w14:textId="77777777" w:rsidR="006E7623" w:rsidRDefault="006E7623" w:rsidP="00A01BE2">
      <w:pPr>
        <w:spacing w:after="0" w:line="240" w:lineRule="auto"/>
      </w:pPr>
      <w:r>
        <w:separator/>
      </w:r>
    </w:p>
  </w:endnote>
  <w:endnote w:type="continuationSeparator" w:id="0">
    <w:p w14:paraId="392B26AE" w14:textId="77777777" w:rsidR="006E7623" w:rsidRDefault="006E7623" w:rsidP="00A01B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62149127"/>
      <w:docPartObj>
        <w:docPartGallery w:val="Page Numbers (Bottom of Page)"/>
        <w:docPartUnique/>
      </w:docPartObj>
    </w:sdtPr>
    <w:sdtEndPr/>
    <w:sdtContent>
      <w:p w14:paraId="41DA13EC" w14:textId="04FD5E0D" w:rsidR="00E13C1C" w:rsidRDefault="00E13C1C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4F70" w:rsidRPr="00B24F70">
          <w:rPr>
            <w:noProof/>
            <w:lang w:val="de-DE"/>
          </w:rPr>
          <w:t>1</w:t>
        </w:r>
        <w:r>
          <w:fldChar w:fldCharType="end"/>
        </w:r>
      </w:p>
    </w:sdtContent>
  </w:sdt>
  <w:p w14:paraId="663B0B8A" w14:textId="77777777" w:rsidR="00E13C1C" w:rsidRDefault="00E13C1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837087" w14:textId="77777777" w:rsidR="006E7623" w:rsidRDefault="006E7623" w:rsidP="00A01BE2">
      <w:pPr>
        <w:spacing w:after="0" w:line="240" w:lineRule="auto"/>
      </w:pPr>
      <w:r>
        <w:separator/>
      </w:r>
    </w:p>
  </w:footnote>
  <w:footnote w:type="continuationSeparator" w:id="0">
    <w:p w14:paraId="0902644B" w14:textId="77777777" w:rsidR="006E7623" w:rsidRDefault="006E7623" w:rsidP="00A01B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9D07E7"/>
    <w:multiLevelType w:val="hybridMultilevel"/>
    <w:tmpl w:val="93B8955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3509E2"/>
    <w:multiLevelType w:val="hybridMultilevel"/>
    <w:tmpl w:val="8D52F8C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3359172">
    <w:abstractNumId w:val="1"/>
  </w:num>
  <w:num w:numId="2" w16cid:durableId="15599612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Wedekind, Dirk">
    <w15:presenceInfo w15:providerId="AD" w15:userId="S-1-5-21-4181755459-3292789120-2653162226-813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4E028B8B-A652-40BE-B987-FE6B4A9194C7}"/>
    <w:docVar w:name="dgnword-eventsink" w:val="2624704764768"/>
    <w:docVar w:name="EN.Layout" w:val="&lt;ENLayout&gt;&lt;Style&gt;Biological Psychiatry&lt;/Style&gt;&lt;LeftDelim&gt;{&lt;/LeftDelim&gt;&lt;RightDelim&gt;}&lt;/RightDelim&gt;&lt;FontName&gt;Times New Roman&lt;/FontName&gt;&lt;FontSize&gt;12&lt;/FontSize&gt;&lt;ReflistTitle&gt;&lt;style face=&quot;bold&quot; size=&quot;14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0wt0rziafawxexsf45vte6sww5axf02ete&quot;&gt;Endnote&lt;record-ids&gt;&lt;item&gt;4398&lt;/item&gt;&lt;item&gt;5063&lt;/item&gt;&lt;item&gt;7580&lt;/item&gt;&lt;item&gt;7582&lt;/item&gt;&lt;item&gt;7728&lt;/item&gt;&lt;item&gt;7759&lt;/item&gt;&lt;item&gt;7805&lt;/item&gt;&lt;item&gt;7806&lt;/item&gt;&lt;item&gt;7811&lt;/item&gt;&lt;item&gt;7813&lt;/item&gt;&lt;item&gt;7814&lt;/item&gt;&lt;item&gt;7820&lt;/item&gt;&lt;item&gt;7822&lt;/item&gt;&lt;item&gt;7823&lt;/item&gt;&lt;item&gt;7826&lt;/item&gt;&lt;item&gt;7830&lt;/item&gt;&lt;item&gt;8068&lt;/item&gt;&lt;item&gt;8215&lt;/item&gt;&lt;item&gt;8281&lt;/item&gt;&lt;item&gt;8282&lt;/item&gt;&lt;item&gt;8737&lt;/item&gt;&lt;item&gt;8738&lt;/item&gt;&lt;item&gt;9706&lt;/item&gt;&lt;item&gt;10180&lt;/item&gt;&lt;item&gt;14384&lt;/item&gt;&lt;item&gt;14405&lt;/item&gt;&lt;item&gt;14408&lt;/item&gt;&lt;item&gt;14409&lt;/item&gt;&lt;item&gt;14418&lt;/item&gt;&lt;item&gt;14436&lt;/item&gt;&lt;item&gt;14466&lt;/item&gt;&lt;item&gt;14481&lt;/item&gt;&lt;item&gt;15190&lt;/item&gt;&lt;item&gt;15191&lt;/item&gt;&lt;item&gt;15196&lt;/item&gt;&lt;item&gt;15197&lt;/item&gt;&lt;item&gt;15214&lt;/item&gt;&lt;item&gt;15226&lt;/item&gt;&lt;item&gt;15227&lt;/item&gt;&lt;/record-ids&gt;&lt;/item&gt;&lt;/Libraries&gt;"/>
  </w:docVars>
  <w:rsids>
    <w:rsidRoot w:val="00DE2D24"/>
    <w:rsid w:val="00015A04"/>
    <w:rsid w:val="00022E32"/>
    <w:rsid w:val="00070DA3"/>
    <w:rsid w:val="0009342A"/>
    <w:rsid w:val="0009363D"/>
    <w:rsid w:val="000E12EC"/>
    <w:rsid w:val="0019184E"/>
    <w:rsid w:val="001B61E2"/>
    <w:rsid w:val="00286F02"/>
    <w:rsid w:val="002A2E82"/>
    <w:rsid w:val="002F633B"/>
    <w:rsid w:val="0030142B"/>
    <w:rsid w:val="00316840"/>
    <w:rsid w:val="00383F85"/>
    <w:rsid w:val="003A3A61"/>
    <w:rsid w:val="003D272C"/>
    <w:rsid w:val="003E4B6C"/>
    <w:rsid w:val="00406C0F"/>
    <w:rsid w:val="00430688"/>
    <w:rsid w:val="0043180A"/>
    <w:rsid w:val="00481159"/>
    <w:rsid w:val="004C78E8"/>
    <w:rsid w:val="005B5955"/>
    <w:rsid w:val="005F3382"/>
    <w:rsid w:val="006722DB"/>
    <w:rsid w:val="006947BA"/>
    <w:rsid w:val="006E7623"/>
    <w:rsid w:val="00735F10"/>
    <w:rsid w:val="00735FC9"/>
    <w:rsid w:val="00752EE4"/>
    <w:rsid w:val="007616B8"/>
    <w:rsid w:val="00815200"/>
    <w:rsid w:val="00817BD0"/>
    <w:rsid w:val="00851438"/>
    <w:rsid w:val="008D374C"/>
    <w:rsid w:val="008D4C61"/>
    <w:rsid w:val="008F066D"/>
    <w:rsid w:val="00952104"/>
    <w:rsid w:val="0095741F"/>
    <w:rsid w:val="009B3442"/>
    <w:rsid w:val="00A01BE2"/>
    <w:rsid w:val="00A1327C"/>
    <w:rsid w:val="00A16333"/>
    <w:rsid w:val="00AD7C3D"/>
    <w:rsid w:val="00B1756E"/>
    <w:rsid w:val="00B24F70"/>
    <w:rsid w:val="00B26F71"/>
    <w:rsid w:val="00B32497"/>
    <w:rsid w:val="00C11248"/>
    <w:rsid w:val="00D104C8"/>
    <w:rsid w:val="00D15034"/>
    <w:rsid w:val="00D8737D"/>
    <w:rsid w:val="00DE2D24"/>
    <w:rsid w:val="00E13C1C"/>
    <w:rsid w:val="00EF5C9B"/>
    <w:rsid w:val="00F36F9A"/>
    <w:rsid w:val="00FA7905"/>
    <w:rsid w:val="00FE1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2FD0FB"/>
  <w15:chartTrackingRefBased/>
  <w15:docId w15:val="{279B40FB-EAAB-4A45-861C-F8937411E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E2D24"/>
    <w:pPr>
      <w:spacing w:after="12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DE2D24"/>
    <w:pPr>
      <w:keepNext/>
      <w:spacing w:before="480" w:after="480"/>
      <w:outlineLvl w:val="0"/>
    </w:pPr>
    <w:rPr>
      <w:b/>
      <w:sz w:val="36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DE2D24"/>
    <w:pPr>
      <w:keepNext/>
      <w:spacing w:before="360" w:after="360"/>
      <w:outlineLvl w:val="1"/>
    </w:pPr>
    <w:rPr>
      <w:b/>
      <w:sz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DE2D24"/>
    <w:rPr>
      <w:rFonts w:ascii="Times New Roman" w:eastAsia="Times New Roman" w:hAnsi="Times New Roman" w:cs="Times New Roman"/>
      <w:b/>
      <w:sz w:val="36"/>
      <w:szCs w:val="20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DE2D24"/>
    <w:rPr>
      <w:rFonts w:ascii="Times New Roman" w:eastAsia="Times New Roman" w:hAnsi="Times New Roman" w:cs="Times New Roman"/>
      <w:b/>
      <w:sz w:val="28"/>
      <w:szCs w:val="20"/>
      <w:lang w:val="en-US" w:eastAsia="de-DE"/>
    </w:rPr>
  </w:style>
  <w:style w:type="paragraph" w:styleId="Beschriftung">
    <w:name w:val="caption"/>
    <w:basedOn w:val="Standard"/>
    <w:next w:val="Standard"/>
    <w:uiPriority w:val="35"/>
    <w:qFormat/>
    <w:rsid w:val="00DE2D24"/>
    <w:rPr>
      <w:b/>
      <w:bCs/>
    </w:rPr>
  </w:style>
  <w:style w:type="table" w:styleId="Tabellenraster">
    <w:name w:val="Table Grid"/>
    <w:basedOn w:val="NormaleTabelle"/>
    <w:uiPriority w:val="39"/>
    <w:rsid w:val="00DE2D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L-TextinTabelle">
    <w:name w:val="LL - Text in Tabelle"/>
    <w:basedOn w:val="Standard"/>
    <w:next w:val="Standard"/>
    <w:uiPriority w:val="99"/>
    <w:qFormat/>
    <w:rsid w:val="00DE2D24"/>
    <w:pPr>
      <w:spacing w:after="0" w:line="240" w:lineRule="auto"/>
    </w:pPr>
    <w:rPr>
      <w:rFonts w:ascii="Cambria" w:hAnsi="Cambria"/>
      <w:sz w:val="18"/>
      <w:szCs w:val="22"/>
      <w:lang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316840"/>
    <w:pPr>
      <w:spacing w:after="0"/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berschrift1Zchn"/>
    <w:link w:val="EndNoteBibliographyTitle"/>
    <w:rsid w:val="00316840"/>
    <w:rPr>
      <w:rFonts w:ascii="Times New Roman" w:eastAsia="Times New Roman" w:hAnsi="Times New Roman" w:cs="Times New Roman"/>
      <w:b w:val="0"/>
      <w:noProof/>
      <w:sz w:val="24"/>
      <w:szCs w:val="20"/>
      <w:lang w:val="en-US" w:eastAsia="de-DE"/>
    </w:rPr>
  </w:style>
  <w:style w:type="paragraph" w:customStyle="1" w:styleId="EndNoteBibliography">
    <w:name w:val="EndNote Bibliography"/>
    <w:basedOn w:val="Standard"/>
    <w:link w:val="EndNoteBibliographyZchn"/>
    <w:rsid w:val="00316840"/>
    <w:pPr>
      <w:spacing w:line="240" w:lineRule="auto"/>
    </w:pPr>
    <w:rPr>
      <w:noProof/>
      <w:lang w:val="de-DE"/>
    </w:rPr>
  </w:style>
  <w:style w:type="character" w:customStyle="1" w:styleId="EndNoteBibliographyZchn">
    <w:name w:val="EndNote Bibliography Zchn"/>
    <w:basedOn w:val="berschrift1Zchn"/>
    <w:link w:val="EndNoteBibliography"/>
    <w:rsid w:val="00316840"/>
    <w:rPr>
      <w:rFonts w:ascii="Times New Roman" w:eastAsia="Times New Roman" w:hAnsi="Times New Roman" w:cs="Times New Roman"/>
      <w:b w:val="0"/>
      <w:noProof/>
      <w:sz w:val="24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B34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B3442"/>
    <w:rPr>
      <w:rFonts w:ascii="Segoe UI" w:eastAsia="Times New Roman" w:hAnsi="Segoe UI" w:cs="Segoe UI"/>
      <w:sz w:val="18"/>
      <w:szCs w:val="18"/>
      <w:lang w:val="en-US" w:eastAsia="de-DE"/>
    </w:rPr>
  </w:style>
  <w:style w:type="paragraph" w:styleId="Kopfzeile">
    <w:name w:val="header"/>
    <w:basedOn w:val="Standard"/>
    <w:link w:val="KopfzeileZchn"/>
    <w:uiPriority w:val="99"/>
    <w:unhideWhenUsed/>
    <w:rsid w:val="00A01B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01BE2"/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A01B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01BE2"/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E13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E1315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E1315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E13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E1315"/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mp"/><Relationship Id="rId13" Type="http://schemas.microsoft.com/office/2018/08/relationships/commentsExtensible" Target="commentsExtensible.xml"/><Relationship Id="rId18" Type="http://schemas.openxmlformats.org/officeDocument/2006/relationships/image" Target="media/image8.emf"/><Relationship Id="rId3" Type="http://schemas.openxmlformats.org/officeDocument/2006/relationships/settings" Target="settings.xml"/><Relationship Id="rId21" Type="http://schemas.microsoft.com/office/2011/relationships/people" Target="people.xml"/><Relationship Id="rId7" Type="http://schemas.openxmlformats.org/officeDocument/2006/relationships/image" Target="media/image1.jpeg"/><Relationship Id="rId12" Type="http://schemas.microsoft.com/office/2016/09/relationships/commentsIds" Target="commentsIds.xml"/><Relationship Id="rId17" Type="http://schemas.openxmlformats.org/officeDocument/2006/relationships/image" Target="media/image7.emf"/><Relationship Id="rId2" Type="http://schemas.openxmlformats.org/officeDocument/2006/relationships/styles" Target="styles.xml"/><Relationship Id="rId16" Type="http://schemas.openxmlformats.org/officeDocument/2006/relationships/image" Target="media/image6.emf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commentsExtended" Target="commentsExtended.xml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10" Type="http://schemas.openxmlformats.org/officeDocument/2006/relationships/comments" Target="comments.xml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4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6679</Words>
  <Characters>42083</Characters>
  <Application>Microsoft Office Word</Application>
  <DocSecurity>0</DocSecurity>
  <Lines>350</Lines>
  <Paragraphs>9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Bandelow</dc:creator>
  <cp:keywords/>
  <dc:description/>
  <cp:lastModifiedBy>Borwin Bandelow</cp:lastModifiedBy>
  <cp:revision>2</cp:revision>
  <dcterms:created xsi:type="dcterms:W3CDTF">2022-05-22T18:14:00Z</dcterms:created>
  <dcterms:modified xsi:type="dcterms:W3CDTF">2022-05-22T18:14:00Z</dcterms:modified>
</cp:coreProperties>
</file>